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36A" w:rsidRDefault="00B2536A" w:rsidP="00B2536A">
      <w:pPr>
        <w:widowControl w:val="0"/>
        <w:spacing w:line="240" w:lineRule="auto"/>
        <w:ind w:firstLine="720"/>
      </w:pPr>
      <w:r w:rsidRPr="00734FEC">
        <w:rPr>
          <w:b/>
        </w:rPr>
        <w:t>A</w:t>
      </w:r>
      <w:r>
        <w:rPr>
          <w:b/>
        </w:rPr>
        <w:t>dditional File</w:t>
      </w:r>
      <w:r w:rsidRPr="00734FEC">
        <w:rPr>
          <w:b/>
        </w:rPr>
        <w:t xml:space="preserve"> 1.</w:t>
      </w:r>
      <w:r w:rsidRPr="00734FEC">
        <w:t xml:space="preserve"> </w:t>
      </w:r>
      <w:r>
        <w:t>Complete c</w:t>
      </w:r>
      <w:r w:rsidRPr="00734FEC">
        <w:t>hildren and youth movement a</w:t>
      </w:r>
      <w:r>
        <w:t xml:space="preserve">nd play behaviours survey items </w:t>
      </w:r>
    </w:p>
    <w:p w:rsidR="00B2536A" w:rsidRDefault="00B2536A" w:rsidP="00B2536A">
      <w:pPr>
        <w:widowControl w:val="0"/>
        <w:spacing w:line="240" w:lineRule="auto"/>
      </w:pPr>
    </w:p>
    <w:p w:rsidR="00B2536A" w:rsidRDefault="00B2536A" w:rsidP="00B2536A">
      <w:pPr>
        <w:widowControl w:val="0"/>
        <w:spacing w:line="240" w:lineRule="auto"/>
      </w:pPr>
    </w:p>
    <w:p w:rsidR="00B2536A" w:rsidRDefault="00B2536A" w:rsidP="00B2536A">
      <w:pPr>
        <w:widowControl w:val="0"/>
        <w:spacing w:line="240" w:lineRule="auto"/>
      </w:pPr>
      <w:r w:rsidRPr="00DC4363">
        <w:rPr>
          <w:noProof/>
          <w:lang w:eastAsia="en-PH"/>
        </w:rPr>
        <w:drawing>
          <wp:anchor distT="0" distB="0" distL="114300" distR="114300" simplePos="0" relativeHeight="251659264" behindDoc="0" locked="0" layoutInCell="1" allowOverlap="1" wp14:anchorId="3718E672" wp14:editId="514D6221">
            <wp:simplePos x="0" y="0"/>
            <wp:positionH relativeFrom="margin">
              <wp:align>left</wp:align>
            </wp:positionH>
            <wp:positionV relativeFrom="paragraph">
              <wp:posOffset>9894</wp:posOffset>
            </wp:positionV>
            <wp:extent cx="2743200" cy="256849"/>
            <wp:effectExtent l="0" t="0" r="0" b="0"/>
            <wp:wrapSquare wrapText="bothSides"/>
            <wp:docPr id="198" name="Picture 198" descr="C:\Users\sean.dunn\OneDrive - Maru Group\Marketing\Collateral\Logo\maru-matchbox-logos-v3-10-21-16\maru-matchbox-logos-v3-10-21-16\png\maru-matchbox-logo-blue-gol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ean.dunn\OneDrive - Maru Group\Marketing\Collateral\Logo\maru-matchbox-logos-v3-10-21-16\maru-matchbox-logos-v3-10-21-16\png\maru-matchbox-logo-blue-gol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43200" cy="256849"/>
                    </a:xfrm>
                    <a:prstGeom prst="rect">
                      <a:avLst/>
                    </a:prstGeom>
                    <a:noFill/>
                    <a:ln>
                      <a:noFill/>
                    </a:ln>
                  </pic:spPr>
                </pic:pic>
              </a:graphicData>
            </a:graphic>
          </wp:anchor>
        </w:drawing>
      </w:r>
    </w:p>
    <w:p w:rsidR="00B2536A" w:rsidRDefault="00B2536A" w:rsidP="00B2536A">
      <w:pPr>
        <w:widowControl w:val="0"/>
        <w:spacing w:line="240" w:lineRule="auto"/>
      </w:pPr>
    </w:p>
    <w:p w:rsidR="00B2536A" w:rsidRPr="00DB6790" w:rsidRDefault="00B2536A" w:rsidP="00B2536A">
      <w:pPr>
        <w:widowControl w:val="0"/>
        <w:pBdr>
          <w:top w:val="single" w:sz="12" w:space="8" w:color="767672"/>
          <w:left w:val="single" w:sz="12" w:space="5" w:color="767672"/>
          <w:bottom w:val="single" w:sz="12" w:space="8" w:color="767672"/>
          <w:right w:val="single" w:sz="12" w:space="5" w:color="767672"/>
        </w:pBdr>
        <w:spacing w:line="240" w:lineRule="auto"/>
        <w:jc w:val="center"/>
        <w:outlineLvl w:val="0"/>
        <w:rPr>
          <w:rFonts w:ascii="Arial" w:eastAsia="Calibri" w:hAnsi="Arial" w:cs="Arial"/>
          <w:b/>
          <w:color w:val="767171"/>
          <w:lang w:val="en-US"/>
        </w:rPr>
      </w:pPr>
      <w:r w:rsidRPr="00DB6790">
        <w:rPr>
          <w:rFonts w:ascii="Arial" w:eastAsia="Calibri" w:hAnsi="Arial" w:cs="Arial"/>
          <w:b/>
          <w:color w:val="767171"/>
          <w:lang w:val="en-US"/>
        </w:rPr>
        <w:t xml:space="preserve">CHILDREN &amp; YOUTH MOVEMENT AND PLAY BEHAVIOURS SURVEY: </w:t>
      </w:r>
    </w:p>
    <w:p w:rsidR="00B2536A" w:rsidRPr="00DB6790" w:rsidRDefault="00B2536A" w:rsidP="00B2536A">
      <w:pPr>
        <w:widowControl w:val="0"/>
        <w:pBdr>
          <w:top w:val="single" w:sz="12" w:space="8" w:color="767672"/>
          <w:left w:val="single" w:sz="12" w:space="5" w:color="767672"/>
          <w:bottom w:val="single" w:sz="12" w:space="8" w:color="767672"/>
          <w:right w:val="single" w:sz="12" w:space="5" w:color="767672"/>
        </w:pBdr>
        <w:spacing w:line="240" w:lineRule="auto"/>
        <w:jc w:val="center"/>
        <w:rPr>
          <w:rFonts w:ascii="Arial" w:eastAsia="Calibri" w:hAnsi="Arial" w:cs="Arial"/>
          <w:b/>
          <w:color w:val="767171"/>
          <w:lang w:val="en-US"/>
        </w:rPr>
      </w:pPr>
      <w:r w:rsidRPr="00DB6790">
        <w:rPr>
          <w:rFonts w:ascii="Arial" w:eastAsia="Calibri" w:hAnsi="Arial" w:cs="Arial"/>
          <w:b/>
          <w:color w:val="767171"/>
          <w:lang w:val="en-US"/>
        </w:rPr>
        <w:t>IMPACT OF THE 2020 COVID-19 OUTBREAK</w:t>
      </w:r>
    </w:p>
    <w:p w:rsidR="00B2536A" w:rsidRPr="00DB6790" w:rsidRDefault="00B2536A" w:rsidP="00B2536A">
      <w:pPr>
        <w:widowControl w:val="0"/>
        <w:pBdr>
          <w:top w:val="single" w:sz="12" w:space="8" w:color="767672"/>
          <w:left w:val="single" w:sz="12" w:space="5" w:color="767672"/>
          <w:bottom w:val="single" w:sz="12" w:space="8" w:color="767672"/>
          <w:right w:val="single" w:sz="12" w:space="5" w:color="767672"/>
        </w:pBdr>
        <w:spacing w:line="240" w:lineRule="auto"/>
        <w:jc w:val="center"/>
        <w:rPr>
          <w:rFonts w:ascii="Arial" w:eastAsia="Calibri" w:hAnsi="Arial" w:cs="Arial"/>
          <w:color w:val="5B9BD5"/>
          <w:lang w:val="en-US"/>
        </w:rPr>
      </w:pPr>
      <w:bookmarkStart w:id="0" w:name="_Toc524005435"/>
      <w:r w:rsidRPr="00DB6790">
        <w:rPr>
          <w:rFonts w:ascii="Arial" w:eastAsia="Calibri" w:hAnsi="Arial" w:cs="Arial"/>
          <w:color w:val="5B9BD5"/>
          <w:lang w:val="en-US"/>
        </w:rPr>
        <w:t>Final Questionnaire</w:t>
      </w:r>
      <w:bookmarkEnd w:id="0"/>
      <w:r w:rsidRPr="00DB6790">
        <w:rPr>
          <w:rFonts w:ascii="Arial" w:eastAsia="Calibri" w:hAnsi="Arial" w:cs="Arial"/>
          <w:color w:val="5B9BD5"/>
          <w:lang w:val="en-US"/>
        </w:rPr>
        <w:t xml:space="preserve">: </w:t>
      </w:r>
      <w:sdt>
        <w:sdtPr>
          <w:rPr>
            <w:rFonts w:ascii="Arial" w:eastAsia="Calibri" w:hAnsi="Arial" w:cs="Arial"/>
            <w:color w:val="5B9BD5"/>
            <w:lang w:val="en-US"/>
          </w:rPr>
          <w:id w:val="-1810005809"/>
          <w:placeholder>
            <w:docPart w:val="7C314E8953FE42F0AAD21D2A6076FC5C"/>
          </w:placeholder>
          <w:date w:fullDate="2020-04-09T00:00:00Z">
            <w:dateFormat w:val="MMMM d, yyyy"/>
            <w:lid w:val="en-CA"/>
            <w:storeMappedDataAs w:val="dateTime"/>
            <w:calendar w:val="gregorian"/>
          </w:date>
        </w:sdtPr>
        <w:sdtContent>
          <w:r w:rsidRPr="00DB6790">
            <w:rPr>
              <w:rFonts w:ascii="Arial" w:eastAsia="Calibri" w:hAnsi="Arial" w:cs="Arial"/>
              <w:color w:val="5B9BD5"/>
              <w:lang w:val="en-US"/>
            </w:rPr>
            <w:t>April 9, 2020</w:t>
          </w:r>
        </w:sdtContent>
      </w:sdt>
    </w:p>
    <w:p w:rsidR="00B2536A" w:rsidRPr="00DB6790" w:rsidRDefault="00B2536A" w:rsidP="00B2536A">
      <w:pPr>
        <w:widowControl w:val="0"/>
        <w:spacing w:line="240" w:lineRule="auto"/>
        <w:rPr>
          <w:rFonts w:ascii="Arial" w:eastAsia="Calibri" w:hAnsi="Arial" w:cs="Arial"/>
          <w:color w:val="757671"/>
          <w:lang w:val="en-CA" w:eastAsia="zh-CN"/>
        </w:rPr>
      </w:pPr>
      <w:bookmarkStart w:id="1" w:name="_Hlk524004656"/>
    </w:p>
    <w:p w:rsidR="00B2536A" w:rsidRPr="00DB6790" w:rsidRDefault="00B2536A" w:rsidP="00B2536A">
      <w:pPr>
        <w:widowControl w:val="0"/>
        <w:pBdr>
          <w:top w:val="single" w:sz="12" w:space="8" w:color="767672"/>
          <w:left w:val="single" w:sz="12" w:space="5" w:color="767672"/>
          <w:bottom w:val="single" w:sz="12" w:space="8" w:color="767672"/>
          <w:right w:val="single" w:sz="12" w:space="5" w:color="767672"/>
        </w:pBdr>
        <w:spacing w:line="240" w:lineRule="auto"/>
        <w:jc w:val="center"/>
        <w:outlineLvl w:val="0"/>
        <w:rPr>
          <w:rFonts w:ascii="Arial" w:eastAsia="Calibri" w:hAnsi="Arial" w:cs="Arial"/>
          <w:b/>
          <w:color w:val="767171"/>
          <w:lang w:val="en-US"/>
        </w:rPr>
      </w:pPr>
      <w:r w:rsidRPr="00DB6790">
        <w:rPr>
          <w:rFonts w:ascii="Arial" w:eastAsia="Calibri" w:hAnsi="Arial" w:cs="Arial"/>
          <w:b/>
          <w:color w:val="767171"/>
          <w:lang w:val="en-US"/>
        </w:rPr>
        <w:t xml:space="preserve"> </w:t>
      </w:r>
      <w:bookmarkStart w:id="2" w:name="_Toc524005436"/>
      <w:r w:rsidRPr="00DB6790">
        <w:rPr>
          <w:rFonts w:ascii="Arial" w:eastAsia="Calibri" w:hAnsi="Arial" w:cs="Arial"/>
          <w:b/>
          <w:color w:val="767171"/>
          <w:lang w:val="en-US"/>
        </w:rPr>
        <w:t>SURVEY DETAILS</w:t>
      </w:r>
      <w:bookmarkEnd w:id="2"/>
      <w:r w:rsidRPr="00DB6790">
        <w:rPr>
          <w:rFonts w:ascii="Arial" w:eastAsia="Calibri" w:hAnsi="Arial" w:cs="Arial"/>
          <w:b/>
          <w:color w:val="767171"/>
          <w:lang w:val="en-US"/>
        </w:rPr>
        <w:t xml:space="preserve"> </w:t>
      </w:r>
    </w:p>
    <w:p w:rsidR="00B2536A" w:rsidRPr="00DB6790" w:rsidRDefault="00B2536A" w:rsidP="00B2536A">
      <w:pPr>
        <w:widowControl w:val="0"/>
        <w:spacing w:line="240" w:lineRule="auto"/>
        <w:rPr>
          <w:rFonts w:ascii="Arial" w:eastAsia="Calibri" w:hAnsi="Arial" w:cs="Arial"/>
          <w:lang w:val="en-US"/>
        </w:rPr>
      </w:pPr>
    </w:p>
    <w:p w:rsidR="00B2536A" w:rsidRPr="00DB6790" w:rsidRDefault="00B2536A" w:rsidP="00B2536A">
      <w:pPr>
        <w:widowControl w:val="0"/>
        <w:spacing w:line="240" w:lineRule="auto"/>
        <w:contextualSpacing/>
        <w:rPr>
          <w:rFonts w:ascii="Arial" w:eastAsia="Calibri" w:hAnsi="Arial" w:cs="Arial"/>
          <w:b/>
          <w:color w:val="5B9BD5"/>
          <w:lang w:val="en-US" w:eastAsia="zh-CN"/>
        </w:rPr>
      </w:pPr>
      <w:r w:rsidRPr="00DB6790">
        <w:rPr>
          <w:rFonts w:ascii="Arial" w:eastAsia="Calibri" w:hAnsi="Arial" w:cs="Arial"/>
          <w:b/>
          <w:color w:val="5B9BD5"/>
          <w:lang w:val="en-US" w:eastAsia="zh-CN"/>
        </w:rPr>
        <w:t>Survey Respondent Details:</w:t>
      </w:r>
    </w:p>
    <w:bookmarkEnd w:id="1"/>
    <w:p w:rsidR="00B2536A" w:rsidRPr="00DB6790" w:rsidRDefault="00B2536A" w:rsidP="00B2536A">
      <w:pPr>
        <w:widowControl w:val="0"/>
        <w:numPr>
          <w:ilvl w:val="0"/>
          <w:numId w:val="14"/>
        </w:numPr>
        <w:spacing w:after="160" w:line="240" w:lineRule="auto"/>
        <w:contextualSpacing/>
        <w:jc w:val="both"/>
        <w:rPr>
          <w:rFonts w:ascii="Arial" w:eastAsia="Calibri" w:hAnsi="Arial" w:cs="Arial"/>
          <w:color w:val="767171"/>
          <w:lang w:val="en-US" w:eastAsia="zh-CN"/>
        </w:rPr>
      </w:pPr>
      <w:r w:rsidRPr="00DB6790">
        <w:rPr>
          <w:rFonts w:ascii="Arial" w:eastAsia="Calibri" w:hAnsi="Arial" w:cs="Arial"/>
          <w:color w:val="767171"/>
          <w:lang w:val="en-US" w:eastAsia="zh-CN"/>
        </w:rPr>
        <w:t xml:space="preserve">Quote Code: </w:t>
      </w:r>
      <w:sdt>
        <w:sdtPr>
          <w:rPr>
            <w:rFonts w:ascii="Arial" w:eastAsia="Calibri" w:hAnsi="Arial" w:cs="Arial"/>
            <w:color w:val="767171"/>
            <w:shd w:val="clear" w:color="auto" w:fill="EAF6FC"/>
            <w:lang w:val="en-US" w:eastAsia="zh-CN"/>
          </w:rPr>
          <w:id w:val="1054270724"/>
          <w:placeholder>
            <w:docPart w:val="A450E6173F2A4B5781422C999A076763"/>
          </w:placeholder>
          <w:showingPlcHdr/>
        </w:sdtPr>
        <w:sdtContent>
          <w:r w:rsidRPr="00DB6790">
            <w:rPr>
              <w:rFonts w:ascii="Arial" w:eastAsia="Calibri" w:hAnsi="Arial" w:cs="Arial"/>
              <w:color w:val="767171"/>
              <w:shd w:val="clear" w:color="auto" w:fill="EAF6FC"/>
              <w:lang w:val="en-US" w:eastAsia="zh-CN"/>
            </w:rPr>
            <w:t>Add q</w:t>
          </w:r>
          <w:r w:rsidRPr="00DB6790">
            <w:rPr>
              <w:rFonts w:ascii="Arial" w:eastAsia="Calibri" w:hAnsi="Arial" w:cs="Arial"/>
              <w:color w:val="808080"/>
              <w:shd w:val="clear" w:color="auto" w:fill="EAF6FC"/>
              <w:lang w:val="en-US"/>
            </w:rPr>
            <w:t>uote code</w:t>
          </w:r>
        </w:sdtContent>
      </w:sdt>
    </w:p>
    <w:p w:rsidR="00B2536A" w:rsidRPr="00DB6790" w:rsidRDefault="00B2536A" w:rsidP="00B2536A">
      <w:pPr>
        <w:widowControl w:val="0"/>
        <w:numPr>
          <w:ilvl w:val="0"/>
          <w:numId w:val="14"/>
        </w:numPr>
        <w:spacing w:after="160" w:line="240" w:lineRule="auto"/>
        <w:contextualSpacing/>
        <w:jc w:val="both"/>
        <w:rPr>
          <w:rFonts w:ascii="Arial" w:eastAsia="Calibri" w:hAnsi="Arial" w:cs="Arial"/>
          <w:color w:val="767171"/>
          <w:lang w:val="en-US" w:eastAsia="zh-CN"/>
        </w:rPr>
      </w:pPr>
      <w:r w:rsidRPr="00DB6790">
        <w:rPr>
          <w:rFonts w:ascii="Arial" w:eastAsia="Calibri" w:hAnsi="Arial" w:cs="Arial"/>
          <w:color w:val="767171"/>
          <w:lang w:val="en-US" w:eastAsia="zh-CN"/>
        </w:rPr>
        <w:t xml:space="preserve">Languages: </w:t>
      </w:r>
      <w:sdt>
        <w:sdtPr>
          <w:rPr>
            <w:rFonts w:ascii="Arial" w:eastAsia="Calibri" w:hAnsi="Arial" w:cs="Arial"/>
            <w:color w:val="767171"/>
            <w:shd w:val="clear" w:color="auto" w:fill="F2F2F2"/>
            <w:lang w:val="en-US" w:eastAsia="zh-CN"/>
          </w:rPr>
          <w:id w:val="-946919463"/>
          <w:placeholder>
            <w:docPart w:val="5C22904B3E1042A39A86B9F17439F933"/>
          </w:placeholder>
          <w:showingPlcHdr/>
        </w:sdtPr>
        <w:sdtContent>
          <w:r w:rsidRPr="00DB6790">
            <w:rPr>
              <w:rFonts w:ascii="Arial" w:eastAsia="Calibri" w:hAnsi="Arial" w:cs="Arial"/>
              <w:color w:val="767171"/>
              <w:shd w:val="clear" w:color="auto" w:fill="EAF6FC"/>
              <w:lang w:val="en-US" w:eastAsia="zh-CN"/>
            </w:rPr>
            <w:t>English</w:t>
          </w:r>
        </w:sdtContent>
      </w:sdt>
    </w:p>
    <w:p w:rsidR="00B2536A" w:rsidRPr="00DB6790" w:rsidRDefault="00B2536A" w:rsidP="00B2536A">
      <w:pPr>
        <w:widowControl w:val="0"/>
        <w:numPr>
          <w:ilvl w:val="0"/>
          <w:numId w:val="14"/>
        </w:numPr>
        <w:spacing w:after="160" w:line="240" w:lineRule="auto"/>
        <w:contextualSpacing/>
        <w:jc w:val="both"/>
        <w:rPr>
          <w:rFonts w:ascii="Arial" w:eastAsia="Calibri" w:hAnsi="Arial" w:cs="Arial"/>
          <w:color w:val="767171"/>
          <w:lang w:val="en-US" w:eastAsia="zh-CN"/>
        </w:rPr>
      </w:pPr>
      <w:r w:rsidRPr="00DB6790">
        <w:rPr>
          <w:rFonts w:ascii="Arial" w:eastAsia="Calibri" w:hAnsi="Arial" w:cs="Arial"/>
          <w:color w:val="767171"/>
          <w:lang w:val="en-US" w:eastAsia="zh-CN"/>
        </w:rPr>
        <w:t xml:space="preserve">Device Type: </w:t>
      </w:r>
      <w:sdt>
        <w:sdtPr>
          <w:rPr>
            <w:rFonts w:ascii="Arial" w:eastAsia="Calibri" w:hAnsi="Arial" w:cs="Arial"/>
            <w:color w:val="767171"/>
            <w:shd w:val="clear" w:color="auto" w:fill="EAF6FC"/>
            <w:lang w:val="en-US" w:eastAsia="zh-CN"/>
          </w:rPr>
          <w:tag w:val="DeviceType"/>
          <w:id w:val="2037687200"/>
          <w:placeholder>
            <w:docPart w:val="7ECA6FA0D8444E3ABAFB559A9946AA7A"/>
          </w:placeholder>
          <w:dropDownList>
            <w:listItem w:value="Choose an item."/>
            <w:listItem w:displayText="Desktop + Mobile" w:value="Desktop + Mobile"/>
            <w:listItem w:displayText="Desktop Only" w:value="Desktop Only"/>
            <w:listItem w:displayText="Mobile Only" w:value="Mobile Only"/>
          </w:dropDownList>
        </w:sdtPr>
        <w:sdtContent>
          <w:r w:rsidRPr="00DB6790">
            <w:rPr>
              <w:rFonts w:ascii="Arial" w:eastAsia="Calibri" w:hAnsi="Arial" w:cs="Arial"/>
              <w:color w:val="767171"/>
              <w:shd w:val="clear" w:color="auto" w:fill="EAF6FC"/>
              <w:lang w:val="en-US" w:eastAsia="zh-CN"/>
            </w:rPr>
            <w:t>Desktop + Mobile</w:t>
          </w:r>
        </w:sdtContent>
      </w:sdt>
    </w:p>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p>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r w:rsidRPr="00DB6790">
        <w:rPr>
          <w:rFonts w:ascii="Arial" w:eastAsia="Calibri" w:hAnsi="Arial" w:cs="Arial"/>
          <w:b/>
          <w:color w:val="5B9BD5"/>
          <w:lang w:val="en-US" w:eastAsia="zh-CN"/>
        </w:rPr>
        <w:t>Standard Demographics:</w:t>
      </w:r>
    </w:p>
    <w:p w:rsidR="00B2536A" w:rsidRPr="00DB6790" w:rsidRDefault="00B2536A" w:rsidP="00B2536A">
      <w:pPr>
        <w:widowControl w:val="0"/>
        <w:spacing w:after="160" w:line="240" w:lineRule="auto"/>
        <w:contextualSpacing/>
        <w:rPr>
          <w:rFonts w:ascii="Arial" w:eastAsia="Calibri" w:hAnsi="Arial" w:cs="Arial"/>
          <w:color w:val="767171"/>
          <w:lang w:val="en-US" w:eastAsia="zh-CN"/>
        </w:rPr>
      </w:pPr>
      <w:r w:rsidRPr="00DB6790">
        <w:rPr>
          <w:rFonts w:ascii="Arial" w:eastAsia="Calibri" w:hAnsi="Arial" w:cs="Arial"/>
          <w:color w:val="767171"/>
          <w:lang w:val="en-US" w:eastAsia="zh-CN"/>
        </w:rPr>
        <w:t>Below are the standard demographics that are automatically included in projects using Maru/Blue sample. Click on each demographic to preview the question text, answer options and standard rollups where available:</w:t>
      </w:r>
    </w:p>
    <w:p w:rsidR="00B2536A" w:rsidRPr="00DB6790" w:rsidRDefault="00B2536A" w:rsidP="00B2536A">
      <w:pPr>
        <w:widowControl w:val="0"/>
        <w:spacing w:line="240" w:lineRule="auto"/>
        <w:contextualSpacing/>
        <w:rPr>
          <w:rFonts w:ascii="Arial" w:eastAsia="Calibri" w:hAnsi="Arial" w:cs="Arial"/>
          <w:color w:val="767171"/>
          <w:lang w:val="en-US" w:eastAsia="zh-CN"/>
        </w:rPr>
        <w:sectPr w:rsidR="00B2536A" w:rsidRPr="00DB6790" w:rsidSect="009B1620">
          <w:headerReference w:type="default" r:id="rId7"/>
          <w:footerReference w:type="default" r:id="rId8"/>
          <w:pgSz w:w="12240" w:h="15840"/>
          <w:pgMar w:top="576" w:right="576" w:bottom="576" w:left="576" w:header="720" w:footer="720" w:gutter="0"/>
          <w:cols w:space="720"/>
          <w:docGrid w:linePitch="326"/>
        </w:sectPr>
      </w:pPr>
    </w:p>
    <w:p w:rsidR="00B2536A" w:rsidRPr="00DB6790" w:rsidRDefault="00B2536A" w:rsidP="00B2536A">
      <w:pPr>
        <w:widowControl w:val="0"/>
        <w:spacing w:after="160" w:line="259" w:lineRule="auto"/>
        <w:ind w:left="720"/>
        <w:contextualSpacing/>
        <w:rPr>
          <w:rFonts w:ascii="Arial" w:eastAsia="Calibri" w:hAnsi="Arial" w:cs="Arial"/>
          <w:i/>
          <w:color w:val="767171"/>
          <w:lang w:val="en-US" w:eastAsia="zh-CN"/>
        </w:rPr>
      </w:pPr>
      <w:hyperlink r:id="rId9" w:history="1">
        <w:r w:rsidRPr="00DB6790">
          <w:rPr>
            <w:rFonts w:ascii="Arial" w:eastAsia="Calibri" w:hAnsi="Arial" w:cs="Arial"/>
            <w:color w:val="5B9BD5"/>
            <w:u w:val="single"/>
            <w:lang w:val="en-US" w:eastAsia="zh-CN"/>
          </w:rPr>
          <w:t>Age</w:t>
        </w:r>
      </w:hyperlink>
      <w:r w:rsidRPr="00DB6790">
        <w:rPr>
          <w:rFonts w:ascii="Arial" w:eastAsia="Calibri" w:hAnsi="Arial" w:cs="Arial"/>
          <w:i/>
          <w:color w:val="767171"/>
          <w:lang w:val="en-US"/>
        </w:rPr>
        <w:t xml:space="preserve"> (incl. Age Rollup)</w:t>
      </w:r>
    </w:p>
    <w:p w:rsidR="00B2536A" w:rsidRPr="00DB6790" w:rsidRDefault="00B2536A" w:rsidP="00B2536A">
      <w:pPr>
        <w:widowControl w:val="0"/>
        <w:spacing w:after="160" w:line="259" w:lineRule="auto"/>
        <w:ind w:left="720"/>
        <w:contextualSpacing/>
        <w:rPr>
          <w:rFonts w:ascii="Arial" w:eastAsia="Calibri" w:hAnsi="Arial" w:cs="Arial"/>
          <w:color w:val="5B9BD5"/>
          <w:u w:val="single"/>
          <w:lang w:val="en-US"/>
        </w:rPr>
      </w:pPr>
      <w:hyperlink r:id="rId10" w:history="1">
        <w:r w:rsidRPr="00DB6790">
          <w:rPr>
            <w:rFonts w:ascii="Arial" w:eastAsia="Calibri" w:hAnsi="Arial" w:cs="Arial"/>
            <w:color w:val="5B9BD5"/>
            <w:u w:val="single"/>
            <w:lang w:val="en-US" w:eastAsia="zh-CN"/>
          </w:rPr>
          <w:t>Gender</w:t>
        </w:r>
      </w:hyperlink>
    </w:p>
    <w:p w:rsidR="00B2536A" w:rsidRPr="00DB6790" w:rsidRDefault="00B2536A" w:rsidP="00B2536A">
      <w:pPr>
        <w:widowControl w:val="0"/>
        <w:spacing w:after="160" w:line="259" w:lineRule="auto"/>
        <w:ind w:left="720"/>
        <w:contextualSpacing/>
        <w:rPr>
          <w:rFonts w:ascii="Arial" w:eastAsia="Calibri" w:hAnsi="Arial" w:cs="Arial"/>
          <w:color w:val="767171"/>
          <w:lang w:val="en-US" w:eastAsia="zh-CN"/>
        </w:rPr>
      </w:pPr>
      <w:hyperlink r:id="rId11" w:history="1">
        <w:r w:rsidRPr="00DB6790">
          <w:rPr>
            <w:rFonts w:ascii="Arial" w:eastAsia="Calibri" w:hAnsi="Arial" w:cs="Arial"/>
            <w:color w:val="5B9BD5"/>
            <w:u w:val="single"/>
            <w:lang w:val="en-US" w:eastAsia="zh-CN"/>
          </w:rPr>
          <w:t>Canadian Regions</w:t>
        </w:r>
      </w:hyperlink>
      <w:r w:rsidRPr="00DB6790">
        <w:rPr>
          <w:rFonts w:ascii="Arial" w:eastAsia="Calibri" w:hAnsi="Arial" w:cs="Arial"/>
          <w:color w:val="767171"/>
          <w:lang w:val="en-US" w:eastAsia="zh-CN"/>
        </w:rPr>
        <w:t xml:space="preserve"> </w:t>
      </w:r>
      <w:r w:rsidRPr="00DB6790">
        <w:rPr>
          <w:rFonts w:ascii="Arial" w:eastAsia="Calibri" w:hAnsi="Arial" w:cs="Arial"/>
          <w:i/>
          <w:color w:val="767171"/>
          <w:lang w:val="en-US" w:eastAsia="zh-CN"/>
        </w:rPr>
        <w:t>(incl. Postal Code, Province, SAC</w:t>
      </w:r>
      <w:r w:rsidRPr="00DB6790">
        <w:rPr>
          <w:rFonts w:ascii="Arial" w:eastAsia="Calibri" w:hAnsi="Arial" w:cs="Arial"/>
          <w:color w:val="767171"/>
          <w:lang w:val="en-US" w:eastAsia="zh-CN"/>
        </w:rPr>
        <w:t>)</w:t>
      </w:r>
    </w:p>
    <w:p w:rsidR="00B2536A" w:rsidRPr="00DB6790" w:rsidRDefault="00B2536A" w:rsidP="00B2536A">
      <w:pPr>
        <w:widowControl w:val="0"/>
        <w:spacing w:after="160" w:line="259" w:lineRule="auto"/>
        <w:ind w:left="720"/>
        <w:contextualSpacing/>
        <w:rPr>
          <w:rFonts w:ascii="Arial" w:eastAsia="Calibri" w:hAnsi="Arial" w:cs="Arial"/>
          <w:i/>
          <w:color w:val="767171"/>
          <w:lang w:val="en-US" w:eastAsia="zh-CN"/>
        </w:rPr>
      </w:pPr>
      <w:hyperlink r:id="rId12" w:history="1">
        <w:r w:rsidRPr="00DB6790">
          <w:rPr>
            <w:rFonts w:ascii="Arial" w:eastAsia="Calibri" w:hAnsi="Arial" w:cs="Arial"/>
            <w:color w:val="5B9BD5"/>
            <w:u w:val="single"/>
            <w:lang w:val="en-US" w:eastAsia="zh-CN"/>
          </w:rPr>
          <w:t>US Regions</w:t>
        </w:r>
      </w:hyperlink>
      <w:r w:rsidRPr="00DB6790">
        <w:rPr>
          <w:rFonts w:ascii="Arial" w:eastAsia="Calibri" w:hAnsi="Arial" w:cs="Arial"/>
          <w:color w:val="767171"/>
          <w:lang w:val="en-US" w:eastAsia="zh-CN"/>
        </w:rPr>
        <w:t xml:space="preserve"> </w:t>
      </w:r>
      <w:r w:rsidRPr="00DB6790">
        <w:rPr>
          <w:rFonts w:ascii="Arial" w:eastAsia="Calibri" w:hAnsi="Arial" w:cs="Arial"/>
          <w:i/>
          <w:color w:val="767171"/>
          <w:lang w:val="en-US" w:eastAsia="zh-CN"/>
        </w:rPr>
        <w:t>(incl. Zipcode, Division, 4 Region Rollup, DMA, FIPS)</w:t>
      </w:r>
    </w:p>
    <w:p w:rsidR="00B2536A" w:rsidRPr="00DB6790" w:rsidRDefault="00B2536A" w:rsidP="00B2536A">
      <w:pPr>
        <w:widowControl w:val="0"/>
        <w:spacing w:after="160" w:line="259" w:lineRule="auto"/>
        <w:ind w:left="720"/>
        <w:contextualSpacing/>
        <w:rPr>
          <w:rFonts w:ascii="Arial" w:eastAsia="Calibri" w:hAnsi="Arial" w:cs="Arial"/>
          <w:lang w:val="en-US"/>
        </w:rPr>
      </w:pPr>
    </w:p>
    <w:p w:rsidR="00B2536A" w:rsidRPr="00DB6790" w:rsidRDefault="00B2536A" w:rsidP="00B2536A">
      <w:pPr>
        <w:widowControl w:val="0"/>
        <w:spacing w:after="160" w:line="259" w:lineRule="auto"/>
        <w:ind w:left="720"/>
        <w:contextualSpacing/>
        <w:rPr>
          <w:rFonts w:ascii="Arial" w:eastAsia="Calibri" w:hAnsi="Arial" w:cs="Arial"/>
          <w:color w:val="767171"/>
          <w:lang w:val="en-US" w:eastAsia="zh-CN"/>
        </w:rPr>
      </w:pPr>
      <w:hyperlink r:id="rId13" w:history="1">
        <w:r w:rsidRPr="00DB6790">
          <w:rPr>
            <w:rFonts w:ascii="Arial" w:eastAsia="Calibri" w:hAnsi="Arial" w:cs="Arial"/>
            <w:color w:val="5B9BD5"/>
            <w:u w:val="single"/>
            <w:lang w:val="en-US" w:eastAsia="zh-CN"/>
          </w:rPr>
          <w:t>Education</w:t>
        </w:r>
      </w:hyperlink>
    </w:p>
    <w:p w:rsidR="00B2536A" w:rsidRPr="00DB6790" w:rsidRDefault="00B2536A" w:rsidP="00B2536A">
      <w:pPr>
        <w:widowControl w:val="0"/>
        <w:spacing w:after="160" w:line="259" w:lineRule="auto"/>
        <w:ind w:left="720"/>
        <w:contextualSpacing/>
        <w:rPr>
          <w:rFonts w:ascii="Arial" w:eastAsia="Calibri" w:hAnsi="Arial" w:cs="Arial"/>
          <w:color w:val="767171"/>
          <w:lang w:val="en-US" w:eastAsia="zh-CN"/>
        </w:rPr>
      </w:pPr>
      <w:hyperlink r:id="rId14" w:history="1">
        <w:r w:rsidRPr="00DB6790">
          <w:rPr>
            <w:rFonts w:ascii="Arial" w:eastAsia="Calibri" w:hAnsi="Arial" w:cs="Arial"/>
            <w:color w:val="5B9BD5"/>
            <w:u w:val="single"/>
            <w:lang w:val="en-US" w:eastAsia="zh-CN"/>
          </w:rPr>
          <w:t>Employment</w:t>
        </w:r>
      </w:hyperlink>
    </w:p>
    <w:p w:rsidR="00B2536A" w:rsidRPr="00DB6790" w:rsidRDefault="00B2536A" w:rsidP="00B2536A">
      <w:pPr>
        <w:widowControl w:val="0"/>
        <w:spacing w:after="160" w:line="259" w:lineRule="auto"/>
        <w:ind w:left="720"/>
        <w:contextualSpacing/>
        <w:rPr>
          <w:rFonts w:ascii="Arial" w:eastAsia="Calibri" w:hAnsi="Arial" w:cs="Arial"/>
          <w:color w:val="767171"/>
          <w:lang w:val="en-US" w:eastAsia="zh-CN"/>
        </w:rPr>
      </w:pPr>
      <w:hyperlink r:id="rId15" w:history="1">
        <w:r w:rsidRPr="00DB6790">
          <w:rPr>
            <w:rFonts w:ascii="Arial" w:eastAsia="Calibri" w:hAnsi="Arial" w:cs="Arial"/>
            <w:color w:val="5B9BD5"/>
            <w:u w:val="single"/>
            <w:lang w:val="en-US" w:eastAsia="zh-CN"/>
          </w:rPr>
          <w:t>Marital Status</w:t>
        </w:r>
      </w:hyperlink>
    </w:p>
    <w:p w:rsidR="00B2536A" w:rsidRPr="00DB6790" w:rsidRDefault="00B2536A" w:rsidP="00B2536A">
      <w:pPr>
        <w:widowControl w:val="0"/>
        <w:spacing w:after="160" w:line="259" w:lineRule="auto"/>
        <w:ind w:left="720"/>
        <w:contextualSpacing/>
        <w:rPr>
          <w:rFonts w:ascii="Arial" w:eastAsia="Calibri" w:hAnsi="Arial" w:cs="Arial"/>
          <w:color w:val="767171"/>
          <w:lang w:val="en-US" w:eastAsia="zh-CN"/>
        </w:rPr>
      </w:pPr>
      <w:hyperlink r:id="rId16" w:history="1">
        <w:r w:rsidRPr="00DB6790">
          <w:rPr>
            <w:rFonts w:ascii="Arial" w:eastAsia="Calibri" w:hAnsi="Arial" w:cs="Arial"/>
            <w:color w:val="5B9BD5"/>
            <w:u w:val="single"/>
            <w:lang w:val="en-US" w:eastAsia="zh-CN"/>
          </w:rPr>
          <w:t>Ethnicity</w:t>
        </w:r>
      </w:hyperlink>
      <w:r w:rsidRPr="00DB6790">
        <w:rPr>
          <w:rFonts w:ascii="Arial" w:eastAsia="Calibri" w:hAnsi="Arial" w:cs="Arial"/>
          <w:color w:val="767171"/>
          <w:lang w:val="en-US" w:eastAsia="zh-CN"/>
        </w:rPr>
        <w:t xml:space="preserve"> (incl. Hispanic/Latino in US)</w:t>
      </w:r>
    </w:p>
    <w:p w:rsidR="00B2536A" w:rsidRPr="00DB6790" w:rsidRDefault="00B2536A" w:rsidP="00B2536A">
      <w:pPr>
        <w:widowControl w:val="0"/>
        <w:spacing w:after="160" w:line="259" w:lineRule="auto"/>
        <w:ind w:left="720"/>
        <w:contextualSpacing/>
        <w:rPr>
          <w:rFonts w:ascii="Arial" w:eastAsia="Calibri" w:hAnsi="Arial" w:cs="Arial"/>
          <w:color w:val="767171"/>
          <w:lang w:val="en-US" w:eastAsia="zh-CN"/>
        </w:rPr>
      </w:pPr>
      <w:hyperlink r:id="rId17" w:history="1">
        <w:r w:rsidRPr="00DB6790">
          <w:rPr>
            <w:rFonts w:ascii="Arial" w:eastAsia="Calibri" w:hAnsi="Arial" w:cs="Arial"/>
            <w:color w:val="5B9BD5"/>
            <w:u w:val="single"/>
            <w:lang w:val="en-US" w:eastAsia="zh-CN"/>
          </w:rPr>
          <w:t>Household Income</w:t>
        </w:r>
      </w:hyperlink>
    </w:p>
    <w:p w:rsidR="00B2536A" w:rsidRPr="00DB6790" w:rsidRDefault="00B2536A" w:rsidP="00B2536A">
      <w:pPr>
        <w:widowControl w:val="0"/>
        <w:spacing w:after="160" w:line="259" w:lineRule="auto"/>
        <w:ind w:firstLine="720"/>
        <w:contextualSpacing/>
        <w:rPr>
          <w:rFonts w:ascii="Arial" w:eastAsia="Calibri" w:hAnsi="Arial" w:cs="Arial"/>
          <w:lang w:val="en-US" w:eastAsia="zh-CN"/>
        </w:rPr>
      </w:pPr>
      <w:hyperlink r:id="rId18" w:history="1">
        <w:r w:rsidRPr="00DB6790">
          <w:rPr>
            <w:rFonts w:ascii="Arial" w:eastAsia="Calibri" w:hAnsi="Arial" w:cs="Arial"/>
            <w:color w:val="5B9BD5"/>
            <w:u w:val="single"/>
            <w:lang w:val="en-US" w:eastAsia="zh-CN"/>
          </w:rPr>
          <w:t>Children in Household</w:t>
        </w:r>
      </w:hyperlink>
    </w:p>
    <w:p w:rsidR="00B2536A" w:rsidRPr="00DB6790" w:rsidRDefault="00B2536A" w:rsidP="00B2536A">
      <w:pPr>
        <w:widowControl w:val="0"/>
        <w:spacing w:after="160" w:line="240" w:lineRule="auto"/>
        <w:contextualSpacing/>
        <w:rPr>
          <w:rFonts w:ascii="Arial" w:eastAsia="Calibri" w:hAnsi="Arial" w:cs="Arial"/>
          <w:color w:val="767171"/>
          <w:lang w:val="en-US" w:eastAsia="zh-CN"/>
        </w:rPr>
      </w:pPr>
    </w:p>
    <w:p w:rsidR="00B2536A" w:rsidRPr="00DB6790" w:rsidRDefault="00B2536A" w:rsidP="00B2536A">
      <w:pPr>
        <w:widowControl w:val="0"/>
        <w:spacing w:after="160" w:line="240" w:lineRule="auto"/>
        <w:contextualSpacing/>
        <w:rPr>
          <w:rFonts w:ascii="Arial" w:eastAsia="Calibri" w:hAnsi="Arial" w:cs="Arial"/>
          <w:color w:val="767171"/>
          <w:lang w:val="en-US" w:eastAsia="zh-CN"/>
        </w:rPr>
      </w:pPr>
    </w:p>
    <w:p w:rsidR="00B2536A" w:rsidRPr="00DB6790" w:rsidRDefault="00B2536A" w:rsidP="00B2536A">
      <w:pPr>
        <w:widowControl w:val="0"/>
        <w:spacing w:after="160" w:line="240" w:lineRule="auto"/>
        <w:contextualSpacing/>
        <w:rPr>
          <w:rFonts w:ascii="Arial" w:eastAsia="Calibri" w:hAnsi="Arial" w:cs="Arial"/>
          <w:color w:val="767171"/>
          <w:lang w:val="en-US" w:eastAsia="zh-CN"/>
        </w:rPr>
        <w:sectPr w:rsidR="00B2536A" w:rsidRPr="00DB6790" w:rsidSect="009B1620">
          <w:headerReference w:type="default" r:id="rId19"/>
          <w:footerReference w:type="default" r:id="rId20"/>
          <w:type w:val="continuous"/>
          <w:pgSz w:w="12240" w:h="15840" w:code="1"/>
          <w:pgMar w:top="576" w:right="576" w:bottom="576" w:left="576" w:header="0" w:footer="833" w:gutter="0"/>
          <w:cols w:num="2" w:space="0"/>
          <w:docGrid w:linePitch="360"/>
        </w:sectPr>
      </w:pPr>
    </w:p>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r w:rsidRPr="00DB6790">
        <w:rPr>
          <w:rFonts w:ascii="Arial" w:eastAsia="Calibri" w:hAnsi="Arial" w:cs="Arial"/>
          <w:b/>
          <w:color w:val="5B9BD5"/>
          <w:lang w:val="en-US" w:eastAsia="zh-CN"/>
        </w:rPr>
        <w:lastRenderedPageBreak/>
        <w:t>Study Timelines:</w:t>
      </w:r>
    </w:p>
    <w:p w:rsidR="00B2536A" w:rsidRPr="00DB6790" w:rsidRDefault="00B2536A" w:rsidP="00B2536A">
      <w:pPr>
        <w:widowControl w:val="0"/>
        <w:spacing w:after="160" w:line="240" w:lineRule="auto"/>
        <w:contextualSpacing/>
        <w:rPr>
          <w:rFonts w:ascii="Arial" w:eastAsia="Calibri" w:hAnsi="Arial" w:cs="Arial"/>
          <w:color w:val="767171"/>
          <w:lang w:val="en-US" w:eastAsia="zh-CN"/>
        </w:rPr>
      </w:pPr>
      <w:r w:rsidRPr="00DB6790">
        <w:rPr>
          <w:rFonts w:ascii="Arial" w:eastAsia="Calibri" w:hAnsi="Arial" w:cs="Arial"/>
          <w:color w:val="767171"/>
          <w:lang w:val="en-US" w:eastAsia="zh-CN"/>
        </w:rPr>
        <w:t>Below are the study milestones and associated timelines:</w:t>
      </w:r>
    </w:p>
    <w:p w:rsidR="00B2536A" w:rsidRPr="00DB6790" w:rsidRDefault="00B2536A" w:rsidP="00B2536A">
      <w:pPr>
        <w:widowControl w:val="0"/>
        <w:spacing w:after="160" w:line="240" w:lineRule="auto"/>
        <w:contextualSpacing/>
        <w:rPr>
          <w:rFonts w:ascii="Arial" w:eastAsia="Calibri" w:hAnsi="Arial" w:cs="Arial"/>
          <w:color w:val="767171"/>
          <w:lang w:val="en-US" w:eastAsia="zh-CN"/>
        </w:rPr>
      </w:pPr>
    </w:p>
    <w:tbl>
      <w:tblPr>
        <w:tblStyle w:val="GridTable4-Accent11"/>
        <w:tblW w:w="9679" w:type="dxa"/>
        <w:jc w:val="center"/>
        <w:tblLook w:val="04A0" w:firstRow="1" w:lastRow="0" w:firstColumn="1" w:lastColumn="0" w:noHBand="0" w:noVBand="1"/>
      </w:tblPr>
      <w:tblGrid>
        <w:gridCol w:w="4248"/>
        <w:gridCol w:w="5431"/>
      </w:tblGrid>
      <w:tr w:rsidR="00B2536A" w:rsidRPr="00DB6790" w:rsidTr="009050D1">
        <w:trPr>
          <w:cnfStyle w:val="100000000000" w:firstRow="1" w:lastRow="0" w:firstColumn="0" w:lastColumn="0" w:oddVBand="0" w:evenVBand="0" w:oddHBand="0" w:evenHBand="0" w:firstRowFirstColumn="0" w:firstRowLastColumn="0" w:lastRowFirstColumn="0" w:lastRowLastColumn="0"/>
          <w:trHeight w:val="588"/>
          <w:jc w:val="center"/>
        </w:trPr>
        <w:tc>
          <w:tcPr>
            <w:cnfStyle w:val="001000000000" w:firstRow="0" w:lastRow="0" w:firstColumn="1" w:lastColumn="0" w:oddVBand="0" w:evenVBand="0" w:oddHBand="0" w:evenHBand="0" w:firstRowFirstColumn="0" w:firstRowLastColumn="0" w:lastRowFirstColumn="0" w:lastRowLastColumn="0"/>
            <w:tcW w:w="4248" w:type="dxa"/>
            <w:vAlign w:val="center"/>
            <w:hideMark/>
          </w:tcPr>
          <w:p w:rsidR="00B2536A" w:rsidRPr="00DB6790" w:rsidRDefault="00B2536A" w:rsidP="009050D1">
            <w:pPr>
              <w:widowControl w:val="0"/>
              <w:rPr>
                <w:rFonts w:cs="Arial"/>
                <w:lang w:val="en-CA" w:eastAsia="en-CA"/>
              </w:rPr>
            </w:pPr>
            <w:r w:rsidRPr="00DB6790">
              <w:rPr>
                <w:rFonts w:cs="Arial"/>
                <w:lang w:eastAsia="en-CA"/>
              </w:rPr>
              <w:t>MILESTONE</w:t>
            </w:r>
          </w:p>
        </w:tc>
        <w:tc>
          <w:tcPr>
            <w:tcW w:w="5431" w:type="dxa"/>
            <w:vAlign w:val="center"/>
            <w:hideMark/>
          </w:tcPr>
          <w:p w:rsidR="00B2536A" w:rsidRPr="00DB6790" w:rsidRDefault="00B2536A" w:rsidP="009050D1">
            <w:pPr>
              <w:widowControl w:val="0"/>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lang w:val="en-CA" w:eastAsia="en-CA"/>
              </w:rPr>
              <w:t>DATE</w:t>
            </w:r>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83CCED"/>
              <w:left w:val="single" w:sz="4" w:space="0" w:color="83CCED"/>
              <w:bottom w:val="single" w:sz="4" w:space="0" w:color="83CCED"/>
              <w:right w:val="single" w:sz="4" w:space="0" w:color="83CCED"/>
            </w:tcBorders>
            <w:hideMark/>
          </w:tcPr>
          <w:p w:rsidR="00B2536A" w:rsidRPr="00DB6790" w:rsidRDefault="00B2536A" w:rsidP="009050D1">
            <w:pPr>
              <w:widowControl w:val="0"/>
              <w:rPr>
                <w:rFonts w:cs="Arial"/>
                <w:color w:val="8E9093"/>
                <w:lang w:val="en-CA" w:eastAsia="en-CA"/>
              </w:rPr>
            </w:pPr>
            <w:r w:rsidRPr="00DB6790">
              <w:rPr>
                <w:rFonts w:cs="Arial"/>
              </w:rPr>
              <w:t>Draft Questionnaire Delivered:</w:t>
            </w:r>
          </w:p>
        </w:tc>
        <w:tc>
          <w:tcPr>
            <w:tcW w:w="5431" w:type="dxa"/>
            <w:tcBorders>
              <w:top w:val="single" w:sz="4" w:space="0" w:color="83CCED"/>
              <w:left w:val="single" w:sz="4" w:space="0" w:color="83CCED"/>
              <w:bottom w:val="single" w:sz="4" w:space="0" w:color="83CCED"/>
              <w:right w:val="single" w:sz="4" w:space="0" w:color="83CCED"/>
            </w:tcBorders>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sdt>
              <w:sdtPr>
                <w:rPr>
                  <w:rFonts w:cs="Arial"/>
                  <w:color w:val="44546A"/>
                </w:rPr>
                <w:id w:val="1076553538"/>
                <w:placeholder>
                  <w:docPart w:val="281ADC2BA15B46B6B22D2883A188DE30"/>
                </w:placeholder>
                <w:showingPlcHdr/>
                <w:date w:fullDate="2019-05-09T00:00:00Z">
                  <w:dateFormat w:val="MMMM d, yyyy"/>
                  <w:lid w:val="en-CA"/>
                  <w:storeMappedDataAs w:val="dateTime"/>
                  <w:calendar w:val="gregorian"/>
                </w:date>
              </w:sdtPr>
              <w:sdtContent>
                <w:r w:rsidRPr="00DB6790">
                  <w:rPr>
                    <w:rFonts w:cs="Arial"/>
                    <w:color w:val="808080"/>
                  </w:rPr>
                  <w:t>Click to select a date.</w:t>
                </w:r>
              </w:sdtContent>
            </w:sdt>
          </w:p>
        </w:tc>
      </w:tr>
      <w:tr w:rsidR="00B2536A" w:rsidRPr="00DB6790" w:rsidTr="009050D1">
        <w:trPr>
          <w:trHeight w:val="300"/>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83CCED"/>
              <w:left w:val="single" w:sz="4" w:space="0" w:color="83CCED"/>
              <w:bottom w:val="single" w:sz="4" w:space="0" w:color="83CCED"/>
              <w:right w:val="single" w:sz="4" w:space="0" w:color="83CCED"/>
            </w:tcBorders>
            <w:hideMark/>
          </w:tcPr>
          <w:p w:rsidR="00B2536A" w:rsidRPr="00DB6790" w:rsidRDefault="00B2536A" w:rsidP="009050D1">
            <w:pPr>
              <w:widowControl w:val="0"/>
              <w:rPr>
                <w:rFonts w:cs="Arial"/>
                <w:color w:val="8E9093"/>
                <w:lang w:val="en-CA" w:eastAsia="en-CA"/>
              </w:rPr>
            </w:pPr>
            <w:r w:rsidRPr="00DB6790">
              <w:rPr>
                <w:rFonts w:cs="Arial"/>
              </w:rPr>
              <w:t>Final Questionnaire Approved:</w:t>
            </w:r>
          </w:p>
        </w:tc>
        <w:tc>
          <w:tcPr>
            <w:tcW w:w="5431" w:type="dxa"/>
            <w:tcBorders>
              <w:top w:val="single" w:sz="4" w:space="0" w:color="83CCED"/>
              <w:left w:val="single" w:sz="4" w:space="0" w:color="83CCED"/>
              <w:bottom w:val="single" w:sz="4" w:space="0" w:color="83CCED"/>
              <w:right w:val="single" w:sz="4" w:space="0" w:color="83CCED"/>
            </w:tcBorders>
            <w:hideMark/>
          </w:tcPr>
          <w:p w:rsidR="00B2536A" w:rsidRPr="00DB6790" w:rsidRDefault="00B2536A" w:rsidP="009050D1">
            <w:pPr>
              <w:widowControl w:val="0"/>
              <w:cnfStyle w:val="000000000000" w:firstRow="0" w:lastRow="0" w:firstColumn="0" w:lastColumn="0" w:oddVBand="0" w:evenVBand="0" w:oddHBand="0" w:evenHBand="0" w:firstRowFirstColumn="0" w:firstRowLastColumn="0" w:lastRowFirstColumn="0" w:lastRowLastColumn="0"/>
              <w:rPr>
                <w:rFonts w:cs="Arial"/>
                <w:b/>
                <w:color w:val="8E9093"/>
                <w:lang w:val="en-CA" w:eastAsia="en-CA"/>
              </w:rPr>
            </w:pPr>
            <w:sdt>
              <w:sdtPr>
                <w:rPr>
                  <w:rFonts w:cs="Arial"/>
                  <w:color w:val="44546A"/>
                </w:rPr>
                <w:id w:val="2055724784"/>
                <w:placeholder>
                  <w:docPart w:val="45D171BC7B7844C081D967B519111C7C"/>
                </w:placeholder>
                <w:date w:fullDate="2020-04-09T00:00:00Z">
                  <w:dateFormat w:val="MMMM d, yyyy"/>
                  <w:lid w:val="en-CA"/>
                  <w:storeMappedDataAs w:val="dateTime"/>
                  <w:calendar w:val="gregorian"/>
                </w:date>
              </w:sdtPr>
              <w:sdtContent>
                <w:r w:rsidRPr="00DB6790">
                  <w:rPr>
                    <w:rFonts w:cs="Arial"/>
                    <w:color w:val="44546A"/>
                  </w:rPr>
                  <w:t>April 9, 2020</w:t>
                </w:r>
              </w:sdtContent>
            </w:sdt>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83CCED"/>
              <w:left w:val="single" w:sz="4" w:space="0" w:color="83CCED"/>
              <w:bottom w:val="single" w:sz="4" w:space="0" w:color="83CCED"/>
              <w:right w:val="single" w:sz="4" w:space="0" w:color="83CCED"/>
            </w:tcBorders>
            <w:hideMark/>
          </w:tcPr>
          <w:p w:rsidR="00B2536A" w:rsidRPr="00DB6790" w:rsidRDefault="00B2536A" w:rsidP="009050D1">
            <w:pPr>
              <w:widowControl w:val="0"/>
              <w:rPr>
                <w:rFonts w:cs="Arial"/>
                <w:color w:val="8E9093"/>
              </w:rPr>
            </w:pPr>
            <w:r w:rsidRPr="00DB6790">
              <w:rPr>
                <w:rFonts w:cs="Arial"/>
              </w:rPr>
              <w:t>Programming + QA:</w:t>
            </w:r>
          </w:p>
        </w:tc>
        <w:tc>
          <w:tcPr>
            <w:tcW w:w="5431" w:type="dxa"/>
            <w:tcBorders>
              <w:top w:val="single" w:sz="4" w:space="0" w:color="83CCED"/>
              <w:left w:val="single" w:sz="4" w:space="0" w:color="83CCED"/>
              <w:bottom w:val="single" w:sz="4" w:space="0" w:color="83CCED"/>
              <w:right w:val="single" w:sz="4" w:space="0" w:color="83CCED"/>
            </w:tcBorders>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sdt>
              <w:sdtPr>
                <w:rPr>
                  <w:rFonts w:cs="Arial"/>
                  <w:color w:val="44546A"/>
                </w:rPr>
                <w:id w:val="-1649432006"/>
                <w:placeholder>
                  <w:docPart w:val="F47E2AD0D85F42CDBB34C9EDBB83FCA0"/>
                </w:placeholder>
                <w:date w:fullDate="2020-04-09T00:00:00Z">
                  <w:dateFormat w:val="MMMM d, yyyy"/>
                  <w:lid w:val="en-CA"/>
                  <w:storeMappedDataAs w:val="dateTime"/>
                  <w:calendar w:val="gregorian"/>
                </w:date>
              </w:sdtPr>
              <w:sdtContent>
                <w:r w:rsidRPr="00DB6790">
                  <w:rPr>
                    <w:rFonts w:cs="Arial"/>
                    <w:color w:val="44546A"/>
                  </w:rPr>
                  <w:t>April 9, 2020</w:t>
                </w:r>
              </w:sdtContent>
            </w:sdt>
            <w:r w:rsidRPr="00DB6790">
              <w:rPr>
                <w:rFonts w:cs="Arial"/>
                <w:color w:val="44546A"/>
              </w:rPr>
              <w:t xml:space="preserve">  </w:t>
            </w:r>
            <w:r w:rsidRPr="00DB6790">
              <w:rPr>
                <w:rFonts w:cs="Arial"/>
                <w:b/>
                <w:color w:val="44546A"/>
              </w:rPr>
              <w:t xml:space="preserve">to </w:t>
            </w:r>
            <w:r w:rsidRPr="00DB6790">
              <w:rPr>
                <w:rFonts w:cs="Arial"/>
                <w:color w:val="44546A"/>
              </w:rPr>
              <w:t xml:space="preserve"> </w:t>
            </w:r>
            <w:sdt>
              <w:sdtPr>
                <w:rPr>
                  <w:rFonts w:cs="Arial"/>
                  <w:color w:val="44546A"/>
                </w:rPr>
                <w:id w:val="1076163534"/>
                <w:placeholder>
                  <w:docPart w:val="06382A3E62C44E95B20D9A05FFC1F91C"/>
                </w:placeholder>
                <w:date w:fullDate="2020-04-15T00:00:00Z">
                  <w:dateFormat w:val="MMMM d, yyyy"/>
                  <w:lid w:val="en-CA"/>
                  <w:storeMappedDataAs w:val="dateTime"/>
                  <w:calendar w:val="gregorian"/>
                </w:date>
              </w:sdtPr>
              <w:sdtContent>
                <w:r w:rsidRPr="00DB6790">
                  <w:rPr>
                    <w:rFonts w:cs="Arial"/>
                    <w:color w:val="44546A"/>
                  </w:rPr>
                  <w:t>April 15, 2020</w:t>
                </w:r>
              </w:sdtContent>
            </w:sdt>
          </w:p>
        </w:tc>
      </w:tr>
      <w:tr w:rsidR="00B2536A" w:rsidRPr="00DB6790" w:rsidTr="009050D1">
        <w:trPr>
          <w:trHeight w:val="300"/>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83CCED"/>
              <w:left w:val="single" w:sz="4" w:space="0" w:color="83CCED"/>
              <w:bottom w:val="single" w:sz="4" w:space="0" w:color="83CCED"/>
              <w:right w:val="single" w:sz="4" w:space="0" w:color="83CCED"/>
            </w:tcBorders>
          </w:tcPr>
          <w:p w:rsidR="00B2536A" w:rsidRPr="00DB6790" w:rsidRDefault="00B2536A" w:rsidP="009050D1">
            <w:pPr>
              <w:widowControl w:val="0"/>
              <w:rPr>
                <w:rFonts w:cs="Arial"/>
              </w:rPr>
            </w:pPr>
            <w:r w:rsidRPr="00DB6790">
              <w:rPr>
                <w:rFonts w:cs="Arial"/>
              </w:rPr>
              <w:t>Fielding:</w:t>
            </w:r>
          </w:p>
        </w:tc>
        <w:tc>
          <w:tcPr>
            <w:tcW w:w="5431" w:type="dxa"/>
            <w:tcBorders>
              <w:top w:val="single" w:sz="4" w:space="0" w:color="83CCED"/>
              <w:left w:val="single" w:sz="4" w:space="0" w:color="83CCED"/>
              <w:bottom w:val="single" w:sz="4" w:space="0" w:color="83CCED"/>
              <w:right w:val="single" w:sz="4" w:space="0" w:color="83CCED"/>
            </w:tcBorders>
          </w:tcPr>
          <w:p w:rsidR="00B2536A" w:rsidRPr="00DB6790" w:rsidRDefault="00B2536A" w:rsidP="009050D1">
            <w:pPr>
              <w:widowControl w:val="0"/>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sdt>
              <w:sdtPr>
                <w:rPr>
                  <w:rFonts w:cs="Arial"/>
                  <w:color w:val="44546A"/>
                </w:rPr>
                <w:id w:val="-790051427"/>
                <w:placeholder>
                  <w:docPart w:val="2F6996CD35BB4F8B8C4CBAB4554A1C09"/>
                </w:placeholder>
                <w:date w:fullDate="2020-04-15T00:00:00Z">
                  <w:dateFormat w:val="MMMM d, yyyy"/>
                  <w:lid w:val="en-CA"/>
                  <w:storeMappedDataAs w:val="dateTime"/>
                  <w:calendar w:val="gregorian"/>
                </w:date>
              </w:sdtPr>
              <w:sdtContent>
                <w:r w:rsidRPr="00DB6790">
                  <w:rPr>
                    <w:rFonts w:cs="Arial"/>
                    <w:color w:val="44546A"/>
                  </w:rPr>
                  <w:t>April 15, 2020</w:t>
                </w:r>
              </w:sdtContent>
            </w:sdt>
            <w:r w:rsidRPr="00DB6790">
              <w:rPr>
                <w:rFonts w:cs="Arial"/>
                <w:color w:val="44546A"/>
              </w:rPr>
              <w:t xml:space="preserve">  </w:t>
            </w:r>
            <w:r w:rsidRPr="00DB6790">
              <w:rPr>
                <w:rFonts w:cs="Arial"/>
                <w:b/>
                <w:color w:val="44546A"/>
              </w:rPr>
              <w:t>to</w:t>
            </w:r>
            <w:r w:rsidRPr="00DB6790">
              <w:rPr>
                <w:rFonts w:cs="Arial"/>
                <w:color w:val="44546A"/>
              </w:rPr>
              <w:t xml:space="preserve">  </w:t>
            </w:r>
            <w:sdt>
              <w:sdtPr>
                <w:rPr>
                  <w:rFonts w:cs="Arial"/>
                  <w:color w:val="44546A"/>
                </w:rPr>
                <w:id w:val="2127963467"/>
                <w:placeholder>
                  <w:docPart w:val="ECB0945B119443AE80AC0CA308B22B98"/>
                </w:placeholder>
                <w:date w:fullDate="2020-04-20T00:00:00Z">
                  <w:dateFormat w:val="MMMM d, yyyy"/>
                  <w:lid w:val="en-CA"/>
                  <w:storeMappedDataAs w:val="dateTime"/>
                  <w:calendar w:val="gregorian"/>
                </w:date>
              </w:sdtPr>
              <w:sdtContent>
                <w:r w:rsidRPr="00DB6790">
                  <w:rPr>
                    <w:rFonts w:cs="Arial"/>
                    <w:color w:val="44546A"/>
                  </w:rPr>
                  <w:t>April 20, 2020</w:t>
                </w:r>
              </w:sdtContent>
            </w:sdt>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248" w:type="dxa"/>
            <w:tcBorders>
              <w:top w:val="single" w:sz="4" w:space="0" w:color="83CCED"/>
              <w:left w:val="single" w:sz="4" w:space="0" w:color="83CCED"/>
              <w:bottom w:val="single" w:sz="4" w:space="0" w:color="83CCED"/>
              <w:right w:val="single" w:sz="4" w:space="0" w:color="83CCED"/>
            </w:tcBorders>
          </w:tcPr>
          <w:p w:rsidR="00B2536A" w:rsidRPr="00DB6790" w:rsidRDefault="00B2536A" w:rsidP="009050D1">
            <w:pPr>
              <w:widowControl w:val="0"/>
              <w:rPr>
                <w:rFonts w:cs="Arial"/>
              </w:rPr>
            </w:pPr>
            <w:r w:rsidRPr="00DB6790">
              <w:rPr>
                <w:rFonts w:cs="Arial"/>
              </w:rPr>
              <w:t>Deliverables:</w:t>
            </w:r>
          </w:p>
        </w:tc>
        <w:tc>
          <w:tcPr>
            <w:tcW w:w="5431" w:type="dxa"/>
            <w:tcBorders>
              <w:top w:val="single" w:sz="4" w:space="0" w:color="83CCED"/>
              <w:left w:val="single" w:sz="4" w:space="0" w:color="83CCED"/>
              <w:bottom w:val="single" w:sz="4" w:space="0" w:color="83CCED"/>
              <w:right w:val="single" w:sz="4" w:space="0" w:color="83CCED"/>
            </w:tcBorders>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sdt>
              <w:sdtPr>
                <w:rPr>
                  <w:rFonts w:cs="Arial"/>
                  <w:color w:val="44546A"/>
                </w:rPr>
                <w:id w:val="-106044860"/>
                <w:placeholder>
                  <w:docPart w:val="4AEAA6A0BA9B4A808A2071F38131C06A"/>
                </w:placeholder>
                <w:date w:fullDate="2020-04-27T00:00:00Z">
                  <w:dateFormat w:val="MMMM d, yyyy"/>
                  <w:lid w:val="en-CA"/>
                  <w:storeMappedDataAs w:val="dateTime"/>
                  <w:calendar w:val="gregorian"/>
                </w:date>
              </w:sdtPr>
              <w:sdtContent>
                <w:r w:rsidRPr="00DB6790">
                  <w:rPr>
                    <w:rFonts w:cs="Arial"/>
                    <w:color w:val="44546A"/>
                  </w:rPr>
                  <w:t>April 27, 2020</w:t>
                </w:r>
              </w:sdtContent>
            </w:sdt>
          </w:p>
        </w:tc>
      </w:tr>
    </w:tbl>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p>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p>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r w:rsidRPr="00DB6790">
        <w:rPr>
          <w:rFonts w:ascii="Arial" w:eastAsia="Calibri" w:hAnsi="Arial" w:cs="Arial"/>
          <w:b/>
          <w:color w:val="5B9BD5"/>
          <w:lang w:val="en-US" w:eastAsia="zh-CN"/>
        </w:rPr>
        <w:t>Survey Quotas:</w:t>
      </w:r>
    </w:p>
    <w:p w:rsidR="00B2536A" w:rsidRPr="00DB6790" w:rsidRDefault="00B2536A" w:rsidP="00B2536A">
      <w:pPr>
        <w:widowControl w:val="0"/>
        <w:spacing w:after="160" w:line="240" w:lineRule="auto"/>
        <w:contextualSpacing/>
        <w:rPr>
          <w:rFonts w:ascii="Arial" w:eastAsia="Calibri" w:hAnsi="Arial" w:cs="Arial"/>
          <w:color w:val="767171"/>
          <w:lang w:val="en-US" w:eastAsia="zh-CN"/>
        </w:rPr>
      </w:pPr>
      <w:r w:rsidRPr="00DB6790">
        <w:rPr>
          <w:rFonts w:ascii="Arial" w:eastAsia="Calibri" w:hAnsi="Arial" w:cs="Arial"/>
          <w:color w:val="767171"/>
          <w:lang w:val="en-US" w:eastAsia="zh-CN"/>
        </w:rPr>
        <w:t>Below are the entry and in-study quota details:</w:t>
      </w:r>
    </w:p>
    <w:p w:rsidR="00B2536A" w:rsidRPr="00DB6790" w:rsidRDefault="00B2536A" w:rsidP="00B2536A">
      <w:pPr>
        <w:widowControl w:val="0"/>
        <w:spacing w:after="160" w:line="259" w:lineRule="auto"/>
        <w:contextualSpacing/>
        <w:rPr>
          <w:rFonts w:ascii="Arial" w:eastAsia="Calibri" w:hAnsi="Arial" w:cs="Arial"/>
          <w:color w:val="767171"/>
          <w:lang w:val="en-US" w:eastAsia="zh-CN"/>
        </w:rPr>
      </w:pPr>
    </w:p>
    <w:tbl>
      <w:tblPr>
        <w:tblStyle w:val="GridTable4-Accent11"/>
        <w:tblW w:w="10260" w:type="dxa"/>
        <w:jc w:val="center"/>
        <w:tblLook w:val="04A0" w:firstRow="1" w:lastRow="0" w:firstColumn="1" w:lastColumn="0" w:noHBand="0" w:noVBand="1"/>
      </w:tblPr>
      <w:tblGrid>
        <w:gridCol w:w="1688"/>
        <w:gridCol w:w="5487"/>
        <w:gridCol w:w="1182"/>
        <w:gridCol w:w="953"/>
        <w:gridCol w:w="950"/>
      </w:tblGrid>
      <w:tr w:rsidR="00B2536A" w:rsidRPr="00DB6790" w:rsidTr="009050D1">
        <w:trPr>
          <w:cnfStyle w:val="100000000000" w:firstRow="1" w:lastRow="0" w:firstColumn="0" w:lastColumn="0" w:oddVBand="0" w:evenVBand="0" w:oddHBand="0" w:evenHBand="0" w:firstRowFirstColumn="0" w:firstRowLastColumn="0" w:lastRowFirstColumn="0" w:lastRowLastColumn="0"/>
          <w:trHeight w:val="588"/>
          <w:jc w:val="center"/>
        </w:trPr>
        <w:tc>
          <w:tcPr>
            <w:cnfStyle w:val="001000000000" w:firstRow="0" w:lastRow="0" w:firstColumn="1" w:lastColumn="0" w:oddVBand="0" w:evenVBand="0" w:oddHBand="0" w:evenHBand="0" w:firstRowFirstColumn="0" w:firstRowLastColumn="0" w:lastRowFirstColumn="0" w:lastRowLastColumn="0"/>
            <w:tcW w:w="1700" w:type="dxa"/>
            <w:vAlign w:val="center"/>
            <w:hideMark/>
          </w:tcPr>
          <w:p w:rsidR="00B2536A" w:rsidRPr="00DB6790" w:rsidRDefault="00B2536A" w:rsidP="009050D1">
            <w:pPr>
              <w:widowControl w:val="0"/>
              <w:rPr>
                <w:rFonts w:cs="Arial"/>
                <w:lang w:val="en-CA" w:eastAsia="en-CA"/>
              </w:rPr>
            </w:pPr>
            <w:r w:rsidRPr="00DB6790">
              <w:rPr>
                <w:rFonts w:cs="Arial"/>
                <w:lang w:eastAsia="en-CA"/>
              </w:rPr>
              <w:t>QUOTA</w:t>
            </w:r>
          </w:p>
        </w:tc>
        <w:tc>
          <w:tcPr>
            <w:tcW w:w="5557" w:type="dxa"/>
            <w:vAlign w:val="center"/>
            <w:hideMark/>
          </w:tcPr>
          <w:p w:rsidR="00B2536A" w:rsidRPr="00DB6790" w:rsidRDefault="00B2536A" w:rsidP="009050D1">
            <w:pPr>
              <w:widowControl w:val="0"/>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lang w:eastAsia="en-CA"/>
              </w:rPr>
              <w:t>CRITERIA</w:t>
            </w:r>
          </w:p>
        </w:tc>
        <w:tc>
          <w:tcPr>
            <w:tcW w:w="1094" w:type="dxa"/>
            <w:vAlign w:val="center"/>
            <w:hideMark/>
          </w:tcPr>
          <w:p w:rsidR="00B2536A" w:rsidRPr="00DB6790" w:rsidRDefault="00B2536A" w:rsidP="009050D1">
            <w:pPr>
              <w:widowControl w:val="0"/>
              <w:jc w:val="center"/>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lang w:val="en-CA" w:eastAsia="en-CA"/>
              </w:rPr>
              <w:t>AMOUNT</w:t>
            </w:r>
          </w:p>
        </w:tc>
        <w:tc>
          <w:tcPr>
            <w:tcW w:w="955" w:type="dxa"/>
            <w:vAlign w:val="center"/>
            <w:hideMark/>
          </w:tcPr>
          <w:p w:rsidR="00B2536A" w:rsidRPr="00DB6790" w:rsidRDefault="00B2536A" w:rsidP="009050D1">
            <w:pPr>
              <w:widowControl w:val="0"/>
              <w:jc w:val="center"/>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lang w:val="en-CA" w:eastAsia="en-CA"/>
              </w:rPr>
              <w:t>HARD / SOFT</w:t>
            </w:r>
          </w:p>
        </w:tc>
        <w:tc>
          <w:tcPr>
            <w:tcW w:w="954" w:type="dxa"/>
            <w:vAlign w:val="center"/>
            <w:hideMark/>
          </w:tcPr>
          <w:p w:rsidR="00B2536A" w:rsidRPr="00DB6790" w:rsidRDefault="00B2536A" w:rsidP="009050D1">
            <w:pPr>
              <w:widowControl w:val="0"/>
              <w:jc w:val="center"/>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lang w:val="en-CA" w:eastAsia="en-CA"/>
              </w:rPr>
              <w:t>MIN / MAX</w:t>
            </w:r>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0" w:type="dxa"/>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Entry Quota</w:t>
            </w:r>
          </w:p>
        </w:tc>
        <w:tc>
          <w:tcPr>
            <w:tcW w:w="5557" w:type="dxa"/>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Total Respondents</w:t>
            </w:r>
          </w:p>
        </w:tc>
        <w:tc>
          <w:tcPr>
            <w:tcW w:w="1094" w:type="dxa"/>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955" w:type="dxa"/>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954" w:type="dxa"/>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r w:rsidR="00B2536A" w:rsidRPr="00DB6790" w:rsidTr="009050D1">
        <w:trPr>
          <w:trHeight w:val="300"/>
          <w:jc w:val="center"/>
        </w:trPr>
        <w:tc>
          <w:tcPr>
            <w:cnfStyle w:val="001000000000" w:firstRow="0" w:lastRow="0" w:firstColumn="1" w:lastColumn="0" w:oddVBand="0" w:evenVBand="0" w:oddHBand="0" w:evenHBand="0" w:firstRowFirstColumn="0" w:firstRowLastColumn="0" w:lastRowFirstColumn="0" w:lastRowLastColumn="0"/>
            <w:tcW w:w="1700" w:type="dxa"/>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 xml:space="preserve"> Sample flag 1</w:t>
            </w:r>
          </w:p>
        </w:tc>
        <w:tc>
          <w:tcPr>
            <w:tcW w:w="5557" w:type="dxa"/>
            <w:hideMark/>
          </w:tcPr>
          <w:p w:rsidR="00B2536A" w:rsidRPr="00DB6790" w:rsidRDefault="00B2536A" w:rsidP="009050D1">
            <w:pPr>
              <w:widowControl w:val="0"/>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Children aged 5-11</w:t>
            </w:r>
          </w:p>
        </w:tc>
        <w:tc>
          <w:tcPr>
            <w:tcW w:w="1094" w:type="dxa"/>
            <w:hideMark/>
          </w:tcPr>
          <w:p w:rsidR="00B2536A" w:rsidRPr="00DB6790" w:rsidRDefault="00B2536A" w:rsidP="009050D1">
            <w:pPr>
              <w:widowControl w:val="0"/>
              <w:jc w:val="center"/>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750 </w:t>
            </w:r>
          </w:p>
        </w:tc>
        <w:tc>
          <w:tcPr>
            <w:tcW w:w="955" w:type="dxa"/>
            <w:hideMark/>
          </w:tcPr>
          <w:p w:rsidR="00B2536A" w:rsidRPr="00DB6790" w:rsidRDefault="00B2536A" w:rsidP="009050D1">
            <w:pPr>
              <w:widowControl w:val="0"/>
              <w:jc w:val="center"/>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954" w:type="dxa"/>
            <w:hideMark/>
          </w:tcPr>
          <w:p w:rsidR="00B2536A" w:rsidRPr="00DB6790" w:rsidRDefault="00B2536A" w:rsidP="009050D1">
            <w:pPr>
              <w:widowControl w:val="0"/>
              <w:jc w:val="center"/>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0" w:type="dxa"/>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 xml:space="preserve"> Sample flag 2</w:t>
            </w:r>
          </w:p>
        </w:tc>
        <w:tc>
          <w:tcPr>
            <w:tcW w:w="5557" w:type="dxa"/>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Children aged 12-17</w:t>
            </w:r>
          </w:p>
        </w:tc>
        <w:tc>
          <w:tcPr>
            <w:tcW w:w="1094" w:type="dxa"/>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750</w:t>
            </w:r>
          </w:p>
        </w:tc>
        <w:tc>
          <w:tcPr>
            <w:tcW w:w="955" w:type="dxa"/>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954" w:type="dxa"/>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r w:rsidR="00B2536A" w:rsidRPr="00DB6790" w:rsidTr="009050D1">
        <w:trPr>
          <w:trHeight w:val="300"/>
          <w:jc w:val="center"/>
        </w:trPr>
        <w:tc>
          <w:tcPr>
            <w:cnfStyle w:val="001000000000" w:firstRow="0" w:lastRow="0" w:firstColumn="1" w:lastColumn="0" w:oddVBand="0" w:evenVBand="0" w:oddHBand="0" w:evenHBand="0" w:firstRowFirstColumn="0" w:firstRowLastColumn="0" w:lastRowFirstColumn="0" w:lastRowLastColumn="0"/>
            <w:tcW w:w="1700" w:type="dxa"/>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 xml:space="preserve"> </w:t>
            </w:r>
          </w:p>
        </w:tc>
        <w:tc>
          <w:tcPr>
            <w:tcW w:w="5557" w:type="dxa"/>
            <w:hideMark/>
          </w:tcPr>
          <w:p w:rsidR="00B2536A" w:rsidRPr="00DB6790" w:rsidRDefault="00B2536A" w:rsidP="009050D1">
            <w:pPr>
              <w:widowControl w:val="0"/>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1094" w:type="dxa"/>
            <w:hideMark/>
          </w:tcPr>
          <w:p w:rsidR="00B2536A" w:rsidRPr="00DB6790" w:rsidRDefault="00B2536A" w:rsidP="009050D1">
            <w:pPr>
              <w:widowControl w:val="0"/>
              <w:jc w:val="center"/>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955" w:type="dxa"/>
            <w:hideMark/>
          </w:tcPr>
          <w:p w:rsidR="00B2536A" w:rsidRPr="00DB6790" w:rsidRDefault="00B2536A" w:rsidP="009050D1">
            <w:pPr>
              <w:widowControl w:val="0"/>
              <w:jc w:val="center"/>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954" w:type="dxa"/>
            <w:hideMark/>
          </w:tcPr>
          <w:p w:rsidR="00B2536A" w:rsidRPr="00DB6790" w:rsidRDefault="00B2536A" w:rsidP="009050D1">
            <w:pPr>
              <w:widowControl w:val="0"/>
              <w:jc w:val="center"/>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bl>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p>
    <w:p w:rsidR="00B2536A" w:rsidRPr="00DB6790" w:rsidRDefault="00B2536A" w:rsidP="00B2536A">
      <w:pPr>
        <w:widowControl w:val="0"/>
        <w:spacing w:after="160" w:line="240" w:lineRule="auto"/>
        <w:contextualSpacing/>
        <w:rPr>
          <w:rFonts w:ascii="Arial" w:eastAsia="Calibri" w:hAnsi="Arial" w:cs="Arial"/>
          <w:b/>
          <w:color w:val="5B9BD5"/>
          <w:lang w:val="en-US" w:eastAsia="zh-CN"/>
        </w:rPr>
      </w:pPr>
      <w:r w:rsidRPr="00DB6790">
        <w:rPr>
          <w:rFonts w:ascii="Arial" w:eastAsia="Calibri" w:hAnsi="Arial" w:cs="Arial"/>
          <w:b/>
          <w:color w:val="5B9BD5"/>
          <w:lang w:val="en-US" w:eastAsia="zh-CN"/>
        </w:rPr>
        <w:t>Termination Text:</w:t>
      </w:r>
    </w:p>
    <w:p w:rsidR="00B2536A" w:rsidRPr="00DB6790" w:rsidRDefault="00B2536A" w:rsidP="00B2536A">
      <w:pPr>
        <w:widowControl w:val="0"/>
        <w:spacing w:after="160" w:line="240" w:lineRule="auto"/>
        <w:contextualSpacing/>
        <w:rPr>
          <w:rFonts w:ascii="Arial" w:eastAsia="Calibri" w:hAnsi="Arial" w:cs="Arial"/>
          <w:i/>
          <w:color w:val="767171"/>
          <w:lang w:val="en-US" w:eastAsia="zh-CN"/>
        </w:rPr>
      </w:pPr>
      <w:r w:rsidRPr="00DB6790">
        <w:rPr>
          <w:rFonts w:ascii="Arial" w:eastAsia="Calibri" w:hAnsi="Arial" w:cs="Arial"/>
          <w:i/>
          <w:color w:val="767171"/>
          <w:lang w:val="en-US" w:eastAsia="zh-CN"/>
        </w:rPr>
        <w:t xml:space="preserve">If your study is using IC or Client Supplied sample, please specify termination text below or delete this section if not applicable. </w:t>
      </w:r>
    </w:p>
    <w:p w:rsidR="00B2536A" w:rsidRPr="00DB6790" w:rsidRDefault="00B2536A" w:rsidP="00B2536A">
      <w:pPr>
        <w:widowControl w:val="0"/>
        <w:spacing w:after="160" w:line="240" w:lineRule="auto"/>
        <w:contextualSpacing/>
        <w:rPr>
          <w:rFonts w:ascii="Arial" w:eastAsia="Calibri" w:hAnsi="Arial" w:cs="Arial"/>
          <w:b/>
          <w:color w:val="70AD47"/>
          <w:lang w:val="en-US" w:eastAsia="zh-CN"/>
        </w:rPr>
      </w:pPr>
    </w:p>
    <w:tbl>
      <w:tblPr>
        <w:tblStyle w:val="GridTable4-Accent11"/>
        <w:tblW w:w="9639" w:type="dxa"/>
        <w:jc w:val="center"/>
        <w:tblLook w:val="04A0" w:firstRow="1" w:lastRow="0" w:firstColumn="1" w:lastColumn="0" w:noHBand="0" w:noVBand="1"/>
      </w:tblPr>
      <w:tblGrid>
        <w:gridCol w:w="1940"/>
        <w:gridCol w:w="3725"/>
        <w:gridCol w:w="3974"/>
      </w:tblGrid>
      <w:tr w:rsidR="00B2536A" w:rsidRPr="00DB6790" w:rsidTr="009050D1">
        <w:trPr>
          <w:cnfStyle w:val="100000000000" w:firstRow="1" w:lastRow="0" w:firstColumn="0" w:lastColumn="0" w:oddVBand="0" w:evenVBand="0" w:oddHBand="0" w:evenHBand="0" w:firstRowFirstColumn="0" w:firstRowLastColumn="0" w:lastRowFirstColumn="0" w:lastRowLastColumn="0"/>
          <w:trHeight w:val="588"/>
          <w:jc w:val="center"/>
        </w:trPr>
        <w:tc>
          <w:tcPr>
            <w:cnfStyle w:val="001000000000" w:firstRow="0" w:lastRow="0" w:firstColumn="1" w:lastColumn="0" w:oddVBand="0" w:evenVBand="0" w:oddHBand="0" w:evenHBand="0" w:firstRowFirstColumn="0" w:firstRowLastColumn="0" w:lastRowFirstColumn="0" w:lastRowLastColumn="0"/>
            <w:tcW w:w="1940" w:type="dxa"/>
            <w:vAlign w:val="center"/>
            <w:hideMark/>
          </w:tcPr>
          <w:p w:rsidR="00B2536A" w:rsidRPr="00DB6790" w:rsidRDefault="00B2536A" w:rsidP="009050D1">
            <w:pPr>
              <w:widowControl w:val="0"/>
              <w:rPr>
                <w:rFonts w:cs="Arial"/>
                <w:lang w:val="en-CA" w:eastAsia="en-CA"/>
              </w:rPr>
            </w:pPr>
            <w:r w:rsidRPr="00DB6790">
              <w:rPr>
                <w:rFonts w:cs="Arial"/>
                <w:color w:val="FEFFFF"/>
                <w:lang w:eastAsia="en-CA"/>
              </w:rPr>
              <w:t>TERMINATION TYPE</w:t>
            </w:r>
          </w:p>
        </w:tc>
        <w:tc>
          <w:tcPr>
            <w:tcW w:w="3725" w:type="dxa"/>
            <w:vAlign w:val="center"/>
            <w:hideMark/>
          </w:tcPr>
          <w:p w:rsidR="00B2536A" w:rsidRPr="00DB6790" w:rsidRDefault="00B2536A" w:rsidP="009050D1">
            <w:pPr>
              <w:widowControl w:val="0"/>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lang w:eastAsia="en-CA"/>
              </w:rPr>
              <w:t>TEXT</w:t>
            </w:r>
          </w:p>
        </w:tc>
        <w:tc>
          <w:tcPr>
            <w:tcW w:w="3974" w:type="dxa"/>
            <w:vAlign w:val="center"/>
            <w:hideMark/>
          </w:tcPr>
          <w:p w:rsidR="00B2536A" w:rsidRPr="00DB6790" w:rsidRDefault="00B2536A" w:rsidP="009050D1">
            <w:pPr>
              <w:widowControl w:val="0"/>
              <w:cnfStyle w:val="100000000000" w:firstRow="1" w:lastRow="0" w:firstColumn="0" w:lastColumn="0" w:oddVBand="0" w:evenVBand="0" w:oddHBand="0" w:evenHBand="0" w:firstRowFirstColumn="0" w:firstRowLastColumn="0" w:lastRowFirstColumn="0" w:lastRowLastColumn="0"/>
              <w:rPr>
                <w:rFonts w:cs="Arial"/>
                <w:lang w:val="en-CA" w:eastAsia="en-CA"/>
              </w:rPr>
            </w:pPr>
            <w:r w:rsidRPr="00DB6790">
              <w:rPr>
                <w:rFonts w:cs="Arial"/>
                <w:color w:val="FEFFFF"/>
                <w:lang w:eastAsia="en-CA"/>
              </w:rPr>
              <w:t>REDIRECT (if applicable)</w:t>
            </w:r>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40"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Disqualification</w:t>
            </w:r>
          </w:p>
        </w:tc>
        <w:tc>
          <w:tcPr>
            <w:tcW w:w="3725"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3974"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r w:rsidR="00B2536A" w:rsidRPr="00DB6790" w:rsidTr="009050D1">
        <w:trPr>
          <w:trHeight w:val="300"/>
          <w:jc w:val="center"/>
        </w:trPr>
        <w:tc>
          <w:tcPr>
            <w:cnfStyle w:val="001000000000" w:firstRow="0" w:lastRow="0" w:firstColumn="1" w:lastColumn="0" w:oddVBand="0" w:evenVBand="0" w:oddHBand="0" w:evenHBand="0" w:firstRowFirstColumn="0" w:firstRowLastColumn="0" w:lastRowFirstColumn="0" w:lastRowLastColumn="0"/>
            <w:tcW w:w="1940"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Over Quota</w:t>
            </w:r>
          </w:p>
        </w:tc>
        <w:tc>
          <w:tcPr>
            <w:tcW w:w="3725"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3974"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cnfStyle w:val="000000000000" w:firstRow="0" w:lastRow="0" w:firstColumn="0" w:lastColumn="0" w:oddVBand="0" w:evenVBand="0" w:oddHBand="0"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r w:rsidR="00B2536A" w:rsidRPr="00DB6790" w:rsidTr="009050D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940"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rPr>
                <w:rFonts w:cs="Arial"/>
                <w:color w:val="8E9093"/>
                <w:lang w:val="en-CA" w:eastAsia="en-CA"/>
              </w:rPr>
            </w:pPr>
            <w:r w:rsidRPr="00DB6790">
              <w:rPr>
                <w:rFonts w:cs="Arial"/>
                <w:color w:val="8E9093"/>
                <w:lang w:val="en-CA" w:eastAsia="en-CA"/>
              </w:rPr>
              <w:t>Complete</w:t>
            </w:r>
          </w:p>
        </w:tc>
        <w:tc>
          <w:tcPr>
            <w:tcW w:w="3725"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c>
          <w:tcPr>
            <w:tcW w:w="3974" w:type="dxa"/>
            <w:tcBorders>
              <w:top w:val="single" w:sz="4" w:space="0" w:color="83CCED"/>
              <w:left w:val="single" w:sz="4" w:space="0" w:color="83CCED"/>
              <w:bottom w:val="single" w:sz="4" w:space="0" w:color="83CCED"/>
              <w:right w:val="single" w:sz="4" w:space="0" w:color="83CCED"/>
            </w:tcBorders>
            <w:vAlign w:val="center"/>
            <w:hideMark/>
          </w:tcPr>
          <w:p w:rsidR="00B2536A" w:rsidRPr="00DB6790" w:rsidRDefault="00B2536A" w:rsidP="009050D1">
            <w:pPr>
              <w:widowControl w:val="0"/>
              <w:jc w:val="center"/>
              <w:cnfStyle w:val="000000100000" w:firstRow="0" w:lastRow="0" w:firstColumn="0" w:lastColumn="0" w:oddVBand="0" w:evenVBand="0" w:oddHBand="1" w:evenHBand="0" w:firstRowFirstColumn="0" w:firstRowLastColumn="0" w:lastRowFirstColumn="0" w:lastRowLastColumn="0"/>
              <w:rPr>
                <w:rFonts w:cs="Arial"/>
                <w:color w:val="8E9093"/>
                <w:lang w:val="en-CA" w:eastAsia="en-CA"/>
              </w:rPr>
            </w:pPr>
            <w:r w:rsidRPr="00DB6790">
              <w:rPr>
                <w:rFonts w:cs="Arial"/>
                <w:color w:val="8E9093"/>
                <w:lang w:val="en-CA" w:eastAsia="en-CA"/>
              </w:rPr>
              <w:t xml:space="preserve"> </w:t>
            </w:r>
          </w:p>
        </w:tc>
      </w:tr>
    </w:tbl>
    <w:p w:rsidR="00B2536A" w:rsidRPr="00DB6790" w:rsidRDefault="00B2536A" w:rsidP="00B2536A">
      <w:pPr>
        <w:widowControl w:val="0"/>
        <w:spacing w:after="160" w:line="240" w:lineRule="auto"/>
        <w:contextualSpacing/>
        <w:jc w:val="center"/>
        <w:rPr>
          <w:rFonts w:ascii="Arial" w:eastAsia="Calibri" w:hAnsi="Arial" w:cs="Arial"/>
          <w:b/>
          <w:color w:val="70AD47"/>
          <w:lang w:val="en-US" w:eastAsia="zh-CN"/>
        </w:rPr>
      </w:pPr>
    </w:p>
    <w:p w:rsidR="00B2536A" w:rsidRPr="00DB6790" w:rsidRDefault="00B2536A" w:rsidP="00B2536A">
      <w:pPr>
        <w:widowControl w:val="0"/>
        <w:spacing w:line="240" w:lineRule="auto"/>
        <w:rPr>
          <w:rFonts w:ascii="Arial" w:eastAsia="Calibri" w:hAnsi="Arial" w:cs="Arial"/>
          <w:b/>
          <w:color w:val="70AD47"/>
          <w:lang w:val="en-US" w:eastAsia="zh-CN"/>
        </w:rPr>
      </w:pPr>
    </w:p>
    <w:p w:rsidR="00B2536A" w:rsidRPr="00DB6790" w:rsidRDefault="00B2536A" w:rsidP="00B2536A">
      <w:pPr>
        <w:widowControl w:val="0"/>
        <w:spacing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p w:rsidR="00B2536A" w:rsidRPr="00DB6790" w:rsidRDefault="00B2536A" w:rsidP="00B2536A">
      <w:pPr>
        <w:widowControl w:val="0"/>
        <w:spacing w:after="240" w:line="240" w:lineRule="auto"/>
        <w:rPr>
          <w:rFonts w:ascii="Arial" w:hAnsi="Arial" w:cs="Arial"/>
          <w:lang w:val="en-US"/>
        </w:rPr>
      </w:pPr>
    </w:p>
    <w:tbl>
      <w:tblPr>
        <w:tblW w:w="10710" w:type="dxa"/>
        <w:tblInd w:w="-725" w:type="dxa"/>
        <w:tblCellMar>
          <w:top w:w="15" w:type="dxa"/>
          <w:left w:w="15" w:type="dxa"/>
          <w:bottom w:w="15" w:type="dxa"/>
          <w:right w:w="15" w:type="dxa"/>
        </w:tblCellMar>
        <w:tblLook w:val="04A0" w:firstRow="1" w:lastRow="0" w:firstColumn="1" w:lastColumn="0" w:noHBand="0" w:noVBand="1"/>
      </w:tblPr>
      <w:tblGrid>
        <w:gridCol w:w="10710"/>
      </w:tblGrid>
      <w:tr w:rsidR="00B2536A" w:rsidRPr="00DB6790" w:rsidTr="009050D1">
        <w:trPr>
          <w:trHeight w:val="427"/>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2536A" w:rsidRPr="00DB6790" w:rsidRDefault="00B2536A" w:rsidP="009050D1">
            <w:pPr>
              <w:widowControl w:val="0"/>
              <w:spacing w:line="240" w:lineRule="auto"/>
              <w:ind w:right="43"/>
              <w:rPr>
                <w:rFonts w:ascii="Arial" w:hAnsi="Arial" w:cs="Arial"/>
                <w:lang w:val="en-US"/>
              </w:rPr>
            </w:pPr>
          </w:p>
          <w:p w:rsidR="00B2536A" w:rsidRPr="00DB6790" w:rsidRDefault="00B2536A" w:rsidP="009050D1">
            <w:pPr>
              <w:widowControl w:val="0"/>
              <w:spacing w:line="240" w:lineRule="auto"/>
              <w:ind w:right="43"/>
              <w:jc w:val="center"/>
              <w:rPr>
                <w:rFonts w:ascii="Arial" w:hAnsi="Arial" w:cs="Arial"/>
                <w:lang w:val="en-US"/>
              </w:rPr>
            </w:pPr>
            <w:r w:rsidRPr="00DB6790">
              <w:rPr>
                <w:rFonts w:ascii="Arial" w:hAnsi="Arial" w:cs="Arial"/>
                <w:b/>
                <w:bCs/>
                <w:color w:val="000000"/>
                <w:lang w:val="en-US"/>
              </w:rPr>
              <w:t>SCREENER</w:t>
            </w:r>
          </w:p>
          <w:p w:rsidR="00B2536A" w:rsidRPr="00DB6790" w:rsidRDefault="00B2536A" w:rsidP="009050D1">
            <w:pPr>
              <w:widowControl w:val="0"/>
              <w:spacing w:line="240" w:lineRule="auto"/>
              <w:ind w:right="43"/>
              <w:rPr>
                <w:rFonts w:ascii="Arial" w:hAnsi="Arial" w:cs="Arial"/>
                <w:lang w:val="en-US"/>
              </w:rPr>
            </w:pPr>
          </w:p>
        </w:tc>
      </w:tr>
    </w:tbl>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831725661"/>
          <w:placeholder>
            <w:docPart w:val="934E8B25CFAB4BF9BD5F6B7CF7E6C99E"/>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COVID_SCREEN"/>
          <w:id w:val="-476227255"/>
          <w:placeholder>
            <w:docPart w:val="282855D261654E449A45D95B324B2F07"/>
          </w:placeholder>
        </w:sdtPr>
        <w:sdtContent>
          <w:r w:rsidRPr="00DB6790">
            <w:rPr>
              <w:rFonts w:ascii="Arial" w:eastAsia="Calibri" w:hAnsi="Arial" w:cs="Arial"/>
              <w:b/>
              <w:color w:val="5B9BD5"/>
              <w:lang w:val="en-US"/>
            </w:rPr>
            <w:t>COVID_SCREEN</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751184567"/>
          <w:placeholder>
            <w:docPart w:val="4DE17071863B489B88495A99B0F039A7"/>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993298323"/>
          <w:placeholder>
            <w:docPart w:val="66E9B164AA50404E89E9D7E84B81C9D0"/>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 xml:space="preserve">Has </w:t>
      </w:r>
      <w:r w:rsidRPr="00DB6790">
        <w:rPr>
          <w:rFonts w:ascii="Arial" w:eastAsia="Calibri" w:hAnsi="Arial" w:cs="Arial"/>
          <w:b/>
          <w:bCs/>
          <w:color w:val="767171"/>
          <w:u w:val="single"/>
          <w:lang w:val="en-US" w:eastAsia="zh-CN"/>
        </w:rPr>
        <w:t>anyone in your household</w:t>
      </w:r>
      <w:r w:rsidRPr="00DB6790">
        <w:rPr>
          <w:rFonts w:ascii="Arial" w:eastAsia="Calibri" w:hAnsi="Arial" w:cs="Arial"/>
          <w:color w:val="767171"/>
          <w:lang w:val="en-US" w:eastAsia="zh-CN"/>
        </w:rPr>
        <w:t xml:space="preserve"> been diagnosed with COVID-19?</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275139623"/>
          <w:placeholder>
            <w:docPart w:val="948E0E4F792B4236B61E802ACDCD8410"/>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Yes [THANK AND TERMINAT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604036590"/>
        <w:placeholder>
          <w:docPart w:val="D1C5BE3889EC4AD8821CF71A45A9CAD2"/>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67540737"/>
          <w:placeholder>
            <w:docPart w:val="3D2D0AA988244CD0BD738F91D1AFEA0C"/>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QUARANTINE"/>
          <w:id w:val="1919521126"/>
          <w:placeholder>
            <w:docPart w:val="F33B3FE3AAF44A62BB0F4C805CB4BDE0"/>
          </w:placeholder>
        </w:sdtPr>
        <w:sdtContent>
          <w:r w:rsidRPr="00DB6790">
            <w:rPr>
              <w:rFonts w:ascii="Arial" w:eastAsia="Calibri" w:hAnsi="Arial" w:cs="Arial"/>
              <w:b/>
              <w:color w:val="5B9BD5"/>
              <w:lang w:val="en-US"/>
            </w:rPr>
            <w:t>QUARANTIN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541928098"/>
          <w:placeholder>
            <w:docPart w:val="D09012405A4745FA9231E0BF4A33D538"/>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738588891"/>
          <w:placeholder>
            <w:docPart w:val="462396CC42B64FB18746EDE8A9D247B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Is your household under a self-isolation or quarantine order (i.e., not allowed to leave the house, due to travel or other potential exposure to COVID-19)?</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63694965"/>
          <w:placeholder>
            <w:docPart w:val="1EC299FDFF4747CBA97919B2F481FFF0"/>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Yes [THANK AND TERMINAT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585638294"/>
        <w:placeholder>
          <w:docPart w:val="FA93C6C78E1D4003B9D2FD5201DB4029"/>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rPr>
          <w:rFonts w:ascii="Arial" w:hAnsi="Arial" w:cs="Arial"/>
          <w:lang w:val="en-US"/>
        </w:rPr>
      </w:pPr>
    </w:p>
    <w:tbl>
      <w:tblPr>
        <w:tblW w:w="10710" w:type="dxa"/>
        <w:tblInd w:w="-725" w:type="dxa"/>
        <w:tblCellMar>
          <w:top w:w="15" w:type="dxa"/>
          <w:left w:w="15" w:type="dxa"/>
          <w:bottom w:w="15" w:type="dxa"/>
          <w:right w:w="15" w:type="dxa"/>
        </w:tblCellMar>
        <w:tblLook w:val="04A0" w:firstRow="1" w:lastRow="0" w:firstColumn="1" w:lastColumn="0" w:noHBand="0" w:noVBand="1"/>
      </w:tblPr>
      <w:tblGrid>
        <w:gridCol w:w="10710"/>
      </w:tblGrid>
      <w:tr w:rsidR="00B2536A" w:rsidRPr="00DB6790" w:rsidTr="009050D1">
        <w:trPr>
          <w:trHeight w:val="427"/>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2536A" w:rsidRPr="00DB6790" w:rsidRDefault="00B2536A" w:rsidP="009050D1">
            <w:pPr>
              <w:widowControl w:val="0"/>
              <w:spacing w:line="240" w:lineRule="auto"/>
              <w:ind w:right="43"/>
              <w:rPr>
                <w:rFonts w:ascii="Arial" w:hAnsi="Arial" w:cs="Arial"/>
                <w:lang w:val="en-US"/>
              </w:rPr>
            </w:pPr>
          </w:p>
          <w:p w:rsidR="00B2536A" w:rsidRPr="00DB6790" w:rsidRDefault="00B2536A" w:rsidP="009050D1">
            <w:pPr>
              <w:widowControl w:val="0"/>
              <w:spacing w:line="240" w:lineRule="auto"/>
              <w:ind w:right="43"/>
              <w:jc w:val="center"/>
              <w:rPr>
                <w:rFonts w:ascii="Arial" w:hAnsi="Arial" w:cs="Arial"/>
                <w:lang w:val="en-US"/>
              </w:rPr>
            </w:pPr>
            <w:r w:rsidRPr="00DB6790">
              <w:rPr>
                <w:rFonts w:ascii="Arial" w:hAnsi="Arial" w:cs="Arial"/>
                <w:b/>
                <w:bCs/>
                <w:color w:val="000000"/>
                <w:lang w:val="en-US"/>
              </w:rPr>
              <w:t>DEMOGRAPHICS</w:t>
            </w:r>
          </w:p>
          <w:p w:rsidR="00B2536A" w:rsidRPr="00DB6790" w:rsidRDefault="00B2536A" w:rsidP="009050D1">
            <w:pPr>
              <w:widowControl w:val="0"/>
              <w:spacing w:line="240" w:lineRule="auto"/>
              <w:ind w:right="43"/>
              <w:rPr>
                <w:rFonts w:ascii="Arial" w:hAnsi="Arial" w:cs="Arial"/>
                <w:lang w:val="en-US"/>
              </w:rPr>
            </w:pPr>
          </w:p>
        </w:tc>
      </w:tr>
    </w:tbl>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hAnsi="Arial" w:cs="Arial"/>
          <w:color w:val="767171"/>
          <w:lang w:val="en-US"/>
        </w:rPr>
        <w:t>text instruction</w:t>
      </w:r>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INSTRUCTION"/>
          <w:id w:val="105251471"/>
          <w:placeholder>
            <w:docPart w:val="0596FD69019142F49200E059FA3721D0"/>
          </w:placeholder>
        </w:sdtPr>
        <w:sdtContent>
          <w:r w:rsidRPr="00DB6790">
            <w:rPr>
              <w:rFonts w:ascii="Arial" w:eastAsia="Calibri" w:hAnsi="Arial" w:cs="Arial"/>
              <w:b/>
              <w:color w:val="5B9BD5"/>
              <w:lang w:val="en-US"/>
            </w:rPr>
            <w:t>INSTRUCTION</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801186158"/>
          <w:placeholder>
            <w:docPart w:val="0699BC566DF345E08C8F72DA262649F8"/>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321473035"/>
          <w:placeholder>
            <w:docPart w:val="DDCB001074654A6385BA16D370F8D2C4"/>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hAnsi="Arial" w:cs="Arial"/>
          <w:color w:val="000000"/>
          <w:lang w:val="en-US"/>
        </w:rPr>
        <w:t xml:space="preserve">The first set of questions ask about your child’s movement behaviours in the last week. If you have more than one child who is aged </w:t>
      </w:r>
      <w:r w:rsidRPr="00DB6790">
        <w:rPr>
          <w:rFonts w:ascii="Arial" w:hAnsi="Arial" w:cs="Arial"/>
          <w:b/>
          <w:bCs/>
          <w:color w:val="000000"/>
          <w:lang w:val="en-US"/>
        </w:rPr>
        <w:t>[INSERT AGE RANGE BASED ON SAMPLE FLAG; EITHER 5-11 OR 12-17]</w:t>
      </w:r>
      <w:r w:rsidRPr="00DB6790">
        <w:rPr>
          <w:rFonts w:ascii="Arial" w:hAnsi="Arial" w:cs="Arial"/>
          <w:color w:val="000000"/>
          <w:lang w:val="en-US"/>
        </w:rPr>
        <w:t>, please think about the child who’s name is first alphabetically</w:t>
      </w:r>
    </w:p>
    <w:p w:rsidR="00B2536A" w:rsidRPr="00DB6790" w:rsidRDefault="00B2536A" w:rsidP="00B2536A">
      <w:pPr>
        <w:widowControl w:val="0"/>
        <w:spacing w:line="240" w:lineRule="auto"/>
        <w:contextualSpacing/>
        <w:rPr>
          <w:rFonts w:ascii="Arial" w:eastAsia="Calibri" w:hAnsi="Arial" w:cs="Arial"/>
          <w:lang w:val="en-US" w:eastAsia="zh-CN"/>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open end</w:t>
      </w:r>
      <w:r w:rsidRPr="00DB6790">
        <w:rPr>
          <w:rFonts w:ascii="Arial" w:hAnsi="Arial" w:cs="Arial"/>
          <w:b/>
          <w:color w:val="70AD47"/>
          <w:lang w:val="en-US"/>
        </w:rPr>
        <w:t>] [LAYOUT:</w:t>
      </w:r>
      <w:r w:rsidRPr="00DB6790">
        <w:rPr>
          <w:rFonts w:ascii="Arial" w:hAnsi="Arial" w:cs="Arial"/>
          <w:b/>
          <w:caps/>
          <w:lang w:val="en-US"/>
        </w:rPr>
        <w:t xml:space="preserve"> </w:t>
      </w:r>
      <w:sdt>
        <w:sdtPr>
          <w:rPr>
            <w:rFonts w:ascii="Arial" w:hAnsi="Arial" w:cs="Arial"/>
            <w:color w:val="767171"/>
            <w:lang w:val="en-US"/>
          </w:rPr>
          <w:alias w:val="Layouts"/>
          <w:tag w:val="NUM_Layouts"/>
          <w:id w:val="1157340942"/>
          <w:placeholder>
            <w:docPart w:val="066D681B74E14F6F96A23B5569CAC7E6"/>
          </w:placeholder>
          <w:dropDownList>
            <w:listItem w:displayText="numeric (sparq)" w:value="numeric (sparq)"/>
            <w:listItem w:displayText="numeric slider (sparq)" w:value="numeric slider (sparq)"/>
            <w:listItem w:displayText="text field (single line) narrowtextbox - numeric (kato)" w:value="text field (single line) narrowtextbox - numeric (kato)"/>
          </w:dropDownList>
        </w:sdtPr>
        <w:sdtContent>
          <w:r w:rsidRPr="00DB6790">
            <w:rPr>
              <w:rFonts w:ascii="Arial" w:hAnsi="Arial" w:cs="Arial"/>
              <w:color w:val="767171"/>
              <w:lang w:val="en-US"/>
            </w:rPr>
            <w:t>text field (single line) narrowtextbox - numeric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ChildAge"/>
          <w:id w:val="907581960"/>
          <w:placeholder>
            <w:docPart w:val="2F94A8C528424F35BD3B71FF47F0444D"/>
          </w:placeholder>
        </w:sdtPr>
        <w:sdtContent>
          <w:r w:rsidRPr="00DB6790">
            <w:rPr>
              <w:rFonts w:ascii="Arial" w:eastAsia="Calibri" w:hAnsi="Arial" w:cs="Arial"/>
              <w:b/>
              <w:color w:val="5B9BD5"/>
              <w:lang w:val="en-US"/>
            </w:rPr>
            <w:t>ChildAg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904054974"/>
          <w:placeholder>
            <w:docPart w:val="19710B4BC6DE4E5F837545F0F42D893A"/>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648977931"/>
          <w:placeholder>
            <w:docPart w:val="A1E6A0E5152F4D9EBD8A926A2F21789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How old is your child that you will be answering the survey about?</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563950600"/>
        <w:placeholder>
          <w:docPart w:val="DEFBDC0E729D4AA1A5D73B8B1347581B"/>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483208635"/>
          <w:placeholder>
            <w:docPart w:val="767E9877B40F41499847527DEF8D6899"/>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Gender"/>
          <w:id w:val="-1171248544"/>
          <w:placeholder>
            <w:docPart w:val="13A4535A239E4998A0A47CB554097106"/>
          </w:placeholder>
        </w:sdtPr>
        <w:sdtContent>
          <w:r w:rsidRPr="00DB6790">
            <w:rPr>
              <w:rFonts w:ascii="Arial" w:eastAsia="Calibri" w:hAnsi="Arial" w:cs="Arial"/>
              <w:b/>
              <w:color w:val="5B9BD5"/>
              <w:lang w:val="en-US"/>
            </w:rPr>
            <w:t>Gender</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404291028"/>
          <w:placeholder>
            <w:docPart w:val="74C78A80BB864DF7B7BAF19F62D85D29"/>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602561633"/>
          <w:placeholder>
            <w:docPart w:val="DB5D3DFE78484AD880EB628A3A0B6317"/>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What gender does your child that you will be answering the survey about identify a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375595365"/>
          <w:placeholder>
            <w:docPart w:val="6A226889D4E8472EA284542F3730CFFF"/>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Mal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Femal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They identify as [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I’d rather not say</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lastRenderedPageBreak/>
        <w:t>TAB NOTE:</w:t>
      </w:r>
    </w:p>
    <w:sdt>
      <w:sdtPr>
        <w:rPr>
          <w:rFonts w:ascii="Arial" w:eastAsia="Calibri" w:hAnsi="Arial" w:cs="Arial"/>
          <w:color w:val="94BC57"/>
          <w:lang w:val="en-US"/>
        </w:rPr>
        <w:alias w:val="Edit Table Detail"/>
        <w:tag w:val="Edit Table Detail"/>
        <w:id w:val="-2128460880"/>
        <w:placeholder>
          <w:docPart w:val="4AFDBCBE7CC34B369D566578994E93FE"/>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932114657"/>
          <w:placeholder>
            <w:docPart w:val="7B2799C730B84110B956D1D547EFF2ED"/>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Disabilitiy"/>
          <w:id w:val="1703664435"/>
          <w:placeholder>
            <w:docPart w:val="46EEC51D36164450B3034F6AA121A8A2"/>
          </w:placeholder>
        </w:sdtPr>
        <w:sdtContent>
          <w:r w:rsidRPr="00DB6790">
            <w:rPr>
              <w:rFonts w:ascii="Arial" w:eastAsia="Calibri" w:hAnsi="Arial" w:cs="Arial"/>
              <w:b/>
              <w:color w:val="5B9BD5"/>
              <w:lang w:val="en-US"/>
            </w:rPr>
            <w:t>Disabilitiy</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719887240"/>
          <w:placeholder>
            <w:docPart w:val="9E6CF491B8A943798EEF3312B77AC158"/>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521583872"/>
          <w:placeholder>
            <w:docPart w:val="1B951F8074D0420C8E973055D3A0C610"/>
          </w:placeholder>
          <w:temporary/>
          <w:showingPlcHdr/>
        </w:sdtPr>
        <w:sdtContent>
          <w:r w:rsidRPr="00DB6790">
            <w:rPr>
              <w:rFonts w:ascii="Arial" w:eastAsia="Calibri" w:hAnsi="Arial" w:cs="Arial"/>
              <w:b/>
              <w:color w:val="5B9BD5"/>
              <w:lang w:val="en-US"/>
            </w:rPr>
            <w:t>Total</w:t>
          </w:r>
        </w:sdtContent>
      </w:sdt>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Does your child have a diagnosed disability or chronic condition?</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787854091"/>
          <w:placeholder>
            <w:docPart w:val="72C9BA52D7684F9A8BAC304443EEB937"/>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Yes [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850204527"/>
        <w:placeholder>
          <w:docPart w:val="E385625BD3A74FEE8FE4E13CA54E13CA"/>
        </w:placeholder>
        <w:temporary/>
        <w:showingPlcHdr/>
      </w:sdtPr>
      <w:sdtContent>
        <w:p w:rsidR="00B2536A" w:rsidRPr="00DB6790" w:rsidRDefault="00B2536A" w:rsidP="00B2536A">
          <w:pPr>
            <w:widowControl w:val="0"/>
            <w:spacing w:line="240" w:lineRule="auto"/>
            <w:rPr>
              <w:rFonts w:ascii="Arial" w:hAnsi="Arial" w:cs="Arial"/>
              <w:color w:val="000000"/>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open end</w:t>
      </w:r>
      <w:r w:rsidRPr="00DB6790">
        <w:rPr>
          <w:rFonts w:ascii="Arial" w:hAnsi="Arial" w:cs="Arial"/>
          <w:b/>
          <w:color w:val="70AD47"/>
          <w:lang w:val="en-US"/>
        </w:rPr>
        <w:t>] [LAYOUT:</w:t>
      </w:r>
      <w:r w:rsidRPr="00DB6790">
        <w:rPr>
          <w:rFonts w:ascii="Arial" w:hAnsi="Arial" w:cs="Arial"/>
          <w:b/>
          <w:caps/>
          <w:lang w:val="en-US"/>
        </w:rPr>
        <w:t xml:space="preserve"> </w:t>
      </w:r>
      <w:sdt>
        <w:sdtPr>
          <w:rPr>
            <w:rFonts w:ascii="Arial" w:hAnsi="Arial" w:cs="Arial"/>
            <w:color w:val="767171"/>
            <w:lang w:val="en-US"/>
          </w:rPr>
          <w:alias w:val="Layouts"/>
          <w:tag w:val="OE_Layouts"/>
          <w:id w:val="67926042"/>
          <w:placeholder>
            <w:docPart w:val="8BF283EA0B074B3AADF8669CB3F5650F"/>
          </w:placeholder>
          <w:dropDownList>
            <w:listItem w:displayText="default (sparq)" w:value="default (sparq)"/>
            <w:listItem w:displayText="text field (single line) default (kato)" w:value="text field (single line) default (kato)"/>
            <w:listItem w:displayText="text field (single line) narrowtextbox (kato)" w:value="text field (single line) narrowtextbox (kato)"/>
            <w:listItem w:displayText="text field (multi line) default (kato)" w:value="text field (multi line) default (kato)"/>
            <w:listItem w:displayText="text field (multi line) countcharacters (kato)" w:value="text field (multi line) countcharacters (kato)"/>
            <w:listItem w:displayText="text field (multi line) prompt (kato)" w:value="text field (multi line) prompt (kato)"/>
          </w:dropDownList>
        </w:sdtPr>
        <w:sdtContent>
          <w:r w:rsidRPr="00DB6790">
            <w:rPr>
              <w:rFonts w:ascii="Arial" w:hAnsi="Arial" w:cs="Arial"/>
              <w:color w:val="767171"/>
              <w:lang w:val="en-US"/>
            </w:rPr>
            <w:t>text field (single line) 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ostal Code"/>
          <w:id w:val="-754281963"/>
          <w:placeholder>
            <w:docPart w:val="68EBFC41B0394A45856EAF220E71F8B4"/>
          </w:placeholder>
        </w:sdtPr>
        <w:sdtContent>
          <w:r w:rsidRPr="00DB6790">
            <w:rPr>
              <w:rFonts w:ascii="Arial" w:eastAsia="Calibri" w:hAnsi="Arial" w:cs="Arial"/>
              <w:b/>
              <w:color w:val="5B9BD5"/>
              <w:lang w:val="en-US"/>
            </w:rPr>
            <w:t>Postal Co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2085594254"/>
          <w:placeholder>
            <w:docPart w:val="65B016C38A8848548E5DE9EFF1587F7D"/>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145876263"/>
          <w:placeholder>
            <w:docPart w:val="8CF434120ADF43FF9FE003D90836EC5B"/>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What are the first three digits of the postal code of the primary residence of your child that you will be answering the survey about?</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566387675"/>
        <w:placeholder>
          <w:docPart w:val="D020B9A573F2403FA65F1FA7376DC251"/>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691178603"/>
          <w:placeholder>
            <w:docPart w:val="AA7AAE2265B84CFE94FD649E22FCABE8"/>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dwellingtype"/>
          <w:id w:val="-1492778528"/>
          <w:placeholder>
            <w:docPart w:val="3FEE2A360B814DB2A2E4CD7AC0554C49"/>
          </w:placeholder>
        </w:sdtPr>
        <w:sdtContent>
          <w:r w:rsidRPr="00DB6790">
            <w:rPr>
              <w:rFonts w:ascii="Arial" w:eastAsia="Calibri" w:hAnsi="Arial" w:cs="Arial"/>
              <w:b/>
              <w:color w:val="5B9BD5"/>
              <w:lang w:val="en-US"/>
            </w:rPr>
            <w:t>dwellingtyp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094597238"/>
          <w:placeholder>
            <w:docPart w:val="274D41AB4B174B32A8E7D88C8FA157B0"/>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98203078"/>
          <w:placeholder>
            <w:docPart w:val="4A900DF3569648B5A1E6731EC7C3896B"/>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 xml:space="preserve">And what type of home is the primary residence of your child who you will be answering the </w:t>
      </w:r>
      <w:r w:rsidRPr="00DB6790">
        <w:rPr>
          <w:rFonts w:ascii="Arial" w:eastAsia="Calibri" w:hAnsi="Arial" w:cs="Arial"/>
          <w:color w:val="767171"/>
          <w:lang w:val="en-US" w:eastAsia="zh-CN"/>
        </w:rPr>
        <w:lastRenderedPageBreak/>
        <w:t>survey abou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1902032"/>
          <w:placeholder>
            <w:docPart w:val="FB82930DE3494873907F508DEC417CF8"/>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Low rise Apartment/Condo</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High rise Apartment/Condo</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Townhou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emi-detached hou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Detached hou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omething else [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281423884"/>
        <w:placeholder>
          <w:docPart w:val="231DE7E5681349C69479C277A95456BF"/>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open end</w:t>
      </w:r>
      <w:r w:rsidRPr="00DB6790">
        <w:rPr>
          <w:rFonts w:ascii="Arial" w:hAnsi="Arial" w:cs="Arial"/>
          <w:b/>
          <w:color w:val="70AD47"/>
          <w:lang w:val="en-US"/>
        </w:rPr>
        <w:t>] [LAYOUT:</w:t>
      </w:r>
      <w:r w:rsidRPr="00DB6790">
        <w:rPr>
          <w:rFonts w:ascii="Arial" w:hAnsi="Arial" w:cs="Arial"/>
          <w:b/>
          <w:caps/>
          <w:lang w:val="en-US"/>
        </w:rPr>
        <w:t xml:space="preserve"> </w:t>
      </w:r>
      <w:sdt>
        <w:sdtPr>
          <w:rPr>
            <w:rFonts w:ascii="Arial" w:hAnsi="Arial" w:cs="Arial"/>
            <w:color w:val="767171"/>
            <w:lang w:val="en-US"/>
          </w:rPr>
          <w:alias w:val="Layouts"/>
          <w:tag w:val="NUM_Layouts"/>
          <w:id w:val="604857491"/>
          <w:placeholder>
            <w:docPart w:val="EF41E135F19849D9A0027AA21C3D32EB"/>
          </w:placeholder>
          <w:dropDownList>
            <w:listItem w:displayText="numeric (sparq)" w:value="numeric (sparq)"/>
            <w:listItem w:displayText="numeric slider (sparq)" w:value="numeric slider (sparq)"/>
            <w:listItem w:displayText="text field (single line) narrowtextbox - numeric (kato)" w:value="text field (single line) narrowtextbox - numeric (kato)"/>
          </w:dropDownList>
        </w:sdtPr>
        <w:sdtContent>
          <w:r w:rsidRPr="00DB6790">
            <w:rPr>
              <w:rFonts w:ascii="Arial" w:hAnsi="Arial" w:cs="Arial"/>
              <w:color w:val="767171"/>
              <w:lang w:val="en-US"/>
            </w:rPr>
            <w:t>text field (single line) narrowtextbox - numeric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HHComp"/>
          <w:id w:val="-1409996015"/>
          <w:placeholder>
            <w:docPart w:val="EF587303117344E7879F975C1DC87F07"/>
          </w:placeholder>
        </w:sdtPr>
        <w:sdtContent>
          <w:r w:rsidRPr="00DB6790">
            <w:rPr>
              <w:rFonts w:ascii="Arial" w:eastAsia="Calibri" w:hAnsi="Arial" w:cs="Arial"/>
              <w:b/>
              <w:color w:val="5B9BD5"/>
              <w:lang w:val="en-US"/>
            </w:rPr>
            <w:t>HHComp</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927719647"/>
          <w:placeholder>
            <w:docPart w:val="E4979196C44744C380C2D507634912A3"/>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479504840"/>
          <w:placeholder>
            <w:docPart w:val="E277D986DD42456CBA31631B248F3FE5"/>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And what is the household makeup of your child’s primary residence?</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767171"/>
          <w:lang w:val="en-US"/>
        </w:rPr>
      </w:pPr>
      <w:r w:rsidRPr="00DB6790">
        <w:rPr>
          <w:rFonts w:ascii="Arial" w:eastAsia="Calibri" w:hAnsi="Arial" w:cs="Arial"/>
          <w:color w:val="767171"/>
          <w:lang w:val="en-US"/>
        </w:rPr>
        <w:t>______ adults</w:t>
      </w:r>
    </w:p>
    <w:p w:rsidR="00B2536A" w:rsidRPr="00DB6790" w:rsidRDefault="00B2536A" w:rsidP="00B2536A">
      <w:pPr>
        <w:widowControl w:val="0"/>
        <w:spacing w:line="240" w:lineRule="auto"/>
        <w:contextualSpacing/>
        <w:rPr>
          <w:rFonts w:ascii="Arial" w:eastAsia="Calibri" w:hAnsi="Arial" w:cs="Arial"/>
          <w:color w:val="767171"/>
          <w:lang w:val="en-US"/>
        </w:rPr>
      </w:pPr>
      <w:r w:rsidRPr="00DB6790">
        <w:rPr>
          <w:rFonts w:ascii="Arial" w:eastAsia="Calibri" w:hAnsi="Arial" w:cs="Arial"/>
          <w:color w:val="767171"/>
          <w:lang w:val="en-US"/>
        </w:rPr>
        <w:t>______children</w:t>
      </w: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288882366"/>
        <w:placeholder>
          <w:docPart w:val="2C38997C248F47FB94A1A7D5A2F268A4"/>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072970745"/>
          <w:placeholder>
            <w:docPart w:val="F9208F267E754D7393A1CAA747153898"/>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Dog"/>
          <w:id w:val="-1463421105"/>
          <w:placeholder>
            <w:docPart w:val="5ECB43970191474F9D793EA268C37E65"/>
          </w:placeholder>
        </w:sdtPr>
        <w:sdtContent>
          <w:r w:rsidRPr="00DB6790">
            <w:rPr>
              <w:rFonts w:ascii="Arial" w:eastAsia="Calibri" w:hAnsi="Arial" w:cs="Arial"/>
              <w:b/>
              <w:color w:val="5B9BD5"/>
              <w:lang w:val="en-US"/>
            </w:rPr>
            <w:t>Dog</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38550192"/>
          <w:placeholder>
            <w:docPart w:val="D7BCC893A2D74501BBE3DD351B92E19F"/>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130130646"/>
          <w:placeholder>
            <w:docPart w:val="C6542FE5F4D34827BAD65E068673062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Does your family have a dog or dogs that require regular walking/exercis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71904859"/>
          <w:placeholder>
            <w:docPart w:val="C293345421CE49F290CCD5A6B1E9AE19"/>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Ye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37616455"/>
        <w:placeholder>
          <w:docPart w:val="1C8F75664E3A4C3187C223D4BBBACA11"/>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after="240" w:line="240" w:lineRule="auto"/>
        <w:rPr>
          <w:rFonts w:ascii="Arial" w:hAnsi="Arial" w:cs="Arial"/>
          <w:lang w:val="en-US"/>
        </w:rPr>
      </w:pPr>
    </w:p>
    <w:tbl>
      <w:tblPr>
        <w:tblW w:w="10710" w:type="dxa"/>
        <w:tblInd w:w="-725" w:type="dxa"/>
        <w:tblCellMar>
          <w:top w:w="15" w:type="dxa"/>
          <w:left w:w="15" w:type="dxa"/>
          <w:bottom w:w="15" w:type="dxa"/>
          <w:right w:w="15" w:type="dxa"/>
        </w:tblCellMar>
        <w:tblLook w:val="04A0" w:firstRow="1" w:lastRow="0" w:firstColumn="1" w:lastColumn="0" w:noHBand="0" w:noVBand="1"/>
      </w:tblPr>
      <w:tblGrid>
        <w:gridCol w:w="10710"/>
      </w:tblGrid>
      <w:tr w:rsidR="00B2536A" w:rsidRPr="00DB6790" w:rsidTr="009050D1">
        <w:trPr>
          <w:trHeight w:val="427"/>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2536A" w:rsidRPr="00DB6790" w:rsidRDefault="00B2536A" w:rsidP="009050D1">
            <w:pPr>
              <w:widowControl w:val="0"/>
              <w:spacing w:line="240" w:lineRule="auto"/>
              <w:ind w:right="43"/>
              <w:rPr>
                <w:rFonts w:ascii="Arial" w:hAnsi="Arial" w:cs="Arial"/>
                <w:lang w:val="en-US"/>
              </w:rPr>
            </w:pPr>
          </w:p>
          <w:p w:rsidR="00B2536A" w:rsidRPr="00DB6790" w:rsidRDefault="00B2536A" w:rsidP="009050D1">
            <w:pPr>
              <w:widowControl w:val="0"/>
              <w:spacing w:line="240" w:lineRule="auto"/>
              <w:ind w:right="43"/>
              <w:jc w:val="center"/>
              <w:rPr>
                <w:rFonts w:ascii="Arial" w:hAnsi="Arial" w:cs="Arial"/>
                <w:lang w:val="en-US"/>
              </w:rPr>
            </w:pPr>
            <w:r w:rsidRPr="00DB6790">
              <w:rPr>
                <w:rFonts w:ascii="Arial" w:hAnsi="Arial" w:cs="Arial"/>
                <w:b/>
                <w:bCs/>
                <w:color w:val="000000"/>
                <w:lang w:val="en-US"/>
              </w:rPr>
              <w:t>CURRENT MOVEMENT BEHAVIOURS</w:t>
            </w:r>
          </w:p>
          <w:p w:rsidR="00B2536A" w:rsidRPr="00DB6790" w:rsidRDefault="00B2536A" w:rsidP="009050D1">
            <w:pPr>
              <w:widowControl w:val="0"/>
              <w:spacing w:line="240" w:lineRule="auto"/>
              <w:ind w:right="43"/>
              <w:rPr>
                <w:rFonts w:ascii="Arial" w:hAnsi="Arial" w:cs="Arial"/>
                <w:lang w:val="en-US"/>
              </w:rPr>
            </w:pPr>
          </w:p>
        </w:tc>
      </w:tr>
    </w:tbl>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rPr>
          <w:rFonts w:ascii="Arial" w:hAnsi="Arial" w:cs="Arial"/>
          <w:b/>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open end</w:t>
      </w:r>
      <w:r w:rsidRPr="00DB6790">
        <w:rPr>
          <w:rFonts w:ascii="Arial" w:hAnsi="Arial" w:cs="Arial"/>
          <w:b/>
          <w:color w:val="70AD47"/>
          <w:lang w:val="en-US"/>
        </w:rPr>
        <w:t>] [LAYOUT:</w:t>
      </w:r>
      <w:r w:rsidRPr="00DB6790">
        <w:rPr>
          <w:rFonts w:ascii="Arial" w:hAnsi="Arial" w:cs="Arial"/>
          <w:b/>
          <w:caps/>
          <w:lang w:val="en-US"/>
        </w:rPr>
        <w:t xml:space="preserve"> </w:t>
      </w:r>
      <w:sdt>
        <w:sdtPr>
          <w:rPr>
            <w:rFonts w:ascii="Arial" w:hAnsi="Arial" w:cs="Arial"/>
            <w:color w:val="767171"/>
            <w:lang w:val="en-US"/>
          </w:rPr>
          <w:alias w:val="Layouts"/>
          <w:tag w:val="NUM_Layouts"/>
          <w:id w:val="-2079275818"/>
          <w:placeholder>
            <w:docPart w:val="E16B4159BCD8414FBA6B258177EA45B5"/>
          </w:placeholder>
          <w:dropDownList>
            <w:listItem w:displayText="numeric (sparq)" w:value="numeric (sparq)"/>
            <w:listItem w:displayText="numeric slider (sparq)" w:value="numeric slider (sparq)"/>
            <w:listItem w:displayText="text field (single line) narrowtextbox - numeric (kato)" w:value="text field (single line) narrowtextbox - numeric (kato)"/>
          </w:dropDownList>
        </w:sdtPr>
        <w:sdtContent>
          <w:r w:rsidRPr="00DB6790">
            <w:rPr>
              <w:rFonts w:ascii="Arial" w:hAnsi="Arial" w:cs="Arial"/>
              <w:color w:val="767171"/>
              <w:lang w:val="en-US"/>
            </w:rPr>
            <w:t>text field (single line) narrowtextbox - numeric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bookmarkStart w:id="3" w:name="_Toc524550574"/>
      <w:bookmarkStart w:id="4" w:name="_Toc525574747"/>
      <w:bookmarkStart w:id="5" w:name="_Toc526878901"/>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ScreenTimeAvg"/>
          <w:id w:val="-1647203726"/>
          <w:placeholder>
            <w:docPart w:val="D698AB5B60D149BDB5A4CC6E0E607730"/>
          </w:placeholder>
        </w:sdtPr>
        <w:sdtContent>
          <w:r w:rsidRPr="00DB6790">
            <w:rPr>
              <w:rFonts w:ascii="Arial" w:eastAsia="Calibri" w:hAnsi="Arial" w:cs="Arial"/>
              <w:b/>
              <w:color w:val="5B9BD5"/>
              <w:lang w:val="en-US"/>
            </w:rPr>
            <w:t>ScreenTimeAvg</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935247421"/>
          <w:placeholder>
            <w:docPart w:val="8F0FBC807BA4426DA84F5AB2B3CBA6BD"/>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bookmarkEnd w:id="3"/>
      <w:bookmarkEnd w:id="4"/>
      <w:bookmarkEnd w:id="5"/>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137145187"/>
          <w:placeholder>
            <w:docPart w:val="98B9BA6DD2044BF5B189A22A14C86CF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On average, how many total hours and minutes per day did your child watch TV, use the computer, use social media and inactive play video games, during their free time over the last week?</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rPr>
          <w:rFonts w:ascii="Arial" w:eastAsia="Calibri" w:hAnsi="Arial" w:cs="Arial"/>
          <w:lang w:val="en-US" w:eastAsia="en-CA"/>
        </w:rPr>
      </w:pPr>
      <w:r w:rsidRPr="00DB6790">
        <w:rPr>
          <w:rFonts w:ascii="Arial" w:eastAsia="Calibri" w:hAnsi="Arial" w:cs="Arial"/>
          <w:lang w:val="en-US" w:eastAsia="en-CA"/>
        </w:rPr>
        <w:t>Weekdays (per day)</w:t>
      </w:r>
      <w:r w:rsidRPr="00DB6790">
        <w:rPr>
          <w:rFonts w:ascii="Arial" w:eastAsia="Calibri" w:hAnsi="Arial" w:cs="Arial"/>
          <w:lang w:val="en-US" w:eastAsia="en-CA"/>
        </w:rPr>
        <w:tab/>
        <w:t>_______ Hours (Cap at 23) AND _______ Minutes (Cap at 59) – Don’t know</w:t>
      </w:r>
    </w:p>
    <w:p w:rsidR="00B2536A" w:rsidRPr="00DB6790" w:rsidRDefault="00B2536A" w:rsidP="00B2536A">
      <w:pPr>
        <w:widowControl w:val="0"/>
        <w:spacing w:line="240" w:lineRule="auto"/>
        <w:rPr>
          <w:rFonts w:ascii="Arial" w:eastAsia="Calibri" w:hAnsi="Arial" w:cs="Arial"/>
          <w:lang w:val="en-US"/>
        </w:rPr>
      </w:pPr>
      <w:r w:rsidRPr="00DB6790">
        <w:rPr>
          <w:rFonts w:ascii="Arial" w:eastAsia="Calibri" w:hAnsi="Arial" w:cs="Arial"/>
          <w:lang w:val="en-US"/>
        </w:rPr>
        <w:t>Weekend (per day)</w:t>
      </w:r>
      <w:r w:rsidRPr="00DB6790">
        <w:rPr>
          <w:rFonts w:ascii="Arial" w:eastAsia="Calibri" w:hAnsi="Arial" w:cs="Arial"/>
          <w:lang w:val="en-US"/>
        </w:rPr>
        <w:tab/>
        <w:t>_______ Hours (Cap at 23) AND _______ Minutes (Cap at 59) – Don’t know</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205465497"/>
        <w:placeholder>
          <w:docPart w:val="726557FB81BF429DA9124C6BEB5C4B14"/>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hAnsi="Arial" w:cs="Arial"/>
          <w:color w:val="767171"/>
          <w:lang w:val="en-US"/>
        </w:rPr>
        <w:t>text instruction</w:t>
      </w:r>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bookmarkStart w:id="6" w:name="_Toc525639788"/>
      <w:bookmarkStart w:id="7" w:name="_Toc526878905"/>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MVPADef"/>
          <w:id w:val="1863092316"/>
          <w:placeholder>
            <w:docPart w:val="736D40FB094646C2BB7624CBD157F3A8"/>
          </w:placeholder>
        </w:sdtPr>
        <w:sdtContent>
          <w:r w:rsidRPr="00DB6790">
            <w:rPr>
              <w:rFonts w:ascii="Arial" w:eastAsia="Calibri" w:hAnsi="Arial" w:cs="Arial"/>
              <w:b/>
              <w:color w:val="5B9BD5"/>
              <w:lang w:val="en-US"/>
            </w:rPr>
            <w:t>MVPADef</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753651502"/>
          <w:placeholder>
            <w:docPart w:val="E1857BBB4DFB4B94AA02D2A0185E3596"/>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bookmarkEnd w:id="6"/>
      <w:bookmarkEnd w:id="7"/>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lastRenderedPageBreak/>
        <w:t xml:space="preserve">Base: </w:t>
      </w:r>
      <w:sdt>
        <w:sdtPr>
          <w:rPr>
            <w:rFonts w:ascii="Arial" w:eastAsia="Calibri" w:hAnsi="Arial" w:cs="Arial"/>
            <w:b/>
            <w:color w:val="5B9BD5"/>
            <w:lang w:val="en-US"/>
          </w:rPr>
          <w:alias w:val="Edit Base Description"/>
          <w:tag w:val="Edit Base Description"/>
          <w:id w:val="-777558185"/>
          <w:placeholder>
            <w:docPart w:val="C6415C900C6B4894B57BB2D28C8976E3"/>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The next questions relate to physical activity…</w:t>
      </w:r>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Moderate-to-vigorous physical activity is any activity that increases your heart rate and makes you get out of breath some of the time. Examples include sports, school activities, playing with friends, or walking to school.</w:t>
      </w:r>
    </w:p>
    <w:p w:rsidR="00B2536A" w:rsidRPr="00DB6790" w:rsidRDefault="00B2536A" w:rsidP="00B2536A">
      <w:pPr>
        <w:widowControl w:val="0"/>
        <w:spacing w:line="240" w:lineRule="auto"/>
        <w:contextualSpacing/>
        <w:rPr>
          <w:rFonts w:ascii="Arial" w:eastAsia="Calibri" w:hAnsi="Arial" w:cs="Arial"/>
          <w:lang w:val="en-US" w:eastAsia="zh-CN"/>
        </w:rPr>
      </w:pPr>
    </w:p>
    <w:p w:rsidR="00B2536A" w:rsidRPr="00DB6790" w:rsidRDefault="00B2536A" w:rsidP="00B2536A">
      <w:pPr>
        <w:widowControl w:val="0"/>
        <w:spacing w:line="240" w:lineRule="auto"/>
        <w:rPr>
          <w:rFonts w:ascii="Arial" w:hAnsi="Arial" w:cs="Arial"/>
          <w:b/>
          <w:color w:val="FF0000"/>
          <w:lang w:val="en-US"/>
        </w:rPr>
      </w:pPr>
    </w:p>
    <w:p w:rsidR="00B2536A" w:rsidRPr="00DB6790" w:rsidRDefault="00B2536A" w:rsidP="00B2536A">
      <w:pPr>
        <w:widowControl w:val="0"/>
        <w:spacing w:line="240" w:lineRule="auto"/>
        <w:rPr>
          <w:rFonts w:ascii="Arial" w:hAnsi="Arial" w:cs="Arial"/>
          <w:b/>
          <w:color w:val="FF0000"/>
          <w:lang w:val="en-US"/>
        </w:rPr>
      </w:pPr>
      <w:sdt>
        <w:sdtPr>
          <w:rPr>
            <w:rFonts w:ascii="Arial" w:hAnsi="Arial" w:cs="Arial"/>
            <w:b/>
            <w:color w:val="FF0000"/>
            <w:lang w:val="en-US"/>
          </w:rPr>
          <w:id w:val="-1481071116"/>
          <w:placeholder>
            <w:docPart w:val="0635EBCD24C14BC1A7BCC52D46102E2B"/>
          </w:placeholder>
          <w:dropDownList>
            <w:listItem w:displayText="[SINGLE CHOICE BUTTON]" w:value="[SINGLE CHOICE BUTTON]"/>
            <w:listItem w:displayText="[SINGLE CHOICE BALLOT]" w:value="[SINGLE CHOICE BALLOT]"/>
            <w:listItem w:displayText="[MULTI CHOICE BUTTON]" w:value="[MULTI CHOICE BUTTON]"/>
            <w:listItem w:displayText="[SINGLE CHOICE VISUAL GRID]" w:value="[SINGLE CHOICE VISUAL GRID]"/>
            <w:listItem w:displayText="[MULTI CHOICE VISUAL GRID]" w:value="[MULTI CHOICE VISUAL GRID]"/>
            <w:listItem w:displayText="[SINGLE CHOICE CARD SORT]" w:value="[SINGLE CHOICE CARD SORT]"/>
            <w:listItem w:displayText="[MULTI CHOICE CARD SORT]" w:value="[MULTI CHOICE CARD SORT]"/>
            <w:listItem w:displayText="[SINGLE CHOICE MAGNETIC BOARD]" w:value="[SINGLE CHOICE MAGNETIC BOARD]"/>
            <w:listItem w:displayText="[MULTI CHOICE MAGNETIC BOARD]" w:value="[MULTI CHOICE MAGNETIC BOARD]"/>
            <w:listItem w:displayText="[FLAT SINGLE CHOICE]" w:value="[FLAT SINGLE CHOICE]"/>
            <w:listItem w:displayText="[FLAT MULTI CHOICE]" w:value="[FLAT MULTI CHOICE]"/>
            <w:listItem w:displayText="[FLAT SINGLE CHOICE GRID]" w:value="[FLAT SINGLE CHOICE GRID]"/>
            <w:listItem w:displayText="[FLAT MULTI CHOICE GRID]" w:value="[FLAT MULTI CHOICE GRID]"/>
            <w:listItem w:displayText="[ALLOCATION SLIDER]" w:value="[ALLOCATION SLIDER]"/>
            <w:listItem w:displayText="[ALLOCATION GRID]" w:value="[ALLOCATION GRID]"/>
            <w:listItem w:displayText="[SCALE SLIDER GRID]" w:value="[SCALE SLIDER GRID]"/>
            <w:listItem w:displayText="[NUMERIC SLIDER]" w:value="[NUMERIC SLIDER]"/>
            <w:listItem w:displayText="[RANK ORDER GRID]" w:value="[RANK ORDER GRID]"/>
            <w:listItem w:displayText="[RANK ORDER SORT]" w:value="[RANK ORDER SORT]"/>
            <w:listItem w:displayText="[OPEN END]" w:value="[OPEN END]"/>
            <w:listItem w:displayText="[NUMERIC OPEN END]" w:value="[NUMERIC OPEN END]"/>
            <w:listItem w:displayText="[DROP DOWN]" w:value="[DROP DOWN]"/>
            <w:listItem w:displayText="[TEXT INSTRUCTION]" w:value="[TEXT INSTRUCTION]"/>
            <w:listItem w:displayText="[S1_INTRO_1]" w:value="[S1_INTRO_1]"/>
            <w:listItem w:displayText="[CLICK MAP]" w:value="[CLICK MAP]"/>
            <w:listItem w:displayText="[HIGHLIGHTER]" w:value="[HIGHLIGHTER]"/>
            <w:listItem w:displayText="[REGIONAL MAPS]" w:value="[REGIONAL MAPS]"/>
            <w:listItem w:displayText="[DATE]" w:value="[DATE]"/>
            <w:listItem w:displayText="[PAGE TURNER]" w:value="[PAGE TURNER]"/>
            <w:listItem w:displayText="[INSERT IMAGE]" w:value="[INSERT IMAGE]"/>
            <w:listItem w:displayText="[MEDIA]" w:value="[MEDIA]"/>
            <w:listItem w:displayText="[SHELF SET]" w:value="[SHELF SET]"/>
          </w:dropDownList>
        </w:sdtPr>
        <w:sdtContent>
          <w:r w:rsidRPr="00DB6790">
            <w:rPr>
              <w:rFonts w:ascii="Arial" w:hAnsi="Arial" w:cs="Arial"/>
              <w:b/>
              <w:color w:val="FF0000"/>
              <w:lang w:val="en-US"/>
            </w:rPr>
            <w:t>[DROP DOWN]</w:t>
          </w:r>
        </w:sdtContent>
      </w:sdt>
    </w:p>
    <w:p w:rsidR="00B2536A" w:rsidRPr="00DB6790" w:rsidRDefault="00B2536A" w:rsidP="00B2536A">
      <w:pPr>
        <w:widowControl w:val="0"/>
        <w:spacing w:line="240" w:lineRule="auto"/>
        <w:ind w:hanging="7"/>
        <w:rPr>
          <w:rFonts w:ascii="Arial" w:hAnsi="Arial" w:cs="Arial"/>
          <w:b/>
          <w:color w:val="0000FF"/>
          <w:lang w:val="en-CA"/>
        </w:rPr>
      </w:pPr>
      <w:r w:rsidRPr="00DB6790">
        <w:rPr>
          <w:rFonts w:ascii="Arial" w:hAnsi="Arial" w:cs="Arial"/>
          <w:b/>
          <w:color w:val="0000FF"/>
          <w:lang w:val="en-CA"/>
        </w:rPr>
        <w:t>Q27</w:t>
      </w:r>
    </w:p>
    <w:p w:rsidR="00B2536A" w:rsidRPr="00DB6790" w:rsidRDefault="00B2536A" w:rsidP="00B2536A">
      <w:pPr>
        <w:widowControl w:val="0"/>
        <w:spacing w:line="240" w:lineRule="auto"/>
        <w:rPr>
          <w:rFonts w:ascii="Arial" w:eastAsia="Calibri" w:hAnsi="Arial" w:cs="Arial"/>
          <w:b/>
          <w:color w:val="0000FF"/>
          <w:lang w:val="en-US" w:eastAsia="en-CA"/>
        </w:rPr>
      </w:pPr>
      <w:r w:rsidRPr="00DB6790">
        <w:rPr>
          <w:rFonts w:ascii="Arial" w:eastAsia="Calibri" w:hAnsi="Arial" w:cs="Arial"/>
          <w:b/>
          <w:color w:val="0000FF"/>
          <w:lang w:val="en-US" w:eastAsia="en-CA"/>
        </w:rPr>
        <w:t xml:space="preserve">Base = Total </w:t>
      </w:r>
    </w:p>
    <w:p w:rsidR="00B2536A" w:rsidRPr="00DB6790" w:rsidRDefault="00B2536A" w:rsidP="00B2536A">
      <w:pPr>
        <w:widowControl w:val="0"/>
        <w:spacing w:line="240" w:lineRule="auto"/>
        <w:rPr>
          <w:rFonts w:ascii="Arial" w:hAnsi="Arial" w:cs="Arial"/>
          <w:b/>
          <w:lang w:val="en-US"/>
        </w:rPr>
      </w:pPr>
    </w:p>
    <w:p w:rsidR="00B2536A" w:rsidRPr="00DB6790" w:rsidRDefault="00B2536A" w:rsidP="00B2536A">
      <w:pPr>
        <w:widowControl w:val="0"/>
        <w:spacing w:line="240" w:lineRule="auto"/>
        <w:rPr>
          <w:rFonts w:ascii="Arial" w:hAnsi="Arial" w:cs="Arial"/>
          <w:b/>
          <w:lang w:val="en-US"/>
        </w:rPr>
      </w:pPr>
      <w:r w:rsidRPr="00DB6790">
        <w:rPr>
          <w:rFonts w:ascii="Arial" w:hAnsi="Arial" w:cs="Arial"/>
          <w:b/>
          <w:lang w:val="en-US"/>
        </w:rPr>
        <w:t xml:space="preserve">In the last week, on how many </w:t>
      </w:r>
      <w:r w:rsidRPr="00DB6790">
        <w:rPr>
          <w:rFonts w:ascii="Arial" w:hAnsi="Arial" w:cs="Arial"/>
          <w:b/>
          <w:u w:val="single"/>
          <w:lang w:val="en-US"/>
        </w:rPr>
        <w:t>days</w:t>
      </w:r>
      <w:r w:rsidRPr="00DB6790">
        <w:rPr>
          <w:rFonts w:ascii="Arial" w:hAnsi="Arial" w:cs="Arial"/>
          <w:b/>
          <w:lang w:val="en-US"/>
        </w:rPr>
        <w:t xml:space="preserve"> did your child engage in moderate-to-vigorous physical active for a total of at least 60 minutes per day? </w:t>
      </w: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lang w:val="en-US"/>
        </w:rPr>
      </w:pPr>
      <w:r w:rsidRPr="00DB6790">
        <w:rPr>
          <w:rFonts w:ascii="Arial" w:hAnsi="Arial" w:cs="Arial"/>
          <w:lang w:val="en-US"/>
        </w:rPr>
        <w:t>Drop down &lt;&lt;&lt; 0-7 days &gt;&gt;&gt;</w:t>
      </w: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b/>
          <w:color w:val="FF0000"/>
          <w:lang w:val="en-US"/>
        </w:rPr>
      </w:pPr>
      <w:sdt>
        <w:sdtPr>
          <w:rPr>
            <w:rFonts w:ascii="Arial" w:hAnsi="Arial" w:cs="Arial"/>
            <w:b/>
            <w:color w:val="FF0000"/>
            <w:lang w:val="en-US"/>
          </w:rPr>
          <w:id w:val="587813268"/>
          <w:placeholder>
            <w:docPart w:val="766D4A0E9D064A06AF783DA4CEEB26AA"/>
          </w:placeholder>
          <w:dropDownList>
            <w:listItem w:displayText="[SINGLE CHOICE BUTTON]" w:value="[SINGLE CHOICE BUTTON]"/>
            <w:listItem w:displayText="[SINGLE CHOICE BALLOT]" w:value="[SINGLE CHOICE BALLOT]"/>
            <w:listItem w:displayText="[MULTI CHOICE BUTTON]" w:value="[MULTI CHOICE BUTTON]"/>
            <w:listItem w:displayText="[SINGLE CHOICE VISUAL GRID]" w:value="[SINGLE CHOICE VISUAL GRID]"/>
            <w:listItem w:displayText="[MULTI CHOICE VISUAL GRID]" w:value="[MULTI CHOICE VISUAL GRID]"/>
            <w:listItem w:displayText="[SINGLE CHOICE CARD SORT]" w:value="[SINGLE CHOICE CARD SORT]"/>
            <w:listItem w:displayText="[MULTI CHOICE CARD SORT]" w:value="[MULTI CHOICE CARD SORT]"/>
            <w:listItem w:displayText="[SINGLE CHOICE MAGNETIC BOARD]" w:value="[SINGLE CHOICE MAGNETIC BOARD]"/>
            <w:listItem w:displayText="[MULTI CHOICE MAGNETIC BOARD]" w:value="[MULTI CHOICE MAGNETIC BOARD]"/>
            <w:listItem w:displayText="[FLAT SINGLE CHOICE]" w:value="[FLAT SINGLE CHOICE]"/>
            <w:listItem w:displayText="[FLAT MULTI CHOICE]" w:value="[FLAT MULTI CHOICE]"/>
            <w:listItem w:displayText="[FLAT SINGLE CHOICE GRID]" w:value="[FLAT SINGLE CHOICE GRID]"/>
            <w:listItem w:displayText="[FLAT MULTI CHOICE GRID]" w:value="[FLAT MULTI CHOICE GRID]"/>
            <w:listItem w:displayText="[ALLOCATION SLIDER]" w:value="[ALLOCATION SLIDER]"/>
            <w:listItem w:displayText="[ALLOCATION GRID]" w:value="[ALLOCATION GRID]"/>
            <w:listItem w:displayText="[SCALE SLIDER GRID]" w:value="[SCALE SLIDER GRID]"/>
            <w:listItem w:displayText="[NUMERIC SLIDER]" w:value="[NUMERIC SLIDER]"/>
            <w:listItem w:displayText="[RANK ORDER GRID]" w:value="[RANK ORDER GRID]"/>
            <w:listItem w:displayText="[RANK ORDER SORT]" w:value="[RANK ORDER SORT]"/>
            <w:listItem w:displayText="[OPEN END]" w:value="[OPEN END]"/>
            <w:listItem w:displayText="[NUMERIC OPEN END]" w:value="[NUMERIC OPEN END]"/>
            <w:listItem w:displayText="[DROP DOWN]" w:value="[DROP DOWN]"/>
            <w:listItem w:displayText="[TEXT INSTRUCTION]" w:value="[TEXT INSTRUCTION]"/>
            <w:listItem w:displayText="[S1_INTRO_1]" w:value="[S1_INTRO_1]"/>
            <w:listItem w:displayText="[CLICK MAP]" w:value="[CLICK MAP]"/>
            <w:listItem w:displayText="[HIGHLIGHTER]" w:value="[HIGHLIGHTER]"/>
            <w:listItem w:displayText="[REGIONAL MAPS]" w:value="[REGIONAL MAPS]"/>
            <w:listItem w:displayText="[DATE]" w:value="[DATE]"/>
            <w:listItem w:displayText="[PAGE TURNER]" w:value="[PAGE TURNER]"/>
            <w:listItem w:displayText="[INSERT IMAGE]" w:value="[INSERT IMAGE]"/>
            <w:listItem w:displayText="[MEDIA]" w:value="[MEDIA]"/>
            <w:listItem w:displayText="[SHELF SET]" w:value="[SHELF SET]"/>
          </w:dropDownList>
        </w:sdtPr>
        <w:sdtContent>
          <w:r w:rsidRPr="00DB6790">
            <w:rPr>
              <w:rFonts w:ascii="Arial" w:hAnsi="Arial" w:cs="Arial"/>
              <w:b/>
              <w:color w:val="FF0000"/>
              <w:lang w:val="en-US"/>
            </w:rPr>
            <w:t>[DROP DOWN]</w:t>
          </w:r>
        </w:sdtContent>
      </w:sdt>
    </w:p>
    <w:p w:rsidR="00B2536A" w:rsidRPr="00DB6790" w:rsidRDefault="00B2536A" w:rsidP="00B2536A">
      <w:pPr>
        <w:widowControl w:val="0"/>
        <w:spacing w:line="240" w:lineRule="auto"/>
        <w:ind w:hanging="7"/>
        <w:rPr>
          <w:rFonts w:ascii="Arial" w:hAnsi="Arial" w:cs="Arial"/>
          <w:b/>
          <w:color w:val="0000FF"/>
          <w:lang w:val="en-CA"/>
        </w:rPr>
      </w:pPr>
      <w:r w:rsidRPr="00DB6790">
        <w:rPr>
          <w:rFonts w:ascii="Arial" w:hAnsi="Arial" w:cs="Arial"/>
          <w:b/>
          <w:color w:val="0000FF"/>
          <w:lang w:val="en-CA"/>
        </w:rPr>
        <w:t>Q28</w:t>
      </w:r>
    </w:p>
    <w:p w:rsidR="00B2536A" w:rsidRPr="00DB6790" w:rsidRDefault="00B2536A" w:rsidP="00B2536A">
      <w:pPr>
        <w:widowControl w:val="0"/>
        <w:spacing w:line="240" w:lineRule="auto"/>
        <w:rPr>
          <w:rFonts w:ascii="Arial" w:eastAsia="Calibri" w:hAnsi="Arial" w:cs="Arial"/>
          <w:b/>
          <w:color w:val="0000FF"/>
          <w:lang w:val="en-US" w:eastAsia="en-CA"/>
        </w:rPr>
      </w:pPr>
      <w:r w:rsidRPr="00DB6790">
        <w:rPr>
          <w:rFonts w:ascii="Arial" w:eastAsia="Calibri" w:hAnsi="Arial" w:cs="Arial"/>
          <w:b/>
          <w:color w:val="0000FF"/>
          <w:lang w:val="en-US" w:eastAsia="en-CA"/>
        </w:rPr>
        <w:t xml:space="preserve">Base = Total </w:t>
      </w: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b/>
          <w:lang w:val="en-US"/>
        </w:rPr>
      </w:pPr>
      <w:r w:rsidRPr="00DB6790">
        <w:rPr>
          <w:rFonts w:ascii="Arial" w:hAnsi="Arial" w:cs="Arial"/>
          <w:b/>
          <w:lang w:val="en-US"/>
        </w:rPr>
        <w:t xml:space="preserve">Light physical activity is physical activity that does not result in sweat production or shortness of breath. Examples include mild stretching, playing with animals, and leisurely walking. </w:t>
      </w:r>
    </w:p>
    <w:p w:rsidR="00B2536A" w:rsidRPr="00DB6790" w:rsidRDefault="00B2536A" w:rsidP="00B2536A">
      <w:pPr>
        <w:widowControl w:val="0"/>
        <w:spacing w:line="240" w:lineRule="auto"/>
        <w:rPr>
          <w:rFonts w:ascii="Arial" w:hAnsi="Arial" w:cs="Arial"/>
          <w:b/>
          <w:lang w:val="en-US"/>
        </w:rPr>
      </w:pPr>
    </w:p>
    <w:p w:rsidR="00B2536A" w:rsidRPr="00DB6790" w:rsidRDefault="00B2536A" w:rsidP="00B2536A">
      <w:pPr>
        <w:widowControl w:val="0"/>
        <w:spacing w:line="240" w:lineRule="auto"/>
        <w:rPr>
          <w:rFonts w:ascii="Arial" w:hAnsi="Arial" w:cs="Arial"/>
          <w:b/>
          <w:lang w:val="en-US"/>
        </w:rPr>
      </w:pPr>
      <w:r w:rsidRPr="00DB6790">
        <w:rPr>
          <w:rFonts w:ascii="Arial" w:hAnsi="Arial" w:cs="Arial"/>
          <w:b/>
          <w:lang w:val="en-US"/>
        </w:rPr>
        <w:t>In the last week, on how many days did your child engage in light physical activity for 2 or more hours per day?</w:t>
      </w:r>
    </w:p>
    <w:p w:rsidR="00B2536A" w:rsidRPr="00DB6790" w:rsidRDefault="00B2536A" w:rsidP="00B2536A">
      <w:pPr>
        <w:widowControl w:val="0"/>
        <w:spacing w:line="240" w:lineRule="auto"/>
        <w:rPr>
          <w:rFonts w:ascii="Arial" w:hAnsi="Arial" w:cs="Arial"/>
          <w:lang w:val="en-US"/>
        </w:rPr>
      </w:pPr>
      <w:r w:rsidRPr="00DB6790">
        <w:rPr>
          <w:rFonts w:ascii="Arial" w:hAnsi="Arial" w:cs="Arial"/>
          <w:lang w:val="en-US"/>
        </w:rPr>
        <w:t>Drop down &lt;&lt;&lt;0-7 days&gt;&gt;&gt;</w:t>
      </w: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b/>
          <w:color w:val="FF0000"/>
          <w:lang w:val="en-US"/>
        </w:rPr>
      </w:pPr>
      <w:sdt>
        <w:sdtPr>
          <w:rPr>
            <w:rFonts w:ascii="Arial" w:hAnsi="Arial" w:cs="Arial"/>
            <w:b/>
            <w:color w:val="FF0000"/>
            <w:lang w:val="en-US"/>
          </w:rPr>
          <w:id w:val="-881791405"/>
          <w:placeholder>
            <w:docPart w:val="F0EBE54DF1FF4A6EBBC02EA19EE33FE1"/>
          </w:placeholder>
          <w:dropDownList>
            <w:listItem w:displayText="[SINGLE CHOICE BUTTON]" w:value="[SINGLE CHOICE BUTTON]"/>
            <w:listItem w:displayText="[SINGLE CHOICE BALLOT]" w:value="[SINGLE CHOICE BALLOT]"/>
            <w:listItem w:displayText="[MULTI CHOICE BUTTON]" w:value="[MULTI CHOICE BUTTON]"/>
            <w:listItem w:displayText="[SINGLE CHOICE VISUAL GRID]" w:value="[SINGLE CHOICE VISUAL GRID]"/>
            <w:listItem w:displayText="[MULTI CHOICE VISUAL GRID]" w:value="[MULTI CHOICE VISUAL GRID]"/>
            <w:listItem w:displayText="[SINGLE CHOICE CARD SORT]" w:value="[SINGLE CHOICE CARD SORT]"/>
            <w:listItem w:displayText="[MULTI CHOICE CARD SORT]" w:value="[MULTI CHOICE CARD SORT]"/>
            <w:listItem w:displayText="[SINGLE CHOICE MAGNETIC BOARD]" w:value="[SINGLE CHOICE MAGNETIC BOARD]"/>
            <w:listItem w:displayText="[MULTI CHOICE MAGNETIC BOARD]" w:value="[MULTI CHOICE MAGNETIC BOARD]"/>
            <w:listItem w:displayText="[FLAT SINGLE CHOICE]" w:value="[FLAT SINGLE CHOICE]"/>
            <w:listItem w:displayText="[FLAT MULTI CHOICE]" w:value="[FLAT MULTI CHOICE]"/>
            <w:listItem w:displayText="[FLAT SINGLE CHOICE GRID]" w:value="[FLAT SINGLE CHOICE GRID]"/>
            <w:listItem w:displayText="[FLAT MULTI CHOICE GRID]" w:value="[FLAT MULTI CHOICE GRID]"/>
            <w:listItem w:displayText="[ALLOCATION SLIDER]" w:value="[ALLOCATION SLIDER]"/>
            <w:listItem w:displayText="[ALLOCATION GRID]" w:value="[ALLOCATION GRID]"/>
            <w:listItem w:displayText="[SCALE SLIDER GRID]" w:value="[SCALE SLIDER GRID]"/>
            <w:listItem w:displayText="[NUMERIC SLIDER]" w:value="[NUMERIC SLIDER]"/>
            <w:listItem w:displayText="[RANK ORDER GRID]" w:value="[RANK ORDER GRID]"/>
            <w:listItem w:displayText="[RANK ORDER SORT]" w:value="[RANK ORDER SORT]"/>
            <w:listItem w:displayText="[OPEN END]" w:value="[OPEN END]"/>
            <w:listItem w:displayText="[NUMERIC OPEN END]" w:value="[NUMERIC OPEN END]"/>
            <w:listItem w:displayText="[DROP DOWN]" w:value="[DROP DOWN]"/>
            <w:listItem w:displayText="[TEXT INSTRUCTION]" w:value="[TEXT INSTRUCTION]"/>
            <w:listItem w:displayText="[S1_INTRO_1]" w:value="[S1_INTRO_1]"/>
            <w:listItem w:displayText="[CLICK MAP]" w:value="[CLICK MAP]"/>
            <w:listItem w:displayText="[HIGHLIGHTER]" w:value="[HIGHLIGHTER]"/>
            <w:listItem w:displayText="[REGIONAL MAPS]" w:value="[REGIONAL MAPS]"/>
            <w:listItem w:displayText="[DATE]" w:value="[DATE]"/>
            <w:listItem w:displayText="[PAGE TURNER]" w:value="[PAGE TURNER]"/>
            <w:listItem w:displayText="[INSERT IMAGE]" w:value="[INSERT IMAGE]"/>
            <w:listItem w:displayText="[MEDIA]" w:value="[MEDIA]"/>
            <w:listItem w:displayText="[SHELF SET]" w:value="[SHELF SET]"/>
          </w:dropDownList>
        </w:sdtPr>
        <w:sdtContent>
          <w:r w:rsidRPr="00DB6790">
            <w:rPr>
              <w:rFonts w:ascii="Arial" w:hAnsi="Arial" w:cs="Arial"/>
              <w:b/>
              <w:color w:val="FF0000"/>
              <w:lang w:val="en-US"/>
            </w:rPr>
            <w:t>[DROP DOWN]</w:t>
          </w:r>
        </w:sdtContent>
      </w:sdt>
    </w:p>
    <w:p w:rsidR="00B2536A" w:rsidRPr="00DB6790" w:rsidRDefault="00B2536A" w:rsidP="00B2536A">
      <w:pPr>
        <w:widowControl w:val="0"/>
        <w:spacing w:line="240" w:lineRule="auto"/>
        <w:ind w:hanging="7"/>
        <w:rPr>
          <w:rFonts w:ascii="Arial" w:hAnsi="Arial" w:cs="Arial"/>
          <w:b/>
          <w:color w:val="0000FF"/>
          <w:lang w:val="en-CA"/>
        </w:rPr>
      </w:pPr>
      <w:r w:rsidRPr="00DB6790">
        <w:rPr>
          <w:rFonts w:ascii="Arial" w:hAnsi="Arial" w:cs="Arial"/>
          <w:b/>
          <w:color w:val="0000FF"/>
          <w:lang w:val="en-CA"/>
        </w:rPr>
        <w:t>Q29</w:t>
      </w:r>
    </w:p>
    <w:p w:rsidR="00B2536A" w:rsidRPr="00DB6790" w:rsidRDefault="00B2536A" w:rsidP="00B2536A">
      <w:pPr>
        <w:widowControl w:val="0"/>
        <w:spacing w:line="240" w:lineRule="auto"/>
        <w:rPr>
          <w:rFonts w:ascii="Arial" w:eastAsia="Calibri" w:hAnsi="Arial" w:cs="Arial"/>
          <w:b/>
          <w:color w:val="0000FF"/>
          <w:lang w:val="en-US" w:eastAsia="en-CA"/>
        </w:rPr>
      </w:pPr>
      <w:r w:rsidRPr="00DB6790">
        <w:rPr>
          <w:rFonts w:ascii="Arial" w:eastAsia="Calibri" w:hAnsi="Arial" w:cs="Arial"/>
          <w:b/>
          <w:color w:val="0000FF"/>
          <w:lang w:val="en-US" w:eastAsia="en-CA"/>
        </w:rPr>
        <w:lastRenderedPageBreak/>
        <w:t xml:space="preserve">Base = Total </w:t>
      </w:r>
    </w:p>
    <w:p w:rsidR="00B2536A" w:rsidRPr="00DB6790" w:rsidRDefault="00B2536A" w:rsidP="00B2536A">
      <w:pPr>
        <w:widowControl w:val="0"/>
        <w:spacing w:line="240" w:lineRule="auto"/>
        <w:rPr>
          <w:rFonts w:ascii="Arial" w:eastAsia="Calibri" w:hAnsi="Arial" w:cs="Arial"/>
          <w:b/>
          <w:lang w:val="en-US"/>
        </w:rPr>
      </w:pPr>
    </w:p>
    <w:p w:rsidR="00B2536A" w:rsidRPr="00DB6790" w:rsidRDefault="00B2536A" w:rsidP="00B2536A">
      <w:pPr>
        <w:widowControl w:val="0"/>
        <w:spacing w:line="240" w:lineRule="auto"/>
        <w:rPr>
          <w:rFonts w:ascii="Arial" w:eastAsia="Calibri" w:hAnsi="Arial" w:cs="Arial"/>
          <w:b/>
          <w:lang w:val="en-US"/>
        </w:rPr>
      </w:pPr>
      <w:r w:rsidRPr="00DB6790">
        <w:rPr>
          <w:rFonts w:ascii="Arial" w:eastAsia="Calibri" w:hAnsi="Arial" w:cs="Arial"/>
          <w:b/>
          <w:lang w:val="en-US"/>
        </w:rPr>
        <w:t xml:space="preserve">In the last week, how many hours did your child usually spend sleeping in a 24-hour period (including naps but excluding time spent resting)? </w:t>
      </w:r>
    </w:p>
    <w:p w:rsidR="00B2536A" w:rsidRPr="00DB6790" w:rsidRDefault="00B2536A" w:rsidP="00B2536A">
      <w:pPr>
        <w:widowControl w:val="0"/>
        <w:spacing w:line="240" w:lineRule="auto"/>
        <w:rPr>
          <w:rFonts w:ascii="Arial" w:eastAsia="Calibri" w:hAnsi="Arial" w:cs="Arial"/>
          <w:lang w:val="en-US"/>
        </w:rPr>
      </w:pPr>
      <w:r w:rsidRPr="00DB6790">
        <w:rPr>
          <w:rFonts w:ascii="Arial" w:eastAsia="Calibri" w:hAnsi="Arial" w:cs="Arial"/>
          <w:lang w:val="en-US"/>
        </w:rPr>
        <w:t xml:space="preserve">Dropdown &lt;&lt;&lt;0-24 hours&gt;&gt;&gt; </w:t>
      </w:r>
    </w:p>
    <w:p w:rsidR="00B2536A" w:rsidRDefault="00B2536A" w:rsidP="00B2536A">
      <w:pPr>
        <w:widowControl w:val="0"/>
        <w:spacing w:after="240"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p w:rsidR="00B2536A" w:rsidRDefault="00B2536A" w:rsidP="00B2536A">
      <w:pPr>
        <w:widowControl w:val="0"/>
        <w:spacing w:after="240" w:line="240" w:lineRule="auto"/>
        <w:rPr>
          <w:rFonts w:ascii="Arial" w:hAnsi="Arial" w:cs="Arial"/>
          <w:lang w:val="en-US"/>
        </w:rPr>
      </w:pPr>
    </w:p>
    <w:tbl>
      <w:tblPr>
        <w:tblW w:w="10710" w:type="dxa"/>
        <w:tblInd w:w="-725" w:type="dxa"/>
        <w:tblCellMar>
          <w:top w:w="15" w:type="dxa"/>
          <w:left w:w="15" w:type="dxa"/>
          <w:bottom w:w="15" w:type="dxa"/>
          <w:right w:w="15" w:type="dxa"/>
        </w:tblCellMar>
        <w:tblLook w:val="04A0" w:firstRow="1" w:lastRow="0" w:firstColumn="1" w:lastColumn="0" w:noHBand="0" w:noVBand="1"/>
      </w:tblPr>
      <w:tblGrid>
        <w:gridCol w:w="10710"/>
      </w:tblGrid>
      <w:tr w:rsidR="00B2536A" w:rsidRPr="00DB6790" w:rsidTr="009050D1">
        <w:trPr>
          <w:trHeight w:val="427"/>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2536A" w:rsidRPr="00DB6790" w:rsidRDefault="00B2536A" w:rsidP="009050D1">
            <w:pPr>
              <w:widowControl w:val="0"/>
              <w:spacing w:line="240" w:lineRule="auto"/>
              <w:ind w:right="43"/>
              <w:rPr>
                <w:rFonts w:ascii="Arial" w:hAnsi="Arial" w:cs="Arial"/>
                <w:lang w:val="en-US"/>
              </w:rPr>
            </w:pPr>
          </w:p>
          <w:p w:rsidR="00B2536A" w:rsidRPr="00DB6790" w:rsidRDefault="00B2536A" w:rsidP="009050D1">
            <w:pPr>
              <w:widowControl w:val="0"/>
              <w:spacing w:line="240" w:lineRule="auto"/>
              <w:ind w:right="43"/>
              <w:jc w:val="center"/>
              <w:rPr>
                <w:rFonts w:ascii="Arial" w:hAnsi="Arial" w:cs="Arial"/>
                <w:lang w:val="en-US"/>
              </w:rPr>
            </w:pPr>
            <w:r w:rsidRPr="00DB6790">
              <w:rPr>
                <w:rFonts w:ascii="Arial" w:hAnsi="Arial" w:cs="Arial"/>
                <w:b/>
                <w:bCs/>
                <w:color w:val="000000"/>
                <w:lang w:val="en-US"/>
              </w:rPr>
              <w:t>CHANGE IN MOVEMENT AND PLAY BEHAVIOURS</w:t>
            </w:r>
          </w:p>
          <w:p w:rsidR="00B2536A" w:rsidRPr="00DB6790" w:rsidRDefault="00B2536A" w:rsidP="009050D1">
            <w:pPr>
              <w:widowControl w:val="0"/>
              <w:spacing w:line="240" w:lineRule="auto"/>
              <w:ind w:right="43"/>
              <w:rPr>
                <w:rFonts w:ascii="Arial" w:hAnsi="Arial" w:cs="Arial"/>
                <w:lang w:val="en-US"/>
              </w:rPr>
            </w:pPr>
          </w:p>
        </w:tc>
      </w:tr>
    </w:tbl>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rPr>
          <w:rFonts w:ascii="Arial" w:eastAsia="Calibri" w:hAnsi="Arial" w:cs="Arial"/>
          <w:b/>
          <w:lang w:val="en-US" w:eastAsia="zh-CN"/>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hAnsi="Arial" w:cs="Arial"/>
          <w:color w:val="767171"/>
          <w:lang w:val="en-US"/>
        </w:rPr>
        <w:t>text instruction</w:t>
      </w:r>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WHO"/>
          <w:id w:val="-1509352974"/>
          <w:placeholder>
            <w:docPart w:val="74DD48F2800244A0806A50B275CF3316"/>
          </w:placeholder>
        </w:sdtPr>
        <w:sdtContent>
          <w:r w:rsidRPr="00DB6790">
            <w:rPr>
              <w:rFonts w:ascii="Arial" w:eastAsia="Calibri" w:hAnsi="Arial" w:cs="Arial"/>
              <w:b/>
              <w:color w:val="5B9BD5"/>
              <w:lang w:val="en-US"/>
            </w:rPr>
            <w:t>WHO</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368528360"/>
          <w:placeholder>
            <w:docPart w:val="EC8980F08C86402E86FD554AD6F611B9"/>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32198168"/>
          <w:placeholder>
            <w:docPart w:val="CF8C16019A894CBCA6AC0413C41CF4E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before="240" w:line="240" w:lineRule="auto"/>
        <w:rPr>
          <w:rFonts w:ascii="Arial" w:hAnsi="Arial" w:cs="Arial"/>
          <w:b/>
          <w:bCs/>
          <w:i/>
          <w:iCs/>
          <w:color w:val="767171"/>
          <w:lang w:val="en-US"/>
        </w:rPr>
      </w:pPr>
      <w:r w:rsidRPr="00DB6790">
        <w:rPr>
          <w:rFonts w:ascii="Arial" w:hAnsi="Arial" w:cs="Arial"/>
          <w:b/>
          <w:bCs/>
          <w:i/>
          <w:iCs/>
          <w:color w:val="767171"/>
          <w:lang w:val="en-US"/>
        </w:rPr>
        <w:t>The World Health Organization (WHO) declared COVID-19 as a Pandemic on March 11, 2020. For the following questions, we would like you to consider how your child’s behaviours (physical activity, play, sedentary behaviours, digital screen use, and sleep) changed as a result of COVID-19 and related restrictions.</w:t>
      </w:r>
    </w:p>
    <w:p w:rsidR="00B2536A" w:rsidRPr="00DB6790" w:rsidRDefault="00B2536A" w:rsidP="00B2536A">
      <w:pPr>
        <w:widowControl w:val="0"/>
        <w:spacing w:before="240"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948543164"/>
          <w:placeholder>
            <w:docPart w:val="FE91E5133D934952B11C2B93AC797756"/>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re_Walks"/>
          <w:id w:val="-711731921"/>
          <w:placeholder>
            <w:docPart w:val="DE75B0529B3242C2B817F4EDDC8181D7"/>
          </w:placeholder>
        </w:sdtPr>
        <w:sdtContent>
          <w:r w:rsidRPr="00DB6790">
            <w:rPr>
              <w:rFonts w:ascii="Arial" w:eastAsia="Calibri" w:hAnsi="Arial" w:cs="Arial"/>
              <w:b/>
              <w:color w:val="5B9BD5"/>
              <w:lang w:val="en-US"/>
            </w:rPr>
            <w:t>Pre_Walks</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538444775"/>
          <w:placeholder>
            <w:docPart w:val="A549BEEF8EDE40A7BBE8778F5AAECE9E"/>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239861357"/>
          <w:placeholder>
            <w:docPart w:val="3DFDBAD1E9EA47B3967E69F6CC696DA9"/>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b/>
          <w:bCs/>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 walks or bikes in the neighbourhood?</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13092050"/>
          <w:placeholder>
            <w:docPart w:val="AF5AE3B0E0FA446F84F3E9EE54C20CEE"/>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lastRenderedPageBreak/>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657191399"/>
        <w:placeholder>
          <w:docPart w:val="6D42D1943BE1415E9E7580E26B57FDFD"/>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572548960"/>
          <w:placeholder>
            <w:docPart w:val="45F4934D93EB407DA6E640D7393A3B1D"/>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re_SportsOUT"/>
          <w:id w:val="364949590"/>
          <w:placeholder>
            <w:docPart w:val="DD7CA6DFB3DC4E70B3314820A52F9C71"/>
          </w:placeholder>
        </w:sdtPr>
        <w:sdtContent>
          <w:r w:rsidRPr="00DB6790">
            <w:rPr>
              <w:rFonts w:ascii="Arial" w:eastAsia="Calibri" w:hAnsi="Arial" w:cs="Arial"/>
              <w:b/>
              <w:color w:val="5B9BD5"/>
              <w:lang w:val="en-US"/>
            </w:rPr>
            <w:t>Pre_SportsOUT</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006484574"/>
          <w:placeholder>
            <w:docPart w:val="FB9995C7BE274F929A41CA17B4487C2A"/>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835922759"/>
          <w:placeholder>
            <w:docPart w:val="64FAF32C123C43EA83194D07E11597E4"/>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b/>
          <w:bCs/>
          <w:color w:val="767171"/>
          <w:u w:val="single"/>
          <w:lang w:val="en-US" w:eastAsia="zh-CN"/>
        </w:rPr>
        <w:t>Compared to before the COVID-19 outbreak and related restrictions</w:t>
      </w:r>
      <w:r w:rsidRPr="00DB6790">
        <w:rPr>
          <w:rFonts w:ascii="Arial" w:eastAsia="Calibri" w:hAnsi="Arial" w:cs="Arial"/>
          <w:color w:val="767171"/>
          <w:lang w:val="en-US" w:eastAsia="zh-CN"/>
        </w:rPr>
        <w:t xml:space="preserve">, my child is doing physical activities or sport </w:t>
      </w:r>
      <w:r w:rsidRPr="00DB6790">
        <w:rPr>
          <w:rFonts w:ascii="Arial" w:eastAsia="Calibri" w:hAnsi="Arial" w:cs="Arial"/>
          <w:color w:val="767171"/>
          <w:u w:val="single"/>
          <w:lang w:val="en-US" w:eastAsia="zh-CN"/>
        </w:rPr>
        <w:t>outside</w:t>
      </w:r>
      <w:r w:rsidRPr="00DB6790">
        <w:rPr>
          <w:rFonts w:ascii="Arial" w:eastAsia="Calibri" w:hAnsi="Arial" w:cs="Arial"/>
          <w:color w:val="767171"/>
          <w:lang w:val="en-US" w:eastAsia="zh-CN"/>
        </w:rPr>
        <w: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847752921"/>
          <w:placeholder>
            <w:docPart w:val="3E8F5B56A62E40EE80AAE3C919879322"/>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764728062"/>
        <w:placeholder>
          <w:docPart w:val="0E55F4463CDE4B13B30B7C6D18C690F7"/>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before="240"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245422594"/>
          <w:placeholder>
            <w:docPart w:val="BF62611774124953BB29512FCE0D47D2"/>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re_SportsIN"/>
          <w:id w:val="-877770762"/>
          <w:placeholder>
            <w:docPart w:val="25C870DD3DCD42D5AD3EF91996FF998B"/>
          </w:placeholder>
        </w:sdtPr>
        <w:sdtContent>
          <w:r w:rsidRPr="00DB6790">
            <w:rPr>
              <w:rFonts w:ascii="Arial" w:eastAsia="Calibri" w:hAnsi="Arial" w:cs="Arial"/>
              <w:b/>
              <w:color w:val="5B9BD5"/>
              <w:lang w:val="en-US"/>
            </w:rPr>
            <w:t>Pre_SportsIN</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51686732"/>
          <w:placeholder>
            <w:docPart w:val="8D3CF87B08374B269545D467CD5E9D5F"/>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481123065"/>
          <w:placeholder>
            <w:docPart w:val="65FD2E61A5994D09A6FC4D276AF1ABCA"/>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b/>
          <w:bCs/>
          <w:color w:val="767171"/>
          <w:u w:val="single"/>
          <w:lang w:val="en-US" w:eastAsia="zh-CN"/>
        </w:rPr>
        <w:t>Compared to before the COVID-19 outbreak and related restrictions</w:t>
      </w:r>
      <w:r w:rsidRPr="00DB6790">
        <w:rPr>
          <w:rFonts w:ascii="Arial" w:eastAsia="Calibri" w:hAnsi="Arial" w:cs="Arial"/>
          <w:color w:val="767171"/>
          <w:lang w:val="en-US" w:eastAsia="zh-CN"/>
        </w:rPr>
        <w:t xml:space="preserve">, my child is doing physical activities or sport </w:t>
      </w:r>
      <w:r w:rsidRPr="00DB6790">
        <w:rPr>
          <w:rFonts w:ascii="Arial" w:eastAsia="Calibri" w:hAnsi="Arial" w:cs="Arial"/>
          <w:color w:val="767171"/>
          <w:u w:val="single"/>
          <w:lang w:val="en-US" w:eastAsia="zh-CN"/>
        </w:rPr>
        <w:t>inside</w:t>
      </w:r>
      <w:r w:rsidRPr="00DB6790">
        <w:rPr>
          <w:rFonts w:ascii="Arial" w:eastAsia="Calibri" w:hAnsi="Arial" w:cs="Arial"/>
          <w:color w:val="767171"/>
          <w:lang w:val="en-US" w:eastAsia="zh-CN"/>
        </w:rPr>
        <w: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390881580"/>
          <w:placeholder>
            <w:docPart w:val="339F4D7020C84F1ABAE3E61ACCF9BF15"/>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534159694"/>
        <w:placeholder>
          <w:docPart w:val="E19B0391CC514EFDBAC094283FDDD256"/>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color w:val="94BC57"/>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051538018"/>
          <w:placeholder>
            <w:docPart w:val="437E7273AFB647279C3AA0D3B07EE5C6"/>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lastRenderedPageBreak/>
        <w:t>[Q</w:t>
      </w:r>
      <w:sdt>
        <w:sdtPr>
          <w:rPr>
            <w:rFonts w:ascii="Arial" w:eastAsia="Calibri" w:hAnsi="Arial" w:cs="Arial"/>
            <w:b/>
            <w:color w:val="5B9BD5"/>
            <w:lang w:val="en-US"/>
          </w:rPr>
          <w:alias w:val="Add Question # or Name"/>
          <w:tag w:val="QPre_Chores"/>
          <w:id w:val="2111466800"/>
          <w:placeholder>
            <w:docPart w:val="A97211D40D8C490AA268680E5A433229"/>
          </w:placeholder>
        </w:sdtPr>
        <w:sdtContent>
          <w:r w:rsidRPr="00DB6790">
            <w:rPr>
              <w:rFonts w:ascii="Arial" w:eastAsia="Calibri" w:hAnsi="Arial" w:cs="Arial"/>
              <w:b/>
              <w:color w:val="5B9BD5"/>
              <w:lang w:val="en-US"/>
            </w:rPr>
            <w:t>Pre_Chores</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400332268"/>
          <w:placeholder>
            <w:docPart w:val="C19B00161F5E42E2BE2987F89BA19ABD"/>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325819834"/>
          <w:placeholder>
            <w:docPart w:val="F2CE3DC500C441BEAB8F0977AFB339A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b/>
          <w:bCs/>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 is doing household chores (e.g. cleaning, yard work)?</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805884723"/>
          <w:placeholder>
            <w:docPart w:val="69D8BF0760534A548E29F064F92ACE9D"/>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9755500"/>
        <w:placeholder>
          <w:docPart w:val="42D70D004BDB45B3A5D0BA69B6270EC7"/>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Default="00B2536A" w:rsidP="00B2536A">
      <w:pPr>
        <w:widowControl w:val="0"/>
        <w:spacing w:line="240" w:lineRule="auto"/>
        <w:contextualSpacing/>
        <w:rPr>
          <w:rFonts w:ascii="Arial" w:eastAsia="Calibri" w:hAnsi="Arial" w:cs="Arial"/>
          <w:color w:val="94BC57"/>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bCs/>
          <w:color w:val="000000"/>
          <w:u w:val="single"/>
          <w:lang w:val="en-US"/>
        </w:rPr>
        <w:t xml:space="preserve"> </w:t>
      </w: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567792410"/>
          <w:placeholder>
            <w:docPart w:val="AEB1E74E9E3D4246BEF573587923D53B"/>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re_PlaysOUT"/>
          <w:id w:val="1693179970"/>
          <w:placeholder>
            <w:docPart w:val="2B0AA0C8265F415D9B436C6ED48C0000"/>
          </w:placeholder>
        </w:sdtPr>
        <w:sdtContent>
          <w:r w:rsidRPr="00DB6790">
            <w:rPr>
              <w:rFonts w:ascii="Arial" w:eastAsia="Calibri" w:hAnsi="Arial" w:cs="Arial"/>
              <w:b/>
              <w:color w:val="5B9BD5"/>
              <w:lang w:val="en-US"/>
            </w:rPr>
            <w:t>Pre_PlaysOUT</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500499572"/>
          <w:placeholder>
            <w:docPart w:val="CC9E587457B949DA97DA7A100DAC15BF"/>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423626385"/>
          <w:placeholder>
            <w:docPart w:val="164E3C3E2DD04A6B915B48AB2BEF0CA2"/>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b/>
          <w:bCs/>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 play</w:t>
      </w:r>
      <w:r w:rsidRPr="00DB6790">
        <w:rPr>
          <w:rFonts w:ascii="Arial" w:eastAsia="Calibri" w:hAnsi="Arial" w:cs="Arial"/>
          <w:color w:val="767171"/>
          <w:highlight w:val="yellow"/>
          <w:lang w:val="en-US" w:eastAsia="zh-CN"/>
        </w:rPr>
        <w:t>s</w:t>
      </w:r>
      <w:r w:rsidRPr="00DB6790">
        <w:rPr>
          <w:rFonts w:ascii="Arial" w:eastAsia="Calibri" w:hAnsi="Arial" w:cs="Arial"/>
          <w:color w:val="767171"/>
          <w:lang w:val="en-US" w:eastAsia="zh-CN"/>
        </w:rPr>
        <w:t xml:space="preserve"> </w:t>
      </w:r>
      <w:r w:rsidRPr="00DB6790">
        <w:rPr>
          <w:rFonts w:ascii="Arial" w:eastAsia="Calibri" w:hAnsi="Arial" w:cs="Arial"/>
          <w:color w:val="767171"/>
          <w:u w:val="single"/>
          <w:lang w:val="en-US" w:eastAsia="zh-CN"/>
        </w:rPr>
        <w:t>outside</w:t>
      </w:r>
      <w:r w:rsidRPr="00DB6790">
        <w:rPr>
          <w:rFonts w:ascii="Arial" w:eastAsia="Calibri" w:hAnsi="Arial" w:cs="Arial"/>
          <w:color w:val="767171"/>
          <w:lang w:val="en-US" w:eastAsia="zh-CN"/>
        </w:rPr>
        <w: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544110196"/>
          <w:placeholder>
            <w:docPart w:val="010AD312AD2E4EAF9E411DF8958B53B1"/>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511604031"/>
        <w:placeholder>
          <w:docPart w:val="D8E6FE63168D41C1AF216690729E7B6B"/>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color w:val="94BC57"/>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multi choice</w:t>
      </w:r>
      <w:r w:rsidRPr="00DB6790">
        <w:rPr>
          <w:rFonts w:ascii="Arial" w:hAnsi="Arial" w:cs="Arial"/>
          <w:b/>
          <w:color w:val="70AD47"/>
          <w:lang w:val="en-US"/>
        </w:rPr>
        <w:t>] [LAYOUT:</w:t>
      </w:r>
      <w:r w:rsidRPr="00DB6790">
        <w:rPr>
          <w:rFonts w:ascii="Arial" w:hAnsi="Arial" w:cs="Arial"/>
          <w:b/>
          <w:caps/>
          <w:lang w:val="en-US"/>
        </w:rPr>
        <w:t xml:space="preserve"> </w:t>
      </w:r>
      <w:sdt>
        <w:sdtPr>
          <w:rPr>
            <w:rFonts w:ascii="Arial" w:eastAsia="Calibri" w:hAnsi="Arial" w:cs="Arial"/>
            <w:color w:val="767171"/>
            <w:lang w:val="en-US" w:eastAsia="zh-CN"/>
          </w:rPr>
          <w:alias w:val="Layouts"/>
          <w:tag w:val="MC_Layouts"/>
          <w:id w:val="-1802921861"/>
          <w:placeholder>
            <w:docPart w:val="4B15DA62D0234BAF8DD6EA1D91A6C3F5"/>
          </w:placeholder>
          <w:dropDownList>
            <w:listItem w:displayText="button (sparq)" w:value="button (sparq)"/>
            <w:listItem w:displayText="flat (sparq)" w:value="flat (sparq)"/>
            <w:listItem w:displayText="default (kato)" w:value="default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dragdrop (kato)" w:value="dragdrop (kato)"/>
            <w:listItem w:displayText="facebooktwitter (kato)" w:value="facebooktwitter (kato)"/>
            <w:listItem w:displayText="shoppingbasket (kato)" w:value="shoppingbasket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bookmarkStart w:id="8" w:name="_Toc523130892"/>
      <w:bookmarkStart w:id="9" w:name="_Toc524092888"/>
      <w:bookmarkStart w:id="10" w:name="_Toc524549869"/>
      <w:bookmarkStart w:id="11" w:name="_Toc524551440"/>
      <w:bookmarkStart w:id="12" w:name="_Toc525064795"/>
      <w:bookmarkStart w:id="13" w:name="_Toc525572814"/>
      <w:bookmarkStart w:id="14" w:name="_Toc525573226"/>
      <w:bookmarkStart w:id="15" w:name="_Toc525574476"/>
      <w:bookmarkStart w:id="16" w:name="_Toc526266317"/>
      <w:bookmarkStart w:id="17" w:name="_Toc526328033"/>
      <w:bookmarkStart w:id="18" w:name="_Toc526328750"/>
      <w:bookmarkStart w:id="19" w:name="_Toc526350552"/>
      <w:bookmarkStart w:id="20" w:name="_Toc526351133"/>
      <w:bookmarkStart w:id="21" w:name="_Toc526352039"/>
      <w:bookmarkStart w:id="22" w:name="_Toc526352295"/>
      <w:bookmarkStart w:id="23" w:name="_Toc526878896"/>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CommonPlaces"/>
          <w:id w:val="364726901"/>
          <w:placeholder>
            <w:docPart w:val="B834CDE1634F44AFB786DB761CC1E9E8"/>
          </w:placeholder>
        </w:sdtPr>
        <w:sdtContent>
          <w:r w:rsidRPr="00DB6790">
            <w:rPr>
              <w:rFonts w:ascii="Arial" w:eastAsia="Calibri" w:hAnsi="Arial" w:cs="Arial"/>
              <w:b/>
              <w:color w:val="5B9BD5"/>
              <w:lang w:val="en-US"/>
            </w:rPr>
            <w:t>CommonPlaces</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800538573"/>
          <w:placeholder>
            <w:docPart w:val="595EBA63203D4D62BDCBBD35BAC7F0B8"/>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866754690"/>
          <w:placeholder>
            <w:docPart w:val="7E08529D96714098B3F8AA5880CE44BA"/>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lastRenderedPageBreak/>
        <w:t xml:space="preserve">If your child is spending any time </w:t>
      </w:r>
      <w:r w:rsidRPr="00DB6790">
        <w:rPr>
          <w:rFonts w:ascii="Arial" w:eastAsia="Calibri" w:hAnsi="Arial" w:cs="Arial"/>
          <w:color w:val="767171"/>
          <w:u w:val="single"/>
          <w:lang w:val="en-US" w:eastAsia="zh-CN"/>
        </w:rPr>
        <w:t>outside during the COVID-19 outbreak</w:t>
      </w:r>
      <w:r w:rsidRPr="00DB6790">
        <w:rPr>
          <w:rFonts w:ascii="Arial" w:eastAsia="Calibri" w:hAnsi="Arial" w:cs="Arial"/>
          <w:color w:val="767171"/>
          <w:lang w:val="en-US" w:eastAsia="zh-CN"/>
        </w:rPr>
        <w:t xml:space="preserve">, where are the common places this outside time is being spent? </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72037202"/>
          <w:placeholder>
            <w:docPart w:val="72474C1C522F41C48B2E38765B4A52D8"/>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RANDOMIZE]</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Yard or drivewa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idewalks, parking lots, or neighbourhood street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Parks within walkable distanc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Trails within walkable distance </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chool grounds or outside spaces within walkable distanc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Parks where you have to drive </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Trails where you have to driv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School grounds or outside spaces where you have to drive </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Other </w:t>
      </w:r>
      <w:r w:rsidRPr="00DB6790">
        <w:rPr>
          <w:rFonts w:ascii="Arial" w:eastAsia="Calibri" w:hAnsi="Arial" w:cs="Arial"/>
          <w:b/>
          <w:bCs/>
          <w:color w:val="767171"/>
          <w:lang w:val="en-US"/>
        </w:rPr>
        <w:t>[SPECIFY][ANCHOR]</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t Applicable</w:t>
      </w:r>
      <w:r w:rsidRPr="00DB6790">
        <w:rPr>
          <w:rFonts w:ascii="Arial" w:eastAsia="Calibri" w:hAnsi="Arial" w:cs="Arial"/>
          <w:b/>
          <w:bCs/>
          <w:color w:val="767171"/>
          <w:lang w:val="en-US"/>
        </w:rPr>
        <w:t xml:space="preserve"> [ANCHOR][EXCLUSIV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820106091"/>
        <w:placeholder>
          <w:docPart w:val="BDFD30C8E2524B5C99256B0D50A2E8D6"/>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023668470"/>
          <w:placeholder>
            <w:docPart w:val="6EFEFD7B535A4B0E992961617A7BCDE7"/>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lays_Inside"/>
          <w:id w:val="-2043270352"/>
          <w:placeholder>
            <w:docPart w:val="4BFBC22282DB4DE387873F97B619A95A"/>
          </w:placeholder>
        </w:sdtPr>
        <w:sdtContent>
          <w:r w:rsidRPr="00DB6790">
            <w:rPr>
              <w:rFonts w:ascii="Arial" w:eastAsia="Calibri" w:hAnsi="Arial" w:cs="Arial"/>
              <w:b/>
              <w:color w:val="5B9BD5"/>
              <w:lang w:val="en-US"/>
            </w:rPr>
            <w:t>Plays_In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582499422"/>
          <w:placeholder>
            <w:docPart w:val="691AD52E52EE42F88918E80C78DF952F"/>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051504989"/>
          <w:placeholder>
            <w:docPart w:val="8C09FBDA1D8244DA8439CCDFCD370271"/>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xml:space="preserve">, my child plays </w:t>
      </w:r>
      <w:r w:rsidRPr="00DB6790">
        <w:rPr>
          <w:rFonts w:ascii="Arial" w:eastAsia="Calibri" w:hAnsi="Arial" w:cs="Arial"/>
          <w:color w:val="767171"/>
          <w:u w:val="single"/>
          <w:lang w:val="en-US" w:eastAsia="zh-CN"/>
        </w:rPr>
        <w:t>inside</w:t>
      </w:r>
      <w:r w:rsidRPr="00DB6790">
        <w:rPr>
          <w:rFonts w:ascii="Arial" w:eastAsia="Calibri" w:hAnsi="Arial" w:cs="Arial"/>
          <w:color w:val="767171"/>
          <w:lang w:val="en-US" w:eastAsia="zh-CN"/>
        </w:rPr>
        <w: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736007909"/>
          <w:placeholder>
            <w:docPart w:val="93BB4AC65B324EE3AF7F9B5A3ED7FC9A"/>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878129931"/>
        <w:placeholder>
          <w:docPart w:val="E438D54645EE4810BB7AEA9A2784D49F"/>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firstLine="720"/>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597286033"/>
          <w:placeholder>
            <w:docPart w:val="A3EC622C453F408CB4C529232D00F74B"/>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rePlaymate"/>
          <w:id w:val="1535387115"/>
          <w:placeholder>
            <w:docPart w:val="843244C732AD4606B5666C911ABB3060"/>
          </w:placeholder>
        </w:sdtPr>
        <w:sdtContent>
          <w:r w:rsidRPr="00DB6790">
            <w:rPr>
              <w:rFonts w:ascii="Arial" w:eastAsia="Calibri" w:hAnsi="Arial" w:cs="Arial"/>
              <w:b/>
              <w:color w:val="5B9BD5"/>
              <w:lang w:val="en-US"/>
            </w:rPr>
            <w:t>PrePlaymat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05893127"/>
          <w:placeholder>
            <w:docPart w:val="F92076567E754CB789CF120D526244A9"/>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901897056"/>
          <w:placeholder>
            <w:docPart w:val="F7BBF212B67B4DEBBAA85DE90B66AC10"/>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lastRenderedPageBreak/>
        <w:t>BEFORE the COVID-19 outbreak and related restrictions</w:t>
      </w:r>
      <w:r w:rsidRPr="00DB6790">
        <w:rPr>
          <w:rFonts w:ascii="Arial" w:eastAsia="Calibri" w:hAnsi="Arial" w:cs="Arial"/>
          <w:color w:val="767171"/>
          <w:lang w:val="en-US" w:eastAsia="zh-CN"/>
        </w:rPr>
        <w:t>, my child’s primary playmate wa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highlight w:val="yellow"/>
            <w:lang w:val="en-US"/>
          </w:rPr>
          <w:alias w:val="Select Order"/>
          <w:tag w:val="Select Order"/>
          <w:id w:val="1361626908"/>
          <w:placeholder>
            <w:docPart w:val="F0C4E9A1DADB4D3AA009679C07594163"/>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highlight w:val="yellow"/>
              <w:lang w:val="en-US"/>
            </w:rPr>
            <w:t>[RANDOMIZE]</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Themselve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ibling(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Parent </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Other Caregiver</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Friend(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Other – Specify </w:t>
      </w:r>
      <w:r w:rsidRPr="00DB6790">
        <w:rPr>
          <w:rFonts w:ascii="Arial" w:eastAsia="Calibri" w:hAnsi="Arial" w:cs="Arial"/>
          <w:color w:val="767171"/>
          <w:highlight w:val="yellow"/>
          <w:lang w:val="en-US"/>
        </w:rPr>
        <w:t>[ANCHOR]</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325132140"/>
        <w:placeholder>
          <w:docPart w:val="EE7DB67F104E47D7A50801D8546645D8"/>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247339315"/>
          <w:placeholder>
            <w:docPart w:val="5A28A025F0B0456B8495B43B477A25A5"/>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ostPlaymate"/>
          <w:id w:val="1124424272"/>
          <w:placeholder>
            <w:docPart w:val="A67EE79895B94ED8981547B2BD7EC40E"/>
          </w:placeholder>
        </w:sdtPr>
        <w:sdtContent>
          <w:r w:rsidRPr="00DB6790">
            <w:rPr>
              <w:rFonts w:ascii="Arial" w:eastAsia="Calibri" w:hAnsi="Arial" w:cs="Arial"/>
              <w:b/>
              <w:color w:val="5B9BD5"/>
              <w:lang w:val="en-US"/>
            </w:rPr>
            <w:t>PostPlaymat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301195630"/>
          <w:placeholder>
            <w:docPart w:val="494634C90CA64F609ECA2BE90FF9856C"/>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281488029"/>
          <w:placeholder>
            <w:docPart w:val="01E14281282B4B25B119EEE852FB90F6"/>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Now</w:t>
      </w:r>
      <w:r w:rsidRPr="00DB6790">
        <w:rPr>
          <w:rFonts w:ascii="Arial" w:eastAsia="Calibri" w:hAnsi="Arial" w:cs="Arial"/>
          <w:color w:val="767171"/>
          <w:lang w:val="en-US" w:eastAsia="zh-CN"/>
        </w:rPr>
        <w:t>, my child’s primary playmate i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ANSWERS</w:t>
      </w:r>
      <w:r w:rsidRPr="00DB6790">
        <w:rPr>
          <w:rFonts w:ascii="Arial" w:eastAsia="Calibri" w:hAnsi="Arial" w:cs="Arial"/>
          <w:b/>
          <w:color w:val="767171"/>
          <w:highlight w:val="yellow"/>
          <w:lang w:val="en-US"/>
        </w:rPr>
        <w:t xml:space="preserve">] </w:t>
      </w:r>
      <w:sdt>
        <w:sdtPr>
          <w:rPr>
            <w:rFonts w:ascii="Arial" w:eastAsia="Calibri" w:hAnsi="Arial" w:cs="Arial"/>
            <w:b/>
            <w:color w:val="767171"/>
            <w:highlight w:val="yellow"/>
            <w:lang w:val="en-US"/>
          </w:rPr>
          <w:alias w:val="Select Order"/>
          <w:tag w:val="Select Order"/>
          <w:id w:val="847831045"/>
          <w:placeholder>
            <w:docPart w:val="FCE4D703661E4BA6905D2875523819DD"/>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highlight w:val="yellow"/>
              <w:lang w:val="en-US"/>
            </w:rPr>
            <w:t>[RANDOMIZE]</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Themselve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ibling(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Parent </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Other Caregiver</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Friend(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Other – Specify </w:t>
      </w:r>
      <w:r w:rsidRPr="00DB6790">
        <w:rPr>
          <w:rFonts w:ascii="Arial" w:eastAsia="Calibri" w:hAnsi="Arial" w:cs="Arial"/>
          <w:color w:val="767171"/>
          <w:highlight w:val="yellow"/>
          <w:lang w:val="en-US"/>
        </w:rPr>
        <w:t>[ANCHOR]</w:t>
      </w: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702169953"/>
        <w:placeholder>
          <w:docPart w:val="F8C5655332B84E60A76A415BB915FBCA"/>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256203889"/>
          <w:placeholder>
            <w:docPart w:val="1E7551A6080C412F827196B1EEFB36E8"/>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ScreenTime"/>
          <w:id w:val="-1209106392"/>
          <w:placeholder>
            <w:docPart w:val="2F2D60439B97406987932F92126A1FEB"/>
          </w:placeholder>
        </w:sdtPr>
        <w:sdtContent>
          <w:r w:rsidRPr="00DB6790">
            <w:rPr>
              <w:rFonts w:ascii="Arial" w:eastAsia="Calibri" w:hAnsi="Arial" w:cs="Arial"/>
              <w:b/>
              <w:color w:val="5B9BD5"/>
              <w:lang w:val="en-US"/>
            </w:rPr>
            <w:t>ScreenTim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309557999"/>
          <w:placeholder>
            <w:docPart w:val="960D8C93941D47B495C3F5FC92123DF3"/>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008640447"/>
          <w:placeholder>
            <w:docPart w:val="AD9DD315F8C0424E98209776CB1EDE10"/>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 watches TV, movies, uses the computer for leisure or plays sedentary video game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022130245"/>
          <w:placeholder>
            <w:docPart w:val="8A4D8C3D6F0543A0AAD42ECC5F473CDC"/>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lastRenderedPageBreak/>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365409348"/>
        <w:placeholder>
          <w:docPart w:val="8E1890E7CAE2404C896FAF2C837B7648"/>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hAnsi="Arial" w:cs="Arial"/>
          <w:b/>
          <w:color w:val="70AD47"/>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679465780"/>
          <w:placeholder>
            <w:docPart w:val="3FF7963D811A41D1B3B4B26DDC31240B"/>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SocialMedia"/>
          <w:id w:val="-359354675"/>
          <w:placeholder>
            <w:docPart w:val="01C2F51807B2423E9B78B2BC227E9A04"/>
          </w:placeholder>
        </w:sdtPr>
        <w:sdtContent>
          <w:r w:rsidRPr="00DB6790">
            <w:rPr>
              <w:rFonts w:ascii="Arial" w:eastAsia="Calibri" w:hAnsi="Arial" w:cs="Arial"/>
              <w:b/>
              <w:color w:val="5B9BD5"/>
              <w:lang w:val="en-US"/>
            </w:rPr>
            <w:t>SocialMedia</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339659046"/>
          <w:placeholder>
            <w:docPart w:val="52D233B40EC54CBCB30B247F5D52C588"/>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951434380"/>
          <w:placeholder>
            <w:docPart w:val="D705CF4BA286402DB59F1A8AE799C6BE"/>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 uses social media?</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387074190"/>
          <w:placeholder>
            <w:docPart w:val="82CCA258607D4AECA7EBC53E5A5603C3"/>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995265320"/>
        <w:placeholder>
          <w:docPart w:val="DA8D73E6050444B2A1FA4BD0558280CA"/>
        </w:placeholder>
        <w:temporary/>
        <w:showingPlcHdr/>
      </w:sdtPr>
      <w:sdtContent>
        <w:p w:rsidR="00B2536A" w:rsidRPr="00DB6790" w:rsidRDefault="00B2536A" w:rsidP="00B2536A">
          <w:pPr>
            <w:widowControl w:val="0"/>
            <w:spacing w:before="240" w:line="240" w:lineRule="auto"/>
            <w:textAlignment w:val="baseline"/>
            <w:rPr>
              <w:rFonts w:ascii="Arial" w:hAnsi="Arial" w:cs="Arial"/>
              <w:b/>
              <w:bCs/>
              <w:color w:val="000000"/>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hAnsi="Arial" w:cs="Arial"/>
          <w:b/>
          <w:color w:val="70AD47"/>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78654466"/>
          <w:placeholder>
            <w:docPart w:val="27190EE31B954B2BB67E0EFF29856633"/>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Sedentary"/>
          <w:id w:val="-1726665786"/>
          <w:placeholder>
            <w:docPart w:val="DF50363E40B74BF1A6BD0179C4A71CA3"/>
          </w:placeholder>
        </w:sdtPr>
        <w:sdtContent>
          <w:r w:rsidRPr="00DB6790">
            <w:rPr>
              <w:rFonts w:ascii="Arial" w:eastAsia="Calibri" w:hAnsi="Arial" w:cs="Arial"/>
              <w:b/>
              <w:color w:val="5B9BD5"/>
              <w:lang w:val="en-US"/>
            </w:rPr>
            <w:t>Sedentary</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914853029"/>
          <w:placeholder>
            <w:docPart w:val="C9DE44EEC660428B99204E90E436851B"/>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572383745"/>
          <w:placeholder>
            <w:docPart w:val="48AB2F4619AB47448D10B83DBBA60F43"/>
          </w:placeholder>
          <w:temporary/>
          <w:showingPlcHdr/>
        </w:sdtPr>
        <w:sdtContent>
          <w:r w:rsidRPr="00DB6790">
            <w:rPr>
              <w:rFonts w:ascii="Arial" w:eastAsia="Calibri" w:hAnsi="Arial" w:cs="Arial"/>
              <w:b/>
              <w:color w:val="5B9BD5"/>
              <w:lang w:val="en-US"/>
            </w:rPr>
            <w:t>Total</w:t>
          </w:r>
        </w:sdtContent>
      </w:sdt>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does other sedentary leisure activities not in front of screens (e.g., reading, puzzles, crafts, music or art)?</w:t>
      </w:r>
    </w:p>
    <w:p w:rsidR="00B2536A" w:rsidRPr="00DB6790" w:rsidRDefault="00B2536A" w:rsidP="00B2536A">
      <w:pPr>
        <w:widowControl w:val="0"/>
        <w:spacing w:line="240" w:lineRule="auto"/>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28101267"/>
          <w:placeholder>
            <w:docPart w:val="366BFF32C41C40F7963693E9D7FDE3E3"/>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643811556"/>
        <w:placeholder>
          <w:docPart w:val="CAF145D05ACE42DBA4F0805A2E9B2C6F"/>
        </w:placeholder>
        <w:temporary/>
        <w:showingPlcHdr/>
      </w:sdtPr>
      <w:sdtContent>
        <w:p w:rsidR="00B2536A" w:rsidRPr="00DB6790" w:rsidRDefault="00B2536A" w:rsidP="00B2536A">
          <w:pPr>
            <w:widowControl w:val="0"/>
            <w:spacing w:before="240" w:line="240" w:lineRule="auto"/>
            <w:textAlignment w:val="baseline"/>
            <w:rPr>
              <w:rFonts w:ascii="Arial" w:hAnsi="Arial" w:cs="Arial"/>
              <w:b/>
              <w:bCs/>
              <w:color w:val="000000"/>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942738276"/>
          <w:placeholder>
            <w:docPart w:val="B984C4C377A54754A8ADB4B52F34BCED"/>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Sleep"/>
          <w:id w:val="1428240576"/>
          <w:placeholder>
            <w:docPart w:val="07B63F2A447741A58032B28640A2E29A"/>
          </w:placeholder>
        </w:sdtPr>
        <w:sdtContent>
          <w:r w:rsidRPr="00DB6790">
            <w:rPr>
              <w:rFonts w:ascii="Arial" w:eastAsia="Calibri" w:hAnsi="Arial" w:cs="Arial"/>
              <w:b/>
              <w:color w:val="5B9BD5"/>
              <w:lang w:val="en-US"/>
            </w:rPr>
            <w:t>Sleep</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702978745"/>
          <w:placeholder>
            <w:docPart w:val="F271350C212841088A66DEAEAA1D1F40"/>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010328962"/>
          <w:placeholder>
            <w:docPart w:val="ED8943382B6B41C1BA2C2CD5DE2856B3"/>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 sleep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508209296"/>
          <w:placeholder>
            <w:docPart w:val="74203D76D945491390838ED638614401"/>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277567269"/>
        <w:placeholder>
          <w:docPart w:val="9B6BC408CAF44F01ACF2AF3A1282A062"/>
        </w:placeholder>
        <w:temporary/>
        <w:showingPlcHdr/>
      </w:sdtPr>
      <w:sdtContent>
        <w:p w:rsidR="00B2536A" w:rsidRPr="00DB6790" w:rsidRDefault="00B2536A" w:rsidP="00B2536A">
          <w:pPr>
            <w:widowControl w:val="0"/>
            <w:spacing w:line="240" w:lineRule="auto"/>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eastAsia="Calibri" w:hAnsi="Arial" w:cs="Arial"/>
          <w:color w:val="94BC57"/>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690040742"/>
          <w:placeholder>
            <w:docPart w:val="733EA864D3F64F619A4CFE99CAD5A7CC"/>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SleepQuality"/>
          <w:id w:val="1191195027"/>
          <w:placeholder>
            <w:docPart w:val="01634C0D5C024B89BBAB1434F23EF472"/>
          </w:placeholder>
        </w:sdtPr>
        <w:sdtContent>
          <w:r w:rsidRPr="00DB6790">
            <w:rPr>
              <w:rFonts w:ascii="Arial" w:eastAsia="Calibri" w:hAnsi="Arial" w:cs="Arial"/>
              <w:b/>
              <w:color w:val="5B9BD5"/>
              <w:lang w:val="en-US"/>
            </w:rPr>
            <w:t>SleepQuality</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436490489"/>
          <w:placeholder>
            <w:docPart w:val="5D740B5870774D88A27C40F69B1D8279"/>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379862407"/>
          <w:placeholder>
            <w:docPart w:val="C2ED2C4C19D04D7FB898CA1FE0CBD859"/>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my child’s sleep quality i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99391314"/>
          <w:placeholder>
            <w:docPart w:val="A6D9EB328A1A4A1ABD3C8A9D05A0D57F"/>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wor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wor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better</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better</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308224703"/>
        <w:placeholder>
          <w:docPart w:val="56D5B3A4093B4EBAB9422E5BC2B82158"/>
        </w:placeholder>
        <w:temporary/>
        <w:showingPlcHdr/>
      </w:sdtPr>
      <w:sdtContent>
        <w:p w:rsidR="00B2536A" w:rsidRPr="00DB6790" w:rsidRDefault="00B2536A" w:rsidP="00B2536A">
          <w:pPr>
            <w:widowControl w:val="0"/>
            <w:spacing w:line="240" w:lineRule="auto"/>
            <w:rPr>
              <w:rFonts w:ascii="Arial" w:hAnsi="Arial" w:cs="Arial"/>
              <w:color w:val="000000"/>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b/>
          <w:bCs/>
          <w:color w:val="000000"/>
          <w:u w:val="single"/>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640653014"/>
          <w:placeholder>
            <w:docPart w:val="E365D5839AB44AA9B022C22D46BF030A"/>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OverallQuality"/>
          <w:id w:val="-952012363"/>
          <w:placeholder>
            <w:docPart w:val="9CF66E005057412899E780A69B1DE821"/>
          </w:placeholder>
        </w:sdtPr>
        <w:sdtContent>
          <w:r w:rsidRPr="00DB6790">
            <w:rPr>
              <w:rFonts w:ascii="Arial" w:eastAsia="Calibri" w:hAnsi="Arial" w:cs="Arial"/>
              <w:b/>
              <w:color w:val="5B9BD5"/>
              <w:lang w:val="en-US"/>
            </w:rPr>
            <w:t>OverallQuality</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783796714"/>
          <w:placeholder>
            <w:docPart w:val="1F01C45E1F0D4EB8A87069D9A6129B21"/>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641814666"/>
          <w:placeholder>
            <w:docPart w:val="C587624E5BCD45DB89977FF6E23C2B60"/>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lastRenderedPageBreak/>
        <w:t>Compared to before the COVID-19 outbreak and related restrictions</w:t>
      </w:r>
      <w:r w:rsidRPr="00DB6790">
        <w:rPr>
          <w:rFonts w:ascii="Arial" w:eastAsia="Calibri" w:hAnsi="Arial" w:cs="Arial"/>
          <w:color w:val="767171"/>
          <w:lang w:val="en-US" w:eastAsia="zh-CN"/>
        </w:rPr>
        <w:t xml:space="preserve">, the balance of my child’s overall healthy movement behaviours (i.e., physical activity, sedentary behaviours, and sleep) </w:t>
      </w:r>
      <w:r w:rsidRPr="003E4267">
        <w:rPr>
          <w:rFonts w:ascii="Arial" w:eastAsia="Calibri" w:hAnsi="Arial" w:cs="Arial"/>
          <w:color w:val="767171"/>
          <w:lang w:val="en-US" w:eastAsia="zh-CN"/>
        </w:rPr>
        <w:t>a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200390411"/>
          <w:placeholder>
            <w:docPart w:val="A349295D40DD498482E5AB135A0169E2"/>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wor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wors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better</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better</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754047808"/>
        <w:placeholder>
          <w:docPart w:val="42983591FCDF4333AE78C127E7CEAFB8"/>
        </w:placeholder>
        <w:temporary/>
        <w:showingPlcHdr/>
      </w:sdtPr>
      <w:sdtContent>
        <w:p w:rsidR="00B2536A" w:rsidRPr="00DB6790" w:rsidRDefault="00B2536A" w:rsidP="00B2536A">
          <w:pPr>
            <w:widowControl w:val="0"/>
            <w:spacing w:line="240" w:lineRule="auto"/>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left="720"/>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512258370"/>
          <w:placeholder>
            <w:docPart w:val="78B9C00B53A243AC968B3E640FA0B35E"/>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TotalOutside"/>
          <w:id w:val="-1290354484"/>
          <w:placeholder>
            <w:docPart w:val="5A55984C3D0D478EBE3D9D58082CA96E"/>
          </w:placeholder>
        </w:sdtPr>
        <w:sdtContent>
          <w:r w:rsidRPr="00DB6790">
            <w:rPr>
              <w:rFonts w:ascii="Arial" w:eastAsia="Calibri" w:hAnsi="Arial" w:cs="Arial"/>
              <w:b/>
              <w:color w:val="5B9BD5"/>
              <w:lang w:val="en-US"/>
            </w:rPr>
            <w:t>Total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452470546"/>
          <w:placeholder>
            <w:docPart w:val="8A5250D6CD03498698C83690A6546F10"/>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309834192"/>
          <w:placeholder>
            <w:docPart w:val="953FA97C01504615B12D0BBD022011DB"/>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xml:space="preserve">, my child’s </w:t>
      </w:r>
      <w:r w:rsidRPr="00DB6790">
        <w:rPr>
          <w:rFonts w:ascii="Arial" w:eastAsia="Calibri" w:hAnsi="Arial" w:cs="Arial"/>
          <w:color w:val="767171"/>
          <w:u w:val="single"/>
          <w:lang w:val="en-US" w:eastAsia="zh-CN"/>
        </w:rPr>
        <w:t>overall</w:t>
      </w:r>
      <w:r w:rsidRPr="00DB6790">
        <w:rPr>
          <w:rFonts w:ascii="Arial" w:eastAsia="Calibri" w:hAnsi="Arial" w:cs="Arial"/>
          <w:color w:val="767171"/>
          <w:lang w:val="en-US" w:eastAsia="zh-CN"/>
        </w:rPr>
        <w:t xml:space="preserve"> time spent </w:t>
      </w:r>
      <w:r w:rsidRPr="00DB6790">
        <w:rPr>
          <w:rFonts w:ascii="Arial" w:eastAsia="Calibri" w:hAnsi="Arial" w:cs="Arial"/>
          <w:color w:val="767171"/>
          <w:u w:val="single"/>
          <w:lang w:val="en-US" w:eastAsia="zh-CN"/>
        </w:rPr>
        <w:t>outside</w:t>
      </w:r>
      <w:r w:rsidRPr="00DB6790">
        <w:rPr>
          <w:rFonts w:ascii="Arial" w:eastAsia="Calibri" w:hAnsi="Arial" w:cs="Arial"/>
          <w:color w:val="767171"/>
          <w:lang w:val="en-US" w:eastAsia="zh-CN"/>
        </w:rPr>
        <w:t xml:space="preserve"> i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296524709"/>
          <w:placeholder>
            <w:docPart w:val="28A85A22295B404CAFB88CBD36B657AF"/>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038390665"/>
        <w:placeholder>
          <w:docPart w:val="5D64B79D85BF459AAD646F52A4E6E45E"/>
        </w:placeholder>
        <w:temporary/>
        <w:showingPlcHdr/>
      </w:sdtPr>
      <w:sdtContent>
        <w:p w:rsidR="00B2536A" w:rsidRPr="00DB6790" w:rsidRDefault="00B2536A" w:rsidP="00B2536A">
          <w:pPr>
            <w:widowControl w:val="0"/>
            <w:spacing w:line="240" w:lineRule="auto"/>
            <w:rPr>
              <w:rFonts w:ascii="Arial" w:hAnsi="Arial" w:cs="Arial"/>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121499935"/>
          <w:placeholder>
            <w:docPart w:val="AF49CFCEED454F76A1CF0852D7C854A0"/>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TotalOutsideGeneral"/>
          <w:id w:val="159280271"/>
          <w:placeholder>
            <w:docPart w:val="3E9B24EBD9584B3082815A5DD82BE8DA"/>
          </w:placeholder>
        </w:sdtPr>
        <w:sdtContent>
          <w:r w:rsidRPr="00DB6790">
            <w:rPr>
              <w:rFonts w:ascii="Arial" w:eastAsia="Calibri" w:hAnsi="Arial" w:cs="Arial"/>
              <w:b/>
              <w:color w:val="5B9BD5"/>
              <w:lang w:val="en-US"/>
            </w:rPr>
            <w:t>TotalOutsideGeneral</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81720921"/>
          <w:placeholder>
            <w:docPart w:val="522C8955E69C40DD9D4EDA5321D717BA"/>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364173531"/>
          <w:placeholder>
            <w:docPart w:val="68C594F0B25D4925B102ED78A61558B1"/>
          </w:placeholder>
          <w:temporary/>
          <w:showingPlcHdr/>
        </w:sdtPr>
        <w:sdtContent>
          <w:r w:rsidRPr="00DB6790">
            <w:rPr>
              <w:rFonts w:ascii="Arial" w:eastAsia="Calibri" w:hAnsi="Arial" w:cs="Arial"/>
              <w:b/>
              <w:color w:val="5B9BD5"/>
              <w:lang w:val="en-US"/>
            </w:rPr>
            <w:t>Total</w:t>
          </w:r>
        </w:sdtContent>
      </w:sdt>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xml:space="preserve">, I see children playing </w:t>
      </w:r>
      <w:r w:rsidRPr="00DB6790">
        <w:rPr>
          <w:rFonts w:ascii="Arial" w:eastAsia="Calibri" w:hAnsi="Arial" w:cs="Arial"/>
          <w:color w:val="767171"/>
          <w:u w:val="single"/>
          <w:lang w:val="en-US" w:eastAsia="zh-CN"/>
        </w:rPr>
        <w:t>outside</w:t>
      </w:r>
      <w:r w:rsidRPr="00DB6790">
        <w:rPr>
          <w:rFonts w:ascii="Arial" w:eastAsia="Calibri" w:hAnsi="Arial" w:cs="Arial"/>
          <w:color w:val="767171"/>
          <w:lang w:val="en-US" w:eastAsia="zh-CN"/>
        </w:rPr>
        <w: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233158436"/>
          <w:placeholder>
            <w:docPart w:val="E883762F12A741AA8E7284CCD51D697A"/>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375591192"/>
        <w:placeholder>
          <w:docPart w:val="694564763CA745B9802AB12524288C51"/>
        </w:placeholder>
        <w:temporary/>
        <w:showingPlcHdr/>
      </w:sdtPr>
      <w:sdtContent>
        <w:p w:rsidR="00B2536A" w:rsidRPr="00DB6790" w:rsidRDefault="00B2536A" w:rsidP="00B2536A">
          <w:pPr>
            <w:widowControl w:val="0"/>
            <w:spacing w:line="240" w:lineRule="auto"/>
            <w:rPr>
              <w:rFonts w:ascii="Arial" w:hAnsi="Arial" w:cs="Arial"/>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463391450"/>
          <w:placeholder>
            <w:docPart w:val="B5F502BC9F1E4B19A4A6D56F4EA167EE"/>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TotalOutside"/>
          <w:id w:val="1879280979"/>
          <w:placeholder>
            <w:docPart w:val="5A93ECFF28F74380BBF9B3AE976EE16E"/>
          </w:placeholder>
        </w:sdtPr>
        <w:sdtContent>
          <w:r w:rsidRPr="00DB6790">
            <w:rPr>
              <w:rFonts w:ascii="Arial" w:eastAsia="Calibri" w:hAnsi="Arial" w:cs="Arial"/>
              <w:b/>
              <w:color w:val="5B9BD5"/>
              <w:lang w:val="en-US"/>
            </w:rPr>
            <w:t>Total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23473167"/>
          <w:placeholder>
            <w:docPart w:val="FCBC6FA00DFA4490968BAE8E8D43A716"/>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649315822"/>
          <w:placeholder>
            <w:docPart w:val="A98FC1A00795444FA1D384FFE6A2FA84"/>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our family time spent in physical activity i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229586098"/>
          <w:placeholder>
            <w:docPart w:val="A809745A65304818AE83A31CFD7E63B5"/>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412855811"/>
        <w:placeholder>
          <w:docPart w:val="20D0BE30C4B748F39C77DF3DDD92EDB4"/>
        </w:placeholder>
        <w:temporary/>
        <w:showingPlcHdr/>
      </w:sdtPr>
      <w:sdtContent>
        <w:p w:rsidR="00B2536A" w:rsidRPr="00DB6790" w:rsidRDefault="00B2536A" w:rsidP="00B2536A">
          <w:pPr>
            <w:widowControl w:val="0"/>
            <w:spacing w:line="240" w:lineRule="auto"/>
            <w:rPr>
              <w:rFonts w:ascii="Arial" w:hAnsi="Arial" w:cs="Arial"/>
              <w:color w:val="000000"/>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466733713"/>
          <w:placeholder>
            <w:docPart w:val="FD50ECFE99054C3A95000A9B93FCE14D"/>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TotalOutside"/>
          <w:id w:val="603227819"/>
          <w:placeholder>
            <w:docPart w:val="EC89DD79664F4A17BDF286764991BBCC"/>
          </w:placeholder>
        </w:sdtPr>
        <w:sdtContent>
          <w:r w:rsidRPr="00DB6790">
            <w:rPr>
              <w:rFonts w:ascii="Arial" w:eastAsia="Calibri" w:hAnsi="Arial" w:cs="Arial"/>
              <w:b/>
              <w:color w:val="5B9BD5"/>
              <w:lang w:val="en-US"/>
            </w:rPr>
            <w:t>Total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261448030"/>
          <w:placeholder>
            <w:docPart w:val="E02C45CA615E443F8FD87EC6FFC6F7FA"/>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232840812"/>
          <w:placeholder>
            <w:docPart w:val="19A9D6B306764DFDBA03A02C4C2765DE"/>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our family time spent in sedentary behaviours (e.g., watching TV, playing board games, doing crafts) i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431475897"/>
          <w:placeholder>
            <w:docPart w:val="F7F4D35B2E364681AFD7EA3D46C1080C"/>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838896677"/>
        <w:placeholder>
          <w:docPart w:val="41FD35BC336E42DB8A2E8917908342DB"/>
        </w:placeholder>
        <w:temporary/>
        <w:showingPlcHdr/>
      </w:sdtPr>
      <w:sdtContent>
        <w:p w:rsidR="00B2536A" w:rsidRPr="00DB6790" w:rsidRDefault="00B2536A" w:rsidP="00B2536A">
          <w:pPr>
            <w:widowControl w:val="0"/>
            <w:spacing w:line="240" w:lineRule="auto"/>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413089321"/>
          <w:placeholder>
            <w:docPart w:val="808CE38CC60B4CFAB51EB1B9841F7C78"/>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InsideHobbyMore"/>
          <w:id w:val="1920674172"/>
          <w:placeholder>
            <w:docPart w:val="C7483AA1455D466CB379DB55962FF798"/>
          </w:placeholder>
        </w:sdtPr>
        <w:sdtContent>
          <w:r w:rsidRPr="00DB6790">
            <w:rPr>
              <w:rFonts w:ascii="Arial" w:eastAsia="Calibri" w:hAnsi="Arial" w:cs="Arial"/>
              <w:b/>
              <w:color w:val="5B9BD5"/>
              <w:lang w:val="en-US"/>
            </w:rPr>
            <w:t>InsideHobbyMor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982930151"/>
          <w:placeholder>
            <w:docPart w:val="11FC7507D5B7449497342AE1E0D32D02"/>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92146016"/>
          <w:placeholder>
            <w:docPart w:val="848CD700418B41DE917F09DC7C3A3A2E"/>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As a result of the COVID-19 outbreak and related restrictions</w:t>
      </w:r>
      <w:r w:rsidRPr="00DB6790">
        <w:rPr>
          <w:rFonts w:ascii="Arial" w:eastAsia="Calibri" w:hAnsi="Arial" w:cs="Arial"/>
          <w:color w:val="767171"/>
          <w:lang w:val="en-US" w:eastAsia="zh-CN"/>
        </w:rPr>
        <w:t xml:space="preserve">, is there an </w:t>
      </w:r>
      <w:r w:rsidRPr="00DB6790">
        <w:rPr>
          <w:rFonts w:ascii="Arial" w:eastAsia="Calibri" w:hAnsi="Arial" w:cs="Arial"/>
          <w:color w:val="767171"/>
          <w:u w:val="single"/>
          <w:lang w:val="en-US" w:eastAsia="zh-CN"/>
        </w:rPr>
        <w:t>inside</w:t>
      </w:r>
      <w:r w:rsidRPr="00DB6790">
        <w:rPr>
          <w:rFonts w:ascii="Arial" w:eastAsia="Calibri" w:hAnsi="Arial" w:cs="Arial"/>
          <w:color w:val="767171"/>
          <w:lang w:val="en-US" w:eastAsia="zh-CN"/>
        </w:rPr>
        <w:t xml:space="preserve"> leisure activity or hobby that your child is doing a lot more now?</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98489753"/>
          <w:placeholder>
            <w:docPart w:val="132B13FC63404E708FDC85009024D85C"/>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b/>
          <w:bCs/>
          <w:color w:val="767171"/>
          <w:lang w:val="en-US"/>
        </w:rPr>
      </w:pPr>
      <w:r w:rsidRPr="00DB6790">
        <w:rPr>
          <w:rFonts w:ascii="Arial" w:eastAsia="Calibri" w:hAnsi="Arial" w:cs="Arial"/>
          <w:color w:val="767171"/>
          <w:lang w:val="en-US"/>
        </w:rPr>
        <w:t xml:space="preserve">Yes </w:t>
      </w:r>
      <w:r w:rsidRPr="00DB6790">
        <w:rPr>
          <w:rFonts w:ascii="Arial" w:eastAsia="Calibri" w:hAnsi="Arial" w:cs="Arial"/>
          <w:b/>
          <w:bCs/>
          <w:color w:val="767171"/>
          <w:lang w:val="en-US"/>
        </w:rPr>
        <w:t>[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332722287"/>
        <w:placeholder>
          <w:docPart w:val="F6096567430F479B82DE51F744919C53"/>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textAlignment w:val="baseline"/>
        <w:rPr>
          <w:rFonts w:ascii="Arial" w:hAnsi="Arial" w:cs="Arial"/>
          <w:b/>
          <w:bCs/>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355473229"/>
          <w:placeholder>
            <w:docPart w:val="BDD03A5FE2D142A4B8E4A4D61AD3380C"/>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OutsideHobbyMore"/>
          <w:id w:val="937334794"/>
          <w:placeholder>
            <w:docPart w:val="84B9710E4B85430F82A9A4C885DCB6E6"/>
          </w:placeholder>
        </w:sdtPr>
        <w:sdtContent>
          <w:r w:rsidRPr="00DB6790">
            <w:rPr>
              <w:rFonts w:ascii="Arial" w:eastAsia="Calibri" w:hAnsi="Arial" w:cs="Arial"/>
              <w:b/>
              <w:color w:val="5B9BD5"/>
              <w:lang w:val="en-US"/>
            </w:rPr>
            <w:t>OutsideHobbyMor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415362437"/>
          <w:placeholder>
            <w:docPart w:val="520B3109AC654858885FB7C83CA7BC5E"/>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816058214"/>
          <w:placeholder>
            <w:docPart w:val="9B4B3C49434A4A45B21D1DF44A5A7C24"/>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As a result of the COVID-19 outbreak and related restrictions</w:t>
      </w:r>
      <w:r w:rsidRPr="00DB6790">
        <w:rPr>
          <w:rFonts w:ascii="Arial" w:eastAsia="Calibri" w:hAnsi="Arial" w:cs="Arial"/>
          <w:color w:val="767171"/>
          <w:lang w:val="en-US" w:eastAsia="zh-CN"/>
        </w:rPr>
        <w:t xml:space="preserve">, is there an </w:t>
      </w:r>
      <w:r w:rsidRPr="00DB6790">
        <w:rPr>
          <w:rFonts w:ascii="Arial" w:eastAsia="Calibri" w:hAnsi="Arial" w:cs="Arial"/>
          <w:color w:val="767171"/>
          <w:u w:val="single"/>
          <w:lang w:val="en-US" w:eastAsia="zh-CN"/>
        </w:rPr>
        <w:t>outside</w:t>
      </w:r>
      <w:r w:rsidRPr="00DB6790">
        <w:rPr>
          <w:rFonts w:ascii="Arial" w:eastAsia="Calibri" w:hAnsi="Arial" w:cs="Arial"/>
          <w:color w:val="767171"/>
          <w:lang w:val="en-US" w:eastAsia="zh-CN"/>
        </w:rPr>
        <w:t xml:space="preserve"> leisure activity or hobby that your child is doing a lot more now?</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2126689523"/>
          <w:placeholder>
            <w:docPart w:val="D71BB101B0A2431C95957E92D08B7561"/>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b/>
          <w:bCs/>
          <w:color w:val="767171"/>
          <w:lang w:val="en-US"/>
        </w:rPr>
      </w:pPr>
      <w:r w:rsidRPr="00DB6790">
        <w:rPr>
          <w:rFonts w:ascii="Arial" w:eastAsia="Calibri" w:hAnsi="Arial" w:cs="Arial"/>
          <w:color w:val="767171"/>
          <w:lang w:val="en-US"/>
        </w:rPr>
        <w:t xml:space="preserve">Yes </w:t>
      </w:r>
      <w:r w:rsidRPr="00DB6790">
        <w:rPr>
          <w:rFonts w:ascii="Arial" w:eastAsia="Calibri" w:hAnsi="Arial" w:cs="Arial"/>
          <w:b/>
          <w:bCs/>
          <w:color w:val="767171"/>
          <w:lang w:val="en-US"/>
        </w:rPr>
        <w:t>[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990240455"/>
        <w:placeholder>
          <w:docPart w:val="EF2B717F0D854E0584674280ACEA390F"/>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878575892"/>
          <w:placeholder>
            <w:docPart w:val="20EDD2A5E9C842798CED95326A7FFC46"/>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lastRenderedPageBreak/>
        <w:t>[Q</w:t>
      </w:r>
      <w:sdt>
        <w:sdtPr>
          <w:rPr>
            <w:rFonts w:ascii="Arial" w:eastAsia="Calibri" w:hAnsi="Arial" w:cs="Arial"/>
            <w:b/>
            <w:color w:val="5B9BD5"/>
            <w:lang w:val="en-US"/>
          </w:rPr>
          <w:alias w:val="Add Question # or Name"/>
          <w:tag w:val="QFamilyHobbyMore"/>
          <w:id w:val="928470681"/>
          <w:placeholder>
            <w:docPart w:val="2F311638DE3549779B1258DCAA32EDBE"/>
          </w:placeholder>
        </w:sdtPr>
        <w:sdtContent>
          <w:r w:rsidRPr="00DB6790">
            <w:rPr>
              <w:rFonts w:ascii="Arial" w:eastAsia="Calibri" w:hAnsi="Arial" w:cs="Arial"/>
              <w:b/>
              <w:color w:val="5B9BD5"/>
              <w:lang w:val="en-US"/>
            </w:rPr>
            <w:t>FamilyHobbyMor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831662801"/>
          <w:placeholder>
            <w:docPart w:val="E42DEED3D525435D97F8872481D18515"/>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209074486"/>
          <w:placeholder>
            <w:docPart w:val="10FA2BDE60B14E2DA68BC315C6807871"/>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As a result of the COVID-19 outbreak and related restrictions</w:t>
      </w:r>
      <w:r w:rsidRPr="00DB6790">
        <w:rPr>
          <w:rFonts w:ascii="Arial" w:eastAsia="Calibri" w:hAnsi="Arial" w:cs="Arial"/>
          <w:color w:val="767171"/>
          <w:lang w:val="en-US" w:eastAsia="zh-CN"/>
        </w:rPr>
        <w:t>, has your family begun any new or novel activities not previously practiced?</w:t>
      </w:r>
    </w:p>
    <w:p w:rsidR="00B2536A" w:rsidRPr="00DB6790" w:rsidRDefault="00B2536A" w:rsidP="00B2536A">
      <w:pPr>
        <w:widowControl w:val="0"/>
        <w:spacing w:line="240" w:lineRule="auto"/>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749919293"/>
          <w:placeholder>
            <w:docPart w:val="878C1D92DC694EC09C8613F5A9F2DDA1"/>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b/>
          <w:bCs/>
          <w:color w:val="767171"/>
          <w:lang w:val="en-US"/>
        </w:rPr>
      </w:pPr>
      <w:r w:rsidRPr="00DB6790">
        <w:rPr>
          <w:rFonts w:ascii="Arial" w:eastAsia="Calibri" w:hAnsi="Arial" w:cs="Arial"/>
          <w:color w:val="767171"/>
          <w:lang w:val="en-US"/>
        </w:rPr>
        <w:t xml:space="preserve">Yes </w:t>
      </w:r>
      <w:r w:rsidRPr="00DB6790">
        <w:rPr>
          <w:rFonts w:ascii="Arial" w:eastAsia="Calibri" w:hAnsi="Arial" w:cs="Arial"/>
          <w:b/>
          <w:bCs/>
          <w:color w:val="767171"/>
          <w:lang w:val="en-US"/>
        </w:rPr>
        <w:t>[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744258812"/>
        <w:placeholder>
          <w:docPart w:val="0AE1673A5B124FDCB64D66B635FB2464"/>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left="720"/>
        <w:contextualSpacing/>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883087747"/>
          <w:placeholder>
            <w:docPart w:val="C695CF16703D4362843590F2608B6E9A"/>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OnlineResources"/>
          <w:id w:val="-637571438"/>
          <w:placeholder>
            <w:docPart w:val="57180C3038024C6E9F1B55722CE8DA5A"/>
          </w:placeholder>
        </w:sdtPr>
        <w:sdtContent>
          <w:r w:rsidRPr="00DB6790">
            <w:rPr>
              <w:rFonts w:ascii="Arial" w:eastAsia="Calibri" w:hAnsi="Arial" w:cs="Arial"/>
              <w:b/>
              <w:color w:val="5B9BD5"/>
              <w:lang w:val="en-US"/>
            </w:rPr>
            <w:t>OnlineResources</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677697350"/>
          <w:placeholder>
            <w:docPart w:val="2C753FC2ADFF4AC8934007E27A8132E7"/>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61150197"/>
          <w:placeholder>
            <w:docPart w:val="E87358C223814490A7BEFBFA7569B18C"/>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As a result of the COVID-19 outbreak and related restrictions</w:t>
      </w:r>
      <w:r w:rsidRPr="00DB6790">
        <w:rPr>
          <w:rFonts w:ascii="Arial" w:eastAsia="Calibri" w:hAnsi="Arial" w:cs="Arial"/>
          <w:color w:val="767171"/>
          <w:lang w:val="en-US" w:eastAsia="zh-CN"/>
        </w:rPr>
        <w:t>, has your family used any online resources or apps to support healthy movement behaviours?</w:t>
      </w:r>
    </w:p>
    <w:p w:rsidR="00B2536A" w:rsidRPr="00DB6790" w:rsidRDefault="00B2536A" w:rsidP="00B2536A">
      <w:pPr>
        <w:widowControl w:val="0"/>
        <w:spacing w:line="240" w:lineRule="auto"/>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230005234"/>
          <w:placeholder>
            <w:docPart w:val="2C3C5C662F7D429985A7EE3B16C3753D"/>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b/>
          <w:bCs/>
          <w:color w:val="767171"/>
          <w:lang w:val="en-US"/>
        </w:rPr>
      </w:pPr>
      <w:r w:rsidRPr="00DB6790">
        <w:rPr>
          <w:rFonts w:ascii="Arial" w:eastAsia="Calibri" w:hAnsi="Arial" w:cs="Arial"/>
          <w:color w:val="767171"/>
          <w:lang w:val="en-US"/>
        </w:rPr>
        <w:t xml:space="preserve">Yes </w:t>
      </w:r>
      <w:r w:rsidRPr="00DB6790">
        <w:rPr>
          <w:rFonts w:ascii="Arial" w:eastAsia="Calibri" w:hAnsi="Arial" w:cs="Arial"/>
          <w:b/>
          <w:bCs/>
          <w:color w:val="767171"/>
          <w:lang w:val="en-US"/>
        </w:rPr>
        <w:t>[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913074737"/>
        <w:placeholder>
          <w:docPart w:val="4DD0937D2CF24C29899FE6ED0AF50C60"/>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left="720"/>
        <w:contextualSpacing/>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555588159"/>
          <w:placeholder>
            <w:docPart w:val="07C12C1AF6B548A69ACB1EE72641F249"/>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HealthCondition"/>
          <w:id w:val="697278021"/>
          <w:placeholder>
            <w:docPart w:val="36F587345FE54D9589AA0313DCFC72FF"/>
          </w:placeholder>
        </w:sdtPr>
        <w:sdtContent>
          <w:r w:rsidRPr="00DB6790">
            <w:rPr>
              <w:rFonts w:ascii="Arial" w:eastAsia="Calibri" w:hAnsi="Arial" w:cs="Arial"/>
              <w:b/>
              <w:color w:val="5B9BD5"/>
              <w:lang w:val="en-US"/>
            </w:rPr>
            <w:t>HealthCondition</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238374093"/>
          <w:placeholder>
            <w:docPart w:val="7F64B9510427485DA4F75E25CDDF1017"/>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686126048"/>
          <w:placeholder>
            <w:docPart w:val="C83E7D9B3E7E4B5BAE523CC266BAE7D3"/>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As a result of the COVID-19 outbreak and related restrictions</w:t>
      </w:r>
      <w:r w:rsidRPr="00DB6790">
        <w:rPr>
          <w:rFonts w:ascii="Arial" w:eastAsia="Calibri" w:hAnsi="Arial" w:cs="Arial"/>
          <w:color w:val="767171"/>
          <w:lang w:val="en-US" w:eastAsia="zh-CN"/>
        </w:rPr>
        <w:t>, has there been a decrease in your child’s health (e.g., existing condition worsened or new condition developed)?</w:t>
      </w:r>
    </w:p>
    <w:p w:rsidR="00B2536A" w:rsidRPr="00DB6790" w:rsidRDefault="00B2536A" w:rsidP="00B2536A">
      <w:pPr>
        <w:widowControl w:val="0"/>
        <w:spacing w:line="240" w:lineRule="auto"/>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99467890"/>
          <w:placeholder>
            <w:docPart w:val="F732661BB8454BAD9B185912EC25559C"/>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b/>
          <w:bCs/>
          <w:color w:val="767171"/>
          <w:lang w:val="en-US"/>
        </w:rPr>
      </w:pPr>
      <w:r w:rsidRPr="00DB6790">
        <w:rPr>
          <w:rFonts w:ascii="Arial" w:eastAsia="Calibri" w:hAnsi="Arial" w:cs="Arial"/>
          <w:color w:val="767171"/>
          <w:lang w:val="en-US"/>
        </w:rPr>
        <w:t xml:space="preserve">Yes </w:t>
      </w:r>
      <w:r w:rsidRPr="00DB6790">
        <w:rPr>
          <w:rFonts w:ascii="Arial" w:eastAsia="Calibri" w:hAnsi="Arial" w:cs="Arial"/>
          <w:b/>
          <w:bCs/>
          <w:color w:val="767171"/>
          <w:lang w:val="en-US"/>
        </w:rPr>
        <w:t>[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649435509"/>
        <w:placeholder>
          <w:docPart w:val="ACC253810F104394B97205A6CED51E8D"/>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left="720"/>
        <w:contextualSpacing/>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210379181"/>
          <w:placeholder>
            <w:docPart w:val="A77C776AFD8F4C5FB1546F92A2A20CBC"/>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Distress"/>
          <w:id w:val="-1223130854"/>
          <w:placeholder>
            <w:docPart w:val="CE8E94D21F9544CE90EB191352DB1412"/>
          </w:placeholder>
        </w:sdtPr>
        <w:sdtContent>
          <w:r w:rsidRPr="00DB6790">
            <w:rPr>
              <w:rFonts w:ascii="Arial" w:eastAsia="Calibri" w:hAnsi="Arial" w:cs="Arial"/>
              <w:b/>
              <w:color w:val="5B9BD5"/>
              <w:lang w:val="en-US"/>
            </w:rPr>
            <w:t>Distress</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349296227"/>
          <w:placeholder>
            <w:docPart w:val="5CF89B5357334BE9B87CD7D6B2B4907A"/>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67954702"/>
          <w:placeholder>
            <w:docPart w:val="6485386FF6FD4B60B3AA09A4B02C72DD"/>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rPr>
      </w:pPr>
      <w:r w:rsidRPr="00DB6790">
        <w:rPr>
          <w:rFonts w:ascii="Arial" w:eastAsia="Calibri" w:hAnsi="Arial" w:cs="Arial"/>
          <w:color w:val="767171"/>
          <w:lang w:val="en-US" w:eastAsia="zh-CN"/>
        </w:rPr>
        <w:t>Using the scale below, please select the number that best describes how much distress your family has been experiencing over the past week.</w:t>
      </w:r>
    </w:p>
    <w:p w:rsidR="00B2536A" w:rsidRPr="00DB6790" w:rsidRDefault="00B2536A" w:rsidP="00B2536A">
      <w:pPr>
        <w:widowControl w:val="0"/>
        <w:spacing w:after="160" w:line="259" w:lineRule="auto"/>
        <w:contextualSpacing/>
        <w:rPr>
          <w:rFonts w:ascii="Arial" w:eastAsia="Calibri" w:hAnsi="Arial" w:cs="Arial"/>
          <w:b/>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398528319"/>
          <w:placeholder>
            <w:docPart w:val="4E15D4B1871B4E6B8804BCB7B97E3525"/>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0 (No Distr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1</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2</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3</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4</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5</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6</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7</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8</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9</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10 (Extreme Distres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904440349"/>
        <w:placeholder>
          <w:docPart w:val="EE4B6FB060CA454B8265A4B3A4EF73E7"/>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tbl>
      <w:tblPr>
        <w:tblW w:w="10710" w:type="dxa"/>
        <w:tblInd w:w="-725" w:type="dxa"/>
        <w:tblCellMar>
          <w:top w:w="15" w:type="dxa"/>
          <w:left w:w="15" w:type="dxa"/>
          <w:bottom w:w="15" w:type="dxa"/>
          <w:right w:w="15" w:type="dxa"/>
        </w:tblCellMar>
        <w:tblLook w:val="04A0" w:firstRow="1" w:lastRow="0" w:firstColumn="1" w:lastColumn="0" w:noHBand="0" w:noVBand="1"/>
      </w:tblPr>
      <w:tblGrid>
        <w:gridCol w:w="10710"/>
      </w:tblGrid>
      <w:tr w:rsidR="00B2536A" w:rsidRPr="00DB6790" w:rsidTr="009050D1">
        <w:trPr>
          <w:trHeight w:val="427"/>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2536A" w:rsidRPr="00DB6790" w:rsidRDefault="00B2536A" w:rsidP="009050D1">
            <w:pPr>
              <w:widowControl w:val="0"/>
              <w:spacing w:line="240" w:lineRule="auto"/>
              <w:ind w:right="43"/>
              <w:rPr>
                <w:rFonts w:ascii="Arial" w:hAnsi="Arial" w:cs="Arial"/>
                <w:lang w:val="en-US"/>
              </w:rPr>
            </w:pPr>
          </w:p>
          <w:p w:rsidR="00B2536A" w:rsidRPr="00DB6790" w:rsidRDefault="00B2536A" w:rsidP="009050D1">
            <w:pPr>
              <w:widowControl w:val="0"/>
              <w:spacing w:line="240" w:lineRule="auto"/>
              <w:ind w:right="43"/>
              <w:jc w:val="center"/>
              <w:rPr>
                <w:rFonts w:ascii="Arial" w:hAnsi="Arial" w:cs="Arial"/>
                <w:lang w:val="en-US"/>
              </w:rPr>
            </w:pPr>
            <w:r w:rsidRPr="00DB6790">
              <w:rPr>
                <w:rFonts w:ascii="Arial" w:hAnsi="Arial" w:cs="Arial"/>
                <w:b/>
                <w:bCs/>
                <w:color w:val="000000"/>
                <w:lang w:val="en-US"/>
              </w:rPr>
              <w:t>ENCOURAGING CHILD MOVEMENT BEHAVIOURS</w:t>
            </w:r>
          </w:p>
          <w:p w:rsidR="00B2536A" w:rsidRPr="00DB6790" w:rsidRDefault="00B2536A" w:rsidP="009050D1">
            <w:pPr>
              <w:widowControl w:val="0"/>
              <w:spacing w:line="240" w:lineRule="auto"/>
              <w:ind w:right="43"/>
              <w:rPr>
                <w:rFonts w:ascii="Arial" w:hAnsi="Arial" w:cs="Arial"/>
                <w:lang w:val="en-US"/>
              </w:rPr>
            </w:pPr>
          </w:p>
        </w:tc>
      </w:tr>
    </w:tbl>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929414774"/>
          <w:placeholder>
            <w:docPart w:val="086416747916489682B9FB68A99A1FB5"/>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EncourageOutside"/>
          <w:id w:val="1425691583"/>
          <w:placeholder>
            <w:docPart w:val="118D4B8D76224D75BD5931752815A718"/>
          </w:placeholder>
        </w:sdtPr>
        <w:sdtContent>
          <w:r w:rsidRPr="00DB6790">
            <w:rPr>
              <w:rFonts w:ascii="Arial" w:eastAsia="Calibri" w:hAnsi="Arial" w:cs="Arial"/>
              <w:b/>
              <w:color w:val="5B9BD5"/>
              <w:lang w:val="en-US"/>
            </w:rPr>
            <w:t>Encourage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530223798"/>
          <w:placeholder>
            <w:docPart w:val="020D71C574E84B248DE65753D3D9E66F"/>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400282502"/>
          <w:placeholder>
            <w:docPart w:val="4DE68D191F3645398CAE9DB212587D86"/>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I have encouraged my child to participate in physical activity or spor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802880506"/>
          <w:placeholder>
            <w:docPart w:val="282D7EF4EE8745DCBF00E7EA9AA9145D"/>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lastRenderedPageBreak/>
        <w:t>TAB NOTE:</w:t>
      </w:r>
    </w:p>
    <w:sdt>
      <w:sdtPr>
        <w:rPr>
          <w:rFonts w:ascii="Arial" w:eastAsia="Calibri" w:hAnsi="Arial" w:cs="Arial"/>
          <w:color w:val="94BC57"/>
          <w:lang w:val="en-US"/>
        </w:rPr>
        <w:alias w:val="Edit Table Detail"/>
        <w:tag w:val="Edit Table Detail"/>
        <w:id w:val="270132401"/>
        <w:placeholder>
          <w:docPart w:val="D6C9C73B388E4310B6A2F5946ACACD82"/>
        </w:placeholder>
        <w:temporary/>
        <w:showingPlcHdr/>
      </w:sdtPr>
      <w:sdtContent>
        <w:p w:rsidR="00B2536A" w:rsidRPr="00DB6790" w:rsidRDefault="00B2536A" w:rsidP="00B2536A">
          <w:pPr>
            <w:widowControl w:val="0"/>
            <w:spacing w:line="240" w:lineRule="auto"/>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714122666"/>
          <w:placeholder>
            <w:docPart w:val="45C23556402D4F2093DFA66418F7070A"/>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layKidsOutside"/>
          <w:id w:val="-152299426"/>
          <w:placeholder>
            <w:docPart w:val="0EF3B10474B1407D9AC3B6B4BA764654"/>
          </w:placeholder>
        </w:sdtPr>
        <w:sdtContent>
          <w:r w:rsidRPr="00DB6790">
            <w:rPr>
              <w:rFonts w:ascii="Arial" w:eastAsia="Calibri" w:hAnsi="Arial" w:cs="Arial"/>
              <w:b/>
              <w:color w:val="5B9BD5"/>
              <w:lang w:val="en-US"/>
            </w:rPr>
            <w:t>PlayKids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578715933"/>
          <w:placeholder>
            <w:docPart w:val="BDF320BFB34B414F96C995906DF16E28"/>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919943338"/>
          <w:placeholder>
            <w:docPart w:val="96508E3CB81F4EB89CB39E4CD6E0A0FF"/>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I play outside with my child or do moderate-to-vigorous physical activity with my child?</w:t>
      </w:r>
    </w:p>
    <w:p w:rsidR="00B2536A" w:rsidRPr="00DB6790" w:rsidRDefault="00B2536A" w:rsidP="00B2536A">
      <w:pPr>
        <w:widowControl w:val="0"/>
        <w:spacing w:line="240" w:lineRule="auto"/>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52560968"/>
          <w:placeholder>
            <w:docPart w:val="E335512CEDF44AE4B9A2FE915B7C1CCB"/>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944769794"/>
        <w:placeholder>
          <w:docPart w:val="79B6D715FA614509ABE67E8FCDC7AE2E"/>
        </w:placeholder>
        <w:temporary/>
        <w:showingPlcHdr/>
      </w:sdtPr>
      <w:sdtContent>
        <w:p w:rsidR="00B2536A" w:rsidRPr="00DB6790" w:rsidRDefault="00B2536A" w:rsidP="00B2536A">
          <w:pPr>
            <w:widowControl w:val="0"/>
            <w:spacing w:line="240" w:lineRule="auto"/>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693804636"/>
          <w:placeholder>
            <w:docPart w:val="0D308B08D07B4034B43069E2646A3C24"/>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EncourageOutside"/>
          <w:id w:val="-617450072"/>
          <w:placeholder>
            <w:docPart w:val="A1009656E2CB4977B2E0101440F5E1F5"/>
          </w:placeholder>
        </w:sdtPr>
        <w:sdtContent>
          <w:r w:rsidRPr="00DB6790">
            <w:rPr>
              <w:rFonts w:ascii="Arial" w:eastAsia="Calibri" w:hAnsi="Arial" w:cs="Arial"/>
              <w:b/>
              <w:color w:val="5B9BD5"/>
              <w:lang w:val="en-US"/>
            </w:rPr>
            <w:t>Encourage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83917310"/>
          <w:placeholder>
            <w:docPart w:val="30E847DC54AC4C25BDED9A7574693E86"/>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313904434"/>
          <w:placeholder>
            <w:docPart w:val="59724269D2F54A63ADB4C02566AE3D9B"/>
          </w:placeholder>
          <w:temporary/>
          <w:showingPlcHdr/>
        </w:sdtPr>
        <w:sdtContent>
          <w:r w:rsidRPr="00DB6790">
            <w:rPr>
              <w:rFonts w:ascii="Arial" w:eastAsia="Calibri" w:hAnsi="Arial" w:cs="Arial"/>
              <w:b/>
              <w:color w:val="5B9BD5"/>
              <w:lang w:val="en-US"/>
            </w:rPr>
            <w:t>Total</w:t>
          </w:r>
        </w:sdtContent>
      </w:sdt>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Default="00B2536A" w:rsidP="00B2536A">
      <w:pPr>
        <w:widowControl w:val="0"/>
        <w:spacing w:line="240" w:lineRule="auto"/>
        <w:rPr>
          <w:rFonts w:ascii="Arial" w:eastAsia="Calibri" w:hAnsi="Arial" w:cs="Arial"/>
          <w:color w:val="767171"/>
          <w:u w:val="single"/>
          <w:lang w:val="en-US" w:eastAsia="zh-CN"/>
        </w:rPr>
      </w:pPr>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I drove or provided transportation for my child to do physical activity or sport?</w:t>
      </w:r>
    </w:p>
    <w:p w:rsidR="00B2536A" w:rsidRPr="00DB6790" w:rsidRDefault="00B2536A" w:rsidP="00B2536A">
      <w:pPr>
        <w:widowControl w:val="0"/>
        <w:spacing w:line="240" w:lineRule="auto"/>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388258768"/>
          <w:placeholder>
            <w:docPart w:val="1E3D7DAED58440E3AFBEDF4C55DEA196"/>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654919646"/>
        <w:placeholder>
          <w:docPart w:val="138F24CD99074597B927F96514FF3536"/>
        </w:placeholder>
        <w:temporary/>
        <w:showingPlcHdr/>
      </w:sdtPr>
      <w:sdtContent>
        <w:p w:rsidR="00B2536A" w:rsidRPr="00DB6790" w:rsidRDefault="00B2536A" w:rsidP="00B2536A">
          <w:pPr>
            <w:widowControl w:val="0"/>
            <w:spacing w:line="240" w:lineRule="auto"/>
            <w:ind w:left="720"/>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left="720"/>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 xml:space="preserve"> [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097555395"/>
          <w:placeholder>
            <w:docPart w:val="36A8EA7F7C47447EB43EDDC2E518D4C3"/>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EncourageOutside"/>
          <w:id w:val="1890607024"/>
          <w:placeholder>
            <w:docPart w:val="1912AC705C7C49D28AB74484938819A1"/>
          </w:placeholder>
        </w:sdtPr>
        <w:sdtContent>
          <w:r w:rsidRPr="00DB6790">
            <w:rPr>
              <w:rFonts w:ascii="Arial" w:eastAsia="Calibri" w:hAnsi="Arial" w:cs="Arial"/>
              <w:b/>
              <w:color w:val="5B9BD5"/>
              <w:lang w:val="en-US"/>
            </w:rPr>
            <w:t>EncourageOutside</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999461157"/>
          <w:placeholder>
            <w:docPart w:val="D16F5B52BBFB4BC59818729BFC0E0C06"/>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001421625"/>
          <w:placeholder>
            <w:docPart w:val="E51E65FBAAF4432E922D93656BF5F7D6"/>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I have encouraged my child to do household chores (e.g., cleaning, yard work)?</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127077180"/>
          <w:placeholder>
            <w:docPart w:val="5E063A07BF1D44EA99E8F873760F69CA"/>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294992228"/>
        <w:placeholder>
          <w:docPart w:val="49F154D1DA0F4F02A03FD63FBD68C412"/>
        </w:placeholder>
        <w:temporary/>
        <w:showingPlcHdr/>
      </w:sdtPr>
      <w:sdtContent>
        <w:p w:rsidR="00B2536A" w:rsidRPr="00DB6790" w:rsidRDefault="00B2536A" w:rsidP="00B2536A">
          <w:pPr>
            <w:widowControl w:val="0"/>
            <w:spacing w:line="240" w:lineRule="auto"/>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77742124"/>
          <w:placeholder>
            <w:docPart w:val="87AAE1E8EE23450FB9BEB305CEE9B51B"/>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DiscourageSedentary"/>
          <w:id w:val="-587614204"/>
          <w:placeholder>
            <w:docPart w:val="EDDC426D01A5478E8C9CEA5066C10A6F"/>
          </w:placeholder>
        </w:sdtPr>
        <w:sdtContent>
          <w:r w:rsidRPr="00DB6790">
            <w:rPr>
              <w:rFonts w:ascii="Arial" w:eastAsia="Calibri" w:hAnsi="Arial" w:cs="Arial"/>
              <w:b/>
              <w:color w:val="5B9BD5"/>
              <w:lang w:val="en-US"/>
            </w:rPr>
            <w:t>DiscourageSedentary</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727680937"/>
          <w:placeholder>
            <w:docPart w:val="B54C045B3A444B44B943B7C593F093D9"/>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49435807"/>
          <w:placeholder>
            <w:docPart w:val="95ED61046E1647259D2DA63A5019EC41"/>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I have encouraged my child to stop sitting and watching screen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453775499"/>
          <w:placeholder>
            <w:docPart w:val="CD5AB87CFAB745E7AC87F60FBCFD7D28"/>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038087766"/>
        <w:placeholder>
          <w:docPart w:val="94BDA183DFAD409797682030526E5040"/>
        </w:placeholder>
        <w:temporary/>
        <w:showingPlcHdr/>
      </w:sdtPr>
      <w:sdtContent>
        <w:p w:rsidR="00B2536A" w:rsidRPr="00DB6790" w:rsidRDefault="00B2536A" w:rsidP="00B2536A">
          <w:pPr>
            <w:widowControl w:val="0"/>
            <w:spacing w:line="240" w:lineRule="auto"/>
            <w:rPr>
              <w:rFonts w:ascii="Arial" w:hAnsi="Arial" w:cs="Arial"/>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619375124"/>
          <w:placeholder>
            <w:docPart w:val="60F72DD2EDF8408CA419CA5778FD68B6"/>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EncourageSleep"/>
          <w:id w:val="1087048788"/>
          <w:placeholder>
            <w:docPart w:val="170D1275EDBF4896A53CD3BA0EB96781"/>
          </w:placeholder>
        </w:sdtPr>
        <w:sdtContent>
          <w:r w:rsidRPr="00DB6790">
            <w:rPr>
              <w:rFonts w:ascii="Arial" w:eastAsia="Calibri" w:hAnsi="Arial" w:cs="Arial"/>
              <w:b/>
              <w:color w:val="5B9BD5"/>
              <w:lang w:val="en-US"/>
            </w:rPr>
            <w:t>EncourageSleep</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352533452"/>
          <w:placeholder>
            <w:docPart w:val="FFF3F3B160A644508C5878C1A6BC1185"/>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lastRenderedPageBreak/>
        <w:t xml:space="preserve">Base: </w:t>
      </w:r>
      <w:sdt>
        <w:sdtPr>
          <w:rPr>
            <w:rFonts w:ascii="Arial" w:eastAsia="Calibri" w:hAnsi="Arial" w:cs="Arial"/>
            <w:b/>
            <w:color w:val="5B9BD5"/>
            <w:lang w:val="en-US"/>
          </w:rPr>
          <w:alias w:val="Edit Base Description"/>
          <w:tag w:val="Edit Base Description"/>
          <w:id w:val="-1267304826"/>
          <w:placeholder>
            <w:docPart w:val="7751A78F23C649A2B198439D540E6E12"/>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u w:val="single"/>
          <w:lang w:val="en-US" w:eastAsia="zh-CN"/>
        </w:rPr>
        <w:t>Compared to before the COVID-19 outbreak and related restrictions</w:t>
      </w:r>
      <w:r w:rsidRPr="00DB6790">
        <w:rPr>
          <w:rFonts w:ascii="Arial" w:eastAsia="Calibri" w:hAnsi="Arial" w:cs="Arial"/>
          <w:color w:val="767171"/>
          <w:lang w:val="en-US" w:eastAsia="zh-CN"/>
        </w:rPr>
        <w:t>, I encouraged my child to sleep between 9-11 hours per night?</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091441350"/>
          <w:placeholder>
            <w:docPart w:val="BFEB5F9044EC48AE9C5B6951B2FBA108"/>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les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bout the sam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ittle mor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A lot mor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900271207"/>
        <w:placeholder>
          <w:docPart w:val="6CEF0DFABE2A4C36AB82FB7AA2C474BF"/>
        </w:placeholder>
        <w:temporary/>
        <w:showingPlcHdr/>
      </w:sdtPr>
      <w:sdtContent>
        <w:p w:rsidR="00B2536A" w:rsidRPr="00DB6790" w:rsidRDefault="00B2536A" w:rsidP="00B2536A">
          <w:pPr>
            <w:widowControl w:val="0"/>
            <w:spacing w:line="240" w:lineRule="auto"/>
            <w:rPr>
              <w:rFonts w:ascii="Arial" w:hAnsi="Arial" w:cs="Arial"/>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 grid</w:t>
      </w:r>
      <w:r w:rsidRPr="00DB6790">
        <w:rPr>
          <w:rFonts w:ascii="Arial" w:hAnsi="Arial" w:cs="Arial"/>
          <w:b/>
          <w:color w:val="70AD47"/>
          <w:lang w:val="en-US"/>
        </w:rPr>
        <w:t>] [LAYOUT:</w:t>
      </w:r>
      <w:r w:rsidRPr="00DB6790">
        <w:rPr>
          <w:rFonts w:ascii="Arial" w:hAnsi="Arial" w:cs="Arial"/>
          <w:color w:val="767171"/>
          <w:lang w:val="en-US"/>
        </w:rPr>
        <w:t xml:space="preserve"> </w:t>
      </w:r>
      <w:sdt>
        <w:sdtPr>
          <w:rPr>
            <w:rFonts w:ascii="Arial" w:hAnsi="Arial" w:cs="Arial"/>
            <w:color w:val="767171"/>
            <w:lang w:val="en-US"/>
          </w:rPr>
          <w:alias w:val="Layouts"/>
          <w:tag w:val="SCG_Layouts"/>
          <w:id w:val="1797707585"/>
          <w:placeholder>
            <w:docPart w:val="707B033AC9B240C197ED59D45389CC7C"/>
          </w:placeholder>
          <w:dropDownList>
            <w:listItem w:displayText="visual (sparq)" w:value="visual (sparq)"/>
            <w:listItem w:displayText="flat (sparq)" w:value="flat (sparq)"/>
            <w:listItem w:displayText="scale slider (sparq)" w:value="scale slider (sparq)"/>
            <w:listItem w:displayText="card sort (sparq)" w:value="card sort (sparq)"/>
            <w:listItem w:displayText="magnetic board *non-mobile (sparq)" w:value="magnetic board *non-mobile (sparq)"/>
            <w:listItem w:displayText="default (kato)" w:value="default (kato)"/>
            <w:listItem w:displayText="accordion (kato)" w:value="accordion (kato)"/>
            <w:listItem w:displayText="accordionsideheaders (kato)" w:value="accordionsideheaders (kato)"/>
            <w:listItem w:displayText="slider (kato)" w:value="slider (kato)"/>
            <w:listItem w:displayText="transposed (kato)" w:value="transposed (kato)"/>
            <w:listItem w:displayText="default_stickyheader (kato)" w:value="default_stickyheader (kato)"/>
            <w:listItem w:displayText="transposed_stickyheader (kato)" w:value="transposed_stickyheader (kato)"/>
            <w:listItem w:displayText="questionslide (kato)" w:value="questionslide (kato)"/>
            <w:listItem w:displayText="dragdropcardsort (kato)" w:value="dragdropcardsort (kato)"/>
            <w:listItem w:displayText="dragdropcardsorttwocolumn (kato)" w:value="dragdropcardsorttwocolumn (kato)"/>
            <w:listItem w:displayText="verticalslider_scale (kato)" w:value="verticalslider_scale (kato)"/>
            <w:listItem w:displayText="smiliesslider (kato)" w:value="smiliesslider (kato)"/>
          </w:dropDownList>
        </w:sdtPr>
        <w:sdtContent>
          <w:r w:rsidRPr="00DB6790">
            <w:rPr>
              <w:rFonts w:ascii="Arial" w:hAnsi="Arial" w:cs="Arial"/>
              <w:color w:val="767171"/>
              <w:lang w:val="en-US"/>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bookmarkStart w:id="24" w:name="_Toc523130893"/>
      <w:bookmarkStart w:id="25" w:name="_Toc524549871"/>
      <w:bookmarkStart w:id="26" w:name="_Toc525064793"/>
      <w:bookmarkStart w:id="27" w:name="_Toc525573336"/>
      <w:bookmarkStart w:id="28" w:name="_Toc525574477"/>
      <w:bookmarkStart w:id="29" w:name="_Toc526352296"/>
      <w:bookmarkStart w:id="30" w:name="_Toc526878897"/>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AgreementBehaviour"/>
          <w:id w:val="1009953781"/>
          <w:placeholder>
            <w:docPart w:val="0F343CF7BD13462DA75BF85D9CBB6498"/>
          </w:placeholder>
        </w:sdtPr>
        <w:sdtContent>
          <w:r w:rsidRPr="00DB6790">
            <w:rPr>
              <w:rFonts w:ascii="Arial" w:eastAsia="Calibri" w:hAnsi="Arial" w:cs="Arial"/>
              <w:b/>
              <w:color w:val="5B9BD5"/>
              <w:lang w:val="en-US"/>
            </w:rPr>
            <w:t>AgreementBehaviour</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844822902"/>
          <w:placeholder>
            <w:docPart w:val="F233328DE6B947A0ACE38E080B11B832"/>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bookmarkEnd w:id="24"/>
      <w:bookmarkEnd w:id="25"/>
      <w:bookmarkEnd w:id="26"/>
      <w:bookmarkEnd w:id="27"/>
      <w:bookmarkEnd w:id="28"/>
      <w:bookmarkEnd w:id="29"/>
      <w:bookmarkEnd w:id="30"/>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593619449"/>
          <w:placeholder>
            <w:docPart w:val="AE7CBBFA608D4933865B51470E10AF24"/>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 xml:space="preserve">Please indicate how much you agree or disagree with each of the following statements. </w:t>
      </w:r>
    </w:p>
    <w:p w:rsidR="00B2536A" w:rsidRPr="00DB6790" w:rsidRDefault="00B2536A" w:rsidP="00B2536A">
      <w:pPr>
        <w:widowControl w:val="0"/>
        <w:spacing w:line="240" w:lineRule="auto"/>
        <w:rPr>
          <w:rFonts w:ascii="Arial" w:eastAsia="Calibri" w:hAnsi="Arial" w:cs="Arial"/>
          <w:b/>
          <w:bCs/>
          <w:color w:val="767171"/>
          <w:u w:val="single"/>
          <w:lang w:val="en-US" w:eastAsia="zh-CN"/>
        </w:rPr>
      </w:pPr>
    </w:p>
    <w:p w:rsidR="00B2536A" w:rsidRPr="00DB6790" w:rsidRDefault="00B2536A" w:rsidP="00B2536A">
      <w:pPr>
        <w:widowControl w:val="0"/>
        <w:spacing w:line="240" w:lineRule="auto"/>
        <w:rPr>
          <w:rFonts w:ascii="Arial" w:eastAsia="Calibri" w:hAnsi="Arial" w:cs="Arial"/>
          <w:b/>
          <w:bCs/>
          <w:color w:val="767171"/>
          <w:u w:val="single"/>
          <w:lang w:val="en-US" w:eastAsia="zh-CN"/>
        </w:rPr>
      </w:pPr>
      <w:r w:rsidRPr="00DB6790">
        <w:rPr>
          <w:rFonts w:ascii="Arial" w:eastAsia="Calibri" w:hAnsi="Arial" w:cs="Arial"/>
          <w:b/>
          <w:bCs/>
          <w:color w:val="767171"/>
          <w:u w:val="single"/>
          <w:lang w:val="en-US" w:eastAsia="zh-CN"/>
        </w:rPr>
        <w:t>Assuming I am fully motivated…</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COLUMNS] </w:t>
      </w:r>
      <w:sdt>
        <w:sdtPr>
          <w:rPr>
            <w:rFonts w:ascii="Arial" w:eastAsia="Calibri" w:hAnsi="Arial" w:cs="Arial"/>
            <w:b/>
            <w:color w:val="767171"/>
            <w:lang w:val="en-US"/>
          </w:rPr>
          <w:alias w:val="Select Order"/>
          <w:tag w:val="Select Order"/>
          <w:id w:val="-1553692923"/>
          <w:placeholder>
            <w:docPart w:val="90F33691080343C1BAED0B14C9470911"/>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Strongly disagre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Disagree</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eutral</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Agree </w:t>
      </w:r>
    </w:p>
    <w:p w:rsidR="00B2536A" w:rsidRPr="00DB6790" w:rsidRDefault="00B2536A" w:rsidP="00B2536A">
      <w:pPr>
        <w:widowControl w:val="0"/>
        <w:spacing w:after="160" w:line="259" w:lineRule="auto"/>
        <w:contextualSpacing/>
        <w:rPr>
          <w:rFonts w:ascii="Arial" w:eastAsia="Calibri" w:hAnsi="Arial" w:cs="Arial"/>
          <w:lang w:val="en-US"/>
        </w:rPr>
      </w:pPr>
      <w:r w:rsidRPr="00DB6790">
        <w:rPr>
          <w:rFonts w:ascii="Arial" w:eastAsia="Calibri" w:hAnsi="Arial" w:cs="Arial"/>
          <w:color w:val="767171"/>
          <w:lang w:val="en-US"/>
        </w:rPr>
        <w:t>Strongly agree</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ROWS] </w:t>
      </w:r>
      <w:sdt>
        <w:sdtPr>
          <w:rPr>
            <w:rFonts w:ascii="Arial" w:eastAsia="Calibri" w:hAnsi="Arial" w:cs="Arial"/>
            <w:b/>
            <w:color w:val="767171"/>
            <w:lang w:val="en-US"/>
          </w:rPr>
          <w:alias w:val="Select Order"/>
          <w:tag w:val="Select Order"/>
          <w:id w:val="1337660405"/>
          <w:placeholder>
            <w:docPart w:val="E3F695388FE543FD802DEEA605E4D151"/>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RANDOMIZE]</w:t>
          </w:r>
        </w:sdtContent>
      </w:sdt>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 xml:space="preserve">I am capable of supporting my child’s physical activity over the next two weeks </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I will have an opportunity to support my child’s physical activity over the next two week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I am capable of restricting my child’s screen time to no more than 2 hours per day over the next two week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I will have an opportunity to restrict my child’s screen time to no more than 2 hours per day over the next two week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I am capable of supporting my child’s sleep over the next two weeks</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I will have an opportunity to support my child’s sleep over the next two weeks</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237765162"/>
        <w:placeholder>
          <w:docPart w:val="0069091B48B243CFAFBFAC80D10FA606"/>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ind w:left="720"/>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61222666"/>
          <w:placeholder>
            <w:docPart w:val="7596DF162A844C3E8A1E0DDD9C46E81C"/>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HealthCondition"/>
          <w:id w:val="-252048661"/>
          <w:placeholder>
            <w:docPart w:val="374EB2310331419C9CE8A8E3C705CDB8"/>
          </w:placeholder>
        </w:sdtPr>
        <w:sdtContent>
          <w:r w:rsidRPr="00DB6790">
            <w:rPr>
              <w:rFonts w:ascii="Arial" w:eastAsia="Calibri" w:hAnsi="Arial" w:cs="Arial"/>
              <w:b/>
              <w:color w:val="5B9BD5"/>
              <w:lang w:val="en-US"/>
            </w:rPr>
            <w:t>HealthCondition</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666522981"/>
          <w:placeholder>
            <w:docPart w:val="D596F629B2A0413D98B0657D16897BD4"/>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1348296283"/>
          <w:placeholder>
            <w:docPart w:val="4A99F86B44FF42048FC75FC15C254BD9"/>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rPr>
      </w:pPr>
      <w:r w:rsidRPr="00DB6790">
        <w:rPr>
          <w:rFonts w:ascii="Arial" w:eastAsia="Calibri" w:hAnsi="Arial" w:cs="Arial"/>
          <w:color w:val="767171"/>
          <w:lang w:val="en-US" w:eastAsia="zh-CN"/>
        </w:rPr>
        <w:t xml:space="preserve">Do you have any </w:t>
      </w:r>
      <w:r w:rsidRPr="00DB6790">
        <w:rPr>
          <w:rFonts w:ascii="Arial" w:eastAsia="Calibri" w:hAnsi="Arial" w:cs="Arial"/>
          <w:color w:val="767171"/>
          <w:u w:val="single"/>
          <w:lang w:val="en-US" w:eastAsia="zh-CN"/>
        </w:rPr>
        <w:t>advice for families</w:t>
      </w:r>
      <w:r w:rsidRPr="00DB6790">
        <w:rPr>
          <w:rFonts w:ascii="Arial" w:eastAsia="Calibri" w:hAnsi="Arial" w:cs="Arial"/>
          <w:color w:val="767171"/>
          <w:lang w:val="en-US" w:eastAsia="zh-CN"/>
        </w:rPr>
        <w:t xml:space="preserve"> trying to achieve a healthy balance of movement behaviours (physical activity, screen time, sleep) of their children during the COVID-19 outbreak and related restrictions?</w:t>
      </w:r>
    </w:p>
    <w:p w:rsidR="00B2536A" w:rsidRPr="00DB6790" w:rsidRDefault="00B2536A" w:rsidP="00B2536A">
      <w:pPr>
        <w:widowControl w:val="0"/>
        <w:spacing w:after="160" w:line="259" w:lineRule="auto"/>
        <w:contextualSpacing/>
        <w:rPr>
          <w:rFonts w:ascii="Arial" w:eastAsia="Calibri" w:hAnsi="Arial" w:cs="Arial"/>
          <w:b/>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696431472"/>
          <w:placeholder>
            <w:docPart w:val="969DBCBA6A49461AA739F1919BB35C8B"/>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b/>
          <w:bCs/>
          <w:color w:val="767171"/>
          <w:lang w:val="en-US"/>
        </w:rPr>
      </w:pPr>
      <w:r w:rsidRPr="00DB6790">
        <w:rPr>
          <w:rFonts w:ascii="Arial" w:eastAsia="Calibri" w:hAnsi="Arial" w:cs="Arial"/>
          <w:color w:val="767171"/>
          <w:lang w:val="en-US"/>
        </w:rPr>
        <w:t xml:space="preserve">Yes </w:t>
      </w:r>
      <w:r w:rsidRPr="00DB6790">
        <w:rPr>
          <w:rFonts w:ascii="Arial" w:eastAsia="Calibri" w:hAnsi="Arial" w:cs="Arial"/>
          <w:b/>
          <w:bCs/>
          <w:color w:val="767171"/>
          <w:lang w:val="en-US"/>
        </w:rPr>
        <w:t>[SPECIFY]</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lang w:val="en-US"/>
        </w:rPr>
        <w:t>No</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998619013"/>
        <w:placeholder>
          <w:docPart w:val="92CB1F2815504DB8AAC9E119D579D5B1"/>
        </w:placeholder>
        <w:temporary/>
        <w:showingPlcHdr/>
      </w:sdtPr>
      <w:sdtContent>
        <w:p w:rsidR="00B2536A" w:rsidRPr="00DB6790" w:rsidRDefault="00B2536A" w:rsidP="00B2536A">
          <w:pPr>
            <w:widowControl w:val="0"/>
            <w:spacing w:line="240" w:lineRule="auto"/>
            <w:textAlignment w:val="baseline"/>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ind w:left="720"/>
        <w:rPr>
          <w:rFonts w:ascii="Arial" w:hAnsi="Arial" w:cs="Arial"/>
          <w:color w:val="000000"/>
          <w:lang w:val="en-US"/>
        </w:rPr>
      </w:pPr>
    </w:p>
    <w:p w:rsidR="00B2536A" w:rsidRPr="00DB6790" w:rsidRDefault="00B2536A" w:rsidP="00B2536A">
      <w:pPr>
        <w:widowControl w:val="0"/>
        <w:spacing w:line="240" w:lineRule="auto"/>
        <w:ind w:left="720"/>
        <w:rPr>
          <w:rFonts w:ascii="Arial" w:hAnsi="Arial" w:cs="Arial"/>
          <w:lang w:val="en-US"/>
        </w:rPr>
      </w:pPr>
      <w:r w:rsidRPr="00DB6790">
        <w:rPr>
          <w:rFonts w:ascii="Arial" w:hAnsi="Arial" w:cs="Arial"/>
          <w:lang w:val="en-US"/>
        </w:rPr>
        <w:t xml:space="preserve"> </w:t>
      </w:r>
    </w:p>
    <w:tbl>
      <w:tblPr>
        <w:tblW w:w="10710" w:type="dxa"/>
        <w:tblInd w:w="-725" w:type="dxa"/>
        <w:tblCellMar>
          <w:top w:w="15" w:type="dxa"/>
          <w:left w:w="15" w:type="dxa"/>
          <w:bottom w:w="15" w:type="dxa"/>
          <w:right w:w="15" w:type="dxa"/>
        </w:tblCellMar>
        <w:tblLook w:val="04A0" w:firstRow="1" w:lastRow="0" w:firstColumn="1" w:lastColumn="0" w:noHBand="0" w:noVBand="1"/>
      </w:tblPr>
      <w:tblGrid>
        <w:gridCol w:w="10710"/>
      </w:tblGrid>
      <w:tr w:rsidR="00B2536A" w:rsidRPr="00DB6790" w:rsidTr="009050D1">
        <w:trPr>
          <w:trHeight w:val="427"/>
        </w:trPr>
        <w:tc>
          <w:tcPr>
            <w:tcW w:w="1071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hideMark/>
          </w:tcPr>
          <w:p w:rsidR="00B2536A" w:rsidRPr="00DB6790" w:rsidRDefault="00B2536A" w:rsidP="009050D1">
            <w:pPr>
              <w:widowControl w:val="0"/>
              <w:spacing w:line="240" w:lineRule="auto"/>
              <w:ind w:left="720" w:right="43"/>
              <w:contextualSpacing/>
              <w:rPr>
                <w:rFonts w:ascii="Arial" w:hAnsi="Arial" w:cs="Arial"/>
                <w:lang w:val="en-US"/>
              </w:rPr>
            </w:pPr>
          </w:p>
          <w:p w:rsidR="00B2536A" w:rsidRPr="00DB6790" w:rsidRDefault="00B2536A" w:rsidP="009050D1">
            <w:pPr>
              <w:widowControl w:val="0"/>
              <w:spacing w:line="240" w:lineRule="auto"/>
              <w:ind w:left="-108" w:right="43"/>
              <w:contextualSpacing/>
              <w:jc w:val="center"/>
              <w:rPr>
                <w:rFonts w:ascii="Arial" w:hAnsi="Arial" w:cs="Arial"/>
                <w:lang w:val="en-US"/>
              </w:rPr>
            </w:pPr>
            <w:r w:rsidRPr="00DB6790">
              <w:rPr>
                <w:rFonts w:ascii="Arial" w:hAnsi="Arial" w:cs="Arial"/>
                <w:b/>
                <w:bCs/>
                <w:color w:val="000000"/>
                <w:lang w:val="en-US"/>
              </w:rPr>
              <w:t>FOLLOW UP</w:t>
            </w:r>
          </w:p>
          <w:p w:rsidR="00B2536A" w:rsidRPr="00DB6790" w:rsidRDefault="00B2536A" w:rsidP="009050D1">
            <w:pPr>
              <w:widowControl w:val="0"/>
              <w:spacing w:line="240" w:lineRule="auto"/>
              <w:ind w:left="720" w:right="43"/>
              <w:contextualSpacing/>
              <w:rPr>
                <w:rFonts w:ascii="Arial" w:hAnsi="Arial" w:cs="Arial"/>
                <w:lang w:val="en-US"/>
              </w:rPr>
            </w:pPr>
          </w:p>
        </w:tc>
      </w:tr>
    </w:tbl>
    <w:p w:rsidR="00B2536A" w:rsidRPr="00DB6790" w:rsidRDefault="00B2536A" w:rsidP="00B2536A">
      <w:pPr>
        <w:widowControl w:val="0"/>
        <w:spacing w:line="240" w:lineRule="auto"/>
        <w:ind w:left="720"/>
        <w:contextualSpacing/>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single choice</w:t>
      </w:r>
      <w:r w:rsidRPr="00DB6790">
        <w:rPr>
          <w:rFonts w:ascii="Arial" w:hAnsi="Arial" w:cs="Arial"/>
          <w:b/>
          <w:color w:val="70AD47"/>
          <w:lang w:val="en-US"/>
        </w:rPr>
        <w:t>] [LAYOUT:</w:t>
      </w:r>
      <w:r w:rsidRPr="00DB6790">
        <w:rPr>
          <w:rFonts w:ascii="Arial" w:eastAsia="Calibri" w:hAnsi="Arial" w:cs="Arial"/>
          <w:color w:val="767171"/>
          <w:lang w:val="en-US" w:eastAsia="zh-CN"/>
        </w:rPr>
        <w:t xml:space="preserve"> </w:t>
      </w:r>
      <w:sdt>
        <w:sdtPr>
          <w:rPr>
            <w:rFonts w:ascii="Arial" w:eastAsia="Calibri" w:hAnsi="Arial" w:cs="Arial"/>
            <w:color w:val="767171"/>
            <w:lang w:val="en-US" w:eastAsia="zh-CN"/>
          </w:rPr>
          <w:alias w:val="Layouts"/>
          <w:tag w:val="SC_Layouts"/>
          <w:id w:val="1101691564"/>
          <w:placeholder>
            <w:docPart w:val="DFFEE926970049819EFD0354636CCA5D"/>
          </w:placeholder>
          <w:dropDownList>
            <w:listItem w:displayText="button (sparq)" w:value="button (sparq)"/>
            <w:listItem w:displayText="flat (sparq)" w:value="flat (sparq)"/>
            <w:listItem w:displayText="dropdown (sparq)" w:value="dropdown (sparq)"/>
            <w:listItem w:displayText="regional map (sparq)" w:value="regional map (sparq)"/>
            <w:listItem w:displayText="default (kato)" w:value="default (kato)"/>
            <w:listItem w:displayText="searchdropdown (kato)" w:value="searchdropdown (kato)"/>
            <w:listItem w:displayText="twocolumn (kato)" w:value="twocolumn (kato)"/>
            <w:listItem w:displayText="threecolumn (kato)" w:value="threecolumn (kato)"/>
            <w:listItem w:displayText="fourcolumn (kato)" w:value="fourcolumn (kato)"/>
            <w:listItem w:displayText="orderedtwocolumn (kato)" w:value="orderedtwocolumn (kato)"/>
            <w:listItem w:displayText="orderedthreecolumn (kato)" w:value="orderedthreecolumn (kato)"/>
            <w:listItem w:displayText="orderedfourcolumn (kato)" w:value="orderedfourcolumn (kato)"/>
            <w:listItem w:displayText="horizontal (kato)" w:value="horizontal (kato)"/>
            <w:listItem w:displayText="customheader (kato)" w:value="customheader (kato)"/>
            <w:listItem w:displayText="tieredcustomheader (kato)" w:value="tieredcustomheader (kato)"/>
            <w:listItem w:displayText="mapus (kato)" w:value="mapus (kato)"/>
            <w:listItem w:displayText="mapusnone (kato)" w:value="mapusnone (kato)"/>
            <w:listItem w:displayText="mapcanada (kato)" w:value="mapcanada (kato)"/>
            <w:listItem w:displayText="mapcanadanone (kato)" w:value="mapcanadanone (kato)"/>
            <w:listItem w:displayText="gender (kato)" w:value="gender (kato)"/>
            <w:listItem w:displayText="numpad (kato)" w:value="numpad (kato)"/>
            <w:listItem w:displayText="stars (kato)" w:value="stars (kato)"/>
            <w:listItem w:displayText="horizontalsmiles (kato)" w:value="horizontalsmiles (kato)"/>
            <w:listItem w:displayText="horizontalsmilesbtn (kato)" w:value="horizontalsmilesbtn (kato)"/>
          </w:dropDownList>
        </w:sdtPr>
        <w:sdtContent>
          <w:r w:rsidRPr="00DB6790">
            <w:rPr>
              <w:rFonts w:ascii="Arial" w:eastAsia="Calibri" w:hAnsi="Arial" w:cs="Arial"/>
              <w:color w:val="767171"/>
              <w:lang w:val="en-US" w:eastAsia="zh-CN"/>
            </w:rPr>
            <w:t>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5B9BD5"/>
          <w:lang w:val="en-US"/>
        </w:rPr>
      </w:pPr>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FGInterest"/>
          <w:id w:val="-2111805150"/>
          <w:placeholder>
            <w:docPart w:val="8A7D7636C6014ED29F5E4C32CE1ADF45"/>
          </w:placeholder>
        </w:sdtPr>
        <w:sdtContent>
          <w:r w:rsidRPr="00DB6790">
            <w:rPr>
              <w:rFonts w:ascii="Arial" w:eastAsia="Calibri" w:hAnsi="Arial" w:cs="Arial"/>
              <w:b/>
              <w:color w:val="5B9BD5"/>
              <w:lang w:val="en-US"/>
            </w:rPr>
            <w:t>FGInterest</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1456635079"/>
          <w:placeholder>
            <w:docPart w:val="559BAC783672455180838CC6751DFFD0"/>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p>
    <w:p w:rsidR="00B2536A" w:rsidRPr="00DB6790" w:rsidRDefault="00B2536A" w:rsidP="00B2536A">
      <w:pPr>
        <w:widowControl w:val="0"/>
        <w:spacing w:after="160" w:line="259" w:lineRule="auto"/>
        <w:rPr>
          <w:rFonts w:ascii="Arial" w:eastAsia="Calibri" w:hAnsi="Arial" w:cs="Arial"/>
          <w:color w:val="5B9BD5"/>
          <w:lang w:val="en-US"/>
        </w:rPr>
      </w:pPr>
      <w:r w:rsidRPr="00DB6790">
        <w:rPr>
          <w:rFonts w:ascii="Arial" w:eastAsia="Calibri" w:hAnsi="Arial" w:cs="Arial"/>
          <w:b/>
          <w:color w:val="5B9BD5"/>
          <w:lang w:val="en-US"/>
        </w:rPr>
        <w:t xml:space="preserve">Base: </w:t>
      </w:r>
      <w:sdt>
        <w:sdtPr>
          <w:rPr>
            <w:rFonts w:ascii="Arial" w:eastAsia="Calibri" w:hAnsi="Arial" w:cs="Arial"/>
            <w:b/>
            <w:color w:val="5B9BD5"/>
            <w:lang w:val="en-US"/>
          </w:rPr>
          <w:alias w:val="Edit Base Description"/>
          <w:tag w:val="Edit Base Description"/>
          <w:id w:val="-2028479512"/>
          <w:placeholder>
            <w:docPart w:val="C74FF787B0344D85A21D543F5B22B3C6"/>
          </w:placeholder>
          <w:temporary/>
          <w:showingPlcHdr/>
        </w:sdtPr>
        <w:sdtContent>
          <w:r w:rsidRPr="00DB6790">
            <w:rPr>
              <w:rFonts w:ascii="Arial" w:eastAsia="Calibri" w:hAnsi="Arial" w:cs="Arial"/>
              <w:b/>
              <w:color w:val="5B9BD5"/>
              <w:lang w:val="en-US"/>
            </w:rPr>
            <w:t>Total</w:t>
          </w:r>
        </w:sdtContent>
      </w:sdt>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We may be conducting online focus groups or additional discussions on this topic. Would you be interested in potentially participating in this research if it were to proceed?</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b/>
          <w:color w:val="767171"/>
          <w:lang w:val="en-US"/>
        </w:rPr>
        <w:t xml:space="preserve">[ANSWERS] </w:t>
      </w:r>
      <w:sdt>
        <w:sdtPr>
          <w:rPr>
            <w:rFonts w:ascii="Arial" w:eastAsia="Calibri" w:hAnsi="Arial" w:cs="Arial"/>
            <w:b/>
            <w:color w:val="767171"/>
            <w:lang w:val="en-US"/>
          </w:rPr>
          <w:alias w:val="Select Order"/>
          <w:tag w:val="Select Order"/>
          <w:id w:val="-1373222493"/>
          <w:placeholder>
            <w:docPart w:val="61F53313487142A38CC83B3DBE989255"/>
          </w:placeholder>
          <w:dropDownList>
            <w:listItem w:displayText="[ANCHOR]" w:value="[ANCHOR]"/>
            <w:listItem w:displayText="[RANDOMIZE]" w:value="[RANDOMIZE]"/>
            <w:listItem w:displayText="[ROTATE]" w:value="[ROTATE]"/>
          </w:dropDownList>
        </w:sdtPr>
        <w:sdtContent>
          <w:r w:rsidRPr="00DB6790">
            <w:rPr>
              <w:rFonts w:ascii="Arial" w:eastAsia="Calibri" w:hAnsi="Arial" w:cs="Arial"/>
              <w:b/>
              <w:color w:val="767171"/>
              <w:lang w:val="en-US"/>
            </w:rPr>
            <w:t>[ANCHOR]</w:t>
          </w:r>
        </w:sdtContent>
      </w:sdt>
    </w:p>
    <w:p w:rsidR="00B2536A" w:rsidRPr="00DB6790" w:rsidRDefault="00B2536A" w:rsidP="00B2536A">
      <w:pPr>
        <w:widowControl w:val="0"/>
        <w:spacing w:after="160" w:line="259" w:lineRule="auto"/>
        <w:contextualSpacing/>
        <w:rPr>
          <w:rFonts w:ascii="Arial" w:eastAsia="Calibri" w:hAnsi="Arial" w:cs="Arial"/>
          <w:color w:val="767171"/>
          <w:highlight w:val="yellow"/>
          <w:lang w:val="en-US"/>
        </w:rPr>
      </w:pPr>
      <w:r w:rsidRPr="00DB6790">
        <w:rPr>
          <w:rFonts w:ascii="Arial" w:eastAsia="Calibri" w:hAnsi="Arial" w:cs="Arial"/>
          <w:color w:val="767171"/>
          <w:highlight w:val="yellow"/>
          <w:lang w:val="en-US"/>
        </w:rPr>
        <w:t>Yes, I’d be interested</w:t>
      </w:r>
    </w:p>
    <w:p w:rsidR="00B2536A" w:rsidRPr="00DB6790" w:rsidRDefault="00B2536A" w:rsidP="00B2536A">
      <w:pPr>
        <w:widowControl w:val="0"/>
        <w:spacing w:after="160" w:line="259" w:lineRule="auto"/>
        <w:contextualSpacing/>
        <w:rPr>
          <w:rFonts w:ascii="Arial" w:eastAsia="Calibri" w:hAnsi="Arial" w:cs="Arial"/>
          <w:color w:val="767171"/>
          <w:lang w:val="en-US"/>
        </w:rPr>
      </w:pPr>
      <w:r w:rsidRPr="00DB6790">
        <w:rPr>
          <w:rFonts w:ascii="Arial" w:eastAsia="Calibri" w:hAnsi="Arial" w:cs="Arial"/>
          <w:color w:val="767171"/>
          <w:highlight w:val="yellow"/>
          <w:lang w:val="en-US"/>
        </w:rPr>
        <w:t>No, I’m not interested</w:t>
      </w:r>
    </w:p>
    <w:p w:rsidR="00B2536A" w:rsidRPr="00DB6790" w:rsidRDefault="00B2536A" w:rsidP="00B2536A">
      <w:pPr>
        <w:widowControl w:val="0"/>
        <w:spacing w:after="160" w:line="259"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121036542"/>
        <w:placeholder>
          <w:docPart w:val="E79B60E7158E410BB55C3A7280DB16F0"/>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B2536A" w:rsidRPr="00DB6790" w:rsidRDefault="00B2536A" w:rsidP="00B2536A">
      <w:pPr>
        <w:widowControl w:val="0"/>
        <w:spacing w:line="240" w:lineRule="auto"/>
        <w:contextualSpacing/>
        <w:rPr>
          <w:rFonts w:ascii="Arial" w:eastAsia="Calibri" w:hAnsi="Arial" w:cs="Arial"/>
          <w:b/>
          <w:color w:val="767171"/>
          <w:lang w:val="en-US"/>
        </w:rPr>
      </w:pPr>
    </w:p>
    <w:p w:rsidR="00B2536A" w:rsidRPr="00DB6790" w:rsidRDefault="00B2536A" w:rsidP="00B2536A">
      <w:pPr>
        <w:widowControl w:val="0"/>
        <w:spacing w:line="240" w:lineRule="auto"/>
        <w:ind w:left="720"/>
        <w:contextualSpacing/>
        <w:rPr>
          <w:rFonts w:ascii="Arial" w:hAnsi="Arial" w:cs="Arial"/>
          <w:color w:val="000000"/>
          <w:lang w:val="en-US"/>
        </w:rPr>
      </w:pPr>
    </w:p>
    <w:p w:rsidR="00B2536A" w:rsidRPr="00DB6790" w:rsidRDefault="00B2536A" w:rsidP="00B2536A">
      <w:pPr>
        <w:widowControl w:val="0"/>
        <w:spacing w:line="240" w:lineRule="auto"/>
        <w:contextualSpacing/>
        <w:rPr>
          <w:rFonts w:ascii="Arial" w:hAnsi="Arial" w:cs="Arial"/>
          <w:color w:val="70AD47"/>
          <w:lang w:val="en-US"/>
        </w:rPr>
      </w:pPr>
      <w:r w:rsidRPr="00DB6790">
        <w:rPr>
          <w:rFonts w:ascii="Arial" w:hAnsi="Arial" w:cs="Arial"/>
          <w:b/>
          <w:color w:val="70AD47"/>
          <w:lang w:val="en-US"/>
        </w:rPr>
        <w:t>[QUESTION TYPE:</w:t>
      </w:r>
      <w:r w:rsidRPr="00DB6790">
        <w:rPr>
          <w:rFonts w:ascii="Arial" w:hAnsi="Arial" w:cs="Arial"/>
          <w:color w:val="EC5E4F"/>
          <w:lang w:val="en-US"/>
        </w:rPr>
        <w:t xml:space="preserve"> </w:t>
      </w:r>
      <w:r w:rsidRPr="00DB6790">
        <w:rPr>
          <w:rFonts w:ascii="Arial" w:eastAsia="Calibri" w:hAnsi="Arial" w:cs="Arial"/>
          <w:color w:val="767171"/>
          <w:lang w:val="en-US" w:eastAsia="zh-CN"/>
        </w:rPr>
        <w:t>open end</w:t>
      </w:r>
      <w:r w:rsidRPr="00DB6790">
        <w:rPr>
          <w:rFonts w:ascii="Arial" w:hAnsi="Arial" w:cs="Arial"/>
          <w:b/>
          <w:color w:val="70AD47"/>
          <w:lang w:val="en-US"/>
        </w:rPr>
        <w:t>] [LAYOUT:</w:t>
      </w:r>
      <w:r w:rsidRPr="00DB6790">
        <w:rPr>
          <w:rFonts w:ascii="Arial" w:hAnsi="Arial" w:cs="Arial"/>
          <w:b/>
          <w:caps/>
          <w:lang w:val="en-US"/>
        </w:rPr>
        <w:t xml:space="preserve"> </w:t>
      </w:r>
      <w:sdt>
        <w:sdtPr>
          <w:rPr>
            <w:rFonts w:ascii="Arial" w:hAnsi="Arial" w:cs="Arial"/>
            <w:color w:val="767171"/>
            <w:lang w:val="en-US"/>
          </w:rPr>
          <w:alias w:val="Layouts"/>
          <w:tag w:val="OE_Layouts"/>
          <w:id w:val="157286448"/>
          <w:placeholder>
            <w:docPart w:val="8CA9A616052D44D29A051582D739EAD1"/>
          </w:placeholder>
          <w:dropDownList>
            <w:listItem w:displayText="default (sparq)" w:value="default (sparq)"/>
            <w:listItem w:displayText="text field (single line) default (kato)" w:value="text field (single line) default (kato)"/>
            <w:listItem w:displayText="text field (single line) narrowtextbox (kato)" w:value="text field (single line) narrowtextbox (kato)"/>
            <w:listItem w:displayText="text field (multi line) default (kato)" w:value="text field (multi line) default (kato)"/>
            <w:listItem w:displayText="text field (multi line) countcharacters (kato)" w:value="text field (multi line) countcharacters (kato)"/>
            <w:listItem w:displayText="text field (multi line) prompt (kato)" w:value="text field (multi line) prompt (kato)"/>
          </w:dropDownList>
        </w:sdtPr>
        <w:sdtContent>
          <w:r w:rsidRPr="00DB6790">
            <w:rPr>
              <w:rFonts w:ascii="Arial" w:hAnsi="Arial" w:cs="Arial"/>
              <w:color w:val="767171"/>
              <w:lang w:val="en-US"/>
            </w:rPr>
            <w:t>text field (single line) default (kato)</w:t>
          </w:r>
        </w:sdtContent>
      </w:sdt>
      <w:r w:rsidRPr="00DB6790">
        <w:rPr>
          <w:rFonts w:ascii="Arial" w:hAnsi="Arial" w:cs="Arial"/>
          <w:b/>
          <w:color w:val="70AD47"/>
          <w:lang w:val="en-US"/>
        </w:rPr>
        <w:t>]</w:t>
      </w:r>
    </w:p>
    <w:p w:rsidR="00B2536A" w:rsidRPr="00DB6790" w:rsidRDefault="00B2536A" w:rsidP="00B2536A">
      <w:pPr>
        <w:widowControl w:val="0"/>
        <w:spacing w:line="240" w:lineRule="auto"/>
        <w:contextualSpacing/>
        <w:outlineLvl w:val="2"/>
        <w:rPr>
          <w:rFonts w:ascii="Arial" w:eastAsia="Calibri" w:hAnsi="Arial" w:cs="Arial"/>
          <w:b/>
          <w:color w:val="767171"/>
          <w:lang w:val="en-US"/>
        </w:rPr>
      </w:pPr>
      <w:bookmarkStart w:id="31" w:name="_Toc525574344"/>
      <w:bookmarkStart w:id="32" w:name="_Toc526878900"/>
      <w:r w:rsidRPr="00DB6790">
        <w:rPr>
          <w:rFonts w:ascii="Arial" w:eastAsia="Calibri" w:hAnsi="Arial" w:cs="Arial"/>
          <w:b/>
          <w:color w:val="5B9BD5"/>
          <w:lang w:val="en-US"/>
        </w:rPr>
        <w:t>[Q</w:t>
      </w:r>
      <w:sdt>
        <w:sdtPr>
          <w:rPr>
            <w:rFonts w:ascii="Arial" w:eastAsia="Calibri" w:hAnsi="Arial" w:cs="Arial"/>
            <w:b/>
            <w:color w:val="5B9BD5"/>
            <w:lang w:val="en-US"/>
          </w:rPr>
          <w:alias w:val="Add Question # or Name"/>
          <w:tag w:val="QPII"/>
          <w:id w:val="1805958345"/>
          <w:placeholder>
            <w:docPart w:val="0F4619DB90694A3093FB1E465E403FB0"/>
          </w:placeholder>
        </w:sdtPr>
        <w:sdtContent>
          <w:r w:rsidRPr="00DB6790">
            <w:rPr>
              <w:rFonts w:ascii="Arial" w:eastAsia="Calibri" w:hAnsi="Arial" w:cs="Arial"/>
              <w:b/>
              <w:color w:val="5B9BD5"/>
              <w:lang w:val="en-US"/>
            </w:rPr>
            <w:t>PII</w:t>
          </w:r>
        </w:sdtContent>
      </w:sdt>
      <w:r w:rsidRPr="00DB6790">
        <w:rPr>
          <w:rFonts w:ascii="Arial" w:eastAsia="Calibri" w:hAnsi="Arial" w:cs="Arial"/>
          <w:b/>
          <w:color w:val="5B9BD5"/>
          <w:lang w:val="en-US"/>
        </w:rPr>
        <w:t xml:space="preserve">] </w:t>
      </w:r>
      <w:sdt>
        <w:sdtPr>
          <w:rPr>
            <w:rFonts w:ascii="Arial" w:eastAsia="Calibri" w:hAnsi="Arial" w:cs="Arial"/>
            <w:b/>
            <w:color w:val="767171"/>
            <w:lang w:val="en-US"/>
          </w:rPr>
          <w:alias w:val="Select Participation Type"/>
          <w:tag w:val="Select Participation Type"/>
          <w:id w:val="-931507932"/>
          <w:placeholder>
            <w:docPart w:val="F370BAF64F5043EAB130FB51DCC381FA"/>
          </w:placeholder>
          <w:dropDownList>
            <w:listItem w:displayText="[REQUIRED]" w:value="[REQUIRED]"/>
            <w:listItem w:displayText="[NOT REQUIRED]" w:value="[NOT REQUIRED]"/>
            <w:listItem w:displayText="[HIDDEN]" w:value="[HIDDEN]"/>
          </w:dropDownList>
        </w:sdtPr>
        <w:sdtContent>
          <w:r w:rsidRPr="00DB6790">
            <w:rPr>
              <w:rFonts w:ascii="Arial" w:eastAsia="Calibri" w:hAnsi="Arial" w:cs="Arial"/>
              <w:b/>
              <w:color w:val="767171"/>
              <w:lang w:val="en-US"/>
            </w:rPr>
            <w:t>[REQUIRED]</w:t>
          </w:r>
        </w:sdtContent>
      </w:sdt>
      <w:bookmarkEnd w:id="31"/>
      <w:bookmarkEnd w:id="32"/>
    </w:p>
    <w:p w:rsidR="00B2536A" w:rsidRPr="00DB6790" w:rsidRDefault="00B2536A" w:rsidP="00B2536A">
      <w:pPr>
        <w:widowControl w:val="0"/>
        <w:spacing w:after="160" w:line="259" w:lineRule="auto"/>
        <w:rPr>
          <w:rFonts w:ascii="Arial" w:eastAsia="Calibri" w:hAnsi="Arial" w:cs="Arial"/>
          <w:b/>
          <w:color w:val="5B9BD5"/>
          <w:lang w:val="en-US"/>
        </w:rPr>
      </w:pPr>
      <w:r w:rsidRPr="00DB6790">
        <w:rPr>
          <w:rFonts w:ascii="Arial" w:eastAsia="Calibri" w:hAnsi="Arial" w:cs="Arial"/>
          <w:b/>
          <w:color w:val="5B9BD5"/>
          <w:lang w:val="en-US"/>
        </w:rPr>
        <w:t>Base: IF YES AT QFGINTEREST</w:t>
      </w: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Default="00B2536A" w:rsidP="00B2536A">
      <w:pPr>
        <w:widowControl w:val="0"/>
        <w:spacing w:line="240" w:lineRule="auto"/>
        <w:rPr>
          <w:rFonts w:ascii="Arial" w:eastAsia="Calibri" w:hAnsi="Arial" w:cs="Arial"/>
          <w:color w:val="767171"/>
          <w:lang w:val="en-US" w:eastAsia="zh-CN"/>
        </w:rPr>
      </w:pPr>
    </w:p>
    <w:p w:rsidR="00B2536A" w:rsidRPr="00DB6790" w:rsidRDefault="00B2536A" w:rsidP="00B2536A">
      <w:pPr>
        <w:widowControl w:val="0"/>
        <w:spacing w:line="240" w:lineRule="auto"/>
        <w:rPr>
          <w:rFonts w:ascii="Arial" w:eastAsia="Calibri" w:hAnsi="Arial" w:cs="Arial"/>
          <w:color w:val="767171"/>
          <w:lang w:val="en-US" w:eastAsia="zh-CN"/>
        </w:rPr>
      </w:pPr>
      <w:r w:rsidRPr="00DB6790">
        <w:rPr>
          <w:rFonts w:ascii="Arial" w:eastAsia="Calibri" w:hAnsi="Arial" w:cs="Arial"/>
          <w:color w:val="767171"/>
          <w:lang w:val="en-US" w:eastAsia="zh-CN"/>
        </w:rPr>
        <w:t>Thank you for your interest! Any information you provide here will be used strictly to contact you for any follow up research related specifically to this survey. You may hear from the sponsors of this survey to recruit you to the follow up research, but your information will never be sold or given to any other third party company.</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767171"/>
          <w:lang w:val="en-US"/>
        </w:rPr>
      </w:pPr>
      <w:r w:rsidRPr="00DB6790">
        <w:rPr>
          <w:rFonts w:ascii="Arial" w:eastAsia="Calibri" w:hAnsi="Arial" w:cs="Arial"/>
          <w:color w:val="767171"/>
          <w:lang w:val="en-US"/>
        </w:rPr>
        <w:t>Name</w:t>
      </w:r>
    </w:p>
    <w:p w:rsidR="00B2536A" w:rsidRPr="00DB6790" w:rsidRDefault="00B2536A" w:rsidP="00B2536A">
      <w:pPr>
        <w:widowControl w:val="0"/>
        <w:spacing w:line="240" w:lineRule="auto"/>
        <w:contextualSpacing/>
        <w:rPr>
          <w:rFonts w:ascii="Arial" w:eastAsia="Calibri" w:hAnsi="Arial" w:cs="Arial"/>
          <w:color w:val="767171"/>
          <w:lang w:val="en-US"/>
        </w:rPr>
      </w:pPr>
      <w:r w:rsidRPr="00DB6790">
        <w:rPr>
          <w:rFonts w:ascii="Arial" w:eastAsia="Calibri" w:hAnsi="Arial" w:cs="Arial"/>
          <w:color w:val="767171"/>
          <w:lang w:val="en-US"/>
        </w:rPr>
        <w:t>Email address</w:t>
      </w:r>
    </w:p>
    <w:p w:rsidR="00B2536A" w:rsidRPr="00DB6790" w:rsidRDefault="00B2536A" w:rsidP="00B2536A">
      <w:pPr>
        <w:widowControl w:val="0"/>
        <w:spacing w:line="240" w:lineRule="auto"/>
        <w:contextualSpacing/>
        <w:rPr>
          <w:rFonts w:ascii="Arial" w:eastAsia="Calibri" w:hAnsi="Arial" w:cs="Arial"/>
          <w:color w:val="767171"/>
          <w:lang w:val="en-US"/>
        </w:rPr>
      </w:pPr>
      <w:r w:rsidRPr="00DB6790">
        <w:rPr>
          <w:rFonts w:ascii="Arial" w:eastAsia="Calibri" w:hAnsi="Arial" w:cs="Arial"/>
          <w:color w:val="767171"/>
          <w:highlight w:val="yellow"/>
          <w:lang w:val="en-US"/>
        </w:rPr>
        <w:t>Re-enter Email address [EMAIL VALIDATION]</w:t>
      </w:r>
    </w:p>
    <w:p w:rsidR="00B2536A" w:rsidRPr="00DB6790" w:rsidRDefault="00B2536A" w:rsidP="00B2536A">
      <w:pPr>
        <w:widowControl w:val="0"/>
        <w:spacing w:line="240" w:lineRule="auto"/>
        <w:contextualSpacing/>
        <w:rPr>
          <w:rFonts w:ascii="Arial" w:eastAsia="Calibri" w:hAnsi="Arial" w:cs="Arial"/>
          <w:color w:val="767171"/>
          <w:lang w:val="en-US"/>
        </w:rPr>
      </w:pPr>
    </w:p>
    <w:p w:rsidR="00B2536A" w:rsidRPr="00DB6790" w:rsidRDefault="00B2536A" w:rsidP="00B2536A">
      <w:pPr>
        <w:widowControl w:val="0"/>
        <w:spacing w:line="240" w:lineRule="auto"/>
        <w:contextualSpacing/>
        <w:rPr>
          <w:rFonts w:ascii="Arial" w:eastAsia="Calibri" w:hAnsi="Arial" w:cs="Arial"/>
          <w:color w:val="767171"/>
          <w:lang w:val="en-US"/>
        </w:rPr>
      </w:pPr>
      <w:r w:rsidRPr="00DB6790">
        <w:rPr>
          <w:rFonts w:ascii="Arial" w:eastAsia="Calibri" w:hAnsi="Arial" w:cs="Arial"/>
          <w:color w:val="767171"/>
          <w:lang w:val="en-US"/>
        </w:rPr>
        <w:t>[ADD CHECK BOX] I would rather not participate</w:t>
      </w:r>
    </w:p>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TAB NOTE:</w:t>
      </w:r>
    </w:p>
    <w:sdt>
      <w:sdtPr>
        <w:rPr>
          <w:rFonts w:ascii="Arial" w:eastAsia="Calibri" w:hAnsi="Arial" w:cs="Arial"/>
          <w:color w:val="94BC57"/>
          <w:lang w:val="en-US"/>
        </w:rPr>
        <w:alias w:val="Edit Table Detail"/>
        <w:tag w:val="Edit Table Detail"/>
        <w:id w:val="-1435814440"/>
        <w:placeholder>
          <w:docPart w:val="3690C40CB1174B05BF885DC8090C889A"/>
        </w:placeholder>
        <w:temporary/>
        <w:showingPlcHdr/>
      </w:sdtPr>
      <w:sdtContent>
        <w:p w:rsidR="00B2536A" w:rsidRPr="00DB6790" w:rsidRDefault="00B2536A" w:rsidP="00B2536A">
          <w:pPr>
            <w:widowControl w:val="0"/>
            <w:spacing w:line="240" w:lineRule="auto"/>
            <w:contextualSpacing/>
            <w:rPr>
              <w:rFonts w:ascii="Arial" w:eastAsia="Calibri" w:hAnsi="Arial" w:cs="Arial"/>
              <w:color w:val="94BC57"/>
              <w:lang w:val="en-US"/>
            </w:rPr>
          </w:pPr>
          <w:r w:rsidRPr="00DB6790">
            <w:rPr>
              <w:rFonts w:ascii="Arial" w:eastAsia="Calibri" w:hAnsi="Arial" w:cs="Arial"/>
              <w:color w:val="94BC57"/>
              <w:lang w:val="en-US"/>
            </w:rPr>
            <w:t>Detail Table Requirements</w:t>
          </w:r>
        </w:p>
      </w:sdtContent>
    </w:sdt>
    <w:p w:rsidR="004B11DF" w:rsidRDefault="004B11DF">
      <w:bookmarkStart w:id="33" w:name="_GoBack"/>
      <w:bookmarkEnd w:id="33"/>
    </w:p>
    <w:sectPr w:rsidR="004B11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D7F" w:rsidRDefault="00B2536A" w:rsidP="00DB6790">
    <w:pPr>
      <w:pStyle w:val="Footer"/>
    </w:pPr>
  </w:p>
  <w:p w:rsidR="001A3D7F" w:rsidRDefault="00B2536A" w:rsidP="00DB6790">
    <w:pPr>
      <w:pStyle w:val="Footer"/>
      <w:ind w:right="918"/>
      <w:jc w:val="right"/>
    </w:pPr>
    <w:sdt>
      <w:sdtPr>
        <w:id w:val="-395044830"/>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1</w:t>
        </w:r>
        <w:r>
          <w:rPr>
            <w:noProof/>
          </w:rPr>
          <w:fldChar w:fldCharType="end"/>
        </w:r>
      </w:sdtContent>
    </w:sdt>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D7F" w:rsidRDefault="00B2536A" w:rsidP="00DB6790">
    <w:pPr>
      <w:pStyle w:val="Footer"/>
    </w:pPr>
    <w:r>
      <w:rPr>
        <w:noProof/>
        <w:lang w:val="en-PH" w:eastAsia="en-PH"/>
      </w:rPr>
      <mc:AlternateContent>
        <mc:Choice Requires="wps">
          <w:drawing>
            <wp:anchor distT="0" distB="0" distL="114300" distR="114300" simplePos="0" relativeHeight="251660288" behindDoc="0" locked="0" layoutInCell="0" allowOverlap="1" wp14:anchorId="19C9FB6C" wp14:editId="74BF0BA3">
              <wp:simplePos x="0" y="0"/>
              <wp:positionH relativeFrom="page">
                <wp:posOffset>0</wp:posOffset>
              </wp:positionH>
              <wp:positionV relativeFrom="page">
                <wp:posOffset>9601200</wp:posOffset>
              </wp:positionV>
              <wp:extent cx="7772400" cy="266700"/>
              <wp:effectExtent l="0" t="0" r="0" b="0"/>
              <wp:wrapNone/>
              <wp:docPr id="3" name="MSIPCMd16d4f96ac54aa8e4dff9546" descr="{&quot;HashCode&quot;:340942422,&quot;Height&quot;:792.0,&quot;Width&quot;:612.0,&quot;Placement&quot;:&quot;Footer&quot;,&quot;Index&quot;:&quot;Primary&quot;,&quot;Section&quot;:2,&quot;Top&quot;:0.0,&quot;Left&quot;:0.0}"/>
              <wp:cNvGraphicFramePr/>
              <a:graphic xmlns:a="http://schemas.openxmlformats.org/drawingml/2006/main">
                <a:graphicData uri="http://schemas.microsoft.com/office/word/2010/wordprocessingShape">
                  <wps:wsp>
                    <wps:cNvSpPr txBox="1"/>
                    <wps:spPr>
                      <a:xfrm>
                        <a:off x="0" y="0"/>
                        <a:ext cx="7772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1A3D7F" w:rsidRPr="009A321C" w:rsidRDefault="00B2536A" w:rsidP="00DB6790">
                          <w:pPr>
                            <w:rPr>
                              <w:rFonts w:cs="Arial"/>
                              <w:color w:val="6D6E71"/>
                              <w:sz w:val="16"/>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d16d4f96ac54aa8e4dff9546" o:spid="_x0000_s1026" type="#_x0000_t202" alt="Description: {&quot;HashCode&quot;:340942422,&quot;Height&quot;:792.0,&quot;Width&quot;:612.0,&quot;Placement&quot;:&quot;Footer&quot;,&quot;Index&quot;:&quot;Primary&quot;,&quot;Section&quot;:2,&quot;Top&quot;:0.0,&quot;Left&quot;:0.0}" style="position:absolute;margin-left:0;margin-top:756pt;width:612pt;height:21pt;z-index:251660288;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" o:allowincell="f" filled="f" stroked="f" strokeweight=".5pt">
              <v:textbox inset="20pt,0,,0">
                <w:txbxContent>
                  <w:p w:rsidR="001A3D7F" w:rsidRPr="009A321C" w:rsidRDefault="00B2536A" w:rsidP="00DB6790">
                    <w:pPr>
                      <w:rPr>
                        <w:rFonts w:cs="Arial"/>
                        <w:color w:val="6D6E71"/>
                        <w:sz w:val="16"/>
                      </w:rPr>
                    </w:pPr>
                  </w:p>
                </w:txbxContent>
              </v:textbox>
              <w10:wrap anchorx="page" anchory="page"/>
            </v:shape>
          </w:pict>
        </mc:Fallback>
      </mc:AlternateContent>
    </w:r>
  </w:p>
  <w:p w:rsidR="001A3D7F" w:rsidRPr="00F77D72" w:rsidRDefault="00B2536A" w:rsidP="00DB6790">
    <w:pPr>
      <w:pStyle w:val="Footer"/>
      <w:jc w:val="right"/>
    </w:pPr>
    <w:sdt>
      <w:sdtPr>
        <w:id w:val="-94014135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3</w:t>
        </w:r>
        <w:r>
          <w:rPr>
            <w:noProof/>
          </w:rPr>
          <w:fldChar w:fldCharType="end"/>
        </w:r>
      </w:sdtContent>
    </w:sdt>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D7F" w:rsidRDefault="00B2536A">
    <w:pPr>
      <w:pStyle w:val="Header"/>
    </w:pPr>
  </w:p>
  <w:p w:rsidR="001A3D7F" w:rsidRDefault="00B2536A">
    <w:pPr>
      <w:pStyle w:val="Header"/>
    </w:pPr>
  </w:p>
  <w:p w:rsidR="001A3D7F" w:rsidRDefault="00B2536A" w:rsidP="00DB679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A3D7F" w:rsidRDefault="00B2536A" w:rsidP="00DB6790">
    <w:pPr>
      <w:pStyle w:val="Header"/>
    </w:pPr>
  </w:p>
  <w:p w:rsidR="001A3D7F" w:rsidRDefault="00B2536A" w:rsidP="00DB6790">
    <w:pPr>
      <w:pStyle w:val="Header"/>
    </w:pPr>
    <w:r w:rsidRPr="00DC4363">
      <w:rPr>
        <w:noProof/>
        <w:lang w:val="en-PH" w:eastAsia="en-PH"/>
      </w:rPr>
      <w:drawing>
        <wp:anchor distT="0" distB="0" distL="114300" distR="114300" simplePos="0" relativeHeight="251659264" behindDoc="0" locked="0" layoutInCell="1" allowOverlap="1" wp14:anchorId="4BD52803" wp14:editId="4B6CDED2">
          <wp:simplePos x="0" y="0"/>
          <wp:positionH relativeFrom="margin">
            <wp:posOffset>-13970</wp:posOffset>
          </wp:positionH>
          <wp:positionV relativeFrom="paragraph">
            <wp:posOffset>202565</wp:posOffset>
          </wp:positionV>
          <wp:extent cx="2743200" cy="256849"/>
          <wp:effectExtent l="0" t="0" r="0" b="0"/>
          <wp:wrapSquare wrapText="bothSides"/>
          <wp:docPr id="204" name="Picture 204" descr="C:\Users\sean.dunn\OneDrive - Maru Group\Marketing\Collateral\Logo\maru-matchbox-logos-v3-10-21-16\maru-matchbox-logos-v3-10-21-16\png\maru-matchbox-logo-blue-gol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ean.dunn\OneDrive - Maru Group\Marketing\Collateral\Logo\maru-matchbox-logos-v3-10-21-16\maru-matchbox-logos-v3-10-21-16\png\maru-matchbox-logo-blue-gold.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743200" cy="256849"/>
                  </a:xfrm>
                  <a:prstGeom prst="rect">
                    <a:avLst/>
                  </a:prstGeom>
                  <a:noFill/>
                  <a:ln>
                    <a:noFill/>
                  </a:ln>
                </pic:spPr>
              </pic:pic>
            </a:graphicData>
          </a:graphic>
        </wp:anchor>
      </w:drawing>
    </w:r>
  </w:p>
  <w:p w:rsidR="001A3D7F" w:rsidRDefault="00B2536A" w:rsidP="00DB6790">
    <w:pPr>
      <w:pStyle w:val="Header"/>
    </w:pPr>
  </w:p>
  <w:p w:rsidR="001A3D7F" w:rsidRDefault="00B2536A" w:rsidP="00DB6790">
    <w:pPr>
      <w:pStyle w:val="Header"/>
    </w:pPr>
  </w:p>
  <w:p w:rsidR="001A3D7F" w:rsidRPr="009F5648" w:rsidRDefault="00B2536A" w:rsidP="00DB67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E1B05"/>
    <w:multiLevelType w:val="hybridMultilevel"/>
    <w:tmpl w:val="2D54690C"/>
    <w:lvl w:ilvl="0" w:tplc="6C14DE02">
      <w:numFmt w:val="bullet"/>
      <w:lvlText w:val="-"/>
      <w:lvlJc w:val="left"/>
      <w:pPr>
        <w:ind w:left="720" w:hanging="360"/>
      </w:pPr>
      <w:rPr>
        <w:rFonts w:ascii="Times New Roman" w:eastAsiaTheme="minorHAnsi" w:hAnsi="Times New Roman" w:cs="Times New Roman" w:hint="default"/>
      </w:rPr>
    </w:lvl>
    <w:lvl w:ilvl="1" w:tplc="6C14DE02">
      <w:numFmt w:val="bullet"/>
      <w:lvlText w:val="-"/>
      <w:lvlJc w:val="left"/>
      <w:pPr>
        <w:ind w:left="360" w:hanging="36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nsid w:val="1F165981"/>
    <w:multiLevelType w:val="hybridMultilevel"/>
    <w:tmpl w:val="DB70F37E"/>
    <w:lvl w:ilvl="0" w:tplc="7F16ED9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91E2E60"/>
    <w:multiLevelType w:val="hybridMultilevel"/>
    <w:tmpl w:val="D8C48DCE"/>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C2E2405"/>
    <w:multiLevelType w:val="hybridMultilevel"/>
    <w:tmpl w:val="15BADCAE"/>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nsid w:val="2E3848E6"/>
    <w:multiLevelType w:val="hybridMultilevel"/>
    <w:tmpl w:val="B97ECDEA"/>
    <w:lvl w:ilvl="0" w:tplc="F2ECEB90">
      <w:numFmt w:val="none"/>
      <w:lvlText w:val=""/>
      <w:lvlJc w:val="left"/>
      <w:pPr>
        <w:ind w:left="360" w:hanging="360"/>
      </w:pPr>
      <w:rPr>
        <w:rFonts w:cs="Times New Roman"/>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start w:val="1"/>
      <w:numFmt w:val="bullet"/>
      <w:lvlText w:val=""/>
      <w:lvlJc w:val="left"/>
      <w:pPr>
        <w:ind w:left="3960" w:hanging="360"/>
      </w:pPr>
      <w:rPr>
        <w:rFonts w:ascii="Wingdings" w:hAnsi="Wingdings" w:hint="default"/>
      </w:rPr>
    </w:lvl>
    <w:lvl w:ilvl="6" w:tplc="10090001">
      <w:start w:val="1"/>
      <w:numFmt w:val="bullet"/>
      <w:lvlText w:val=""/>
      <w:lvlJc w:val="left"/>
      <w:pPr>
        <w:ind w:left="4680" w:hanging="360"/>
      </w:pPr>
      <w:rPr>
        <w:rFonts w:ascii="Symbol" w:hAnsi="Symbol" w:hint="default"/>
      </w:rPr>
    </w:lvl>
    <w:lvl w:ilvl="7" w:tplc="10090003">
      <w:start w:val="1"/>
      <w:numFmt w:val="bullet"/>
      <w:lvlText w:val="o"/>
      <w:lvlJc w:val="left"/>
      <w:pPr>
        <w:ind w:left="5400" w:hanging="360"/>
      </w:pPr>
      <w:rPr>
        <w:rFonts w:ascii="Courier New" w:hAnsi="Courier New" w:cs="Courier New" w:hint="default"/>
      </w:rPr>
    </w:lvl>
    <w:lvl w:ilvl="8" w:tplc="10090005">
      <w:start w:val="1"/>
      <w:numFmt w:val="bullet"/>
      <w:lvlText w:val=""/>
      <w:lvlJc w:val="left"/>
      <w:pPr>
        <w:ind w:left="6120" w:hanging="360"/>
      </w:pPr>
      <w:rPr>
        <w:rFonts w:ascii="Wingdings" w:hAnsi="Wingdings" w:hint="default"/>
      </w:rPr>
    </w:lvl>
  </w:abstractNum>
  <w:abstractNum w:abstractNumId="5">
    <w:nsid w:val="3990052E"/>
    <w:multiLevelType w:val="hybridMultilevel"/>
    <w:tmpl w:val="CA524A1A"/>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492F665A"/>
    <w:multiLevelType w:val="hybridMultilevel"/>
    <w:tmpl w:val="E98AE3AA"/>
    <w:lvl w:ilvl="0" w:tplc="9C2269FC">
      <w:start w:val="1"/>
      <w:numFmt w:val="upperLetter"/>
      <w:lvlText w:val="%1."/>
      <w:lvlJc w:val="left"/>
      <w:pPr>
        <w:ind w:left="360" w:hanging="360"/>
      </w:pPr>
      <w:rPr>
        <w:rFonts w:hint="default"/>
        <w:b/>
        <w:bCs/>
      </w:rPr>
    </w:lvl>
    <w:lvl w:ilvl="1" w:tplc="146CBF28">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30172E4"/>
    <w:multiLevelType w:val="hybridMultilevel"/>
    <w:tmpl w:val="D8106122"/>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nsid w:val="63505102"/>
    <w:multiLevelType w:val="hybridMultilevel"/>
    <w:tmpl w:val="13A6135E"/>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nsid w:val="6D337CE2"/>
    <w:multiLevelType w:val="hybridMultilevel"/>
    <w:tmpl w:val="86EA27B4"/>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2">
    <w:nsid w:val="77FB3CF6"/>
    <w:multiLevelType w:val="hybridMultilevel"/>
    <w:tmpl w:val="CC264D6C"/>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3">
    <w:nsid w:val="79CE1F39"/>
    <w:multiLevelType w:val="hybridMultilevel"/>
    <w:tmpl w:val="058C09C8"/>
    <w:lvl w:ilvl="0" w:tplc="6C14DE0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6"/>
  </w:num>
  <w:num w:numId="2">
    <w:abstractNumId w:val="8"/>
  </w:num>
  <w:num w:numId="3">
    <w:abstractNumId w:val="2"/>
  </w:num>
  <w:num w:numId="4">
    <w:abstractNumId w:val="7"/>
  </w:num>
  <w:num w:numId="5">
    <w:abstractNumId w:val="5"/>
  </w:num>
  <w:num w:numId="6">
    <w:abstractNumId w:val="11"/>
  </w:num>
  <w:num w:numId="7">
    <w:abstractNumId w:val="0"/>
  </w:num>
  <w:num w:numId="8">
    <w:abstractNumId w:val="12"/>
  </w:num>
  <w:num w:numId="9">
    <w:abstractNumId w:val="9"/>
  </w:num>
  <w:num w:numId="10">
    <w:abstractNumId w:val="10"/>
  </w:num>
  <w:num w:numId="11">
    <w:abstractNumId w:val="3"/>
  </w:num>
  <w:num w:numId="12">
    <w:abstractNumId w:val="13"/>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536A"/>
    <w:rsid w:val="004B11DF"/>
    <w:rsid w:val="00560A73"/>
    <w:rsid w:val="00B2536A"/>
    <w:rsid w:val="00F9638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graph"/>
    <w:link w:val="Heading1Char"/>
    <w:qFormat/>
    <w:rsid w:val="00B2536A"/>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paragraph" w:styleId="Heading2">
    <w:name w:val="heading 2"/>
    <w:basedOn w:val="Normal"/>
    <w:next w:val="Paragraph"/>
    <w:link w:val="Heading2Char"/>
    <w:qFormat/>
    <w:rsid w:val="00B2536A"/>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paragraph" w:styleId="Heading3">
    <w:name w:val="heading 3"/>
    <w:basedOn w:val="Normal"/>
    <w:next w:val="Paragraph"/>
    <w:link w:val="Heading3Char"/>
    <w:qFormat/>
    <w:rsid w:val="00B2536A"/>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paragraph" w:styleId="Heading4">
    <w:name w:val="heading 4"/>
    <w:basedOn w:val="Paragraph"/>
    <w:next w:val="Newparagraph"/>
    <w:link w:val="Heading4Char"/>
    <w:rsid w:val="00B2536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536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B2536A"/>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B2536A"/>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B2536A"/>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B2536A"/>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B2536A"/>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B2536A"/>
    <w:pPr>
      <w:spacing w:before="240" w:after="0" w:line="360" w:lineRule="auto"/>
    </w:pPr>
    <w:rPr>
      <w:rFonts w:ascii="Times New Roman" w:eastAsia="Times New Roman" w:hAnsi="Times New Roman" w:cs="Times New Roman"/>
      <w:i/>
      <w:sz w:val="24"/>
      <w:szCs w:val="24"/>
      <w:lang w:val="en-GB" w:eastAsia="en-GB"/>
    </w:rPr>
  </w:style>
  <w:style w:type="paragraph" w:customStyle="1" w:styleId="Receiveddates">
    <w:name w:val="Received dates"/>
    <w:basedOn w:val="Affiliation"/>
    <w:next w:val="Normal"/>
    <w:qFormat/>
    <w:rsid w:val="00B2536A"/>
  </w:style>
  <w:style w:type="paragraph" w:customStyle="1" w:styleId="Abstract">
    <w:name w:val="Abstract"/>
    <w:basedOn w:val="Normal"/>
    <w:next w:val="Keywords"/>
    <w:qFormat/>
    <w:rsid w:val="00B2536A"/>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Keywords">
    <w:name w:val="Keywords"/>
    <w:basedOn w:val="Normal"/>
    <w:next w:val="Paragraph"/>
    <w:qFormat/>
    <w:rsid w:val="00B2536A"/>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Correspondencedetails">
    <w:name w:val="Correspondence details"/>
    <w:basedOn w:val="Normal"/>
    <w:qFormat/>
    <w:rsid w:val="00B2536A"/>
    <w:pPr>
      <w:spacing w:before="240" w:after="0" w:line="360" w:lineRule="auto"/>
    </w:pPr>
    <w:rPr>
      <w:rFonts w:ascii="Times New Roman" w:eastAsia="Times New Roman" w:hAnsi="Times New Roman" w:cs="Times New Roman"/>
      <w:sz w:val="24"/>
      <w:szCs w:val="24"/>
      <w:lang w:val="en-GB" w:eastAsia="en-GB"/>
    </w:rPr>
  </w:style>
  <w:style w:type="paragraph" w:customStyle="1" w:styleId="Displayedquotation">
    <w:name w:val="Displayed quotation"/>
    <w:basedOn w:val="Normal"/>
    <w:qFormat/>
    <w:rsid w:val="00B2536A"/>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lang w:val="en-GB" w:eastAsia="en-GB"/>
    </w:rPr>
  </w:style>
  <w:style w:type="paragraph" w:customStyle="1" w:styleId="Numberedlist">
    <w:name w:val="Numbered list"/>
    <w:basedOn w:val="Paragraph"/>
    <w:next w:val="Paragraph"/>
    <w:qFormat/>
    <w:rsid w:val="00B2536A"/>
    <w:pPr>
      <w:widowControl/>
      <w:numPr>
        <w:numId w:val="1"/>
      </w:numPr>
      <w:spacing w:after="240"/>
      <w:contextualSpacing/>
    </w:pPr>
  </w:style>
  <w:style w:type="paragraph" w:customStyle="1" w:styleId="Displayedequation">
    <w:name w:val="Displayed equation"/>
    <w:basedOn w:val="Normal"/>
    <w:next w:val="Paragraph"/>
    <w:qFormat/>
    <w:rsid w:val="00B2536A"/>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B2536A"/>
    <w:pPr>
      <w:spacing w:before="120" w:after="0" w:line="360" w:lineRule="auto"/>
    </w:pPr>
    <w:rPr>
      <w:rFonts w:ascii="Times New Roman" w:eastAsia="Times New Roman" w:hAnsi="Times New Roman" w:cs="Times New Roman"/>
      <w:szCs w:val="24"/>
      <w:lang w:val="en-GB" w:eastAsia="en-GB"/>
    </w:rPr>
  </w:style>
  <w:style w:type="paragraph" w:customStyle="1" w:styleId="Tabletitle">
    <w:name w:val="Table title"/>
    <w:basedOn w:val="Normal"/>
    <w:next w:val="Normal"/>
    <w:qFormat/>
    <w:rsid w:val="00B2536A"/>
    <w:pPr>
      <w:spacing w:before="240" w:after="0" w:line="360" w:lineRule="auto"/>
    </w:pPr>
    <w:rPr>
      <w:rFonts w:ascii="Times New Roman" w:eastAsia="Times New Roman" w:hAnsi="Times New Roman" w:cs="Times New Roman"/>
      <w:sz w:val="24"/>
      <w:szCs w:val="24"/>
      <w:lang w:val="en-GB" w:eastAsia="en-GB"/>
    </w:rPr>
  </w:style>
  <w:style w:type="paragraph" w:customStyle="1" w:styleId="Figurecaption">
    <w:name w:val="Figure caption"/>
    <w:basedOn w:val="Normal"/>
    <w:next w:val="Normal"/>
    <w:qFormat/>
    <w:rsid w:val="00B2536A"/>
    <w:pPr>
      <w:spacing w:before="240" w:after="0" w:line="360" w:lineRule="auto"/>
    </w:pPr>
    <w:rPr>
      <w:rFonts w:ascii="Times New Roman" w:eastAsia="Times New Roman" w:hAnsi="Times New Roman" w:cs="Times New Roman"/>
      <w:sz w:val="24"/>
      <w:szCs w:val="24"/>
      <w:lang w:val="en-GB" w:eastAsia="en-GB"/>
    </w:rPr>
  </w:style>
  <w:style w:type="paragraph" w:customStyle="1" w:styleId="Footnotes">
    <w:name w:val="Footnotes"/>
    <w:basedOn w:val="Normal"/>
    <w:qFormat/>
    <w:rsid w:val="00B2536A"/>
    <w:pPr>
      <w:spacing w:before="120" w:after="0" w:line="360" w:lineRule="auto"/>
      <w:ind w:left="482" w:hanging="482"/>
      <w:contextualSpacing/>
    </w:pPr>
    <w:rPr>
      <w:rFonts w:ascii="Times New Roman" w:eastAsia="Times New Roman" w:hAnsi="Times New Roman" w:cs="Times New Roman"/>
      <w:szCs w:val="24"/>
      <w:lang w:val="en-GB" w:eastAsia="en-GB"/>
    </w:rPr>
  </w:style>
  <w:style w:type="paragraph" w:customStyle="1" w:styleId="Notesoncontributors">
    <w:name w:val="Notes on contributors"/>
    <w:basedOn w:val="Normal"/>
    <w:qFormat/>
    <w:rsid w:val="00B2536A"/>
    <w:pPr>
      <w:spacing w:before="240" w:after="0" w:line="360" w:lineRule="auto"/>
    </w:pPr>
    <w:rPr>
      <w:rFonts w:ascii="Times New Roman" w:eastAsia="Times New Roman" w:hAnsi="Times New Roman" w:cs="Times New Roman"/>
      <w:szCs w:val="24"/>
      <w:lang w:val="en-GB" w:eastAsia="en-GB"/>
    </w:rPr>
  </w:style>
  <w:style w:type="paragraph" w:customStyle="1" w:styleId="Normalparagraphstyle">
    <w:name w:val="Normal paragraph style"/>
    <w:basedOn w:val="Normal"/>
    <w:next w:val="Normal"/>
    <w:rsid w:val="00B2536A"/>
    <w:pPr>
      <w:spacing w:after="0" w:line="48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link w:val="ParagraphChar"/>
    <w:qFormat/>
    <w:rsid w:val="00B2536A"/>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B2536A"/>
    <w:pPr>
      <w:spacing w:after="0" w:line="480" w:lineRule="auto"/>
      <w:ind w:firstLine="720"/>
    </w:pPr>
    <w:rPr>
      <w:rFonts w:ascii="Times New Roman" w:eastAsia="Times New Roman" w:hAnsi="Times New Roman" w:cs="Times New Roman"/>
      <w:sz w:val="24"/>
      <w:szCs w:val="24"/>
      <w:lang w:val="en-GB" w:eastAsia="en-GB"/>
    </w:rPr>
  </w:style>
  <w:style w:type="paragraph" w:styleId="NormalIndent">
    <w:name w:val="Normal Indent"/>
    <w:basedOn w:val="Normal"/>
    <w:rsid w:val="00B2536A"/>
    <w:pPr>
      <w:spacing w:after="0" w:line="48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qFormat/>
    <w:rsid w:val="00B2536A"/>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Subjectcodes">
    <w:name w:val="Subject codes"/>
    <w:basedOn w:val="Keywords"/>
    <w:next w:val="Paragraph"/>
    <w:qFormat/>
    <w:rsid w:val="00B2536A"/>
  </w:style>
  <w:style w:type="paragraph" w:customStyle="1" w:styleId="Bulletedlist">
    <w:name w:val="Bulleted list"/>
    <w:basedOn w:val="Paragraph"/>
    <w:next w:val="Paragraph"/>
    <w:qFormat/>
    <w:rsid w:val="00B2536A"/>
    <w:pPr>
      <w:widowControl/>
      <w:numPr>
        <w:numId w:val="2"/>
      </w:numPr>
      <w:spacing w:after="240"/>
      <w:contextualSpacing/>
    </w:pPr>
  </w:style>
  <w:style w:type="paragraph" w:styleId="FootnoteText">
    <w:name w:val="footnote text"/>
    <w:basedOn w:val="Normal"/>
    <w:link w:val="FootnoteTextChar"/>
    <w:autoRedefine/>
    <w:rsid w:val="00B2536A"/>
    <w:pPr>
      <w:spacing w:after="0" w:line="480" w:lineRule="auto"/>
      <w:ind w:left="284" w:hanging="284"/>
    </w:pPr>
    <w:rPr>
      <w:rFonts w:ascii="Times New Roman" w:eastAsia="Times New Roman" w:hAnsi="Times New Roman" w:cs="Times New Roman"/>
      <w:szCs w:val="20"/>
      <w:lang w:val="en-GB" w:eastAsia="en-GB"/>
    </w:rPr>
  </w:style>
  <w:style w:type="character" w:customStyle="1" w:styleId="FootnoteTextChar">
    <w:name w:val="Footnote Text Char"/>
    <w:basedOn w:val="DefaultParagraphFont"/>
    <w:link w:val="FootnoteText"/>
    <w:rsid w:val="00B2536A"/>
    <w:rPr>
      <w:rFonts w:ascii="Times New Roman" w:eastAsia="Times New Roman" w:hAnsi="Times New Roman" w:cs="Times New Roman"/>
      <w:szCs w:val="20"/>
      <w:lang w:val="en-GB" w:eastAsia="en-GB"/>
    </w:rPr>
  </w:style>
  <w:style w:type="character" w:styleId="FootnoteReference">
    <w:name w:val="footnote reference"/>
    <w:basedOn w:val="DefaultParagraphFont"/>
    <w:rsid w:val="00B2536A"/>
    <w:rPr>
      <w:vertAlign w:val="superscript"/>
    </w:rPr>
  </w:style>
  <w:style w:type="paragraph" w:styleId="EndnoteText">
    <w:name w:val="endnote text"/>
    <w:basedOn w:val="Normal"/>
    <w:link w:val="EndnoteTextChar"/>
    <w:autoRedefine/>
    <w:rsid w:val="00B2536A"/>
    <w:pPr>
      <w:spacing w:after="0" w:line="480" w:lineRule="auto"/>
      <w:ind w:left="284" w:hanging="284"/>
    </w:pPr>
    <w:rPr>
      <w:rFonts w:ascii="Times New Roman" w:eastAsia="Times New Roman" w:hAnsi="Times New Roman" w:cs="Times New Roman"/>
      <w:szCs w:val="20"/>
      <w:lang w:val="en-GB" w:eastAsia="en-GB"/>
    </w:rPr>
  </w:style>
  <w:style w:type="character" w:customStyle="1" w:styleId="EndnoteTextChar">
    <w:name w:val="Endnote Text Char"/>
    <w:basedOn w:val="DefaultParagraphFont"/>
    <w:link w:val="EndnoteText"/>
    <w:rsid w:val="00B2536A"/>
    <w:rPr>
      <w:rFonts w:ascii="Times New Roman" w:eastAsia="Times New Roman" w:hAnsi="Times New Roman" w:cs="Times New Roman"/>
      <w:szCs w:val="20"/>
      <w:lang w:val="en-GB" w:eastAsia="en-GB"/>
    </w:rPr>
  </w:style>
  <w:style w:type="character" w:styleId="EndnoteReference">
    <w:name w:val="endnote reference"/>
    <w:basedOn w:val="DefaultParagraphFont"/>
    <w:rsid w:val="00B2536A"/>
    <w:rPr>
      <w:vertAlign w:val="superscript"/>
    </w:rPr>
  </w:style>
  <w:style w:type="paragraph" w:styleId="Header">
    <w:name w:val="header"/>
    <w:basedOn w:val="Normal"/>
    <w:link w:val="HeaderChar"/>
    <w:uiPriority w:val="99"/>
    <w:rsid w:val="00B2536A"/>
    <w:pPr>
      <w:tabs>
        <w:tab w:val="center" w:pos="4320"/>
        <w:tab w:val="right" w:pos="8640"/>
      </w:tabs>
      <w:spacing w:after="120" w:line="240" w:lineRule="auto"/>
      <w:contextualSpacing/>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B2536A"/>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B2536A"/>
    <w:pPr>
      <w:tabs>
        <w:tab w:val="center" w:pos="4320"/>
        <w:tab w:val="right" w:pos="8640"/>
      </w:tabs>
      <w:spacing w:before="240" w:after="0" w:line="240" w:lineRule="auto"/>
      <w:contextualSpacing/>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B2536A"/>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B2536A"/>
    <w:pPr>
      <w:widowControl/>
      <w:spacing w:before="360"/>
    </w:pPr>
  </w:style>
  <w:style w:type="character" w:styleId="Hyperlink">
    <w:name w:val="Hyperlink"/>
    <w:basedOn w:val="DefaultParagraphFont"/>
    <w:uiPriority w:val="99"/>
    <w:unhideWhenUsed/>
    <w:rsid w:val="00B2536A"/>
    <w:rPr>
      <w:color w:val="0000FF" w:themeColor="hyperlink"/>
      <w:u w:val="single"/>
    </w:rPr>
  </w:style>
  <w:style w:type="character" w:styleId="CommentReference">
    <w:name w:val="annotation reference"/>
    <w:basedOn w:val="DefaultParagraphFont"/>
    <w:uiPriority w:val="99"/>
    <w:semiHidden/>
    <w:unhideWhenUsed/>
    <w:rsid w:val="00B2536A"/>
    <w:rPr>
      <w:sz w:val="16"/>
      <w:szCs w:val="16"/>
    </w:rPr>
  </w:style>
  <w:style w:type="paragraph" w:styleId="CommentText">
    <w:name w:val="annotation text"/>
    <w:basedOn w:val="Normal"/>
    <w:link w:val="CommentTextChar"/>
    <w:uiPriority w:val="99"/>
    <w:unhideWhenUsed/>
    <w:rsid w:val="00B2536A"/>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B2536A"/>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B2536A"/>
    <w:rPr>
      <w:b/>
      <w:bCs/>
    </w:rPr>
  </w:style>
  <w:style w:type="character" w:customStyle="1" w:styleId="CommentSubjectChar">
    <w:name w:val="Comment Subject Char"/>
    <w:basedOn w:val="CommentTextChar"/>
    <w:link w:val="CommentSubject"/>
    <w:uiPriority w:val="99"/>
    <w:semiHidden/>
    <w:rsid w:val="00B2536A"/>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B2536A"/>
    <w:pPr>
      <w:spacing w:after="0" w:line="240" w:lineRule="auto"/>
    </w:pPr>
    <w:rPr>
      <w:rFonts w:ascii="Segoe UI" w:eastAsia="Times New Roman"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B2536A"/>
    <w:rPr>
      <w:rFonts w:ascii="Segoe UI" w:eastAsia="Times New Roman" w:hAnsi="Segoe UI" w:cs="Segoe UI"/>
      <w:sz w:val="18"/>
      <w:szCs w:val="18"/>
      <w:lang w:val="en-GB" w:eastAsia="en-GB"/>
    </w:rPr>
  </w:style>
  <w:style w:type="paragraph" w:customStyle="1" w:styleId="Default">
    <w:name w:val="Default"/>
    <w:rsid w:val="00B2536A"/>
    <w:pPr>
      <w:autoSpaceDE w:val="0"/>
      <w:autoSpaceDN w:val="0"/>
      <w:adjustRightInd w:val="0"/>
      <w:spacing w:after="0" w:line="240" w:lineRule="auto"/>
    </w:pPr>
    <w:rPr>
      <w:rFonts w:ascii="Trebuchet MS" w:eastAsia="Times New Roman" w:hAnsi="Trebuchet MS" w:cs="Trebuchet MS"/>
      <w:color w:val="000000"/>
      <w:sz w:val="24"/>
      <w:szCs w:val="24"/>
      <w:lang w:val="en-US" w:eastAsia="en-GB"/>
    </w:rPr>
  </w:style>
  <w:style w:type="paragraph" w:customStyle="1" w:styleId="EndNoteBibliographyTitle">
    <w:name w:val="EndNote Bibliography Title"/>
    <w:basedOn w:val="Normal"/>
    <w:link w:val="EndNoteBibliographyTitleChar"/>
    <w:rsid w:val="00B2536A"/>
    <w:pPr>
      <w:spacing w:after="0" w:line="480" w:lineRule="auto"/>
      <w:jc w:val="center"/>
    </w:pPr>
    <w:rPr>
      <w:rFonts w:ascii="Times New Roman" w:eastAsia="Times New Roman" w:hAnsi="Times New Roman" w:cs="Times New Roman"/>
      <w:noProof/>
      <w:sz w:val="24"/>
      <w:szCs w:val="24"/>
      <w:lang w:val="en-GB" w:eastAsia="en-GB"/>
    </w:rPr>
  </w:style>
  <w:style w:type="character" w:customStyle="1" w:styleId="ParagraphChar">
    <w:name w:val="Paragraph Char"/>
    <w:basedOn w:val="DefaultParagraphFont"/>
    <w:link w:val="Paragraph"/>
    <w:rsid w:val="00B2536A"/>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ParagraphChar"/>
    <w:link w:val="EndNoteBibliographyTitle"/>
    <w:rsid w:val="00B2536A"/>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B2536A"/>
    <w:pPr>
      <w:spacing w:after="0" w:line="240" w:lineRule="auto"/>
    </w:pPr>
    <w:rPr>
      <w:rFonts w:ascii="Times New Roman" w:eastAsia="Times New Roman" w:hAnsi="Times New Roman" w:cs="Times New Roman"/>
      <w:noProof/>
      <w:sz w:val="24"/>
      <w:szCs w:val="24"/>
      <w:lang w:val="en-GB" w:eastAsia="en-GB"/>
    </w:rPr>
  </w:style>
  <w:style w:type="character" w:customStyle="1" w:styleId="EndNoteBibliographyChar">
    <w:name w:val="EndNote Bibliography Char"/>
    <w:basedOn w:val="ParagraphChar"/>
    <w:link w:val="EndNoteBibliography"/>
    <w:rsid w:val="00B2536A"/>
    <w:rPr>
      <w:rFonts w:ascii="Times New Roman" w:eastAsia="Times New Roman" w:hAnsi="Times New Roman" w:cs="Times New Roman"/>
      <w:noProof/>
      <w:sz w:val="24"/>
      <w:szCs w:val="24"/>
      <w:lang w:val="en-GB" w:eastAsia="en-GB"/>
    </w:rPr>
  </w:style>
  <w:style w:type="paragraph" w:styleId="Revision">
    <w:name w:val="Revision"/>
    <w:hidden/>
    <w:semiHidden/>
    <w:rsid w:val="00B2536A"/>
    <w:pPr>
      <w:spacing w:after="0" w:line="240" w:lineRule="auto"/>
    </w:pPr>
    <w:rPr>
      <w:rFonts w:ascii="Times New Roman" w:eastAsia="Times New Roman" w:hAnsi="Times New Roman" w:cs="Times New Roman"/>
      <w:sz w:val="24"/>
      <w:szCs w:val="24"/>
      <w:lang w:val="en-GB" w:eastAsia="en-GB"/>
    </w:rPr>
  </w:style>
  <w:style w:type="paragraph" w:styleId="Title">
    <w:name w:val="Title"/>
    <w:aliases w:val="title"/>
    <w:basedOn w:val="Normal"/>
    <w:link w:val="TitleChar"/>
    <w:qFormat/>
    <w:rsid w:val="00B2536A"/>
    <w:pPr>
      <w:spacing w:before="100" w:beforeAutospacing="1" w:after="100" w:afterAutospacing="1" w:line="240" w:lineRule="auto"/>
    </w:pPr>
    <w:rPr>
      <w:rFonts w:ascii="Times New Roman" w:hAnsi="Times New Roman" w:cs="Times New Roman"/>
      <w:sz w:val="24"/>
      <w:szCs w:val="24"/>
      <w:lang w:val="en-US"/>
    </w:rPr>
  </w:style>
  <w:style w:type="character" w:customStyle="1" w:styleId="TitleChar">
    <w:name w:val="Title Char"/>
    <w:aliases w:val="title Char"/>
    <w:basedOn w:val="DefaultParagraphFont"/>
    <w:link w:val="Title"/>
    <w:rsid w:val="00B2536A"/>
    <w:rPr>
      <w:rFonts w:ascii="Times New Roman" w:hAnsi="Times New Roman" w:cs="Times New Roman"/>
      <w:sz w:val="24"/>
      <w:szCs w:val="24"/>
      <w:lang w:val="en-US"/>
    </w:rPr>
  </w:style>
  <w:style w:type="character" w:customStyle="1" w:styleId="jrnl">
    <w:name w:val="jrnl"/>
    <w:basedOn w:val="DefaultParagraphFont"/>
    <w:rsid w:val="00B2536A"/>
  </w:style>
  <w:style w:type="character" w:styleId="FollowedHyperlink">
    <w:name w:val="FollowedHyperlink"/>
    <w:basedOn w:val="DefaultParagraphFont"/>
    <w:semiHidden/>
    <w:unhideWhenUsed/>
    <w:rsid w:val="00B2536A"/>
    <w:rPr>
      <w:color w:val="800080" w:themeColor="followedHyperlink"/>
      <w:u w:val="single"/>
    </w:rPr>
  </w:style>
  <w:style w:type="character" w:customStyle="1" w:styleId="UnresolvedMention1">
    <w:name w:val="Unresolved Mention1"/>
    <w:basedOn w:val="DefaultParagraphFont"/>
    <w:uiPriority w:val="99"/>
    <w:semiHidden/>
    <w:unhideWhenUsed/>
    <w:rsid w:val="00B2536A"/>
    <w:rPr>
      <w:color w:val="605E5C"/>
      <w:shd w:val="clear" w:color="auto" w:fill="E1DFDD"/>
    </w:rPr>
  </w:style>
  <w:style w:type="paragraph" w:styleId="ListParagraph">
    <w:name w:val="List Paragraph"/>
    <w:basedOn w:val="Normal"/>
    <w:uiPriority w:val="34"/>
    <w:qFormat/>
    <w:rsid w:val="00B2536A"/>
    <w:pPr>
      <w:spacing w:after="0" w:line="480" w:lineRule="auto"/>
      <w:ind w:left="720"/>
      <w:contextualSpacing/>
    </w:pPr>
    <w:rPr>
      <w:rFonts w:ascii="Times New Roman" w:eastAsia="Times New Roman" w:hAnsi="Times New Roman" w:cs="Times New Roman"/>
      <w:sz w:val="24"/>
      <w:szCs w:val="24"/>
      <w:lang w:val="en-GB" w:eastAsia="en-GB"/>
    </w:rPr>
  </w:style>
  <w:style w:type="character" w:customStyle="1" w:styleId="highlight">
    <w:name w:val="highlight"/>
    <w:basedOn w:val="DefaultParagraphFont"/>
    <w:rsid w:val="00B2536A"/>
  </w:style>
  <w:style w:type="character" w:styleId="Strong">
    <w:name w:val="Strong"/>
    <w:basedOn w:val="DefaultParagraphFont"/>
    <w:uiPriority w:val="22"/>
    <w:qFormat/>
    <w:rsid w:val="00B2536A"/>
    <w:rPr>
      <w:b/>
      <w:bCs/>
    </w:rPr>
  </w:style>
  <w:style w:type="character" w:styleId="Emphasis">
    <w:name w:val="Emphasis"/>
    <w:basedOn w:val="DefaultParagraphFont"/>
    <w:uiPriority w:val="20"/>
    <w:qFormat/>
    <w:rsid w:val="00B2536A"/>
    <w:rPr>
      <w:i/>
      <w:iCs/>
    </w:rPr>
  </w:style>
  <w:style w:type="character" w:customStyle="1" w:styleId="UnresolvedMention2">
    <w:name w:val="Unresolved Mention2"/>
    <w:basedOn w:val="DefaultParagraphFont"/>
    <w:uiPriority w:val="99"/>
    <w:semiHidden/>
    <w:unhideWhenUsed/>
    <w:rsid w:val="00B2536A"/>
    <w:rPr>
      <w:color w:val="605E5C"/>
      <w:shd w:val="clear" w:color="auto" w:fill="E1DFDD"/>
    </w:rPr>
  </w:style>
  <w:style w:type="paragraph" w:styleId="NormalWeb">
    <w:name w:val="Normal (Web)"/>
    <w:basedOn w:val="Normal"/>
    <w:uiPriority w:val="99"/>
    <w:semiHidden/>
    <w:unhideWhenUsed/>
    <w:rsid w:val="00B2536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B2536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B2536A"/>
    <w:pPr>
      <w:spacing w:after="0" w:line="280" w:lineRule="atLeast"/>
      <w:ind w:left="907" w:hanging="907"/>
    </w:pPr>
    <w:rPr>
      <w:rFonts w:ascii="Arial" w:eastAsia="Times New Roman" w:hAnsi="Arial" w:cs="Times New Roman"/>
      <w:b/>
      <w:szCs w:val="20"/>
      <w:lang w:val="en-US"/>
    </w:rPr>
  </w:style>
  <w:style w:type="character" w:customStyle="1" w:styleId="UnresolvedMention3">
    <w:name w:val="Unresolved Mention3"/>
    <w:basedOn w:val="DefaultParagraphFont"/>
    <w:uiPriority w:val="99"/>
    <w:semiHidden/>
    <w:unhideWhenUsed/>
    <w:rsid w:val="00B2536A"/>
    <w:rPr>
      <w:color w:val="605E5C"/>
      <w:shd w:val="clear" w:color="auto" w:fill="E1DFDD"/>
    </w:rPr>
  </w:style>
  <w:style w:type="character" w:customStyle="1" w:styleId="doi">
    <w:name w:val="doi"/>
    <w:basedOn w:val="DefaultParagraphFont"/>
    <w:rsid w:val="00B2536A"/>
  </w:style>
  <w:style w:type="numbering" w:customStyle="1" w:styleId="NoList1">
    <w:name w:val="No List1"/>
    <w:next w:val="NoList"/>
    <w:uiPriority w:val="99"/>
    <w:semiHidden/>
    <w:unhideWhenUsed/>
    <w:rsid w:val="00B2536A"/>
  </w:style>
  <w:style w:type="character" w:customStyle="1" w:styleId="apple-tab-span">
    <w:name w:val="apple-tab-span"/>
    <w:basedOn w:val="DefaultParagraphFont"/>
    <w:rsid w:val="00B2536A"/>
  </w:style>
  <w:style w:type="paragraph" w:styleId="NoSpacing">
    <w:name w:val="No Spacing"/>
    <w:basedOn w:val="Normal"/>
    <w:link w:val="NoSpacingChar"/>
    <w:uiPriority w:val="1"/>
    <w:qFormat/>
    <w:rsid w:val="00B2536A"/>
    <w:pPr>
      <w:spacing w:after="0"/>
    </w:pPr>
    <w:rPr>
      <w:rFonts w:ascii="Corbel" w:eastAsia="Calibri" w:hAnsi="Corbel" w:cs="Times New Roman"/>
      <w:sz w:val="20"/>
      <w:szCs w:val="20"/>
      <w:lang w:val="en-US" w:eastAsia="en-CA"/>
    </w:rPr>
  </w:style>
  <w:style w:type="character" w:customStyle="1" w:styleId="NoSpacingChar">
    <w:name w:val="No Spacing Char"/>
    <w:link w:val="NoSpacing"/>
    <w:uiPriority w:val="1"/>
    <w:locked/>
    <w:rsid w:val="00B2536A"/>
    <w:rPr>
      <w:rFonts w:ascii="Corbel" w:eastAsia="Calibri" w:hAnsi="Corbel" w:cs="Times New Roman"/>
      <w:sz w:val="20"/>
      <w:szCs w:val="20"/>
      <w:lang w:val="en-US" w:eastAsia="en-CA"/>
    </w:rPr>
  </w:style>
  <w:style w:type="character" w:styleId="PlaceholderText">
    <w:name w:val="Placeholder Text"/>
    <w:basedOn w:val="DefaultParagraphFont"/>
    <w:uiPriority w:val="99"/>
    <w:semiHidden/>
    <w:rsid w:val="00B2536A"/>
    <w:rPr>
      <w:color w:val="808080"/>
    </w:rPr>
  </w:style>
  <w:style w:type="table" w:customStyle="1" w:styleId="GridTable4-Accent11">
    <w:name w:val="Grid Table 4 - Accent 11"/>
    <w:basedOn w:val="TableNormal"/>
    <w:uiPriority w:val="49"/>
    <w:rsid w:val="00B2536A"/>
    <w:pPr>
      <w:spacing w:after="0" w:line="240" w:lineRule="auto"/>
    </w:pPr>
    <w:rPr>
      <w:rFonts w:ascii="Arial" w:eastAsia="Arial" w:hAnsi="Arial" w:cs="Times New Roman"/>
      <w:lang w:val="en-US"/>
    </w:rPr>
    <w:tblPr>
      <w:tblStyleRowBandSize w:val="1"/>
      <w:tblStyleColBandSize w:val="1"/>
      <w:tblInd w:w="0" w:type="dxa"/>
      <w:tblBorders>
        <w:top w:val="single" w:sz="4" w:space="0" w:color="83CCED"/>
        <w:left w:val="single" w:sz="4" w:space="0" w:color="83CCED"/>
        <w:bottom w:val="single" w:sz="4" w:space="0" w:color="83CCED"/>
        <w:right w:val="single" w:sz="4" w:space="0" w:color="83CCED"/>
        <w:insideH w:val="single" w:sz="4" w:space="0" w:color="83CCED"/>
        <w:insideV w:val="single" w:sz="4" w:space="0" w:color="83CCED"/>
      </w:tblBorders>
      <w:tblCellMar>
        <w:top w:w="0" w:type="dxa"/>
        <w:left w:w="108" w:type="dxa"/>
        <w:bottom w:w="0" w:type="dxa"/>
        <w:right w:w="108" w:type="dxa"/>
      </w:tblCellMar>
    </w:tblPr>
    <w:tblStylePr w:type="firstRow">
      <w:rPr>
        <w:b/>
        <w:bCs/>
        <w:color w:val="FFFFFF"/>
      </w:rPr>
      <w:tblPr/>
      <w:tcPr>
        <w:tcBorders>
          <w:top w:val="single" w:sz="4" w:space="0" w:color="32ABE2"/>
          <w:left w:val="single" w:sz="4" w:space="0" w:color="32ABE2"/>
          <w:bottom w:val="single" w:sz="4" w:space="0" w:color="32ABE2"/>
          <w:right w:val="single" w:sz="4" w:space="0" w:color="32ABE2"/>
          <w:insideH w:val="nil"/>
          <w:insideV w:val="nil"/>
        </w:tcBorders>
        <w:shd w:val="clear" w:color="auto" w:fill="32ABE2"/>
      </w:tcPr>
    </w:tblStylePr>
    <w:tblStylePr w:type="lastRow">
      <w:rPr>
        <w:b/>
        <w:bCs/>
      </w:rPr>
      <w:tblPr/>
      <w:tcPr>
        <w:tcBorders>
          <w:top w:val="double" w:sz="4" w:space="0" w:color="32ABE2"/>
        </w:tcBorders>
      </w:tcPr>
    </w:tblStylePr>
    <w:tblStylePr w:type="firstCol">
      <w:rPr>
        <w:b/>
        <w:bCs/>
      </w:rPr>
    </w:tblStylePr>
    <w:tblStylePr w:type="lastCol">
      <w:rPr>
        <w:b/>
        <w:bCs/>
      </w:rPr>
    </w:tblStylePr>
    <w:tblStylePr w:type="band1Vert">
      <w:tblPr/>
      <w:tcPr>
        <w:shd w:val="clear" w:color="auto" w:fill="D5EEF9"/>
      </w:tcPr>
    </w:tblStylePr>
    <w:tblStylePr w:type="band1Horz">
      <w:tblPr/>
      <w:tcPr>
        <w:shd w:val="clear" w:color="auto" w:fill="D5EEF9"/>
      </w:tcPr>
    </w:tblStylePr>
  </w:style>
  <w:style w:type="character" w:customStyle="1" w:styleId="QTextChar">
    <w:name w:val="QText Char"/>
    <w:basedOn w:val="DefaultParagraphFont"/>
    <w:link w:val="QText"/>
    <w:locked/>
    <w:rsid w:val="00B2536A"/>
    <w:rPr>
      <w:rFonts w:ascii="Arial" w:hAnsi="Arial" w:cs="Calibri"/>
      <w:color w:val="757671"/>
      <w:szCs w:val="24"/>
      <w:lang w:eastAsia="zh-CN"/>
    </w:rPr>
  </w:style>
  <w:style w:type="paragraph" w:customStyle="1" w:styleId="QText">
    <w:name w:val="QText"/>
    <w:link w:val="QTextChar"/>
    <w:autoRedefine/>
    <w:qFormat/>
    <w:rsid w:val="00B2536A"/>
    <w:pPr>
      <w:spacing w:after="0" w:line="240" w:lineRule="auto"/>
    </w:pPr>
    <w:rPr>
      <w:rFonts w:ascii="Arial" w:hAnsi="Arial" w:cs="Calibri"/>
      <w:color w:val="757671"/>
      <w:szCs w:val="24"/>
      <w:lang w:eastAsia="zh-CN"/>
    </w:rPr>
  </w:style>
  <w:style w:type="character" w:customStyle="1" w:styleId="TitleHeaderChar">
    <w:name w:val="TitleHeader Char"/>
    <w:basedOn w:val="DefaultParagraphFont"/>
    <w:link w:val="TitleHeader"/>
    <w:locked/>
    <w:rsid w:val="00B2536A"/>
    <w:rPr>
      <w:rFonts w:ascii="Arial" w:hAnsi="Arial" w:cs="Arial"/>
      <w:b/>
      <w:color w:val="767171"/>
      <w:sz w:val="24"/>
      <w:szCs w:val="24"/>
    </w:rPr>
  </w:style>
  <w:style w:type="paragraph" w:customStyle="1" w:styleId="TitleHeader">
    <w:name w:val="TitleHeader"/>
    <w:link w:val="TitleHeaderChar"/>
    <w:autoRedefine/>
    <w:qFormat/>
    <w:rsid w:val="00B2536A"/>
    <w:pPr>
      <w:pBdr>
        <w:top w:val="single" w:sz="12" w:space="8" w:color="767672"/>
        <w:left w:val="single" w:sz="12" w:space="5" w:color="767672"/>
        <w:bottom w:val="single" w:sz="12" w:space="8" w:color="767672"/>
        <w:right w:val="single" w:sz="12" w:space="5" w:color="767672"/>
      </w:pBdr>
      <w:spacing w:after="0" w:line="240" w:lineRule="auto"/>
      <w:jc w:val="center"/>
      <w:outlineLvl w:val="0"/>
    </w:pPr>
    <w:rPr>
      <w:rFonts w:ascii="Arial" w:hAnsi="Arial" w:cs="Arial"/>
      <w:b/>
      <w:color w:val="767171"/>
      <w:sz w:val="24"/>
      <w:szCs w:val="24"/>
    </w:rPr>
  </w:style>
  <w:style w:type="character" w:styleId="LineNumber">
    <w:name w:val="line number"/>
    <w:basedOn w:val="DefaultParagraphFont"/>
    <w:semiHidden/>
    <w:unhideWhenUsed/>
    <w:rsid w:val="00B2536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graph"/>
    <w:link w:val="Heading1Char"/>
    <w:qFormat/>
    <w:rsid w:val="00B2536A"/>
    <w:pPr>
      <w:keepNext/>
      <w:spacing w:before="360" w:after="60" w:line="360" w:lineRule="auto"/>
      <w:ind w:right="567"/>
      <w:contextualSpacing/>
      <w:outlineLvl w:val="0"/>
    </w:pPr>
    <w:rPr>
      <w:rFonts w:ascii="Times New Roman" w:eastAsia="Times New Roman" w:hAnsi="Times New Roman" w:cs="Arial"/>
      <w:b/>
      <w:bCs/>
      <w:kern w:val="32"/>
      <w:sz w:val="24"/>
      <w:szCs w:val="32"/>
      <w:lang w:val="en-GB" w:eastAsia="en-GB"/>
    </w:rPr>
  </w:style>
  <w:style w:type="paragraph" w:styleId="Heading2">
    <w:name w:val="heading 2"/>
    <w:basedOn w:val="Normal"/>
    <w:next w:val="Paragraph"/>
    <w:link w:val="Heading2Char"/>
    <w:qFormat/>
    <w:rsid w:val="00B2536A"/>
    <w:pPr>
      <w:keepNext/>
      <w:spacing w:before="360" w:after="60" w:line="360" w:lineRule="auto"/>
      <w:ind w:right="567"/>
      <w:contextualSpacing/>
      <w:outlineLvl w:val="1"/>
    </w:pPr>
    <w:rPr>
      <w:rFonts w:ascii="Times New Roman" w:eastAsia="Times New Roman" w:hAnsi="Times New Roman" w:cs="Arial"/>
      <w:b/>
      <w:bCs/>
      <w:i/>
      <w:iCs/>
      <w:sz w:val="24"/>
      <w:szCs w:val="28"/>
      <w:lang w:val="en-GB" w:eastAsia="en-GB"/>
    </w:rPr>
  </w:style>
  <w:style w:type="paragraph" w:styleId="Heading3">
    <w:name w:val="heading 3"/>
    <w:basedOn w:val="Normal"/>
    <w:next w:val="Paragraph"/>
    <w:link w:val="Heading3Char"/>
    <w:qFormat/>
    <w:rsid w:val="00B2536A"/>
    <w:pPr>
      <w:keepNext/>
      <w:spacing w:before="360" w:after="60" w:line="360" w:lineRule="auto"/>
      <w:ind w:right="567"/>
      <w:contextualSpacing/>
      <w:outlineLvl w:val="2"/>
    </w:pPr>
    <w:rPr>
      <w:rFonts w:ascii="Times New Roman" w:eastAsia="Times New Roman" w:hAnsi="Times New Roman" w:cs="Arial"/>
      <w:bCs/>
      <w:i/>
      <w:sz w:val="24"/>
      <w:szCs w:val="26"/>
      <w:lang w:val="en-GB" w:eastAsia="en-GB"/>
    </w:rPr>
  </w:style>
  <w:style w:type="paragraph" w:styleId="Heading4">
    <w:name w:val="heading 4"/>
    <w:basedOn w:val="Paragraph"/>
    <w:next w:val="Newparagraph"/>
    <w:link w:val="Heading4Char"/>
    <w:rsid w:val="00B2536A"/>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536A"/>
    <w:rPr>
      <w:rFonts w:ascii="Times New Roman" w:eastAsia="Times New Roman" w:hAnsi="Times New Roman" w:cs="Arial"/>
      <w:b/>
      <w:bCs/>
      <w:kern w:val="32"/>
      <w:sz w:val="24"/>
      <w:szCs w:val="32"/>
      <w:lang w:val="en-GB" w:eastAsia="en-GB"/>
    </w:rPr>
  </w:style>
  <w:style w:type="character" w:customStyle="1" w:styleId="Heading2Char">
    <w:name w:val="Heading 2 Char"/>
    <w:basedOn w:val="DefaultParagraphFont"/>
    <w:link w:val="Heading2"/>
    <w:rsid w:val="00B2536A"/>
    <w:rPr>
      <w:rFonts w:ascii="Times New Roman" w:eastAsia="Times New Roman" w:hAnsi="Times New Roman" w:cs="Arial"/>
      <w:b/>
      <w:bCs/>
      <w:i/>
      <w:iCs/>
      <w:sz w:val="24"/>
      <w:szCs w:val="28"/>
      <w:lang w:val="en-GB" w:eastAsia="en-GB"/>
    </w:rPr>
  </w:style>
  <w:style w:type="character" w:customStyle="1" w:styleId="Heading3Char">
    <w:name w:val="Heading 3 Char"/>
    <w:basedOn w:val="DefaultParagraphFont"/>
    <w:link w:val="Heading3"/>
    <w:rsid w:val="00B2536A"/>
    <w:rPr>
      <w:rFonts w:ascii="Times New Roman" w:eastAsia="Times New Roman" w:hAnsi="Times New Roman" w:cs="Arial"/>
      <w:bCs/>
      <w:i/>
      <w:sz w:val="24"/>
      <w:szCs w:val="26"/>
      <w:lang w:val="en-GB" w:eastAsia="en-GB"/>
    </w:rPr>
  </w:style>
  <w:style w:type="character" w:customStyle="1" w:styleId="Heading4Char">
    <w:name w:val="Heading 4 Char"/>
    <w:basedOn w:val="DefaultParagraphFont"/>
    <w:link w:val="Heading4"/>
    <w:rsid w:val="00B2536A"/>
    <w:rPr>
      <w:rFonts w:ascii="Times New Roman" w:eastAsia="Times New Roman" w:hAnsi="Times New Roman" w:cs="Times New Roman"/>
      <w:bCs/>
      <w:sz w:val="24"/>
      <w:szCs w:val="28"/>
      <w:lang w:val="en-GB" w:eastAsia="en-GB"/>
    </w:rPr>
  </w:style>
  <w:style w:type="paragraph" w:customStyle="1" w:styleId="Articletitle">
    <w:name w:val="Article title"/>
    <w:basedOn w:val="Normal"/>
    <w:next w:val="Normal"/>
    <w:qFormat/>
    <w:rsid w:val="00B2536A"/>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B2536A"/>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B2536A"/>
    <w:pPr>
      <w:spacing w:before="240" w:after="0" w:line="360" w:lineRule="auto"/>
    </w:pPr>
    <w:rPr>
      <w:rFonts w:ascii="Times New Roman" w:eastAsia="Times New Roman" w:hAnsi="Times New Roman" w:cs="Times New Roman"/>
      <w:i/>
      <w:sz w:val="24"/>
      <w:szCs w:val="24"/>
      <w:lang w:val="en-GB" w:eastAsia="en-GB"/>
    </w:rPr>
  </w:style>
  <w:style w:type="paragraph" w:customStyle="1" w:styleId="Receiveddates">
    <w:name w:val="Received dates"/>
    <w:basedOn w:val="Affiliation"/>
    <w:next w:val="Normal"/>
    <w:qFormat/>
    <w:rsid w:val="00B2536A"/>
  </w:style>
  <w:style w:type="paragraph" w:customStyle="1" w:styleId="Abstract">
    <w:name w:val="Abstract"/>
    <w:basedOn w:val="Normal"/>
    <w:next w:val="Keywords"/>
    <w:qFormat/>
    <w:rsid w:val="00B2536A"/>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Keywords">
    <w:name w:val="Keywords"/>
    <w:basedOn w:val="Normal"/>
    <w:next w:val="Paragraph"/>
    <w:qFormat/>
    <w:rsid w:val="00B2536A"/>
    <w:pPr>
      <w:spacing w:before="240" w:after="240" w:line="360" w:lineRule="auto"/>
      <w:ind w:left="720" w:right="567"/>
    </w:pPr>
    <w:rPr>
      <w:rFonts w:ascii="Times New Roman" w:eastAsia="Times New Roman" w:hAnsi="Times New Roman" w:cs="Times New Roman"/>
      <w:szCs w:val="24"/>
      <w:lang w:val="en-GB" w:eastAsia="en-GB"/>
    </w:rPr>
  </w:style>
  <w:style w:type="paragraph" w:customStyle="1" w:styleId="Correspondencedetails">
    <w:name w:val="Correspondence details"/>
    <w:basedOn w:val="Normal"/>
    <w:qFormat/>
    <w:rsid w:val="00B2536A"/>
    <w:pPr>
      <w:spacing w:before="240" w:after="0" w:line="360" w:lineRule="auto"/>
    </w:pPr>
    <w:rPr>
      <w:rFonts w:ascii="Times New Roman" w:eastAsia="Times New Roman" w:hAnsi="Times New Roman" w:cs="Times New Roman"/>
      <w:sz w:val="24"/>
      <w:szCs w:val="24"/>
      <w:lang w:val="en-GB" w:eastAsia="en-GB"/>
    </w:rPr>
  </w:style>
  <w:style w:type="paragraph" w:customStyle="1" w:styleId="Displayedquotation">
    <w:name w:val="Displayed quotation"/>
    <w:basedOn w:val="Normal"/>
    <w:qFormat/>
    <w:rsid w:val="00B2536A"/>
    <w:pPr>
      <w:tabs>
        <w:tab w:val="left" w:pos="1077"/>
        <w:tab w:val="left" w:pos="1440"/>
        <w:tab w:val="left" w:pos="1797"/>
        <w:tab w:val="left" w:pos="2155"/>
        <w:tab w:val="left" w:pos="2512"/>
      </w:tabs>
      <w:spacing w:before="240" w:after="360" w:line="360" w:lineRule="auto"/>
      <w:ind w:left="709" w:right="425"/>
      <w:contextualSpacing/>
    </w:pPr>
    <w:rPr>
      <w:rFonts w:ascii="Times New Roman" w:eastAsia="Times New Roman" w:hAnsi="Times New Roman" w:cs="Times New Roman"/>
      <w:szCs w:val="24"/>
      <w:lang w:val="en-GB" w:eastAsia="en-GB"/>
    </w:rPr>
  </w:style>
  <w:style w:type="paragraph" w:customStyle="1" w:styleId="Numberedlist">
    <w:name w:val="Numbered list"/>
    <w:basedOn w:val="Paragraph"/>
    <w:next w:val="Paragraph"/>
    <w:qFormat/>
    <w:rsid w:val="00B2536A"/>
    <w:pPr>
      <w:widowControl/>
      <w:numPr>
        <w:numId w:val="1"/>
      </w:numPr>
      <w:spacing w:after="240"/>
      <w:contextualSpacing/>
    </w:pPr>
  </w:style>
  <w:style w:type="paragraph" w:customStyle="1" w:styleId="Displayedequation">
    <w:name w:val="Displayed equation"/>
    <w:basedOn w:val="Normal"/>
    <w:next w:val="Paragraph"/>
    <w:qFormat/>
    <w:rsid w:val="00B2536A"/>
    <w:pPr>
      <w:tabs>
        <w:tab w:val="center" w:pos="4253"/>
        <w:tab w:val="right" w:pos="8222"/>
      </w:tabs>
      <w:spacing w:before="240" w:after="240" w:line="480" w:lineRule="auto"/>
      <w:jc w:val="center"/>
    </w:pPr>
    <w:rPr>
      <w:rFonts w:ascii="Times New Roman" w:eastAsia="Times New Roman" w:hAnsi="Times New Roman" w:cs="Times New Roman"/>
      <w:sz w:val="24"/>
      <w:szCs w:val="24"/>
      <w:lang w:val="en-GB" w:eastAsia="en-GB"/>
    </w:rPr>
  </w:style>
  <w:style w:type="paragraph" w:customStyle="1" w:styleId="Acknowledgements">
    <w:name w:val="Acknowledgements"/>
    <w:basedOn w:val="Normal"/>
    <w:next w:val="Normal"/>
    <w:qFormat/>
    <w:rsid w:val="00B2536A"/>
    <w:pPr>
      <w:spacing w:before="120" w:after="0" w:line="360" w:lineRule="auto"/>
    </w:pPr>
    <w:rPr>
      <w:rFonts w:ascii="Times New Roman" w:eastAsia="Times New Roman" w:hAnsi="Times New Roman" w:cs="Times New Roman"/>
      <w:szCs w:val="24"/>
      <w:lang w:val="en-GB" w:eastAsia="en-GB"/>
    </w:rPr>
  </w:style>
  <w:style w:type="paragraph" w:customStyle="1" w:styleId="Tabletitle">
    <w:name w:val="Table title"/>
    <w:basedOn w:val="Normal"/>
    <w:next w:val="Normal"/>
    <w:qFormat/>
    <w:rsid w:val="00B2536A"/>
    <w:pPr>
      <w:spacing w:before="240" w:after="0" w:line="360" w:lineRule="auto"/>
    </w:pPr>
    <w:rPr>
      <w:rFonts w:ascii="Times New Roman" w:eastAsia="Times New Roman" w:hAnsi="Times New Roman" w:cs="Times New Roman"/>
      <w:sz w:val="24"/>
      <w:szCs w:val="24"/>
      <w:lang w:val="en-GB" w:eastAsia="en-GB"/>
    </w:rPr>
  </w:style>
  <w:style w:type="paragraph" w:customStyle="1" w:styleId="Figurecaption">
    <w:name w:val="Figure caption"/>
    <w:basedOn w:val="Normal"/>
    <w:next w:val="Normal"/>
    <w:qFormat/>
    <w:rsid w:val="00B2536A"/>
    <w:pPr>
      <w:spacing w:before="240" w:after="0" w:line="360" w:lineRule="auto"/>
    </w:pPr>
    <w:rPr>
      <w:rFonts w:ascii="Times New Roman" w:eastAsia="Times New Roman" w:hAnsi="Times New Roman" w:cs="Times New Roman"/>
      <w:sz w:val="24"/>
      <w:szCs w:val="24"/>
      <w:lang w:val="en-GB" w:eastAsia="en-GB"/>
    </w:rPr>
  </w:style>
  <w:style w:type="paragraph" w:customStyle="1" w:styleId="Footnotes">
    <w:name w:val="Footnotes"/>
    <w:basedOn w:val="Normal"/>
    <w:qFormat/>
    <w:rsid w:val="00B2536A"/>
    <w:pPr>
      <w:spacing w:before="120" w:after="0" w:line="360" w:lineRule="auto"/>
      <w:ind w:left="482" w:hanging="482"/>
      <w:contextualSpacing/>
    </w:pPr>
    <w:rPr>
      <w:rFonts w:ascii="Times New Roman" w:eastAsia="Times New Roman" w:hAnsi="Times New Roman" w:cs="Times New Roman"/>
      <w:szCs w:val="24"/>
      <w:lang w:val="en-GB" w:eastAsia="en-GB"/>
    </w:rPr>
  </w:style>
  <w:style w:type="paragraph" w:customStyle="1" w:styleId="Notesoncontributors">
    <w:name w:val="Notes on contributors"/>
    <w:basedOn w:val="Normal"/>
    <w:qFormat/>
    <w:rsid w:val="00B2536A"/>
    <w:pPr>
      <w:spacing w:before="240" w:after="0" w:line="360" w:lineRule="auto"/>
    </w:pPr>
    <w:rPr>
      <w:rFonts w:ascii="Times New Roman" w:eastAsia="Times New Roman" w:hAnsi="Times New Roman" w:cs="Times New Roman"/>
      <w:szCs w:val="24"/>
      <w:lang w:val="en-GB" w:eastAsia="en-GB"/>
    </w:rPr>
  </w:style>
  <w:style w:type="paragraph" w:customStyle="1" w:styleId="Normalparagraphstyle">
    <w:name w:val="Normal paragraph style"/>
    <w:basedOn w:val="Normal"/>
    <w:next w:val="Normal"/>
    <w:rsid w:val="00B2536A"/>
    <w:pPr>
      <w:spacing w:after="0" w:line="48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next w:val="Newparagraph"/>
    <w:link w:val="ParagraphChar"/>
    <w:qFormat/>
    <w:rsid w:val="00B2536A"/>
    <w:pPr>
      <w:widowControl w:val="0"/>
      <w:spacing w:before="240" w:after="0" w:line="480" w:lineRule="auto"/>
    </w:pPr>
    <w:rPr>
      <w:rFonts w:ascii="Times New Roman" w:eastAsia="Times New Roman" w:hAnsi="Times New Roman" w:cs="Times New Roman"/>
      <w:sz w:val="24"/>
      <w:szCs w:val="24"/>
      <w:lang w:val="en-GB" w:eastAsia="en-GB"/>
    </w:rPr>
  </w:style>
  <w:style w:type="paragraph" w:customStyle="1" w:styleId="Newparagraph">
    <w:name w:val="New paragraph"/>
    <w:basedOn w:val="Normal"/>
    <w:qFormat/>
    <w:rsid w:val="00B2536A"/>
    <w:pPr>
      <w:spacing w:after="0" w:line="480" w:lineRule="auto"/>
      <w:ind w:firstLine="720"/>
    </w:pPr>
    <w:rPr>
      <w:rFonts w:ascii="Times New Roman" w:eastAsia="Times New Roman" w:hAnsi="Times New Roman" w:cs="Times New Roman"/>
      <w:sz w:val="24"/>
      <w:szCs w:val="24"/>
      <w:lang w:val="en-GB" w:eastAsia="en-GB"/>
    </w:rPr>
  </w:style>
  <w:style w:type="paragraph" w:styleId="NormalIndent">
    <w:name w:val="Normal Indent"/>
    <w:basedOn w:val="Normal"/>
    <w:rsid w:val="00B2536A"/>
    <w:pPr>
      <w:spacing w:after="0" w:line="480" w:lineRule="auto"/>
      <w:ind w:left="720"/>
    </w:pPr>
    <w:rPr>
      <w:rFonts w:ascii="Times New Roman" w:eastAsia="Times New Roman" w:hAnsi="Times New Roman" w:cs="Times New Roman"/>
      <w:sz w:val="24"/>
      <w:szCs w:val="24"/>
      <w:lang w:val="en-GB" w:eastAsia="en-GB"/>
    </w:rPr>
  </w:style>
  <w:style w:type="paragraph" w:customStyle="1" w:styleId="References">
    <w:name w:val="References"/>
    <w:basedOn w:val="Normal"/>
    <w:qFormat/>
    <w:rsid w:val="00B2536A"/>
    <w:pPr>
      <w:spacing w:before="120" w:after="0" w:line="360" w:lineRule="auto"/>
      <w:ind w:left="720" w:hanging="720"/>
      <w:contextualSpacing/>
    </w:pPr>
    <w:rPr>
      <w:rFonts w:ascii="Times New Roman" w:eastAsia="Times New Roman" w:hAnsi="Times New Roman" w:cs="Times New Roman"/>
      <w:sz w:val="24"/>
      <w:szCs w:val="24"/>
      <w:lang w:val="en-GB" w:eastAsia="en-GB"/>
    </w:rPr>
  </w:style>
  <w:style w:type="paragraph" w:customStyle="1" w:styleId="Subjectcodes">
    <w:name w:val="Subject codes"/>
    <w:basedOn w:val="Keywords"/>
    <w:next w:val="Paragraph"/>
    <w:qFormat/>
    <w:rsid w:val="00B2536A"/>
  </w:style>
  <w:style w:type="paragraph" w:customStyle="1" w:styleId="Bulletedlist">
    <w:name w:val="Bulleted list"/>
    <w:basedOn w:val="Paragraph"/>
    <w:next w:val="Paragraph"/>
    <w:qFormat/>
    <w:rsid w:val="00B2536A"/>
    <w:pPr>
      <w:widowControl/>
      <w:numPr>
        <w:numId w:val="2"/>
      </w:numPr>
      <w:spacing w:after="240"/>
      <w:contextualSpacing/>
    </w:pPr>
  </w:style>
  <w:style w:type="paragraph" w:styleId="FootnoteText">
    <w:name w:val="footnote text"/>
    <w:basedOn w:val="Normal"/>
    <w:link w:val="FootnoteTextChar"/>
    <w:autoRedefine/>
    <w:rsid w:val="00B2536A"/>
    <w:pPr>
      <w:spacing w:after="0" w:line="480" w:lineRule="auto"/>
      <w:ind w:left="284" w:hanging="284"/>
    </w:pPr>
    <w:rPr>
      <w:rFonts w:ascii="Times New Roman" w:eastAsia="Times New Roman" w:hAnsi="Times New Roman" w:cs="Times New Roman"/>
      <w:szCs w:val="20"/>
      <w:lang w:val="en-GB" w:eastAsia="en-GB"/>
    </w:rPr>
  </w:style>
  <w:style w:type="character" w:customStyle="1" w:styleId="FootnoteTextChar">
    <w:name w:val="Footnote Text Char"/>
    <w:basedOn w:val="DefaultParagraphFont"/>
    <w:link w:val="FootnoteText"/>
    <w:rsid w:val="00B2536A"/>
    <w:rPr>
      <w:rFonts w:ascii="Times New Roman" w:eastAsia="Times New Roman" w:hAnsi="Times New Roman" w:cs="Times New Roman"/>
      <w:szCs w:val="20"/>
      <w:lang w:val="en-GB" w:eastAsia="en-GB"/>
    </w:rPr>
  </w:style>
  <w:style w:type="character" w:styleId="FootnoteReference">
    <w:name w:val="footnote reference"/>
    <w:basedOn w:val="DefaultParagraphFont"/>
    <w:rsid w:val="00B2536A"/>
    <w:rPr>
      <w:vertAlign w:val="superscript"/>
    </w:rPr>
  </w:style>
  <w:style w:type="paragraph" w:styleId="EndnoteText">
    <w:name w:val="endnote text"/>
    <w:basedOn w:val="Normal"/>
    <w:link w:val="EndnoteTextChar"/>
    <w:autoRedefine/>
    <w:rsid w:val="00B2536A"/>
    <w:pPr>
      <w:spacing w:after="0" w:line="480" w:lineRule="auto"/>
      <w:ind w:left="284" w:hanging="284"/>
    </w:pPr>
    <w:rPr>
      <w:rFonts w:ascii="Times New Roman" w:eastAsia="Times New Roman" w:hAnsi="Times New Roman" w:cs="Times New Roman"/>
      <w:szCs w:val="20"/>
      <w:lang w:val="en-GB" w:eastAsia="en-GB"/>
    </w:rPr>
  </w:style>
  <w:style w:type="character" w:customStyle="1" w:styleId="EndnoteTextChar">
    <w:name w:val="Endnote Text Char"/>
    <w:basedOn w:val="DefaultParagraphFont"/>
    <w:link w:val="EndnoteText"/>
    <w:rsid w:val="00B2536A"/>
    <w:rPr>
      <w:rFonts w:ascii="Times New Roman" w:eastAsia="Times New Roman" w:hAnsi="Times New Roman" w:cs="Times New Roman"/>
      <w:szCs w:val="20"/>
      <w:lang w:val="en-GB" w:eastAsia="en-GB"/>
    </w:rPr>
  </w:style>
  <w:style w:type="character" w:styleId="EndnoteReference">
    <w:name w:val="endnote reference"/>
    <w:basedOn w:val="DefaultParagraphFont"/>
    <w:rsid w:val="00B2536A"/>
    <w:rPr>
      <w:vertAlign w:val="superscript"/>
    </w:rPr>
  </w:style>
  <w:style w:type="paragraph" w:styleId="Header">
    <w:name w:val="header"/>
    <w:basedOn w:val="Normal"/>
    <w:link w:val="HeaderChar"/>
    <w:uiPriority w:val="99"/>
    <w:rsid w:val="00B2536A"/>
    <w:pPr>
      <w:tabs>
        <w:tab w:val="center" w:pos="4320"/>
        <w:tab w:val="right" w:pos="8640"/>
      </w:tabs>
      <w:spacing w:after="120" w:line="240" w:lineRule="auto"/>
      <w:contextualSpacing/>
    </w:pPr>
    <w:rPr>
      <w:rFonts w:ascii="Times New Roman" w:eastAsia="Times New Roman" w:hAnsi="Times New Roman" w:cs="Times New Roman"/>
      <w:sz w:val="24"/>
      <w:szCs w:val="24"/>
      <w:lang w:val="en-GB" w:eastAsia="en-GB"/>
    </w:rPr>
  </w:style>
  <w:style w:type="character" w:customStyle="1" w:styleId="HeaderChar">
    <w:name w:val="Header Char"/>
    <w:basedOn w:val="DefaultParagraphFont"/>
    <w:link w:val="Header"/>
    <w:uiPriority w:val="99"/>
    <w:rsid w:val="00B2536A"/>
    <w:rPr>
      <w:rFonts w:ascii="Times New Roman" w:eastAsia="Times New Roman" w:hAnsi="Times New Roman" w:cs="Times New Roman"/>
      <w:sz w:val="24"/>
      <w:szCs w:val="24"/>
      <w:lang w:val="en-GB" w:eastAsia="en-GB"/>
    </w:rPr>
  </w:style>
  <w:style w:type="paragraph" w:styleId="Footer">
    <w:name w:val="footer"/>
    <w:basedOn w:val="Normal"/>
    <w:link w:val="FooterChar"/>
    <w:uiPriority w:val="99"/>
    <w:rsid w:val="00B2536A"/>
    <w:pPr>
      <w:tabs>
        <w:tab w:val="center" w:pos="4320"/>
        <w:tab w:val="right" w:pos="8640"/>
      </w:tabs>
      <w:spacing w:before="240" w:after="0" w:line="240" w:lineRule="auto"/>
      <w:contextualSpacing/>
    </w:pPr>
    <w:rPr>
      <w:rFonts w:ascii="Times New Roman" w:eastAsia="Times New Roman" w:hAnsi="Times New Roman" w:cs="Times New Roman"/>
      <w:sz w:val="24"/>
      <w:szCs w:val="24"/>
      <w:lang w:val="en-GB" w:eastAsia="en-GB"/>
    </w:rPr>
  </w:style>
  <w:style w:type="character" w:customStyle="1" w:styleId="FooterChar">
    <w:name w:val="Footer Char"/>
    <w:basedOn w:val="DefaultParagraphFont"/>
    <w:link w:val="Footer"/>
    <w:uiPriority w:val="99"/>
    <w:rsid w:val="00B2536A"/>
    <w:rPr>
      <w:rFonts w:ascii="Times New Roman" w:eastAsia="Times New Roman" w:hAnsi="Times New Roman" w:cs="Times New Roman"/>
      <w:sz w:val="24"/>
      <w:szCs w:val="24"/>
      <w:lang w:val="en-GB" w:eastAsia="en-GB"/>
    </w:rPr>
  </w:style>
  <w:style w:type="paragraph" w:customStyle="1" w:styleId="Heading4Paragraph">
    <w:name w:val="Heading 4 + Paragraph"/>
    <w:basedOn w:val="Paragraph"/>
    <w:next w:val="Newparagraph"/>
    <w:qFormat/>
    <w:rsid w:val="00B2536A"/>
    <w:pPr>
      <w:widowControl/>
      <w:spacing w:before="360"/>
    </w:pPr>
  </w:style>
  <w:style w:type="character" w:styleId="Hyperlink">
    <w:name w:val="Hyperlink"/>
    <w:basedOn w:val="DefaultParagraphFont"/>
    <w:uiPriority w:val="99"/>
    <w:unhideWhenUsed/>
    <w:rsid w:val="00B2536A"/>
    <w:rPr>
      <w:color w:val="0000FF" w:themeColor="hyperlink"/>
      <w:u w:val="single"/>
    </w:rPr>
  </w:style>
  <w:style w:type="character" w:styleId="CommentReference">
    <w:name w:val="annotation reference"/>
    <w:basedOn w:val="DefaultParagraphFont"/>
    <w:uiPriority w:val="99"/>
    <w:semiHidden/>
    <w:unhideWhenUsed/>
    <w:rsid w:val="00B2536A"/>
    <w:rPr>
      <w:sz w:val="16"/>
      <w:szCs w:val="16"/>
    </w:rPr>
  </w:style>
  <w:style w:type="paragraph" w:styleId="CommentText">
    <w:name w:val="annotation text"/>
    <w:basedOn w:val="Normal"/>
    <w:link w:val="CommentTextChar"/>
    <w:uiPriority w:val="99"/>
    <w:unhideWhenUsed/>
    <w:rsid w:val="00B2536A"/>
    <w:pPr>
      <w:spacing w:after="0" w:line="240" w:lineRule="auto"/>
    </w:pPr>
    <w:rPr>
      <w:rFonts w:ascii="Times New Roman" w:eastAsia="Times New Roman" w:hAnsi="Times New Roman" w:cs="Times New Roman"/>
      <w:sz w:val="20"/>
      <w:szCs w:val="20"/>
      <w:lang w:val="en-GB" w:eastAsia="en-GB"/>
    </w:rPr>
  </w:style>
  <w:style w:type="character" w:customStyle="1" w:styleId="CommentTextChar">
    <w:name w:val="Comment Text Char"/>
    <w:basedOn w:val="DefaultParagraphFont"/>
    <w:link w:val="CommentText"/>
    <w:uiPriority w:val="99"/>
    <w:rsid w:val="00B2536A"/>
    <w:rPr>
      <w:rFonts w:ascii="Times New Roman" w:eastAsia="Times New Roman" w:hAnsi="Times New Roman"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B2536A"/>
    <w:rPr>
      <w:b/>
      <w:bCs/>
    </w:rPr>
  </w:style>
  <w:style w:type="character" w:customStyle="1" w:styleId="CommentSubjectChar">
    <w:name w:val="Comment Subject Char"/>
    <w:basedOn w:val="CommentTextChar"/>
    <w:link w:val="CommentSubject"/>
    <w:uiPriority w:val="99"/>
    <w:semiHidden/>
    <w:rsid w:val="00B2536A"/>
    <w:rPr>
      <w:rFonts w:ascii="Times New Roman" w:eastAsia="Times New Roman" w:hAnsi="Times New Roman" w:cs="Times New Roman"/>
      <w:b/>
      <w:bCs/>
      <w:sz w:val="20"/>
      <w:szCs w:val="20"/>
      <w:lang w:val="en-GB" w:eastAsia="en-GB"/>
    </w:rPr>
  </w:style>
  <w:style w:type="paragraph" w:styleId="BalloonText">
    <w:name w:val="Balloon Text"/>
    <w:basedOn w:val="Normal"/>
    <w:link w:val="BalloonTextChar"/>
    <w:uiPriority w:val="99"/>
    <w:semiHidden/>
    <w:unhideWhenUsed/>
    <w:rsid w:val="00B2536A"/>
    <w:pPr>
      <w:spacing w:after="0" w:line="240" w:lineRule="auto"/>
    </w:pPr>
    <w:rPr>
      <w:rFonts w:ascii="Segoe UI" w:eastAsia="Times New Roman" w:hAnsi="Segoe UI" w:cs="Segoe UI"/>
      <w:sz w:val="18"/>
      <w:szCs w:val="18"/>
      <w:lang w:val="en-GB" w:eastAsia="en-GB"/>
    </w:rPr>
  </w:style>
  <w:style w:type="character" w:customStyle="1" w:styleId="BalloonTextChar">
    <w:name w:val="Balloon Text Char"/>
    <w:basedOn w:val="DefaultParagraphFont"/>
    <w:link w:val="BalloonText"/>
    <w:uiPriority w:val="99"/>
    <w:semiHidden/>
    <w:rsid w:val="00B2536A"/>
    <w:rPr>
      <w:rFonts w:ascii="Segoe UI" w:eastAsia="Times New Roman" w:hAnsi="Segoe UI" w:cs="Segoe UI"/>
      <w:sz w:val="18"/>
      <w:szCs w:val="18"/>
      <w:lang w:val="en-GB" w:eastAsia="en-GB"/>
    </w:rPr>
  </w:style>
  <w:style w:type="paragraph" w:customStyle="1" w:styleId="Default">
    <w:name w:val="Default"/>
    <w:rsid w:val="00B2536A"/>
    <w:pPr>
      <w:autoSpaceDE w:val="0"/>
      <w:autoSpaceDN w:val="0"/>
      <w:adjustRightInd w:val="0"/>
      <w:spacing w:after="0" w:line="240" w:lineRule="auto"/>
    </w:pPr>
    <w:rPr>
      <w:rFonts w:ascii="Trebuchet MS" w:eastAsia="Times New Roman" w:hAnsi="Trebuchet MS" w:cs="Trebuchet MS"/>
      <w:color w:val="000000"/>
      <w:sz w:val="24"/>
      <w:szCs w:val="24"/>
      <w:lang w:val="en-US" w:eastAsia="en-GB"/>
    </w:rPr>
  </w:style>
  <w:style w:type="paragraph" w:customStyle="1" w:styleId="EndNoteBibliographyTitle">
    <w:name w:val="EndNote Bibliography Title"/>
    <w:basedOn w:val="Normal"/>
    <w:link w:val="EndNoteBibliographyTitleChar"/>
    <w:rsid w:val="00B2536A"/>
    <w:pPr>
      <w:spacing w:after="0" w:line="480" w:lineRule="auto"/>
      <w:jc w:val="center"/>
    </w:pPr>
    <w:rPr>
      <w:rFonts w:ascii="Times New Roman" w:eastAsia="Times New Roman" w:hAnsi="Times New Roman" w:cs="Times New Roman"/>
      <w:noProof/>
      <w:sz w:val="24"/>
      <w:szCs w:val="24"/>
      <w:lang w:val="en-GB" w:eastAsia="en-GB"/>
    </w:rPr>
  </w:style>
  <w:style w:type="character" w:customStyle="1" w:styleId="ParagraphChar">
    <w:name w:val="Paragraph Char"/>
    <w:basedOn w:val="DefaultParagraphFont"/>
    <w:link w:val="Paragraph"/>
    <w:rsid w:val="00B2536A"/>
    <w:rPr>
      <w:rFonts w:ascii="Times New Roman" w:eastAsia="Times New Roman" w:hAnsi="Times New Roman" w:cs="Times New Roman"/>
      <w:sz w:val="24"/>
      <w:szCs w:val="24"/>
      <w:lang w:val="en-GB" w:eastAsia="en-GB"/>
    </w:rPr>
  </w:style>
  <w:style w:type="character" w:customStyle="1" w:styleId="EndNoteBibliographyTitleChar">
    <w:name w:val="EndNote Bibliography Title Char"/>
    <w:basedOn w:val="ParagraphChar"/>
    <w:link w:val="EndNoteBibliographyTitle"/>
    <w:rsid w:val="00B2536A"/>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har"/>
    <w:rsid w:val="00B2536A"/>
    <w:pPr>
      <w:spacing w:after="0" w:line="240" w:lineRule="auto"/>
    </w:pPr>
    <w:rPr>
      <w:rFonts w:ascii="Times New Roman" w:eastAsia="Times New Roman" w:hAnsi="Times New Roman" w:cs="Times New Roman"/>
      <w:noProof/>
      <w:sz w:val="24"/>
      <w:szCs w:val="24"/>
      <w:lang w:val="en-GB" w:eastAsia="en-GB"/>
    </w:rPr>
  </w:style>
  <w:style w:type="character" w:customStyle="1" w:styleId="EndNoteBibliographyChar">
    <w:name w:val="EndNote Bibliography Char"/>
    <w:basedOn w:val="ParagraphChar"/>
    <w:link w:val="EndNoteBibliography"/>
    <w:rsid w:val="00B2536A"/>
    <w:rPr>
      <w:rFonts w:ascii="Times New Roman" w:eastAsia="Times New Roman" w:hAnsi="Times New Roman" w:cs="Times New Roman"/>
      <w:noProof/>
      <w:sz w:val="24"/>
      <w:szCs w:val="24"/>
      <w:lang w:val="en-GB" w:eastAsia="en-GB"/>
    </w:rPr>
  </w:style>
  <w:style w:type="paragraph" w:styleId="Revision">
    <w:name w:val="Revision"/>
    <w:hidden/>
    <w:semiHidden/>
    <w:rsid w:val="00B2536A"/>
    <w:pPr>
      <w:spacing w:after="0" w:line="240" w:lineRule="auto"/>
    </w:pPr>
    <w:rPr>
      <w:rFonts w:ascii="Times New Roman" w:eastAsia="Times New Roman" w:hAnsi="Times New Roman" w:cs="Times New Roman"/>
      <w:sz w:val="24"/>
      <w:szCs w:val="24"/>
      <w:lang w:val="en-GB" w:eastAsia="en-GB"/>
    </w:rPr>
  </w:style>
  <w:style w:type="paragraph" w:styleId="Title">
    <w:name w:val="Title"/>
    <w:aliases w:val="title"/>
    <w:basedOn w:val="Normal"/>
    <w:link w:val="TitleChar"/>
    <w:qFormat/>
    <w:rsid w:val="00B2536A"/>
    <w:pPr>
      <w:spacing w:before="100" w:beforeAutospacing="1" w:after="100" w:afterAutospacing="1" w:line="240" w:lineRule="auto"/>
    </w:pPr>
    <w:rPr>
      <w:rFonts w:ascii="Times New Roman" w:hAnsi="Times New Roman" w:cs="Times New Roman"/>
      <w:sz w:val="24"/>
      <w:szCs w:val="24"/>
      <w:lang w:val="en-US"/>
    </w:rPr>
  </w:style>
  <w:style w:type="character" w:customStyle="1" w:styleId="TitleChar">
    <w:name w:val="Title Char"/>
    <w:aliases w:val="title Char"/>
    <w:basedOn w:val="DefaultParagraphFont"/>
    <w:link w:val="Title"/>
    <w:rsid w:val="00B2536A"/>
    <w:rPr>
      <w:rFonts w:ascii="Times New Roman" w:hAnsi="Times New Roman" w:cs="Times New Roman"/>
      <w:sz w:val="24"/>
      <w:szCs w:val="24"/>
      <w:lang w:val="en-US"/>
    </w:rPr>
  </w:style>
  <w:style w:type="character" w:customStyle="1" w:styleId="jrnl">
    <w:name w:val="jrnl"/>
    <w:basedOn w:val="DefaultParagraphFont"/>
    <w:rsid w:val="00B2536A"/>
  </w:style>
  <w:style w:type="character" w:styleId="FollowedHyperlink">
    <w:name w:val="FollowedHyperlink"/>
    <w:basedOn w:val="DefaultParagraphFont"/>
    <w:semiHidden/>
    <w:unhideWhenUsed/>
    <w:rsid w:val="00B2536A"/>
    <w:rPr>
      <w:color w:val="800080" w:themeColor="followedHyperlink"/>
      <w:u w:val="single"/>
    </w:rPr>
  </w:style>
  <w:style w:type="character" w:customStyle="1" w:styleId="UnresolvedMention1">
    <w:name w:val="Unresolved Mention1"/>
    <w:basedOn w:val="DefaultParagraphFont"/>
    <w:uiPriority w:val="99"/>
    <w:semiHidden/>
    <w:unhideWhenUsed/>
    <w:rsid w:val="00B2536A"/>
    <w:rPr>
      <w:color w:val="605E5C"/>
      <w:shd w:val="clear" w:color="auto" w:fill="E1DFDD"/>
    </w:rPr>
  </w:style>
  <w:style w:type="paragraph" w:styleId="ListParagraph">
    <w:name w:val="List Paragraph"/>
    <w:basedOn w:val="Normal"/>
    <w:uiPriority w:val="34"/>
    <w:qFormat/>
    <w:rsid w:val="00B2536A"/>
    <w:pPr>
      <w:spacing w:after="0" w:line="480" w:lineRule="auto"/>
      <w:ind w:left="720"/>
      <w:contextualSpacing/>
    </w:pPr>
    <w:rPr>
      <w:rFonts w:ascii="Times New Roman" w:eastAsia="Times New Roman" w:hAnsi="Times New Roman" w:cs="Times New Roman"/>
      <w:sz w:val="24"/>
      <w:szCs w:val="24"/>
      <w:lang w:val="en-GB" w:eastAsia="en-GB"/>
    </w:rPr>
  </w:style>
  <w:style w:type="character" w:customStyle="1" w:styleId="highlight">
    <w:name w:val="highlight"/>
    <w:basedOn w:val="DefaultParagraphFont"/>
    <w:rsid w:val="00B2536A"/>
  </w:style>
  <w:style w:type="character" w:styleId="Strong">
    <w:name w:val="Strong"/>
    <w:basedOn w:val="DefaultParagraphFont"/>
    <w:uiPriority w:val="22"/>
    <w:qFormat/>
    <w:rsid w:val="00B2536A"/>
    <w:rPr>
      <w:b/>
      <w:bCs/>
    </w:rPr>
  </w:style>
  <w:style w:type="character" w:styleId="Emphasis">
    <w:name w:val="Emphasis"/>
    <w:basedOn w:val="DefaultParagraphFont"/>
    <w:uiPriority w:val="20"/>
    <w:qFormat/>
    <w:rsid w:val="00B2536A"/>
    <w:rPr>
      <w:i/>
      <w:iCs/>
    </w:rPr>
  </w:style>
  <w:style w:type="character" w:customStyle="1" w:styleId="UnresolvedMention2">
    <w:name w:val="Unresolved Mention2"/>
    <w:basedOn w:val="DefaultParagraphFont"/>
    <w:uiPriority w:val="99"/>
    <w:semiHidden/>
    <w:unhideWhenUsed/>
    <w:rsid w:val="00B2536A"/>
    <w:rPr>
      <w:color w:val="605E5C"/>
      <w:shd w:val="clear" w:color="auto" w:fill="E1DFDD"/>
    </w:rPr>
  </w:style>
  <w:style w:type="paragraph" w:styleId="NormalWeb">
    <w:name w:val="Normal (Web)"/>
    <w:basedOn w:val="Normal"/>
    <w:uiPriority w:val="99"/>
    <w:semiHidden/>
    <w:unhideWhenUsed/>
    <w:rsid w:val="00B2536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B2536A"/>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itle1">
    <w:name w:val="Title1"/>
    <w:basedOn w:val="Normal"/>
    <w:rsid w:val="00B2536A"/>
    <w:pPr>
      <w:spacing w:after="0" w:line="280" w:lineRule="atLeast"/>
      <w:ind w:left="907" w:hanging="907"/>
    </w:pPr>
    <w:rPr>
      <w:rFonts w:ascii="Arial" w:eastAsia="Times New Roman" w:hAnsi="Arial" w:cs="Times New Roman"/>
      <w:b/>
      <w:szCs w:val="20"/>
      <w:lang w:val="en-US"/>
    </w:rPr>
  </w:style>
  <w:style w:type="character" w:customStyle="1" w:styleId="UnresolvedMention3">
    <w:name w:val="Unresolved Mention3"/>
    <w:basedOn w:val="DefaultParagraphFont"/>
    <w:uiPriority w:val="99"/>
    <w:semiHidden/>
    <w:unhideWhenUsed/>
    <w:rsid w:val="00B2536A"/>
    <w:rPr>
      <w:color w:val="605E5C"/>
      <w:shd w:val="clear" w:color="auto" w:fill="E1DFDD"/>
    </w:rPr>
  </w:style>
  <w:style w:type="character" w:customStyle="1" w:styleId="doi">
    <w:name w:val="doi"/>
    <w:basedOn w:val="DefaultParagraphFont"/>
    <w:rsid w:val="00B2536A"/>
  </w:style>
  <w:style w:type="numbering" w:customStyle="1" w:styleId="NoList1">
    <w:name w:val="No List1"/>
    <w:next w:val="NoList"/>
    <w:uiPriority w:val="99"/>
    <w:semiHidden/>
    <w:unhideWhenUsed/>
    <w:rsid w:val="00B2536A"/>
  </w:style>
  <w:style w:type="character" w:customStyle="1" w:styleId="apple-tab-span">
    <w:name w:val="apple-tab-span"/>
    <w:basedOn w:val="DefaultParagraphFont"/>
    <w:rsid w:val="00B2536A"/>
  </w:style>
  <w:style w:type="paragraph" w:styleId="NoSpacing">
    <w:name w:val="No Spacing"/>
    <w:basedOn w:val="Normal"/>
    <w:link w:val="NoSpacingChar"/>
    <w:uiPriority w:val="1"/>
    <w:qFormat/>
    <w:rsid w:val="00B2536A"/>
    <w:pPr>
      <w:spacing w:after="0"/>
    </w:pPr>
    <w:rPr>
      <w:rFonts w:ascii="Corbel" w:eastAsia="Calibri" w:hAnsi="Corbel" w:cs="Times New Roman"/>
      <w:sz w:val="20"/>
      <w:szCs w:val="20"/>
      <w:lang w:val="en-US" w:eastAsia="en-CA"/>
    </w:rPr>
  </w:style>
  <w:style w:type="character" w:customStyle="1" w:styleId="NoSpacingChar">
    <w:name w:val="No Spacing Char"/>
    <w:link w:val="NoSpacing"/>
    <w:uiPriority w:val="1"/>
    <w:locked/>
    <w:rsid w:val="00B2536A"/>
    <w:rPr>
      <w:rFonts w:ascii="Corbel" w:eastAsia="Calibri" w:hAnsi="Corbel" w:cs="Times New Roman"/>
      <w:sz w:val="20"/>
      <w:szCs w:val="20"/>
      <w:lang w:val="en-US" w:eastAsia="en-CA"/>
    </w:rPr>
  </w:style>
  <w:style w:type="character" w:styleId="PlaceholderText">
    <w:name w:val="Placeholder Text"/>
    <w:basedOn w:val="DefaultParagraphFont"/>
    <w:uiPriority w:val="99"/>
    <w:semiHidden/>
    <w:rsid w:val="00B2536A"/>
    <w:rPr>
      <w:color w:val="808080"/>
    </w:rPr>
  </w:style>
  <w:style w:type="table" w:customStyle="1" w:styleId="GridTable4-Accent11">
    <w:name w:val="Grid Table 4 - Accent 11"/>
    <w:basedOn w:val="TableNormal"/>
    <w:uiPriority w:val="49"/>
    <w:rsid w:val="00B2536A"/>
    <w:pPr>
      <w:spacing w:after="0" w:line="240" w:lineRule="auto"/>
    </w:pPr>
    <w:rPr>
      <w:rFonts w:ascii="Arial" w:eastAsia="Arial" w:hAnsi="Arial" w:cs="Times New Roman"/>
      <w:lang w:val="en-US"/>
    </w:rPr>
    <w:tblPr>
      <w:tblStyleRowBandSize w:val="1"/>
      <w:tblStyleColBandSize w:val="1"/>
      <w:tblInd w:w="0" w:type="dxa"/>
      <w:tblBorders>
        <w:top w:val="single" w:sz="4" w:space="0" w:color="83CCED"/>
        <w:left w:val="single" w:sz="4" w:space="0" w:color="83CCED"/>
        <w:bottom w:val="single" w:sz="4" w:space="0" w:color="83CCED"/>
        <w:right w:val="single" w:sz="4" w:space="0" w:color="83CCED"/>
        <w:insideH w:val="single" w:sz="4" w:space="0" w:color="83CCED"/>
        <w:insideV w:val="single" w:sz="4" w:space="0" w:color="83CCED"/>
      </w:tblBorders>
      <w:tblCellMar>
        <w:top w:w="0" w:type="dxa"/>
        <w:left w:w="108" w:type="dxa"/>
        <w:bottom w:w="0" w:type="dxa"/>
        <w:right w:w="108" w:type="dxa"/>
      </w:tblCellMar>
    </w:tblPr>
    <w:tblStylePr w:type="firstRow">
      <w:rPr>
        <w:b/>
        <w:bCs/>
        <w:color w:val="FFFFFF"/>
      </w:rPr>
      <w:tblPr/>
      <w:tcPr>
        <w:tcBorders>
          <w:top w:val="single" w:sz="4" w:space="0" w:color="32ABE2"/>
          <w:left w:val="single" w:sz="4" w:space="0" w:color="32ABE2"/>
          <w:bottom w:val="single" w:sz="4" w:space="0" w:color="32ABE2"/>
          <w:right w:val="single" w:sz="4" w:space="0" w:color="32ABE2"/>
          <w:insideH w:val="nil"/>
          <w:insideV w:val="nil"/>
        </w:tcBorders>
        <w:shd w:val="clear" w:color="auto" w:fill="32ABE2"/>
      </w:tcPr>
    </w:tblStylePr>
    <w:tblStylePr w:type="lastRow">
      <w:rPr>
        <w:b/>
        <w:bCs/>
      </w:rPr>
      <w:tblPr/>
      <w:tcPr>
        <w:tcBorders>
          <w:top w:val="double" w:sz="4" w:space="0" w:color="32ABE2"/>
        </w:tcBorders>
      </w:tcPr>
    </w:tblStylePr>
    <w:tblStylePr w:type="firstCol">
      <w:rPr>
        <w:b/>
        <w:bCs/>
      </w:rPr>
    </w:tblStylePr>
    <w:tblStylePr w:type="lastCol">
      <w:rPr>
        <w:b/>
        <w:bCs/>
      </w:rPr>
    </w:tblStylePr>
    <w:tblStylePr w:type="band1Vert">
      <w:tblPr/>
      <w:tcPr>
        <w:shd w:val="clear" w:color="auto" w:fill="D5EEF9"/>
      </w:tcPr>
    </w:tblStylePr>
    <w:tblStylePr w:type="band1Horz">
      <w:tblPr/>
      <w:tcPr>
        <w:shd w:val="clear" w:color="auto" w:fill="D5EEF9"/>
      </w:tcPr>
    </w:tblStylePr>
  </w:style>
  <w:style w:type="character" w:customStyle="1" w:styleId="QTextChar">
    <w:name w:val="QText Char"/>
    <w:basedOn w:val="DefaultParagraphFont"/>
    <w:link w:val="QText"/>
    <w:locked/>
    <w:rsid w:val="00B2536A"/>
    <w:rPr>
      <w:rFonts w:ascii="Arial" w:hAnsi="Arial" w:cs="Calibri"/>
      <w:color w:val="757671"/>
      <w:szCs w:val="24"/>
      <w:lang w:eastAsia="zh-CN"/>
    </w:rPr>
  </w:style>
  <w:style w:type="paragraph" w:customStyle="1" w:styleId="QText">
    <w:name w:val="QText"/>
    <w:link w:val="QTextChar"/>
    <w:autoRedefine/>
    <w:qFormat/>
    <w:rsid w:val="00B2536A"/>
    <w:pPr>
      <w:spacing w:after="0" w:line="240" w:lineRule="auto"/>
    </w:pPr>
    <w:rPr>
      <w:rFonts w:ascii="Arial" w:hAnsi="Arial" w:cs="Calibri"/>
      <w:color w:val="757671"/>
      <w:szCs w:val="24"/>
      <w:lang w:eastAsia="zh-CN"/>
    </w:rPr>
  </w:style>
  <w:style w:type="character" w:customStyle="1" w:styleId="TitleHeaderChar">
    <w:name w:val="TitleHeader Char"/>
    <w:basedOn w:val="DefaultParagraphFont"/>
    <w:link w:val="TitleHeader"/>
    <w:locked/>
    <w:rsid w:val="00B2536A"/>
    <w:rPr>
      <w:rFonts w:ascii="Arial" w:hAnsi="Arial" w:cs="Arial"/>
      <w:b/>
      <w:color w:val="767171"/>
      <w:sz w:val="24"/>
      <w:szCs w:val="24"/>
    </w:rPr>
  </w:style>
  <w:style w:type="paragraph" w:customStyle="1" w:styleId="TitleHeader">
    <w:name w:val="TitleHeader"/>
    <w:link w:val="TitleHeaderChar"/>
    <w:autoRedefine/>
    <w:qFormat/>
    <w:rsid w:val="00B2536A"/>
    <w:pPr>
      <w:pBdr>
        <w:top w:val="single" w:sz="12" w:space="8" w:color="767672"/>
        <w:left w:val="single" w:sz="12" w:space="5" w:color="767672"/>
        <w:bottom w:val="single" w:sz="12" w:space="8" w:color="767672"/>
        <w:right w:val="single" w:sz="12" w:space="5" w:color="767672"/>
      </w:pBdr>
      <w:spacing w:after="0" w:line="240" w:lineRule="auto"/>
      <w:jc w:val="center"/>
      <w:outlineLvl w:val="0"/>
    </w:pPr>
    <w:rPr>
      <w:rFonts w:ascii="Arial" w:hAnsi="Arial" w:cs="Arial"/>
      <w:b/>
      <w:color w:val="767171"/>
      <w:sz w:val="24"/>
      <w:szCs w:val="24"/>
    </w:rPr>
  </w:style>
  <w:style w:type="character" w:styleId="LineNumber">
    <w:name w:val="line number"/>
    <w:basedOn w:val="DefaultParagraphFont"/>
    <w:semiHidden/>
    <w:unhideWhenUsed/>
    <w:rsid w:val="00B253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surveytest.ca.matchbox.maruhub.com/index/enter/s/ESV-vlt1-471927167/case/925138302" TargetMode="External"/><Relationship Id="rId18" Type="http://schemas.openxmlformats.org/officeDocument/2006/relationships/hyperlink" Target="https://surveytest.ca.matchbox.maruhub.com/index/enter/s/ESV-vlt1-471927167/case/982665676"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yperlink" Target="https://surveytest.ca.matchbox.maruhub.com/index/enter/s/ESV-vlt1-471927167/case/592383229" TargetMode="External"/><Relationship Id="rId17" Type="http://schemas.openxmlformats.org/officeDocument/2006/relationships/hyperlink" Target="https://surveytest.ca.matchbox.maruhub.com/index/enter/s/ESV-vlt1-471927167/case/172800273" TargetMode="External"/><Relationship Id="rId2" Type="http://schemas.openxmlformats.org/officeDocument/2006/relationships/styles" Target="styles.xml"/><Relationship Id="rId16" Type="http://schemas.openxmlformats.org/officeDocument/2006/relationships/hyperlink" Target="https://surveytest.ca.matchbox.maruhub.com/index/enter/s/ESV-vlt1-471927167/case/213006247"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surveytest.ca.matchbox.maruhub.com/index/enter/s/ESV-vlt1-471927167/case/592383229" TargetMode="External"/><Relationship Id="rId5" Type="http://schemas.openxmlformats.org/officeDocument/2006/relationships/webSettings" Target="webSettings.xml"/><Relationship Id="rId15" Type="http://schemas.openxmlformats.org/officeDocument/2006/relationships/hyperlink" Target="https://surveytest.ca.matchbox.maruhub.com/index/enter/s/ESV-vlt1-471927167/case/278673460" TargetMode="External"/><Relationship Id="rId23" Type="http://schemas.openxmlformats.org/officeDocument/2006/relationships/theme" Target="theme/theme1.xml"/><Relationship Id="rId10" Type="http://schemas.openxmlformats.org/officeDocument/2006/relationships/hyperlink" Target="https://surveytest.ca.matchbox.maruhub.com/index/enter/s/ESV-vlt1-471927167/case/672649679"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surveytest.ca.matchbox.maruhub.com/index/enter/s/ESV-vlt1-471927167/case/777888369" TargetMode="External"/><Relationship Id="rId14" Type="http://schemas.openxmlformats.org/officeDocument/2006/relationships/hyperlink" Target="https://surveytest.ca.matchbox.maruhub.com/index/enter/s/ESV-vlt1-471927167/case/763750843" TargetMode="External"/><Relationship Id="rId22"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C314E8953FE42F0AAD21D2A6076FC5C"/>
        <w:category>
          <w:name w:val="General"/>
          <w:gallery w:val="placeholder"/>
        </w:category>
        <w:types>
          <w:type w:val="bbPlcHdr"/>
        </w:types>
        <w:behaviors>
          <w:behavior w:val="content"/>
        </w:behaviors>
        <w:guid w:val="{6BA880B0-ED99-435B-B7C3-7275EC45F60D}"/>
      </w:docPartPr>
      <w:docPartBody>
        <w:p w:rsidR="00000000" w:rsidRDefault="006C299B" w:rsidP="006C299B">
          <w:pPr>
            <w:pStyle w:val="7C314E8953FE42F0AAD21D2A6076FC5C"/>
          </w:pPr>
          <w:r>
            <w:rPr>
              <w:rStyle w:val="PlaceholderText"/>
            </w:rPr>
            <w:t>Click to select a date.</w:t>
          </w:r>
        </w:p>
      </w:docPartBody>
    </w:docPart>
    <w:docPart>
      <w:docPartPr>
        <w:name w:val="A450E6173F2A4B5781422C999A076763"/>
        <w:category>
          <w:name w:val="General"/>
          <w:gallery w:val="placeholder"/>
        </w:category>
        <w:types>
          <w:type w:val="bbPlcHdr"/>
        </w:types>
        <w:behaviors>
          <w:behavior w:val="content"/>
        </w:behaviors>
        <w:guid w:val="{369939FD-A92D-4981-86F3-A2150F8C5BC7}"/>
      </w:docPartPr>
      <w:docPartBody>
        <w:p w:rsidR="00000000" w:rsidRDefault="006C299B" w:rsidP="006C299B">
          <w:pPr>
            <w:pStyle w:val="A450E6173F2A4B5781422C999A076763"/>
          </w:pPr>
          <w:r>
            <w:rPr>
              <w:rFonts w:cs="Arial"/>
              <w:color w:val="948A54" w:themeColor="background2" w:themeShade="80"/>
              <w:shd w:val="clear" w:color="auto" w:fill="EAF6FC"/>
              <w:lang w:eastAsia="zh-CN"/>
            </w:rPr>
            <w:t>Add q</w:t>
          </w:r>
          <w:r>
            <w:rPr>
              <w:rStyle w:val="PlaceholderText"/>
              <w:shd w:val="clear" w:color="auto" w:fill="EAF6FC"/>
            </w:rPr>
            <w:t>uote code</w:t>
          </w:r>
        </w:p>
      </w:docPartBody>
    </w:docPart>
    <w:docPart>
      <w:docPartPr>
        <w:name w:val="5C22904B3E1042A39A86B9F17439F933"/>
        <w:category>
          <w:name w:val="General"/>
          <w:gallery w:val="placeholder"/>
        </w:category>
        <w:types>
          <w:type w:val="bbPlcHdr"/>
        </w:types>
        <w:behaviors>
          <w:behavior w:val="content"/>
        </w:behaviors>
        <w:guid w:val="{23BB9B4E-E02F-446C-9945-268DD55D99E6}"/>
      </w:docPartPr>
      <w:docPartBody>
        <w:p w:rsidR="00000000" w:rsidRDefault="006C299B" w:rsidP="006C299B">
          <w:pPr>
            <w:pStyle w:val="5C22904B3E1042A39A86B9F17439F933"/>
          </w:pPr>
          <w:r>
            <w:rPr>
              <w:rFonts w:cs="Arial"/>
              <w:color w:val="948A54" w:themeColor="background2" w:themeShade="80"/>
              <w:shd w:val="clear" w:color="auto" w:fill="EAF6FC"/>
              <w:lang w:eastAsia="zh-CN"/>
            </w:rPr>
            <w:t>English</w:t>
          </w:r>
        </w:p>
      </w:docPartBody>
    </w:docPart>
    <w:docPart>
      <w:docPartPr>
        <w:name w:val="7ECA6FA0D8444E3ABAFB559A9946AA7A"/>
        <w:category>
          <w:name w:val="General"/>
          <w:gallery w:val="placeholder"/>
        </w:category>
        <w:types>
          <w:type w:val="bbPlcHdr"/>
        </w:types>
        <w:behaviors>
          <w:behavior w:val="content"/>
        </w:behaviors>
        <w:guid w:val="{F95CEB27-F9C3-44A0-B610-45BBAC0B957A}"/>
      </w:docPartPr>
      <w:docPartBody>
        <w:p w:rsidR="00000000" w:rsidRDefault="006C299B" w:rsidP="006C299B">
          <w:pPr>
            <w:pStyle w:val="7ECA6FA0D8444E3ABAFB559A9946AA7A"/>
          </w:pPr>
          <w:r>
            <w:rPr>
              <w:rStyle w:val="PlaceholderText"/>
            </w:rPr>
            <w:t>Choose an item.</w:t>
          </w:r>
        </w:p>
      </w:docPartBody>
    </w:docPart>
    <w:docPart>
      <w:docPartPr>
        <w:name w:val="281ADC2BA15B46B6B22D2883A188DE30"/>
        <w:category>
          <w:name w:val="General"/>
          <w:gallery w:val="placeholder"/>
        </w:category>
        <w:types>
          <w:type w:val="bbPlcHdr"/>
        </w:types>
        <w:behaviors>
          <w:behavior w:val="content"/>
        </w:behaviors>
        <w:guid w:val="{1A8620D9-4465-4A4D-BB9C-6EA00B282E40}"/>
      </w:docPartPr>
      <w:docPartBody>
        <w:p w:rsidR="00000000" w:rsidRDefault="006C299B" w:rsidP="006C299B">
          <w:pPr>
            <w:pStyle w:val="281ADC2BA15B46B6B22D2883A188DE30"/>
          </w:pPr>
          <w:r w:rsidRPr="002619EE">
            <w:rPr>
              <w:rStyle w:val="PlaceholderText"/>
            </w:rPr>
            <w:t>Click to select a date.</w:t>
          </w:r>
        </w:p>
      </w:docPartBody>
    </w:docPart>
    <w:docPart>
      <w:docPartPr>
        <w:name w:val="45D171BC7B7844C081D967B519111C7C"/>
        <w:category>
          <w:name w:val="General"/>
          <w:gallery w:val="placeholder"/>
        </w:category>
        <w:types>
          <w:type w:val="bbPlcHdr"/>
        </w:types>
        <w:behaviors>
          <w:behavior w:val="content"/>
        </w:behaviors>
        <w:guid w:val="{E0808B60-13B9-4D1C-A6A2-97F46AA56D35}"/>
      </w:docPartPr>
      <w:docPartBody>
        <w:p w:rsidR="00000000" w:rsidRDefault="006C299B" w:rsidP="006C299B">
          <w:pPr>
            <w:pStyle w:val="45D171BC7B7844C081D967B519111C7C"/>
          </w:pPr>
          <w:r w:rsidRPr="002619EE">
            <w:rPr>
              <w:rStyle w:val="PlaceholderText"/>
            </w:rPr>
            <w:t>Click to select a date.</w:t>
          </w:r>
        </w:p>
      </w:docPartBody>
    </w:docPart>
    <w:docPart>
      <w:docPartPr>
        <w:name w:val="F47E2AD0D85F42CDBB34C9EDBB83FCA0"/>
        <w:category>
          <w:name w:val="General"/>
          <w:gallery w:val="placeholder"/>
        </w:category>
        <w:types>
          <w:type w:val="bbPlcHdr"/>
        </w:types>
        <w:behaviors>
          <w:behavior w:val="content"/>
        </w:behaviors>
        <w:guid w:val="{B9614A75-F11B-4C1F-AAEC-630B48DCDB76}"/>
      </w:docPartPr>
      <w:docPartBody>
        <w:p w:rsidR="00000000" w:rsidRDefault="006C299B" w:rsidP="006C299B">
          <w:pPr>
            <w:pStyle w:val="F47E2AD0D85F42CDBB34C9EDBB83FCA0"/>
          </w:pPr>
          <w:r w:rsidRPr="002619EE">
            <w:rPr>
              <w:rStyle w:val="PlaceholderText"/>
            </w:rPr>
            <w:t>Click to select a date.</w:t>
          </w:r>
        </w:p>
      </w:docPartBody>
    </w:docPart>
    <w:docPart>
      <w:docPartPr>
        <w:name w:val="06382A3E62C44E95B20D9A05FFC1F91C"/>
        <w:category>
          <w:name w:val="General"/>
          <w:gallery w:val="placeholder"/>
        </w:category>
        <w:types>
          <w:type w:val="bbPlcHdr"/>
        </w:types>
        <w:behaviors>
          <w:behavior w:val="content"/>
        </w:behaviors>
        <w:guid w:val="{D7344370-D9FA-4398-A09B-E94048CCD9E4}"/>
      </w:docPartPr>
      <w:docPartBody>
        <w:p w:rsidR="00000000" w:rsidRDefault="006C299B" w:rsidP="006C299B">
          <w:pPr>
            <w:pStyle w:val="06382A3E62C44E95B20D9A05FFC1F91C"/>
          </w:pPr>
          <w:r w:rsidRPr="002619EE">
            <w:rPr>
              <w:rStyle w:val="PlaceholderText"/>
            </w:rPr>
            <w:t>Click to select a date.</w:t>
          </w:r>
        </w:p>
      </w:docPartBody>
    </w:docPart>
    <w:docPart>
      <w:docPartPr>
        <w:name w:val="2F6996CD35BB4F8B8C4CBAB4554A1C09"/>
        <w:category>
          <w:name w:val="General"/>
          <w:gallery w:val="placeholder"/>
        </w:category>
        <w:types>
          <w:type w:val="bbPlcHdr"/>
        </w:types>
        <w:behaviors>
          <w:behavior w:val="content"/>
        </w:behaviors>
        <w:guid w:val="{FEC050F0-E30D-46BA-9FDC-25524CA21CF4}"/>
      </w:docPartPr>
      <w:docPartBody>
        <w:p w:rsidR="00000000" w:rsidRDefault="006C299B" w:rsidP="006C299B">
          <w:pPr>
            <w:pStyle w:val="2F6996CD35BB4F8B8C4CBAB4554A1C09"/>
          </w:pPr>
          <w:r w:rsidRPr="002619EE">
            <w:rPr>
              <w:rStyle w:val="PlaceholderText"/>
            </w:rPr>
            <w:t>Click to select a date.</w:t>
          </w:r>
        </w:p>
      </w:docPartBody>
    </w:docPart>
    <w:docPart>
      <w:docPartPr>
        <w:name w:val="ECB0945B119443AE80AC0CA308B22B98"/>
        <w:category>
          <w:name w:val="General"/>
          <w:gallery w:val="placeholder"/>
        </w:category>
        <w:types>
          <w:type w:val="bbPlcHdr"/>
        </w:types>
        <w:behaviors>
          <w:behavior w:val="content"/>
        </w:behaviors>
        <w:guid w:val="{C79DD76E-2571-41CA-9B80-9F38F853D8B4}"/>
      </w:docPartPr>
      <w:docPartBody>
        <w:p w:rsidR="00000000" w:rsidRDefault="006C299B" w:rsidP="006C299B">
          <w:pPr>
            <w:pStyle w:val="ECB0945B119443AE80AC0CA308B22B98"/>
          </w:pPr>
          <w:r w:rsidRPr="002619EE">
            <w:rPr>
              <w:rStyle w:val="PlaceholderText"/>
            </w:rPr>
            <w:t>Click to select a date.</w:t>
          </w:r>
        </w:p>
      </w:docPartBody>
    </w:docPart>
    <w:docPart>
      <w:docPartPr>
        <w:name w:val="4AEAA6A0BA9B4A808A2071F38131C06A"/>
        <w:category>
          <w:name w:val="General"/>
          <w:gallery w:val="placeholder"/>
        </w:category>
        <w:types>
          <w:type w:val="bbPlcHdr"/>
        </w:types>
        <w:behaviors>
          <w:behavior w:val="content"/>
        </w:behaviors>
        <w:guid w:val="{3118E97D-7A42-456F-A9F0-9E8308D651A1}"/>
      </w:docPartPr>
      <w:docPartBody>
        <w:p w:rsidR="00000000" w:rsidRDefault="006C299B" w:rsidP="006C299B">
          <w:pPr>
            <w:pStyle w:val="4AEAA6A0BA9B4A808A2071F38131C06A"/>
          </w:pPr>
          <w:r w:rsidRPr="002619EE">
            <w:rPr>
              <w:rStyle w:val="PlaceholderText"/>
            </w:rPr>
            <w:t>Click to select a date.</w:t>
          </w:r>
        </w:p>
      </w:docPartBody>
    </w:docPart>
    <w:docPart>
      <w:docPartPr>
        <w:name w:val="934E8B25CFAB4BF9BD5F6B7CF7E6C99E"/>
        <w:category>
          <w:name w:val="General"/>
          <w:gallery w:val="placeholder"/>
        </w:category>
        <w:types>
          <w:type w:val="bbPlcHdr"/>
        </w:types>
        <w:behaviors>
          <w:behavior w:val="content"/>
        </w:behaviors>
        <w:guid w:val="{05BBC47B-FFCF-4CB3-AB06-7B94A3774FBE}"/>
      </w:docPartPr>
      <w:docPartBody>
        <w:p w:rsidR="00000000" w:rsidRDefault="006C299B" w:rsidP="006C299B">
          <w:pPr>
            <w:pStyle w:val="934E8B25CFAB4BF9BD5F6B7CF7E6C99E"/>
          </w:pPr>
          <w:r w:rsidRPr="00DE2DC9">
            <w:rPr>
              <w:rStyle w:val="PlaceholderText"/>
            </w:rPr>
            <w:t>Choose an item.</w:t>
          </w:r>
        </w:p>
      </w:docPartBody>
    </w:docPart>
    <w:docPart>
      <w:docPartPr>
        <w:name w:val="282855D261654E449A45D95B324B2F07"/>
        <w:category>
          <w:name w:val="General"/>
          <w:gallery w:val="placeholder"/>
        </w:category>
        <w:types>
          <w:type w:val="bbPlcHdr"/>
        </w:types>
        <w:behaviors>
          <w:behavior w:val="content"/>
        </w:behaviors>
        <w:guid w:val="{DC755FE7-CAF4-44D6-9DE3-1C6A6FF30810}"/>
      </w:docPartPr>
      <w:docPartBody>
        <w:p w:rsidR="00000000" w:rsidRDefault="006C299B" w:rsidP="006C299B">
          <w:pPr>
            <w:pStyle w:val="282855D261654E449A45D95B324B2F07"/>
          </w:pPr>
          <w:r w:rsidRPr="0006303F">
            <w:rPr>
              <w:rFonts w:cs="Arial"/>
              <w:b/>
              <w:color w:val="4F81BD" w:themeColor="accent1"/>
            </w:rPr>
            <w:t>#</w:t>
          </w:r>
        </w:p>
      </w:docPartBody>
    </w:docPart>
    <w:docPart>
      <w:docPartPr>
        <w:name w:val="4DE17071863B489B88495A99B0F039A7"/>
        <w:category>
          <w:name w:val="General"/>
          <w:gallery w:val="placeholder"/>
        </w:category>
        <w:types>
          <w:type w:val="bbPlcHdr"/>
        </w:types>
        <w:behaviors>
          <w:behavior w:val="content"/>
        </w:behaviors>
        <w:guid w:val="{5B4B10A4-A773-4F90-9BA5-3767F5A3EE99}"/>
      </w:docPartPr>
      <w:docPartBody>
        <w:p w:rsidR="00000000" w:rsidRDefault="006C299B" w:rsidP="006C299B">
          <w:pPr>
            <w:pStyle w:val="4DE17071863B489B88495A99B0F039A7"/>
          </w:pPr>
          <w:r w:rsidRPr="00DE2DC9">
            <w:rPr>
              <w:rStyle w:val="PlaceholderText"/>
            </w:rPr>
            <w:t>Choose an item.</w:t>
          </w:r>
        </w:p>
      </w:docPartBody>
    </w:docPart>
    <w:docPart>
      <w:docPartPr>
        <w:name w:val="66E9B164AA50404E89E9D7E84B81C9D0"/>
        <w:category>
          <w:name w:val="General"/>
          <w:gallery w:val="placeholder"/>
        </w:category>
        <w:types>
          <w:type w:val="bbPlcHdr"/>
        </w:types>
        <w:behaviors>
          <w:behavior w:val="content"/>
        </w:behaviors>
        <w:guid w:val="{D843CCCB-4A27-414B-8747-995BD97951ED}"/>
      </w:docPartPr>
      <w:docPartBody>
        <w:p w:rsidR="00000000" w:rsidRDefault="006C299B" w:rsidP="006C299B">
          <w:pPr>
            <w:pStyle w:val="66E9B164AA50404E89E9D7E84B81C9D0"/>
          </w:pPr>
          <w:r w:rsidRPr="0006303F">
            <w:rPr>
              <w:rFonts w:cs="Arial"/>
              <w:b/>
              <w:color w:val="4F81BD" w:themeColor="accent1"/>
            </w:rPr>
            <w:t>Total</w:t>
          </w:r>
        </w:p>
      </w:docPartBody>
    </w:docPart>
    <w:docPart>
      <w:docPartPr>
        <w:name w:val="948E0E4F792B4236B61E802ACDCD8410"/>
        <w:category>
          <w:name w:val="General"/>
          <w:gallery w:val="placeholder"/>
        </w:category>
        <w:types>
          <w:type w:val="bbPlcHdr"/>
        </w:types>
        <w:behaviors>
          <w:behavior w:val="content"/>
        </w:behaviors>
        <w:guid w:val="{29C1DA89-7229-4D5B-B9EF-5E88DBDC27E6}"/>
      </w:docPartPr>
      <w:docPartBody>
        <w:p w:rsidR="00000000" w:rsidRDefault="006C299B" w:rsidP="006C299B">
          <w:pPr>
            <w:pStyle w:val="948E0E4F792B4236B61E802ACDCD8410"/>
          </w:pPr>
          <w:r w:rsidRPr="00DE2DC9">
            <w:rPr>
              <w:rStyle w:val="PlaceholderText"/>
            </w:rPr>
            <w:t>Choose an item.</w:t>
          </w:r>
        </w:p>
      </w:docPartBody>
    </w:docPart>
    <w:docPart>
      <w:docPartPr>
        <w:name w:val="D1C5BE3889EC4AD8821CF71A45A9CAD2"/>
        <w:category>
          <w:name w:val="General"/>
          <w:gallery w:val="placeholder"/>
        </w:category>
        <w:types>
          <w:type w:val="bbPlcHdr"/>
        </w:types>
        <w:behaviors>
          <w:behavior w:val="content"/>
        </w:behaviors>
        <w:guid w:val="{74DEF1C3-468C-4BCD-8C07-B69AC24F19F9}"/>
      </w:docPartPr>
      <w:docPartBody>
        <w:p w:rsidR="00000000" w:rsidRDefault="006C299B" w:rsidP="006C299B">
          <w:pPr>
            <w:pStyle w:val="D1C5BE3889EC4AD8821CF71A45A9CAD2"/>
          </w:pPr>
          <w:r w:rsidRPr="0006303F">
            <w:rPr>
              <w:rFonts w:cs="Arial"/>
              <w:color w:val="94BC57"/>
            </w:rPr>
            <w:t>Detail Table Requirements</w:t>
          </w:r>
        </w:p>
      </w:docPartBody>
    </w:docPart>
    <w:docPart>
      <w:docPartPr>
        <w:name w:val="3D2D0AA988244CD0BD738F91D1AFEA0C"/>
        <w:category>
          <w:name w:val="General"/>
          <w:gallery w:val="placeholder"/>
        </w:category>
        <w:types>
          <w:type w:val="bbPlcHdr"/>
        </w:types>
        <w:behaviors>
          <w:behavior w:val="content"/>
        </w:behaviors>
        <w:guid w:val="{BD518674-5151-4EF9-B31A-F1F16AA4460D}"/>
      </w:docPartPr>
      <w:docPartBody>
        <w:p w:rsidR="00000000" w:rsidRDefault="006C299B" w:rsidP="006C299B">
          <w:pPr>
            <w:pStyle w:val="3D2D0AA988244CD0BD738F91D1AFEA0C"/>
          </w:pPr>
          <w:r w:rsidRPr="00DE2DC9">
            <w:rPr>
              <w:rStyle w:val="PlaceholderText"/>
            </w:rPr>
            <w:t>Choose an item.</w:t>
          </w:r>
        </w:p>
      </w:docPartBody>
    </w:docPart>
    <w:docPart>
      <w:docPartPr>
        <w:name w:val="F33B3FE3AAF44A62BB0F4C805CB4BDE0"/>
        <w:category>
          <w:name w:val="General"/>
          <w:gallery w:val="placeholder"/>
        </w:category>
        <w:types>
          <w:type w:val="bbPlcHdr"/>
        </w:types>
        <w:behaviors>
          <w:behavior w:val="content"/>
        </w:behaviors>
        <w:guid w:val="{9BFA1547-C142-48CD-A977-931B9BFD5E86}"/>
      </w:docPartPr>
      <w:docPartBody>
        <w:p w:rsidR="00000000" w:rsidRDefault="006C299B" w:rsidP="006C299B">
          <w:pPr>
            <w:pStyle w:val="F33B3FE3AAF44A62BB0F4C805CB4BDE0"/>
          </w:pPr>
          <w:r w:rsidRPr="0006303F">
            <w:rPr>
              <w:rFonts w:cs="Arial"/>
              <w:b/>
              <w:color w:val="4F81BD" w:themeColor="accent1"/>
            </w:rPr>
            <w:t>#</w:t>
          </w:r>
        </w:p>
      </w:docPartBody>
    </w:docPart>
    <w:docPart>
      <w:docPartPr>
        <w:name w:val="D09012405A4745FA9231E0BF4A33D538"/>
        <w:category>
          <w:name w:val="General"/>
          <w:gallery w:val="placeholder"/>
        </w:category>
        <w:types>
          <w:type w:val="bbPlcHdr"/>
        </w:types>
        <w:behaviors>
          <w:behavior w:val="content"/>
        </w:behaviors>
        <w:guid w:val="{3726D3DF-CFFB-4E2E-BA21-0F3F0BE1690A}"/>
      </w:docPartPr>
      <w:docPartBody>
        <w:p w:rsidR="00000000" w:rsidRDefault="006C299B" w:rsidP="006C299B">
          <w:pPr>
            <w:pStyle w:val="D09012405A4745FA9231E0BF4A33D538"/>
          </w:pPr>
          <w:r w:rsidRPr="00DE2DC9">
            <w:rPr>
              <w:rStyle w:val="PlaceholderText"/>
            </w:rPr>
            <w:t>Choose an item.</w:t>
          </w:r>
        </w:p>
      </w:docPartBody>
    </w:docPart>
    <w:docPart>
      <w:docPartPr>
        <w:name w:val="462396CC42B64FB18746EDE8A9D247BF"/>
        <w:category>
          <w:name w:val="General"/>
          <w:gallery w:val="placeholder"/>
        </w:category>
        <w:types>
          <w:type w:val="bbPlcHdr"/>
        </w:types>
        <w:behaviors>
          <w:behavior w:val="content"/>
        </w:behaviors>
        <w:guid w:val="{4E9E41B3-C275-422F-B813-45342FDD0EDD}"/>
      </w:docPartPr>
      <w:docPartBody>
        <w:p w:rsidR="00000000" w:rsidRDefault="006C299B" w:rsidP="006C299B">
          <w:pPr>
            <w:pStyle w:val="462396CC42B64FB18746EDE8A9D247BF"/>
          </w:pPr>
          <w:r w:rsidRPr="0006303F">
            <w:rPr>
              <w:rFonts w:cs="Arial"/>
              <w:b/>
              <w:color w:val="4F81BD" w:themeColor="accent1"/>
            </w:rPr>
            <w:t>Total</w:t>
          </w:r>
        </w:p>
      </w:docPartBody>
    </w:docPart>
    <w:docPart>
      <w:docPartPr>
        <w:name w:val="1EC299FDFF4747CBA97919B2F481FFF0"/>
        <w:category>
          <w:name w:val="General"/>
          <w:gallery w:val="placeholder"/>
        </w:category>
        <w:types>
          <w:type w:val="bbPlcHdr"/>
        </w:types>
        <w:behaviors>
          <w:behavior w:val="content"/>
        </w:behaviors>
        <w:guid w:val="{F4EAF02F-9298-4F69-ADD1-C1225C80B2B3}"/>
      </w:docPartPr>
      <w:docPartBody>
        <w:p w:rsidR="00000000" w:rsidRDefault="006C299B" w:rsidP="006C299B">
          <w:pPr>
            <w:pStyle w:val="1EC299FDFF4747CBA97919B2F481FFF0"/>
          </w:pPr>
          <w:r w:rsidRPr="00DE2DC9">
            <w:rPr>
              <w:rStyle w:val="PlaceholderText"/>
            </w:rPr>
            <w:t>Choose an item.</w:t>
          </w:r>
        </w:p>
      </w:docPartBody>
    </w:docPart>
    <w:docPart>
      <w:docPartPr>
        <w:name w:val="FA93C6C78E1D4003B9D2FD5201DB4029"/>
        <w:category>
          <w:name w:val="General"/>
          <w:gallery w:val="placeholder"/>
        </w:category>
        <w:types>
          <w:type w:val="bbPlcHdr"/>
        </w:types>
        <w:behaviors>
          <w:behavior w:val="content"/>
        </w:behaviors>
        <w:guid w:val="{488131AD-497D-455C-BB8D-F9EECD4F2DDE}"/>
      </w:docPartPr>
      <w:docPartBody>
        <w:p w:rsidR="00000000" w:rsidRDefault="006C299B" w:rsidP="006C299B">
          <w:pPr>
            <w:pStyle w:val="FA93C6C78E1D4003B9D2FD5201DB4029"/>
          </w:pPr>
          <w:r w:rsidRPr="0006303F">
            <w:rPr>
              <w:rFonts w:cs="Arial"/>
              <w:color w:val="94BC57"/>
            </w:rPr>
            <w:t>Detail Table Requirements</w:t>
          </w:r>
        </w:p>
      </w:docPartBody>
    </w:docPart>
    <w:docPart>
      <w:docPartPr>
        <w:name w:val="0596FD69019142F49200E059FA3721D0"/>
        <w:category>
          <w:name w:val="General"/>
          <w:gallery w:val="placeholder"/>
        </w:category>
        <w:types>
          <w:type w:val="bbPlcHdr"/>
        </w:types>
        <w:behaviors>
          <w:behavior w:val="content"/>
        </w:behaviors>
        <w:guid w:val="{5E38D7F1-CE21-4977-A867-409D75986086}"/>
      </w:docPartPr>
      <w:docPartBody>
        <w:p w:rsidR="00000000" w:rsidRDefault="006C299B" w:rsidP="006C299B">
          <w:pPr>
            <w:pStyle w:val="0596FD69019142F49200E059FA3721D0"/>
          </w:pPr>
          <w:r w:rsidRPr="00332417">
            <w:t>#</w:t>
          </w:r>
        </w:p>
      </w:docPartBody>
    </w:docPart>
    <w:docPart>
      <w:docPartPr>
        <w:name w:val="0699BC566DF345E08C8F72DA262649F8"/>
        <w:category>
          <w:name w:val="General"/>
          <w:gallery w:val="placeholder"/>
        </w:category>
        <w:types>
          <w:type w:val="bbPlcHdr"/>
        </w:types>
        <w:behaviors>
          <w:behavior w:val="content"/>
        </w:behaviors>
        <w:guid w:val="{E5974F6E-82F8-4250-A77B-05154F971FB6}"/>
      </w:docPartPr>
      <w:docPartBody>
        <w:p w:rsidR="00000000" w:rsidRDefault="006C299B" w:rsidP="006C299B">
          <w:pPr>
            <w:pStyle w:val="0699BC566DF345E08C8F72DA262649F8"/>
          </w:pPr>
          <w:r w:rsidRPr="00DE2DC9">
            <w:rPr>
              <w:rStyle w:val="PlaceholderText"/>
            </w:rPr>
            <w:t>Choose an item.</w:t>
          </w:r>
        </w:p>
      </w:docPartBody>
    </w:docPart>
    <w:docPart>
      <w:docPartPr>
        <w:name w:val="DDCB001074654A6385BA16D370F8D2C4"/>
        <w:category>
          <w:name w:val="General"/>
          <w:gallery w:val="placeholder"/>
        </w:category>
        <w:types>
          <w:type w:val="bbPlcHdr"/>
        </w:types>
        <w:behaviors>
          <w:behavior w:val="content"/>
        </w:behaviors>
        <w:guid w:val="{50B784EB-AF23-430B-BC3F-8225D084ADC1}"/>
      </w:docPartPr>
      <w:docPartBody>
        <w:p w:rsidR="00000000" w:rsidRDefault="006C299B" w:rsidP="006C299B">
          <w:pPr>
            <w:pStyle w:val="DDCB001074654A6385BA16D370F8D2C4"/>
          </w:pPr>
          <w:r w:rsidRPr="00332417">
            <w:rPr>
              <w:rFonts w:cs="Arial"/>
              <w:b/>
              <w:color w:val="4F81BD" w:themeColor="accent1"/>
            </w:rPr>
            <w:t>Total</w:t>
          </w:r>
        </w:p>
      </w:docPartBody>
    </w:docPart>
    <w:docPart>
      <w:docPartPr>
        <w:name w:val="066D681B74E14F6F96A23B5569CAC7E6"/>
        <w:category>
          <w:name w:val="General"/>
          <w:gallery w:val="placeholder"/>
        </w:category>
        <w:types>
          <w:type w:val="bbPlcHdr"/>
        </w:types>
        <w:behaviors>
          <w:behavior w:val="content"/>
        </w:behaviors>
        <w:guid w:val="{6DC5FB02-8E7A-420C-BCD8-32ADB5A45295}"/>
      </w:docPartPr>
      <w:docPartBody>
        <w:p w:rsidR="00000000" w:rsidRDefault="006C299B" w:rsidP="006C299B">
          <w:pPr>
            <w:pStyle w:val="066D681B74E14F6F96A23B5569CAC7E6"/>
          </w:pPr>
          <w:r w:rsidRPr="007763D6">
            <w:rPr>
              <w:rStyle w:val="PlaceholderText"/>
            </w:rPr>
            <w:t>Choose an item.</w:t>
          </w:r>
        </w:p>
      </w:docPartBody>
    </w:docPart>
    <w:docPart>
      <w:docPartPr>
        <w:name w:val="2F94A8C528424F35BD3B71FF47F0444D"/>
        <w:category>
          <w:name w:val="General"/>
          <w:gallery w:val="placeholder"/>
        </w:category>
        <w:types>
          <w:type w:val="bbPlcHdr"/>
        </w:types>
        <w:behaviors>
          <w:behavior w:val="content"/>
        </w:behaviors>
        <w:guid w:val="{60AEDDEA-6F82-42CC-80A5-A443F73AAF2E}"/>
      </w:docPartPr>
      <w:docPartBody>
        <w:p w:rsidR="00000000" w:rsidRDefault="006C299B" w:rsidP="006C299B">
          <w:pPr>
            <w:pStyle w:val="2F94A8C528424F35BD3B71FF47F0444D"/>
          </w:pPr>
          <w:r w:rsidRPr="006F4072">
            <w:rPr>
              <w:rFonts w:ascii="Arial" w:hAnsi="Arial"/>
            </w:rPr>
            <w:t>#</w:t>
          </w:r>
        </w:p>
      </w:docPartBody>
    </w:docPart>
    <w:docPart>
      <w:docPartPr>
        <w:name w:val="19710B4BC6DE4E5F837545F0F42D893A"/>
        <w:category>
          <w:name w:val="General"/>
          <w:gallery w:val="placeholder"/>
        </w:category>
        <w:types>
          <w:type w:val="bbPlcHdr"/>
        </w:types>
        <w:behaviors>
          <w:behavior w:val="content"/>
        </w:behaviors>
        <w:guid w:val="{7E623852-89B7-473A-8674-0EF874F5BC25}"/>
      </w:docPartPr>
      <w:docPartBody>
        <w:p w:rsidR="00000000" w:rsidRDefault="006C299B" w:rsidP="006C299B">
          <w:pPr>
            <w:pStyle w:val="19710B4BC6DE4E5F837545F0F42D893A"/>
          </w:pPr>
          <w:r w:rsidRPr="00DE2DC9">
            <w:rPr>
              <w:rStyle w:val="PlaceholderText"/>
            </w:rPr>
            <w:t>Choose an item.</w:t>
          </w:r>
        </w:p>
      </w:docPartBody>
    </w:docPart>
    <w:docPart>
      <w:docPartPr>
        <w:name w:val="A1E6A0E5152F4D9EBD8A926A2F21789F"/>
        <w:category>
          <w:name w:val="General"/>
          <w:gallery w:val="placeholder"/>
        </w:category>
        <w:types>
          <w:type w:val="bbPlcHdr"/>
        </w:types>
        <w:behaviors>
          <w:behavior w:val="content"/>
        </w:behaviors>
        <w:guid w:val="{B892A224-8889-4D76-9CAF-5CA12EDA7BDB}"/>
      </w:docPartPr>
      <w:docPartBody>
        <w:p w:rsidR="00000000" w:rsidRDefault="006C299B" w:rsidP="006C299B">
          <w:pPr>
            <w:pStyle w:val="A1E6A0E5152F4D9EBD8A926A2F21789F"/>
          </w:pPr>
          <w:r w:rsidRPr="006F4072">
            <w:rPr>
              <w:rFonts w:ascii="Arial" w:hAnsi="Arial" w:cs="Arial"/>
              <w:b/>
              <w:color w:val="4F81BD" w:themeColor="accent1"/>
            </w:rPr>
            <w:t>Total</w:t>
          </w:r>
        </w:p>
      </w:docPartBody>
    </w:docPart>
    <w:docPart>
      <w:docPartPr>
        <w:name w:val="DEFBDC0E729D4AA1A5D73B8B1347581B"/>
        <w:category>
          <w:name w:val="General"/>
          <w:gallery w:val="placeholder"/>
        </w:category>
        <w:types>
          <w:type w:val="bbPlcHdr"/>
        </w:types>
        <w:behaviors>
          <w:behavior w:val="content"/>
        </w:behaviors>
        <w:guid w:val="{A40CDCF9-EF90-408B-80C9-90E9F9BB9D5B}"/>
      </w:docPartPr>
      <w:docPartBody>
        <w:p w:rsidR="00000000" w:rsidRDefault="006C299B" w:rsidP="006C299B">
          <w:pPr>
            <w:pStyle w:val="DEFBDC0E729D4AA1A5D73B8B1347581B"/>
          </w:pPr>
          <w:r w:rsidRPr="006F4072">
            <w:rPr>
              <w:rFonts w:ascii="Arial" w:hAnsi="Arial" w:cs="Arial"/>
              <w:color w:val="94BC57"/>
            </w:rPr>
            <w:t>Detail Table Requirements</w:t>
          </w:r>
        </w:p>
      </w:docPartBody>
    </w:docPart>
    <w:docPart>
      <w:docPartPr>
        <w:name w:val="767E9877B40F41499847527DEF8D6899"/>
        <w:category>
          <w:name w:val="General"/>
          <w:gallery w:val="placeholder"/>
        </w:category>
        <w:types>
          <w:type w:val="bbPlcHdr"/>
        </w:types>
        <w:behaviors>
          <w:behavior w:val="content"/>
        </w:behaviors>
        <w:guid w:val="{0FBCC924-94EC-4AEC-9290-1A903B9717EF}"/>
      </w:docPartPr>
      <w:docPartBody>
        <w:p w:rsidR="00000000" w:rsidRDefault="006C299B" w:rsidP="006C299B">
          <w:pPr>
            <w:pStyle w:val="767E9877B40F41499847527DEF8D6899"/>
          </w:pPr>
          <w:r w:rsidRPr="00DE2DC9">
            <w:rPr>
              <w:rStyle w:val="PlaceholderText"/>
            </w:rPr>
            <w:t>Choose an item.</w:t>
          </w:r>
        </w:p>
      </w:docPartBody>
    </w:docPart>
    <w:docPart>
      <w:docPartPr>
        <w:name w:val="13A4535A239E4998A0A47CB554097106"/>
        <w:category>
          <w:name w:val="General"/>
          <w:gallery w:val="placeholder"/>
        </w:category>
        <w:types>
          <w:type w:val="bbPlcHdr"/>
        </w:types>
        <w:behaviors>
          <w:behavior w:val="content"/>
        </w:behaviors>
        <w:guid w:val="{5230C897-C7B8-4507-99E5-19C62811C3E3}"/>
      </w:docPartPr>
      <w:docPartBody>
        <w:p w:rsidR="00000000" w:rsidRDefault="006C299B" w:rsidP="006C299B">
          <w:pPr>
            <w:pStyle w:val="13A4535A239E4998A0A47CB554097106"/>
          </w:pPr>
          <w:r w:rsidRPr="0006303F">
            <w:rPr>
              <w:rFonts w:cs="Arial"/>
              <w:b/>
              <w:color w:val="4F81BD" w:themeColor="accent1"/>
            </w:rPr>
            <w:t>#</w:t>
          </w:r>
        </w:p>
      </w:docPartBody>
    </w:docPart>
    <w:docPart>
      <w:docPartPr>
        <w:name w:val="74C78A80BB864DF7B7BAF19F62D85D29"/>
        <w:category>
          <w:name w:val="General"/>
          <w:gallery w:val="placeholder"/>
        </w:category>
        <w:types>
          <w:type w:val="bbPlcHdr"/>
        </w:types>
        <w:behaviors>
          <w:behavior w:val="content"/>
        </w:behaviors>
        <w:guid w:val="{790E01FE-7463-4ECE-A208-2884B00EDB76}"/>
      </w:docPartPr>
      <w:docPartBody>
        <w:p w:rsidR="00000000" w:rsidRDefault="006C299B" w:rsidP="006C299B">
          <w:pPr>
            <w:pStyle w:val="74C78A80BB864DF7B7BAF19F62D85D29"/>
          </w:pPr>
          <w:r w:rsidRPr="00DE2DC9">
            <w:rPr>
              <w:rStyle w:val="PlaceholderText"/>
            </w:rPr>
            <w:t>Choose an item.</w:t>
          </w:r>
        </w:p>
      </w:docPartBody>
    </w:docPart>
    <w:docPart>
      <w:docPartPr>
        <w:name w:val="DB5D3DFE78484AD880EB628A3A0B6317"/>
        <w:category>
          <w:name w:val="General"/>
          <w:gallery w:val="placeholder"/>
        </w:category>
        <w:types>
          <w:type w:val="bbPlcHdr"/>
        </w:types>
        <w:behaviors>
          <w:behavior w:val="content"/>
        </w:behaviors>
        <w:guid w:val="{1F0BD830-3CCD-48C6-8676-5DA7FCB2FF44}"/>
      </w:docPartPr>
      <w:docPartBody>
        <w:p w:rsidR="00000000" w:rsidRDefault="006C299B" w:rsidP="006C299B">
          <w:pPr>
            <w:pStyle w:val="DB5D3DFE78484AD880EB628A3A0B6317"/>
          </w:pPr>
          <w:r w:rsidRPr="0006303F">
            <w:rPr>
              <w:rFonts w:cs="Arial"/>
              <w:b/>
              <w:color w:val="4F81BD" w:themeColor="accent1"/>
            </w:rPr>
            <w:t>Total</w:t>
          </w:r>
        </w:p>
      </w:docPartBody>
    </w:docPart>
    <w:docPart>
      <w:docPartPr>
        <w:name w:val="6A226889D4E8472EA284542F3730CFFF"/>
        <w:category>
          <w:name w:val="General"/>
          <w:gallery w:val="placeholder"/>
        </w:category>
        <w:types>
          <w:type w:val="bbPlcHdr"/>
        </w:types>
        <w:behaviors>
          <w:behavior w:val="content"/>
        </w:behaviors>
        <w:guid w:val="{5CF62200-66DB-491E-AAFA-298AEB4A91C0}"/>
      </w:docPartPr>
      <w:docPartBody>
        <w:p w:rsidR="00000000" w:rsidRDefault="006C299B" w:rsidP="006C299B">
          <w:pPr>
            <w:pStyle w:val="6A226889D4E8472EA284542F3730CFFF"/>
          </w:pPr>
          <w:r w:rsidRPr="00DE2DC9">
            <w:rPr>
              <w:rStyle w:val="PlaceholderText"/>
            </w:rPr>
            <w:t>Choose an item.</w:t>
          </w:r>
        </w:p>
      </w:docPartBody>
    </w:docPart>
    <w:docPart>
      <w:docPartPr>
        <w:name w:val="4AFDBCBE7CC34B369D566578994E93FE"/>
        <w:category>
          <w:name w:val="General"/>
          <w:gallery w:val="placeholder"/>
        </w:category>
        <w:types>
          <w:type w:val="bbPlcHdr"/>
        </w:types>
        <w:behaviors>
          <w:behavior w:val="content"/>
        </w:behaviors>
        <w:guid w:val="{44B81DAC-3A60-426A-978E-88DA8B87AC53}"/>
      </w:docPartPr>
      <w:docPartBody>
        <w:p w:rsidR="00000000" w:rsidRDefault="006C299B" w:rsidP="006C299B">
          <w:pPr>
            <w:pStyle w:val="4AFDBCBE7CC34B369D566578994E93FE"/>
          </w:pPr>
          <w:r w:rsidRPr="0006303F">
            <w:rPr>
              <w:rFonts w:cs="Arial"/>
              <w:color w:val="94BC57"/>
            </w:rPr>
            <w:t>Detail Table Requirements</w:t>
          </w:r>
        </w:p>
      </w:docPartBody>
    </w:docPart>
    <w:docPart>
      <w:docPartPr>
        <w:name w:val="7B2799C730B84110B956D1D547EFF2ED"/>
        <w:category>
          <w:name w:val="General"/>
          <w:gallery w:val="placeholder"/>
        </w:category>
        <w:types>
          <w:type w:val="bbPlcHdr"/>
        </w:types>
        <w:behaviors>
          <w:behavior w:val="content"/>
        </w:behaviors>
        <w:guid w:val="{E4832E47-FCFB-4EB5-A0BE-21724304C1AF}"/>
      </w:docPartPr>
      <w:docPartBody>
        <w:p w:rsidR="00000000" w:rsidRDefault="006C299B" w:rsidP="006C299B">
          <w:pPr>
            <w:pStyle w:val="7B2799C730B84110B956D1D547EFF2ED"/>
          </w:pPr>
          <w:r w:rsidRPr="00DE2DC9">
            <w:rPr>
              <w:rStyle w:val="PlaceholderText"/>
            </w:rPr>
            <w:t>Choose an item.</w:t>
          </w:r>
        </w:p>
      </w:docPartBody>
    </w:docPart>
    <w:docPart>
      <w:docPartPr>
        <w:name w:val="46EEC51D36164450B3034F6AA121A8A2"/>
        <w:category>
          <w:name w:val="General"/>
          <w:gallery w:val="placeholder"/>
        </w:category>
        <w:types>
          <w:type w:val="bbPlcHdr"/>
        </w:types>
        <w:behaviors>
          <w:behavior w:val="content"/>
        </w:behaviors>
        <w:guid w:val="{86B1CEEA-988A-45B6-AE32-B0A16234CAC1}"/>
      </w:docPartPr>
      <w:docPartBody>
        <w:p w:rsidR="00000000" w:rsidRDefault="006C299B" w:rsidP="006C299B">
          <w:pPr>
            <w:pStyle w:val="46EEC51D36164450B3034F6AA121A8A2"/>
          </w:pPr>
          <w:r w:rsidRPr="0006303F">
            <w:rPr>
              <w:rFonts w:cs="Arial"/>
              <w:b/>
              <w:color w:val="4F81BD" w:themeColor="accent1"/>
            </w:rPr>
            <w:t>#</w:t>
          </w:r>
        </w:p>
      </w:docPartBody>
    </w:docPart>
    <w:docPart>
      <w:docPartPr>
        <w:name w:val="9E6CF491B8A943798EEF3312B77AC158"/>
        <w:category>
          <w:name w:val="General"/>
          <w:gallery w:val="placeholder"/>
        </w:category>
        <w:types>
          <w:type w:val="bbPlcHdr"/>
        </w:types>
        <w:behaviors>
          <w:behavior w:val="content"/>
        </w:behaviors>
        <w:guid w:val="{F68F1BE7-F627-4CF1-A11A-11988E12606D}"/>
      </w:docPartPr>
      <w:docPartBody>
        <w:p w:rsidR="00000000" w:rsidRDefault="006C299B" w:rsidP="006C299B">
          <w:pPr>
            <w:pStyle w:val="9E6CF491B8A943798EEF3312B77AC158"/>
          </w:pPr>
          <w:r w:rsidRPr="00DE2DC9">
            <w:rPr>
              <w:rStyle w:val="PlaceholderText"/>
            </w:rPr>
            <w:t>Choose an item.</w:t>
          </w:r>
        </w:p>
      </w:docPartBody>
    </w:docPart>
    <w:docPart>
      <w:docPartPr>
        <w:name w:val="1B951F8074D0420C8E973055D3A0C610"/>
        <w:category>
          <w:name w:val="General"/>
          <w:gallery w:val="placeholder"/>
        </w:category>
        <w:types>
          <w:type w:val="bbPlcHdr"/>
        </w:types>
        <w:behaviors>
          <w:behavior w:val="content"/>
        </w:behaviors>
        <w:guid w:val="{81205796-D769-4EFC-B027-9E03680B23FE}"/>
      </w:docPartPr>
      <w:docPartBody>
        <w:p w:rsidR="00000000" w:rsidRDefault="006C299B" w:rsidP="006C299B">
          <w:pPr>
            <w:pStyle w:val="1B951F8074D0420C8E973055D3A0C610"/>
          </w:pPr>
          <w:r w:rsidRPr="0006303F">
            <w:rPr>
              <w:rFonts w:cs="Arial"/>
              <w:b/>
              <w:color w:val="4F81BD" w:themeColor="accent1"/>
            </w:rPr>
            <w:t>Total</w:t>
          </w:r>
        </w:p>
      </w:docPartBody>
    </w:docPart>
    <w:docPart>
      <w:docPartPr>
        <w:name w:val="72C9BA52D7684F9A8BAC304443EEB937"/>
        <w:category>
          <w:name w:val="General"/>
          <w:gallery w:val="placeholder"/>
        </w:category>
        <w:types>
          <w:type w:val="bbPlcHdr"/>
        </w:types>
        <w:behaviors>
          <w:behavior w:val="content"/>
        </w:behaviors>
        <w:guid w:val="{0C5F4FB2-74C0-4E8B-8DA2-82C5C6457056}"/>
      </w:docPartPr>
      <w:docPartBody>
        <w:p w:rsidR="00000000" w:rsidRDefault="006C299B" w:rsidP="006C299B">
          <w:pPr>
            <w:pStyle w:val="72C9BA52D7684F9A8BAC304443EEB937"/>
          </w:pPr>
          <w:r w:rsidRPr="00DE2DC9">
            <w:rPr>
              <w:rStyle w:val="PlaceholderText"/>
            </w:rPr>
            <w:t>Choose an item.</w:t>
          </w:r>
        </w:p>
      </w:docPartBody>
    </w:docPart>
    <w:docPart>
      <w:docPartPr>
        <w:name w:val="E385625BD3A74FEE8FE4E13CA54E13CA"/>
        <w:category>
          <w:name w:val="General"/>
          <w:gallery w:val="placeholder"/>
        </w:category>
        <w:types>
          <w:type w:val="bbPlcHdr"/>
        </w:types>
        <w:behaviors>
          <w:behavior w:val="content"/>
        </w:behaviors>
        <w:guid w:val="{A00D2DF8-41E3-4B90-8B0B-AD4A4B0A2FBB}"/>
      </w:docPartPr>
      <w:docPartBody>
        <w:p w:rsidR="00000000" w:rsidRDefault="006C299B" w:rsidP="006C299B">
          <w:pPr>
            <w:pStyle w:val="E385625BD3A74FEE8FE4E13CA54E13CA"/>
          </w:pPr>
          <w:r w:rsidRPr="0006303F">
            <w:rPr>
              <w:rFonts w:cs="Arial"/>
              <w:color w:val="94BC57"/>
            </w:rPr>
            <w:t>Detail Table Requirements</w:t>
          </w:r>
        </w:p>
      </w:docPartBody>
    </w:docPart>
    <w:docPart>
      <w:docPartPr>
        <w:name w:val="8BF283EA0B074B3AADF8669CB3F5650F"/>
        <w:category>
          <w:name w:val="General"/>
          <w:gallery w:val="placeholder"/>
        </w:category>
        <w:types>
          <w:type w:val="bbPlcHdr"/>
        </w:types>
        <w:behaviors>
          <w:behavior w:val="content"/>
        </w:behaviors>
        <w:guid w:val="{0FF465BF-C37D-4108-BCFF-715223D0C16D}"/>
      </w:docPartPr>
      <w:docPartBody>
        <w:p w:rsidR="00000000" w:rsidRDefault="006C299B" w:rsidP="006C299B">
          <w:pPr>
            <w:pStyle w:val="8BF283EA0B074B3AADF8669CB3F5650F"/>
          </w:pPr>
          <w:r w:rsidRPr="007763D6">
            <w:rPr>
              <w:rStyle w:val="PlaceholderText"/>
            </w:rPr>
            <w:t>Choose an item.</w:t>
          </w:r>
        </w:p>
      </w:docPartBody>
    </w:docPart>
    <w:docPart>
      <w:docPartPr>
        <w:name w:val="68EBFC41B0394A45856EAF220E71F8B4"/>
        <w:category>
          <w:name w:val="General"/>
          <w:gallery w:val="placeholder"/>
        </w:category>
        <w:types>
          <w:type w:val="bbPlcHdr"/>
        </w:types>
        <w:behaviors>
          <w:behavior w:val="content"/>
        </w:behaviors>
        <w:guid w:val="{7A9DAB85-28BE-40C3-9A54-B9AB63737776}"/>
      </w:docPartPr>
      <w:docPartBody>
        <w:p w:rsidR="00000000" w:rsidRDefault="006C299B" w:rsidP="006C299B">
          <w:pPr>
            <w:pStyle w:val="68EBFC41B0394A45856EAF220E71F8B4"/>
          </w:pPr>
          <w:r w:rsidRPr="00AB235B">
            <w:rPr>
              <w:rFonts w:ascii="Arial" w:hAnsi="Arial"/>
            </w:rPr>
            <w:t>#</w:t>
          </w:r>
        </w:p>
      </w:docPartBody>
    </w:docPart>
    <w:docPart>
      <w:docPartPr>
        <w:name w:val="65B016C38A8848548E5DE9EFF1587F7D"/>
        <w:category>
          <w:name w:val="General"/>
          <w:gallery w:val="placeholder"/>
        </w:category>
        <w:types>
          <w:type w:val="bbPlcHdr"/>
        </w:types>
        <w:behaviors>
          <w:behavior w:val="content"/>
        </w:behaviors>
        <w:guid w:val="{8D02901E-AE7C-4F24-94A6-49C4110550D0}"/>
      </w:docPartPr>
      <w:docPartBody>
        <w:p w:rsidR="00000000" w:rsidRDefault="006C299B" w:rsidP="006C299B">
          <w:pPr>
            <w:pStyle w:val="65B016C38A8848548E5DE9EFF1587F7D"/>
          </w:pPr>
          <w:r w:rsidRPr="00DE2DC9">
            <w:rPr>
              <w:rStyle w:val="PlaceholderText"/>
            </w:rPr>
            <w:t>Choose an item.</w:t>
          </w:r>
        </w:p>
      </w:docPartBody>
    </w:docPart>
    <w:docPart>
      <w:docPartPr>
        <w:name w:val="8CF434120ADF43FF9FE003D90836EC5B"/>
        <w:category>
          <w:name w:val="General"/>
          <w:gallery w:val="placeholder"/>
        </w:category>
        <w:types>
          <w:type w:val="bbPlcHdr"/>
        </w:types>
        <w:behaviors>
          <w:behavior w:val="content"/>
        </w:behaviors>
        <w:guid w:val="{E62259B7-9471-4CE4-8F8E-22FA187AB39C}"/>
      </w:docPartPr>
      <w:docPartBody>
        <w:p w:rsidR="00000000" w:rsidRDefault="006C299B" w:rsidP="006C299B">
          <w:pPr>
            <w:pStyle w:val="8CF434120ADF43FF9FE003D90836EC5B"/>
          </w:pPr>
          <w:r w:rsidRPr="00AB235B">
            <w:rPr>
              <w:rFonts w:ascii="Arial" w:hAnsi="Arial" w:cs="Arial"/>
              <w:b/>
              <w:color w:val="4F81BD" w:themeColor="accent1"/>
            </w:rPr>
            <w:t>Total</w:t>
          </w:r>
        </w:p>
      </w:docPartBody>
    </w:docPart>
    <w:docPart>
      <w:docPartPr>
        <w:name w:val="D020B9A573F2403FA65F1FA7376DC251"/>
        <w:category>
          <w:name w:val="General"/>
          <w:gallery w:val="placeholder"/>
        </w:category>
        <w:types>
          <w:type w:val="bbPlcHdr"/>
        </w:types>
        <w:behaviors>
          <w:behavior w:val="content"/>
        </w:behaviors>
        <w:guid w:val="{8927C8A3-D1EA-4FD3-A8AE-EEBBC3CB628D}"/>
      </w:docPartPr>
      <w:docPartBody>
        <w:p w:rsidR="00000000" w:rsidRDefault="006C299B" w:rsidP="006C299B">
          <w:pPr>
            <w:pStyle w:val="D020B9A573F2403FA65F1FA7376DC251"/>
          </w:pPr>
          <w:r w:rsidRPr="00AB235B">
            <w:rPr>
              <w:rFonts w:ascii="Arial" w:hAnsi="Arial" w:cs="Arial"/>
              <w:color w:val="94BC57"/>
            </w:rPr>
            <w:t>Detail Table Requirements</w:t>
          </w:r>
        </w:p>
      </w:docPartBody>
    </w:docPart>
    <w:docPart>
      <w:docPartPr>
        <w:name w:val="AA7AAE2265B84CFE94FD649E22FCABE8"/>
        <w:category>
          <w:name w:val="General"/>
          <w:gallery w:val="placeholder"/>
        </w:category>
        <w:types>
          <w:type w:val="bbPlcHdr"/>
        </w:types>
        <w:behaviors>
          <w:behavior w:val="content"/>
        </w:behaviors>
        <w:guid w:val="{36C4BB11-51F0-4478-A559-1108CF76F852}"/>
      </w:docPartPr>
      <w:docPartBody>
        <w:p w:rsidR="00000000" w:rsidRDefault="006C299B" w:rsidP="006C299B">
          <w:pPr>
            <w:pStyle w:val="AA7AAE2265B84CFE94FD649E22FCABE8"/>
          </w:pPr>
          <w:r w:rsidRPr="00DE2DC9">
            <w:rPr>
              <w:rStyle w:val="PlaceholderText"/>
            </w:rPr>
            <w:t>Choose an item.</w:t>
          </w:r>
        </w:p>
      </w:docPartBody>
    </w:docPart>
    <w:docPart>
      <w:docPartPr>
        <w:name w:val="3FEE2A360B814DB2A2E4CD7AC0554C49"/>
        <w:category>
          <w:name w:val="General"/>
          <w:gallery w:val="placeholder"/>
        </w:category>
        <w:types>
          <w:type w:val="bbPlcHdr"/>
        </w:types>
        <w:behaviors>
          <w:behavior w:val="content"/>
        </w:behaviors>
        <w:guid w:val="{94556BB3-4824-4DF5-8228-4CA67EAF9C82}"/>
      </w:docPartPr>
      <w:docPartBody>
        <w:p w:rsidR="00000000" w:rsidRDefault="006C299B" w:rsidP="006C299B">
          <w:pPr>
            <w:pStyle w:val="3FEE2A360B814DB2A2E4CD7AC0554C49"/>
          </w:pPr>
          <w:r w:rsidRPr="0006303F">
            <w:rPr>
              <w:rFonts w:cs="Arial"/>
              <w:b/>
              <w:color w:val="4F81BD" w:themeColor="accent1"/>
            </w:rPr>
            <w:t>#</w:t>
          </w:r>
        </w:p>
      </w:docPartBody>
    </w:docPart>
    <w:docPart>
      <w:docPartPr>
        <w:name w:val="274D41AB4B174B32A8E7D88C8FA157B0"/>
        <w:category>
          <w:name w:val="General"/>
          <w:gallery w:val="placeholder"/>
        </w:category>
        <w:types>
          <w:type w:val="bbPlcHdr"/>
        </w:types>
        <w:behaviors>
          <w:behavior w:val="content"/>
        </w:behaviors>
        <w:guid w:val="{1DBB075D-FB4A-4D02-8407-5B5478342C61}"/>
      </w:docPartPr>
      <w:docPartBody>
        <w:p w:rsidR="00000000" w:rsidRDefault="006C299B" w:rsidP="006C299B">
          <w:pPr>
            <w:pStyle w:val="274D41AB4B174B32A8E7D88C8FA157B0"/>
          </w:pPr>
          <w:r w:rsidRPr="00DE2DC9">
            <w:rPr>
              <w:rStyle w:val="PlaceholderText"/>
            </w:rPr>
            <w:t>Choose an item.</w:t>
          </w:r>
        </w:p>
      </w:docPartBody>
    </w:docPart>
    <w:docPart>
      <w:docPartPr>
        <w:name w:val="4A900DF3569648B5A1E6731EC7C3896B"/>
        <w:category>
          <w:name w:val="General"/>
          <w:gallery w:val="placeholder"/>
        </w:category>
        <w:types>
          <w:type w:val="bbPlcHdr"/>
        </w:types>
        <w:behaviors>
          <w:behavior w:val="content"/>
        </w:behaviors>
        <w:guid w:val="{68D2F533-2746-4EB5-AB0C-8E4CD21985E1}"/>
      </w:docPartPr>
      <w:docPartBody>
        <w:p w:rsidR="00000000" w:rsidRDefault="006C299B" w:rsidP="006C299B">
          <w:pPr>
            <w:pStyle w:val="4A900DF3569648B5A1E6731EC7C3896B"/>
          </w:pPr>
          <w:r w:rsidRPr="0006303F">
            <w:rPr>
              <w:rFonts w:cs="Arial"/>
              <w:b/>
              <w:color w:val="4F81BD" w:themeColor="accent1"/>
            </w:rPr>
            <w:t>Total</w:t>
          </w:r>
        </w:p>
      </w:docPartBody>
    </w:docPart>
    <w:docPart>
      <w:docPartPr>
        <w:name w:val="FB82930DE3494873907F508DEC417CF8"/>
        <w:category>
          <w:name w:val="General"/>
          <w:gallery w:val="placeholder"/>
        </w:category>
        <w:types>
          <w:type w:val="bbPlcHdr"/>
        </w:types>
        <w:behaviors>
          <w:behavior w:val="content"/>
        </w:behaviors>
        <w:guid w:val="{E91A321F-34B5-40B9-AD35-42A33C2E452E}"/>
      </w:docPartPr>
      <w:docPartBody>
        <w:p w:rsidR="00000000" w:rsidRDefault="006C299B" w:rsidP="006C299B">
          <w:pPr>
            <w:pStyle w:val="FB82930DE3494873907F508DEC417CF8"/>
          </w:pPr>
          <w:r w:rsidRPr="00DE2DC9">
            <w:rPr>
              <w:rStyle w:val="PlaceholderText"/>
            </w:rPr>
            <w:t>Choose an item.</w:t>
          </w:r>
        </w:p>
      </w:docPartBody>
    </w:docPart>
    <w:docPart>
      <w:docPartPr>
        <w:name w:val="231DE7E5681349C69479C277A95456BF"/>
        <w:category>
          <w:name w:val="General"/>
          <w:gallery w:val="placeholder"/>
        </w:category>
        <w:types>
          <w:type w:val="bbPlcHdr"/>
        </w:types>
        <w:behaviors>
          <w:behavior w:val="content"/>
        </w:behaviors>
        <w:guid w:val="{FB92DBF9-7B3E-4FA6-B4C5-84E0E0437747}"/>
      </w:docPartPr>
      <w:docPartBody>
        <w:p w:rsidR="00000000" w:rsidRDefault="006C299B" w:rsidP="006C299B">
          <w:pPr>
            <w:pStyle w:val="231DE7E5681349C69479C277A95456BF"/>
          </w:pPr>
          <w:r w:rsidRPr="0006303F">
            <w:rPr>
              <w:rFonts w:cs="Arial"/>
              <w:color w:val="94BC57"/>
            </w:rPr>
            <w:t>Detail Table Requirements</w:t>
          </w:r>
        </w:p>
      </w:docPartBody>
    </w:docPart>
    <w:docPart>
      <w:docPartPr>
        <w:name w:val="EF41E135F19849D9A0027AA21C3D32EB"/>
        <w:category>
          <w:name w:val="General"/>
          <w:gallery w:val="placeholder"/>
        </w:category>
        <w:types>
          <w:type w:val="bbPlcHdr"/>
        </w:types>
        <w:behaviors>
          <w:behavior w:val="content"/>
        </w:behaviors>
        <w:guid w:val="{AE9CED34-91BC-464D-B480-7D7EDB51AE18}"/>
      </w:docPartPr>
      <w:docPartBody>
        <w:p w:rsidR="00000000" w:rsidRDefault="006C299B" w:rsidP="006C299B">
          <w:pPr>
            <w:pStyle w:val="EF41E135F19849D9A0027AA21C3D32EB"/>
          </w:pPr>
          <w:r w:rsidRPr="007763D6">
            <w:rPr>
              <w:rStyle w:val="PlaceholderText"/>
            </w:rPr>
            <w:t>Choose an item.</w:t>
          </w:r>
        </w:p>
      </w:docPartBody>
    </w:docPart>
    <w:docPart>
      <w:docPartPr>
        <w:name w:val="EF587303117344E7879F975C1DC87F07"/>
        <w:category>
          <w:name w:val="General"/>
          <w:gallery w:val="placeholder"/>
        </w:category>
        <w:types>
          <w:type w:val="bbPlcHdr"/>
        </w:types>
        <w:behaviors>
          <w:behavior w:val="content"/>
        </w:behaviors>
        <w:guid w:val="{E7BA8A87-4B36-407A-A1BB-98A9CC483696}"/>
      </w:docPartPr>
      <w:docPartBody>
        <w:p w:rsidR="00000000" w:rsidRDefault="006C299B" w:rsidP="006C299B">
          <w:pPr>
            <w:pStyle w:val="EF587303117344E7879F975C1DC87F07"/>
          </w:pPr>
          <w:r w:rsidRPr="006F4072">
            <w:rPr>
              <w:rFonts w:ascii="Arial" w:hAnsi="Arial"/>
            </w:rPr>
            <w:t>#</w:t>
          </w:r>
        </w:p>
      </w:docPartBody>
    </w:docPart>
    <w:docPart>
      <w:docPartPr>
        <w:name w:val="E4979196C44744C380C2D507634912A3"/>
        <w:category>
          <w:name w:val="General"/>
          <w:gallery w:val="placeholder"/>
        </w:category>
        <w:types>
          <w:type w:val="bbPlcHdr"/>
        </w:types>
        <w:behaviors>
          <w:behavior w:val="content"/>
        </w:behaviors>
        <w:guid w:val="{AEA274BA-609C-48EF-B5BA-905655A172B9}"/>
      </w:docPartPr>
      <w:docPartBody>
        <w:p w:rsidR="00000000" w:rsidRDefault="006C299B" w:rsidP="006C299B">
          <w:pPr>
            <w:pStyle w:val="E4979196C44744C380C2D507634912A3"/>
          </w:pPr>
          <w:r w:rsidRPr="00DE2DC9">
            <w:rPr>
              <w:rStyle w:val="PlaceholderText"/>
            </w:rPr>
            <w:t>Choose an item.</w:t>
          </w:r>
        </w:p>
      </w:docPartBody>
    </w:docPart>
    <w:docPart>
      <w:docPartPr>
        <w:name w:val="E277D986DD42456CBA31631B248F3FE5"/>
        <w:category>
          <w:name w:val="General"/>
          <w:gallery w:val="placeholder"/>
        </w:category>
        <w:types>
          <w:type w:val="bbPlcHdr"/>
        </w:types>
        <w:behaviors>
          <w:behavior w:val="content"/>
        </w:behaviors>
        <w:guid w:val="{29146D8E-6107-4C24-8127-66B2D93EB9B0}"/>
      </w:docPartPr>
      <w:docPartBody>
        <w:p w:rsidR="00000000" w:rsidRDefault="006C299B" w:rsidP="006C299B">
          <w:pPr>
            <w:pStyle w:val="E277D986DD42456CBA31631B248F3FE5"/>
          </w:pPr>
          <w:r w:rsidRPr="006F4072">
            <w:rPr>
              <w:rFonts w:ascii="Arial" w:hAnsi="Arial" w:cs="Arial"/>
              <w:b/>
              <w:color w:val="4F81BD" w:themeColor="accent1"/>
            </w:rPr>
            <w:t>Total</w:t>
          </w:r>
        </w:p>
      </w:docPartBody>
    </w:docPart>
    <w:docPart>
      <w:docPartPr>
        <w:name w:val="2C38997C248F47FB94A1A7D5A2F268A4"/>
        <w:category>
          <w:name w:val="General"/>
          <w:gallery w:val="placeholder"/>
        </w:category>
        <w:types>
          <w:type w:val="bbPlcHdr"/>
        </w:types>
        <w:behaviors>
          <w:behavior w:val="content"/>
        </w:behaviors>
        <w:guid w:val="{9781B738-84D0-4E25-9438-A8110A3E6F3D}"/>
      </w:docPartPr>
      <w:docPartBody>
        <w:p w:rsidR="00000000" w:rsidRDefault="006C299B" w:rsidP="006C299B">
          <w:pPr>
            <w:pStyle w:val="2C38997C248F47FB94A1A7D5A2F268A4"/>
          </w:pPr>
          <w:r w:rsidRPr="006F4072">
            <w:rPr>
              <w:rFonts w:ascii="Arial" w:hAnsi="Arial" w:cs="Arial"/>
              <w:color w:val="94BC57"/>
            </w:rPr>
            <w:t>Detail Table Requirements</w:t>
          </w:r>
        </w:p>
      </w:docPartBody>
    </w:docPart>
    <w:docPart>
      <w:docPartPr>
        <w:name w:val="F9208F267E754D7393A1CAA747153898"/>
        <w:category>
          <w:name w:val="General"/>
          <w:gallery w:val="placeholder"/>
        </w:category>
        <w:types>
          <w:type w:val="bbPlcHdr"/>
        </w:types>
        <w:behaviors>
          <w:behavior w:val="content"/>
        </w:behaviors>
        <w:guid w:val="{38BB7807-8989-4D82-8361-709EE021B350}"/>
      </w:docPartPr>
      <w:docPartBody>
        <w:p w:rsidR="00000000" w:rsidRDefault="006C299B" w:rsidP="006C299B">
          <w:pPr>
            <w:pStyle w:val="F9208F267E754D7393A1CAA747153898"/>
          </w:pPr>
          <w:r w:rsidRPr="00DE2DC9">
            <w:rPr>
              <w:rStyle w:val="PlaceholderText"/>
            </w:rPr>
            <w:t>Choose an item.</w:t>
          </w:r>
        </w:p>
      </w:docPartBody>
    </w:docPart>
    <w:docPart>
      <w:docPartPr>
        <w:name w:val="5ECB43970191474F9D793EA268C37E65"/>
        <w:category>
          <w:name w:val="General"/>
          <w:gallery w:val="placeholder"/>
        </w:category>
        <w:types>
          <w:type w:val="bbPlcHdr"/>
        </w:types>
        <w:behaviors>
          <w:behavior w:val="content"/>
        </w:behaviors>
        <w:guid w:val="{791AB293-1001-4D1E-8261-4C75B2983C01}"/>
      </w:docPartPr>
      <w:docPartBody>
        <w:p w:rsidR="00000000" w:rsidRDefault="006C299B" w:rsidP="006C299B">
          <w:pPr>
            <w:pStyle w:val="5ECB43970191474F9D793EA268C37E65"/>
          </w:pPr>
          <w:r w:rsidRPr="0006303F">
            <w:rPr>
              <w:rFonts w:cs="Arial"/>
              <w:b/>
              <w:color w:val="4F81BD" w:themeColor="accent1"/>
            </w:rPr>
            <w:t>#</w:t>
          </w:r>
        </w:p>
      </w:docPartBody>
    </w:docPart>
    <w:docPart>
      <w:docPartPr>
        <w:name w:val="D7BCC893A2D74501BBE3DD351B92E19F"/>
        <w:category>
          <w:name w:val="General"/>
          <w:gallery w:val="placeholder"/>
        </w:category>
        <w:types>
          <w:type w:val="bbPlcHdr"/>
        </w:types>
        <w:behaviors>
          <w:behavior w:val="content"/>
        </w:behaviors>
        <w:guid w:val="{4ABE8512-1E97-472F-9ACF-6F065ABE2342}"/>
      </w:docPartPr>
      <w:docPartBody>
        <w:p w:rsidR="00000000" w:rsidRDefault="006C299B" w:rsidP="006C299B">
          <w:pPr>
            <w:pStyle w:val="D7BCC893A2D74501BBE3DD351B92E19F"/>
          </w:pPr>
          <w:r w:rsidRPr="00DE2DC9">
            <w:rPr>
              <w:rStyle w:val="PlaceholderText"/>
            </w:rPr>
            <w:t>Choose an item.</w:t>
          </w:r>
        </w:p>
      </w:docPartBody>
    </w:docPart>
    <w:docPart>
      <w:docPartPr>
        <w:name w:val="C6542FE5F4D34827BAD65E068673062F"/>
        <w:category>
          <w:name w:val="General"/>
          <w:gallery w:val="placeholder"/>
        </w:category>
        <w:types>
          <w:type w:val="bbPlcHdr"/>
        </w:types>
        <w:behaviors>
          <w:behavior w:val="content"/>
        </w:behaviors>
        <w:guid w:val="{CF89F274-83CD-4543-960C-242539571124}"/>
      </w:docPartPr>
      <w:docPartBody>
        <w:p w:rsidR="00000000" w:rsidRDefault="006C299B" w:rsidP="006C299B">
          <w:pPr>
            <w:pStyle w:val="C6542FE5F4D34827BAD65E068673062F"/>
          </w:pPr>
          <w:r w:rsidRPr="0006303F">
            <w:rPr>
              <w:rFonts w:cs="Arial"/>
              <w:b/>
              <w:color w:val="4F81BD" w:themeColor="accent1"/>
            </w:rPr>
            <w:t>Total</w:t>
          </w:r>
        </w:p>
      </w:docPartBody>
    </w:docPart>
    <w:docPart>
      <w:docPartPr>
        <w:name w:val="C293345421CE49F290CCD5A6B1E9AE19"/>
        <w:category>
          <w:name w:val="General"/>
          <w:gallery w:val="placeholder"/>
        </w:category>
        <w:types>
          <w:type w:val="bbPlcHdr"/>
        </w:types>
        <w:behaviors>
          <w:behavior w:val="content"/>
        </w:behaviors>
        <w:guid w:val="{7D78F178-CF97-43F7-971F-24B8B56B0E09}"/>
      </w:docPartPr>
      <w:docPartBody>
        <w:p w:rsidR="00000000" w:rsidRDefault="006C299B" w:rsidP="006C299B">
          <w:pPr>
            <w:pStyle w:val="C293345421CE49F290CCD5A6B1E9AE19"/>
          </w:pPr>
          <w:r w:rsidRPr="00DE2DC9">
            <w:rPr>
              <w:rStyle w:val="PlaceholderText"/>
            </w:rPr>
            <w:t>Choose an item.</w:t>
          </w:r>
        </w:p>
      </w:docPartBody>
    </w:docPart>
    <w:docPart>
      <w:docPartPr>
        <w:name w:val="1C8F75664E3A4C3187C223D4BBBACA11"/>
        <w:category>
          <w:name w:val="General"/>
          <w:gallery w:val="placeholder"/>
        </w:category>
        <w:types>
          <w:type w:val="bbPlcHdr"/>
        </w:types>
        <w:behaviors>
          <w:behavior w:val="content"/>
        </w:behaviors>
        <w:guid w:val="{DBACA4A5-C7EE-466D-A5DE-46973E5A84A0}"/>
      </w:docPartPr>
      <w:docPartBody>
        <w:p w:rsidR="00000000" w:rsidRDefault="006C299B" w:rsidP="006C299B">
          <w:pPr>
            <w:pStyle w:val="1C8F75664E3A4C3187C223D4BBBACA11"/>
          </w:pPr>
          <w:r w:rsidRPr="0006303F">
            <w:rPr>
              <w:rFonts w:cs="Arial"/>
              <w:color w:val="94BC57"/>
            </w:rPr>
            <w:t>Detail Table Requirements</w:t>
          </w:r>
        </w:p>
      </w:docPartBody>
    </w:docPart>
    <w:docPart>
      <w:docPartPr>
        <w:name w:val="E16B4159BCD8414FBA6B258177EA45B5"/>
        <w:category>
          <w:name w:val="General"/>
          <w:gallery w:val="placeholder"/>
        </w:category>
        <w:types>
          <w:type w:val="bbPlcHdr"/>
        </w:types>
        <w:behaviors>
          <w:behavior w:val="content"/>
        </w:behaviors>
        <w:guid w:val="{4AAB52EE-3C39-4367-8FB8-60DAF139847F}"/>
      </w:docPartPr>
      <w:docPartBody>
        <w:p w:rsidR="00000000" w:rsidRDefault="006C299B" w:rsidP="006C299B">
          <w:pPr>
            <w:pStyle w:val="E16B4159BCD8414FBA6B258177EA45B5"/>
          </w:pPr>
          <w:r w:rsidRPr="007763D6">
            <w:rPr>
              <w:rStyle w:val="PlaceholderText"/>
            </w:rPr>
            <w:t>Choose an item.</w:t>
          </w:r>
        </w:p>
      </w:docPartBody>
    </w:docPart>
    <w:docPart>
      <w:docPartPr>
        <w:name w:val="D698AB5B60D149BDB5A4CC6E0E607730"/>
        <w:category>
          <w:name w:val="General"/>
          <w:gallery w:val="placeholder"/>
        </w:category>
        <w:types>
          <w:type w:val="bbPlcHdr"/>
        </w:types>
        <w:behaviors>
          <w:behavior w:val="content"/>
        </w:behaviors>
        <w:guid w:val="{BFBCA86E-2D09-4B5B-AB50-0E718B3FE100}"/>
      </w:docPartPr>
      <w:docPartBody>
        <w:p w:rsidR="00000000" w:rsidRDefault="006C299B" w:rsidP="006C299B">
          <w:pPr>
            <w:pStyle w:val="D698AB5B60D149BDB5A4CC6E0E607730"/>
          </w:pPr>
          <w:r w:rsidRPr="006F4072">
            <w:rPr>
              <w:rFonts w:ascii="Arial" w:hAnsi="Arial"/>
            </w:rPr>
            <w:t>#</w:t>
          </w:r>
        </w:p>
      </w:docPartBody>
    </w:docPart>
    <w:docPart>
      <w:docPartPr>
        <w:name w:val="8F0FBC807BA4426DA84F5AB2B3CBA6BD"/>
        <w:category>
          <w:name w:val="General"/>
          <w:gallery w:val="placeholder"/>
        </w:category>
        <w:types>
          <w:type w:val="bbPlcHdr"/>
        </w:types>
        <w:behaviors>
          <w:behavior w:val="content"/>
        </w:behaviors>
        <w:guid w:val="{B24074D6-B968-4B21-A771-D87A3E852811}"/>
      </w:docPartPr>
      <w:docPartBody>
        <w:p w:rsidR="00000000" w:rsidRDefault="006C299B" w:rsidP="006C299B">
          <w:pPr>
            <w:pStyle w:val="8F0FBC807BA4426DA84F5AB2B3CBA6BD"/>
          </w:pPr>
          <w:r w:rsidRPr="00DE2DC9">
            <w:rPr>
              <w:rStyle w:val="PlaceholderText"/>
            </w:rPr>
            <w:t>Choose an item.</w:t>
          </w:r>
        </w:p>
      </w:docPartBody>
    </w:docPart>
    <w:docPart>
      <w:docPartPr>
        <w:name w:val="98B9BA6DD2044BF5B189A22A14C86CFF"/>
        <w:category>
          <w:name w:val="General"/>
          <w:gallery w:val="placeholder"/>
        </w:category>
        <w:types>
          <w:type w:val="bbPlcHdr"/>
        </w:types>
        <w:behaviors>
          <w:behavior w:val="content"/>
        </w:behaviors>
        <w:guid w:val="{0A4D0724-83AD-443B-91C3-4C65B83FE526}"/>
      </w:docPartPr>
      <w:docPartBody>
        <w:p w:rsidR="00000000" w:rsidRDefault="006C299B" w:rsidP="006C299B">
          <w:pPr>
            <w:pStyle w:val="98B9BA6DD2044BF5B189A22A14C86CFF"/>
          </w:pPr>
          <w:r w:rsidRPr="006F4072">
            <w:rPr>
              <w:rFonts w:ascii="Arial" w:hAnsi="Arial" w:cs="Arial"/>
              <w:b/>
              <w:color w:val="4F81BD" w:themeColor="accent1"/>
            </w:rPr>
            <w:t>Total</w:t>
          </w:r>
        </w:p>
      </w:docPartBody>
    </w:docPart>
    <w:docPart>
      <w:docPartPr>
        <w:name w:val="726557FB81BF429DA9124C6BEB5C4B14"/>
        <w:category>
          <w:name w:val="General"/>
          <w:gallery w:val="placeholder"/>
        </w:category>
        <w:types>
          <w:type w:val="bbPlcHdr"/>
        </w:types>
        <w:behaviors>
          <w:behavior w:val="content"/>
        </w:behaviors>
        <w:guid w:val="{201EFFA4-808E-41F7-97F6-2286D504DB77}"/>
      </w:docPartPr>
      <w:docPartBody>
        <w:p w:rsidR="00000000" w:rsidRDefault="006C299B" w:rsidP="006C299B">
          <w:pPr>
            <w:pStyle w:val="726557FB81BF429DA9124C6BEB5C4B14"/>
          </w:pPr>
          <w:r w:rsidRPr="006F4072">
            <w:rPr>
              <w:rFonts w:ascii="Arial" w:hAnsi="Arial" w:cs="Arial"/>
              <w:color w:val="94BC57"/>
            </w:rPr>
            <w:t>Detail Table Requirements</w:t>
          </w:r>
        </w:p>
      </w:docPartBody>
    </w:docPart>
    <w:docPart>
      <w:docPartPr>
        <w:name w:val="736D40FB094646C2BB7624CBD157F3A8"/>
        <w:category>
          <w:name w:val="General"/>
          <w:gallery w:val="placeholder"/>
        </w:category>
        <w:types>
          <w:type w:val="bbPlcHdr"/>
        </w:types>
        <w:behaviors>
          <w:behavior w:val="content"/>
        </w:behaviors>
        <w:guid w:val="{F0B8A3C2-14BA-4B9C-8E1C-502C404E917E}"/>
      </w:docPartPr>
      <w:docPartBody>
        <w:p w:rsidR="00000000" w:rsidRDefault="006C299B" w:rsidP="006C299B">
          <w:pPr>
            <w:pStyle w:val="736D40FB094646C2BB7624CBD157F3A8"/>
          </w:pPr>
          <w:r w:rsidRPr="00332417">
            <w:t>#</w:t>
          </w:r>
        </w:p>
      </w:docPartBody>
    </w:docPart>
    <w:docPart>
      <w:docPartPr>
        <w:name w:val="E1857BBB4DFB4B94AA02D2A0185E3596"/>
        <w:category>
          <w:name w:val="General"/>
          <w:gallery w:val="placeholder"/>
        </w:category>
        <w:types>
          <w:type w:val="bbPlcHdr"/>
        </w:types>
        <w:behaviors>
          <w:behavior w:val="content"/>
        </w:behaviors>
        <w:guid w:val="{82A2F01E-45E3-4C8D-89B5-D6A56BA60A0E}"/>
      </w:docPartPr>
      <w:docPartBody>
        <w:p w:rsidR="00000000" w:rsidRDefault="006C299B" w:rsidP="006C299B">
          <w:pPr>
            <w:pStyle w:val="E1857BBB4DFB4B94AA02D2A0185E3596"/>
          </w:pPr>
          <w:r w:rsidRPr="00DE2DC9">
            <w:rPr>
              <w:rStyle w:val="PlaceholderText"/>
            </w:rPr>
            <w:t>Choose an item.</w:t>
          </w:r>
        </w:p>
      </w:docPartBody>
    </w:docPart>
    <w:docPart>
      <w:docPartPr>
        <w:name w:val="C6415C900C6B4894B57BB2D28C8976E3"/>
        <w:category>
          <w:name w:val="General"/>
          <w:gallery w:val="placeholder"/>
        </w:category>
        <w:types>
          <w:type w:val="bbPlcHdr"/>
        </w:types>
        <w:behaviors>
          <w:behavior w:val="content"/>
        </w:behaviors>
        <w:guid w:val="{EE65C6A6-92FE-45C5-835B-6682125AC61E}"/>
      </w:docPartPr>
      <w:docPartBody>
        <w:p w:rsidR="00000000" w:rsidRDefault="006C299B" w:rsidP="006C299B">
          <w:pPr>
            <w:pStyle w:val="C6415C900C6B4894B57BB2D28C8976E3"/>
          </w:pPr>
          <w:r w:rsidRPr="00332417">
            <w:rPr>
              <w:rFonts w:cs="Arial"/>
              <w:b/>
              <w:color w:val="4F81BD" w:themeColor="accent1"/>
            </w:rPr>
            <w:t>Total</w:t>
          </w:r>
        </w:p>
      </w:docPartBody>
    </w:docPart>
    <w:docPart>
      <w:docPartPr>
        <w:name w:val="0635EBCD24C14BC1A7BCC52D46102E2B"/>
        <w:category>
          <w:name w:val="General"/>
          <w:gallery w:val="placeholder"/>
        </w:category>
        <w:types>
          <w:type w:val="bbPlcHdr"/>
        </w:types>
        <w:behaviors>
          <w:behavior w:val="content"/>
        </w:behaviors>
        <w:guid w:val="{E9738C92-70E1-4277-900E-60B578EC016C}"/>
      </w:docPartPr>
      <w:docPartBody>
        <w:p w:rsidR="00000000" w:rsidRDefault="006C299B" w:rsidP="006C299B">
          <w:pPr>
            <w:pStyle w:val="0635EBCD24C14BC1A7BCC52D46102E2B"/>
          </w:pPr>
          <w:r w:rsidRPr="000526C6">
            <w:rPr>
              <w:rStyle w:val="PlaceholderText"/>
            </w:rPr>
            <w:t>Choose an item.</w:t>
          </w:r>
        </w:p>
      </w:docPartBody>
    </w:docPart>
    <w:docPart>
      <w:docPartPr>
        <w:name w:val="766D4A0E9D064A06AF783DA4CEEB26AA"/>
        <w:category>
          <w:name w:val="General"/>
          <w:gallery w:val="placeholder"/>
        </w:category>
        <w:types>
          <w:type w:val="bbPlcHdr"/>
        </w:types>
        <w:behaviors>
          <w:behavior w:val="content"/>
        </w:behaviors>
        <w:guid w:val="{860E2EEB-CF4B-447A-9F2E-4AF52BE279A4}"/>
      </w:docPartPr>
      <w:docPartBody>
        <w:p w:rsidR="00000000" w:rsidRDefault="006C299B" w:rsidP="006C299B">
          <w:pPr>
            <w:pStyle w:val="766D4A0E9D064A06AF783DA4CEEB26AA"/>
          </w:pPr>
          <w:r w:rsidRPr="000526C6">
            <w:rPr>
              <w:rStyle w:val="PlaceholderText"/>
            </w:rPr>
            <w:t>Choose an item.</w:t>
          </w:r>
        </w:p>
      </w:docPartBody>
    </w:docPart>
    <w:docPart>
      <w:docPartPr>
        <w:name w:val="F0EBE54DF1FF4A6EBBC02EA19EE33FE1"/>
        <w:category>
          <w:name w:val="General"/>
          <w:gallery w:val="placeholder"/>
        </w:category>
        <w:types>
          <w:type w:val="bbPlcHdr"/>
        </w:types>
        <w:behaviors>
          <w:behavior w:val="content"/>
        </w:behaviors>
        <w:guid w:val="{4916F0C1-17F2-45A3-9DF2-EC8901A3B96F}"/>
      </w:docPartPr>
      <w:docPartBody>
        <w:p w:rsidR="00000000" w:rsidRDefault="006C299B" w:rsidP="006C299B">
          <w:pPr>
            <w:pStyle w:val="F0EBE54DF1FF4A6EBBC02EA19EE33FE1"/>
          </w:pPr>
          <w:r w:rsidRPr="000526C6">
            <w:rPr>
              <w:rStyle w:val="PlaceholderText"/>
            </w:rPr>
            <w:t>Choose an item.</w:t>
          </w:r>
        </w:p>
      </w:docPartBody>
    </w:docPart>
    <w:docPart>
      <w:docPartPr>
        <w:name w:val="74DD48F2800244A0806A50B275CF3316"/>
        <w:category>
          <w:name w:val="General"/>
          <w:gallery w:val="placeholder"/>
        </w:category>
        <w:types>
          <w:type w:val="bbPlcHdr"/>
        </w:types>
        <w:behaviors>
          <w:behavior w:val="content"/>
        </w:behaviors>
        <w:guid w:val="{347DA0D2-1998-4D22-9F27-8E979A8BF444}"/>
      </w:docPartPr>
      <w:docPartBody>
        <w:p w:rsidR="00000000" w:rsidRDefault="006C299B" w:rsidP="006C299B">
          <w:pPr>
            <w:pStyle w:val="74DD48F2800244A0806A50B275CF3316"/>
          </w:pPr>
          <w:r w:rsidRPr="00332417">
            <w:t>#</w:t>
          </w:r>
        </w:p>
      </w:docPartBody>
    </w:docPart>
    <w:docPart>
      <w:docPartPr>
        <w:name w:val="EC8980F08C86402E86FD554AD6F611B9"/>
        <w:category>
          <w:name w:val="General"/>
          <w:gallery w:val="placeholder"/>
        </w:category>
        <w:types>
          <w:type w:val="bbPlcHdr"/>
        </w:types>
        <w:behaviors>
          <w:behavior w:val="content"/>
        </w:behaviors>
        <w:guid w:val="{F2A5BDC6-7ED1-4F46-9910-E7D1FE66709B}"/>
      </w:docPartPr>
      <w:docPartBody>
        <w:p w:rsidR="00000000" w:rsidRDefault="006C299B" w:rsidP="006C299B">
          <w:pPr>
            <w:pStyle w:val="EC8980F08C86402E86FD554AD6F611B9"/>
          </w:pPr>
          <w:r w:rsidRPr="00DE2DC9">
            <w:rPr>
              <w:rStyle w:val="PlaceholderText"/>
            </w:rPr>
            <w:t>Choose an item.</w:t>
          </w:r>
        </w:p>
      </w:docPartBody>
    </w:docPart>
    <w:docPart>
      <w:docPartPr>
        <w:name w:val="CF8C16019A894CBCA6AC0413C41CF4EF"/>
        <w:category>
          <w:name w:val="General"/>
          <w:gallery w:val="placeholder"/>
        </w:category>
        <w:types>
          <w:type w:val="bbPlcHdr"/>
        </w:types>
        <w:behaviors>
          <w:behavior w:val="content"/>
        </w:behaviors>
        <w:guid w:val="{E8B13F9D-4C8C-4AA8-B59A-E798930D14CE}"/>
      </w:docPartPr>
      <w:docPartBody>
        <w:p w:rsidR="00000000" w:rsidRDefault="006C299B" w:rsidP="006C299B">
          <w:pPr>
            <w:pStyle w:val="CF8C16019A894CBCA6AC0413C41CF4EF"/>
          </w:pPr>
          <w:r w:rsidRPr="00332417">
            <w:rPr>
              <w:rFonts w:cs="Arial"/>
              <w:b/>
              <w:color w:val="4F81BD" w:themeColor="accent1"/>
            </w:rPr>
            <w:t>Total</w:t>
          </w:r>
        </w:p>
      </w:docPartBody>
    </w:docPart>
    <w:docPart>
      <w:docPartPr>
        <w:name w:val="FE91E5133D934952B11C2B93AC797756"/>
        <w:category>
          <w:name w:val="General"/>
          <w:gallery w:val="placeholder"/>
        </w:category>
        <w:types>
          <w:type w:val="bbPlcHdr"/>
        </w:types>
        <w:behaviors>
          <w:behavior w:val="content"/>
        </w:behaviors>
        <w:guid w:val="{6F6516A4-A683-416A-AEC8-022D12C4333D}"/>
      </w:docPartPr>
      <w:docPartBody>
        <w:p w:rsidR="00000000" w:rsidRDefault="006C299B" w:rsidP="006C299B">
          <w:pPr>
            <w:pStyle w:val="FE91E5133D934952B11C2B93AC797756"/>
          </w:pPr>
          <w:r w:rsidRPr="00DE2DC9">
            <w:rPr>
              <w:rStyle w:val="PlaceholderText"/>
            </w:rPr>
            <w:t>Choose an item.</w:t>
          </w:r>
        </w:p>
      </w:docPartBody>
    </w:docPart>
    <w:docPart>
      <w:docPartPr>
        <w:name w:val="DE75B0529B3242C2B817F4EDDC8181D7"/>
        <w:category>
          <w:name w:val="General"/>
          <w:gallery w:val="placeholder"/>
        </w:category>
        <w:types>
          <w:type w:val="bbPlcHdr"/>
        </w:types>
        <w:behaviors>
          <w:behavior w:val="content"/>
        </w:behaviors>
        <w:guid w:val="{765EA219-A8F9-4E8F-8D78-190E4380892A}"/>
      </w:docPartPr>
      <w:docPartBody>
        <w:p w:rsidR="00000000" w:rsidRDefault="006C299B" w:rsidP="006C299B">
          <w:pPr>
            <w:pStyle w:val="DE75B0529B3242C2B817F4EDDC8181D7"/>
          </w:pPr>
          <w:r w:rsidRPr="0006303F">
            <w:rPr>
              <w:rFonts w:cs="Arial"/>
              <w:b/>
              <w:color w:val="4F81BD" w:themeColor="accent1"/>
            </w:rPr>
            <w:t>#</w:t>
          </w:r>
        </w:p>
      </w:docPartBody>
    </w:docPart>
    <w:docPart>
      <w:docPartPr>
        <w:name w:val="A549BEEF8EDE40A7BBE8778F5AAECE9E"/>
        <w:category>
          <w:name w:val="General"/>
          <w:gallery w:val="placeholder"/>
        </w:category>
        <w:types>
          <w:type w:val="bbPlcHdr"/>
        </w:types>
        <w:behaviors>
          <w:behavior w:val="content"/>
        </w:behaviors>
        <w:guid w:val="{0B0B5CAA-CF5C-4220-B8B1-FE2A978D33B3}"/>
      </w:docPartPr>
      <w:docPartBody>
        <w:p w:rsidR="00000000" w:rsidRDefault="006C299B" w:rsidP="006C299B">
          <w:pPr>
            <w:pStyle w:val="A549BEEF8EDE40A7BBE8778F5AAECE9E"/>
          </w:pPr>
          <w:r w:rsidRPr="00DE2DC9">
            <w:rPr>
              <w:rStyle w:val="PlaceholderText"/>
            </w:rPr>
            <w:t>Choose an item.</w:t>
          </w:r>
        </w:p>
      </w:docPartBody>
    </w:docPart>
    <w:docPart>
      <w:docPartPr>
        <w:name w:val="3DFDBAD1E9EA47B3967E69F6CC696DA9"/>
        <w:category>
          <w:name w:val="General"/>
          <w:gallery w:val="placeholder"/>
        </w:category>
        <w:types>
          <w:type w:val="bbPlcHdr"/>
        </w:types>
        <w:behaviors>
          <w:behavior w:val="content"/>
        </w:behaviors>
        <w:guid w:val="{D58DB375-0A4A-4B52-A646-25BFC2C90C17}"/>
      </w:docPartPr>
      <w:docPartBody>
        <w:p w:rsidR="00000000" w:rsidRDefault="006C299B" w:rsidP="006C299B">
          <w:pPr>
            <w:pStyle w:val="3DFDBAD1E9EA47B3967E69F6CC696DA9"/>
          </w:pPr>
          <w:r w:rsidRPr="0006303F">
            <w:rPr>
              <w:rFonts w:cs="Arial"/>
              <w:b/>
              <w:color w:val="4F81BD" w:themeColor="accent1"/>
            </w:rPr>
            <w:t>Total</w:t>
          </w:r>
        </w:p>
      </w:docPartBody>
    </w:docPart>
    <w:docPart>
      <w:docPartPr>
        <w:name w:val="AF5AE3B0E0FA446F84F3E9EE54C20CEE"/>
        <w:category>
          <w:name w:val="General"/>
          <w:gallery w:val="placeholder"/>
        </w:category>
        <w:types>
          <w:type w:val="bbPlcHdr"/>
        </w:types>
        <w:behaviors>
          <w:behavior w:val="content"/>
        </w:behaviors>
        <w:guid w:val="{B5039617-1F74-4C38-A8A3-0D1CE4BCCB61}"/>
      </w:docPartPr>
      <w:docPartBody>
        <w:p w:rsidR="00000000" w:rsidRDefault="006C299B" w:rsidP="006C299B">
          <w:pPr>
            <w:pStyle w:val="AF5AE3B0E0FA446F84F3E9EE54C20CEE"/>
          </w:pPr>
          <w:r w:rsidRPr="00DE2DC9">
            <w:rPr>
              <w:rStyle w:val="PlaceholderText"/>
            </w:rPr>
            <w:t>Choose an item.</w:t>
          </w:r>
        </w:p>
      </w:docPartBody>
    </w:docPart>
    <w:docPart>
      <w:docPartPr>
        <w:name w:val="6D42D1943BE1415E9E7580E26B57FDFD"/>
        <w:category>
          <w:name w:val="General"/>
          <w:gallery w:val="placeholder"/>
        </w:category>
        <w:types>
          <w:type w:val="bbPlcHdr"/>
        </w:types>
        <w:behaviors>
          <w:behavior w:val="content"/>
        </w:behaviors>
        <w:guid w:val="{F3B772C7-A314-44EA-9004-3BC57306F899}"/>
      </w:docPartPr>
      <w:docPartBody>
        <w:p w:rsidR="00000000" w:rsidRDefault="006C299B" w:rsidP="006C299B">
          <w:pPr>
            <w:pStyle w:val="6D42D1943BE1415E9E7580E26B57FDFD"/>
          </w:pPr>
          <w:r w:rsidRPr="0006303F">
            <w:rPr>
              <w:rFonts w:cs="Arial"/>
              <w:color w:val="94BC57"/>
            </w:rPr>
            <w:t>Detail Table Requirements</w:t>
          </w:r>
        </w:p>
      </w:docPartBody>
    </w:docPart>
    <w:docPart>
      <w:docPartPr>
        <w:name w:val="45F4934D93EB407DA6E640D7393A3B1D"/>
        <w:category>
          <w:name w:val="General"/>
          <w:gallery w:val="placeholder"/>
        </w:category>
        <w:types>
          <w:type w:val="bbPlcHdr"/>
        </w:types>
        <w:behaviors>
          <w:behavior w:val="content"/>
        </w:behaviors>
        <w:guid w:val="{A5A078C4-3DC0-423A-887B-6183BC5EF9CD}"/>
      </w:docPartPr>
      <w:docPartBody>
        <w:p w:rsidR="00000000" w:rsidRDefault="006C299B" w:rsidP="006C299B">
          <w:pPr>
            <w:pStyle w:val="45F4934D93EB407DA6E640D7393A3B1D"/>
          </w:pPr>
          <w:r w:rsidRPr="00DE2DC9">
            <w:rPr>
              <w:rStyle w:val="PlaceholderText"/>
            </w:rPr>
            <w:t>Choose an item.</w:t>
          </w:r>
        </w:p>
      </w:docPartBody>
    </w:docPart>
    <w:docPart>
      <w:docPartPr>
        <w:name w:val="DD7CA6DFB3DC4E70B3314820A52F9C71"/>
        <w:category>
          <w:name w:val="General"/>
          <w:gallery w:val="placeholder"/>
        </w:category>
        <w:types>
          <w:type w:val="bbPlcHdr"/>
        </w:types>
        <w:behaviors>
          <w:behavior w:val="content"/>
        </w:behaviors>
        <w:guid w:val="{F1FAED0A-693A-4581-94CA-8B892C486D10}"/>
      </w:docPartPr>
      <w:docPartBody>
        <w:p w:rsidR="00000000" w:rsidRDefault="006C299B" w:rsidP="006C299B">
          <w:pPr>
            <w:pStyle w:val="DD7CA6DFB3DC4E70B3314820A52F9C71"/>
          </w:pPr>
          <w:r w:rsidRPr="0006303F">
            <w:rPr>
              <w:rFonts w:cs="Arial"/>
              <w:b/>
              <w:color w:val="4F81BD" w:themeColor="accent1"/>
            </w:rPr>
            <w:t>#</w:t>
          </w:r>
        </w:p>
      </w:docPartBody>
    </w:docPart>
    <w:docPart>
      <w:docPartPr>
        <w:name w:val="FB9995C7BE274F929A41CA17B4487C2A"/>
        <w:category>
          <w:name w:val="General"/>
          <w:gallery w:val="placeholder"/>
        </w:category>
        <w:types>
          <w:type w:val="bbPlcHdr"/>
        </w:types>
        <w:behaviors>
          <w:behavior w:val="content"/>
        </w:behaviors>
        <w:guid w:val="{80651D18-AD31-495A-B526-32E3F122056E}"/>
      </w:docPartPr>
      <w:docPartBody>
        <w:p w:rsidR="00000000" w:rsidRDefault="006C299B" w:rsidP="006C299B">
          <w:pPr>
            <w:pStyle w:val="FB9995C7BE274F929A41CA17B4487C2A"/>
          </w:pPr>
          <w:r w:rsidRPr="00DE2DC9">
            <w:rPr>
              <w:rStyle w:val="PlaceholderText"/>
            </w:rPr>
            <w:t>Choose an item.</w:t>
          </w:r>
        </w:p>
      </w:docPartBody>
    </w:docPart>
    <w:docPart>
      <w:docPartPr>
        <w:name w:val="64FAF32C123C43EA83194D07E11597E4"/>
        <w:category>
          <w:name w:val="General"/>
          <w:gallery w:val="placeholder"/>
        </w:category>
        <w:types>
          <w:type w:val="bbPlcHdr"/>
        </w:types>
        <w:behaviors>
          <w:behavior w:val="content"/>
        </w:behaviors>
        <w:guid w:val="{DCA02975-474D-406D-AE7E-1301DB663C9F}"/>
      </w:docPartPr>
      <w:docPartBody>
        <w:p w:rsidR="00000000" w:rsidRDefault="006C299B" w:rsidP="006C299B">
          <w:pPr>
            <w:pStyle w:val="64FAF32C123C43EA83194D07E11597E4"/>
          </w:pPr>
          <w:r w:rsidRPr="0006303F">
            <w:rPr>
              <w:rFonts w:cs="Arial"/>
              <w:b/>
              <w:color w:val="4F81BD" w:themeColor="accent1"/>
            </w:rPr>
            <w:t>Total</w:t>
          </w:r>
        </w:p>
      </w:docPartBody>
    </w:docPart>
    <w:docPart>
      <w:docPartPr>
        <w:name w:val="3E8F5B56A62E40EE80AAE3C919879322"/>
        <w:category>
          <w:name w:val="General"/>
          <w:gallery w:val="placeholder"/>
        </w:category>
        <w:types>
          <w:type w:val="bbPlcHdr"/>
        </w:types>
        <w:behaviors>
          <w:behavior w:val="content"/>
        </w:behaviors>
        <w:guid w:val="{FB6D60CD-1CEB-4893-A564-4FF8F8FBBA96}"/>
      </w:docPartPr>
      <w:docPartBody>
        <w:p w:rsidR="00000000" w:rsidRDefault="006C299B" w:rsidP="006C299B">
          <w:pPr>
            <w:pStyle w:val="3E8F5B56A62E40EE80AAE3C919879322"/>
          </w:pPr>
          <w:r w:rsidRPr="00DE2DC9">
            <w:rPr>
              <w:rStyle w:val="PlaceholderText"/>
            </w:rPr>
            <w:t>Choose an item.</w:t>
          </w:r>
        </w:p>
      </w:docPartBody>
    </w:docPart>
    <w:docPart>
      <w:docPartPr>
        <w:name w:val="0E55F4463CDE4B13B30B7C6D18C690F7"/>
        <w:category>
          <w:name w:val="General"/>
          <w:gallery w:val="placeholder"/>
        </w:category>
        <w:types>
          <w:type w:val="bbPlcHdr"/>
        </w:types>
        <w:behaviors>
          <w:behavior w:val="content"/>
        </w:behaviors>
        <w:guid w:val="{60C1A079-982B-436C-A7B9-75A33EFBED38}"/>
      </w:docPartPr>
      <w:docPartBody>
        <w:p w:rsidR="00000000" w:rsidRDefault="006C299B" w:rsidP="006C299B">
          <w:pPr>
            <w:pStyle w:val="0E55F4463CDE4B13B30B7C6D18C690F7"/>
          </w:pPr>
          <w:r w:rsidRPr="0006303F">
            <w:rPr>
              <w:rFonts w:cs="Arial"/>
              <w:color w:val="94BC57"/>
            </w:rPr>
            <w:t>Detail Table Requirements</w:t>
          </w:r>
        </w:p>
      </w:docPartBody>
    </w:docPart>
    <w:docPart>
      <w:docPartPr>
        <w:name w:val="BF62611774124953BB29512FCE0D47D2"/>
        <w:category>
          <w:name w:val="General"/>
          <w:gallery w:val="placeholder"/>
        </w:category>
        <w:types>
          <w:type w:val="bbPlcHdr"/>
        </w:types>
        <w:behaviors>
          <w:behavior w:val="content"/>
        </w:behaviors>
        <w:guid w:val="{7A8D2A4C-9FC7-422E-8858-4DCB2C1608F9}"/>
      </w:docPartPr>
      <w:docPartBody>
        <w:p w:rsidR="00000000" w:rsidRDefault="006C299B" w:rsidP="006C299B">
          <w:pPr>
            <w:pStyle w:val="BF62611774124953BB29512FCE0D47D2"/>
          </w:pPr>
          <w:r w:rsidRPr="00DE2DC9">
            <w:rPr>
              <w:rStyle w:val="PlaceholderText"/>
            </w:rPr>
            <w:t>Choose an item.</w:t>
          </w:r>
        </w:p>
      </w:docPartBody>
    </w:docPart>
    <w:docPart>
      <w:docPartPr>
        <w:name w:val="25C870DD3DCD42D5AD3EF91996FF998B"/>
        <w:category>
          <w:name w:val="General"/>
          <w:gallery w:val="placeholder"/>
        </w:category>
        <w:types>
          <w:type w:val="bbPlcHdr"/>
        </w:types>
        <w:behaviors>
          <w:behavior w:val="content"/>
        </w:behaviors>
        <w:guid w:val="{FEEE1CF5-55A7-4B30-B0D1-538B07F0309C}"/>
      </w:docPartPr>
      <w:docPartBody>
        <w:p w:rsidR="00000000" w:rsidRDefault="006C299B" w:rsidP="006C299B">
          <w:pPr>
            <w:pStyle w:val="25C870DD3DCD42D5AD3EF91996FF998B"/>
          </w:pPr>
          <w:r w:rsidRPr="0006303F">
            <w:rPr>
              <w:rFonts w:cs="Arial"/>
              <w:b/>
              <w:color w:val="4F81BD" w:themeColor="accent1"/>
            </w:rPr>
            <w:t>#</w:t>
          </w:r>
        </w:p>
      </w:docPartBody>
    </w:docPart>
    <w:docPart>
      <w:docPartPr>
        <w:name w:val="8D3CF87B08374B269545D467CD5E9D5F"/>
        <w:category>
          <w:name w:val="General"/>
          <w:gallery w:val="placeholder"/>
        </w:category>
        <w:types>
          <w:type w:val="bbPlcHdr"/>
        </w:types>
        <w:behaviors>
          <w:behavior w:val="content"/>
        </w:behaviors>
        <w:guid w:val="{B00E4A4A-579D-4AB6-9A94-4FDFC20899AC}"/>
      </w:docPartPr>
      <w:docPartBody>
        <w:p w:rsidR="00000000" w:rsidRDefault="006C299B" w:rsidP="006C299B">
          <w:pPr>
            <w:pStyle w:val="8D3CF87B08374B269545D467CD5E9D5F"/>
          </w:pPr>
          <w:r w:rsidRPr="00DE2DC9">
            <w:rPr>
              <w:rStyle w:val="PlaceholderText"/>
            </w:rPr>
            <w:t>Choose an item.</w:t>
          </w:r>
        </w:p>
      </w:docPartBody>
    </w:docPart>
    <w:docPart>
      <w:docPartPr>
        <w:name w:val="65FD2E61A5994D09A6FC4D276AF1ABCA"/>
        <w:category>
          <w:name w:val="General"/>
          <w:gallery w:val="placeholder"/>
        </w:category>
        <w:types>
          <w:type w:val="bbPlcHdr"/>
        </w:types>
        <w:behaviors>
          <w:behavior w:val="content"/>
        </w:behaviors>
        <w:guid w:val="{50361A89-A2DB-492E-96BE-DA26F67929A5}"/>
      </w:docPartPr>
      <w:docPartBody>
        <w:p w:rsidR="00000000" w:rsidRDefault="006C299B" w:rsidP="006C299B">
          <w:pPr>
            <w:pStyle w:val="65FD2E61A5994D09A6FC4D276AF1ABCA"/>
          </w:pPr>
          <w:r w:rsidRPr="0006303F">
            <w:rPr>
              <w:rFonts w:cs="Arial"/>
              <w:b/>
              <w:color w:val="4F81BD" w:themeColor="accent1"/>
            </w:rPr>
            <w:t>Total</w:t>
          </w:r>
        </w:p>
      </w:docPartBody>
    </w:docPart>
    <w:docPart>
      <w:docPartPr>
        <w:name w:val="339F4D7020C84F1ABAE3E61ACCF9BF15"/>
        <w:category>
          <w:name w:val="General"/>
          <w:gallery w:val="placeholder"/>
        </w:category>
        <w:types>
          <w:type w:val="bbPlcHdr"/>
        </w:types>
        <w:behaviors>
          <w:behavior w:val="content"/>
        </w:behaviors>
        <w:guid w:val="{854696C1-6A06-499A-BFD8-5B9E1E887404}"/>
      </w:docPartPr>
      <w:docPartBody>
        <w:p w:rsidR="00000000" w:rsidRDefault="006C299B" w:rsidP="006C299B">
          <w:pPr>
            <w:pStyle w:val="339F4D7020C84F1ABAE3E61ACCF9BF15"/>
          </w:pPr>
          <w:r w:rsidRPr="00DE2DC9">
            <w:rPr>
              <w:rStyle w:val="PlaceholderText"/>
            </w:rPr>
            <w:t>Choose an item.</w:t>
          </w:r>
        </w:p>
      </w:docPartBody>
    </w:docPart>
    <w:docPart>
      <w:docPartPr>
        <w:name w:val="E19B0391CC514EFDBAC094283FDDD256"/>
        <w:category>
          <w:name w:val="General"/>
          <w:gallery w:val="placeholder"/>
        </w:category>
        <w:types>
          <w:type w:val="bbPlcHdr"/>
        </w:types>
        <w:behaviors>
          <w:behavior w:val="content"/>
        </w:behaviors>
        <w:guid w:val="{0E415FFC-DC76-45E8-88C5-A5FE996E5144}"/>
      </w:docPartPr>
      <w:docPartBody>
        <w:p w:rsidR="00000000" w:rsidRDefault="006C299B" w:rsidP="006C299B">
          <w:pPr>
            <w:pStyle w:val="E19B0391CC514EFDBAC094283FDDD256"/>
          </w:pPr>
          <w:r w:rsidRPr="0006303F">
            <w:rPr>
              <w:rFonts w:cs="Arial"/>
              <w:color w:val="94BC57"/>
            </w:rPr>
            <w:t>Detail Table Requirements</w:t>
          </w:r>
        </w:p>
      </w:docPartBody>
    </w:docPart>
    <w:docPart>
      <w:docPartPr>
        <w:name w:val="437E7273AFB647279C3AA0D3B07EE5C6"/>
        <w:category>
          <w:name w:val="General"/>
          <w:gallery w:val="placeholder"/>
        </w:category>
        <w:types>
          <w:type w:val="bbPlcHdr"/>
        </w:types>
        <w:behaviors>
          <w:behavior w:val="content"/>
        </w:behaviors>
        <w:guid w:val="{1897D899-4EE1-4139-A12B-14240457DB11}"/>
      </w:docPartPr>
      <w:docPartBody>
        <w:p w:rsidR="00000000" w:rsidRDefault="006C299B" w:rsidP="006C299B">
          <w:pPr>
            <w:pStyle w:val="437E7273AFB647279C3AA0D3B07EE5C6"/>
          </w:pPr>
          <w:r w:rsidRPr="00DE2DC9">
            <w:rPr>
              <w:rStyle w:val="PlaceholderText"/>
            </w:rPr>
            <w:t>Choose an item.</w:t>
          </w:r>
        </w:p>
      </w:docPartBody>
    </w:docPart>
    <w:docPart>
      <w:docPartPr>
        <w:name w:val="A97211D40D8C490AA268680E5A433229"/>
        <w:category>
          <w:name w:val="General"/>
          <w:gallery w:val="placeholder"/>
        </w:category>
        <w:types>
          <w:type w:val="bbPlcHdr"/>
        </w:types>
        <w:behaviors>
          <w:behavior w:val="content"/>
        </w:behaviors>
        <w:guid w:val="{3062FB4A-1C5E-4874-9854-ADC954D6F462}"/>
      </w:docPartPr>
      <w:docPartBody>
        <w:p w:rsidR="00000000" w:rsidRDefault="006C299B" w:rsidP="006C299B">
          <w:pPr>
            <w:pStyle w:val="A97211D40D8C490AA268680E5A433229"/>
          </w:pPr>
          <w:r w:rsidRPr="0006303F">
            <w:rPr>
              <w:rFonts w:cs="Arial"/>
              <w:b/>
              <w:color w:val="4F81BD" w:themeColor="accent1"/>
            </w:rPr>
            <w:t>#</w:t>
          </w:r>
        </w:p>
      </w:docPartBody>
    </w:docPart>
    <w:docPart>
      <w:docPartPr>
        <w:name w:val="C19B00161F5E42E2BE2987F89BA19ABD"/>
        <w:category>
          <w:name w:val="General"/>
          <w:gallery w:val="placeholder"/>
        </w:category>
        <w:types>
          <w:type w:val="bbPlcHdr"/>
        </w:types>
        <w:behaviors>
          <w:behavior w:val="content"/>
        </w:behaviors>
        <w:guid w:val="{925603AC-7218-45CD-A74E-157012A6688E}"/>
      </w:docPartPr>
      <w:docPartBody>
        <w:p w:rsidR="00000000" w:rsidRDefault="006C299B" w:rsidP="006C299B">
          <w:pPr>
            <w:pStyle w:val="C19B00161F5E42E2BE2987F89BA19ABD"/>
          </w:pPr>
          <w:r w:rsidRPr="00DE2DC9">
            <w:rPr>
              <w:rStyle w:val="PlaceholderText"/>
            </w:rPr>
            <w:t>Choose an item.</w:t>
          </w:r>
        </w:p>
      </w:docPartBody>
    </w:docPart>
    <w:docPart>
      <w:docPartPr>
        <w:name w:val="F2CE3DC500C441BEAB8F0977AFB339AF"/>
        <w:category>
          <w:name w:val="General"/>
          <w:gallery w:val="placeholder"/>
        </w:category>
        <w:types>
          <w:type w:val="bbPlcHdr"/>
        </w:types>
        <w:behaviors>
          <w:behavior w:val="content"/>
        </w:behaviors>
        <w:guid w:val="{0AC792E5-EEC2-46BD-B2A2-B07317636A0F}"/>
      </w:docPartPr>
      <w:docPartBody>
        <w:p w:rsidR="00000000" w:rsidRDefault="006C299B" w:rsidP="006C299B">
          <w:pPr>
            <w:pStyle w:val="F2CE3DC500C441BEAB8F0977AFB339AF"/>
          </w:pPr>
          <w:r w:rsidRPr="0006303F">
            <w:rPr>
              <w:rFonts w:cs="Arial"/>
              <w:b/>
              <w:color w:val="4F81BD" w:themeColor="accent1"/>
            </w:rPr>
            <w:t>Total</w:t>
          </w:r>
        </w:p>
      </w:docPartBody>
    </w:docPart>
    <w:docPart>
      <w:docPartPr>
        <w:name w:val="69D8BF0760534A548E29F064F92ACE9D"/>
        <w:category>
          <w:name w:val="General"/>
          <w:gallery w:val="placeholder"/>
        </w:category>
        <w:types>
          <w:type w:val="bbPlcHdr"/>
        </w:types>
        <w:behaviors>
          <w:behavior w:val="content"/>
        </w:behaviors>
        <w:guid w:val="{3A66CAEE-BF41-44BC-8C36-A9BA4AD9F464}"/>
      </w:docPartPr>
      <w:docPartBody>
        <w:p w:rsidR="00000000" w:rsidRDefault="006C299B" w:rsidP="006C299B">
          <w:pPr>
            <w:pStyle w:val="69D8BF0760534A548E29F064F92ACE9D"/>
          </w:pPr>
          <w:r w:rsidRPr="00DE2DC9">
            <w:rPr>
              <w:rStyle w:val="PlaceholderText"/>
            </w:rPr>
            <w:t>Choose an item.</w:t>
          </w:r>
        </w:p>
      </w:docPartBody>
    </w:docPart>
    <w:docPart>
      <w:docPartPr>
        <w:name w:val="42D70D004BDB45B3A5D0BA69B6270EC7"/>
        <w:category>
          <w:name w:val="General"/>
          <w:gallery w:val="placeholder"/>
        </w:category>
        <w:types>
          <w:type w:val="bbPlcHdr"/>
        </w:types>
        <w:behaviors>
          <w:behavior w:val="content"/>
        </w:behaviors>
        <w:guid w:val="{87A3AD99-F8B7-4241-A4B8-56D97AD53AC0}"/>
      </w:docPartPr>
      <w:docPartBody>
        <w:p w:rsidR="00000000" w:rsidRDefault="006C299B" w:rsidP="006C299B">
          <w:pPr>
            <w:pStyle w:val="42D70D004BDB45B3A5D0BA69B6270EC7"/>
          </w:pPr>
          <w:r w:rsidRPr="0006303F">
            <w:rPr>
              <w:rFonts w:cs="Arial"/>
              <w:color w:val="94BC57"/>
            </w:rPr>
            <w:t>Detail Table Requirements</w:t>
          </w:r>
        </w:p>
      </w:docPartBody>
    </w:docPart>
    <w:docPart>
      <w:docPartPr>
        <w:name w:val="AEB1E74E9E3D4246BEF573587923D53B"/>
        <w:category>
          <w:name w:val="General"/>
          <w:gallery w:val="placeholder"/>
        </w:category>
        <w:types>
          <w:type w:val="bbPlcHdr"/>
        </w:types>
        <w:behaviors>
          <w:behavior w:val="content"/>
        </w:behaviors>
        <w:guid w:val="{F464AC94-8C2A-4D73-9BB9-ECA569DA2F6D}"/>
      </w:docPartPr>
      <w:docPartBody>
        <w:p w:rsidR="00000000" w:rsidRDefault="006C299B" w:rsidP="006C299B">
          <w:pPr>
            <w:pStyle w:val="AEB1E74E9E3D4246BEF573587923D53B"/>
          </w:pPr>
          <w:r w:rsidRPr="00DE2DC9">
            <w:rPr>
              <w:rStyle w:val="PlaceholderText"/>
            </w:rPr>
            <w:t>Choose an item.</w:t>
          </w:r>
        </w:p>
      </w:docPartBody>
    </w:docPart>
    <w:docPart>
      <w:docPartPr>
        <w:name w:val="2B0AA0C8265F415D9B436C6ED48C0000"/>
        <w:category>
          <w:name w:val="General"/>
          <w:gallery w:val="placeholder"/>
        </w:category>
        <w:types>
          <w:type w:val="bbPlcHdr"/>
        </w:types>
        <w:behaviors>
          <w:behavior w:val="content"/>
        </w:behaviors>
        <w:guid w:val="{6FAD2278-C755-407D-B5C8-0B2ABB782577}"/>
      </w:docPartPr>
      <w:docPartBody>
        <w:p w:rsidR="00000000" w:rsidRDefault="006C299B" w:rsidP="006C299B">
          <w:pPr>
            <w:pStyle w:val="2B0AA0C8265F415D9B436C6ED48C0000"/>
          </w:pPr>
          <w:r w:rsidRPr="0006303F">
            <w:rPr>
              <w:rFonts w:cs="Arial"/>
              <w:b/>
              <w:color w:val="4F81BD" w:themeColor="accent1"/>
            </w:rPr>
            <w:t>#</w:t>
          </w:r>
        </w:p>
      </w:docPartBody>
    </w:docPart>
    <w:docPart>
      <w:docPartPr>
        <w:name w:val="CC9E587457B949DA97DA7A100DAC15BF"/>
        <w:category>
          <w:name w:val="General"/>
          <w:gallery w:val="placeholder"/>
        </w:category>
        <w:types>
          <w:type w:val="bbPlcHdr"/>
        </w:types>
        <w:behaviors>
          <w:behavior w:val="content"/>
        </w:behaviors>
        <w:guid w:val="{A4427411-524C-48DD-8C95-223A9EFC5052}"/>
      </w:docPartPr>
      <w:docPartBody>
        <w:p w:rsidR="00000000" w:rsidRDefault="006C299B" w:rsidP="006C299B">
          <w:pPr>
            <w:pStyle w:val="CC9E587457B949DA97DA7A100DAC15BF"/>
          </w:pPr>
          <w:r w:rsidRPr="00DE2DC9">
            <w:rPr>
              <w:rStyle w:val="PlaceholderText"/>
            </w:rPr>
            <w:t>Choose an item.</w:t>
          </w:r>
        </w:p>
      </w:docPartBody>
    </w:docPart>
    <w:docPart>
      <w:docPartPr>
        <w:name w:val="164E3C3E2DD04A6B915B48AB2BEF0CA2"/>
        <w:category>
          <w:name w:val="General"/>
          <w:gallery w:val="placeholder"/>
        </w:category>
        <w:types>
          <w:type w:val="bbPlcHdr"/>
        </w:types>
        <w:behaviors>
          <w:behavior w:val="content"/>
        </w:behaviors>
        <w:guid w:val="{B5B3605D-2609-4CB7-9758-44D3CBF66725}"/>
      </w:docPartPr>
      <w:docPartBody>
        <w:p w:rsidR="00000000" w:rsidRDefault="006C299B" w:rsidP="006C299B">
          <w:pPr>
            <w:pStyle w:val="164E3C3E2DD04A6B915B48AB2BEF0CA2"/>
          </w:pPr>
          <w:r w:rsidRPr="0006303F">
            <w:rPr>
              <w:rFonts w:cs="Arial"/>
              <w:b/>
              <w:color w:val="4F81BD" w:themeColor="accent1"/>
            </w:rPr>
            <w:t>Total</w:t>
          </w:r>
        </w:p>
      </w:docPartBody>
    </w:docPart>
    <w:docPart>
      <w:docPartPr>
        <w:name w:val="010AD312AD2E4EAF9E411DF8958B53B1"/>
        <w:category>
          <w:name w:val="General"/>
          <w:gallery w:val="placeholder"/>
        </w:category>
        <w:types>
          <w:type w:val="bbPlcHdr"/>
        </w:types>
        <w:behaviors>
          <w:behavior w:val="content"/>
        </w:behaviors>
        <w:guid w:val="{0A3A7A73-918E-474A-A7CF-09DAEC6FD4BD}"/>
      </w:docPartPr>
      <w:docPartBody>
        <w:p w:rsidR="00000000" w:rsidRDefault="006C299B" w:rsidP="006C299B">
          <w:pPr>
            <w:pStyle w:val="010AD312AD2E4EAF9E411DF8958B53B1"/>
          </w:pPr>
          <w:r w:rsidRPr="00DE2DC9">
            <w:rPr>
              <w:rStyle w:val="PlaceholderText"/>
            </w:rPr>
            <w:t>Choose an item.</w:t>
          </w:r>
        </w:p>
      </w:docPartBody>
    </w:docPart>
    <w:docPart>
      <w:docPartPr>
        <w:name w:val="D8E6FE63168D41C1AF216690729E7B6B"/>
        <w:category>
          <w:name w:val="General"/>
          <w:gallery w:val="placeholder"/>
        </w:category>
        <w:types>
          <w:type w:val="bbPlcHdr"/>
        </w:types>
        <w:behaviors>
          <w:behavior w:val="content"/>
        </w:behaviors>
        <w:guid w:val="{66EC6D4F-BD1B-4741-8AC4-5298499A4546}"/>
      </w:docPartPr>
      <w:docPartBody>
        <w:p w:rsidR="00000000" w:rsidRDefault="006C299B" w:rsidP="006C299B">
          <w:pPr>
            <w:pStyle w:val="D8E6FE63168D41C1AF216690729E7B6B"/>
          </w:pPr>
          <w:r w:rsidRPr="0006303F">
            <w:rPr>
              <w:rFonts w:cs="Arial"/>
              <w:color w:val="94BC57"/>
            </w:rPr>
            <w:t>Detail Table Requirements</w:t>
          </w:r>
        </w:p>
      </w:docPartBody>
    </w:docPart>
    <w:docPart>
      <w:docPartPr>
        <w:name w:val="4B15DA62D0234BAF8DD6EA1D91A6C3F5"/>
        <w:category>
          <w:name w:val="General"/>
          <w:gallery w:val="placeholder"/>
        </w:category>
        <w:types>
          <w:type w:val="bbPlcHdr"/>
        </w:types>
        <w:behaviors>
          <w:behavior w:val="content"/>
        </w:behaviors>
        <w:guid w:val="{24CB3C15-AB44-45F9-A1A5-D62FB968DBFB}"/>
      </w:docPartPr>
      <w:docPartBody>
        <w:p w:rsidR="00000000" w:rsidRDefault="006C299B" w:rsidP="006C299B">
          <w:pPr>
            <w:pStyle w:val="4B15DA62D0234BAF8DD6EA1D91A6C3F5"/>
          </w:pPr>
          <w:r w:rsidRPr="007763D6">
            <w:rPr>
              <w:rStyle w:val="PlaceholderText"/>
            </w:rPr>
            <w:t>Choose an item.</w:t>
          </w:r>
        </w:p>
      </w:docPartBody>
    </w:docPart>
    <w:docPart>
      <w:docPartPr>
        <w:name w:val="B834CDE1634F44AFB786DB761CC1E9E8"/>
        <w:category>
          <w:name w:val="General"/>
          <w:gallery w:val="placeholder"/>
        </w:category>
        <w:types>
          <w:type w:val="bbPlcHdr"/>
        </w:types>
        <w:behaviors>
          <w:behavior w:val="content"/>
        </w:behaviors>
        <w:guid w:val="{A9823D6F-F95F-47BD-8D5D-791032D51010}"/>
      </w:docPartPr>
      <w:docPartBody>
        <w:p w:rsidR="00000000" w:rsidRDefault="006C299B" w:rsidP="006C299B">
          <w:pPr>
            <w:pStyle w:val="B834CDE1634F44AFB786DB761CC1E9E8"/>
          </w:pPr>
          <w:r w:rsidRPr="00AB235B">
            <w:rPr>
              <w:rFonts w:ascii="Arial" w:hAnsi="Arial"/>
            </w:rPr>
            <w:t>#</w:t>
          </w:r>
        </w:p>
      </w:docPartBody>
    </w:docPart>
    <w:docPart>
      <w:docPartPr>
        <w:name w:val="595EBA63203D4D62BDCBBD35BAC7F0B8"/>
        <w:category>
          <w:name w:val="General"/>
          <w:gallery w:val="placeholder"/>
        </w:category>
        <w:types>
          <w:type w:val="bbPlcHdr"/>
        </w:types>
        <w:behaviors>
          <w:behavior w:val="content"/>
        </w:behaviors>
        <w:guid w:val="{6920F369-8822-4F44-BCCA-F2B7600A922D}"/>
      </w:docPartPr>
      <w:docPartBody>
        <w:p w:rsidR="00000000" w:rsidRDefault="006C299B" w:rsidP="006C299B">
          <w:pPr>
            <w:pStyle w:val="595EBA63203D4D62BDCBBD35BAC7F0B8"/>
          </w:pPr>
          <w:r w:rsidRPr="00DE2DC9">
            <w:rPr>
              <w:rStyle w:val="PlaceholderText"/>
            </w:rPr>
            <w:t>Choose an item.</w:t>
          </w:r>
        </w:p>
      </w:docPartBody>
    </w:docPart>
    <w:docPart>
      <w:docPartPr>
        <w:name w:val="7E08529D96714098B3F8AA5880CE44BA"/>
        <w:category>
          <w:name w:val="General"/>
          <w:gallery w:val="placeholder"/>
        </w:category>
        <w:types>
          <w:type w:val="bbPlcHdr"/>
        </w:types>
        <w:behaviors>
          <w:behavior w:val="content"/>
        </w:behaviors>
        <w:guid w:val="{25F3E410-31DE-4F00-B11E-99D86E2CF55C}"/>
      </w:docPartPr>
      <w:docPartBody>
        <w:p w:rsidR="00000000" w:rsidRDefault="006C299B" w:rsidP="006C299B">
          <w:pPr>
            <w:pStyle w:val="7E08529D96714098B3F8AA5880CE44BA"/>
          </w:pPr>
          <w:r w:rsidRPr="00AB235B">
            <w:rPr>
              <w:rFonts w:ascii="Arial" w:hAnsi="Arial" w:cs="Arial"/>
              <w:b/>
              <w:color w:val="4F81BD" w:themeColor="accent1"/>
            </w:rPr>
            <w:t>Total</w:t>
          </w:r>
        </w:p>
      </w:docPartBody>
    </w:docPart>
    <w:docPart>
      <w:docPartPr>
        <w:name w:val="72474C1C522F41C48B2E38765B4A52D8"/>
        <w:category>
          <w:name w:val="General"/>
          <w:gallery w:val="placeholder"/>
        </w:category>
        <w:types>
          <w:type w:val="bbPlcHdr"/>
        </w:types>
        <w:behaviors>
          <w:behavior w:val="content"/>
        </w:behaviors>
        <w:guid w:val="{740FEBF8-40FB-42A8-8D0B-A3DDDB061892}"/>
      </w:docPartPr>
      <w:docPartBody>
        <w:p w:rsidR="00000000" w:rsidRDefault="006C299B" w:rsidP="006C299B">
          <w:pPr>
            <w:pStyle w:val="72474C1C522F41C48B2E38765B4A52D8"/>
          </w:pPr>
          <w:r w:rsidRPr="00DE2DC9">
            <w:rPr>
              <w:rStyle w:val="PlaceholderText"/>
            </w:rPr>
            <w:t>Choose an item.</w:t>
          </w:r>
        </w:p>
      </w:docPartBody>
    </w:docPart>
    <w:docPart>
      <w:docPartPr>
        <w:name w:val="BDFD30C8E2524B5C99256B0D50A2E8D6"/>
        <w:category>
          <w:name w:val="General"/>
          <w:gallery w:val="placeholder"/>
        </w:category>
        <w:types>
          <w:type w:val="bbPlcHdr"/>
        </w:types>
        <w:behaviors>
          <w:behavior w:val="content"/>
        </w:behaviors>
        <w:guid w:val="{39942FAE-4172-40C2-BC1D-279412CE37E9}"/>
      </w:docPartPr>
      <w:docPartBody>
        <w:p w:rsidR="00000000" w:rsidRDefault="006C299B" w:rsidP="006C299B">
          <w:pPr>
            <w:pStyle w:val="BDFD30C8E2524B5C99256B0D50A2E8D6"/>
          </w:pPr>
          <w:r w:rsidRPr="00AB235B">
            <w:rPr>
              <w:rFonts w:ascii="Arial" w:hAnsi="Arial" w:cs="Arial"/>
              <w:color w:val="94BC57"/>
            </w:rPr>
            <w:t>Detail Table Requirements</w:t>
          </w:r>
        </w:p>
      </w:docPartBody>
    </w:docPart>
    <w:docPart>
      <w:docPartPr>
        <w:name w:val="6EFEFD7B535A4B0E992961617A7BCDE7"/>
        <w:category>
          <w:name w:val="General"/>
          <w:gallery w:val="placeholder"/>
        </w:category>
        <w:types>
          <w:type w:val="bbPlcHdr"/>
        </w:types>
        <w:behaviors>
          <w:behavior w:val="content"/>
        </w:behaviors>
        <w:guid w:val="{42539348-2C95-48C8-A4F3-79E1F94F3408}"/>
      </w:docPartPr>
      <w:docPartBody>
        <w:p w:rsidR="00000000" w:rsidRDefault="006C299B" w:rsidP="006C299B">
          <w:pPr>
            <w:pStyle w:val="6EFEFD7B535A4B0E992961617A7BCDE7"/>
          </w:pPr>
          <w:r w:rsidRPr="00DE2DC9">
            <w:rPr>
              <w:rStyle w:val="PlaceholderText"/>
            </w:rPr>
            <w:t>Choose an item.</w:t>
          </w:r>
        </w:p>
      </w:docPartBody>
    </w:docPart>
    <w:docPart>
      <w:docPartPr>
        <w:name w:val="4BFBC22282DB4DE387873F97B619A95A"/>
        <w:category>
          <w:name w:val="General"/>
          <w:gallery w:val="placeholder"/>
        </w:category>
        <w:types>
          <w:type w:val="bbPlcHdr"/>
        </w:types>
        <w:behaviors>
          <w:behavior w:val="content"/>
        </w:behaviors>
        <w:guid w:val="{DFB7A083-191F-46F9-8D52-4C240B49422B}"/>
      </w:docPartPr>
      <w:docPartBody>
        <w:p w:rsidR="00000000" w:rsidRDefault="006C299B" w:rsidP="006C299B">
          <w:pPr>
            <w:pStyle w:val="4BFBC22282DB4DE387873F97B619A95A"/>
          </w:pPr>
          <w:r w:rsidRPr="0006303F">
            <w:rPr>
              <w:rFonts w:cs="Arial"/>
              <w:b/>
              <w:color w:val="4F81BD" w:themeColor="accent1"/>
            </w:rPr>
            <w:t>#</w:t>
          </w:r>
        </w:p>
      </w:docPartBody>
    </w:docPart>
    <w:docPart>
      <w:docPartPr>
        <w:name w:val="691AD52E52EE42F88918E80C78DF952F"/>
        <w:category>
          <w:name w:val="General"/>
          <w:gallery w:val="placeholder"/>
        </w:category>
        <w:types>
          <w:type w:val="bbPlcHdr"/>
        </w:types>
        <w:behaviors>
          <w:behavior w:val="content"/>
        </w:behaviors>
        <w:guid w:val="{0551AB2A-9468-4DBB-9277-D80BA7B404BA}"/>
      </w:docPartPr>
      <w:docPartBody>
        <w:p w:rsidR="00000000" w:rsidRDefault="006C299B" w:rsidP="006C299B">
          <w:pPr>
            <w:pStyle w:val="691AD52E52EE42F88918E80C78DF952F"/>
          </w:pPr>
          <w:r w:rsidRPr="00DE2DC9">
            <w:rPr>
              <w:rStyle w:val="PlaceholderText"/>
            </w:rPr>
            <w:t>Choose an item.</w:t>
          </w:r>
        </w:p>
      </w:docPartBody>
    </w:docPart>
    <w:docPart>
      <w:docPartPr>
        <w:name w:val="8C09FBDA1D8244DA8439CCDFCD370271"/>
        <w:category>
          <w:name w:val="General"/>
          <w:gallery w:val="placeholder"/>
        </w:category>
        <w:types>
          <w:type w:val="bbPlcHdr"/>
        </w:types>
        <w:behaviors>
          <w:behavior w:val="content"/>
        </w:behaviors>
        <w:guid w:val="{04D3EBE9-68E6-4E07-9ACA-8D007E7C3A77}"/>
      </w:docPartPr>
      <w:docPartBody>
        <w:p w:rsidR="00000000" w:rsidRDefault="006C299B" w:rsidP="006C299B">
          <w:pPr>
            <w:pStyle w:val="8C09FBDA1D8244DA8439CCDFCD370271"/>
          </w:pPr>
          <w:r w:rsidRPr="0006303F">
            <w:rPr>
              <w:rFonts w:cs="Arial"/>
              <w:b/>
              <w:color w:val="4F81BD" w:themeColor="accent1"/>
            </w:rPr>
            <w:t>Total</w:t>
          </w:r>
        </w:p>
      </w:docPartBody>
    </w:docPart>
    <w:docPart>
      <w:docPartPr>
        <w:name w:val="93BB4AC65B324EE3AF7F9B5A3ED7FC9A"/>
        <w:category>
          <w:name w:val="General"/>
          <w:gallery w:val="placeholder"/>
        </w:category>
        <w:types>
          <w:type w:val="bbPlcHdr"/>
        </w:types>
        <w:behaviors>
          <w:behavior w:val="content"/>
        </w:behaviors>
        <w:guid w:val="{D1D6B0F8-3FB3-49A3-A771-D9682D9D7777}"/>
      </w:docPartPr>
      <w:docPartBody>
        <w:p w:rsidR="00000000" w:rsidRDefault="006C299B" w:rsidP="006C299B">
          <w:pPr>
            <w:pStyle w:val="93BB4AC65B324EE3AF7F9B5A3ED7FC9A"/>
          </w:pPr>
          <w:r w:rsidRPr="00DE2DC9">
            <w:rPr>
              <w:rStyle w:val="PlaceholderText"/>
            </w:rPr>
            <w:t>Choose an item.</w:t>
          </w:r>
        </w:p>
      </w:docPartBody>
    </w:docPart>
    <w:docPart>
      <w:docPartPr>
        <w:name w:val="E438D54645EE4810BB7AEA9A2784D49F"/>
        <w:category>
          <w:name w:val="General"/>
          <w:gallery w:val="placeholder"/>
        </w:category>
        <w:types>
          <w:type w:val="bbPlcHdr"/>
        </w:types>
        <w:behaviors>
          <w:behavior w:val="content"/>
        </w:behaviors>
        <w:guid w:val="{D692DEE8-F8CA-424B-9901-53C9A1B4EC96}"/>
      </w:docPartPr>
      <w:docPartBody>
        <w:p w:rsidR="00000000" w:rsidRDefault="006C299B" w:rsidP="006C299B">
          <w:pPr>
            <w:pStyle w:val="E438D54645EE4810BB7AEA9A2784D49F"/>
          </w:pPr>
          <w:r w:rsidRPr="0006303F">
            <w:rPr>
              <w:rFonts w:cs="Arial"/>
              <w:color w:val="94BC57"/>
            </w:rPr>
            <w:t>Detail Table Requirements</w:t>
          </w:r>
        </w:p>
      </w:docPartBody>
    </w:docPart>
    <w:docPart>
      <w:docPartPr>
        <w:name w:val="A3EC622C453F408CB4C529232D00F74B"/>
        <w:category>
          <w:name w:val="General"/>
          <w:gallery w:val="placeholder"/>
        </w:category>
        <w:types>
          <w:type w:val="bbPlcHdr"/>
        </w:types>
        <w:behaviors>
          <w:behavior w:val="content"/>
        </w:behaviors>
        <w:guid w:val="{4F19247C-22B9-425A-9635-6D8C557CDB81}"/>
      </w:docPartPr>
      <w:docPartBody>
        <w:p w:rsidR="00000000" w:rsidRDefault="006C299B" w:rsidP="006C299B">
          <w:pPr>
            <w:pStyle w:val="A3EC622C453F408CB4C529232D00F74B"/>
          </w:pPr>
          <w:r w:rsidRPr="00DE2DC9">
            <w:rPr>
              <w:rStyle w:val="PlaceholderText"/>
            </w:rPr>
            <w:t>Choose an item.</w:t>
          </w:r>
        </w:p>
      </w:docPartBody>
    </w:docPart>
    <w:docPart>
      <w:docPartPr>
        <w:name w:val="843244C732AD4606B5666C911ABB3060"/>
        <w:category>
          <w:name w:val="General"/>
          <w:gallery w:val="placeholder"/>
        </w:category>
        <w:types>
          <w:type w:val="bbPlcHdr"/>
        </w:types>
        <w:behaviors>
          <w:behavior w:val="content"/>
        </w:behaviors>
        <w:guid w:val="{C55C350B-DE58-4490-A907-493B837C7F38}"/>
      </w:docPartPr>
      <w:docPartBody>
        <w:p w:rsidR="00000000" w:rsidRDefault="006C299B" w:rsidP="006C299B">
          <w:pPr>
            <w:pStyle w:val="843244C732AD4606B5666C911ABB3060"/>
          </w:pPr>
          <w:r w:rsidRPr="0006303F">
            <w:rPr>
              <w:rFonts w:cs="Arial"/>
              <w:b/>
              <w:color w:val="4F81BD" w:themeColor="accent1"/>
            </w:rPr>
            <w:t>#</w:t>
          </w:r>
        </w:p>
      </w:docPartBody>
    </w:docPart>
    <w:docPart>
      <w:docPartPr>
        <w:name w:val="F92076567E754CB789CF120D526244A9"/>
        <w:category>
          <w:name w:val="General"/>
          <w:gallery w:val="placeholder"/>
        </w:category>
        <w:types>
          <w:type w:val="bbPlcHdr"/>
        </w:types>
        <w:behaviors>
          <w:behavior w:val="content"/>
        </w:behaviors>
        <w:guid w:val="{9B3A2D0C-9484-4698-ACB4-656CEAB2F730}"/>
      </w:docPartPr>
      <w:docPartBody>
        <w:p w:rsidR="00000000" w:rsidRDefault="006C299B" w:rsidP="006C299B">
          <w:pPr>
            <w:pStyle w:val="F92076567E754CB789CF120D526244A9"/>
          </w:pPr>
          <w:r w:rsidRPr="00DE2DC9">
            <w:rPr>
              <w:rStyle w:val="PlaceholderText"/>
            </w:rPr>
            <w:t>Choose an item.</w:t>
          </w:r>
        </w:p>
      </w:docPartBody>
    </w:docPart>
    <w:docPart>
      <w:docPartPr>
        <w:name w:val="F7BBF212B67B4DEBBAA85DE90B66AC10"/>
        <w:category>
          <w:name w:val="General"/>
          <w:gallery w:val="placeholder"/>
        </w:category>
        <w:types>
          <w:type w:val="bbPlcHdr"/>
        </w:types>
        <w:behaviors>
          <w:behavior w:val="content"/>
        </w:behaviors>
        <w:guid w:val="{AE9BB078-B598-4593-B708-FB5DC019BF08}"/>
      </w:docPartPr>
      <w:docPartBody>
        <w:p w:rsidR="00000000" w:rsidRDefault="006C299B" w:rsidP="006C299B">
          <w:pPr>
            <w:pStyle w:val="F7BBF212B67B4DEBBAA85DE90B66AC10"/>
          </w:pPr>
          <w:r w:rsidRPr="0006303F">
            <w:rPr>
              <w:rFonts w:cs="Arial"/>
              <w:b/>
              <w:color w:val="4F81BD" w:themeColor="accent1"/>
            </w:rPr>
            <w:t>Total</w:t>
          </w:r>
        </w:p>
      </w:docPartBody>
    </w:docPart>
    <w:docPart>
      <w:docPartPr>
        <w:name w:val="F0C4E9A1DADB4D3AA009679C07594163"/>
        <w:category>
          <w:name w:val="General"/>
          <w:gallery w:val="placeholder"/>
        </w:category>
        <w:types>
          <w:type w:val="bbPlcHdr"/>
        </w:types>
        <w:behaviors>
          <w:behavior w:val="content"/>
        </w:behaviors>
        <w:guid w:val="{0B2AA218-0FEA-4930-AE81-7A6B1F616802}"/>
      </w:docPartPr>
      <w:docPartBody>
        <w:p w:rsidR="00000000" w:rsidRDefault="006C299B" w:rsidP="006C299B">
          <w:pPr>
            <w:pStyle w:val="F0C4E9A1DADB4D3AA009679C07594163"/>
          </w:pPr>
          <w:r w:rsidRPr="00DE2DC9">
            <w:rPr>
              <w:rStyle w:val="PlaceholderText"/>
            </w:rPr>
            <w:t>Choose an item.</w:t>
          </w:r>
        </w:p>
      </w:docPartBody>
    </w:docPart>
    <w:docPart>
      <w:docPartPr>
        <w:name w:val="EE7DB67F104E47D7A50801D8546645D8"/>
        <w:category>
          <w:name w:val="General"/>
          <w:gallery w:val="placeholder"/>
        </w:category>
        <w:types>
          <w:type w:val="bbPlcHdr"/>
        </w:types>
        <w:behaviors>
          <w:behavior w:val="content"/>
        </w:behaviors>
        <w:guid w:val="{124FED93-5DC0-40B1-B222-B20D41352CEA}"/>
      </w:docPartPr>
      <w:docPartBody>
        <w:p w:rsidR="00000000" w:rsidRDefault="006C299B" w:rsidP="006C299B">
          <w:pPr>
            <w:pStyle w:val="EE7DB67F104E47D7A50801D8546645D8"/>
          </w:pPr>
          <w:r w:rsidRPr="0006303F">
            <w:rPr>
              <w:rFonts w:cs="Arial"/>
              <w:color w:val="94BC57"/>
            </w:rPr>
            <w:t>Detail Table Requirements</w:t>
          </w:r>
        </w:p>
      </w:docPartBody>
    </w:docPart>
    <w:docPart>
      <w:docPartPr>
        <w:name w:val="5A28A025F0B0456B8495B43B477A25A5"/>
        <w:category>
          <w:name w:val="General"/>
          <w:gallery w:val="placeholder"/>
        </w:category>
        <w:types>
          <w:type w:val="bbPlcHdr"/>
        </w:types>
        <w:behaviors>
          <w:behavior w:val="content"/>
        </w:behaviors>
        <w:guid w:val="{050E1F53-DC35-4006-A5C7-A9EDCDAF74A0}"/>
      </w:docPartPr>
      <w:docPartBody>
        <w:p w:rsidR="00000000" w:rsidRDefault="006C299B" w:rsidP="006C299B">
          <w:pPr>
            <w:pStyle w:val="5A28A025F0B0456B8495B43B477A25A5"/>
          </w:pPr>
          <w:r w:rsidRPr="00DE2DC9">
            <w:rPr>
              <w:rStyle w:val="PlaceholderText"/>
            </w:rPr>
            <w:t>Choose an item.</w:t>
          </w:r>
        </w:p>
      </w:docPartBody>
    </w:docPart>
    <w:docPart>
      <w:docPartPr>
        <w:name w:val="A67EE79895B94ED8981547B2BD7EC40E"/>
        <w:category>
          <w:name w:val="General"/>
          <w:gallery w:val="placeholder"/>
        </w:category>
        <w:types>
          <w:type w:val="bbPlcHdr"/>
        </w:types>
        <w:behaviors>
          <w:behavior w:val="content"/>
        </w:behaviors>
        <w:guid w:val="{9D74A6AF-BEEB-4EDF-BA5F-6E46BE5AD873}"/>
      </w:docPartPr>
      <w:docPartBody>
        <w:p w:rsidR="00000000" w:rsidRDefault="006C299B" w:rsidP="006C299B">
          <w:pPr>
            <w:pStyle w:val="A67EE79895B94ED8981547B2BD7EC40E"/>
          </w:pPr>
          <w:r w:rsidRPr="0006303F">
            <w:rPr>
              <w:rFonts w:cs="Arial"/>
              <w:b/>
              <w:color w:val="4F81BD" w:themeColor="accent1"/>
            </w:rPr>
            <w:t>#</w:t>
          </w:r>
        </w:p>
      </w:docPartBody>
    </w:docPart>
    <w:docPart>
      <w:docPartPr>
        <w:name w:val="494634C90CA64F609ECA2BE90FF9856C"/>
        <w:category>
          <w:name w:val="General"/>
          <w:gallery w:val="placeholder"/>
        </w:category>
        <w:types>
          <w:type w:val="bbPlcHdr"/>
        </w:types>
        <w:behaviors>
          <w:behavior w:val="content"/>
        </w:behaviors>
        <w:guid w:val="{50B7C05C-A392-4324-AFD9-6E3733EEA4BE}"/>
      </w:docPartPr>
      <w:docPartBody>
        <w:p w:rsidR="00000000" w:rsidRDefault="006C299B" w:rsidP="006C299B">
          <w:pPr>
            <w:pStyle w:val="494634C90CA64F609ECA2BE90FF9856C"/>
          </w:pPr>
          <w:r w:rsidRPr="00DE2DC9">
            <w:rPr>
              <w:rStyle w:val="PlaceholderText"/>
            </w:rPr>
            <w:t>Choose an item.</w:t>
          </w:r>
        </w:p>
      </w:docPartBody>
    </w:docPart>
    <w:docPart>
      <w:docPartPr>
        <w:name w:val="01E14281282B4B25B119EEE852FB90F6"/>
        <w:category>
          <w:name w:val="General"/>
          <w:gallery w:val="placeholder"/>
        </w:category>
        <w:types>
          <w:type w:val="bbPlcHdr"/>
        </w:types>
        <w:behaviors>
          <w:behavior w:val="content"/>
        </w:behaviors>
        <w:guid w:val="{46F2CF59-2403-4F97-B5A3-86252AE1CF68}"/>
      </w:docPartPr>
      <w:docPartBody>
        <w:p w:rsidR="00000000" w:rsidRDefault="006C299B" w:rsidP="006C299B">
          <w:pPr>
            <w:pStyle w:val="01E14281282B4B25B119EEE852FB90F6"/>
          </w:pPr>
          <w:r w:rsidRPr="0006303F">
            <w:rPr>
              <w:rFonts w:cs="Arial"/>
              <w:b/>
              <w:color w:val="4F81BD" w:themeColor="accent1"/>
            </w:rPr>
            <w:t>Total</w:t>
          </w:r>
        </w:p>
      </w:docPartBody>
    </w:docPart>
    <w:docPart>
      <w:docPartPr>
        <w:name w:val="FCE4D703661E4BA6905D2875523819DD"/>
        <w:category>
          <w:name w:val="General"/>
          <w:gallery w:val="placeholder"/>
        </w:category>
        <w:types>
          <w:type w:val="bbPlcHdr"/>
        </w:types>
        <w:behaviors>
          <w:behavior w:val="content"/>
        </w:behaviors>
        <w:guid w:val="{05BB0430-2DF3-4C96-BA1B-57E62A4EE28A}"/>
      </w:docPartPr>
      <w:docPartBody>
        <w:p w:rsidR="00000000" w:rsidRDefault="006C299B" w:rsidP="006C299B">
          <w:pPr>
            <w:pStyle w:val="FCE4D703661E4BA6905D2875523819DD"/>
          </w:pPr>
          <w:r w:rsidRPr="00DE2DC9">
            <w:rPr>
              <w:rStyle w:val="PlaceholderText"/>
            </w:rPr>
            <w:t>Choose an item.</w:t>
          </w:r>
        </w:p>
      </w:docPartBody>
    </w:docPart>
    <w:docPart>
      <w:docPartPr>
        <w:name w:val="F8C5655332B84E60A76A415BB915FBCA"/>
        <w:category>
          <w:name w:val="General"/>
          <w:gallery w:val="placeholder"/>
        </w:category>
        <w:types>
          <w:type w:val="bbPlcHdr"/>
        </w:types>
        <w:behaviors>
          <w:behavior w:val="content"/>
        </w:behaviors>
        <w:guid w:val="{3F6AFCBC-B380-480F-A411-5C7EB948A201}"/>
      </w:docPartPr>
      <w:docPartBody>
        <w:p w:rsidR="00000000" w:rsidRDefault="006C299B" w:rsidP="006C299B">
          <w:pPr>
            <w:pStyle w:val="F8C5655332B84E60A76A415BB915FBCA"/>
          </w:pPr>
          <w:r w:rsidRPr="0006303F">
            <w:rPr>
              <w:rFonts w:cs="Arial"/>
              <w:color w:val="94BC57"/>
            </w:rPr>
            <w:t>Detail Table Requirements</w:t>
          </w:r>
        </w:p>
      </w:docPartBody>
    </w:docPart>
    <w:docPart>
      <w:docPartPr>
        <w:name w:val="1E7551A6080C412F827196B1EEFB36E8"/>
        <w:category>
          <w:name w:val="General"/>
          <w:gallery w:val="placeholder"/>
        </w:category>
        <w:types>
          <w:type w:val="bbPlcHdr"/>
        </w:types>
        <w:behaviors>
          <w:behavior w:val="content"/>
        </w:behaviors>
        <w:guid w:val="{FA2E01E5-989C-4A8C-A130-83DDC91A1715}"/>
      </w:docPartPr>
      <w:docPartBody>
        <w:p w:rsidR="00000000" w:rsidRDefault="006C299B" w:rsidP="006C299B">
          <w:pPr>
            <w:pStyle w:val="1E7551A6080C412F827196B1EEFB36E8"/>
          </w:pPr>
          <w:r w:rsidRPr="00DE2DC9">
            <w:rPr>
              <w:rStyle w:val="PlaceholderText"/>
            </w:rPr>
            <w:t>Choose an item.</w:t>
          </w:r>
        </w:p>
      </w:docPartBody>
    </w:docPart>
    <w:docPart>
      <w:docPartPr>
        <w:name w:val="2F2D60439B97406987932F92126A1FEB"/>
        <w:category>
          <w:name w:val="General"/>
          <w:gallery w:val="placeholder"/>
        </w:category>
        <w:types>
          <w:type w:val="bbPlcHdr"/>
        </w:types>
        <w:behaviors>
          <w:behavior w:val="content"/>
        </w:behaviors>
        <w:guid w:val="{23AE37BA-DEC9-402F-9CDB-E95724DB62C5}"/>
      </w:docPartPr>
      <w:docPartBody>
        <w:p w:rsidR="00000000" w:rsidRDefault="006C299B" w:rsidP="006C299B">
          <w:pPr>
            <w:pStyle w:val="2F2D60439B97406987932F92126A1FEB"/>
          </w:pPr>
          <w:r w:rsidRPr="0006303F">
            <w:rPr>
              <w:rFonts w:cs="Arial"/>
              <w:b/>
              <w:color w:val="4F81BD" w:themeColor="accent1"/>
            </w:rPr>
            <w:t>#</w:t>
          </w:r>
        </w:p>
      </w:docPartBody>
    </w:docPart>
    <w:docPart>
      <w:docPartPr>
        <w:name w:val="960D8C93941D47B495C3F5FC92123DF3"/>
        <w:category>
          <w:name w:val="General"/>
          <w:gallery w:val="placeholder"/>
        </w:category>
        <w:types>
          <w:type w:val="bbPlcHdr"/>
        </w:types>
        <w:behaviors>
          <w:behavior w:val="content"/>
        </w:behaviors>
        <w:guid w:val="{0BA55949-407A-4987-9100-F3816117A965}"/>
      </w:docPartPr>
      <w:docPartBody>
        <w:p w:rsidR="00000000" w:rsidRDefault="006C299B" w:rsidP="006C299B">
          <w:pPr>
            <w:pStyle w:val="960D8C93941D47B495C3F5FC92123DF3"/>
          </w:pPr>
          <w:r w:rsidRPr="00DE2DC9">
            <w:rPr>
              <w:rStyle w:val="PlaceholderText"/>
            </w:rPr>
            <w:t>Choose an item.</w:t>
          </w:r>
        </w:p>
      </w:docPartBody>
    </w:docPart>
    <w:docPart>
      <w:docPartPr>
        <w:name w:val="AD9DD315F8C0424E98209776CB1EDE10"/>
        <w:category>
          <w:name w:val="General"/>
          <w:gallery w:val="placeholder"/>
        </w:category>
        <w:types>
          <w:type w:val="bbPlcHdr"/>
        </w:types>
        <w:behaviors>
          <w:behavior w:val="content"/>
        </w:behaviors>
        <w:guid w:val="{52C6571A-32C9-44E8-8C2E-FB43D14262D9}"/>
      </w:docPartPr>
      <w:docPartBody>
        <w:p w:rsidR="00000000" w:rsidRDefault="006C299B" w:rsidP="006C299B">
          <w:pPr>
            <w:pStyle w:val="AD9DD315F8C0424E98209776CB1EDE10"/>
          </w:pPr>
          <w:r w:rsidRPr="0006303F">
            <w:rPr>
              <w:rFonts w:cs="Arial"/>
              <w:b/>
              <w:color w:val="4F81BD" w:themeColor="accent1"/>
            </w:rPr>
            <w:t>Total</w:t>
          </w:r>
        </w:p>
      </w:docPartBody>
    </w:docPart>
    <w:docPart>
      <w:docPartPr>
        <w:name w:val="8A4D8C3D6F0543A0AAD42ECC5F473CDC"/>
        <w:category>
          <w:name w:val="General"/>
          <w:gallery w:val="placeholder"/>
        </w:category>
        <w:types>
          <w:type w:val="bbPlcHdr"/>
        </w:types>
        <w:behaviors>
          <w:behavior w:val="content"/>
        </w:behaviors>
        <w:guid w:val="{8D95440C-111A-4E76-9FAB-1D49055AD36D}"/>
      </w:docPartPr>
      <w:docPartBody>
        <w:p w:rsidR="00000000" w:rsidRDefault="006C299B" w:rsidP="006C299B">
          <w:pPr>
            <w:pStyle w:val="8A4D8C3D6F0543A0AAD42ECC5F473CDC"/>
          </w:pPr>
          <w:r w:rsidRPr="00DE2DC9">
            <w:rPr>
              <w:rStyle w:val="PlaceholderText"/>
            </w:rPr>
            <w:t>Choose an item.</w:t>
          </w:r>
        </w:p>
      </w:docPartBody>
    </w:docPart>
    <w:docPart>
      <w:docPartPr>
        <w:name w:val="8E1890E7CAE2404C896FAF2C837B7648"/>
        <w:category>
          <w:name w:val="General"/>
          <w:gallery w:val="placeholder"/>
        </w:category>
        <w:types>
          <w:type w:val="bbPlcHdr"/>
        </w:types>
        <w:behaviors>
          <w:behavior w:val="content"/>
        </w:behaviors>
        <w:guid w:val="{B84C5D36-FC48-484B-9B0C-6CEB4B175045}"/>
      </w:docPartPr>
      <w:docPartBody>
        <w:p w:rsidR="00000000" w:rsidRDefault="006C299B" w:rsidP="006C299B">
          <w:pPr>
            <w:pStyle w:val="8E1890E7CAE2404C896FAF2C837B7648"/>
          </w:pPr>
          <w:r w:rsidRPr="0006303F">
            <w:rPr>
              <w:rFonts w:cs="Arial"/>
              <w:color w:val="94BC57"/>
            </w:rPr>
            <w:t>Detail Table Requirements</w:t>
          </w:r>
        </w:p>
      </w:docPartBody>
    </w:docPart>
    <w:docPart>
      <w:docPartPr>
        <w:name w:val="3FF7963D811A41D1B3B4B26DDC31240B"/>
        <w:category>
          <w:name w:val="General"/>
          <w:gallery w:val="placeholder"/>
        </w:category>
        <w:types>
          <w:type w:val="bbPlcHdr"/>
        </w:types>
        <w:behaviors>
          <w:behavior w:val="content"/>
        </w:behaviors>
        <w:guid w:val="{5C116BE7-8369-4B00-B8B5-A8290F8DC89E}"/>
      </w:docPartPr>
      <w:docPartBody>
        <w:p w:rsidR="00000000" w:rsidRDefault="006C299B" w:rsidP="006C299B">
          <w:pPr>
            <w:pStyle w:val="3FF7963D811A41D1B3B4B26DDC31240B"/>
          </w:pPr>
          <w:r w:rsidRPr="00DE2DC9">
            <w:rPr>
              <w:rStyle w:val="PlaceholderText"/>
            </w:rPr>
            <w:t>Choose an item.</w:t>
          </w:r>
        </w:p>
      </w:docPartBody>
    </w:docPart>
    <w:docPart>
      <w:docPartPr>
        <w:name w:val="01C2F51807B2423E9B78B2BC227E9A04"/>
        <w:category>
          <w:name w:val="General"/>
          <w:gallery w:val="placeholder"/>
        </w:category>
        <w:types>
          <w:type w:val="bbPlcHdr"/>
        </w:types>
        <w:behaviors>
          <w:behavior w:val="content"/>
        </w:behaviors>
        <w:guid w:val="{2A898E5E-8D30-47A1-A9EF-B92A0F64B3B4}"/>
      </w:docPartPr>
      <w:docPartBody>
        <w:p w:rsidR="00000000" w:rsidRDefault="006C299B" w:rsidP="006C299B">
          <w:pPr>
            <w:pStyle w:val="01C2F51807B2423E9B78B2BC227E9A04"/>
          </w:pPr>
          <w:r w:rsidRPr="0006303F">
            <w:rPr>
              <w:rFonts w:cs="Arial"/>
              <w:b/>
              <w:color w:val="4F81BD" w:themeColor="accent1"/>
            </w:rPr>
            <w:t>#</w:t>
          </w:r>
        </w:p>
      </w:docPartBody>
    </w:docPart>
    <w:docPart>
      <w:docPartPr>
        <w:name w:val="52D233B40EC54CBCB30B247F5D52C588"/>
        <w:category>
          <w:name w:val="General"/>
          <w:gallery w:val="placeholder"/>
        </w:category>
        <w:types>
          <w:type w:val="bbPlcHdr"/>
        </w:types>
        <w:behaviors>
          <w:behavior w:val="content"/>
        </w:behaviors>
        <w:guid w:val="{B41ECD69-4CB7-423E-BC7E-6BC7A4065E19}"/>
      </w:docPartPr>
      <w:docPartBody>
        <w:p w:rsidR="00000000" w:rsidRDefault="006C299B" w:rsidP="006C299B">
          <w:pPr>
            <w:pStyle w:val="52D233B40EC54CBCB30B247F5D52C588"/>
          </w:pPr>
          <w:r w:rsidRPr="00DE2DC9">
            <w:rPr>
              <w:rStyle w:val="PlaceholderText"/>
            </w:rPr>
            <w:t>Choose an item.</w:t>
          </w:r>
        </w:p>
      </w:docPartBody>
    </w:docPart>
    <w:docPart>
      <w:docPartPr>
        <w:name w:val="D705CF4BA286402DB59F1A8AE799C6BE"/>
        <w:category>
          <w:name w:val="General"/>
          <w:gallery w:val="placeholder"/>
        </w:category>
        <w:types>
          <w:type w:val="bbPlcHdr"/>
        </w:types>
        <w:behaviors>
          <w:behavior w:val="content"/>
        </w:behaviors>
        <w:guid w:val="{23330C05-DEDD-4908-B6DD-B22A90472E88}"/>
      </w:docPartPr>
      <w:docPartBody>
        <w:p w:rsidR="00000000" w:rsidRDefault="006C299B" w:rsidP="006C299B">
          <w:pPr>
            <w:pStyle w:val="D705CF4BA286402DB59F1A8AE799C6BE"/>
          </w:pPr>
          <w:r w:rsidRPr="0006303F">
            <w:rPr>
              <w:rFonts w:cs="Arial"/>
              <w:b/>
              <w:color w:val="4F81BD" w:themeColor="accent1"/>
            </w:rPr>
            <w:t>Total</w:t>
          </w:r>
        </w:p>
      </w:docPartBody>
    </w:docPart>
    <w:docPart>
      <w:docPartPr>
        <w:name w:val="82CCA258607D4AECA7EBC53E5A5603C3"/>
        <w:category>
          <w:name w:val="General"/>
          <w:gallery w:val="placeholder"/>
        </w:category>
        <w:types>
          <w:type w:val="bbPlcHdr"/>
        </w:types>
        <w:behaviors>
          <w:behavior w:val="content"/>
        </w:behaviors>
        <w:guid w:val="{B4EE1C81-C571-4996-95D4-36D69835F10E}"/>
      </w:docPartPr>
      <w:docPartBody>
        <w:p w:rsidR="00000000" w:rsidRDefault="006C299B" w:rsidP="006C299B">
          <w:pPr>
            <w:pStyle w:val="82CCA258607D4AECA7EBC53E5A5603C3"/>
          </w:pPr>
          <w:r w:rsidRPr="00DE2DC9">
            <w:rPr>
              <w:rStyle w:val="PlaceholderText"/>
            </w:rPr>
            <w:t>Choose an item.</w:t>
          </w:r>
        </w:p>
      </w:docPartBody>
    </w:docPart>
    <w:docPart>
      <w:docPartPr>
        <w:name w:val="DA8D73E6050444B2A1FA4BD0558280CA"/>
        <w:category>
          <w:name w:val="General"/>
          <w:gallery w:val="placeholder"/>
        </w:category>
        <w:types>
          <w:type w:val="bbPlcHdr"/>
        </w:types>
        <w:behaviors>
          <w:behavior w:val="content"/>
        </w:behaviors>
        <w:guid w:val="{E000F3E9-0CCE-4982-9AFF-C5CA0DF9B5A9}"/>
      </w:docPartPr>
      <w:docPartBody>
        <w:p w:rsidR="00000000" w:rsidRDefault="006C299B" w:rsidP="006C299B">
          <w:pPr>
            <w:pStyle w:val="DA8D73E6050444B2A1FA4BD0558280CA"/>
          </w:pPr>
          <w:r w:rsidRPr="0006303F">
            <w:rPr>
              <w:rFonts w:cs="Arial"/>
              <w:color w:val="94BC57"/>
            </w:rPr>
            <w:t>Detail Table Requirements</w:t>
          </w:r>
        </w:p>
      </w:docPartBody>
    </w:docPart>
    <w:docPart>
      <w:docPartPr>
        <w:name w:val="27190EE31B954B2BB67E0EFF29856633"/>
        <w:category>
          <w:name w:val="General"/>
          <w:gallery w:val="placeholder"/>
        </w:category>
        <w:types>
          <w:type w:val="bbPlcHdr"/>
        </w:types>
        <w:behaviors>
          <w:behavior w:val="content"/>
        </w:behaviors>
        <w:guid w:val="{08CBB58B-6A31-46EE-85DA-9DA95DC1FC73}"/>
      </w:docPartPr>
      <w:docPartBody>
        <w:p w:rsidR="00000000" w:rsidRDefault="006C299B" w:rsidP="006C299B">
          <w:pPr>
            <w:pStyle w:val="27190EE31B954B2BB67E0EFF29856633"/>
          </w:pPr>
          <w:r w:rsidRPr="00DE2DC9">
            <w:rPr>
              <w:rStyle w:val="PlaceholderText"/>
            </w:rPr>
            <w:t>Choose an item.</w:t>
          </w:r>
        </w:p>
      </w:docPartBody>
    </w:docPart>
    <w:docPart>
      <w:docPartPr>
        <w:name w:val="DF50363E40B74BF1A6BD0179C4A71CA3"/>
        <w:category>
          <w:name w:val="General"/>
          <w:gallery w:val="placeholder"/>
        </w:category>
        <w:types>
          <w:type w:val="bbPlcHdr"/>
        </w:types>
        <w:behaviors>
          <w:behavior w:val="content"/>
        </w:behaviors>
        <w:guid w:val="{8BF22441-11D9-4C48-AD73-F0F4744F5B8C}"/>
      </w:docPartPr>
      <w:docPartBody>
        <w:p w:rsidR="00000000" w:rsidRDefault="006C299B" w:rsidP="006C299B">
          <w:pPr>
            <w:pStyle w:val="DF50363E40B74BF1A6BD0179C4A71CA3"/>
          </w:pPr>
          <w:r w:rsidRPr="0006303F">
            <w:rPr>
              <w:rFonts w:cs="Arial"/>
              <w:b/>
              <w:color w:val="4F81BD" w:themeColor="accent1"/>
            </w:rPr>
            <w:t>#</w:t>
          </w:r>
        </w:p>
      </w:docPartBody>
    </w:docPart>
    <w:docPart>
      <w:docPartPr>
        <w:name w:val="C9DE44EEC660428B99204E90E436851B"/>
        <w:category>
          <w:name w:val="General"/>
          <w:gallery w:val="placeholder"/>
        </w:category>
        <w:types>
          <w:type w:val="bbPlcHdr"/>
        </w:types>
        <w:behaviors>
          <w:behavior w:val="content"/>
        </w:behaviors>
        <w:guid w:val="{7C28F823-1B4F-4193-9AB9-5E77FF62A54B}"/>
      </w:docPartPr>
      <w:docPartBody>
        <w:p w:rsidR="00000000" w:rsidRDefault="006C299B" w:rsidP="006C299B">
          <w:pPr>
            <w:pStyle w:val="C9DE44EEC660428B99204E90E436851B"/>
          </w:pPr>
          <w:r w:rsidRPr="00DE2DC9">
            <w:rPr>
              <w:rStyle w:val="PlaceholderText"/>
            </w:rPr>
            <w:t>Choose an item.</w:t>
          </w:r>
        </w:p>
      </w:docPartBody>
    </w:docPart>
    <w:docPart>
      <w:docPartPr>
        <w:name w:val="48AB2F4619AB47448D10B83DBBA60F43"/>
        <w:category>
          <w:name w:val="General"/>
          <w:gallery w:val="placeholder"/>
        </w:category>
        <w:types>
          <w:type w:val="bbPlcHdr"/>
        </w:types>
        <w:behaviors>
          <w:behavior w:val="content"/>
        </w:behaviors>
        <w:guid w:val="{7C5D8891-EA37-4A49-BAA7-CD2BBE991EA2}"/>
      </w:docPartPr>
      <w:docPartBody>
        <w:p w:rsidR="00000000" w:rsidRDefault="006C299B" w:rsidP="006C299B">
          <w:pPr>
            <w:pStyle w:val="48AB2F4619AB47448D10B83DBBA60F43"/>
          </w:pPr>
          <w:r w:rsidRPr="0006303F">
            <w:rPr>
              <w:rFonts w:cs="Arial"/>
              <w:b/>
              <w:color w:val="4F81BD" w:themeColor="accent1"/>
            </w:rPr>
            <w:t>Total</w:t>
          </w:r>
        </w:p>
      </w:docPartBody>
    </w:docPart>
    <w:docPart>
      <w:docPartPr>
        <w:name w:val="366BFF32C41C40F7963693E9D7FDE3E3"/>
        <w:category>
          <w:name w:val="General"/>
          <w:gallery w:val="placeholder"/>
        </w:category>
        <w:types>
          <w:type w:val="bbPlcHdr"/>
        </w:types>
        <w:behaviors>
          <w:behavior w:val="content"/>
        </w:behaviors>
        <w:guid w:val="{A82289B6-DA7F-4C8F-B54E-4BBE53DA1E7E}"/>
      </w:docPartPr>
      <w:docPartBody>
        <w:p w:rsidR="00000000" w:rsidRDefault="006C299B" w:rsidP="006C299B">
          <w:pPr>
            <w:pStyle w:val="366BFF32C41C40F7963693E9D7FDE3E3"/>
          </w:pPr>
          <w:r w:rsidRPr="00DE2DC9">
            <w:rPr>
              <w:rStyle w:val="PlaceholderText"/>
            </w:rPr>
            <w:t>Choose an item.</w:t>
          </w:r>
        </w:p>
      </w:docPartBody>
    </w:docPart>
    <w:docPart>
      <w:docPartPr>
        <w:name w:val="CAF145D05ACE42DBA4F0805A2E9B2C6F"/>
        <w:category>
          <w:name w:val="General"/>
          <w:gallery w:val="placeholder"/>
        </w:category>
        <w:types>
          <w:type w:val="bbPlcHdr"/>
        </w:types>
        <w:behaviors>
          <w:behavior w:val="content"/>
        </w:behaviors>
        <w:guid w:val="{0D30469C-1852-43A0-AE13-83219223C2C0}"/>
      </w:docPartPr>
      <w:docPartBody>
        <w:p w:rsidR="00000000" w:rsidRDefault="006C299B" w:rsidP="006C299B">
          <w:pPr>
            <w:pStyle w:val="CAF145D05ACE42DBA4F0805A2E9B2C6F"/>
          </w:pPr>
          <w:r w:rsidRPr="0006303F">
            <w:rPr>
              <w:rFonts w:cs="Arial"/>
              <w:color w:val="94BC57"/>
            </w:rPr>
            <w:t>Detail Table Requirements</w:t>
          </w:r>
        </w:p>
      </w:docPartBody>
    </w:docPart>
    <w:docPart>
      <w:docPartPr>
        <w:name w:val="B984C4C377A54754A8ADB4B52F34BCED"/>
        <w:category>
          <w:name w:val="General"/>
          <w:gallery w:val="placeholder"/>
        </w:category>
        <w:types>
          <w:type w:val="bbPlcHdr"/>
        </w:types>
        <w:behaviors>
          <w:behavior w:val="content"/>
        </w:behaviors>
        <w:guid w:val="{AC637BCC-8468-43B2-85A5-53FCF707F7D4}"/>
      </w:docPartPr>
      <w:docPartBody>
        <w:p w:rsidR="00000000" w:rsidRDefault="006C299B" w:rsidP="006C299B">
          <w:pPr>
            <w:pStyle w:val="B984C4C377A54754A8ADB4B52F34BCED"/>
          </w:pPr>
          <w:r w:rsidRPr="00DE2DC9">
            <w:rPr>
              <w:rStyle w:val="PlaceholderText"/>
            </w:rPr>
            <w:t>Choose an item.</w:t>
          </w:r>
        </w:p>
      </w:docPartBody>
    </w:docPart>
    <w:docPart>
      <w:docPartPr>
        <w:name w:val="07B63F2A447741A58032B28640A2E29A"/>
        <w:category>
          <w:name w:val="General"/>
          <w:gallery w:val="placeholder"/>
        </w:category>
        <w:types>
          <w:type w:val="bbPlcHdr"/>
        </w:types>
        <w:behaviors>
          <w:behavior w:val="content"/>
        </w:behaviors>
        <w:guid w:val="{B842A2B0-EB0D-4D80-A15A-11BCA92770DE}"/>
      </w:docPartPr>
      <w:docPartBody>
        <w:p w:rsidR="00000000" w:rsidRDefault="006C299B" w:rsidP="006C299B">
          <w:pPr>
            <w:pStyle w:val="07B63F2A447741A58032B28640A2E29A"/>
          </w:pPr>
          <w:r w:rsidRPr="0006303F">
            <w:rPr>
              <w:rFonts w:cs="Arial"/>
              <w:b/>
              <w:color w:val="4F81BD" w:themeColor="accent1"/>
            </w:rPr>
            <w:t>#</w:t>
          </w:r>
        </w:p>
      </w:docPartBody>
    </w:docPart>
    <w:docPart>
      <w:docPartPr>
        <w:name w:val="F271350C212841088A66DEAEAA1D1F40"/>
        <w:category>
          <w:name w:val="General"/>
          <w:gallery w:val="placeholder"/>
        </w:category>
        <w:types>
          <w:type w:val="bbPlcHdr"/>
        </w:types>
        <w:behaviors>
          <w:behavior w:val="content"/>
        </w:behaviors>
        <w:guid w:val="{20962465-FD93-439D-BEFF-6A76B2858656}"/>
      </w:docPartPr>
      <w:docPartBody>
        <w:p w:rsidR="00000000" w:rsidRDefault="006C299B" w:rsidP="006C299B">
          <w:pPr>
            <w:pStyle w:val="F271350C212841088A66DEAEAA1D1F40"/>
          </w:pPr>
          <w:r w:rsidRPr="00DE2DC9">
            <w:rPr>
              <w:rStyle w:val="PlaceholderText"/>
            </w:rPr>
            <w:t>Choose an item.</w:t>
          </w:r>
        </w:p>
      </w:docPartBody>
    </w:docPart>
    <w:docPart>
      <w:docPartPr>
        <w:name w:val="ED8943382B6B41C1BA2C2CD5DE2856B3"/>
        <w:category>
          <w:name w:val="General"/>
          <w:gallery w:val="placeholder"/>
        </w:category>
        <w:types>
          <w:type w:val="bbPlcHdr"/>
        </w:types>
        <w:behaviors>
          <w:behavior w:val="content"/>
        </w:behaviors>
        <w:guid w:val="{46FA4A88-300D-422A-A923-61D6293F13AA}"/>
      </w:docPartPr>
      <w:docPartBody>
        <w:p w:rsidR="00000000" w:rsidRDefault="006C299B" w:rsidP="006C299B">
          <w:pPr>
            <w:pStyle w:val="ED8943382B6B41C1BA2C2CD5DE2856B3"/>
          </w:pPr>
          <w:r w:rsidRPr="0006303F">
            <w:rPr>
              <w:rFonts w:cs="Arial"/>
              <w:b/>
              <w:color w:val="4F81BD" w:themeColor="accent1"/>
            </w:rPr>
            <w:t>Total</w:t>
          </w:r>
        </w:p>
      </w:docPartBody>
    </w:docPart>
    <w:docPart>
      <w:docPartPr>
        <w:name w:val="74203D76D945491390838ED638614401"/>
        <w:category>
          <w:name w:val="General"/>
          <w:gallery w:val="placeholder"/>
        </w:category>
        <w:types>
          <w:type w:val="bbPlcHdr"/>
        </w:types>
        <w:behaviors>
          <w:behavior w:val="content"/>
        </w:behaviors>
        <w:guid w:val="{658F8A9E-FE97-41F8-B0A7-81ECE5B46EB4}"/>
      </w:docPartPr>
      <w:docPartBody>
        <w:p w:rsidR="00000000" w:rsidRDefault="006C299B" w:rsidP="006C299B">
          <w:pPr>
            <w:pStyle w:val="74203D76D945491390838ED638614401"/>
          </w:pPr>
          <w:r w:rsidRPr="00DE2DC9">
            <w:rPr>
              <w:rStyle w:val="PlaceholderText"/>
            </w:rPr>
            <w:t>Choose an item.</w:t>
          </w:r>
        </w:p>
      </w:docPartBody>
    </w:docPart>
    <w:docPart>
      <w:docPartPr>
        <w:name w:val="9B6BC408CAF44F01ACF2AF3A1282A062"/>
        <w:category>
          <w:name w:val="General"/>
          <w:gallery w:val="placeholder"/>
        </w:category>
        <w:types>
          <w:type w:val="bbPlcHdr"/>
        </w:types>
        <w:behaviors>
          <w:behavior w:val="content"/>
        </w:behaviors>
        <w:guid w:val="{1403E6A9-C5D8-41A7-82C0-3445090FFC67}"/>
      </w:docPartPr>
      <w:docPartBody>
        <w:p w:rsidR="00000000" w:rsidRDefault="006C299B" w:rsidP="006C299B">
          <w:pPr>
            <w:pStyle w:val="9B6BC408CAF44F01ACF2AF3A1282A062"/>
          </w:pPr>
          <w:r w:rsidRPr="0006303F">
            <w:rPr>
              <w:rFonts w:cs="Arial"/>
              <w:color w:val="94BC57"/>
            </w:rPr>
            <w:t>Detail Table Requirements</w:t>
          </w:r>
        </w:p>
      </w:docPartBody>
    </w:docPart>
    <w:docPart>
      <w:docPartPr>
        <w:name w:val="733EA864D3F64F619A4CFE99CAD5A7CC"/>
        <w:category>
          <w:name w:val="General"/>
          <w:gallery w:val="placeholder"/>
        </w:category>
        <w:types>
          <w:type w:val="bbPlcHdr"/>
        </w:types>
        <w:behaviors>
          <w:behavior w:val="content"/>
        </w:behaviors>
        <w:guid w:val="{EF04BE17-7AEE-4B8D-9C6C-013F2C1DD05C}"/>
      </w:docPartPr>
      <w:docPartBody>
        <w:p w:rsidR="00000000" w:rsidRDefault="006C299B" w:rsidP="006C299B">
          <w:pPr>
            <w:pStyle w:val="733EA864D3F64F619A4CFE99CAD5A7CC"/>
          </w:pPr>
          <w:r w:rsidRPr="00DE2DC9">
            <w:rPr>
              <w:rStyle w:val="PlaceholderText"/>
            </w:rPr>
            <w:t>Choose an item.</w:t>
          </w:r>
        </w:p>
      </w:docPartBody>
    </w:docPart>
    <w:docPart>
      <w:docPartPr>
        <w:name w:val="01634C0D5C024B89BBAB1434F23EF472"/>
        <w:category>
          <w:name w:val="General"/>
          <w:gallery w:val="placeholder"/>
        </w:category>
        <w:types>
          <w:type w:val="bbPlcHdr"/>
        </w:types>
        <w:behaviors>
          <w:behavior w:val="content"/>
        </w:behaviors>
        <w:guid w:val="{E3485291-0AF3-4BEF-8CE1-C14649DFC5E4}"/>
      </w:docPartPr>
      <w:docPartBody>
        <w:p w:rsidR="00000000" w:rsidRDefault="006C299B" w:rsidP="006C299B">
          <w:pPr>
            <w:pStyle w:val="01634C0D5C024B89BBAB1434F23EF472"/>
          </w:pPr>
          <w:r w:rsidRPr="0006303F">
            <w:rPr>
              <w:rFonts w:cs="Arial"/>
              <w:b/>
              <w:color w:val="4F81BD" w:themeColor="accent1"/>
            </w:rPr>
            <w:t>#</w:t>
          </w:r>
        </w:p>
      </w:docPartBody>
    </w:docPart>
    <w:docPart>
      <w:docPartPr>
        <w:name w:val="5D740B5870774D88A27C40F69B1D8279"/>
        <w:category>
          <w:name w:val="General"/>
          <w:gallery w:val="placeholder"/>
        </w:category>
        <w:types>
          <w:type w:val="bbPlcHdr"/>
        </w:types>
        <w:behaviors>
          <w:behavior w:val="content"/>
        </w:behaviors>
        <w:guid w:val="{3F9965F8-CA85-415D-87D0-EDF1C900EF6F}"/>
      </w:docPartPr>
      <w:docPartBody>
        <w:p w:rsidR="00000000" w:rsidRDefault="006C299B" w:rsidP="006C299B">
          <w:pPr>
            <w:pStyle w:val="5D740B5870774D88A27C40F69B1D8279"/>
          </w:pPr>
          <w:r w:rsidRPr="00DE2DC9">
            <w:rPr>
              <w:rStyle w:val="PlaceholderText"/>
            </w:rPr>
            <w:t>Choose an item.</w:t>
          </w:r>
        </w:p>
      </w:docPartBody>
    </w:docPart>
    <w:docPart>
      <w:docPartPr>
        <w:name w:val="C2ED2C4C19D04D7FB898CA1FE0CBD859"/>
        <w:category>
          <w:name w:val="General"/>
          <w:gallery w:val="placeholder"/>
        </w:category>
        <w:types>
          <w:type w:val="bbPlcHdr"/>
        </w:types>
        <w:behaviors>
          <w:behavior w:val="content"/>
        </w:behaviors>
        <w:guid w:val="{F002EA7E-D5A5-43B5-8233-45489E4080FB}"/>
      </w:docPartPr>
      <w:docPartBody>
        <w:p w:rsidR="00000000" w:rsidRDefault="006C299B" w:rsidP="006C299B">
          <w:pPr>
            <w:pStyle w:val="C2ED2C4C19D04D7FB898CA1FE0CBD859"/>
          </w:pPr>
          <w:r w:rsidRPr="0006303F">
            <w:rPr>
              <w:rFonts w:cs="Arial"/>
              <w:b/>
              <w:color w:val="4F81BD" w:themeColor="accent1"/>
            </w:rPr>
            <w:t>Total</w:t>
          </w:r>
        </w:p>
      </w:docPartBody>
    </w:docPart>
    <w:docPart>
      <w:docPartPr>
        <w:name w:val="A6D9EB328A1A4A1ABD3C8A9D05A0D57F"/>
        <w:category>
          <w:name w:val="General"/>
          <w:gallery w:val="placeholder"/>
        </w:category>
        <w:types>
          <w:type w:val="bbPlcHdr"/>
        </w:types>
        <w:behaviors>
          <w:behavior w:val="content"/>
        </w:behaviors>
        <w:guid w:val="{0BA9989C-D674-454B-A5B9-EDEB98F5BCFE}"/>
      </w:docPartPr>
      <w:docPartBody>
        <w:p w:rsidR="00000000" w:rsidRDefault="006C299B" w:rsidP="006C299B">
          <w:pPr>
            <w:pStyle w:val="A6D9EB328A1A4A1ABD3C8A9D05A0D57F"/>
          </w:pPr>
          <w:r w:rsidRPr="00DE2DC9">
            <w:rPr>
              <w:rStyle w:val="PlaceholderText"/>
            </w:rPr>
            <w:t>Choose an item.</w:t>
          </w:r>
        </w:p>
      </w:docPartBody>
    </w:docPart>
    <w:docPart>
      <w:docPartPr>
        <w:name w:val="56D5B3A4093B4EBAB9422E5BC2B82158"/>
        <w:category>
          <w:name w:val="General"/>
          <w:gallery w:val="placeholder"/>
        </w:category>
        <w:types>
          <w:type w:val="bbPlcHdr"/>
        </w:types>
        <w:behaviors>
          <w:behavior w:val="content"/>
        </w:behaviors>
        <w:guid w:val="{9D4E3216-4F81-48EC-8CE5-E6776388BD9F}"/>
      </w:docPartPr>
      <w:docPartBody>
        <w:p w:rsidR="00000000" w:rsidRDefault="006C299B" w:rsidP="006C299B">
          <w:pPr>
            <w:pStyle w:val="56D5B3A4093B4EBAB9422E5BC2B82158"/>
          </w:pPr>
          <w:r w:rsidRPr="0006303F">
            <w:rPr>
              <w:rFonts w:cs="Arial"/>
              <w:color w:val="94BC57"/>
            </w:rPr>
            <w:t>Detail Table Requirements</w:t>
          </w:r>
        </w:p>
      </w:docPartBody>
    </w:docPart>
    <w:docPart>
      <w:docPartPr>
        <w:name w:val="E365D5839AB44AA9B022C22D46BF030A"/>
        <w:category>
          <w:name w:val="General"/>
          <w:gallery w:val="placeholder"/>
        </w:category>
        <w:types>
          <w:type w:val="bbPlcHdr"/>
        </w:types>
        <w:behaviors>
          <w:behavior w:val="content"/>
        </w:behaviors>
        <w:guid w:val="{0E4B6C25-0AA1-4ECF-B95B-4DFB4A262063}"/>
      </w:docPartPr>
      <w:docPartBody>
        <w:p w:rsidR="00000000" w:rsidRDefault="006C299B" w:rsidP="006C299B">
          <w:pPr>
            <w:pStyle w:val="E365D5839AB44AA9B022C22D46BF030A"/>
          </w:pPr>
          <w:r w:rsidRPr="00DE2DC9">
            <w:rPr>
              <w:rStyle w:val="PlaceholderText"/>
            </w:rPr>
            <w:t>Choose an item.</w:t>
          </w:r>
        </w:p>
      </w:docPartBody>
    </w:docPart>
    <w:docPart>
      <w:docPartPr>
        <w:name w:val="9CF66E005057412899E780A69B1DE821"/>
        <w:category>
          <w:name w:val="General"/>
          <w:gallery w:val="placeholder"/>
        </w:category>
        <w:types>
          <w:type w:val="bbPlcHdr"/>
        </w:types>
        <w:behaviors>
          <w:behavior w:val="content"/>
        </w:behaviors>
        <w:guid w:val="{E616D27A-E09B-486F-B9EB-63F221D0D09F}"/>
      </w:docPartPr>
      <w:docPartBody>
        <w:p w:rsidR="00000000" w:rsidRDefault="006C299B" w:rsidP="006C299B">
          <w:pPr>
            <w:pStyle w:val="9CF66E005057412899E780A69B1DE821"/>
          </w:pPr>
          <w:r w:rsidRPr="0006303F">
            <w:rPr>
              <w:rFonts w:cs="Arial"/>
              <w:b/>
              <w:color w:val="4F81BD" w:themeColor="accent1"/>
            </w:rPr>
            <w:t>#</w:t>
          </w:r>
        </w:p>
      </w:docPartBody>
    </w:docPart>
    <w:docPart>
      <w:docPartPr>
        <w:name w:val="1F01C45E1F0D4EB8A87069D9A6129B21"/>
        <w:category>
          <w:name w:val="General"/>
          <w:gallery w:val="placeholder"/>
        </w:category>
        <w:types>
          <w:type w:val="bbPlcHdr"/>
        </w:types>
        <w:behaviors>
          <w:behavior w:val="content"/>
        </w:behaviors>
        <w:guid w:val="{CDD51AB1-38DC-44C1-9A0A-534A4FD0AAA1}"/>
      </w:docPartPr>
      <w:docPartBody>
        <w:p w:rsidR="00000000" w:rsidRDefault="006C299B" w:rsidP="006C299B">
          <w:pPr>
            <w:pStyle w:val="1F01C45E1F0D4EB8A87069D9A6129B21"/>
          </w:pPr>
          <w:r w:rsidRPr="00DE2DC9">
            <w:rPr>
              <w:rStyle w:val="PlaceholderText"/>
            </w:rPr>
            <w:t>Choose an item.</w:t>
          </w:r>
        </w:p>
      </w:docPartBody>
    </w:docPart>
    <w:docPart>
      <w:docPartPr>
        <w:name w:val="C587624E5BCD45DB89977FF6E23C2B60"/>
        <w:category>
          <w:name w:val="General"/>
          <w:gallery w:val="placeholder"/>
        </w:category>
        <w:types>
          <w:type w:val="bbPlcHdr"/>
        </w:types>
        <w:behaviors>
          <w:behavior w:val="content"/>
        </w:behaviors>
        <w:guid w:val="{F592BDA7-4CF6-4A17-A740-8FAAE224728C}"/>
      </w:docPartPr>
      <w:docPartBody>
        <w:p w:rsidR="00000000" w:rsidRDefault="006C299B" w:rsidP="006C299B">
          <w:pPr>
            <w:pStyle w:val="C587624E5BCD45DB89977FF6E23C2B60"/>
          </w:pPr>
          <w:r w:rsidRPr="0006303F">
            <w:rPr>
              <w:rFonts w:cs="Arial"/>
              <w:b/>
              <w:color w:val="4F81BD" w:themeColor="accent1"/>
            </w:rPr>
            <w:t>Total</w:t>
          </w:r>
        </w:p>
      </w:docPartBody>
    </w:docPart>
    <w:docPart>
      <w:docPartPr>
        <w:name w:val="A349295D40DD498482E5AB135A0169E2"/>
        <w:category>
          <w:name w:val="General"/>
          <w:gallery w:val="placeholder"/>
        </w:category>
        <w:types>
          <w:type w:val="bbPlcHdr"/>
        </w:types>
        <w:behaviors>
          <w:behavior w:val="content"/>
        </w:behaviors>
        <w:guid w:val="{037F1227-FF27-4B47-B991-E8DD3BE70546}"/>
      </w:docPartPr>
      <w:docPartBody>
        <w:p w:rsidR="00000000" w:rsidRDefault="006C299B" w:rsidP="006C299B">
          <w:pPr>
            <w:pStyle w:val="A349295D40DD498482E5AB135A0169E2"/>
          </w:pPr>
          <w:r w:rsidRPr="00DE2DC9">
            <w:rPr>
              <w:rStyle w:val="PlaceholderText"/>
            </w:rPr>
            <w:t>Choose an item.</w:t>
          </w:r>
        </w:p>
      </w:docPartBody>
    </w:docPart>
    <w:docPart>
      <w:docPartPr>
        <w:name w:val="42983591FCDF4333AE78C127E7CEAFB8"/>
        <w:category>
          <w:name w:val="General"/>
          <w:gallery w:val="placeholder"/>
        </w:category>
        <w:types>
          <w:type w:val="bbPlcHdr"/>
        </w:types>
        <w:behaviors>
          <w:behavior w:val="content"/>
        </w:behaviors>
        <w:guid w:val="{DCA91EE1-3EB6-4C2D-8CDE-03650B2A7552}"/>
      </w:docPartPr>
      <w:docPartBody>
        <w:p w:rsidR="00000000" w:rsidRDefault="006C299B" w:rsidP="006C299B">
          <w:pPr>
            <w:pStyle w:val="42983591FCDF4333AE78C127E7CEAFB8"/>
          </w:pPr>
          <w:r w:rsidRPr="0006303F">
            <w:rPr>
              <w:rFonts w:cs="Arial"/>
              <w:color w:val="94BC57"/>
            </w:rPr>
            <w:t>Detail Table Requirements</w:t>
          </w:r>
        </w:p>
      </w:docPartBody>
    </w:docPart>
    <w:docPart>
      <w:docPartPr>
        <w:name w:val="78B9C00B53A243AC968B3E640FA0B35E"/>
        <w:category>
          <w:name w:val="General"/>
          <w:gallery w:val="placeholder"/>
        </w:category>
        <w:types>
          <w:type w:val="bbPlcHdr"/>
        </w:types>
        <w:behaviors>
          <w:behavior w:val="content"/>
        </w:behaviors>
        <w:guid w:val="{E9305D17-7935-42B0-A170-A3B6B45C49AF}"/>
      </w:docPartPr>
      <w:docPartBody>
        <w:p w:rsidR="00000000" w:rsidRDefault="006C299B" w:rsidP="006C299B">
          <w:pPr>
            <w:pStyle w:val="78B9C00B53A243AC968B3E640FA0B35E"/>
          </w:pPr>
          <w:r w:rsidRPr="00DE2DC9">
            <w:rPr>
              <w:rStyle w:val="PlaceholderText"/>
            </w:rPr>
            <w:t>Choose an item.</w:t>
          </w:r>
        </w:p>
      </w:docPartBody>
    </w:docPart>
    <w:docPart>
      <w:docPartPr>
        <w:name w:val="5A55984C3D0D478EBE3D9D58082CA96E"/>
        <w:category>
          <w:name w:val="General"/>
          <w:gallery w:val="placeholder"/>
        </w:category>
        <w:types>
          <w:type w:val="bbPlcHdr"/>
        </w:types>
        <w:behaviors>
          <w:behavior w:val="content"/>
        </w:behaviors>
        <w:guid w:val="{CEA0157A-FA65-4C73-9826-E4A8F6034677}"/>
      </w:docPartPr>
      <w:docPartBody>
        <w:p w:rsidR="00000000" w:rsidRDefault="006C299B" w:rsidP="006C299B">
          <w:pPr>
            <w:pStyle w:val="5A55984C3D0D478EBE3D9D58082CA96E"/>
          </w:pPr>
          <w:r w:rsidRPr="0006303F">
            <w:rPr>
              <w:rFonts w:cs="Arial"/>
              <w:b/>
              <w:color w:val="4F81BD" w:themeColor="accent1"/>
            </w:rPr>
            <w:t>#</w:t>
          </w:r>
        </w:p>
      </w:docPartBody>
    </w:docPart>
    <w:docPart>
      <w:docPartPr>
        <w:name w:val="8A5250D6CD03498698C83690A6546F10"/>
        <w:category>
          <w:name w:val="General"/>
          <w:gallery w:val="placeholder"/>
        </w:category>
        <w:types>
          <w:type w:val="bbPlcHdr"/>
        </w:types>
        <w:behaviors>
          <w:behavior w:val="content"/>
        </w:behaviors>
        <w:guid w:val="{55426731-6A1E-4A67-8011-FD16CE769391}"/>
      </w:docPartPr>
      <w:docPartBody>
        <w:p w:rsidR="00000000" w:rsidRDefault="006C299B" w:rsidP="006C299B">
          <w:pPr>
            <w:pStyle w:val="8A5250D6CD03498698C83690A6546F10"/>
          </w:pPr>
          <w:r w:rsidRPr="00DE2DC9">
            <w:rPr>
              <w:rStyle w:val="PlaceholderText"/>
            </w:rPr>
            <w:t>Choose an item.</w:t>
          </w:r>
        </w:p>
      </w:docPartBody>
    </w:docPart>
    <w:docPart>
      <w:docPartPr>
        <w:name w:val="953FA97C01504615B12D0BBD022011DB"/>
        <w:category>
          <w:name w:val="General"/>
          <w:gallery w:val="placeholder"/>
        </w:category>
        <w:types>
          <w:type w:val="bbPlcHdr"/>
        </w:types>
        <w:behaviors>
          <w:behavior w:val="content"/>
        </w:behaviors>
        <w:guid w:val="{AB42B4C0-1ACE-4C7F-A972-1E6183FD4179}"/>
      </w:docPartPr>
      <w:docPartBody>
        <w:p w:rsidR="00000000" w:rsidRDefault="006C299B" w:rsidP="006C299B">
          <w:pPr>
            <w:pStyle w:val="953FA97C01504615B12D0BBD022011DB"/>
          </w:pPr>
          <w:r w:rsidRPr="0006303F">
            <w:rPr>
              <w:rFonts w:cs="Arial"/>
              <w:b/>
              <w:color w:val="4F81BD" w:themeColor="accent1"/>
            </w:rPr>
            <w:t>Total</w:t>
          </w:r>
        </w:p>
      </w:docPartBody>
    </w:docPart>
    <w:docPart>
      <w:docPartPr>
        <w:name w:val="28A85A22295B404CAFB88CBD36B657AF"/>
        <w:category>
          <w:name w:val="General"/>
          <w:gallery w:val="placeholder"/>
        </w:category>
        <w:types>
          <w:type w:val="bbPlcHdr"/>
        </w:types>
        <w:behaviors>
          <w:behavior w:val="content"/>
        </w:behaviors>
        <w:guid w:val="{CDD5D559-7A5A-4952-81F6-961A8C05A34D}"/>
      </w:docPartPr>
      <w:docPartBody>
        <w:p w:rsidR="00000000" w:rsidRDefault="006C299B" w:rsidP="006C299B">
          <w:pPr>
            <w:pStyle w:val="28A85A22295B404CAFB88CBD36B657AF"/>
          </w:pPr>
          <w:r w:rsidRPr="00DE2DC9">
            <w:rPr>
              <w:rStyle w:val="PlaceholderText"/>
            </w:rPr>
            <w:t>Choose an item.</w:t>
          </w:r>
        </w:p>
      </w:docPartBody>
    </w:docPart>
    <w:docPart>
      <w:docPartPr>
        <w:name w:val="5D64B79D85BF459AAD646F52A4E6E45E"/>
        <w:category>
          <w:name w:val="General"/>
          <w:gallery w:val="placeholder"/>
        </w:category>
        <w:types>
          <w:type w:val="bbPlcHdr"/>
        </w:types>
        <w:behaviors>
          <w:behavior w:val="content"/>
        </w:behaviors>
        <w:guid w:val="{A0AE8CFA-9DD1-4DF6-B828-09173E62FE6E}"/>
      </w:docPartPr>
      <w:docPartBody>
        <w:p w:rsidR="00000000" w:rsidRDefault="006C299B" w:rsidP="006C299B">
          <w:pPr>
            <w:pStyle w:val="5D64B79D85BF459AAD646F52A4E6E45E"/>
          </w:pPr>
          <w:r w:rsidRPr="0006303F">
            <w:rPr>
              <w:rFonts w:cs="Arial"/>
              <w:color w:val="94BC57"/>
            </w:rPr>
            <w:t>Detail Table Requirements</w:t>
          </w:r>
        </w:p>
      </w:docPartBody>
    </w:docPart>
    <w:docPart>
      <w:docPartPr>
        <w:name w:val="AF49CFCEED454F76A1CF0852D7C854A0"/>
        <w:category>
          <w:name w:val="General"/>
          <w:gallery w:val="placeholder"/>
        </w:category>
        <w:types>
          <w:type w:val="bbPlcHdr"/>
        </w:types>
        <w:behaviors>
          <w:behavior w:val="content"/>
        </w:behaviors>
        <w:guid w:val="{35C710D7-6526-4AD0-A20D-225FD3DDA9A8}"/>
      </w:docPartPr>
      <w:docPartBody>
        <w:p w:rsidR="00000000" w:rsidRDefault="006C299B" w:rsidP="006C299B">
          <w:pPr>
            <w:pStyle w:val="AF49CFCEED454F76A1CF0852D7C854A0"/>
          </w:pPr>
          <w:r w:rsidRPr="00DE2DC9">
            <w:rPr>
              <w:rStyle w:val="PlaceholderText"/>
            </w:rPr>
            <w:t>Choose an item.</w:t>
          </w:r>
        </w:p>
      </w:docPartBody>
    </w:docPart>
    <w:docPart>
      <w:docPartPr>
        <w:name w:val="3E9B24EBD9584B3082815A5DD82BE8DA"/>
        <w:category>
          <w:name w:val="General"/>
          <w:gallery w:val="placeholder"/>
        </w:category>
        <w:types>
          <w:type w:val="bbPlcHdr"/>
        </w:types>
        <w:behaviors>
          <w:behavior w:val="content"/>
        </w:behaviors>
        <w:guid w:val="{03F37CA8-DF0C-467A-8EAD-739C13C7D92D}"/>
      </w:docPartPr>
      <w:docPartBody>
        <w:p w:rsidR="00000000" w:rsidRDefault="006C299B" w:rsidP="006C299B">
          <w:pPr>
            <w:pStyle w:val="3E9B24EBD9584B3082815A5DD82BE8DA"/>
          </w:pPr>
          <w:r w:rsidRPr="0006303F">
            <w:rPr>
              <w:rFonts w:cs="Arial"/>
              <w:b/>
              <w:color w:val="4F81BD" w:themeColor="accent1"/>
            </w:rPr>
            <w:t>#</w:t>
          </w:r>
        </w:p>
      </w:docPartBody>
    </w:docPart>
    <w:docPart>
      <w:docPartPr>
        <w:name w:val="522C8955E69C40DD9D4EDA5321D717BA"/>
        <w:category>
          <w:name w:val="General"/>
          <w:gallery w:val="placeholder"/>
        </w:category>
        <w:types>
          <w:type w:val="bbPlcHdr"/>
        </w:types>
        <w:behaviors>
          <w:behavior w:val="content"/>
        </w:behaviors>
        <w:guid w:val="{2579FA09-BAC8-4413-BB66-B701D9DDBCF0}"/>
      </w:docPartPr>
      <w:docPartBody>
        <w:p w:rsidR="00000000" w:rsidRDefault="006C299B" w:rsidP="006C299B">
          <w:pPr>
            <w:pStyle w:val="522C8955E69C40DD9D4EDA5321D717BA"/>
          </w:pPr>
          <w:r w:rsidRPr="00DE2DC9">
            <w:rPr>
              <w:rStyle w:val="PlaceholderText"/>
            </w:rPr>
            <w:t>Choose an item.</w:t>
          </w:r>
        </w:p>
      </w:docPartBody>
    </w:docPart>
    <w:docPart>
      <w:docPartPr>
        <w:name w:val="68C594F0B25D4925B102ED78A61558B1"/>
        <w:category>
          <w:name w:val="General"/>
          <w:gallery w:val="placeholder"/>
        </w:category>
        <w:types>
          <w:type w:val="bbPlcHdr"/>
        </w:types>
        <w:behaviors>
          <w:behavior w:val="content"/>
        </w:behaviors>
        <w:guid w:val="{4E72CEBC-8636-4227-8A01-48DC83B0382C}"/>
      </w:docPartPr>
      <w:docPartBody>
        <w:p w:rsidR="00000000" w:rsidRDefault="006C299B" w:rsidP="006C299B">
          <w:pPr>
            <w:pStyle w:val="68C594F0B25D4925B102ED78A61558B1"/>
          </w:pPr>
          <w:r w:rsidRPr="0006303F">
            <w:rPr>
              <w:rFonts w:cs="Arial"/>
              <w:b/>
              <w:color w:val="4F81BD" w:themeColor="accent1"/>
            </w:rPr>
            <w:t>Total</w:t>
          </w:r>
        </w:p>
      </w:docPartBody>
    </w:docPart>
    <w:docPart>
      <w:docPartPr>
        <w:name w:val="E883762F12A741AA8E7284CCD51D697A"/>
        <w:category>
          <w:name w:val="General"/>
          <w:gallery w:val="placeholder"/>
        </w:category>
        <w:types>
          <w:type w:val="bbPlcHdr"/>
        </w:types>
        <w:behaviors>
          <w:behavior w:val="content"/>
        </w:behaviors>
        <w:guid w:val="{540C6B2C-FB3C-4652-8446-99AFD2D2FD02}"/>
      </w:docPartPr>
      <w:docPartBody>
        <w:p w:rsidR="00000000" w:rsidRDefault="006C299B" w:rsidP="006C299B">
          <w:pPr>
            <w:pStyle w:val="E883762F12A741AA8E7284CCD51D697A"/>
          </w:pPr>
          <w:r w:rsidRPr="00DE2DC9">
            <w:rPr>
              <w:rStyle w:val="PlaceholderText"/>
            </w:rPr>
            <w:t>Choose an item.</w:t>
          </w:r>
        </w:p>
      </w:docPartBody>
    </w:docPart>
    <w:docPart>
      <w:docPartPr>
        <w:name w:val="694564763CA745B9802AB12524288C51"/>
        <w:category>
          <w:name w:val="General"/>
          <w:gallery w:val="placeholder"/>
        </w:category>
        <w:types>
          <w:type w:val="bbPlcHdr"/>
        </w:types>
        <w:behaviors>
          <w:behavior w:val="content"/>
        </w:behaviors>
        <w:guid w:val="{184DFA9E-6686-4621-8373-15720177B0A7}"/>
      </w:docPartPr>
      <w:docPartBody>
        <w:p w:rsidR="00000000" w:rsidRDefault="006C299B" w:rsidP="006C299B">
          <w:pPr>
            <w:pStyle w:val="694564763CA745B9802AB12524288C51"/>
          </w:pPr>
          <w:r w:rsidRPr="0006303F">
            <w:rPr>
              <w:rFonts w:cs="Arial"/>
              <w:color w:val="94BC57"/>
            </w:rPr>
            <w:t>Detail Table Requirements</w:t>
          </w:r>
        </w:p>
      </w:docPartBody>
    </w:docPart>
    <w:docPart>
      <w:docPartPr>
        <w:name w:val="B5F502BC9F1E4B19A4A6D56F4EA167EE"/>
        <w:category>
          <w:name w:val="General"/>
          <w:gallery w:val="placeholder"/>
        </w:category>
        <w:types>
          <w:type w:val="bbPlcHdr"/>
        </w:types>
        <w:behaviors>
          <w:behavior w:val="content"/>
        </w:behaviors>
        <w:guid w:val="{370D7FF4-C176-45AF-A809-C06BC6128C64}"/>
      </w:docPartPr>
      <w:docPartBody>
        <w:p w:rsidR="00000000" w:rsidRDefault="006C299B" w:rsidP="006C299B">
          <w:pPr>
            <w:pStyle w:val="B5F502BC9F1E4B19A4A6D56F4EA167EE"/>
          </w:pPr>
          <w:r w:rsidRPr="00DE2DC9">
            <w:rPr>
              <w:rStyle w:val="PlaceholderText"/>
            </w:rPr>
            <w:t>Choose an item.</w:t>
          </w:r>
        </w:p>
      </w:docPartBody>
    </w:docPart>
    <w:docPart>
      <w:docPartPr>
        <w:name w:val="5A93ECFF28F74380BBF9B3AE976EE16E"/>
        <w:category>
          <w:name w:val="General"/>
          <w:gallery w:val="placeholder"/>
        </w:category>
        <w:types>
          <w:type w:val="bbPlcHdr"/>
        </w:types>
        <w:behaviors>
          <w:behavior w:val="content"/>
        </w:behaviors>
        <w:guid w:val="{800ADE86-42BA-42D1-8635-B747206D385F}"/>
      </w:docPartPr>
      <w:docPartBody>
        <w:p w:rsidR="00000000" w:rsidRDefault="006C299B" w:rsidP="006C299B">
          <w:pPr>
            <w:pStyle w:val="5A93ECFF28F74380BBF9B3AE976EE16E"/>
          </w:pPr>
          <w:r w:rsidRPr="0006303F">
            <w:rPr>
              <w:rFonts w:cs="Arial"/>
              <w:b/>
              <w:color w:val="4F81BD" w:themeColor="accent1"/>
            </w:rPr>
            <w:t>#</w:t>
          </w:r>
        </w:p>
      </w:docPartBody>
    </w:docPart>
    <w:docPart>
      <w:docPartPr>
        <w:name w:val="FCBC6FA00DFA4490968BAE8E8D43A716"/>
        <w:category>
          <w:name w:val="General"/>
          <w:gallery w:val="placeholder"/>
        </w:category>
        <w:types>
          <w:type w:val="bbPlcHdr"/>
        </w:types>
        <w:behaviors>
          <w:behavior w:val="content"/>
        </w:behaviors>
        <w:guid w:val="{4210B2D1-753F-4F01-94DE-90C157E758DF}"/>
      </w:docPartPr>
      <w:docPartBody>
        <w:p w:rsidR="00000000" w:rsidRDefault="006C299B" w:rsidP="006C299B">
          <w:pPr>
            <w:pStyle w:val="FCBC6FA00DFA4490968BAE8E8D43A716"/>
          </w:pPr>
          <w:r w:rsidRPr="00DE2DC9">
            <w:rPr>
              <w:rStyle w:val="PlaceholderText"/>
            </w:rPr>
            <w:t>Choose an item.</w:t>
          </w:r>
        </w:p>
      </w:docPartBody>
    </w:docPart>
    <w:docPart>
      <w:docPartPr>
        <w:name w:val="A98FC1A00795444FA1D384FFE6A2FA84"/>
        <w:category>
          <w:name w:val="General"/>
          <w:gallery w:val="placeholder"/>
        </w:category>
        <w:types>
          <w:type w:val="bbPlcHdr"/>
        </w:types>
        <w:behaviors>
          <w:behavior w:val="content"/>
        </w:behaviors>
        <w:guid w:val="{F1D2E986-EB7F-42B6-A33F-1741F9DCA59F}"/>
      </w:docPartPr>
      <w:docPartBody>
        <w:p w:rsidR="00000000" w:rsidRDefault="006C299B" w:rsidP="006C299B">
          <w:pPr>
            <w:pStyle w:val="A98FC1A00795444FA1D384FFE6A2FA84"/>
          </w:pPr>
          <w:r w:rsidRPr="0006303F">
            <w:rPr>
              <w:rFonts w:cs="Arial"/>
              <w:b/>
              <w:color w:val="4F81BD" w:themeColor="accent1"/>
            </w:rPr>
            <w:t>Total</w:t>
          </w:r>
        </w:p>
      </w:docPartBody>
    </w:docPart>
    <w:docPart>
      <w:docPartPr>
        <w:name w:val="A809745A65304818AE83A31CFD7E63B5"/>
        <w:category>
          <w:name w:val="General"/>
          <w:gallery w:val="placeholder"/>
        </w:category>
        <w:types>
          <w:type w:val="bbPlcHdr"/>
        </w:types>
        <w:behaviors>
          <w:behavior w:val="content"/>
        </w:behaviors>
        <w:guid w:val="{5FD93504-2DFA-4EE1-BBFA-34BF990DD3CE}"/>
      </w:docPartPr>
      <w:docPartBody>
        <w:p w:rsidR="00000000" w:rsidRDefault="006C299B" w:rsidP="006C299B">
          <w:pPr>
            <w:pStyle w:val="A809745A65304818AE83A31CFD7E63B5"/>
          </w:pPr>
          <w:r w:rsidRPr="00DE2DC9">
            <w:rPr>
              <w:rStyle w:val="PlaceholderText"/>
            </w:rPr>
            <w:t>Choose an item.</w:t>
          </w:r>
        </w:p>
      </w:docPartBody>
    </w:docPart>
    <w:docPart>
      <w:docPartPr>
        <w:name w:val="20D0BE30C4B748F39C77DF3DDD92EDB4"/>
        <w:category>
          <w:name w:val="General"/>
          <w:gallery w:val="placeholder"/>
        </w:category>
        <w:types>
          <w:type w:val="bbPlcHdr"/>
        </w:types>
        <w:behaviors>
          <w:behavior w:val="content"/>
        </w:behaviors>
        <w:guid w:val="{8C20BA33-7EB9-4B1C-AA20-2B189476FAB0}"/>
      </w:docPartPr>
      <w:docPartBody>
        <w:p w:rsidR="00000000" w:rsidRDefault="006C299B" w:rsidP="006C299B">
          <w:pPr>
            <w:pStyle w:val="20D0BE30C4B748F39C77DF3DDD92EDB4"/>
          </w:pPr>
          <w:r w:rsidRPr="0006303F">
            <w:rPr>
              <w:rFonts w:cs="Arial"/>
              <w:color w:val="94BC57"/>
            </w:rPr>
            <w:t>Detail Table Requirements</w:t>
          </w:r>
        </w:p>
      </w:docPartBody>
    </w:docPart>
    <w:docPart>
      <w:docPartPr>
        <w:name w:val="FD50ECFE99054C3A95000A9B93FCE14D"/>
        <w:category>
          <w:name w:val="General"/>
          <w:gallery w:val="placeholder"/>
        </w:category>
        <w:types>
          <w:type w:val="bbPlcHdr"/>
        </w:types>
        <w:behaviors>
          <w:behavior w:val="content"/>
        </w:behaviors>
        <w:guid w:val="{70771C7E-EE81-4E17-B2A4-7DE91D2AE889}"/>
      </w:docPartPr>
      <w:docPartBody>
        <w:p w:rsidR="00000000" w:rsidRDefault="006C299B" w:rsidP="006C299B">
          <w:pPr>
            <w:pStyle w:val="FD50ECFE99054C3A95000A9B93FCE14D"/>
          </w:pPr>
          <w:r w:rsidRPr="00DE2DC9">
            <w:rPr>
              <w:rStyle w:val="PlaceholderText"/>
            </w:rPr>
            <w:t>Choose an item.</w:t>
          </w:r>
        </w:p>
      </w:docPartBody>
    </w:docPart>
    <w:docPart>
      <w:docPartPr>
        <w:name w:val="EC89DD79664F4A17BDF286764991BBCC"/>
        <w:category>
          <w:name w:val="General"/>
          <w:gallery w:val="placeholder"/>
        </w:category>
        <w:types>
          <w:type w:val="bbPlcHdr"/>
        </w:types>
        <w:behaviors>
          <w:behavior w:val="content"/>
        </w:behaviors>
        <w:guid w:val="{14428EF2-4CAD-497B-AEE8-57450A120D01}"/>
      </w:docPartPr>
      <w:docPartBody>
        <w:p w:rsidR="00000000" w:rsidRDefault="006C299B" w:rsidP="006C299B">
          <w:pPr>
            <w:pStyle w:val="EC89DD79664F4A17BDF286764991BBCC"/>
          </w:pPr>
          <w:r w:rsidRPr="0006303F">
            <w:rPr>
              <w:rFonts w:cs="Arial"/>
              <w:b/>
              <w:color w:val="4F81BD" w:themeColor="accent1"/>
            </w:rPr>
            <w:t>#</w:t>
          </w:r>
        </w:p>
      </w:docPartBody>
    </w:docPart>
    <w:docPart>
      <w:docPartPr>
        <w:name w:val="E02C45CA615E443F8FD87EC6FFC6F7FA"/>
        <w:category>
          <w:name w:val="General"/>
          <w:gallery w:val="placeholder"/>
        </w:category>
        <w:types>
          <w:type w:val="bbPlcHdr"/>
        </w:types>
        <w:behaviors>
          <w:behavior w:val="content"/>
        </w:behaviors>
        <w:guid w:val="{37C37B22-1315-4C60-AAF1-3E1CCD1F70CD}"/>
      </w:docPartPr>
      <w:docPartBody>
        <w:p w:rsidR="00000000" w:rsidRDefault="006C299B" w:rsidP="006C299B">
          <w:pPr>
            <w:pStyle w:val="E02C45CA615E443F8FD87EC6FFC6F7FA"/>
          </w:pPr>
          <w:r w:rsidRPr="00DE2DC9">
            <w:rPr>
              <w:rStyle w:val="PlaceholderText"/>
            </w:rPr>
            <w:t>Choose an item.</w:t>
          </w:r>
        </w:p>
      </w:docPartBody>
    </w:docPart>
    <w:docPart>
      <w:docPartPr>
        <w:name w:val="19A9D6B306764DFDBA03A02C4C2765DE"/>
        <w:category>
          <w:name w:val="General"/>
          <w:gallery w:val="placeholder"/>
        </w:category>
        <w:types>
          <w:type w:val="bbPlcHdr"/>
        </w:types>
        <w:behaviors>
          <w:behavior w:val="content"/>
        </w:behaviors>
        <w:guid w:val="{BA9CD53A-9A04-45E6-9592-967648585266}"/>
      </w:docPartPr>
      <w:docPartBody>
        <w:p w:rsidR="00000000" w:rsidRDefault="006C299B" w:rsidP="006C299B">
          <w:pPr>
            <w:pStyle w:val="19A9D6B306764DFDBA03A02C4C2765DE"/>
          </w:pPr>
          <w:r w:rsidRPr="0006303F">
            <w:rPr>
              <w:rFonts w:cs="Arial"/>
              <w:b/>
              <w:color w:val="4F81BD" w:themeColor="accent1"/>
            </w:rPr>
            <w:t>Total</w:t>
          </w:r>
        </w:p>
      </w:docPartBody>
    </w:docPart>
    <w:docPart>
      <w:docPartPr>
        <w:name w:val="F7F4D35B2E364681AFD7EA3D46C1080C"/>
        <w:category>
          <w:name w:val="General"/>
          <w:gallery w:val="placeholder"/>
        </w:category>
        <w:types>
          <w:type w:val="bbPlcHdr"/>
        </w:types>
        <w:behaviors>
          <w:behavior w:val="content"/>
        </w:behaviors>
        <w:guid w:val="{2AC7F978-DDCC-4B72-9F00-21EDED4DB364}"/>
      </w:docPartPr>
      <w:docPartBody>
        <w:p w:rsidR="00000000" w:rsidRDefault="006C299B" w:rsidP="006C299B">
          <w:pPr>
            <w:pStyle w:val="F7F4D35B2E364681AFD7EA3D46C1080C"/>
          </w:pPr>
          <w:r w:rsidRPr="00DE2DC9">
            <w:rPr>
              <w:rStyle w:val="PlaceholderText"/>
            </w:rPr>
            <w:t>Choose an item.</w:t>
          </w:r>
        </w:p>
      </w:docPartBody>
    </w:docPart>
    <w:docPart>
      <w:docPartPr>
        <w:name w:val="41FD35BC336E42DB8A2E8917908342DB"/>
        <w:category>
          <w:name w:val="General"/>
          <w:gallery w:val="placeholder"/>
        </w:category>
        <w:types>
          <w:type w:val="bbPlcHdr"/>
        </w:types>
        <w:behaviors>
          <w:behavior w:val="content"/>
        </w:behaviors>
        <w:guid w:val="{2B5569D7-4465-49D3-90D4-A468C651D289}"/>
      </w:docPartPr>
      <w:docPartBody>
        <w:p w:rsidR="00000000" w:rsidRDefault="006C299B" w:rsidP="006C299B">
          <w:pPr>
            <w:pStyle w:val="41FD35BC336E42DB8A2E8917908342DB"/>
          </w:pPr>
          <w:r w:rsidRPr="0006303F">
            <w:rPr>
              <w:rFonts w:cs="Arial"/>
              <w:color w:val="94BC57"/>
            </w:rPr>
            <w:t>Detail Table Requirements</w:t>
          </w:r>
        </w:p>
      </w:docPartBody>
    </w:docPart>
    <w:docPart>
      <w:docPartPr>
        <w:name w:val="808CE38CC60B4CFAB51EB1B9841F7C78"/>
        <w:category>
          <w:name w:val="General"/>
          <w:gallery w:val="placeholder"/>
        </w:category>
        <w:types>
          <w:type w:val="bbPlcHdr"/>
        </w:types>
        <w:behaviors>
          <w:behavior w:val="content"/>
        </w:behaviors>
        <w:guid w:val="{0448C7CB-176A-4871-A085-D8356EE2B165}"/>
      </w:docPartPr>
      <w:docPartBody>
        <w:p w:rsidR="00000000" w:rsidRDefault="006C299B" w:rsidP="006C299B">
          <w:pPr>
            <w:pStyle w:val="808CE38CC60B4CFAB51EB1B9841F7C78"/>
          </w:pPr>
          <w:r w:rsidRPr="00DE2DC9">
            <w:rPr>
              <w:rStyle w:val="PlaceholderText"/>
            </w:rPr>
            <w:t>Choose an item.</w:t>
          </w:r>
        </w:p>
      </w:docPartBody>
    </w:docPart>
    <w:docPart>
      <w:docPartPr>
        <w:name w:val="C7483AA1455D466CB379DB55962FF798"/>
        <w:category>
          <w:name w:val="General"/>
          <w:gallery w:val="placeholder"/>
        </w:category>
        <w:types>
          <w:type w:val="bbPlcHdr"/>
        </w:types>
        <w:behaviors>
          <w:behavior w:val="content"/>
        </w:behaviors>
        <w:guid w:val="{8F583D3A-662B-4F30-BA0A-DDC58E4BA987}"/>
      </w:docPartPr>
      <w:docPartBody>
        <w:p w:rsidR="00000000" w:rsidRDefault="006C299B" w:rsidP="006C299B">
          <w:pPr>
            <w:pStyle w:val="C7483AA1455D466CB379DB55962FF798"/>
          </w:pPr>
          <w:r w:rsidRPr="0006303F">
            <w:rPr>
              <w:rFonts w:cs="Arial"/>
              <w:b/>
              <w:color w:val="4F81BD" w:themeColor="accent1"/>
            </w:rPr>
            <w:t>#</w:t>
          </w:r>
        </w:p>
      </w:docPartBody>
    </w:docPart>
    <w:docPart>
      <w:docPartPr>
        <w:name w:val="11FC7507D5B7449497342AE1E0D32D02"/>
        <w:category>
          <w:name w:val="General"/>
          <w:gallery w:val="placeholder"/>
        </w:category>
        <w:types>
          <w:type w:val="bbPlcHdr"/>
        </w:types>
        <w:behaviors>
          <w:behavior w:val="content"/>
        </w:behaviors>
        <w:guid w:val="{5AD2D1A5-3200-42D8-BE7C-87CD92596F79}"/>
      </w:docPartPr>
      <w:docPartBody>
        <w:p w:rsidR="00000000" w:rsidRDefault="006C299B" w:rsidP="006C299B">
          <w:pPr>
            <w:pStyle w:val="11FC7507D5B7449497342AE1E0D32D02"/>
          </w:pPr>
          <w:r w:rsidRPr="00DE2DC9">
            <w:rPr>
              <w:rStyle w:val="PlaceholderText"/>
            </w:rPr>
            <w:t>Choose an item.</w:t>
          </w:r>
        </w:p>
      </w:docPartBody>
    </w:docPart>
    <w:docPart>
      <w:docPartPr>
        <w:name w:val="848CD700418B41DE917F09DC7C3A3A2E"/>
        <w:category>
          <w:name w:val="General"/>
          <w:gallery w:val="placeholder"/>
        </w:category>
        <w:types>
          <w:type w:val="bbPlcHdr"/>
        </w:types>
        <w:behaviors>
          <w:behavior w:val="content"/>
        </w:behaviors>
        <w:guid w:val="{692ED95A-0BFF-4C0D-B516-6CFC4DE7B3D3}"/>
      </w:docPartPr>
      <w:docPartBody>
        <w:p w:rsidR="00000000" w:rsidRDefault="006C299B" w:rsidP="006C299B">
          <w:pPr>
            <w:pStyle w:val="848CD700418B41DE917F09DC7C3A3A2E"/>
          </w:pPr>
          <w:r w:rsidRPr="0006303F">
            <w:rPr>
              <w:rFonts w:cs="Arial"/>
              <w:b/>
              <w:color w:val="4F81BD" w:themeColor="accent1"/>
            </w:rPr>
            <w:t>Total</w:t>
          </w:r>
        </w:p>
      </w:docPartBody>
    </w:docPart>
    <w:docPart>
      <w:docPartPr>
        <w:name w:val="132B13FC63404E708FDC85009024D85C"/>
        <w:category>
          <w:name w:val="General"/>
          <w:gallery w:val="placeholder"/>
        </w:category>
        <w:types>
          <w:type w:val="bbPlcHdr"/>
        </w:types>
        <w:behaviors>
          <w:behavior w:val="content"/>
        </w:behaviors>
        <w:guid w:val="{043F8EDA-9673-4E65-AB6E-F1CA044412FE}"/>
      </w:docPartPr>
      <w:docPartBody>
        <w:p w:rsidR="00000000" w:rsidRDefault="006C299B" w:rsidP="006C299B">
          <w:pPr>
            <w:pStyle w:val="132B13FC63404E708FDC85009024D85C"/>
          </w:pPr>
          <w:r w:rsidRPr="00DE2DC9">
            <w:rPr>
              <w:rStyle w:val="PlaceholderText"/>
            </w:rPr>
            <w:t>Choose an item.</w:t>
          </w:r>
        </w:p>
      </w:docPartBody>
    </w:docPart>
    <w:docPart>
      <w:docPartPr>
        <w:name w:val="F6096567430F479B82DE51F744919C53"/>
        <w:category>
          <w:name w:val="General"/>
          <w:gallery w:val="placeholder"/>
        </w:category>
        <w:types>
          <w:type w:val="bbPlcHdr"/>
        </w:types>
        <w:behaviors>
          <w:behavior w:val="content"/>
        </w:behaviors>
        <w:guid w:val="{4872E868-1E11-489A-A8EA-27F503F7EA8D}"/>
      </w:docPartPr>
      <w:docPartBody>
        <w:p w:rsidR="00000000" w:rsidRDefault="006C299B" w:rsidP="006C299B">
          <w:pPr>
            <w:pStyle w:val="F6096567430F479B82DE51F744919C53"/>
          </w:pPr>
          <w:r w:rsidRPr="0006303F">
            <w:rPr>
              <w:rFonts w:cs="Arial"/>
              <w:color w:val="94BC57"/>
            </w:rPr>
            <w:t>Detail Table Requirements</w:t>
          </w:r>
        </w:p>
      </w:docPartBody>
    </w:docPart>
    <w:docPart>
      <w:docPartPr>
        <w:name w:val="BDD03A5FE2D142A4B8E4A4D61AD3380C"/>
        <w:category>
          <w:name w:val="General"/>
          <w:gallery w:val="placeholder"/>
        </w:category>
        <w:types>
          <w:type w:val="bbPlcHdr"/>
        </w:types>
        <w:behaviors>
          <w:behavior w:val="content"/>
        </w:behaviors>
        <w:guid w:val="{27838F71-C768-4F82-AF6C-04235F805D4E}"/>
      </w:docPartPr>
      <w:docPartBody>
        <w:p w:rsidR="00000000" w:rsidRDefault="006C299B" w:rsidP="006C299B">
          <w:pPr>
            <w:pStyle w:val="BDD03A5FE2D142A4B8E4A4D61AD3380C"/>
          </w:pPr>
          <w:r w:rsidRPr="00DE2DC9">
            <w:rPr>
              <w:rStyle w:val="PlaceholderText"/>
            </w:rPr>
            <w:t>Choose an item.</w:t>
          </w:r>
        </w:p>
      </w:docPartBody>
    </w:docPart>
    <w:docPart>
      <w:docPartPr>
        <w:name w:val="84B9710E4B85430F82A9A4C885DCB6E6"/>
        <w:category>
          <w:name w:val="General"/>
          <w:gallery w:val="placeholder"/>
        </w:category>
        <w:types>
          <w:type w:val="bbPlcHdr"/>
        </w:types>
        <w:behaviors>
          <w:behavior w:val="content"/>
        </w:behaviors>
        <w:guid w:val="{320A0854-4B44-45DF-A513-8EDB10D447C1}"/>
      </w:docPartPr>
      <w:docPartBody>
        <w:p w:rsidR="00000000" w:rsidRDefault="006C299B" w:rsidP="006C299B">
          <w:pPr>
            <w:pStyle w:val="84B9710E4B85430F82A9A4C885DCB6E6"/>
          </w:pPr>
          <w:r w:rsidRPr="0006303F">
            <w:rPr>
              <w:rFonts w:cs="Arial"/>
              <w:b/>
              <w:color w:val="4F81BD" w:themeColor="accent1"/>
            </w:rPr>
            <w:t>#</w:t>
          </w:r>
        </w:p>
      </w:docPartBody>
    </w:docPart>
    <w:docPart>
      <w:docPartPr>
        <w:name w:val="520B3109AC654858885FB7C83CA7BC5E"/>
        <w:category>
          <w:name w:val="General"/>
          <w:gallery w:val="placeholder"/>
        </w:category>
        <w:types>
          <w:type w:val="bbPlcHdr"/>
        </w:types>
        <w:behaviors>
          <w:behavior w:val="content"/>
        </w:behaviors>
        <w:guid w:val="{DA9F2A5F-8BFE-40DD-B835-5AD70AC8491C}"/>
      </w:docPartPr>
      <w:docPartBody>
        <w:p w:rsidR="00000000" w:rsidRDefault="006C299B" w:rsidP="006C299B">
          <w:pPr>
            <w:pStyle w:val="520B3109AC654858885FB7C83CA7BC5E"/>
          </w:pPr>
          <w:r w:rsidRPr="00DE2DC9">
            <w:rPr>
              <w:rStyle w:val="PlaceholderText"/>
            </w:rPr>
            <w:t>Choose an item.</w:t>
          </w:r>
        </w:p>
      </w:docPartBody>
    </w:docPart>
    <w:docPart>
      <w:docPartPr>
        <w:name w:val="9B4B3C49434A4A45B21D1DF44A5A7C24"/>
        <w:category>
          <w:name w:val="General"/>
          <w:gallery w:val="placeholder"/>
        </w:category>
        <w:types>
          <w:type w:val="bbPlcHdr"/>
        </w:types>
        <w:behaviors>
          <w:behavior w:val="content"/>
        </w:behaviors>
        <w:guid w:val="{08A774D8-ACEB-47FB-8FE2-CBEB073FA2BE}"/>
      </w:docPartPr>
      <w:docPartBody>
        <w:p w:rsidR="00000000" w:rsidRDefault="006C299B" w:rsidP="006C299B">
          <w:pPr>
            <w:pStyle w:val="9B4B3C49434A4A45B21D1DF44A5A7C24"/>
          </w:pPr>
          <w:r w:rsidRPr="0006303F">
            <w:rPr>
              <w:rFonts w:cs="Arial"/>
              <w:b/>
              <w:color w:val="4F81BD" w:themeColor="accent1"/>
            </w:rPr>
            <w:t>Total</w:t>
          </w:r>
        </w:p>
      </w:docPartBody>
    </w:docPart>
    <w:docPart>
      <w:docPartPr>
        <w:name w:val="D71BB101B0A2431C95957E92D08B7561"/>
        <w:category>
          <w:name w:val="General"/>
          <w:gallery w:val="placeholder"/>
        </w:category>
        <w:types>
          <w:type w:val="bbPlcHdr"/>
        </w:types>
        <w:behaviors>
          <w:behavior w:val="content"/>
        </w:behaviors>
        <w:guid w:val="{F9BBA133-7238-4C3A-9A5A-7223F91153CC}"/>
      </w:docPartPr>
      <w:docPartBody>
        <w:p w:rsidR="00000000" w:rsidRDefault="006C299B" w:rsidP="006C299B">
          <w:pPr>
            <w:pStyle w:val="D71BB101B0A2431C95957E92D08B7561"/>
          </w:pPr>
          <w:r w:rsidRPr="00DE2DC9">
            <w:rPr>
              <w:rStyle w:val="PlaceholderText"/>
            </w:rPr>
            <w:t>Choose an item.</w:t>
          </w:r>
        </w:p>
      </w:docPartBody>
    </w:docPart>
    <w:docPart>
      <w:docPartPr>
        <w:name w:val="EF2B717F0D854E0584674280ACEA390F"/>
        <w:category>
          <w:name w:val="General"/>
          <w:gallery w:val="placeholder"/>
        </w:category>
        <w:types>
          <w:type w:val="bbPlcHdr"/>
        </w:types>
        <w:behaviors>
          <w:behavior w:val="content"/>
        </w:behaviors>
        <w:guid w:val="{42ECD519-3487-4769-A986-A811BFBCCA41}"/>
      </w:docPartPr>
      <w:docPartBody>
        <w:p w:rsidR="00000000" w:rsidRDefault="006C299B" w:rsidP="006C299B">
          <w:pPr>
            <w:pStyle w:val="EF2B717F0D854E0584674280ACEA390F"/>
          </w:pPr>
          <w:r w:rsidRPr="0006303F">
            <w:rPr>
              <w:rFonts w:cs="Arial"/>
              <w:color w:val="94BC57"/>
            </w:rPr>
            <w:t>Detail Table Requirements</w:t>
          </w:r>
        </w:p>
      </w:docPartBody>
    </w:docPart>
    <w:docPart>
      <w:docPartPr>
        <w:name w:val="20EDD2A5E9C842798CED95326A7FFC46"/>
        <w:category>
          <w:name w:val="General"/>
          <w:gallery w:val="placeholder"/>
        </w:category>
        <w:types>
          <w:type w:val="bbPlcHdr"/>
        </w:types>
        <w:behaviors>
          <w:behavior w:val="content"/>
        </w:behaviors>
        <w:guid w:val="{79F2E8A2-92A4-4066-BD57-3075BAEA2CC6}"/>
      </w:docPartPr>
      <w:docPartBody>
        <w:p w:rsidR="00000000" w:rsidRDefault="006C299B" w:rsidP="006C299B">
          <w:pPr>
            <w:pStyle w:val="20EDD2A5E9C842798CED95326A7FFC46"/>
          </w:pPr>
          <w:r w:rsidRPr="00DE2DC9">
            <w:rPr>
              <w:rStyle w:val="PlaceholderText"/>
            </w:rPr>
            <w:t>Choose an item.</w:t>
          </w:r>
        </w:p>
      </w:docPartBody>
    </w:docPart>
    <w:docPart>
      <w:docPartPr>
        <w:name w:val="2F311638DE3549779B1258DCAA32EDBE"/>
        <w:category>
          <w:name w:val="General"/>
          <w:gallery w:val="placeholder"/>
        </w:category>
        <w:types>
          <w:type w:val="bbPlcHdr"/>
        </w:types>
        <w:behaviors>
          <w:behavior w:val="content"/>
        </w:behaviors>
        <w:guid w:val="{2D631DC6-910C-4D30-9687-8B2C7331D900}"/>
      </w:docPartPr>
      <w:docPartBody>
        <w:p w:rsidR="00000000" w:rsidRDefault="006C299B" w:rsidP="006C299B">
          <w:pPr>
            <w:pStyle w:val="2F311638DE3549779B1258DCAA32EDBE"/>
          </w:pPr>
          <w:r w:rsidRPr="0006303F">
            <w:rPr>
              <w:rFonts w:cs="Arial"/>
              <w:b/>
              <w:color w:val="4F81BD" w:themeColor="accent1"/>
            </w:rPr>
            <w:t>#</w:t>
          </w:r>
        </w:p>
      </w:docPartBody>
    </w:docPart>
    <w:docPart>
      <w:docPartPr>
        <w:name w:val="E42DEED3D525435D97F8872481D18515"/>
        <w:category>
          <w:name w:val="General"/>
          <w:gallery w:val="placeholder"/>
        </w:category>
        <w:types>
          <w:type w:val="bbPlcHdr"/>
        </w:types>
        <w:behaviors>
          <w:behavior w:val="content"/>
        </w:behaviors>
        <w:guid w:val="{792CB349-8543-4877-99EB-19B78ED9581E}"/>
      </w:docPartPr>
      <w:docPartBody>
        <w:p w:rsidR="00000000" w:rsidRDefault="006C299B" w:rsidP="006C299B">
          <w:pPr>
            <w:pStyle w:val="E42DEED3D525435D97F8872481D18515"/>
          </w:pPr>
          <w:r w:rsidRPr="00DE2DC9">
            <w:rPr>
              <w:rStyle w:val="PlaceholderText"/>
            </w:rPr>
            <w:t>Choose an item.</w:t>
          </w:r>
        </w:p>
      </w:docPartBody>
    </w:docPart>
    <w:docPart>
      <w:docPartPr>
        <w:name w:val="10FA2BDE60B14E2DA68BC315C6807871"/>
        <w:category>
          <w:name w:val="General"/>
          <w:gallery w:val="placeholder"/>
        </w:category>
        <w:types>
          <w:type w:val="bbPlcHdr"/>
        </w:types>
        <w:behaviors>
          <w:behavior w:val="content"/>
        </w:behaviors>
        <w:guid w:val="{6B3058BB-FB3B-47E9-9065-4B370D74968A}"/>
      </w:docPartPr>
      <w:docPartBody>
        <w:p w:rsidR="00000000" w:rsidRDefault="006C299B" w:rsidP="006C299B">
          <w:pPr>
            <w:pStyle w:val="10FA2BDE60B14E2DA68BC315C6807871"/>
          </w:pPr>
          <w:r w:rsidRPr="0006303F">
            <w:rPr>
              <w:rFonts w:cs="Arial"/>
              <w:b/>
              <w:color w:val="4F81BD" w:themeColor="accent1"/>
            </w:rPr>
            <w:t>Total</w:t>
          </w:r>
        </w:p>
      </w:docPartBody>
    </w:docPart>
    <w:docPart>
      <w:docPartPr>
        <w:name w:val="878C1D92DC694EC09C8613F5A9F2DDA1"/>
        <w:category>
          <w:name w:val="General"/>
          <w:gallery w:val="placeholder"/>
        </w:category>
        <w:types>
          <w:type w:val="bbPlcHdr"/>
        </w:types>
        <w:behaviors>
          <w:behavior w:val="content"/>
        </w:behaviors>
        <w:guid w:val="{7DDFDB84-0E17-4196-A08A-CFBC03C944CE}"/>
      </w:docPartPr>
      <w:docPartBody>
        <w:p w:rsidR="00000000" w:rsidRDefault="006C299B" w:rsidP="006C299B">
          <w:pPr>
            <w:pStyle w:val="878C1D92DC694EC09C8613F5A9F2DDA1"/>
          </w:pPr>
          <w:r w:rsidRPr="00DE2DC9">
            <w:rPr>
              <w:rStyle w:val="PlaceholderText"/>
            </w:rPr>
            <w:t>Choose an item.</w:t>
          </w:r>
        </w:p>
      </w:docPartBody>
    </w:docPart>
    <w:docPart>
      <w:docPartPr>
        <w:name w:val="0AE1673A5B124FDCB64D66B635FB2464"/>
        <w:category>
          <w:name w:val="General"/>
          <w:gallery w:val="placeholder"/>
        </w:category>
        <w:types>
          <w:type w:val="bbPlcHdr"/>
        </w:types>
        <w:behaviors>
          <w:behavior w:val="content"/>
        </w:behaviors>
        <w:guid w:val="{0BE55934-5D1C-4264-9E46-A4965038CA15}"/>
      </w:docPartPr>
      <w:docPartBody>
        <w:p w:rsidR="00000000" w:rsidRDefault="006C299B" w:rsidP="006C299B">
          <w:pPr>
            <w:pStyle w:val="0AE1673A5B124FDCB64D66B635FB2464"/>
          </w:pPr>
          <w:r w:rsidRPr="0006303F">
            <w:rPr>
              <w:rFonts w:cs="Arial"/>
              <w:color w:val="94BC57"/>
            </w:rPr>
            <w:t>Detail Table Requirements</w:t>
          </w:r>
        </w:p>
      </w:docPartBody>
    </w:docPart>
    <w:docPart>
      <w:docPartPr>
        <w:name w:val="C695CF16703D4362843590F2608B6E9A"/>
        <w:category>
          <w:name w:val="General"/>
          <w:gallery w:val="placeholder"/>
        </w:category>
        <w:types>
          <w:type w:val="bbPlcHdr"/>
        </w:types>
        <w:behaviors>
          <w:behavior w:val="content"/>
        </w:behaviors>
        <w:guid w:val="{3A3A1714-20F2-4C08-BD8B-4C25A25CC5B7}"/>
      </w:docPartPr>
      <w:docPartBody>
        <w:p w:rsidR="00000000" w:rsidRDefault="006C299B" w:rsidP="006C299B">
          <w:pPr>
            <w:pStyle w:val="C695CF16703D4362843590F2608B6E9A"/>
          </w:pPr>
          <w:r w:rsidRPr="00DE2DC9">
            <w:rPr>
              <w:rStyle w:val="PlaceholderText"/>
            </w:rPr>
            <w:t>Choose an item.</w:t>
          </w:r>
        </w:p>
      </w:docPartBody>
    </w:docPart>
    <w:docPart>
      <w:docPartPr>
        <w:name w:val="57180C3038024C6E9F1B55722CE8DA5A"/>
        <w:category>
          <w:name w:val="General"/>
          <w:gallery w:val="placeholder"/>
        </w:category>
        <w:types>
          <w:type w:val="bbPlcHdr"/>
        </w:types>
        <w:behaviors>
          <w:behavior w:val="content"/>
        </w:behaviors>
        <w:guid w:val="{259DD6FE-1394-49DC-B7DF-FB72D5A1D1F4}"/>
      </w:docPartPr>
      <w:docPartBody>
        <w:p w:rsidR="00000000" w:rsidRDefault="006C299B" w:rsidP="006C299B">
          <w:pPr>
            <w:pStyle w:val="57180C3038024C6E9F1B55722CE8DA5A"/>
          </w:pPr>
          <w:r w:rsidRPr="0006303F">
            <w:rPr>
              <w:rFonts w:cs="Arial"/>
              <w:b/>
              <w:color w:val="4F81BD" w:themeColor="accent1"/>
            </w:rPr>
            <w:t>#</w:t>
          </w:r>
        </w:p>
      </w:docPartBody>
    </w:docPart>
    <w:docPart>
      <w:docPartPr>
        <w:name w:val="2C753FC2ADFF4AC8934007E27A8132E7"/>
        <w:category>
          <w:name w:val="General"/>
          <w:gallery w:val="placeholder"/>
        </w:category>
        <w:types>
          <w:type w:val="bbPlcHdr"/>
        </w:types>
        <w:behaviors>
          <w:behavior w:val="content"/>
        </w:behaviors>
        <w:guid w:val="{C0F420C6-CF56-4B77-AFB7-AF07234A9F12}"/>
      </w:docPartPr>
      <w:docPartBody>
        <w:p w:rsidR="00000000" w:rsidRDefault="006C299B" w:rsidP="006C299B">
          <w:pPr>
            <w:pStyle w:val="2C753FC2ADFF4AC8934007E27A8132E7"/>
          </w:pPr>
          <w:r w:rsidRPr="00DE2DC9">
            <w:rPr>
              <w:rStyle w:val="PlaceholderText"/>
            </w:rPr>
            <w:t>Choose an item.</w:t>
          </w:r>
        </w:p>
      </w:docPartBody>
    </w:docPart>
    <w:docPart>
      <w:docPartPr>
        <w:name w:val="E87358C223814490A7BEFBFA7569B18C"/>
        <w:category>
          <w:name w:val="General"/>
          <w:gallery w:val="placeholder"/>
        </w:category>
        <w:types>
          <w:type w:val="bbPlcHdr"/>
        </w:types>
        <w:behaviors>
          <w:behavior w:val="content"/>
        </w:behaviors>
        <w:guid w:val="{D01A514D-61E4-489E-A156-BC449F890534}"/>
      </w:docPartPr>
      <w:docPartBody>
        <w:p w:rsidR="00000000" w:rsidRDefault="006C299B" w:rsidP="006C299B">
          <w:pPr>
            <w:pStyle w:val="E87358C223814490A7BEFBFA7569B18C"/>
          </w:pPr>
          <w:r w:rsidRPr="0006303F">
            <w:rPr>
              <w:rFonts w:cs="Arial"/>
              <w:b/>
              <w:color w:val="4F81BD" w:themeColor="accent1"/>
            </w:rPr>
            <w:t>Total</w:t>
          </w:r>
        </w:p>
      </w:docPartBody>
    </w:docPart>
    <w:docPart>
      <w:docPartPr>
        <w:name w:val="2C3C5C662F7D429985A7EE3B16C3753D"/>
        <w:category>
          <w:name w:val="General"/>
          <w:gallery w:val="placeholder"/>
        </w:category>
        <w:types>
          <w:type w:val="bbPlcHdr"/>
        </w:types>
        <w:behaviors>
          <w:behavior w:val="content"/>
        </w:behaviors>
        <w:guid w:val="{29A5A44D-DD5D-45C8-A2F6-6C469057990F}"/>
      </w:docPartPr>
      <w:docPartBody>
        <w:p w:rsidR="00000000" w:rsidRDefault="006C299B" w:rsidP="006C299B">
          <w:pPr>
            <w:pStyle w:val="2C3C5C662F7D429985A7EE3B16C3753D"/>
          </w:pPr>
          <w:r w:rsidRPr="00DE2DC9">
            <w:rPr>
              <w:rStyle w:val="PlaceholderText"/>
            </w:rPr>
            <w:t>Choose an item.</w:t>
          </w:r>
        </w:p>
      </w:docPartBody>
    </w:docPart>
    <w:docPart>
      <w:docPartPr>
        <w:name w:val="4DD0937D2CF24C29899FE6ED0AF50C60"/>
        <w:category>
          <w:name w:val="General"/>
          <w:gallery w:val="placeholder"/>
        </w:category>
        <w:types>
          <w:type w:val="bbPlcHdr"/>
        </w:types>
        <w:behaviors>
          <w:behavior w:val="content"/>
        </w:behaviors>
        <w:guid w:val="{C1F6A92E-7795-49CC-AA64-F63AFEA3BC7B}"/>
      </w:docPartPr>
      <w:docPartBody>
        <w:p w:rsidR="00000000" w:rsidRDefault="006C299B" w:rsidP="006C299B">
          <w:pPr>
            <w:pStyle w:val="4DD0937D2CF24C29899FE6ED0AF50C60"/>
          </w:pPr>
          <w:r w:rsidRPr="0006303F">
            <w:rPr>
              <w:rFonts w:cs="Arial"/>
              <w:color w:val="94BC57"/>
            </w:rPr>
            <w:t>Detail Table Requirements</w:t>
          </w:r>
        </w:p>
      </w:docPartBody>
    </w:docPart>
    <w:docPart>
      <w:docPartPr>
        <w:name w:val="07C12C1AF6B548A69ACB1EE72641F249"/>
        <w:category>
          <w:name w:val="General"/>
          <w:gallery w:val="placeholder"/>
        </w:category>
        <w:types>
          <w:type w:val="bbPlcHdr"/>
        </w:types>
        <w:behaviors>
          <w:behavior w:val="content"/>
        </w:behaviors>
        <w:guid w:val="{3AC5B69F-765C-403A-903D-5773513946F4}"/>
      </w:docPartPr>
      <w:docPartBody>
        <w:p w:rsidR="00000000" w:rsidRDefault="006C299B" w:rsidP="006C299B">
          <w:pPr>
            <w:pStyle w:val="07C12C1AF6B548A69ACB1EE72641F249"/>
          </w:pPr>
          <w:r w:rsidRPr="00DE2DC9">
            <w:rPr>
              <w:rStyle w:val="PlaceholderText"/>
            </w:rPr>
            <w:t>Choose an item.</w:t>
          </w:r>
        </w:p>
      </w:docPartBody>
    </w:docPart>
    <w:docPart>
      <w:docPartPr>
        <w:name w:val="36F587345FE54D9589AA0313DCFC72FF"/>
        <w:category>
          <w:name w:val="General"/>
          <w:gallery w:val="placeholder"/>
        </w:category>
        <w:types>
          <w:type w:val="bbPlcHdr"/>
        </w:types>
        <w:behaviors>
          <w:behavior w:val="content"/>
        </w:behaviors>
        <w:guid w:val="{5E64E41C-10D5-43B0-8114-97B112E334C9}"/>
      </w:docPartPr>
      <w:docPartBody>
        <w:p w:rsidR="00000000" w:rsidRDefault="006C299B" w:rsidP="006C299B">
          <w:pPr>
            <w:pStyle w:val="36F587345FE54D9589AA0313DCFC72FF"/>
          </w:pPr>
          <w:r w:rsidRPr="0006303F">
            <w:rPr>
              <w:rFonts w:cs="Arial"/>
              <w:b/>
              <w:color w:val="4F81BD" w:themeColor="accent1"/>
            </w:rPr>
            <w:t>#</w:t>
          </w:r>
        </w:p>
      </w:docPartBody>
    </w:docPart>
    <w:docPart>
      <w:docPartPr>
        <w:name w:val="7F64B9510427485DA4F75E25CDDF1017"/>
        <w:category>
          <w:name w:val="General"/>
          <w:gallery w:val="placeholder"/>
        </w:category>
        <w:types>
          <w:type w:val="bbPlcHdr"/>
        </w:types>
        <w:behaviors>
          <w:behavior w:val="content"/>
        </w:behaviors>
        <w:guid w:val="{D4134E2D-BCF7-4A84-8E3B-B153F819EC5E}"/>
      </w:docPartPr>
      <w:docPartBody>
        <w:p w:rsidR="00000000" w:rsidRDefault="006C299B" w:rsidP="006C299B">
          <w:pPr>
            <w:pStyle w:val="7F64B9510427485DA4F75E25CDDF1017"/>
          </w:pPr>
          <w:r w:rsidRPr="00DE2DC9">
            <w:rPr>
              <w:rStyle w:val="PlaceholderText"/>
            </w:rPr>
            <w:t>Choose an item.</w:t>
          </w:r>
        </w:p>
      </w:docPartBody>
    </w:docPart>
    <w:docPart>
      <w:docPartPr>
        <w:name w:val="C83E7D9B3E7E4B5BAE523CC266BAE7D3"/>
        <w:category>
          <w:name w:val="General"/>
          <w:gallery w:val="placeholder"/>
        </w:category>
        <w:types>
          <w:type w:val="bbPlcHdr"/>
        </w:types>
        <w:behaviors>
          <w:behavior w:val="content"/>
        </w:behaviors>
        <w:guid w:val="{C6121C29-D6FA-4DED-BEE6-8A25D1CE5129}"/>
      </w:docPartPr>
      <w:docPartBody>
        <w:p w:rsidR="00000000" w:rsidRDefault="006C299B" w:rsidP="006C299B">
          <w:pPr>
            <w:pStyle w:val="C83E7D9B3E7E4B5BAE523CC266BAE7D3"/>
          </w:pPr>
          <w:r w:rsidRPr="0006303F">
            <w:rPr>
              <w:rFonts w:cs="Arial"/>
              <w:b/>
              <w:color w:val="4F81BD" w:themeColor="accent1"/>
            </w:rPr>
            <w:t>Total</w:t>
          </w:r>
        </w:p>
      </w:docPartBody>
    </w:docPart>
    <w:docPart>
      <w:docPartPr>
        <w:name w:val="F732661BB8454BAD9B185912EC25559C"/>
        <w:category>
          <w:name w:val="General"/>
          <w:gallery w:val="placeholder"/>
        </w:category>
        <w:types>
          <w:type w:val="bbPlcHdr"/>
        </w:types>
        <w:behaviors>
          <w:behavior w:val="content"/>
        </w:behaviors>
        <w:guid w:val="{A59B979F-C8B7-4961-9E63-1C40FFE2723C}"/>
      </w:docPartPr>
      <w:docPartBody>
        <w:p w:rsidR="00000000" w:rsidRDefault="006C299B" w:rsidP="006C299B">
          <w:pPr>
            <w:pStyle w:val="F732661BB8454BAD9B185912EC25559C"/>
          </w:pPr>
          <w:r w:rsidRPr="00DE2DC9">
            <w:rPr>
              <w:rStyle w:val="PlaceholderText"/>
            </w:rPr>
            <w:t>Choose an item.</w:t>
          </w:r>
        </w:p>
      </w:docPartBody>
    </w:docPart>
    <w:docPart>
      <w:docPartPr>
        <w:name w:val="ACC253810F104394B97205A6CED51E8D"/>
        <w:category>
          <w:name w:val="General"/>
          <w:gallery w:val="placeholder"/>
        </w:category>
        <w:types>
          <w:type w:val="bbPlcHdr"/>
        </w:types>
        <w:behaviors>
          <w:behavior w:val="content"/>
        </w:behaviors>
        <w:guid w:val="{6926F846-7EFE-4533-9164-B93E593618D4}"/>
      </w:docPartPr>
      <w:docPartBody>
        <w:p w:rsidR="00000000" w:rsidRDefault="006C299B" w:rsidP="006C299B">
          <w:pPr>
            <w:pStyle w:val="ACC253810F104394B97205A6CED51E8D"/>
          </w:pPr>
          <w:r w:rsidRPr="0006303F">
            <w:rPr>
              <w:rFonts w:cs="Arial"/>
              <w:color w:val="94BC57"/>
            </w:rPr>
            <w:t>Detail Table Requirements</w:t>
          </w:r>
        </w:p>
      </w:docPartBody>
    </w:docPart>
    <w:docPart>
      <w:docPartPr>
        <w:name w:val="A77C776AFD8F4C5FB1546F92A2A20CBC"/>
        <w:category>
          <w:name w:val="General"/>
          <w:gallery w:val="placeholder"/>
        </w:category>
        <w:types>
          <w:type w:val="bbPlcHdr"/>
        </w:types>
        <w:behaviors>
          <w:behavior w:val="content"/>
        </w:behaviors>
        <w:guid w:val="{481058A7-7B69-414B-8585-FC65582985B0}"/>
      </w:docPartPr>
      <w:docPartBody>
        <w:p w:rsidR="00000000" w:rsidRDefault="006C299B" w:rsidP="006C299B">
          <w:pPr>
            <w:pStyle w:val="A77C776AFD8F4C5FB1546F92A2A20CBC"/>
          </w:pPr>
          <w:r w:rsidRPr="00DE2DC9">
            <w:rPr>
              <w:rStyle w:val="PlaceholderText"/>
            </w:rPr>
            <w:t>Choose an item.</w:t>
          </w:r>
        </w:p>
      </w:docPartBody>
    </w:docPart>
    <w:docPart>
      <w:docPartPr>
        <w:name w:val="CE8E94D21F9544CE90EB191352DB1412"/>
        <w:category>
          <w:name w:val="General"/>
          <w:gallery w:val="placeholder"/>
        </w:category>
        <w:types>
          <w:type w:val="bbPlcHdr"/>
        </w:types>
        <w:behaviors>
          <w:behavior w:val="content"/>
        </w:behaviors>
        <w:guid w:val="{AFE720D5-4128-4CFC-A925-5E9A32C3CE00}"/>
      </w:docPartPr>
      <w:docPartBody>
        <w:p w:rsidR="00000000" w:rsidRDefault="006C299B" w:rsidP="006C299B">
          <w:pPr>
            <w:pStyle w:val="CE8E94D21F9544CE90EB191352DB1412"/>
          </w:pPr>
          <w:r w:rsidRPr="0006303F">
            <w:rPr>
              <w:rFonts w:cs="Arial"/>
              <w:b/>
              <w:color w:val="4F81BD" w:themeColor="accent1"/>
            </w:rPr>
            <w:t>#</w:t>
          </w:r>
        </w:p>
      </w:docPartBody>
    </w:docPart>
    <w:docPart>
      <w:docPartPr>
        <w:name w:val="5CF89B5357334BE9B87CD7D6B2B4907A"/>
        <w:category>
          <w:name w:val="General"/>
          <w:gallery w:val="placeholder"/>
        </w:category>
        <w:types>
          <w:type w:val="bbPlcHdr"/>
        </w:types>
        <w:behaviors>
          <w:behavior w:val="content"/>
        </w:behaviors>
        <w:guid w:val="{D498A2F0-E9DB-49DA-B849-A2AD762FCE75}"/>
      </w:docPartPr>
      <w:docPartBody>
        <w:p w:rsidR="00000000" w:rsidRDefault="006C299B" w:rsidP="006C299B">
          <w:pPr>
            <w:pStyle w:val="5CF89B5357334BE9B87CD7D6B2B4907A"/>
          </w:pPr>
          <w:r w:rsidRPr="00DE2DC9">
            <w:rPr>
              <w:rStyle w:val="PlaceholderText"/>
            </w:rPr>
            <w:t>Choose an item.</w:t>
          </w:r>
        </w:p>
      </w:docPartBody>
    </w:docPart>
    <w:docPart>
      <w:docPartPr>
        <w:name w:val="6485386FF6FD4B60B3AA09A4B02C72DD"/>
        <w:category>
          <w:name w:val="General"/>
          <w:gallery w:val="placeholder"/>
        </w:category>
        <w:types>
          <w:type w:val="bbPlcHdr"/>
        </w:types>
        <w:behaviors>
          <w:behavior w:val="content"/>
        </w:behaviors>
        <w:guid w:val="{D8ABE936-A87F-4F94-BD37-7072ECC9E4DF}"/>
      </w:docPartPr>
      <w:docPartBody>
        <w:p w:rsidR="00000000" w:rsidRDefault="006C299B" w:rsidP="006C299B">
          <w:pPr>
            <w:pStyle w:val="6485386FF6FD4B60B3AA09A4B02C72DD"/>
          </w:pPr>
          <w:r w:rsidRPr="0006303F">
            <w:rPr>
              <w:rFonts w:cs="Arial"/>
              <w:b/>
              <w:color w:val="4F81BD" w:themeColor="accent1"/>
            </w:rPr>
            <w:t>Total</w:t>
          </w:r>
        </w:p>
      </w:docPartBody>
    </w:docPart>
    <w:docPart>
      <w:docPartPr>
        <w:name w:val="4E15D4B1871B4E6B8804BCB7B97E3525"/>
        <w:category>
          <w:name w:val="General"/>
          <w:gallery w:val="placeholder"/>
        </w:category>
        <w:types>
          <w:type w:val="bbPlcHdr"/>
        </w:types>
        <w:behaviors>
          <w:behavior w:val="content"/>
        </w:behaviors>
        <w:guid w:val="{76407B78-1356-41B7-8724-FF5448210EDE}"/>
      </w:docPartPr>
      <w:docPartBody>
        <w:p w:rsidR="00000000" w:rsidRDefault="006C299B" w:rsidP="006C299B">
          <w:pPr>
            <w:pStyle w:val="4E15D4B1871B4E6B8804BCB7B97E3525"/>
          </w:pPr>
          <w:r w:rsidRPr="00DE2DC9">
            <w:rPr>
              <w:rStyle w:val="PlaceholderText"/>
            </w:rPr>
            <w:t>Choose an item.</w:t>
          </w:r>
        </w:p>
      </w:docPartBody>
    </w:docPart>
    <w:docPart>
      <w:docPartPr>
        <w:name w:val="EE4B6FB060CA454B8265A4B3A4EF73E7"/>
        <w:category>
          <w:name w:val="General"/>
          <w:gallery w:val="placeholder"/>
        </w:category>
        <w:types>
          <w:type w:val="bbPlcHdr"/>
        </w:types>
        <w:behaviors>
          <w:behavior w:val="content"/>
        </w:behaviors>
        <w:guid w:val="{5F27B6EC-F23B-4FB7-954F-EDBBC271F725}"/>
      </w:docPartPr>
      <w:docPartBody>
        <w:p w:rsidR="00000000" w:rsidRDefault="006C299B" w:rsidP="006C299B">
          <w:pPr>
            <w:pStyle w:val="EE4B6FB060CA454B8265A4B3A4EF73E7"/>
          </w:pPr>
          <w:r w:rsidRPr="0006303F">
            <w:rPr>
              <w:rFonts w:cs="Arial"/>
              <w:color w:val="94BC57"/>
            </w:rPr>
            <w:t>Detail Table Requirements</w:t>
          </w:r>
        </w:p>
      </w:docPartBody>
    </w:docPart>
    <w:docPart>
      <w:docPartPr>
        <w:name w:val="086416747916489682B9FB68A99A1FB5"/>
        <w:category>
          <w:name w:val="General"/>
          <w:gallery w:val="placeholder"/>
        </w:category>
        <w:types>
          <w:type w:val="bbPlcHdr"/>
        </w:types>
        <w:behaviors>
          <w:behavior w:val="content"/>
        </w:behaviors>
        <w:guid w:val="{C99E1821-05A4-45A7-AE82-81F8532C7330}"/>
      </w:docPartPr>
      <w:docPartBody>
        <w:p w:rsidR="00000000" w:rsidRDefault="006C299B" w:rsidP="006C299B">
          <w:pPr>
            <w:pStyle w:val="086416747916489682B9FB68A99A1FB5"/>
          </w:pPr>
          <w:r w:rsidRPr="00DE2DC9">
            <w:rPr>
              <w:rStyle w:val="PlaceholderText"/>
            </w:rPr>
            <w:t>Choose an item.</w:t>
          </w:r>
        </w:p>
      </w:docPartBody>
    </w:docPart>
    <w:docPart>
      <w:docPartPr>
        <w:name w:val="118D4B8D76224D75BD5931752815A718"/>
        <w:category>
          <w:name w:val="General"/>
          <w:gallery w:val="placeholder"/>
        </w:category>
        <w:types>
          <w:type w:val="bbPlcHdr"/>
        </w:types>
        <w:behaviors>
          <w:behavior w:val="content"/>
        </w:behaviors>
        <w:guid w:val="{7FC4C44F-62A8-4E4B-AB8C-1329CC7910AA}"/>
      </w:docPartPr>
      <w:docPartBody>
        <w:p w:rsidR="00000000" w:rsidRDefault="006C299B" w:rsidP="006C299B">
          <w:pPr>
            <w:pStyle w:val="118D4B8D76224D75BD5931752815A718"/>
          </w:pPr>
          <w:r w:rsidRPr="0006303F">
            <w:rPr>
              <w:rFonts w:cs="Arial"/>
              <w:b/>
              <w:color w:val="4F81BD" w:themeColor="accent1"/>
            </w:rPr>
            <w:t>#</w:t>
          </w:r>
        </w:p>
      </w:docPartBody>
    </w:docPart>
    <w:docPart>
      <w:docPartPr>
        <w:name w:val="020D71C574E84B248DE65753D3D9E66F"/>
        <w:category>
          <w:name w:val="General"/>
          <w:gallery w:val="placeholder"/>
        </w:category>
        <w:types>
          <w:type w:val="bbPlcHdr"/>
        </w:types>
        <w:behaviors>
          <w:behavior w:val="content"/>
        </w:behaviors>
        <w:guid w:val="{BA134067-7B1B-4CA3-A795-92D9B52ADE81}"/>
      </w:docPartPr>
      <w:docPartBody>
        <w:p w:rsidR="00000000" w:rsidRDefault="006C299B" w:rsidP="006C299B">
          <w:pPr>
            <w:pStyle w:val="020D71C574E84B248DE65753D3D9E66F"/>
          </w:pPr>
          <w:r w:rsidRPr="00DE2DC9">
            <w:rPr>
              <w:rStyle w:val="PlaceholderText"/>
            </w:rPr>
            <w:t>Choose an item.</w:t>
          </w:r>
        </w:p>
      </w:docPartBody>
    </w:docPart>
    <w:docPart>
      <w:docPartPr>
        <w:name w:val="4DE68D191F3645398CAE9DB212587D86"/>
        <w:category>
          <w:name w:val="General"/>
          <w:gallery w:val="placeholder"/>
        </w:category>
        <w:types>
          <w:type w:val="bbPlcHdr"/>
        </w:types>
        <w:behaviors>
          <w:behavior w:val="content"/>
        </w:behaviors>
        <w:guid w:val="{13FE63EC-E821-4973-8D2C-F774E8050DC7}"/>
      </w:docPartPr>
      <w:docPartBody>
        <w:p w:rsidR="00000000" w:rsidRDefault="006C299B" w:rsidP="006C299B">
          <w:pPr>
            <w:pStyle w:val="4DE68D191F3645398CAE9DB212587D86"/>
          </w:pPr>
          <w:r w:rsidRPr="0006303F">
            <w:rPr>
              <w:rFonts w:cs="Arial"/>
              <w:b/>
              <w:color w:val="4F81BD" w:themeColor="accent1"/>
            </w:rPr>
            <w:t>Total</w:t>
          </w:r>
        </w:p>
      </w:docPartBody>
    </w:docPart>
    <w:docPart>
      <w:docPartPr>
        <w:name w:val="282D7EF4EE8745DCBF00E7EA9AA9145D"/>
        <w:category>
          <w:name w:val="General"/>
          <w:gallery w:val="placeholder"/>
        </w:category>
        <w:types>
          <w:type w:val="bbPlcHdr"/>
        </w:types>
        <w:behaviors>
          <w:behavior w:val="content"/>
        </w:behaviors>
        <w:guid w:val="{BF7A26BA-2EDE-4E09-A8EA-E3F24815C837}"/>
      </w:docPartPr>
      <w:docPartBody>
        <w:p w:rsidR="00000000" w:rsidRDefault="006C299B" w:rsidP="006C299B">
          <w:pPr>
            <w:pStyle w:val="282D7EF4EE8745DCBF00E7EA9AA9145D"/>
          </w:pPr>
          <w:r w:rsidRPr="00DE2DC9">
            <w:rPr>
              <w:rStyle w:val="PlaceholderText"/>
            </w:rPr>
            <w:t>Choose an item.</w:t>
          </w:r>
        </w:p>
      </w:docPartBody>
    </w:docPart>
    <w:docPart>
      <w:docPartPr>
        <w:name w:val="D6C9C73B388E4310B6A2F5946ACACD82"/>
        <w:category>
          <w:name w:val="General"/>
          <w:gallery w:val="placeholder"/>
        </w:category>
        <w:types>
          <w:type w:val="bbPlcHdr"/>
        </w:types>
        <w:behaviors>
          <w:behavior w:val="content"/>
        </w:behaviors>
        <w:guid w:val="{FF8708C3-B34B-4169-A487-3A659720D07E}"/>
      </w:docPartPr>
      <w:docPartBody>
        <w:p w:rsidR="00000000" w:rsidRDefault="006C299B" w:rsidP="006C299B">
          <w:pPr>
            <w:pStyle w:val="D6C9C73B388E4310B6A2F5946ACACD82"/>
          </w:pPr>
          <w:r w:rsidRPr="0006303F">
            <w:rPr>
              <w:rFonts w:cs="Arial"/>
              <w:color w:val="94BC57"/>
            </w:rPr>
            <w:t>Detail Table Requirements</w:t>
          </w:r>
        </w:p>
      </w:docPartBody>
    </w:docPart>
    <w:docPart>
      <w:docPartPr>
        <w:name w:val="45C23556402D4F2093DFA66418F7070A"/>
        <w:category>
          <w:name w:val="General"/>
          <w:gallery w:val="placeholder"/>
        </w:category>
        <w:types>
          <w:type w:val="bbPlcHdr"/>
        </w:types>
        <w:behaviors>
          <w:behavior w:val="content"/>
        </w:behaviors>
        <w:guid w:val="{415D28DE-B5F4-43E2-A4C9-72FABAD5DBEE}"/>
      </w:docPartPr>
      <w:docPartBody>
        <w:p w:rsidR="00000000" w:rsidRDefault="006C299B" w:rsidP="006C299B">
          <w:pPr>
            <w:pStyle w:val="45C23556402D4F2093DFA66418F7070A"/>
          </w:pPr>
          <w:r w:rsidRPr="00DE2DC9">
            <w:rPr>
              <w:rStyle w:val="PlaceholderText"/>
            </w:rPr>
            <w:t>Choose an item.</w:t>
          </w:r>
        </w:p>
      </w:docPartBody>
    </w:docPart>
    <w:docPart>
      <w:docPartPr>
        <w:name w:val="0EF3B10474B1407D9AC3B6B4BA764654"/>
        <w:category>
          <w:name w:val="General"/>
          <w:gallery w:val="placeholder"/>
        </w:category>
        <w:types>
          <w:type w:val="bbPlcHdr"/>
        </w:types>
        <w:behaviors>
          <w:behavior w:val="content"/>
        </w:behaviors>
        <w:guid w:val="{E4CDDA1A-0DC2-4DB5-97A2-D0A07D8CB68C}"/>
      </w:docPartPr>
      <w:docPartBody>
        <w:p w:rsidR="00000000" w:rsidRDefault="006C299B" w:rsidP="006C299B">
          <w:pPr>
            <w:pStyle w:val="0EF3B10474B1407D9AC3B6B4BA764654"/>
          </w:pPr>
          <w:r w:rsidRPr="0006303F">
            <w:rPr>
              <w:rFonts w:cs="Arial"/>
              <w:b/>
              <w:color w:val="4F81BD" w:themeColor="accent1"/>
            </w:rPr>
            <w:t>#</w:t>
          </w:r>
        </w:p>
      </w:docPartBody>
    </w:docPart>
    <w:docPart>
      <w:docPartPr>
        <w:name w:val="BDF320BFB34B414F96C995906DF16E28"/>
        <w:category>
          <w:name w:val="General"/>
          <w:gallery w:val="placeholder"/>
        </w:category>
        <w:types>
          <w:type w:val="bbPlcHdr"/>
        </w:types>
        <w:behaviors>
          <w:behavior w:val="content"/>
        </w:behaviors>
        <w:guid w:val="{C21672FD-7CEF-47E0-8DD5-6CC74304BBFB}"/>
      </w:docPartPr>
      <w:docPartBody>
        <w:p w:rsidR="00000000" w:rsidRDefault="006C299B" w:rsidP="006C299B">
          <w:pPr>
            <w:pStyle w:val="BDF320BFB34B414F96C995906DF16E28"/>
          </w:pPr>
          <w:r w:rsidRPr="00DE2DC9">
            <w:rPr>
              <w:rStyle w:val="PlaceholderText"/>
            </w:rPr>
            <w:t>Choose an item.</w:t>
          </w:r>
        </w:p>
      </w:docPartBody>
    </w:docPart>
    <w:docPart>
      <w:docPartPr>
        <w:name w:val="96508E3CB81F4EB89CB39E4CD6E0A0FF"/>
        <w:category>
          <w:name w:val="General"/>
          <w:gallery w:val="placeholder"/>
        </w:category>
        <w:types>
          <w:type w:val="bbPlcHdr"/>
        </w:types>
        <w:behaviors>
          <w:behavior w:val="content"/>
        </w:behaviors>
        <w:guid w:val="{F606A92D-2006-4CD5-8D2D-D58D18A45062}"/>
      </w:docPartPr>
      <w:docPartBody>
        <w:p w:rsidR="00000000" w:rsidRDefault="006C299B" w:rsidP="006C299B">
          <w:pPr>
            <w:pStyle w:val="96508E3CB81F4EB89CB39E4CD6E0A0FF"/>
          </w:pPr>
          <w:r w:rsidRPr="0006303F">
            <w:rPr>
              <w:rFonts w:cs="Arial"/>
              <w:b/>
              <w:color w:val="4F81BD" w:themeColor="accent1"/>
            </w:rPr>
            <w:t>Total</w:t>
          </w:r>
        </w:p>
      </w:docPartBody>
    </w:docPart>
    <w:docPart>
      <w:docPartPr>
        <w:name w:val="E335512CEDF44AE4B9A2FE915B7C1CCB"/>
        <w:category>
          <w:name w:val="General"/>
          <w:gallery w:val="placeholder"/>
        </w:category>
        <w:types>
          <w:type w:val="bbPlcHdr"/>
        </w:types>
        <w:behaviors>
          <w:behavior w:val="content"/>
        </w:behaviors>
        <w:guid w:val="{B322DC54-06DD-4A9E-95E0-C98F1CB03DE3}"/>
      </w:docPartPr>
      <w:docPartBody>
        <w:p w:rsidR="00000000" w:rsidRDefault="006C299B" w:rsidP="006C299B">
          <w:pPr>
            <w:pStyle w:val="E335512CEDF44AE4B9A2FE915B7C1CCB"/>
          </w:pPr>
          <w:r w:rsidRPr="00DE2DC9">
            <w:rPr>
              <w:rStyle w:val="PlaceholderText"/>
            </w:rPr>
            <w:t>Choose an item.</w:t>
          </w:r>
        </w:p>
      </w:docPartBody>
    </w:docPart>
    <w:docPart>
      <w:docPartPr>
        <w:name w:val="79B6D715FA614509ABE67E8FCDC7AE2E"/>
        <w:category>
          <w:name w:val="General"/>
          <w:gallery w:val="placeholder"/>
        </w:category>
        <w:types>
          <w:type w:val="bbPlcHdr"/>
        </w:types>
        <w:behaviors>
          <w:behavior w:val="content"/>
        </w:behaviors>
        <w:guid w:val="{9260DD8A-D31F-4E67-9E57-5246125C6467}"/>
      </w:docPartPr>
      <w:docPartBody>
        <w:p w:rsidR="00000000" w:rsidRDefault="006C299B" w:rsidP="006C299B">
          <w:pPr>
            <w:pStyle w:val="79B6D715FA614509ABE67E8FCDC7AE2E"/>
          </w:pPr>
          <w:r w:rsidRPr="0006303F">
            <w:rPr>
              <w:rFonts w:cs="Arial"/>
              <w:color w:val="94BC57"/>
            </w:rPr>
            <w:t>Detail Table Requirements</w:t>
          </w:r>
        </w:p>
      </w:docPartBody>
    </w:docPart>
    <w:docPart>
      <w:docPartPr>
        <w:name w:val="0D308B08D07B4034B43069E2646A3C24"/>
        <w:category>
          <w:name w:val="General"/>
          <w:gallery w:val="placeholder"/>
        </w:category>
        <w:types>
          <w:type w:val="bbPlcHdr"/>
        </w:types>
        <w:behaviors>
          <w:behavior w:val="content"/>
        </w:behaviors>
        <w:guid w:val="{996DBD1A-8EE3-4750-B399-4DE213BDA320}"/>
      </w:docPartPr>
      <w:docPartBody>
        <w:p w:rsidR="00000000" w:rsidRDefault="006C299B" w:rsidP="006C299B">
          <w:pPr>
            <w:pStyle w:val="0D308B08D07B4034B43069E2646A3C24"/>
          </w:pPr>
          <w:r w:rsidRPr="00DE2DC9">
            <w:rPr>
              <w:rStyle w:val="PlaceholderText"/>
            </w:rPr>
            <w:t>Choose an item.</w:t>
          </w:r>
        </w:p>
      </w:docPartBody>
    </w:docPart>
    <w:docPart>
      <w:docPartPr>
        <w:name w:val="A1009656E2CB4977B2E0101440F5E1F5"/>
        <w:category>
          <w:name w:val="General"/>
          <w:gallery w:val="placeholder"/>
        </w:category>
        <w:types>
          <w:type w:val="bbPlcHdr"/>
        </w:types>
        <w:behaviors>
          <w:behavior w:val="content"/>
        </w:behaviors>
        <w:guid w:val="{8194ADF0-CD9B-4D52-8494-76DBA70CFEC6}"/>
      </w:docPartPr>
      <w:docPartBody>
        <w:p w:rsidR="00000000" w:rsidRDefault="006C299B" w:rsidP="006C299B">
          <w:pPr>
            <w:pStyle w:val="A1009656E2CB4977B2E0101440F5E1F5"/>
          </w:pPr>
          <w:r w:rsidRPr="0006303F">
            <w:rPr>
              <w:rFonts w:cs="Arial"/>
              <w:b/>
              <w:color w:val="4F81BD" w:themeColor="accent1"/>
            </w:rPr>
            <w:t>#</w:t>
          </w:r>
        </w:p>
      </w:docPartBody>
    </w:docPart>
    <w:docPart>
      <w:docPartPr>
        <w:name w:val="30E847DC54AC4C25BDED9A7574693E86"/>
        <w:category>
          <w:name w:val="General"/>
          <w:gallery w:val="placeholder"/>
        </w:category>
        <w:types>
          <w:type w:val="bbPlcHdr"/>
        </w:types>
        <w:behaviors>
          <w:behavior w:val="content"/>
        </w:behaviors>
        <w:guid w:val="{F5D064B0-BC10-4918-91F7-93CF20749A7D}"/>
      </w:docPartPr>
      <w:docPartBody>
        <w:p w:rsidR="00000000" w:rsidRDefault="006C299B" w:rsidP="006C299B">
          <w:pPr>
            <w:pStyle w:val="30E847DC54AC4C25BDED9A7574693E86"/>
          </w:pPr>
          <w:r w:rsidRPr="00DE2DC9">
            <w:rPr>
              <w:rStyle w:val="PlaceholderText"/>
            </w:rPr>
            <w:t>Choose an item.</w:t>
          </w:r>
        </w:p>
      </w:docPartBody>
    </w:docPart>
    <w:docPart>
      <w:docPartPr>
        <w:name w:val="59724269D2F54A63ADB4C02566AE3D9B"/>
        <w:category>
          <w:name w:val="General"/>
          <w:gallery w:val="placeholder"/>
        </w:category>
        <w:types>
          <w:type w:val="bbPlcHdr"/>
        </w:types>
        <w:behaviors>
          <w:behavior w:val="content"/>
        </w:behaviors>
        <w:guid w:val="{4110E096-1960-4A10-A3A1-9B629455E5EF}"/>
      </w:docPartPr>
      <w:docPartBody>
        <w:p w:rsidR="00000000" w:rsidRDefault="006C299B" w:rsidP="006C299B">
          <w:pPr>
            <w:pStyle w:val="59724269D2F54A63ADB4C02566AE3D9B"/>
          </w:pPr>
          <w:r w:rsidRPr="0006303F">
            <w:rPr>
              <w:rFonts w:cs="Arial"/>
              <w:b/>
              <w:color w:val="4F81BD" w:themeColor="accent1"/>
            </w:rPr>
            <w:t>Total</w:t>
          </w:r>
        </w:p>
      </w:docPartBody>
    </w:docPart>
    <w:docPart>
      <w:docPartPr>
        <w:name w:val="1E3D7DAED58440E3AFBEDF4C55DEA196"/>
        <w:category>
          <w:name w:val="General"/>
          <w:gallery w:val="placeholder"/>
        </w:category>
        <w:types>
          <w:type w:val="bbPlcHdr"/>
        </w:types>
        <w:behaviors>
          <w:behavior w:val="content"/>
        </w:behaviors>
        <w:guid w:val="{13E802DC-8293-43B8-A5DB-1F419F7A0CD2}"/>
      </w:docPartPr>
      <w:docPartBody>
        <w:p w:rsidR="00000000" w:rsidRDefault="006C299B" w:rsidP="006C299B">
          <w:pPr>
            <w:pStyle w:val="1E3D7DAED58440E3AFBEDF4C55DEA196"/>
          </w:pPr>
          <w:r w:rsidRPr="00DE2DC9">
            <w:rPr>
              <w:rStyle w:val="PlaceholderText"/>
            </w:rPr>
            <w:t>Choose an item.</w:t>
          </w:r>
        </w:p>
      </w:docPartBody>
    </w:docPart>
    <w:docPart>
      <w:docPartPr>
        <w:name w:val="138F24CD99074597B927F96514FF3536"/>
        <w:category>
          <w:name w:val="General"/>
          <w:gallery w:val="placeholder"/>
        </w:category>
        <w:types>
          <w:type w:val="bbPlcHdr"/>
        </w:types>
        <w:behaviors>
          <w:behavior w:val="content"/>
        </w:behaviors>
        <w:guid w:val="{1705C001-B82A-4E95-A069-D9E69BB0C43A}"/>
      </w:docPartPr>
      <w:docPartBody>
        <w:p w:rsidR="00000000" w:rsidRDefault="006C299B" w:rsidP="006C299B">
          <w:pPr>
            <w:pStyle w:val="138F24CD99074597B927F96514FF3536"/>
          </w:pPr>
          <w:r w:rsidRPr="0006303F">
            <w:rPr>
              <w:rFonts w:cs="Arial"/>
              <w:color w:val="94BC57"/>
            </w:rPr>
            <w:t>Detail Table Requirements</w:t>
          </w:r>
        </w:p>
      </w:docPartBody>
    </w:docPart>
    <w:docPart>
      <w:docPartPr>
        <w:name w:val="36A8EA7F7C47447EB43EDDC2E518D4C3"/>
        <w:category>
          <w:name w:val="General"/>
          <w:gallery w:val="placeholder"/>
        </w:category>
        <w:types>
          <w:type w:val="bbPlcHdr"/>
        </w:types>
        <w:behaviors>
          <w:behavior w:val="content"/>
        </w:behaviors>
        <w:guid w:val="{CF71529B-694B-4F3F-8D9B-D6E697E371DB}"/>
      </w:docPartPr>
      <w:docPartBody>
        <w:p w:rsidR="00000000" w:rsidRDefault="006C299B" w:rsidP="006C299B">
          <w:pPr>
            <w:pStyle w:val="36A8EA7F7C47447EB43EDDC2E518D4C3"/>
          </w:pPr>
          <w:r w:rsidRPr="00DE2DC9">
            <w:rPr>
              <w:rStyle w:val="PlaceholderText"/>
            </w:rPr>
            <w:t>Choose an item.</w:t>
          </w:r>
        </w:p>
      </w:docPartBody>
    </w:docPart>
    <w:docPart>
      <w:docPartPr>
        <w:name w:val="1912AC705C7C49D28AB74484938819A1"/>
        <w:category>
          <w:name w:val="General"/>
          <w:gallery w:val="placeholder"/>
        </w:category>
        <w:types>
          <w:type w:val="bbPlcHdr"/>
        </w:types>
        <w:behaviors>
          <w:behavior w:val="content"/>
        </w:behaviors>
        <w:guid w:val="{006EB86C-64CD-4130-A731-E084D5898DE0}"/>
      </w:docPartPr>
      <w:docPartBody>
        <w:p w:rsidR="00000000" w:rsidRDefault="006C299B" w:rsidP="006C299B">
          <w:pPr>
            <w:pStyle w:val="1912AC705C7C49D28AB74484938819A1"/>
          </w:pPr>
          <w:r w:rsidRPr="0006303F">
            <w:rPr>
              <w:rFonts w:cs="Arial"/>
              <w:b/>
              <w:color w:val="4F81BD" w:themeColor="accent1"/>
            </w:rPr>
            <w:t>#</w:t>
          </w:r>
        </w:p>
      </w:docPartBody>
    </w:docPart>
    <w:docPart>
      <w:docPartPr>
        <w:name w:val="D16F5B52BBFB4BC59818729BFC0E0C06"/>
        <w:category>
          <w:name w:val="General"/>
          <w:gallery w:val="placeholder"/>
        </w:category>
        <w:types>
          <w:type w:val="bbPlcHdr"/>
        </w:types>
        <w:behaviors>
          <w:behavior w:val="content"/>
        </w:behaviors>
        <w:guid w:val="{C53C1233-4CB5-44CB-94BB-EF06AD060FB2}"/>
      </w:docPartPr>
      <w:docPartBody>
        <w:p w:rsidR="00000000" w:rsidRDefault="006C299B" w:rsidP="006C299B">
          <w:pPr>
            <w:pStyle w:val="D16F5B52BBFB4BC59818729BFC0E0C06"/>
          </w:pPr>
          <w:r w:rsidRPr="00DE2DC9">
            <w:rPr>
              <w:rStyle w:val="PlaceholderText"/>
            </w:rPr>
            <w:t>Choose an item.</w:t>
          </w:r>
        </w:p>
      </w:docPartBody>
    </w:docPart>
    <w:docPart>
      <w:docPartPr>
        <w:name w:val="E51E65FBAAF4432E922D93656BF5F7D6"/>
        <w:category>
          <w:name w:val="General"/>
          <w:gallery w:val="placeholder"/>
        </w:category>
        <w:types>
          <w:type w:val="bbPlcHdr"/>
        </w:types>
        <w:behaviors>
          <w:behavior w:val="content"/>
        </w:behaviors>
        <w:guid w:val="{B3588986-5357-4598-81D0-5232053229E1}"/>
      </w:docPartPr>
      <w:docPartBody>
        <w:p w:rsidR="00000000" w:rsidRDefault="006C299B" w:rsidP="006C299B">
          <w:pPr>
            <w:pStyle w:val="E51E65FBAAF4432E922D93656BF5F7D6"/>
          </w:pPr>
          <w:r w:rsidRPr="0006303F">
            <w:rPr>
              <w:rFonts w:cs="Arial"/>
              <w:b/>
              <w:color w:val="4F81BD" w:themeColor="accent1"/>
            </w:rPr>
            <w:t>Total</w:t>
          </w:r>
        </w:p>
      </w:docPartBody>
    </w:docPart>
    <w:docPart>
      <w:docPartPr>
        <w:name w:val="5E063A07BF1D44EA99E8F873760F69CA"/>
        <w:category>
          <w:name w:val="General"/>
          <w:gallery w:val="placeholder"/>
        </w:category>
        <w:types>
          <w:type w:val="bbPlcHdr"/>
        </w:types>
        <w:behaviors>
          <w:behavior w:val="content"/>
        </w:behaviors>
        <w:guid w:val="{3679408C-1070-4978-A8D5-6AA5D507D0C4}"/>
      </w:docPartPr>
      <w:docPartBody>
        <w:p w:rsidR="00000000" w:rsidRDefault="006C299B" w:rsidP="006C299B">
          <w:pPr>
            <w:pStyle w:val="5E063A07BF1D44EA99E8F873760F69CA"/>
          </w:pPr>
          <w:r w:rsidRPr="00DE2DC9">
            <w:rPr>
              <w:rStyle w:val="PlaceholderText"/>
            </w:rPr>
            <w:t>Choose an item.</w:t>
          </w:r>
        </w:p>
      </w:docPartBody>
    </w:docPart>
    <w:docPart>
      <w:docPartPr>
        <w:name w:val="49F154D1DA0F4F02A03FD63FBD68C412"/>
        <w:category>
          <w:name w:val="General"/>
          <w:gallery w:val="placeholder"/>
        </w:category>
        <w:types>
          <w:type w:val="bbPlcHdr"/>
        </w:types>
        <w:behaviors>
          <w:behavior w:val="content"/>
        </w:behaviors>
        <w:guid w:val="{04076B1D-8168-4C03-95F9-7768CC671CD5}"/>
      </w:docPartPr>
      <w:docPartBody>
        <w:p w:rsidR="00000000" w:rsidRDefault="006C299B" w:rsidP="006C299B">
          <w:pPr>
            <w:pStyle w:val="49F154D1DA0F4F02A03FD63FBD68C412"/>
          </w:pPr>
          <w:r w:rsidRPr="0006303F">
            <w:rPr>
              <w:rFonts w:cs="Arial"/>
              <w:color w:val="94BC57"/>
            </w:rPr>
            <w:t>Detail Table Requirements</w:t>
          </w:r>
        </w:p>
      </w:docPartBody>
    </w:docPart>
    <w:docPart>
      <w:docPartPr>
        <w:name w:val="87AAE1E8EE23450FB9BEB305CEE9B51B"/>
        <w:category>
          <w:name w:val="General"/>
          <w:gallery w:val="placeholder"/>
        </w:category>
        <w:types>
          <w:type w:val="bbPlcHdr"/>
        </w:types>
        <w:behaviors>
          <w:behavior w:val="content"/>
        </w:behaviors>
        <w:guid w:val="{FA448332-B7F7-4344-891B-F5F7005C52C9}"/>
      </w:docPartPr>
      <w:docPartBody>
        <w:p w:rsidR="00000000" w:rsidRDefault="006C299B" w:rsidP="006C299B">
          <w:pPr>
            <w:pStyle w:val="87AAE1E8EE23450FB9BEB305CEE9B51B"/>
          </w:pPr>
          <w:r w:rsidRPr="00DE2DC9">
            <w:rPr>
              <w:rStyle w:val="PlaceholderText"/>
            </w:rPr>
            <w:t>Choose an item.</w:t>
          </w:r>
        </w:p>
      </w:docPartBody>
    </w:docPart>
    <w:docPart>
      <w:docPartPr>
        <w:name w:val="EDDC426D01A5478E8C9CEA5066C10A6F"/>
        <w:category>
          <w:name w:val="General"/>
          <w:gallery w:val="placeholder"/>
        </w:category>
        <w:types>
          <w:type w:val="bbPlcHdr"/>
        </w:types>
        <w:behaviors>
          <w:behavior w:val="content"/>
        </w:behaviors>
        <w:guid w:val="{1ABF20C6-4CE3-4CDC-BB07-A85657639EFA}"/>
      </w:docPartPr>
      <w:docPartBody>
        <w:p w:rsidR="00000000" w:rsidRDefault="006C299B" w:rsidP="006C299B">
          <w:pPr>
            <w:pStyle w:val="EDDC426D01A5478E8C9CEA5066C10A6F"/>
          </w:pPr>
          <w:r w:rsidRPr="0006303F">
            <w:rPr>
              <w:rFonts w:cs="Arial"/>
              <w:b/>
              <w:color w:val="4F81BD" w:themeColor="accent1"/>
            </w:rPr>
            <w:t>#</w:t>
          </w:r>
        </w:p>
      </w:docPartBody>
    </w:docPart>
    <w:docPart>
      <w:docPartPr>
        <w:name w:val="B54C045B3A444B44B943B7C593F093D9"/>
        <w:category>
          <w:name w:val="General"/>
          <w:gallery w:val="placeholder"/>
        </w:category>
        <w:types>
          <w:type w:val="bbPlcHdr"/>
        </w:types>
        <w:behaviors>
          <w:behavior w:val="content"/>
        </w:behaviors>
        <w:guid w:val="{09FE527A-5847-48A4-8967-74685F2CF0ED}"/>
      </w:docPartPr>
      <w:docPartBody>
        <w:p w:rsidR="00000000" w:rsidRDefault="006C299B" w:rsidP="006C299B">
          <w:pPr>
            <w:pStyle w:val="B54C045B3A444B44B943B7C593F093D9"/>
          </w:pPr>
          <w:r w:rsidRPr="00DE2DC9">
            <w:rPr>
              <w:rStyle w:val="PlaceholderText"/>
            </w:rPr>
            <w:t>Choose an item.</w:t>
          </w:r>
        </w:p>
      </w:docPartBody>
    </w:docPart>
    <w:docPart>
      <w:docPartPr>
        <w:name w:val="95ED61046E1647259D2DA63A5019EC41"/>
        <w:category>
          <w:name w:val="General"/>
          <w:gallery w:val="placeholder"/>
        </w:category>
        <w:types>
          <w:type w:val="bbPlcHdr"/>
        </w:types>
        <w:behaviors>
          <w:behavior w:val="content"/>
        </w:behaviors>
        <w:guid w:val="{5EF63C54-825C-4613-A8F4-508872E5D8DC}"/>
      </w:docPartPr>
      <w:docPartBody>
        <w:p w:rsidR="00000000" w:rsidRDefault="006C299B" w:rsidP="006C299B">
          <w:pPr>
            <w:pStyle w:val="95ED61046E1647259D2DA63A5019EC41"/>
          </w:pPr>
          <w:r w:rsidRPr="0006303F">
            <w:rPr>
              <w:rFonts w:cs="Arial"/>
              <w:b/>
              <w:color w:val="4F81BD" w:themeColor="accent1"/>
            </w:rPr>
            <w:t>Total</w:t>
          </w:r>
        </w:p>
      </w:docPartBody>
    </w:docPart>
    <w:docPart>
      <w:docPartPr>
        <w:name w:val="CD5AB87CFAB745E7AC87F60FBCFD7D28"/>
        <w:category>
          <w:name w:val="General"/>
          <w:gallery w:val="placeholder"/>
        </w:category>
        <w:types>
          <w:type w:val="bbPlcHdr"/>
        </w:types>
        <w:behaviors>
          <w:behavior w:val="content"/>
        </w:behaviors>
        <w:guid w:val="{83294BDE-62E4-4946-A58E-09443C78A05A}"/>
      </w:docPartPr>
      <w:docPartBody>
        <w:p w:rsidR="00000000" w:rsidRDefault="006C299B" w:rsidP="006C299B">
          <w:pPr>
            <w:pStyle w:val="CD5AB87CFAB745E7AC87F60FBCFD7D28"/>
          </w:pPr>
          <w:r w:rsidRPr="00DE2DC9">
            <w:rPr>
              <w:rStyle w:val="PlaceholderText"/>
            </w:rPr>
            <w:t>Choose an item.</w:t>
          </w:r>
        </w:p>
      </w:docPartBody>
    </w:docPart>
    <w:docPart>
      <w:docPartPr>
        <w:name w:val="94BDA183DFAD409797682030526E5040"/>
        <w:category>
          <w:name w:val="General"/>
          <w:gallery w:val="placeholder"/>
        </w:category>
        <w:types>
          <w:type w:val="bbPlcHdr"/>
        </w:types>
        <w:behaviors>
          <w:behavior w:val="content"/>
        </w:behaviors>
        <w:guid w:val="{D447AF30-39AB-4801-A05E-73F6C0F87D3C}"/>
      </w:docPartPr>
      <w:docPartBody>
        <w:p w:rsidR="00000000" w:rsidRDefault="006C299B" w:rsidP="006C299B">
          <w:pPr>
            <w:pStyle w:val="94BDA183DFAD409797682030526E5040"/>
          </w:pPr>
          <w:r w:rsidRPr="0006303F">
            <w:rPr>
              <w:rFonts w:cs="Arial"/>
              <w:color w:val="94BC57"/>
            </w:rPr>
            <w:t>Detail Table Requirements</w:t>
          </w:r>
        </w:p>
      </w:docPartBody>
    </w:docPart>
    <w:docPart>
      <w:docPartPr>
        <w:name w:val="60F72DD2EDF8408CA419CA5778FD68B6"/>
        <w:category>
          <w:name w:val="General"/>
          <w:gallery w:val="placeholder"/>
        </w:category>
        <w:types>
          <w:type w:val="bbPlcHdr"/>
        </w:types>
        <w:behaviors>
          <w:behavior w:val="content"/>
        </w:behaviors>
        <w:guid w:val="{74AD8BCC-C22C-4AED-A80F-A7B6D91D3CDE}"/>
      </w:docPartPr>
      <w:docPartBody>
        <w:p w:rsidR="00000000" w:rsidRDefault="006C299B" w:rsidP="006C299B">
          <w:pPr>
            <w:pStyle w:val="60F72DD2EDF8408CA419CA5778FD68B6"/>
          </w:pPr>
          <w:r w:rsidRPr="00DE2DC9">
            <w:rPr>
              <w:rStyle w:val="PlaceholderText"/>
            </w:rPr>
            <w:t>Choose an item.</w:t>
          </w:r>
        </w:p>
      </w:docPartBody>
    </w:docPart>
    <w:docPart>
      <w:docPartPr>
        <w:name w:val="170D1275EDBF4896A53CD3BA0EB96781"/>
        <w:category>
          <w:name w:val="General"/>
          <w:gallery w:val="placeholder"/>
        </w:category>
        <w:types>
          <w:type w:val="bbPlcHdr"/>
        </w:types>
        <w:behaviors>
          <w:behavior w:val="content"/>
        </w:behaviors>
        <w:guid w:val="{53B3AA04-E027-4302-82CD-77BED096D3DA}"/>
      </w:docPartPr>
      <w:docPartBody>
        <w:p w:rsidR="00000000" w:rsidRDefault="006C299B" w:rsidP="006C299B">
          <w:pPr>
            <w:pStyle w:val="170D1275EDBF4896A53CD3BA0EB96781"/>
          </w:pPr>
          <w:r w:rsidRPr="0006303F">
            <w:rPr>
              <w:rFonts w:cs="Arial"/>
              <w:b/>
              <w:color w:val="4F81BD" w:themeColor="accent1"/>
            </w:rPr>
            <w:t>#</w:t>
          </w:r>
        </w:p>
      </w:docPartBody>
    </w:docPart>
    <w:docPart>
      <w:docPartPr>
        <w:name w:val="FFF3F3B160A644508C5878C1A6BC1185"/>
        <w:category>
          <w:name w:val="General"/>
          <w:gallery w:val="placeholder"/>
        </w:category>
        <w:types>
          <w:type w:val="bbPlcHdr"/>
        </w:types>
        <w:behaviors>
          <w:behavior w:val="content"/>
        </w:behaviors>
        <w:guid w:val="{5F7FB60D-CA39-4C6C-9CEE-04F6BCE4E32A}"/>
      </w:docPartPr>
      <w:docPartBody>
        <w:p w:rsidR="00000000" w:rsidRDefault="006C299B" w:rsidP="006C299B">
          <w:pPr>
            <w:pStyle w:val="FFF3F3B160A644508C5878C1A6BC1185"/>
          </w:pPr>
          <w:r w:rsidRPr="00DE2DC9">
            <w:rPr>
              <w:rStyle w:val="PlaceholderText"/>
            </w:rPr>
            <w:t>Choose an item.</w:t>
          </w:r>
        </w:p>
      </w:docPartBody>
    </w:docPart>
    <w:docPart>
      <w:docPartPr>
        <w:name w:val="7751A78F23C649A2B198439D540E6E12"/>
        <w:category>
          <w:name w:val="General"/>
          <w:gallery w:val="placeholder"/>
        </w:category>
        <w:types>
          <w:type w:val="bbPlcHdr"/>
        </w:types>
        <w:behaviors>
          <w:behavior w:val="content"/>
        </w:behaviors>
        <w:guid w:val="{03148CBA-C6D7-4319-88DD-BB4A0A6B8E41}"/>
      </w:docPartPr>
      <w:docPartBody>
        <w:p w:rsidR="00000000" w:rsidRDefault="006C299B" w:rsidP="006C299B">
          <w:pPr>
            <w:pStyle w:val="7751A78F23C649A2B198439D540E6E12"/>
          </w:pPr>
          <w:r w:rsidRPr="0006303F">
            <w:rPr>
              <w:rFonts w:cs="Arial"/>
              <w:b/>
              <w:color w:val="4F81BD" w:themeColor="accent1"/>
            </w:rPr>
            <w:t>Total</w:t>
          </w:r>
        </w:p>
      </w:docPartBody>
    </w:docPart>
    <w:docPart>
      <w:docPartPr>
        <w:name w:val="BFEB5F9044EC48AE9C5B6951B2FBA108"/>
        <w:category>
          <w:name w:val="General"/>
          <w:gallery w:val="placeholder"/>
        </w:category>
        <w:types>
          <w:type w:val="bbPlcHdr"/>
        </w:types>
        <w:behaviors>
          <w:behavior w:val="content"/>
        </w:behaviors>
        <w:guid w:val="{9789B938-40E3-4B12-B1C1-B7B4AB0F138D}"/>
      </w:docPartPr>
      <w:docPartBody>
        <w:p w:rsidR="00000000" w:rsidRDefault="006C299B" w:rsidP="006C299B">
          <w:pPr>
            <w:pStyle w:val="BFEB5F9044EC48AE9C5B6951B2FBA108"/>
          </w:pPr>
          <w:r w:rsidRPr="00DE2DC9">
            <w:rPr>
              <w:rStyle w:val="PlaceholderText"/>
            </w:rPr>
            <w:t>Choose an item.</w:t>
          </w:r>
        </w:p>
      </w:docPartBody>
    </w:docPart>
    <w:docPart>
      <w:docPartPr>
        <w:name w:val="6CEF0DFABE2A4C36AB82FB7AA2C474BF"/>
        <w:category>
          <w:name w:val="General"/>
          <w:gallery w:val="placeholder"/>
        </w:category>
        <w:types>
          <w:type w:val="bbPlcHdr"/>
        </w:types>
        <w:behaviors>
          <w:behavior w:val="content"/>
        </w:behaviors>
        <w:guid w:val="{0F3CC4C1-BF23-48EC-AAB9-931EBAE0AFC3}"/>
      </w:docPartPr>
      <w:docPartBody>
        <w:p w:rsidR="00000000" w:rsidRDefault="006C299B" w:rsidP="006C299B">
          <w:pPr>
            <w:pStyle w:val="6CEF0DFABE2A4C36AB82FB7AA2C474BF"/>
          </w:pPr>
          <w:r w:rsidRPr="0006303F">
            <w:rPr>
              <w:rFonts w:cs="Arial"/>
              <w:color w:val="94BC57"/>
            </w:rPr>
            <w:t>Detail Table Requirements</w:t>
          </w:r>
        </w:p>
      </w:docPartBody>
    </w:docPart>
    <w:docPart>
      <w:docPartPr>
        <w:name w:val="707B033AC9B240C197ED59D45389CC7C"/>
        <w:category>
          <w:name w:val="General"/>
          <w:gallery w:val="placeholder"/>
        </w:category>
        <w:types>
          <w:type w:val="bbPlcHdr"/>
        </w:types>
        <w:behaviors>
          <w:behavior w:val="content"/>
        </w:behaviors>
        <w:guid w:val="{C07F83E0-D764-459E-8A76-DAF80F3D7B77}"/>
      </w:docPartPr>
      <w:docPartBody>
        <w:p w:rsidR="00000000" w:rsidRDefault="006C299B" w:rsidP="006C299B">
          <w:pPr>
            <w:pStyle w:val="707B033AC9B240C197ED59D45389CC7C"/>
          </w:pPr>
          <w:r w:rsidRPr="007763D6">
            <w:rPr>
              <w:rStyle w:val="PlaceholderText"/>
            </w:rPr>
            <w:t>Choose an item.</w:t>
          </w:r>
        </w:p>
      </w:docPartBody>
    </w:docPart>
    <w:docPart>
      <w:docPartPr>
        <w:name w:val="0F343CF7BD13462DA75BF85D9CBB6498"/>
        <w:category>
          <w:name w:val="General"/>
          <w:gallery w:val="placeholder"/>
        </w:category>
        <w:types>
          <w:type w:val="bbPlcHdr"/>
        </w:types>
        <w:behaviors>
          <w:behavior w:val="content"/>
        </w:behaviors>
        <w:guid w:val="{AF0146D6-9823-42B2-B7FA-5BAD0C2626BD}"/>
      </w:docPartPr>
      <w:docPartBody>
        <w:p w:rsidR="00000000" w:rsidRDefault="006C299B" w:rsidP="006C299B">
          <w:pPr>
            <w:pStyle w:val="0F343CF7BD13462DA75BF85D9CBB6498"/>
          </w:pPr>
          <w:r w:rsidRPr="0006303F">
            <w:rPr>
              <w:rFonts w:cs="Arial"/>
              <w:b/>
              <w:color w:val="4F81BD" w:themeColor="accent1"/>
            </w:rPr>
            <w:t>#</w:t>
          </w:r>
        </w:p>
      </w:docPartBody>
    </w:docPart>
    <w:docPart>
      <w:docPartPr>
        <w:name w:val="F233328DE6B947A0ACE38E080B11B832"/>
        <w:category>
          <w:name w:val="General"/>
          <w:gallery w:val="placeholder"/>
        </w:category>
        <w:types>
          <w:type w:val="bbPlcHdr"/>
        </w:types>
        <w:behaviors>
          <w:behavior w:val="content"/>
        </w:behaviors>
        <w:guid w:val="{D85EC3A7-0CA3-4AE9-AEB6-79007A8A274E}"/>
      </w:docPartPr>
      <w:docPartBody>
        <w:p w:rsidR="00000000" w:rsidRDefault="006C299B" w:rsidP="006C299B">
          <w:pPr>
            <w:pStyle w:val="F233328DE6B947A0ACE38E080B11B832"/>
          </w:pPr>
          <w:r w:rsidRPr="00DE2DC9">
            <w:rPr>
              <w:rStyle w:val="PlaceholderText"/>
            </w:rPr>
            <w:t>Choose an item.</w:t>
          </w:r>
        </w:p>
      </w:docPartBody>
    </w:docPart>
    <w:docPart>
      <w:docPartPr>
        <w:name w:val="AE7CBBFA608D4933865B51470E10AF24"/>
        <w:category>
          <w:name w:val="General"/>
          <w:gallery w:val="placeholder"/>
        </w:category>
        <w:types>
          <w:type w:val="bbPlcHdr"/>
        </w:types>
        <w:behaviors>
          <w:behavior w:val="content"/>
        </w:behaviors>
        <w:guid w:val="{F5D759CA-BC77-4D1A-AD72-461537EF0EC6}"/>
      </w:docPartPr>
      <w:docPartBody>
        <w:p w:rsidR="00000000" w:rsidRDefault="006C299B" w:rsidP="006C299B">
          <w:pPr>
            <w:pStyle w:val="AE7CBBFA608D4933865B51470E10AF24"/>
          </w:pPr>
          <w:r w:rsidRPr="0006303F">
            <w:rPr>
              <w:rFonts w:cs="Arial"/>
              <w:b/>
              <w:color w:val="4F81BD" w:themeColor="accent1"/>
            </w:rPr>
            <w:t>Total</w:t>
          </w:r>
        </w:p>
      </w:docPartBody>
    </w:docPart>
    <w:docPart>
      <w:docPartPr>
        <w:name w:val="90F33691080343C1BAED0B14C9470911"/>
        <w:category>
          <w:name w:val="General"/>
          <w:gallery w:val="placeholder"/>
        </w:category>
        <w:types>
          <w:type w:val="bbPlcHdr"/>
        </w:types>
        <w:behaviors>
          <w:behavior w:val="content"/>
        </w:behaviors>
        <w:guid w:val="{594A5418-650C-4424-A37D-B3807121EBBB}"/>
      </w:docPartPr>
      <w:docPartBody>
        <w:p w:rsidR="00000000" w:rsidRDefault="006C299B" w:rsidP="006C299B">
          <w:pPr>
            <w:pStyle w:val="90F33691080343C1BAED0B14C9470911"/>
          </w:pPr>
          <w:r w:rsidRPr="00DE2DC9">
            <w:rPr>
              <w:rStyle w:val="PlaceholderText"/>
            </w:rPr>
            <w:t>Choose an item.</w:t>
          </w:r>
        </w:p>
      </w:docPartBody>
    </w:docPart>
    <w:docPart>
      <w:docPartPr>
        <w:name w:val="E3F695388FE543FD802DEEA605E4D151"/>
        <w:category>
          <w:name w:val="General"/>
          <w:gallery w:val="placeholder"/>
        </w:category>
        <w:types>
          <w:type w:val="bbPlcHdr"/>
        </w:types>
        <w:behaviors>
          <w:behavior w:val="content"/>
        </w:behaviors>
        <w:guid w:val="{277EA4C1-0107-4639-BFC4-9DD56DB8B8F6}"/>
      </w:docPartPr>
      <w:docPartBody>
        <w:p w:rsidR="00000000" w:rsidRDefault="006C299B" w:rsidP="006C299B">
          <w:pPr>
            <w:pStyle w:val="E3F695388FE543FD802DEEA605E4D151"/>
          </w:pPr>
          <w:r w:rsidRPr="00DE2DC9">
            <w:rPr>
              <w:rStyle w:val="PlaceholderText"/>
            </w:rPr>
            <w:t>Choose an item.</w:t>
          </w:r>
        </w:p>
      </w:docPartBody>
    </w:docPart>
    <w:docPart>
      <w:docPartPr>
        <w:name w:val="0069091B48B243CFAFBFAC80D10FA606"/>
        <w:category>
          <w:name w:val="General"/>
          <w:gallery w:val="placeholder"/>
        </w:category>
        <w:types>
          <w:type w:val="bbPlcHdr"/>
        </w:types>
        <w:behaviors>
          <w:behavior w:val="content"/>
        </w:behaviors>
        <w:guid w:val="{149A4DA2-047C-4574-925C-5E76F2C0B9A8}"/>
      </w:docPartPr>
      <w:docPartBody>
        <w:p w:rsidR="00000000" w:rsidRDefault="006C299B" w:rsidP="006C299B">
          <w:pPr>
            <w:pStyle w:val="0069091B48B243CFAFBFAC80D10FA606"/>
          </w:pPr>
          <w:r w:rsidRPr="0006303F">
            <w:rPr>
              <w:rFonts w:cs="Arial"/>
              <w:color w:val="94BC57"/>
            </w:rPr>
            <w:t>Detail Table Requirements</w:t>
          </w:r>
        </w:p>
      </w:docPartBody>
    </w:docPart>
    <w:docPart>
      <w:docPartPr>
        <w:name w:val="7596DF162A844C3E8A1E0DDD9C46E81C"/>
        <w:category>
          <w:name w:val="General"/>
          <w:gallery w:val="placeholder"/>
        </w:category>
        <w:types>
          <w:type w:val="bbPlcHdr"/>
        </w:types>
        <w:behaviors>
          <w:behavior w:val="content"/>
        </w:behaviors>
        <w:guid w:val="{E4F9EF7F-86EF-418C-BD57-926A05CB12FE}"/>
      </w:docPartPr>
      <w:docPartBody>
        <w:p w:rsidR="00000000" w:rsidRDefault="006C299B" w:rsidP="006C299B">
          <w:pPr>
            <w:pStyle w:val="7596DF162A844C3E8A1E0DDD9C46E81C"/>
          </w:pPr>
          <w:r w:rsidRPr="00DE2DC9">
            <w:rPr>
              <w:rStyle w:val="PlaceholderText"/>
            </w:rPr>
            <w:t>Choose an item.</w:t>
          </w:r>
        </w:p>
      </w:docPartBody>
    </w:docPart>
    <w:docPart>
      <w:docPartPr>
        <w:name w:val="374EB2310331419C9CE8A8E3C705CDB8"/>
        <w:category>
          <w:name w:val="General"/>
          <w:gallery w:val="placeholder"/>
        </w:category>
        <w:types>
          <w:type w:val="bbPlcHdr"/>
        </w:types>
        <w:behaviors>
          <w:behavior w:val="content"/>
        </w:behaviors>
        <w:guid w:val="{0159AE58-B09E-4E22-B77D-EE723E3224C7}"/>
      </w:docPartPr>
      <w:docPartBody>
        <w:p w:rsidR="00000000" w:rsidRDefault="006C299B" w:rsidP="006C299B">
          <w:pPr>
            <w:pStyle w:val="374EB2310331419C9CE8A8E3C705CDB8"/>
          </w:pPr>
          <w:r w:rsidRPr="0006303F">
            <w:rPr>
              <w:rFonts w:cs="Arial"/>
              <w:b/>
              <w:color w:val="4F81BD" w:themeColor="accent1"/>
            </w:rPr>
            <w:t>#</w:t>
          </w:r>
        </w:p>
      </w:docPartBody>
    </w:docPart>
    <w:docPart>
      <w:docPartPr>
        <w:name w:val="D596F629B2A0413D98B0657D16897BD4"/>
        <w:category>
          <w:name w:val="General"/>
          <w:gallery w:val="placeholder"/>
        </w:category>
        <w:types>
          <w:type w:val="bbPlcHdr"/>
        </w:types>
        <w:behaviors>
          <w:behavior w:val="content"/>
        </w:behaviors>
        <w:guid w:val="{A3CB2CDB-2778-4FA3-99B4-175888C29524}"/>
      </w:docPartPr>
      <w:docPartBody>
        <w:p w:rsidR="00000000" w:rsidRDefault="006C299B" w:rsidP="006C299B">
          <w:pPr>
            <w:pStyle w:val="D596F629B2A0413D98B0657D16897BD4"/>
          </w:pPr>
          <w:r w:rsidRPr="00DE2DC9">
            <w:rPr>
              <w:rStyle w:val="PlaceholderText"/>
            </w:rPr>
            <w:t>Choose an item.</w:t>
          </w:r>
        </w:p>
      </w:docPartBody>
    </w:docPart>
    <w:docPart>
      <w:docPartPr>
        <w:name w:val="4A99F86B44FF42048FC75FC15C254BD9"/>
        <w:category>
          <w:name w:val="General"/>
          <w:gallery w:val="placeholder"/>
        </w:category>
        <w:types>
          <w:type w:val="bbPlcHdr"/>
        </w:types>
        <w:behaviors>
          <w:behavior w:val="content"/>
        </w:behaviors>
        <w:guid w:val="{9EFDE74E-D69D-4F04-AF6D-DB27C66A0C39}"/>
      </w:docPartPr>
      <w:docPartBody>
        <w:p w:rsidR="00000000" w:rsidRDefault="006C299B" w:rsidP="006C299B">
          <w:pPr>
            <w:pStyle w:val="4A99F86B44FF42048FC75FC15C254BD9"/>
          </w:pPr>
          <w:r w:rsidRPr="0006303F">
            <w:rPr>
              <w:rFonts w:cs="Arial"/>
              <w:b/>
              <w:color w:val="4F81BD" w:themeColor="accent1"/>
            </w:rPr>
            <w:t>Total</w:t>
          </w:r>
        </w:p>
      </w:docPartBody>
    </w:docPart>
    <w:docPart>
      <w:docPartPr>
        <w:name w:val="969DBCBA6A49461AA739F1919BB35C8B"/>
        <w:category>
          <w:name w:val="General"/>
          <w:gallery w:val="placeholder"/>
        </w:category>
        <w:types>
          <w:type w:val="bbPlcHdr"/>
        </w:types>
        <w:behaviors>
          <w:behavior w:val="content"/>
        </w:behaviors>
        <w:guid w:val="{C8E5DE93-B698-42A4-B45C-74A7D0901332}"/>
      </w:docPartPr>
      <w:docPartBody>
        <w:p w:rsidR="00000000" w:rsidRDefault="006C299B" w:rsidP="006C299B">
          <w:pPr>
            <w:pStyle w:val="969DBCBA6A49461AA739F1919BB35C8B"/>
          </w:pPr>
          <w:r w:rsidRPr="00DE2DC9">
            <w:rPr>
              <w:rStyle w:val="PlaceholderText"/>
            </w:rPr>
            <w:t>Choose an item.</w:t>
          </w:r>
        </w:p>
      </w:docPartBody>
    </w:docPart>
    <w:docPart>
      <w:docPartPr>
        <w:name w:val="92CB1F2815504DB8AAC9E119D579D5B1"/>
        <w:category>
          <w:name w:val="General"/>
          <w:gallery w:val="placeholder"/>
        </w:category>
        <w:types>
          <w:type w:val="bbPlcHdr"/>
        </w:types>
        <w:behaviors>
          <w:behavior w:val="content"/>
        </w:behaviors>
        <w:guid w:val="{044B04E2-9CEB-4D54-8862-AEAC985B6E1D}"/>
      </w:docPartPr>
      <w:docPartBody>
        <w:p w:rsidR="00000000" w:rsidRDefault="006C299B" w:rsidP="006C299B">
          <w:pPr>
            <w:pStyle w:val="92CB1F2815504DB8AAC9E119D579D5B1"/>
          </w:pPr>
          <w:r w:rsidRPr="0006303F">
            <w:rPr>
              <w:rFonts w:cs="Arial"/>
              <w:color w:val="94BC57"/>
            </w:rPr>
            <w:t>Detail Table Requirements</w:t>
          </w:r>
        </w:p>
      </w:docPartBody>
    </w:docPart>
    <w:docPart>
      <w:docPartPr>
        <w:name w:val="DFFEE926970049819EFD0354636CCA5D"/>
        <w:category>
          <w:name w:val="General"/>
          <w:gallery w:val="placeholder"/>
        </w:category>
        <w:types>
          <w:type w:val="bbPlcHdr"/>
        </w:types>
        <w:behaviors>
          <w:behavior w:val="content"/>
        </w:behaviors>
        <w:guid w:val="{94B01A99-56E8-4E2A-9F2B-090ED7BDB262}"/>
      </w:docPartPr>
      <w:docPartBody>
        <w:p w:rsidR="00000000" w:rsidRDefault="006C299B" w:rsidP="006C299B">
          <w:pPr>
            <w:pStyle w:val="DFFEE926970049819EFD0354636CCA5D"/>
          </w:pPr>
          <w:r w:rsidRPr="00DE2DC9">
            <w:rPr>
              <w:rStyle w:val="PlaceholderText"/>
            </w:rPr>
            <w:t>Choose an item.</w:t>
          </w:r>
        </w:p>
      </w:docPartBody>
    </w:docPart>
    <w:docPart>
      <w:docPartPr>
        <w:name w:val="8A7D7636C6014ED29F5E4C32CE1ADF45"/>
        <w:category>
          <w:name w:val="General"/>
          <w:gallery w:val="placeholder"/>
        </w:category>
        <w:types>
          <w:type w:val="bbPlcHdr"/>
        </w:types>
        <w:behaviors>
          <w:behavior w:val="content"/>
        </w:behaviors>
        <w:guid w:val="{2C273A7B-3682-467C-AA5F-C67BD0D7B8BB}"/>
      </w:docPartPr>
      <w:docPartBody>
        <w:p w:rsidR="00000000" w:rsidRDefault="006C299B" w:rsidP="006C299B">
          <w:pPr>
            <w:pStyle w:val="8A7D7636C6014ED29F5E4C32CE1ADF45"/>
          </w:pPr>
          <w:r w:rsidRPr="0006303F">
            <w:rPr>
              <w:rFonts w:cs="Arial"/>
              <w:b/>
              <w:color w:val="4F81BD" w:themeColor="accent1"/>
            </w:rPr>
            <w:t>#</w:t>
          </w:r>
        </w:p>
      </w:docPartBody>
    </w:docPart>
    <w:docPart>
      <w:docPartPr>
        <w:name w:val="559BAC783672455180838CC6751DFFD0"/>
        <w:category>
          <w:name w:val="General"/>
          <w:gallery w:val="placeholder"/>
        </w:category>
        <w:types>
          <w:type w:val="bbPlcHdr"/>
        </w:types>
        <w:behaviors>
          <w:behavior w:val="content"/>
        </w:behaviors>
        <w:guid w:val="{A584399B-2205-4A60-ACE7-54F60D177462}"/>
      </w:docPartPr>
      <w:docPartBody>
        <w:p w:rsidR="00000000" w:rsidRDefault="006C299B" w:rsidP="006C299B">
          <w:pPr>
            <w:pStyle w:val="559BAC783672455180838CC6751DFFD0"/>
          </w:pPr>
          <w:r w:rsidRPr="00DE2DC9">
            <w:rPr>
              <w:rStyle w:val="PlaceholderText"/>
            </w:rPr>
            <w:t>Choose an item.</w:t>
          </w:r>
        </w:p>
      </w:docPartBody>
    </w:docPart>
    <w:docPart>
      <w:docPartPr>
        <w:name w:val="C74FF787B0344D85A21D543F5B22B3C6"/>
        <w:category>
          <w:name w:val="General"/>
          <w:gallery w:val="placeholder"/>
        </w:category>
        <w:types>
          <w:type w:val="bbPlcHdr"/>
        </w:types>
        <w:behaviors>
          <w:behavior w:val="content"/>
        </w:behaviors>
        <w:guid w:val="{AD457817-16B8-4908-9FBE-2C2F8C507114}"/>
      </w:docPartPr>
      <w:docPartBody>
        <w:p w:rsidR="00000000" w:rsidRDefault="006C299B" w:rsidP="006C299B">
          <w:pPr>
            <w:pStyle w:val="C74FF787B0344D85A21D543F5B22B3C6"/>
          </w:pPr>
          <w:r w:rsidRPr="0006303F">
            <w:rPr>
              <w:rFonts w:cs="Arial"/>
              <w:b/>
              <w:color w:val="4F81BD" w:themeColor="accent1"/>
            </w:rPr>
            <w:t>Total</w:t>
          </w:r>
        </w:p>
      </w:docPartBody>
    </w:docPart>
    <w:docPart>
      <w:docPartPr>
        <w:name w:val="61F53313487142A38CC83B3DBE989255"/>
        <w:category>
          <w:name w:val="General"/>
          <w:gallery w:val="placeholder"/>
        </w:category>
        <w:types>
          <w:type w:val="bbPlcHdr"/>
        </w:types>
        <w:behaviors>
          <w:behavior w:val="content"/>
        </w:behaviors>
        <w:guid w:val="{719F3063-13A9-4A70-BAF4-35887330ADB1}"/>
      </w:docPartPr>
      <w:docPartBody>
        <w:p w:rsidR="00000000" w:rsidRDefault="006C299B" w:rsidP="006C299B">
          <w:pPr>
            <w:pStyle w:val="61F53313487142A38CC83B3DBE989255"/>
          </w:pPr>
          <w:r w:rsidRPr="00DE2DC9">
            <w:rPr>
              <w:rStyle w:val="PlaceholderText"/>
            </w:rPr>
            <w:t>Choose an item.</w:t>
          </w:r>
        </w:p>
      </w:docPartBody>
    </w:docPart>
    <w:docPart>
      <w:docPartPr>
        <w:name w:val="E79B60E7158E410BB55C3A7280DB16F0"/>
        <w:category>
          <w:name w:val="General"/>
          <w:gallery w:val="placeholder"/>
        </w:category>
        <w:types>
          <w:type w:val="bbPlcHdr"/>
        </w:types>
        <w:behaviors>
          <w:behavior w:val="content"/>
        </w:behaviors>
        <w:guid w:val="{ABFBCB5A-AE78-4C06-AE48-03DC6270EF88}"/>
      </w:docPartPr>
      <w:docPartBody>
        <w:p w:rsidR="00000000" w:rsidRDefault="006C299B" w:rsidP="006C299B">
          <w:pPr>
            <w:pStyle w:val="E79B60E7158E410BB55C3A7280DB16F0"/>
          </w:pPr>
          <w:r w:rsidRPr="0006303F">
            <w:rPr>
              <w:rFonts w:cs="Arial"/>
              <w:color w:val="94BC57"/>
            </w:rPr>
            <w:t>Detail Table Requirements</w:t>
          </w:r>
        </w:p>
      </w:docPartBody>
    </w:docPart>
    <w:docPart>
      <w:docPartPr>
        <w:name w:val="8CA9A616052D44D29A051582D739EAD1"/>
        <w:category>
          <w:name w:val="General"/>
          <w:gallery w:val="placeholder"/>
        </w:category>
        <w:types>
          <w:type w:val="bbPlcHdr"/>
        </w:types>
        <w:behaviors>
          <w:behavior w:val="content"/>
        </w:behaviors>
        <w:guid w:val="{8AFD1BE1-35FF-4B8E-BD76-47407E996C40}"/>
      </w:docPartPr>
      <w:docPartBody>
        <w:p w:rsidR="00000000" w:rsidRDefault="006C299B" w:rsidP="006C299B">
          <w:pPr>
            <w:pStyle w:val="8CA9A616052D44D29A051582D739EAD1"/>
          </w:pPr>
          <w:r w:rsidRPr="007763D6">
            <w:rPr>
              <w:rStyle w:val="PlaceholderText"/>
            </w:rPr>
            <w:t>Choose an item.</w:t>
          </w:r>
        </w:p>
      </w:docPartBody>
    </w:docPart>
    <w:docPart>
      <w:docPartPr>
        <w:name w:val="0F4619DB90694A3093FB1E465E403FB0"/>
        <w:category>
          <w:name w:val="General"/>
          <w:gallery w:val="placeholder"/>
        </w:category>
        <w:types>
          <w:type w:val="bbPlcHdr"/>
        </w:types>
        <w:behaviors>
          <w:behavior w:val="content"/>
        </w:behaviors>
        <w:guid w:val="{E6E9DCAE-903A-4932-9947-6924F11B7568}"/>
      </w:docPartPr>
      <w:docPartBody>
        <w:p w:rsidR="00000000" w:rsidRDefault="006C299B" w:rsidP="006C299B">
          <w:pPr>
            <w:pStyle w:val="0F4619DB90694A3093FB1E465E403FB0"/>
          </w:pPr>
          <w:r w:rsidRPr="00AB235B">
            <w:rPr>
              <w:rFonts w:ascii="Arial" w:hAnsi="Arial"/>
            </w:rPr>
            <w:t>#</w:t>
          </w:r>
        </w:p>
      </w:docPartBody>
    </w:docPart>
    <w:docPart>
      <w:docPartPr>
        <w:name w:val="F370BAF64F5043EAB130FB51DCC381FA"/>
        <w:category>
          <w:name w:val="General"/>
          <w:gallery w:val="placeholder"/>
        </w:category>
        <w:types>
          <w:type w:val="bbPlcHdr"/>
        </w:types>
        <w:behaviors>
          <w:behavior w:val="content"/>
        </w:behaviors>
        <w:guid w:val="{B97AED12-D32F-4B90-9A13-58A155DAD8F0}"/>
      </w:docPartPr>
      <w:docPartBody>
        <w:p w:rsidR="00000000" w:rsidRDefault="006C299B" w:rsidP="006C299B">
          <w:pPr>
            <w:pStyle w:val="F370BAF64F5043EAB130FB51DCC381FA"/>
          </w:pPr>
          <w:r w:rsidRPr="00DE2DC9">
            <w:rPr>
              <w:rStyle w:val="PlaceholderText"/>
            </w:rPr>
            <w:t>Choose an item.</w:t>
          </w:r>
        </w:p>
      </w:docPartBody>
    </w:docPart>
    <w:docPart>
      <w:docPartPr>
        <w:name w:val="3690C40CB1174B05BF885DC8090C889A"/>
        <w:category>
          <w:name w:val="General"/>
          <w:gallery w:val="placeholder"/>
        </w:category>
        <w:types>
          <w:type w:val="bbPlcHdr"/>
        </w:types>
        <w:behaviors>
          <w:behavior w:val="content"/>
        </w:behaviors>
        <w:guid w:val="{909E9664-09E5-4A68-B5A1-3CDC7E119FA4}"/>
      </w:docPartPr>
      <w:docPartBody>
        <w:p w:rsidR="00000000" w:rsidRDefault="006C299B" w:rsidP="006C299B">
          <w:pPr>
            <w:pStyle w:val="3690C40CB1174B05BF885DC8090C889A"/>
          </w:pPr>
          <w:r w:rsidRPr="00AB235B">
            <w:rPr>
              <w:rFonts w:ascii="Arial" w:hAnsi="Arial" w:cs="Arial"/>
              <w:color w:val="94BC57"/>
            </w:rPr>
            <w:t>Detail Table Requirements</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Corbel">
    <w:panose1 w:val="020B0503020204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99B"/>
    <w:rsid w:val="006C299B"/>
    <w:rsid w:val="00805BC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299B"/>
    <w:rPr>
      <w:color w:val="808080"/>
    </w:rPr>
  </w:style>
  <w:style w:type="paragraph" w:customStyle="1" w:styleId="7C314E8953FE42F0AAD21D2A6076FC5C">
    <w:name w:val="7C314E8953FE42F0AAD21D2A6076FC5C"/>
    <w:rsid w:val="006C299B"/>
  </w:style>
  <w:style w:type="paragraph" w:customStyle="1" w:styleId="A450E6173F2A4B5781422C999A076763">
    <w:name w:val="A450E6173F2A4B5781422C999A076763"/>
    <w:rsid w:val="006C299B"/>
  </w:style>
  <w:style w:type="paragraph" w:customStyle="1" w:styleId="5C22904B3E1042A39A86B9F17439F933">
    <w:name w:val="5C22904B3E1042A39A86B9F17439F933"/>
    <w:rsid w:val="006C299B"/>
  </w:style>
  <w:style w:type="paragraph" w:customStyle="1" w:styleId="7ECA6FA0D8444E3ABAFB559A9946AA7A">
    <w:name w:val="7ECA6FA0D8444E3ABAFB559A9946AA7A"/>
    <w:rsid w:val="006C299B"/>
  </w:style>
  <w:style w:type="paragraph" w:customStyle="1" w:styleId="281ADC2BA15B46B6B22D2883A188DE30">
    <w:name w:val="281ADC2BA15B46B6B22D2883A188DE30"/>
    <w:rsid w:val="006C299B"/>
  </w:style>
  <w:style w:type="paragraph" w:customStyle="1" w:styleId="45D171BC7B7844C081D967B519111C7C">
    <w:name w:val="45D171BC7B7844C081D967B519111C7C"/>
    <w:rsid w:val="006C299B"/>
  </w:style>
  <w:style w:type="paragraph" w:customStyle="1" w:styleId="F47E2AD0D85F42CDBB34C9EDBB83FCA0">
    <w:name w:val="F47E2AD0D85F42CDBB34C9EDBB83FCA0"/>
    <w:rsid w:val="006C299B"/>
  </w:style>
  <w:style w:type="paragraph" w:customStyle="1" w:styleId="06382A3E62C44E95B20D9A05FFC1F91C">
    <w:name w:val="06382A3E62C44E95B20D9A05FFC1F91C"/>
    <w:rsid w:val="006C299B"/>
  </w:style>
  <w:style w:type="paragraph" w:customStyle="1" w:styleId="2F6996CD35BB4F8B8C4CBAB4554A1C09">
    <w:name w:val="2F6996CD35BB4F8B8C4CBAB4554A1C09"/>
    <w:rsid w:val="006C299B"/>
  </w:style>
  <w:style w:type="paragraph" w:customStyle="1" w:styleId="ECB0945B119443AE80AC0CA308B22B98">
    <w:name w:val="ECB0945B119443AE80AC0CA308B22B98"/>
    <w:rsid w:val="006C299B"/>
  </w:style>
  <w:style w:type="paragraph" w:customStyle="1" w:styleId="4AEAA6A0BA9B4A808A2071F38131C06A">
    <w:name w:val="4AEAA6A0BA9B4A808A2071F38131C06A"/>
    <w:rsid w:val="006C299B"/>
  </w:style>
  <w:style w:type="paragraph" w:customStyle="1" w:styleId="934E8B25CFAB4BF9BD5F6B7CF7E6C99E">
    <w:name w:val="934E8B25CFAB4BF9BD5F6B7CF7E6C99E"/>
    <w:rsid w:val="006C299B"/>
  </w:style>
  <w:style w:type="paragraph" w:customStyle="1" w:styleId="282855D261654E449A45D95B324B2F07">
    <w:name w:val="282855D261654E449A45D95B324B2F07"/>
    <w:rsid w:val="006C299B"/>
  </w:style>
  <w:style w:type="paragraph" w:customStyle="1" w:styleId="4DE17071863B489B88495A99B0F039A7">
    <w:name w:val="4DE17071863B489B88495A99B0F039A7"/>
    <w:rsid w:val="006C299B"/>
  </w:style>
  <w:style w:type="paragraph" w:customStyle="1" w:styleId="66E9B164AA50404E89E9D7E84B81C9D0">
    <w:name w:val="66E9B164AA50404E89E9D7E84B81C9D0"/>
    <w:rsid w:val="006C299B"/>
  </w:style>
  <w:style w:type="paragraph" w:customStyle="1" w:styleId="948E0E4F792B4236B61E802ACDCD8410">
    <w:name w:val="948E0E4F792B4236B61E802ACDCD8410"/>
    <w:rsid w:val="006C299B"/>
  </w:style>
  <w:style w:type="paragraph" w:customStyle="1" w:styleId="D1C5BE3889EC4AD8821CF71A45A9CAD2">
    <w:name w:val="D1C5BE3889EC4AD8821CF71A45A9CAD2"/>
    <w:rsid w:val="006C299B"/>
  </w:style>
  <w:style w:type="paragraph" w:customStyle="1" w:styleId="3D2D0AA988244CD0BD738F91D1AFEA0C">
    <w:name w:val="3D2D0AA988244CD0BD738F91D1AFEA0C"/>
    <w:rsid w:val="006C299B"/>
  </w:style>
  <w:style w:type="paragraph" w:customStyle="1" w:styleId="F33B3FE3AAF44A62BB0F4C805CB4BDE0">
    <w:name w:val="F33B3FE3AAF44A62BB0F4C805CB4BDE0"/>
    <w:rsid w:val="006C299B"/>
  </w:style>
  <w:style w:type="paragraph" w:customStyle="1" w:styleId="D09012405A4745FA9231E0BF4A33D538">
    <w:name w:val="D09012405A4745FA9231E0BF4A33D538"/>
    <w:rsid w:val="006C299B"/>
  </w:style>
  <w:style w:type="paragraph" w:customStyle="1" w:styleId="462396CC42B64FB18746EDE8A9D247BF">
    <w:name w:val="462396CC42B64FB18746EDE8A9D247BF"/>
    <w:rsid w:val="006C299B"/>
  </w:style>
  <w:style w:type="paragraph" w:customStyle="1" w:styleId="1EC299FDFF4747CBA97919B2F481FFF0">
    <w:name w:val="1EC299FDFF4747CBA97919B2F481FFF0"/>
    <w:rsid w:val="006C299B"/>
  </w:style>
  <w:style w:type="paragraph" w:customStyle="1" w:styleId="FA93C6C78E1D4003B9D2FD5201DB4029">
    <w:name w:val="FA93C6C78E1D4003B9D2FD5201DB4029"/>
    <w:rsid w:val="006C299B"/>
  </w:style>
  <w:style w:type="paragraph" w:customStyle="1" w:styleId="0596FD69019142F49200E059FA3721D0">
    <w:name w:val="0596FD69019142F49200E059FA3721D0"/>
    <w:rsid w:val="006C299B"/>
  </w:style>
  <w:style w:type="paragraph" w:customStyle="1" w:styleId="0699BC566DF345E08C8F72DA262649F8">
    <w:name w:val="0699BC566DF345E08C8F72DA262649F8"/>
    <w:rsid w:val="006C299B"/>
  </w:style>
  <w:style w:type="paragraph" w:customStyle="1" w:styleId="DDCB001074654A6385BA16D370F8D2C4">
    <w:name w:val="DDCB001074654A6385BA16D370F8D2C4"/>
    <w:rsid w:val="006C299B"/>
  </w:style>
  <w:style w:type="paragraph" w:customStyle="1" w:styleId="066D681B74E14F6F96A23B5569CAC7E6">
    <w:name w:val="066D681B74E14F6F96A23B5569CAC7E6"/>
    <w:rsid w:val="006C299B"/>
  </w:style>
  <w:style w:type="paragraph" w:customStyle="1" w:styleId="2F94A8C528424F35BD3B71FF47F0444D">
    <w:name w:val="2F94A8C528424F35BD3B71FF47F0444D"/>
    <w:rsid w:val="006C299B"/>
  </w:style>
  <w:style w:type="paragraph" w:customStyle="1" w:styleId="19710B4BC6DE4E5F837545F0F42D893A">
    <w:name w:val="19710B4BC6DE4E5F837545F0F42D893A"/>
    <w:rsid w:val="006C299B"/>
  </w:style>
  <w:style w:type="paragraph" w:customStyle="1" w:styleId="A1E6A0E5152F4D9EBD8A926A2F21789F">
    <w:name w:val="A1E6A0E5152F4D9EBD8A926A2F21789F"/>
    <w:rsid w:val="006C299B"/>
  </w:style>
  <w:style w:type="paragraph" w:customStyle="1" w:styleId="DEFBDC0E729D4AA1A5D73B8B1347581B">
    <w:name w:val="DEFBDC0E729D4AA1A5D73B8B1347581B"/>
    <w:rsid w:val="006C299B"/>
  </w:style>
  <w:style w:type="paragraph" w:customStyle="1" w:styleId="767E9877B40F41499847527DEF8D6899">
    <w:name w:val="767E9877B40F41499847527DEF8D6899"/>
    <w:rsid w:val="006C299B"/>
  </w:style>
  <w:style w:type="paragraph" w:customStyle="1" w:styleId="13A4535A239E4998A0A47CB554097106">
    <w:name w:val="13A4535A239E4998A0A47CB554097106"/>
    <w:rsid w:val="006C299B"/>
  </w:style>
  <w:style w:type="paragraph" w:customStyle="1" w:styleId="74C78A80BB864DF7B7BAF19F62D85D29">
    <w:name w:val="74C78A80BB864DF7B7BAF19F62D85D29"/>
    <w:rsid w:val="006C299B"/>
  </w:style>
  <w:style w:type="paragraph" w:customStyle="1" w:styleId="DB5D3DFE78484AD880EB628A3A0B6317">
    <w:name w:val="DB5D3DFE78484AD880EB628A3A0B6317"/>
    <w:rsid w:val="006C299B"/>
  </w:style>
  <w:style w:type="paragraph" w:customStyle="1" w:styleId="6A226889D4E8472EA284542F3730CFFF">
    <w:name w:val="6A226889D4E8472EA284542F3730CFFF"/>
    <w:rsid w:val="006C299B"/>
  </w:style>
  <w:style w:type="paragraph" w:customStyle="1" w:styleId="4AFDBCBE7CC34B369D566578994E93FE">
    <w:name w:val="4AFDBCBE7CC34B369D566578994E93FE"/>
    <w:rsid w:val="006C299B"/>
  </w:style>
  <w:style w:type="paragraph" w:customStyle="1" w:styleId="7B2799C730B84110B956D1D547EFF2ED">
    <w:name w:val="7B2799C730B84110B956D1D547EFF2ED"/>
    <w:rsid w:val="006C299B"/>
  </w:style>
  <w:style w:type="paragraph" w:customStyle="1" w:styleId="46EEC51D36164450B3034F6AA121A8A2">
    <w:name w:val="46EEC51D36164450B3034F6AA121A8A2"/>
    <w:rsid w:val="006C299B"/>
  </w:style>
  <w:style w:type="paragraph" w:customStyle="1" w:styleId="9E6CF491B8A943798EEF3312B77AC158">
    <w:name w:val="9E6CF491B8A943798EEF3312B77AC158"/>
    <w:rsid w:val="006C299B"/>
  </w:style>
  <w:style w:type="paragraph" w:customStyle="1" w:styleId="1B951F8074D0420C8E973055D3A0C610">
    <w:name w:val="1B951F8074D0420C8E973055D3A0C610"/>
    <w:rsid w:val="006C299B"/>
  </w:style>
  <w:style w:type="paragraph" w:customStyle="1" w:styleId="72C9BA52D7684F9A8BAC304443EEB937">
    <w:name w:val="72C9BA52D7684F9A8BAC304443EEB937"/>
    <w:rsid w:val="006C299B"/>
  </w:style>
  <w:style w:type="paragraph" w:customStyle="1" w:styleId="E385625BD3A74FEE8FE4E13CA54E13CA">
    <w:name w:val="E385625BD3A74FEE8FE4E13CA54E13CA"/>
    <w:rsid w:val="006C299B"/>
  </w:style>
  <w:style w:type="paragraph" w:customStyle="1" w:styleId="8BF283EA0B074B3AADF8669CB3F5650F">
    <w:name w:val="8BF283EA0B074B3AADF8669CB3F5650F"/>
    <w:rsid w:val="006C299B"/>
  </w:style>
  <w:style w:type="paragraph" w:customStyle="1" w:styleId="68EBFC41B0394A45856EAF220E71F8B4">
    <w:name w:val="68EBFC41B0394A45856EAF220E71F8B4"/>
    <w:rsid w:val="006C299B"/>
  </w:style>
  <w:style w:type="paragraph" w:customStyle="1" w:styleId="65B016C38A8848548E5DE9EFF1587F7D">
    <w:name w:val="65B016C38A8848548E5DE9EFF1587F7D"/>
    <w:rsid w:val="006C299B"/>
  </w:style>
  <w:style w:type="paragraph" w:customStyle="1" w:styleId="8CF434120ADF43FF9FE003D90836EC5B">
    <w:name w:val="8CF434120ADF43FF9FE003D90836EC5B"/>
    <w:rsid w:val="006C299B"/>
  </w:style>
  <w:style w:type="paragraph" w:customStyle="1" w:styleId="D020B9A573F2403FA65F1FA7376DC251">
    <w:name w:val="D020B9A573F2403FA65F1FA7376DC251"/>
    <w:rsid w:val="006C299B"/>
  </w:style>
  <w:style w:type="paragraph" w:customStyle="1" w:styleId="AA7AAE2265B84CFE94FD649E22FCABE8">
    <w:name w:val="AA7AAE2265B84CFE94FD649E22FCABE8"/>
    <w:rsid w:val="006C299B"/>
  </w:style>
  <w:style w:type="paragraph" w:customStyle="1" w:styleId="3FEE2A360B814DB2A2E4CD7AC0554C49">
    <w:name w:val="3FEE2A360B814DB2A2E4CD7AC0554C49"/>
    <w:rsid w:val="006C299B"/>
  </w:style>
  <w:style w:type="paragraph" w:customStyle="1" w:styleId="274D41AB4B174B32A8E7D88C8FA157B0">
    <w:name w:val="274D41AB4B174B32A8E7D88C8FA157B0"/>
    <w:rsid w:val="006C299B"/>
  </w:style>
  <w:style w:type="paragraph" w:customStyle="1" w:styleId="4A900DF3569648B5A1E6731EC7C3896B">
    <w:name w:val="4A900DF3569648B5A1E6731EC7C3896B"/>
    <w:rsid w:val="006C299B"/>
  </w:style>
  <w:style w:type="paragraph" w:customStyle="1" w:styleId="FB82930DE3494873907F508DEC417CF8">
    <w:name w:val="FB82930DE3494873907F508DEC417CF8"/>
    <w:rsid w:val="006C299B"/>
  </w:style>
  <w:style w:type="paragraph" w:customStyle="1" w:styleId="231DE7E5681349C69479C277A95456BF">
    <w:name w:val="231DE7E5681349C69479C277A95456BF"/>
    <w:rsid w:val="006C299B"/>
  </w:style>
  <w:style w:type="paragraph" w:customStyle="1" w:styleId="EF41E135F19849D9A0027AA21C3D32EB">
    <w:name w:val="EF41E135F19849D9A0027AA21C3D32EB"/>
    <w:rsid w:val="006C299B"/>
  </w:style>
  <w:style w:type="paragraph" w:customStyle="1" w:styleId="EF587303117344E7879F975C1DC87F07">
    <w:name w:val="EF587303117344E7879F975C1DC87F07"/>
    <w:rsid w:val="006C299B"/>
  </w:style>
  <w:style w:type="paragraph" w:customStyle="1" w:styleId="E4979196C44744C380C2D507634912A3">
    <w:name w:val="E4979196C44744C380C2D507634912A3"/>
    <w:rsid w:val="006C299B"/>
  </w:style>
  <w:style w:type="paragraph" w:customStyle="1" w:styleId="E277D986DD42456CBA31631B248F3FE5">
    <w:name w:val="E277D986DD42456CBA31631B248F3FE5"/>
    <w:rsid w:val="006C299B"/>
  </w:style>
  <w:style w:type="paragraph" w:customStyle="1" w:styleId="2C38997C248F47FB94A1A7D5A2F268A4">
    <w:name w:val="2C38997C248F47FB94A1A7D5A2F268A4"/>
    <w:rsid w:val="006C299B"/>
  </w:style>
  <w:style w:type="paragraph" w:customStyle="1" w:styleId="F9208F267E754D7393A1CAA747153898">
    <w:name w:val="F9208F267E754D7393A1CAA747153898"/>
    <w:rsid w:val="006C299B"/>
  </w:style>
  <w:style w:type="paragraph" w:customStyle="1" w:styleId="5ECB43970191474F9D793EA268C37E65">
    <w:name w:val="5ECB43970191474F9D793EA268C37E65"/>
    <w:rsid w:val="006C299B"/>
  </w:style>
  <w:style w:type="paragraph" w:customStyle="1" w:styleId="D7BCC893A2D74501BBE3DD351B92E19F">
    <w:name w:val="D7BCC893A2D74501BBE3DD351B92E19F"/>
    <w:rsid w:val="006C299B"/>
  </w:style>
  <w:style w:type="paragraph" w:customStyle="1" w:styleId="C6542FE5F4D34827BAD65E068673062F">
    <w:name w:val="C6542FE5F4D34827BAD65E068673062F"/>
    <w:rsid w:val="006C299B"/>
  </w:style>
  <w:style w:type="paragraph" w:customStyle="1" w:styleId="C293345421CE49F290CCD5A6B1E9AE19">
    <w:name w:val="C293345421CE49F290CCD5A6B1E9AE19"/>
    <w:rsid w:val="006C299B"/>
  </w:style>
  <w:style w:type="paragraph" w:customStyle="1" w:styleId="1C8F75664E3A4C3187C223D4BBBACA11">
    <w:name w:val="1C8F75664E3A4C3187C223D4BBBACA11"/>
    <w:rsid w:val="006C299B"/>
  </w:style>
  <w:style w:type="paragraph" w:customStyle="1" w:styleId="E16B4159BCD8414FBA6B258177EA45B5">
    <w:name w:val="E16B4159BCD8414FBA6B258177EA45B5"/>
    <w:rsid w:val="006C299B"/>
  </w:style>
  <w:style w:type="paragraph" w:customStyle="1" w:styleId="D698AB5B60D149BDB5A4CC6E0E607730">
    <w:name w:val="D698AB5B60D149BDB5A4CC6E0E607730"/>
    <w:rsid w:val="006C299B"/>
  </w:style>
  <w:style w:type="paragraph" w:customStyle="1" w:styleId="8F0FBC807BA4426DA84F5AB2B3CBA6BD">
    <w:name w:val="8F0FBC807BA4426DA84F5AB2B3CBA6BD"/>
    <w:rsid w:val="006C299B"/>
  </w:style>
  <w:style w:type="paragraph" w:customStyle="1" w:styleId="98B9BA6DD2044BF5B189A22A14C86CFF">
    <w:name w:val="98B9BA6DD2044BF5B189A22A14C86CFF"/>
    <w:rsid w:val="006C299B"/>
  </w:style>
  <w:style w:type="paragraph" w:customStyle="1" w:styleId="726557FB81BF429DA9124C6BEB5C4B14">
    <w:name w:val="726557FB81BF429DA9124C6BEB5C4B14"/>
    <w:rsid w:val="006C299B"/>
  </w:style>
  <w:style w:type="paragraph" w:customStyle="1" w:styleId="736D40FB094646C2BB7624CBD157F3A8">
    <w:name w:val="736D40FB094646C2BB7624CBD157F3A8"/>
    <w:rsid w:val="006C299B"/>
  </w:style>
  <w:style w:type="paragraph" w:customStyle="1" w:styleId="E1857BBB4DFB4B94AA02D2A0185E3596">
    <w:name w:val="E1857BBB4DFB4B94AA02D2A0185E3596"/>
    <w:rsid w:val="006C299B"/>
  </w:style>
  <w:style w:type="paragraph" w:customStyle="1" w:styleId="C6415C900C6B4894B57BB2D28C8976E3">
    <w:name w:val="C6415C900C6B4894B57BB2D28C8976E3"/>
    <w:rsid w:val="006C299B"/>
  </w:style>
  <w:style w:type="paragraph" w:customStyle="1" w:styleId="0635EBCD24C14BC1A7BCC52D46102E2B">
    <w:name w:val="0635EBCD24C14BC1A7BCC52D46102E2B"/>
    <w:rsid w:val="006C299B"/>
  </w:style>
  <w:style w:type="paragraph" w:customStyle="1" w:styleId="766D4A0E9D064A06AF783DA4CEEB26AA">
    <w:name w:val="766D4A0E9D064A06AF783DA4CEEB26AA"/>
    <w:rsid w:val="006C299B"/>
  </w:style>
  <w:style w:type="paragraph" w:customStyle="1" w:styleId="F0EBE54DF1FF4A6EBBC02EA19EE33FE1">
    <w:name w:val="F0EBE54DF1FF4A6EBBC02EA19EE33FE1"/>
    <w:rsid w:val="006C299B"/>
  </w:style>
  <w:style w:type="paragraph" w:customStyle="1" w:styleId="74DD48F2800244A0806A50B275CF3316">
    <w:name w:val="74DD48F2800244A0806A50B275CF3316"/>
    <w:rsid w:val="006C299B"/>
  </w:style>
  <w:style w:type="paragraph" w:customStyle="1" w:styleId="EC8980F08C86402E86FD554AD6F611B9">
    <w:name w:val="EC8980F08C86402E86FD554AD6F611B9"/>
    <w:rsid w:val="006C299B"/>
  </w:style>
  <w:style w:type="paragraph" w:customStyle="1" w:styleId="CF8C16019A894CBCA6AC0413C41CF4EF">
    <w:name w:val="CF8C16019A894CBCA6AC0413C41CF4EF"/>
    <w:rsid w:val="006C299B"/>
  </w:style>
  <w:style w:type="paragraph" w:customStyle="1" w:styleId="FE91E5133D934952B11C2B93AC797756">
    <w:name w:val="FE91E5133D934952B11C2B93AC797756"/>
    <w:rsid w:val="006C299B"/>
  </w:style>
  <w:style w:type="paragraph" w:customStyle="1" w:styleId="DE75B0529B3242C2B817F4EDDC8181D7">
    <w:name w:val="DE75B0529B3242C2B817F4EDDC8181D7"/>
    <w:rsid w:val="006C299B"/>
  </w:style>
  <w:style w:type="paragraph" w:customStyle="1" w:styleId="A549BEEF8EDE40A7BBE8778F5AAECE9E">
    <w:name w:val="A549BEEF8EDE40A7BBE8778F5AAECE9E"/>
    <w:rsid w:val="006C299B"/>
  </w:style>
  <w:style w:type="paragraph" w:customStyle="1" w:styleId="3DFDBAD1E9EA47B3967E69F6CC696DA9">
    <w:name w:val="3DFDBAD1E9EA47B3967E69F6CC696DA9"/>
    <w:rsid w:val="006C299B"/>
  </w:style>
  <w:style w:type="paragraph" w:customStyle="1" w:styleId="AF5AE3B0E0FA446F84F3E9EE54C20CEE">
    <w:name w:val="AF5AE3B0E0FA446F84F3E9EE54C20CEE"/>
    <w:rsid w:val="006C299B"/>
  </w:style>
  <w:style w:type="paragraph" w:customStyle="1" w:styleId="6D42D1943BE1415E9E7580E26B57FDFD">
    <w:name w:val="6D42D1943BE1415E9E7580E26B57FDFD"/>
    <w:rsid w:val="006C299B"/>
  </w:style>
  <w:style w:type="paragraph" w:customStyle="1" w:styleId="45F4934D93EB407DA6E640D7393A3B1D">
    <w:name w:val="45F4934D93EB407DA6E640D7393A3B1D"/>
    <w:rsid w:val="006C299B"/>
  </w:style>
  <w:style w:type="paragraph" w:customStyle="1" w:styleId="DD7CA6DFB3DC4E70B3314820A52F9C71">
    <w:name w:val="DD7CA6DFB3DC4E70B3314820A52F9C71"/>
    <w:rsid w:val="006C299B"/>
  </w:style>
  <w:style w:type="paragraph" w:customStyle="1" w:styleId="FB9995C7BE274F929A41CA17B4487C2A">
    <w:name w:val="FB9995C7BE274F929A41CA17B4487C2A"/>
    <w:rsid w:val="006C299B"/>
  </w:style>
  <w:style w:type="paragraph" w:customStyle="1" w:styleId="64FAF32C123C43EA83194D07E11597E4">
    <w:name w:val="64FAF32C123C43EA83194D07E11597E4"/>
    <w:rsid w:val="006C299B"/>
  </w:style>
  <w:style w:type="paragraph" w:customStyle="1" w:styleId="3E8F5B56A62E40EE80AAE3C919879322">
    <w:name w:val="3E8F5B56A62E40EE80AAE3C919879322"/>
    <w:rsid w:val="006C299B"/>
  </w:style>
  <w:style w:type="paragraph" w:customStyle="1" w:styleId="0E55F4463CDE4B13B30B7C6D18C690F7">
    <w:name w:val="0E55F4463CDE4B13B30B7C6D18C690F7"/>
    <w:rsid w:val="006C299B"/>
  </w:style>
  <w:style w:type="paragraph" w:customStyle="1" w:styleId="BF62611774124953BB29512FCE0D47D2">
    <w:name w:val="BF62611774124953BB29512FCE0D47D2"/>
    <w:rsid w:val="006C299B"/>
  </w:style>
  <w:style w:type="paragraph" w:customStyle="1" w:styleId="25C870DD3DCD42D5AD3EF91996FF998B">
    <w:name w:val="25C870DD3DCD42D5AD3EF91996FF998B"/>
    <w:rsid w:val="006C299B"/>
  </w:style>
  <w:style w:type="paragraph" w:customStyle="1" w:styleId="8D3CF87B08374B269545D467CD5E9D5F">
    <w:name w:val="8D3CF87B08374B269545D467CD5E9D5F"/>
    <w:rsid w:val="006C299B"/>
  </w:style>
  <w:style w:type="paragraph" w:customStyle="1" w:styleId="65FD2E61A5994D09A6FC4D276AF1ABCA">
    <w:name w:val="65FD2E61A5994D09A6FC4D276AF1ABCA"/>
    <w:rsid w:val="006C299B"/>
  </w:style>
  <w:style w:type="paragraph" w:customStyle="1" w:styleId="339F4D7020C84F1ABAE3E61ACCF9BF15">
    <w:name w:val="339F4D7020C84F1ABAE3E61ACCF9BF15"/>
    <w:rsid w:val="006C299B"/>
  </w:style>
  <w:style w:type="paragraph" w:customStyle="1" w:styleId="E19B0391CC514EFDBAC094283FDDD256">
    <w:name w:val="E19B0391CC514EFDBAC094283FDDD256"/>
    <w:rsid w:val="006C299B"/>
  </w:style>
  <w:style w:type="paragraph" w:customStyle="1" w:styleId="437E7273AFB647279C3AA0D3B07EE5C6">
    <w:name w:val="437E7273AFB647279C3AA0D3B07EE5C6"/>
    <w:rsid w:val="006C299B"/>
  </w:style>
  <w:style w:type="paragraph" w:customStyle="1" w:styleId="A97211D40D8C490AA268680E5A433229">
    <w:name w:val="A97211D40D8C490AA268680E5A433229"/>
    <w:rsid w:val="006C299B"/>
  </w:style>
  <w:style w:type="paragraph" w:customStyle="1" w:styleId="C19B00161F5E42E2BE2987F89BA19ABD">
    <w:name w:val="C19B00161F5E42E2BE2987F89BA19ABD"/>
    <w:rsid w:val="006C299B"/>
  </w:style>
  <w:style w:type="paragraph" w:customStyle="1" w:styleId="F2CE3DC500C441BEAB8F0977AFB339AF">
    <w:name w:val="F2CE3DC500C441BEAB8F0977AFB339AF"/>
    <w:rsid w:val="006C299B"/>
  </w:style>
  <w:style w:type="paragraph" w:customStyle="1" w:styleId="69D8BF0760534A548E29F064F92ACE9D">
    <w:name w:val="69D8BF0760534A548E29F064F92ACE9D"/>
    <w:rsid w:val="006C299B"/>
  </w:style>
  <w:style w:type="paragraph" w:customStyle="1" w:styleId="42D70D004BDB45B3A5D0BA69B6270EC7">
    <w:name w:val="42D70D004BDB45B3A5D0BA69B6270EC7"/>
    <w:rsid w:val="006C299B"/>
  </w:style>
  <w:style w:type="paragraph" w:customStyle="1" w:styleId="AEB1E74E9E3D4246BEF573587923D53B">
    <w:name w:val="AEB1E74E9E3D4246BEF573587923D53B"/>
    <w:rsid w:val="006C299B"/>
  </w:style>
  <w:style w:type="paragraph" w:customStyle="1" w:styleId="2B0AA0C8265F415D9B436C6ED48C0000">
    <w:name w:val="2B0AA0C8265F415D9B436C6ED48C0000"/>
    <w:rsid w:val="006C299B"/>
  </w:style>
  <w:style w:type="paragraph" w:customStyle="1" w:styleId="CC9E587457B949DA97DA7A100DAC15BF">
    <w:name w:val="CC9E587457B949DA97DA7A100DAC15BF"/>
    <w:rsid w:val="006C299B"/>
  </w:style>
  <w:style w:type="paragraph" w:customStyle="1" w:styleId="164E3C3E2DD04A6B915B48AB2BEF0CA2">
    <w:name w:val="164E3C3E2DD04A6B915B48AB2BEF0CA2"/>
    <w:rsid w:val="006C299B"/>
  </w:style>
  <w:style w:type="paragraph" w:customStyle="1" w:styleId="010AD312AD2E4EAF9E411DF8958B53B1">
    <w:name w:val="010AD312AD2E4EAF9E411DF8958B53B1"/>
    <w:rsid w:val="006C299B"/>
  </w:style>
  <w:style w:type="paragraph" w:customStyle="1" w:styleId="D8E6FE63168D41C1AF216690729E7B6B">
    <w:name w:val="D8E6FE63168D41C1AF216690729E7B6B"/>
    <w:rsid w:val="006C299B"/>
  </w:style>
  <w:style w:type="paragraph" w:customStyle="1" w:styleId="4B15DA62D0234BAF8DD6EA1D91A6C3F5">
    <w:name w:val="4B15DA62D0234BAF8DD6EA1D91A6C3F5"/>
    <w:rsid w:val="006C299B"/>
  </w:style>
  <w:style w:type="paragraph" w:customStyle="1" w:styleId="B834CDE1634F44AFB786DB761CC1E9E8">
    <w:name w:val="B834CDE1634F44AFB786DB761CC1E9E8"/>
    <w:rsid w:val="006C299B"/>
  </w:style>
  <w:style w:type="paragraph" w:customStyle="1" w:styleId="595EBA63203D4D62BDCBBD35BAC7F0B8">
    <w:name w:val="595EBA63203D4D62BDCBBD35BAC7F0B8"/>
    <w:rsid w:val="006C299B"/>
  </w:style>
  <w:style w:type="paragraph" w:customStyle="1" w:styleId="7E08529D96714098B3F8AA5880CE44BA">
    <w:name w:val="7E08529D96714098B3F8AA5880CE44BA"/>
    <w:rsid w:val="006C299B"/>
  </w:style>
  <w:style w:type="paragraph" w:customStyle="1" w:styleId="72474C1C522F41C48B2E38765B4A52D8">
    <w:name w:val="72474C1C522F41C48B2E38765B4A52D8"/>
    <w:rsid w:val="006C299B"/>
  </w:style>
  <w:style w:type="paragraph" w:customStyle="1" w:styleId="BDFD30C8E2524B5C99256B0D50A2E8D6">
    <w:name w:val="BDFD30C8E2524B5C99256B0D50A2E8D6"/>
    <w:rsid w:val="006C299B"/>
  </w:style>
  <w:style w:type="paragraph" w:customStyle="1" w:styleId="6EFEFD7B535A4B0E992961617A7BCDE7">
    <w:name w:val="6EFEFD7B535A4B0E992961617A7BCDE7"/>
    <w:rsid w:val="006C299B"/>
  </w:style>
  <w:style w:type="paragraph" w:customStyle="1" w:styleId="4BFBC22282DB4DE387873F97B619A95A">
    <w:name w:val="4BFBC22282DB4DE387873F97B619A95A"/>
    <w:rsid w:val="006C299B"/>
  </w:style>
  <w:style w:type="paragraph" w:customStyle="1" w:styleId="691AD52E52EE42F88918E80C78DF952F">
    <w:name w:val="691AD52E52EE42F88918E80C78DF952F"/>
    <w:rsid w:val="006C299B"/>
  </w:style>
  <w:style w:type="paragraph" w:customStyle="1" w:styleId="8C09FBDA1D8244DA8439CCDFCD370271">
    <w:name w:val="8C09FBDA1D8244DA8439CCDFCD370271"/>
    <w:rsid w:val="006C299B"/>
  </w:style>
  <w:style w:type="paragraph" w:customStyle="1" w:styleId="93BB4AC65B324EE3AF7F9B5A3ED7FC9A">
    <w:name w:val="93BB4AC65B324EE3AF7F9B5A3ED7FC9A"/>
    <w:rsid w:val="006C299B"/>
  </w:style>
  <w:style w:type="paragraph" w:customStyle="1" w:styleId="E438D54645EE4810BB7AEA9A2784D49F">
    <w:name w:val="E438D54645EE4810BB7AEA9A2784D49F"/>
    <w:rsid w:val="006C299B"/>
  </w:style>
  <w:style w:type="paragraph" w:customStyle="1" w:styleId="A3EC622C453F408CB4C529232D00F74B">
    <w:name w:val="A3EC622C453F408CB4C529232D00F74B"/>
    <w:rsid w:val="006C299B"/>
  </w:style>
  <w:style w:type="paragraph" w:customStyle="1" w:styleId="843244C732AD4606B5666C911ABB3060">
    <w:name w:val="843244C732AD4606B5666C911ABB3060"/>
    <w:rsid w:val="006C299B"/>
  </w:style>
  <w:style w:type="paragraph" w:customStyle="1" w:styleId="F92076567E754CB789CF120D526244A9">
    <w:name w:val="F92076567E754CB789CF120D526244A9"/>
    <w:rsid w:val="006C299B"/>
  </w:style>
  <w:style w:type="paragraph" w:customStyle="1" w:styleId="F7BBF212B67B4DEBBAA85DE90B66AC10">
    <w:name w:val="F7BBF212B67B4DEBBAA85DE90B66AC10"/>
    <w:rsid w:val="006C299B"/>
  </w:style>
  <w:style w:type="paragraph" w:customStyle="1" w:styleId="F0C4E9A1DADB4D3AA009679C07594163">
    <w:name w:val="F0C4E9A1DADB4D3AA009679C07594163"/>
    <w:rsid w:val="006C299B"/>
  </w:style>
  <w:style w:type="paragraph" w:customStyle="1" w:styleId="EE7DB67F104E47D7A50801D8546645D8">
    <w:name w:val="EE7DB67F104E47D7A50801D8546645D8"/>
    <w:rsid w:val="006C299B"/>
  </w:style>
  <w:style w:type="paragraph" w:customStyle="1" w:styleId="5A28A025F0B0456B8495B43B477A25A5">
    <w:name w:val="5A28A025F0B0456B8495B43B477A25A5"/>
    <w:rsid w:val="006C299B"/>
  </w:style>
  <w:style w:type="paragraph" w:customStyle="1" w:styleId="A67EE79895B94ED8981547B2BD7EC40E">
    <w:name w:val="A67EE79895B94ED8981547B2BD7EC40E"/>
    <w:rsid w:val="006C299B"/>
  </w:style>
  <w:style w:type="paragraph" w:customStyle="1" w:styleId="494634C90CA64F609ECA2BE90FF9856C">
    <w:name w:val="494634C90CA64F609ECA2BE90FF9856C"/>
    <w:rsid w:val="006C299B"/>
  </w:style>
  <w:style w:type="paragraph" w:customStyle="1" w:styleId="01E14281282B4B25B119EEE852FB90F6">
    <w:name w:val="01E14281282B4B25B119EEE852FB90F6"/>
    <w:rsid w:val="006C299B"/>
  </w:style>
  <w:style w:type="paragraph" w:customStyle="1" w:styleId="FCE4D703661E4BA6905D2875523819DD">
    <w:name w:val="FCE4D703661E4BA6905D2875523819DD"/>
    <w:rsid w:val="006C299B"/>
  </w:style>
  <w:style w:type="paragraph" w:customStyle="1" w:styleId="F8C5655332B84E60A76A415BB915FBCA">
    <w:name w:val="F8C5655332B84E60A76A415BB915FBCA"/>
    <w:rsid w:val="006C299B"/>
  </w:style>
  <w:style w:type="paragraph" w:customStyle="1" w:styleId="1E7551A6080C412F827196B1EEFB36E8">
    <w:name w:val="1E7551A6080C412F827196B1EEFB36E8"/>
    <w:rsid w:val="006C299B"/>
  </w:style>
  <w:style w:type="paragraph" w:customStyle="1" w:styleId="2F2D60439B97406987932F92126A1FEB">
    <w:name w:val="2F2D60439B97406987932F92126A1FEB"/>
    <w:rsid w:val="006C299B"/>
  </w:style>
  <w:style w:type="paragraph" w:customStyle="1" w:styleId="960D8C93941D47B495C3F5FC92123DF3">
    <w:name w:val="960D8C93941D47B495C3F5FC92123DF3"/>
    <w:rsid w:val="006C299B"/>
  </w:style>
  <w:style w:type="paragraph" w:customStyle="1" w:styleId="AD9DD315F8C0424E98209776CB1EDE10">
    <w:name w:val="AD9DD315F8C0424E98209776CB1EDE10"/>
    <w:rsid w:val="006C299B"/>
  </w:style>
  <w:style w:type="paragraph" w:customStyle="1" w:styleId="8A4D8C3D6F0543A0AAD42ECC5F473CDC">
    <w:name w:val="8A4D8C3D6F0543A0AAD42ECC5F473CDC"/>
    <w:rsid w:val="006C299B"/>
  </w:style>
  <w:style w:type="paragraph" w:customStyle="1" w:styleId="8E1890E7CAE2404C896FAF2C837B7648">
    <w:name w:val="8E1890E7CAE2404C896FAF2C837B7648"/>
    <w:rsid w:val="006C299B"/>
  </w:style>
  <w:style w:type="paragraph" w:customStyle="1" w:styleId="3FF7963D811A41D1B3B4B26DDC31240B">
    <w:name w:val="3FF7963D811A41D1B3B4B26DDC31240B"/>
    <w:rsid w:val="006C299B"/>
  </w:style>
  <w:style w:type="paragraph" w:customStyle="1" w:styleId="01C2F51807B2423E9B78B2BC227E9A04">
    <w:name w:val="01C2F51807B2423E9B78B2BC227E9A04"/>
    <w:rsid w:val="006C299B"/>
  </w:style>
  <w:style w:type="paragraph" w:customStyle="1" w:styleId="52D233B40EC54CBCB30B247F5D52C588">
    <w:name w:val="52D233B40EC54CBCB30B247F5D52C588"/>
    <w:rsid w:val="006C299B"/>
  </w:style>
  <w:style w:type="paragraph" w:customStyle="1" w:styleId="D705CF4BA286402DB59F1A8AE799C6BE">
    <w:name w:val="D705CF4BA286402DB59F1A8AE799C6BE"/>
    <w:rsid w:val="006C299B"/>
  </w:style>
  <w:style w:type="paragraph" w:customStyle="1" w:styleId="82CCA258607D4AECA7EBC53E5A5603C3">
    <w:name w:val="82CCA258607D4AECA7EBC53E5A5603C3"/>
    <w:rsid w:val="006C299B"/>
  </w:style>
  <w:style w:type="paragraph" w:customStyle="1" w:styleId="DA8D73E6050444B2A1FA4BD0558280CA">
    <w:name w:val="DA8D73E6050444B2A1FA4BD0558280CA"/>
    <w:rsid w:val="006C299B"/>
  </w:style>
  <w:style w:type="paragraph" w:customStyle="1" w:styleId="27190EE31B954B2BB67E0EFF29856633">
    <w:name w:val="27190EE31B954B2BB67E0EFF29856633"/>
    <w:rsid w:val="006C299B"/>
  </w:style>
  <w:style w:type="paragraph" w:customStyle="1" w:styleId="DF50363E40B74BF1A6BD0179C4A71CA3">
    <w:name w:val="DF50363E40B74BF1A6BD0179C4A71CA3"/>
    <w:rsid w:val="006C299B"/>
  </w:style>
  <w:style w:type="paragraph" w:customStyle="1" w:styleId="C9DE44EEC660428B99204E90E436851B">
    <w:name w:val="C9DE44EEC660428B99204E90E436851B"/>
    <w:rsid w:val="006C299B"/>
  </w:style>
  <w:style w:type="paragraph" w:customStyle="1" w:styleId="48AB2F4619AB47448D10B83DBBA60F43">
    <w:name w:val="48AB2F4619AB47448D10B83DBBA60F43"/>
    <w:rsid w:val="006C299B"/>
  </w:style>
  <w:style w:type="paragraph" w:customStyle="1" w:styleId="366BFF32C41C40F7963693E9D7FDE3E3">
    <w:name w:val="366BFF32C41C40F7963693E9D7FDE3E3"/>
    <w:rsid w:val="006C299B"/>
  </w:style>
  <w:style w:type="paragraph" w:customStyle="1" w:styleId="CAF145D05ACE42DBA4F0805A2E9B2C6F">
    <w:name w:val="CAF145D05ACE42DBA4F0805A2E9B2C6F"/>
    <w:rsid w:val="006C299B"/>
  </w:style>
  <w:style w:type="paragraph" w:customStyle="1" w:styleId="B984C4C377A54754A8ADB4B52F34BCED">
    <w:name w:val="B984C4C377A54754A8ADB4B52F34BCED"/>
    <w:rsid w:val="006C299B"/>
  </w:style>
  <w:style w:type="paragraph" w:customStyle="1" w:styleId="07B63F2A447741A58032B28640A2E29A">
    <w:name w:val="07B63F2A447741A58032B28640A2E29A"/>
    <w:rsid w:val="006C299B"/>
  </w:style>
  <w:style w:type="paragraph" w:customStyle="1" w:styleId="F271350C212841088A66DEAEAA1D1F40">
    <w:name w:val="F271350C212841088A66DEAEAA1D1F40"/>
    <w:rsid w:val="006C299B"/>
  </w:style>
  <w:style w:type="paragraph" w:customStyle="1" w:styleId="ED8943382B6B41C1BA2C2CD5DE2856B3">
    <w:name w:val="ED8943382B6B41C1BA2C2CD5DE2856B3"/>
    <w:rsid w:val="006C299B"/>
  </w:style>
  <w:style w:type="paragraph" w:customStyle="1" w:styleId="74203D76D945491390838ED638614401">
    <w:name w:val="74203D76D945491390838ED638614401"/>
    <w:rsid w:val="006C299B"/>
  </w:style>
  <w:style w:type="paragraph" w:customStyle="1" w:styleId="9B6BC408CAF44F01ACF2AF3A1282A062">
    <w:name w:val="9B6BC408CAF44F01ACF2AF3A1282A062"/>
    <w:rsid w:val="006C299B"/>
  </w:style>
  <w:style w:type="paragraph" w:customStyle="1" w:styleId="733EA864D3F64F619A4CFE99CAD5A7CC">
    <w:name w:val="733EA864D3F64F619A4CFE99CAD5A7CC"/>
    <w:rsid w:val="006C299B"/>
  </w:style>
  <w:style w:type="paragraph" w:customStyle="1" w:styleId="01634C0D5C024B89BBAB1434F23EF472">
    <w:name w:val="01634C0D5C024B89BBAB1434F23EF472"/>
    <w:rsid w:val="006C299B"/>
  </w:style>
  <w:style w:type="paragraph" w:customStyle="1" w:styleId="5D740B5870774D88A27C40F69B1D8279">
    <w:name w:val="5D740B5870774D88A27C40F69B1D8279"/>
    <w:rsid w:val="006C299B"/>
  </w:style>
  <w:style w:type="paragraph" w:customStyle="1" w:styleId="C2ED2C4C19D04D7FB898CA1FE0CBD859">
    <w:name w:val="C2ED2C4C19D04D7FB898CA1FE0CBD859"/>
    <w:rsid w:val="006C299B"/>
  </w:style>
  <w:style w:type="paragraph" w:customStyle="1" w:styleId="A6D9EB328A1A4A1ABD3C8A9D05A0D57F">
    <w:name w:val="A6D9EB328A1A4A1ABD3C8A9D05A0D57F"/>
    <w:rsid w:val="006C299B"/>
  </w:style>
  <w:style w:type="paragraph" w:customStyle="1" w:styleId="56D5B3A4093B4EBAB9422E5BC2B82158">
    <w:name w:val="56D5B3A4093B4EBAB9422E5BC2B82158"/>
    <w:rsid w:val="006C299B"/>
  </w:style>
  <w:style w:type="paragraph" w:customStyle="1" w:styleId="E365D5839AB44AA9B022C22D46BF030A">
    <w:name w:val="E365D5839AB44AA9B022C22D46BF030A"/>
    <w:rsid w:val="006C299B"/>
  </w:style>
  <w:style w:type="paragraph" w:customStyle="1" w:styleId="9CF66E005057412899E780A69B1DE821">
    <w:name w:val="9CF66E005057412899E780A69B1DE821"/>
    <w:rsid w:val="006C299B"/>
  </w:style>
  <w:style w:type="paragraph" w:customStyle="1" w:styleId="1F01C45E1F0D4EB8A87069D9A6129B21">
    <w:name w:val="1F01C45E1F0D4EB8A87069D9A6129B21"/>
    <w:rsid w:val="006C299B"/>
  </w:style>
  <w:style w:type="paragraph" w:customStyle="1" w:styleId="C587624E5BCD45DB89977FF6E23C2B60">
    <w:name w:val="C587624E5BCD45DB89977FF6E23C2B60"/>
    <w:rsid w:val="006C299B"/>
  </w:style>
  <w:style w:type="paragraph" w:customStyle="1" w:styleId="A349295D40DD498482E5AB135A0169E2">
    <w:name w:val="A349295D40DD498482E5AB135A0169E2"/>
    <w:rsid w:val="006C299B"/>
  </w:style>
  <w:style w:type="paragraph" w:customStyle="1" w:styleId="42983591FCDF4333AE78C127E7CEAFB8">
    <w:name w:val="42983591FCDF4333AE78C127E7CEAFB8"/>
    <w:rsid w:val="006C299B"/>
  </w:style>
  <w:style w:type="paragraph" w:customStyle="1" w:styleId="78B9C00B53A243AC968B3E640FA0B35E">
    <w:name w:val="78B9C00B53A243AC968B3E640FA0B35E"/>
    <w:rsid w:val="006C299B"/>
  </w:style>
  <w:style w:type="paragraph" w:customStyle="1" w:styleId="5A55984C3D0D478EBE3D9D58082CA96E">
    <w:name w:val="5A55984C3D0D478EBE3D9D58082CA96E"/>
    <w:rsid w:val="006C299B"/>
  </w:style>
  <w:style w:type="paragraph" w:customStyle="1" w:styleId="8A5250D6CD03498698C83690A6546F10">
    <w:name w:val="8A5250D6CD03498698C83690A6546F10"/>
    <w:rsid w:val="006C299B"/>
  </w:style>
  <w:style w:type="paragraph" w:customStyle="1" w:styleId="953FA97C01504615B12D0BBD022011DB">
    <w:name w:val="953FA97C01504615B12D0BBD022011DB"/>
    <w:rsid w:val="006C299B"/>
  </w:style>
  <w:style w:type="paragraph" w:customStyle="1" w:styleId="28A85A22295B404CAFB88CBD36B657AF">
    <w:name w:val="28A85A22295B404CAFB88CBD36B657AF"/>
    <w:rsid w:val="006C299B"/>
  </w:style>
  <w:style w:type="paragraph" w:customStyle="1" w:styleId="5D64B79D85BF459AAD646F52A4E6E45E">
    <w:name w:val="5D64B79D85BF459AAD646F52A4E6E45E"/>
    <w:rsid w:val="006C299B"/>
  </w:style>
  <w:style w:type="paragraph" w:customStyle="1" w:styleId="AF49CFCEED454F76A1CF0852D7C854A0">
    <w:name w:val="AF49CFCEED454F76A1CF0852D7C854A0"/>
    <w:rsid w:val="006C299B"/>
  </w:style>
  <w:style w:type="paragraph" w:customStyle="1" w:styleId="3E9B24EBD9584B3082815A5DD82BE8DA">
    <w:name w:val="3E9B24EBD9584B3082815A5DD82BE8DA"/>
    <w:rsid w:val="006C299B"/>
  </w:style>
  <w:style w:type="paragraph" w:customStyle="1" w:styleId="522C8955E69C40DD9D4EDA5321D717BA">
    <w:name w:val="522C8955E69C40DD9D4EDA5321D717BA"/>
    <w:rsid w:val="006C299B"/>
  </w:style>
  <w:style w:type="paragraph" w:customStyle="1" w:styleId="68C594F0B25D4925B102ED78A61558B1">
    <w:name w:val="68C594F0B25D4925B102ED78A61558B1"/>
    <w:rsid w:val="006C299B"/>
  </w:style>
  <w:style w:type="paragraph" w:customStyle="1" w:styleId="E883762F12A741AA8E7284CCD51D697A">
    <w:name w:val="E883762F12A741AA8E7284CCD51D697A"/>
    <w:rsid w:val="006C299B"/>
  </w:style>
  <w:style w:type="paragraph" w:customStyle="1" w:styleId="694564763CA745B9802AB12524288C51">
    <w:name w:val="694564763CA745B9802AB12524288C51"/>
    <w:rsid w:val="006C299B"/>
  </w:style>
  <w:style w:type="paragraph" w:customStyle="1" w:styleId="B5F502BC9F1E4B19A4A6D56F4EA167EE">
    <w:name w:val="B5F502BC9F1E4B19A4A6D56F4EA167EE"/>
    <w:rsid w:val="006C299B"/>
  </w:style>
  <w:style w:type="paragraph" w:customStyle="1" w:styleId="5A93ECFF28F74380BBF9B3AE976EE16E">
    <w:name w:val="5A93ECFF28F74380BBF9B3AE976EE16E"/>
    <w:rsid w:val="006C299B"/>
  </w:style>
  <w:style w:type="paragraph" w:customStyle="1" w:styleId="FCBC6FA00DFA4490968BAE8E8D43A716">
    <w:name w:val="FCBC6FA00DFA4490968BAE8E8D43A716"/>
    <w:rsid w:val="006C299B"/>
  </w:style>
  <w:style w:type="paragraph" w:customStyle="1" w:styleId="A98FC1A00795444FA1D384FFE6A2FA84">
    <w:name w:val="A98FC1A00795444FA1D384FFE6A2FA84"/>
    <w:rsid w:val="006C299B"/>
  </w:style>
  <w:style w:type="paragraph" w:customStyle="1" w:styleId="A809745A65304818AE83A31CFD7E63B5">
    <w:name w:val="A809745A65304818AE83A31CFD7E63B5"/>
    <w:rsid w:val="006C299B"/>
  </w:style>
  <w:style w:type="paragraph" w:customStyle="1" w:styleId="20D0BE30C4B748F39C77DF3DDD92EDB4">
    <w:name w:val="20D0BE30C4B748F39C77DF3DDD92EDB4"/>
    <w:rsid w:val="006C299B"/>
  </w:style>
  <w:style w:type="paragraph" w:customStyle="1" w:styleId="FD50ECFE99054C3A95000A9B93FCE14D">
    <w:name w:val="FD50ECFE99054C3A95000A9B93FCE14D"/>
    <w:rsid w:val="006C299B"/>
  </w:style>
  <w:style w:type="paragraph" w:customStyle="1" w:styleId="EC89DD79664F4A17BDF286764991BBCC">
    <w:name w:val="EC89DD79664F4A17BDF286764991BBCC"/>
    <w:rsid w:val="006C299B"/>
  </w:style>
  <w:style w:type="paragraph" w:customStyle="1" w:styleId="E02C45CA615E443F8FD87EC6FFC6F7FA">
    <w:name w:val="E02C45CA615E443F8FD87EC6FFC6F7FA"/>
    <w:rsid w:val="006C299B"/>
  </w:style>
  <w:style w:type="paragraph" w:customStyle="1" w:styleId="19A9D6B306764DFDBA03A02C4C2765DE">
    <w:name w:val="19A9D6B306764DFDBA03A02C4C2765DE"/>
    <w:rsid w:val="006C299B"/>
  </w:style>
  <w:style w:type="paragraph" w:customStyle="1" w:styleId="F7F4D35B2E364681AFD7EA3D46C1080C">
    <w:name w:val="F7F4D35B2E364681AFD7EA3D46C1080C"/>
    <w:rsid w:val="006C299B"/>
  </w:style>
  <w:style w:type="paragraph" w:customStyle="1" w:styleId="41FD35BC336E42DB8A2E8917908342DB">
    <w:name w:val="41FD35BC336E42DB8A2E8917908342DB"/>
    <w:rsid w:val="006C299B"/>
  </w:style>
  <w:style w:type="paragraph" w:customStyle="1" w:styleId="808CE38CC60B4CFAB51EB1B9841F7C78">
    <w:name w:val="808CE38CC60B4CFAB51EB1B9841F7C78"/>
    <w:rsid w:val="006C299B"/>
  </w:style>
  <w:style w:type="paragraph" w:customStyle="1" w:styleId="C7483AA1455D466CB379DB55962FF798">
    <w:name w:val="C7483AA1455D466CB379DB55962FF798"/>
    <w:rsid w:val="006C299B"/>
  </w:style>
  <w:style w:type="paragraph" w:customStyle="1" w:styleId="11FC7507D5B7449497342AE1E0D32D02">
    <w:name w:val="11FC7507D5B7449497342AE1E0D32D02"/>
    <w:rsid w:val="006C299B"/>
  </w:style>
  <w:style w:type="paragraph" w:customStyle="1" w:styleId="848CD700418B41DE917F09DC7C3A3A2E">
    <w:name w:val="848CD700418B41DE917F09DC7C3A3A2E"/>
    <w:rsid w:val="006C299B"/>
  </w:style>
  <w:style w:type="paragraph" w:customStyle="1" w:styleId="132B13FC63404E708FDC85009024D85C">
    <w:name w:val="132B13FC63404E708FDC85009024D85C"/>
    <w:rsid w:val="006C299B"/>
  </w:style>
  <w:style w:type="paragraph" w:customStyle="1" w:styleId="F6096567430F479B82DE51F744919C53">
    <w:name w:val="F6096567430F479B82DE51F744919C53"/>
    <w:rsid w:val="006C299B"/>
  </w:style>
  <w:style w:type="paragraph" w:customStyle="1" w:styleId="BDD03A5FE2D142A4B8E4A4D61AD3380C">
    <w:name w:val="BDD03A5FE2D142A4B8E4A4D61AD3380C"/>
    <w:rsid w:val="006C299B"/>
  </w:style>
  <w:style w:type="paragraph" w:customStyle="1" w:styleId="84B9710E4B85430F82A9A4C885DCB6E6">
    <w:name w:val="84B9710E4B85430F82A9A4C885DCB6E6"/>
    <w:rsid w:val="006C299B"/>
  </w:style>
  <w:style w:type="paragraph" w:customStyle="1" w:styleId="520B3109AC654858885FB7C83CA7BC5E">
    <w:name w:val="520B3109AC654858885FB7C83CA7BC5E"/>
    <w:rsid w:val="006C299B"/>
  </w:style>
  <w:style w:type="paragraph" w:customStyle="1" w:styleId="9B4B3C49434A4A45B21D1DF44A5A7C24">
    <w:name w:val="9B4B3C49434A4A45B21D1DF44A5A7C24"/>
    <w:rsid w:val="006C299B"/>
  </w:style>
  <w:style w:type="paragraph" w:customStyle="1" w:styleId="D71BB101B0A2431C95957E92D08B7561">
    <w:name w:val="D71BB101B0A2431C95957E92D08B7561"/>
    <w:rsid w:val="006C299B"/>
  </w:style>
  <w:style w:type="paragraph" w:customStyle="1" w:styleId="EF2B717F0D854E0584674280ACEA390F">
    <w:name w:val="EF2B717F0D854E0584674280ACEA390F"/>
    <w:rsid w:val="006C299B"/>
  </w:style>
  <w:style w:type="paragraph" w:customStyle="1" w:styleId="20EDD2A5E9C842798CED95326A7FFC46">
    <w:name w:val="20EDD2A5E9C842798CED95326A7FFC46"/>
    <w:rsid w:val="006C299B"/>
  </w:style>
  <w:style w:type="paragraph" w:customStyle="1" w:styleId="2F311638DE3549779B1258DCAA32EDBE">
    <w:name w:val="2F311638DE3549779B1258DCAA32EDBE"/>
    <w:rsid w:val="006C299B"/>
  </w:style>
  <w:style w:type="paragraph" w:customStyle="1" w:styleId="E42DEED3D525435D97F8872481D18515">
    <w:name w:val="E42DEED3D525435D97F8872481D18515"/>
    <w:rsid w:val="006C299B"/>
  </w:style>
  <w:style w:type="paragraph" w:customStyle="1" w:styleId="10FA2BDE60B14E2DA68BC315C6807871">
    <w:name w:val="10FA2BDE60B14E2DA68BC315C6807871"/>
    <w:rsid w:val="006C299B"/>
  </w:style>
  <w:style w:type="paragraph" w:customStyle="1" w:styleId="878C1D92DC694EC09C8613F5A9F2DDA1">
    <w:name w:val="878C1D92DC694EC09C8613F5A9F2DDA1"/>
    <w:rsid w:val="006C299B"/>
  </w:style>
  <w:style w:type="paragraph" w:customStyle="1" w:styleId="0AE1673A5B124FDCB64D66B635FB2464">
    <w:name w:val="0AE1673A5B124FDCB64D66B635FB2464"/>
    <w:rsid w:val="006C299B"/>
  </w:style>
  <w:style w:type="paragraph" w:customStyle="1" w:styleId="C695CF16703D4362843590F2608B6E9A">
    <w:name w:val="C695CF16703D4362843590F2608B6E9A"/>
    <w:rsid w:val="006C299B"/>
  </w:style>
  <w:style w:type="paragraph" w:customStyle="1" w:styleId="57180C3038024C6E9F1B55722CE8DA5A">
    <w:name w:val="57180C3038024C6E9F1B55722CE8DA5A"/>
    <w:rsid w:val="006C299B"/>
  </w:style>
  <w:style w:type="paragraph" w:customStyle="1" w:styleId="2C753FC2ADFF4AC8934007E27A8132E7">
    <w:name w:val="2C753FC2ADFF4AC8934007E27A8132E7"/>
    <w:rsid w:val="006C299B"/>
  </w:style>
  <w:style w:type="paragraph" w:customStyle="1" w:styleId="E87358C223814490A7BEFBFA7569B18C">
    <w:name w:val="E87358C223814490A7BEFBFA7569B18C"/>
    <w:rsid w:val="006C299B"/>
  </w:style>
  <w:style w:type="paragraph" w:customStyle="1" w:styleId="2C3C5C662F7D429985A7EE3B16C3753D">
    <w:name w:val="2C3C5C662F7D429985A7EE3B16C3753D"/>
    <w:rsid w:val="006C299B"/>
  </w:style>
  <w:style w:type="paragraph" w:customStyle="1" w:styleId="4DD0937D2CF24C29899FE6ED0AF50C60">
    <w:name w:val="4DD0937D2CF24C29899FE6ED0AF50C60"/>
    <w:rsid w:val="006C299B"/>
  </w:style>
  <w:style w:type="paragraph" w:customStyle="1" w:styleId="07C12C1AF6B548A69ACB1EE72641F249">
    <w:name w:val="07C12C1AF6B548A69ACB1EE72641F249"/>
    <w:rsid w:val="006C299B"/>
  </w:style>
  <w:style w:type="paragraph" w:customStyle="1" w:styleId="36F587345FE54D9589AA0313DCFC72FF">
    <w:name w:val="36F587345FE54D9589AA0313DCFC72FF"/>
    <w:rsid w:val="006C299B"/>
  </w:style>
  <w:style w:type="paragraph" w:customStyle="1" w:styleId="7F64B9510427485DA4F75E25CDDF1017">
    <w:name w:val="7F64B9510427485DA4F75E25CDDF1017"/>
    <w:rsid w:val="006C299B"/>
  </w:style>
  <w:style w:type="paragraph" w:customStyle="1" w:styleId="C83E7D9B3E7E4B5BAE523CC266BAE7D3">
    <w:name w:val="C83E7D9B3E7E4B5BAE523CC266BAE7D3"/>
    <w:rsid w:val="006C299B"/>
  </w:style>
  <w:style w:type="paragraph" w:customStyle="1" w:styleId="F732661BB8454BAD9B185912EC25559C">
    <w:name w:val="F732661BB8454BAD9B185912EC25559C"/>
    <w:rsid w:val="006C299B"/>
  </w:style>
  <w:style w:type="paragraph" w:customStyle="1" w:styleId="ACC253810F104394B97205A6CED51E8D">
    <w:name w:val="ACC253810F104394B97205A6CED51E8D"/>
    <w:rsid w:val="006C299B"/>
  </w:style>
  <w:style w:type="paragraph" w:customStyle="1" w:styleId="A77C776AFD8F4C5FB1546F92A2A20CBC">
    <w:name w:val="A77C776AFD8F4C5FB1546F92A2A20CBC"/>
    <w:rsid w:val="006C299B"/>
  </w:style>
  <w:style w:type="paragraph" w:customStyle="1" w:styleId="CE8E94D21F9544CE90EB191352DB1412">
    <w:name w:val="CE8E94D21F9544CE90EB191352DB1412"/>
    <w:rsid w:val="006C299B"/>
  </w:style>
  <w:style w:type="paragraph" w:customStyle="1" w:styleId="5CF89B5357334BE9B87CD7D6B2B4907A">
    <w:name w:val="5CF89B5357334BE9B87CD7D6B2B4907A"/>
    <w:rsid w:val="006C299B"/>
  </w:style>
  <w:style w:type="paragraph" w:customStyle="1" w:styleId="6485386FF6FD4B60B3AA09A4B02C72DD">
    <w:name w:val="6485386FF6FD4B60B3AA09A4B02C72DD"/>
    <w:rsid w:val="006C299B"/>
  </w:style>
  <w:style w:type="paragraph" w:customStyle="1" w:styleId="4E15D4B1871B4E6B8804BCB7B97E3525">
    <w:name w:val="4E15D4B1871B4E6B8804BCB7B97E3525"/>
    <w:rsid w:val="006C299B"/>
  </w:style>
  <w:style w:type="paragraph" w:customStyle="1" w:styleId="EE4B6FB060CA454B8265A4B3A4EF73E7">
    <w:name w:val="EE4B6FB060CA454B8265A4B3A4EF73E7"/>
    <w:rsid w:val="006C299B"/>
  </w:style>
  <w:style w:type="paragraph" w:customStyle="1" w:styleId="086416747916489682B9FB68A99A1FB5">
    <w:name w:val="086416747916489682B9FB68A99A1FB5"/>
    <w:rsid w:val="006C299B"/>
  </w:style>
  <w:style w:type="paragraph" w:customStyle="1" w:styleId="118D4B8D76224D75BD5931752815A718">
    <w:name w:val="118D4B8D76224D75BD5931752815A718"/>
    <w:rsid w:val="006C299B"/>
  </w:style>
  <w:style w:type="paragraph" w:customStyle="1" w:styleId="020D71C574E84B248DE65753D3D9E66F">
    <w:name w:val="020D71C574E84B248DE65753D3D9E66F"/>
    <w:rsid w:val="006C299B"/>
  </w:style>
  <w:style w:type="paragraph" w:customStyle="1" w:styleId="4DE68D191F3645398CAE9DB212587D86">
    <w:name w:val="4DE68D191F3645398CAE9DB212587D86"/>
    <w:rsid w:val="006C299B"/>
  </w:style>
  <w:style w:type="paragraph" w:customStyle="1" w:styleId="282D7EF4EE8745DCBF00E7EA9AA9145D">
    <w:name w:val="282D7EF4EE8745DCBF00E7EA9AA9145D"/>
    <w:rsid w:val="006C299B"/>
  </w:style>
  <w:style w:type="paragraph" w:customStyle="1" w:styleId="D6C9C73B388E4310B6A2F5946ACACD82">
    <w:name w:val="D6C9C73B388E4310B6A2F5946ACACD82"/>
    <w:rsid w:val="006C299B"/>
  </w:style>
  <w:style w:type="paragraph" w:customStyle="1" w:styleId="45C23556402D4F2093DFA66418F7070A">
    <w:name w:val="45C23556402D4F2093DFA66418F7070A"/>
    <w:rsid w:val="006C299B"/>
  </w:style>
  <w:style w:type="paragraph" w:customStyle="1" w:styleId="0EF3B10474B1407D9AC3B6B4BA764654">
    <w:name w:val="0EF3B10474B1407D9AC3B6B4BA764654"/>
    <w:rsid w:val="006C299B"/>
  </w:style>
  <w:style w:type="paragraph" w:customStyle="1" w:styleId="BDF320BFB34B414F96C995906DF16E28">
    <w:name w:val="BDF320BFB34B414F96C995906DF16E28"/>
    <w:rsid w:val="006C299B"/>
  </w:style>
  <w:style w:type="paragraph" w:customStyle="1" w:styleId="96508E3CB81F4EB89CB39E4CD6E0A0FF">
    <w:name w:val="96508E3CB81F4EB89CB39E4CD6E0A0FF"/>
    <w:rsid w:val="006C299B"/>
  </w:style>
  <w:style w:type="paragraph" w:customStyle="1" w:styleId="E335512CEDF44AE4B9A2FE915B7C1CCB">
    <w:name w:val="E335512CEDF44AE4B9A2FE915B7C1CCB"/>
    <w:rsid w:val="006C299B"/>
  </w:style>
  <w:style w:type="paragraph" w:customStyle="1" w:styleId="79B6D715FA614509ABE67E8FCDC7AE2E">
    <w:name w:val="79B6D715FA614509ABE67E8FCDC7AE2E"/>
    <w:rsid w:val="006C299B"/>
  </w:style>
  <w:style w:type="paragraph" w:customStyle="1" w:styleId="0D308B08D07B4034B43069E2646A3C24">
    <w:name w:val="0D308B08D07B4034B43069E2646A3C24"/>
    <w:rsid w:val="006C299B"/>
  </w:style>
  <w:style w:type="paragraph" w:customStyle="1" w:styleId="A1009656E2CB4977B2E0101440F5E1F5">
    <w:name w:val="A1009656E2CB4977B2E0101440F5E1F5"/>
    <w:rsid w:val="006C299B"/>
  </w:style>
  <w:style w:type="paragraph" w:customStyle="1" w:styleId="30E847DC54AC4C25BDED9A7574693E86">
    <w:name w:val="30E847DC54AC4C25BDED9A7574693E86"/>
    <w:rsid w:val="006C299B"/>
  </w:style>
  <w:style w:type="paragraph" w:customStyle="1" w:styleId="59724269D2F54A63ADB4C02566AE3D9B">
    <w:name w:val="59724269D2F54A63ADB4C02566AE3D9B"/>
    <w:rsid w:val="006C299B"/>
  </w:style>
  <w:style w:type="paragraph" w:customStyle="1" w:styleId="1E3D7DAED58440E3AFBEDF4C55DEA196">
    <w:name w:val="1E3D7DAED58440E3AFBEDF4C55DEA196"/>
    <w:rsid w:val="006C299B"/>
  </w:style>
  <w:style w:type="paragraph" w:customStyle="1" w:styleId="138F24CD99074597B927F96514FF3536">
    <w:name w:val="138F24CD99074597B927F96514FF3536"/>
    <w:rsid w:val="006C299B"/>
  </w:style>
  <w:style w:type="paragraph" w:customStyle="1" w:styleId="36A8EA7F7C47447EB43EDDC2E518D4C3">
    <w:name w:val="36A8EA7F7C47447EB43EDDC2E518D4C3"/>
    <w:rsid w:val="006C299B"/>
  </w:style>
  <w:style w:type="paragraph" w:customStyle="1" w:styleId="1912AC705C7C49D28AB74484938819A1">
    <w:name w:val="1912AC705C7C49D28AB74484938819A1"/>
    <w:rsid w:val="006C299B"/>
  </w:style>
  <w:style w:type="paragraph" w:customStyle="1" w:styleId="D16F5B52BBFB4BC59818729BFC0E0C06">
    <w:name w:val="D16F5B52BBFB4BC59818729BFC0E0C06"/>
    <w:rsid w:val="006C299B"/>
  </w:style>
  <w:style w:type="paragraph" w:customStyle="1" w:styleId="E51E65FBAAF4432E922D93656BF5F7D6">
    <w:name w:val="E51E65FBAAF4432E922D93656BF5F7D6"/>
    <w:rsid w:val="006C299B"/>
  </w:style>
  <w:style w:type="paragraph" w:customStyle="1" w:styleId="5E063A07BF1D44EA99E8F873760F69CA">
    <w:name w:val="5E063A07BF1D44EA99E8F873760F69CA"/>
    <w:rsid w:val="006C299B"/>
  </w:style>
  <w:style w:type="paragraph" w:customStyle="1" w:styleId="49F154D1DA0F4F02A03FD63FBD68C412">
    <w:name w:val="49F154D1DA0F4F02A03FD63FBD68C412"/>
    <w:rsid w:val="006C299B"/>
  </w:style>
  <w:style w:type="paragraph" w:customStyle="1" w:styleId="87AAE1E8EE23450FB9BEB305CEE9B51B">
    <w:name w:val="87AAE1E8EE23450FB9BEB305CEE9B51B"/>
    <w:rsid w:val="006C299B"/>
  </w:style>
  <w:style w:type="paragraph" w:customStyle="1" w:styleId="EDDC426D01A5478E8C9CEA5066C10A6F">
    <w:name w:val="EDDC426D01A5478E8C9CEA5066C10A6F"/>
    <w:rsid w:val="006C299B"/>
  </w:style>
  <w:style w:type="paragraph" w:customStyle="1" w:styleId="B54C045B3A444B44B943B7C593F093D9">
    <w:name w:val="B54C045B3A444B44B943B7C593F093D9"/>
    <w:rsid w:val="006C299B"/>
  </w:style>
  <w:style w:type="paragraph" w:customStyle="1" w:styleId="95ED61046E1647259D2DA63A5019EC41">
    <w:name w:val="95ED61046E1647259D2DA63A5019EC41"/>
    <w:rsid w:val="006C299B"/>
  </w:style>
  <w:style w:type="paragraph" w:customStyle="1" w:styleId="CD5AB87CFAB745E7AC87F60FBCFD7D28">
    <w:name w:val="CD5AB87CFAB745E7AC87F60FBCFD7D28"/>
    <w:rsid w:val="006C299B"/>
  </w:style>
  <w:style w:type="paragraph" w:customStyle="1" w:styleId="94BDA183DFAD409797682030526E5040">
    <w:name w:val="94BDA183DFAD409797682030526E5040"/>
    <w:rsid w:val="006C299B"/>
  </w:style>
  <w:style w:type="paragraph" w:customStyle="1" w:styleId="60F72DD2EDF8408CA419CA5778FD68B6">
    <w:name w:val="60F72DD2EDF8408CA419CA5778FD68B6"/>
    <w:rsid w:val="006C299B"/>
  </w:style>
  <w:style w:type="paragraph" w:customStyle="1" w:styleId="170D1275EDBF4896A53CD3BA0EB96781">
    <w:name w:val="170D1275EDBF4896A53CD3BA0EB96781"/>
    <w:rsid w:val="006C299B"/>
  </w:style>
  <w:style w:type="paragraph" w:customStyle="1" w:styleId="FFF3F3B160A644508C5878C1A6BC1185">
    <w:name w:val="FFF3F3B160A644508C5878C1A6BC1185"/>
    <w:rsid w:val="006C299B"/>
  </w:style>
  <w:style w:type="paragraph" w:customStyle="1" w:styleId="7751A78F23C649A2B198439D540E6E12">
    <w:name w:val="7751A78F23C649A2B198439D540E6E12"/>
    <w:rsid w:val="006C299B"/>
  </w:style>
  <w:style w:type="paragraph" w:customStyle="1" w:styleId="BFEB5F9044EC48AE9C5B6951B2FBA108">
    <w:name w:val="BFEB5F9044EC48AE9C5B6951B2FBA108"/>
    <w:rsid w:val="006C299B"/>
  </w:style>
  <w:style w:type="paragraph" w:customStyle="1" w:styleId="6CEF0DFABE2A4C36AB82FB7AA2C474BF">
    <w:name w:val="6CEF0DFABE2A4C36AB82FB7AA2C474BF"/>
    <w:rsid w:val="006C299B"/>
  </w:style>
  <w:style w:type="paragraph" w:customStyle="1" w:styleId="707B033AC9B240C197ED59D45389CC7C">
    <w:name w:val="707B033AC9B240C197ED59D45389CC7C"/>
    <w:rsid w:val="006C299B"/>
  </w:style>
  <w:style w:type="paragraph" w:customStyle="1" w:styleId="0F343CF7BD13462DA75BF85D9CBB6498">
    <w:name w:val="0F343CF7BD13462DA75BF85D9CBB6498"/>
    <w:rsid w:val="006C299B"/>
  </w:style>
  <w:style w:type="paragraph" w:customStyle="1" w:styleId="F233328DE6B947A0ACE38E080B11B832">
    <w:name w:val="F233328DE6B947A0ACE38E080B11B832"/>
    <w:rsid w:val="006C299B"/>
  </w:style>
  <w:style w:type="paragraph" w:customStyle="1" w:styleId="AE7CBBFA608D4933865B51470E10AF24">
    <w:name w:val="AE7CBBFA608D4933865B51470E10AF24"/>
    <w:rsid w:val="006C299B"/>
  </w:style>
  <w:style w:type="paragraph" w:customStyle="1" w:styleId="90F33691080343C1BAED0B14C9470911">
    <w:name w:val="90F33691080343C1BAED0B14C9470911"/>
    <w:rsid w:val="006C299B"/>
  </w:style>
  <w:style w:type="paragraph" w:customStyle="1" w:styleId="E3F695388FE543FD802DEEA605E4D151">
    <w:name w:val="E3F695388FE543FD802DEEA605E4D151"/>
    <w:rsid w:val="006C299B"/>
  </w:style>
  <w:style w:type="paragraph" w:customStyle="1" w:styleId="0069091B48B243CFAFBFAC80D10FA606">
    <w:name w:val="0069091B48B243CFAFBFAC80D10FA606"/>
    <w:rsid w:val="006C299B"/>
  </w:style>
  <w:style w:type="paragraph" w:customStyle="1" w:styleId="7596DF162A844C3E8A1E0DDD9C46E81C">
    <w:name w:val="7596DF162A844C3E8A1E0DDD9C46E81C"/>
    <w:rsid w:val="006C299B"/>
  </w:style>
  <w:style w:type="paragraph" w:customStyle="1" w:styleId="374EB2310331419C9CE8A8E3C705CDB8">
    <w:name w:val="374EB2310331419C9CE8A8E3C705CDB8"/>
    <w:rsid w:val="006C299B"/>
  </w:style>
  <w:style w:type="paragraph" w:customStyle="1" w:styleId="D596F629B2A0413D98B0657D16897BD4">
    <w:name w:val="D596F629B2A0413D98B0657D16897BD4"/>
    <w:rsid w:val="006C299B"/>
  </w:style>
  <w:style w:type="paragraph" w:customStyle="1" w:styleId="4A99F86B44FF42048FC75FC15C254BD9">
    <w:name w:val="4A99F86B44FF42048FC75FC15C254BD9"/>
    <w:rsid w:val="006C299B"/>
  </w:style>
  <w:style w:type="paragraph" w:customStyle="1" w:styleId="969DBCBA6A49461AA739F1919BB35C8B">
    <w:name w:val="969DBCBA6A49461AA739F1919BB35C8B"/>
    <w:rsid w:val="006C299B"/>
  </w:style>
  <w:style w:type="paragraph" w:customStyle="1" w:styleId="92CB1F2815504DB8AAC9E119D579D5B1">
    <w:name w:val="92CB1F2815504DB8AAC9E119D579D5B1"/>
    <w:rsid w:val="006C299B"/>
  </w:style>
  <w:style w:type="paragraph" w:customStyle="1" w:styleId="DFFEE926970049819EFD0354636CCA5D">
    <w:name w:val="DFFEE926970049819EFD0354636CCA5D"/>
    <w:rsid w:val="006C299B"/>
  </w:style>
  <w:style w:type="paragraph" w:customStyle="1" w:styleId="8A7D7636C6014ED29F5E4C32CE1ADF45">
    <w:name w:val="8A7D7636C6014ED29F5E4C32CE1ADF45"/>
    <w:rsid w:val="006C299B"/>
  </w:style>
  <w:style w:type="paragraph" w:customStyle="1" w:styleId="559BAC783672455180838CC6751DFFD0">
    <w:name w:val="559BAC783672455180838CC6751DFFD0"/>
    <w:rsid w:val="006C299B"/>
  </w:style>
  <w:style w:type="paragraph" w:customStyle="1" w:styleId="C74FF787B0344D85A21D543F5B22B3C6">
    <w:name w:val="C74FF787B0344D85A21D543F5B22B3C6"/>
    <w:rsid w:val="006C299B"/>
  </w:style>
  <w:style w:type="paragraph" w:customStyle="1" w:styleId="61F53313487142A38CC83B3DBE989255">
    <w:name w:val="61F53313487142A38CC83B3DBE989255"/>
    <w:rsid w:val="006C299B"/>
  </w:style>
  <w:style w:type="paragraph" w:customStyle="1" w:styleId="E79B60E7158E410BB55C3A7280DB16F0">
    <w:name w:val="E79B60E7158E410BB55C3A7280DB16F0"/>
    <w:rsid w:val="006C299B"/>
  </w:style>
  <w:style w:type="paragraph" w:customStyle="1" w:styleId="8CA9A616052D44D29A051582D739EAD1">
    <w:name w:val="8CA9A616052D44D29A051582D739EAD1"/>
    <w:rsid w:val="006C299B"/>
  </w:style>
  <w:style w:type="paragraph" w:customStyle="1" w:styleId="0F4619DB90694A3093FB1E465E403FB0">
    <w:name w:val="0F4619DB90694A3093FB1E465E403FB0"/>
    <w:rsid w:val="006C299B"/>
  </w:style>
  <w:style w:type="paragraph" w:customStyle="1" w:styleId="F370BAF64F5043EAB130FB51DCC381FA">
    <w:name w:val="F370BAF64F5043EAB130FB51DCC381FA"/>
    <w:rsid w:val="006C299B"/>
  </w:style>
  <w:style w:type="paragraph" w:customStyle="1" w:styleId="3690C40CB1174B05BF885DC8090C889A">
    <w:name w:val="3690C40CB1174B05BF885DC8090C889A"/>
    <w:rsid w:val="006C299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C299B"/>
    <w:rPr>
      <w:color w:val="808080"/>
    </w:rPr>
  </w:style>
  <w:style w:type="paragraph" w:customStyle="1" w:styleId="7C314E8953FE42F0AAD21D2A6076FC5C">
    <w:name w:val="7C314E8953FE42F0AAD21D2A6076FC5C"/>
    <w:rsid w:val="006C299B"/>
  </w:style>
  <w:style w:type="paragraph" w:customStyle="1" w:styleId="A450E6173F2A4B5781422C999A076763">
    <w:name w:val="A450E6173F2A4B5781422C999A076763"/>
    <w:rsid w:val="006C299B"/>
  </w:style>
  <w:style w:type="paragraph" w:customStyle="1" w:styleId="5C22904B3E1042A39A86B9F17439F933">
    <w:name w:val="5C22904B3E1042A39A86B9F17439F933"/>
    <w:rsid w:val="006C299B"/>
  </w:style>
  <w:style w:type="paragraph" w:customStyle="1" w:styleId="7ECA6FA0D8444E3ABAFB559A9946AA7A">
    <w:name w:val="7ECA6FA0D8444E3ABAFB559A9946AA7A"/>
    <w:rsid w:val="006C299B"/>
  </w:style>
  <w:style w:type="paragraph" w:customStyle="1" w:styleId="281ADC2BA15B46B6B22D2883A188DE30">
    <w:name w:val="281ADC2BA15B46B6B22D2883A188DE30"/>
    <w:rsid w:val="006C299B"/>
  </w:style>
  <w:style w:type="paragraph" w:customStyle="1" w:styleId="45D171BC7B7844C081D967B519111C7C">
    <w:name w:val="45D171BC7B7844C081D967B519111C7C"/>
    <w:rsid w:val="006C299B"/>
  </w:style>
  <w:style w:type="paragraph" w:customStyle="1" w:styleId="F47E2AD0D85F42CDBB34C9EDBB83FCA0">
    <w:name w:val="F47E2AD0D85F42CDBB34C9EDBB83FCA0"/>
    <w:rsid w:val="006C299B"/>
  </w:style>
  <w:style w:type="paragraph" w:customStyle="1" w:styleId="06382A3E62C44E95B20D9A05FFC1F91C">
    <w:name w:val="06382A3E62C44E95B20D9A05FFC1F91C"/>
    <w:rsid w:val="006C299B"/>
  </w:style>
  <w:style w:type="paragraph" w:customStyle="1" w:styleId="2F6996CD35BB4F8B8C4CBAB4554A1C09">
    <w:name w:val="2F6996CD35BB4F8B8C4CBAB4554A1C09"/>
    <w:rsid w:val="006C299B"/>
  </w:style>
  <w:style w:type="paragraph" w:customStyle="1" w:styleId="ECB0945B119443AE80AC0CA308B22B98">
    <w:name w:val="ECB0945B119443AE80AC0CA308B22B98"/>
    <w:rsid w:val="006C299B"/>
  </w:style>
  <w:style w:type="paragraph" w:customStyle="1" w:styleId="4AEAA6A0BA9B4A808A2071F38131C06A">
    <w:name w:val="4AEAA6A0BA9B4A808A2071F38131C06A"/>
    <w:rsid w:val="006C299B"/>
  </w:style>
  <w:style w:type="paragraph" w:customStyle="1" w:styleId="934E8B25CFAB4BF9BD5F6B7CF7E6C99E">
    <w:name w:val="934E8B25CFAB4BF9BD5F6B7CF7E6C99E"/>
    <w:rsid w:val="006C299B"/>
  </w:style>
  <w:style w:type="paragraph" w:customStyle="1" w:styleId="282855D261654E449A45D95B324B2F07">
    <w:name w:val="282855D261654E449A45D95B324B2F07"/>
    <w:rsid w:val="006C299B"/>
  </w:style>
  <w:style w:type="paragraph" w:customStyle="1" w:styleId="4DE17071863B489B88495A99B0F039A7">
    <w:name w:val="4DE17071863B489B88495A99B0F039A7"/>
    <w:rsid w:val="006C299B"/>
  </w:style>
  <w:style w:type="paragraph" w:customStyle="1" w:styleId="66E9B164AA50404E89E9D7E84B81C9D0">
    <w:name w:val="66E9B164AA50404E89E9D7E84B81C9D0"/>
    <w:rsid w:val="006C299B"/>
  </w:style>
  <w:style w:type="paragraph" w:customStyle="1" w:styleId="948E0E4F792B4236B61E802ACDCD8410">
    <w:name w:val="948E0E4F792B4236B61E802ACDCD8410"/>
    <w:rsid w:val="006C299B"/>
  </w:style>
  <w:style w:type="paragraph" w:customStyle="1" w:styleId="D1C5BE3889EC4AD8821CF71A45A9CAD2">
    <w:name w:val="D1C5BE3889EC4AD8821CF71A45A9CAD2"/>
    <w:rsid w:val="006C299B"/>
  </w:style>
  <w:style w:type="paragraph" w:customStyle="1" w:styleId="3D2D0AA988244CD0BD738F91D1AFEA0C">
    <w:name w:val="3D2D0AA988244CD0BD738F91D1AFEA0C"/>
    <w:rsid w:val="006C299B"/>
  </w:style>
  <w:style w:type="paragraph" w:customStyle="1" w:styleId="F33B3FE3AAF44A62BB0F4C805CB4BDE0">
    <w:name w:val="F33B3FE3AAF44A62BB0F4C805CB4BDE0"/>
    <w:rsid w:val="006C299B"/>
  </w:style>
  <w:style w:type="paragraph" w:customStyle="1" w:styleId="D09012405A4745FA9231E0BF4A33D538">
    <w:name w:val="D09012405A4745FA9231E0BF4A33D538"/>
    <w:rsid w:val="006C299B"/>
  </w:style>
  <w:style w:type="paragraph" w:customStyle="1" w:styleId="462396CC42B64FB18746EDE8A9D247BF">
    <w:name w:val="462396CC42B64FB18746EDE8A9D247BF"/>
    <w:rsid w:val="006C299B"/>
  </w:style>
  <w:style w:type="paragraph" w:customStyle="1" w:styleId="1EC299FDFF4747CBA97919B2F481FFF0">
    <w:name w:val="1EC299FDFF4747CBA97919B2F481FFF0"/>
    <w:rsid w:val="006C299B"/>
  </w:style>
  <w:style w:type="paragraph" w:customStyle="1" w:styleId="FA93C6C78E1D4003B9D2FD5201DB4029">
    <w:name w:val="FA93C6C78E1D4003B9D2FD5201DB4029"/>
    <w:rsid w:val="006C299B"/>
  </w:style>
  <w:style w:type="paragraph" w:customStyle="1" w:styleId="0596FD69019142F49200E059FA3721D0">
    <w:name w:val="0596FD69019142F49200E059FA3721D0"/>
    <w:rsid w:val="006C299B"/>
  </w:style>
  <w:style w:type="paragraph" w:customStyle="1" w:styleId="0699BC566DF345E08C8F72DA262649F8">
    <w:name w:val="0699BC566DF345E08C8F72DA262649F8"/>
    <w:rsid w:val="006C299B"/>
  </w:style>
  <w:style w:type="paragraph" w:customStyle="1" w:styleId="DDCB001074654A6385BA16D370F8D2C4">
    <w:name w:val="DDCB001074654A6385BA16D370F8D2C4"/>
    <w:rsid w:val="006C299B"/>
  </w:style>
  <w:style w:type="paragraph" w:customStyle="1" w:styleId="066D681B74E14F6F96A23B5569CAC7E6">
    <w:name w:val="066D681B74E14F6F96A23B5569CAC7E6"/>
    <w:rsid w:val="006C299B"/>
  </w:style>
  <w:style w:type="paragraph" w:customStyle="1" w:styleId="2F94A8C528424F35BD3B71FF47F0444D">
    <w:name w:val="2F94A8C528424F35BD3B71FF47F0444D"/>
    <w:rsid w:val="006C299B"/>
  </w:style>
  <w:style w:type="paragraph" w:customStyle="1" w:styleId="19710B4BC6DE4E5F837545F0F42D893A">
    <w:name w:val="19710B4BC6DE4E5F837545F0F42D893A"/>
    <w:rsid w:val="006C299B"/>
  </w:style>
  <w:style w:type="paragraph" w:customStyle="1" w:styleId="A1E6A0E5152F4D9EBD8A926A2F21789F">
    <w:name w:val="A1E6A0E5152F4D9EBD8A926A2F21789F"/>
    <w:rsid w:val="006C299B"/>
  </w:style>
  <w:style w:type="paragraph" w:customStyle="1" w:styleId="DEFBDC0E729D4AA1A5D73B8B1347581B">
    <w:name w:val="DEFBDC0E729D4AA1A5D73B8B1347581B"/>
    <w:rsid w:val="006C299B"/>
  </w:style>
  <w:style w:type="paragraph" w:customStyle="1" w:styleId="767E9877B40F41499847527DEF8D6899">
    <w:name w:val="767E9877B40F41499847527DEF8D6899"/>
    <w:rsid w:val="006C299B"/>
  </w:style>
  <w:style w:type="paragraph" w:customStyle="1" w:styleId="13A4535A239E4998A0A47CB554097106">
    <w:name w:val="13A4535A239E4998A0A47CB554097106"/>
    <w:rsid w:val="006C299B"/>
  </w:style>
  <w:style w:type="paragraph" w:customStyle="1" w:styleId="74C78A80BB864DF7B7BAF19F62D85D29">
    <w:name w:val="74C78A80BB864DF7B7BAF19F62D85D29"/>
    <w:rsid w:val="006C299B"/>
  </w:style>
  <w:style w:type="paragraph" w:customStyle="1" w:styleId="DB5D3DFE78484AD880EB628A3A0B6317">
    <w:name w:val="DB5D3DFE78484AD880EB628A3A0B6317"/>
    <w:rsid w:val="006C299B"/>
  </w:style>
  <w:style w:type="paragraph" w:customStyle="1" w:styleId="6A226889D4E8472EA284542F3730CFFF">
    <w:name w:val="6A226889D4E8472EA284542F3730CFFF"/>
    <w:rsid w:val="006C299B"/>
  </w:style>
  <w:style w:type="paragraph" w:customStyle="1" w:styleId="4AFDBCBE7CC34B369D566578994E93FE">
    <w:name w:val="4AFDBCBE7CC34B369D566578994E93FE"/>
    <w:rsid w:val="006C299B"/>
  </w:style>
  <w:style w:type="paragraph" w:customStyle="1" w:styleId="7B2799C730B84110B956D1D547EFF2ED">
    <w:name w:val="7B2799C730B84110B956D1D547EFF2ED"/>
    <w:rsid w:val="006C299B"/>
  </w:style>
  <w:style w:type="paragraph" w:customStyle="1" w:styleId="46EEC51D36164450B3034F6AA121A8A2">
    <w:name w:val="46EEC51D36164450B3034F6AA121A8A2"/>
    <w:rsid w:val="006C299B"/>
  </w:style>
  <w:style w:type="paragraph" w:customStyle="1" w:styleId="9E6CF491B8A943798EEF3312B77AC158">
    <w:name w:val="9E6CF491B8A943798EEF3312B77AC158"/>
    <w:rsid w:val="006C299B"/>
  </w:style>
  <w:style w:type="paragraph" w:customStyle="1" w:styleId="1B951F8074D0420C8E973055D3A0C610">
    <w:name w:val="1B951F8074D0420C8E973055D3A0C610"/>
    <w:rsid w:val="006C299B"/>
  </w:style>
  <w:style w:type="paragraph" w:customStyle="1" w:styleId="72C9BA52D7684F9A8BAC304443EEB937">
    <w:name w:val="72C9BA52D7684F9A8BAC304443EEB937"/>
    <w:rsid w:val="006C299B"/>
  </w:style>
  <w:style w:type="paragraph" w:customStyle="1" w:styleId="E385625BD3A74FEE8FE4E13CA54E13CA">
    <w:name w:val="E385625BD3A74FEE8FE4E13CA54E13CA"/>
    <w:rsid w:val="006C299B"/>
  </w:style>
  <w:style w:type="paragraph" w:customStyle="1" w:styleId="8BF283EA0B074B3AADF8669CB3F5650F">
    <w:name w:val="8BF283EA0B074B3AADF8669CB3F5650F"/>
    <w:rsid w:val="006C299B"/>
  </w:style>
  <w:style w:type="paragraph" w:customStyle="1" w:styleId="68EBFC41B0394A45856EAF220E71F8B4">
    <w:name w:val="68EBFC41B0394A45856EAF220E71F8B4"/>
    <w:rsid w:val="006C299B"/>
  </w:style>
  <w:style w:type="paragraph" w:customStyle="1" w:styleId="65B016C38A8848548E5DE9EFF1587F7D">
    <w:name w:val="65B016C38A8848548E5DE9EFF1587F7D"/>
    <w:rsid w:val="006C299B"/>
  </w:style>
  <w:style w:type="paragraph" w:customStyle="1" w:styleId="8CF434120ADF43FF9FE003D90836EC5B">
    <w:name w:val="8CF434120ADF43FF9FE003D90836EC5B"/>
    <w:rsid w:val="006C299B"/>
  </w:style>
  <w:style w:type="paragraph" w:customStyle="1" w:styleId="D020B9A573F2403FA65F1FA7376DC251">
    <w:name w:val="D020B9A573F2403FA65F1FA7376DC251"/>
    <w:rsid w:val="006C299B"/>
  </w:style>
  <w:style w:type="paragraph" w:customStyle="1" w:styleId="AA7AAE2265B84CFE94FD649E22FCABE8">
    <w:name w:val="AA7AAE2265B84CFE94FD649E22FCABE8"/>
    <w:rsid w:val="006C299B"/>
  </w:style>
  <w:style w:type="paragraph" w:customStyle="1" w:styleId="3FEE2A360B814DB2A2E4CD7AC0554C49">
    <w:name w:val="3FEE2A360B814DB2A2E4CD7AC0554C49"/>
    <w:rsid w:val="006C299B"/>
  </w:style>
  <w:style w:type="paragraph" w:customStyle="1" w:styleId="274D41AB4B174B32A8E7D88C8FA157B0">
    <w:name w:val="274D41AB4B174B32A8E7D88C8FA157B0"/>
    <w:rsid w:val="006C299B"/>
  </w:style>
  <w:style w:type="paragraph" w:customStyle="1" w:styleId="4A900DF3569648B5A1E6731EC7C3896B">
    <w:name w:val="4A900DF3569648B5A1E6731EC7C3896B"/>
    <w:rsid w:val="006C299B"/>
  </w:style>
  <w:style w:type="paragraph" w:customStyle="1" w:styleId="FB82930DE3494873907F508DEC417CF8">
    <w:name w:val="FB82930DE3494873907F508DEC417CF8"/>
    <w:rsid w:val="006C299B"/>
  </w:style>
  <w:style w:type="paragraph" w:customStyle="1" w:styleId="231DE7E5681349C69479C277A95456BF">
    <w:name w:val="231DE7E5681349C69479C277A95456BF"/>
    <w:rsid w:val="006C299B"/>
  </w:style>
  <w:style w:type="paragraph" w:customStyle="1" w:styleId="EF41E135F19849D9A0027AA21C3D32EB">
    <w:name w:val="EF41E135F19849D9A0027AA21C3D32EB"/>
    <w:rsid w:val="006C299B"/>
  </w:style>
  <w:style w:type="paragraph" w:customStyle="1" w:styleId="EF587303117344E7879F975C1DC87F07">
    <w:name w:val="EF587303117344E7879F975C1DC87F07"/>
    <w:rsid w:val="006C299B"/>
  </w:style>
  <w:style w:type="paragraph" w:customStyle="1" w:styleId="E4979196C44744C380C2D507634912A3">
    <w:name w:val="E4979196C44744C380C2D507634912A3"/>
    <w:rsid w:val="006C299B"/>
  </w:style>
  <w:style w:type="paragraph" w:customStyle="1" w:styleId="E277D986DD42456CBA31631B248F3FE5">
    <w:name w:val="E277D986DD42456CBA31631B248F3FE5"/>
    <w:rsid w:val="006C299B"/>
  </w:style>
  <w:style w:type="paragraph" w:customStyle="1" w:styleId="2C38997C248F47FB94A1A7D5A2F268A4">
    <w:name w:val="2C38997C248F47FB94A1A7D5A2F268A4"/>
    <w:rsid w:val="006C299B"/>
  </w:style>
  <w:style w:type="paragraph" w:customStyle="1" w:styleId="F9208F267E754D7393A1CAA747153898">
    <w:name w:val="F9208F267E754D7393A1CAA747153898"/>
    <w:rsid w:val="006C299B"/>
  </w:style>
  <w:style w:type="paragraph" w:customStyle="1" w:styleId="5ECB43970191474F9D793EA268C37E65">
    <w:name w:val="5ECB43970191474F9D793EA268C37E65"/>
    <w:rsid w:val="006C299B"/>
  </w:style>
  <w:style w:type="paragraph" w:customStyle="1" w:styleId="D7BCC893A2D74501BBE3DD351B92E19F">
    <w:name w:val="D7BCC893A2D74501BBE3DD351B92E19F"/>
    <w:rsid w:val="006C299B"/>
  </w:style>
  <w:style w:type="paragraph" w:customStyle="1" w:styleId="C6542FE5F4D34827BAD65E068673062F">
    <w:name w:val="C6542FE5F4D34827BAD65E068673062F"/>
    <w:rsid w:val="006C299B"/>
  </w:style>
  <w:style w:type="paragraph" w:customStyle="1" w:styleId="C293345421CE49F290CCD5A6B1E9AE19">
    <w:name w:val="C293345421CE49F290CCD5A6B1E9AE19"/>
    <w:rsid w:val="006C299B"/>
  </w:style>
  <w:style w:type="paragraph" w:customStyle="1" w:styleId="1C8F75664E3A4C3187C223D4BBBACA11">
    <w:name w:val="1C8F75664E3A4C3187C223D4BBBACA11"/>
    <w:rsid w:val="006C299B"/>
  </w:style>
  <w:style w:type="paragraph" w:customStyle="1" w:styleId="E16B4159BCD8414FBA6B258177EA45B5">
    <w:name w:val="E16B4159BCD8414FBA6B258177EA45B5"/>
    <w:rsid w:val="006C299B"/>
  </w:style>
  <w:style w:type="paragraph" w:customStyle="1" w:styleId="D698AB5B60D149BDB5A4CC6E0E607730">
    <w:name w:val="D698AB5B60D149BDB5A4CC6E0E607730"/>
    <w:rsid w:val="006C299B"/>
  </w:style>
  <w:style w:type="paragraph" w:customStyle="1" w:styleId="8F0FBC807BA4426DA84F5AB2B3CBA6BD">
    <w:name w:val="8F0FBC807BA4426DA84F5AB2B3CBA6BD"/>
    <w:rsid w:val="006C299B"/>
  </w:style>
  <w:style w:type="paragraph" w:customStyle="1" w:styleId="98B9BA6DD2044BF5B189A22A14C86CFF">
    <w:name w:val="98B9BA6DD2044BF5B189A22A14C86CFF"/>
    <w:rsid w:val="006C299B"/>
  </w:style>
  <w:style w:type="paragraph" w:customStyle="1" w:styleId="726557FB81BF429DA9124C6BEB5C4B14">
    <w:name w:val="726557FB81BF429DA9124C6BEB5C4B14"/>
    <w:rsid w:val="006C299B"/>
  </w:style>
  <w:style w:type="paragraph" w:customStyle="1" w:styleId="736D40FB094646C2BB7624CBD157F3A8">
    <w:name w:val="736D40FB094646C2BB7624CBD157F3A8"/>
    <w:rsid w:val="006C299B"/>
  </w:style>
  <w:style w:type="paragraph" w:customStyle="1" w:styleId="E1857BBB4DFB4B94AA02D2A0185E3596">
    <w:name w:val="E1857BBB4DFB4B94AA02D2A0185E3596"/>
    <w:rsid w:val="006C299B"/>
  </w:style>
  <w:style w:type="paragraph" w:customStyle="1" w:styleId="C6415C900C6B4894B57BB2D28C8976E3">
    <w:name w:val="C6415C900C6B4894B57BB2D28C8976E3"/>
    <w:rsid w:val="006C299B"/>
  </w:style>
  <w:style w:type="paragraph" w:customStyle="1" w:styleId="0635EBCD24C14BC1A7BCC52D46102E2B">
    <w:name w:val="0635EBCD24C14BC1A7BCC52D46102E2B"/>
    <w:rsid w:val="006C299B"/>
  </w:style>
  <w:style w:type="paragraph" w:customStyle="1" w:styleId="766D4A0E9D064A06AF783DA4CEEB26AA">
    <w:name w:val="766D4A0E9D064A06AF783DA4CEEB26AA"/>
    <w:rsid w:val="006C299B"/>
  </w:style>
  <w:style w:type="paragraph" w:customStyle="1" w:styleId="F0EBE54DF1FF4A6EBBC02EA19EE33FE1">
    <w:name w:val="F0EBE54DF1FF4A6EBBC02EA19EE33FE1"/>
    <w:rsid w:val="006C299B"/>
  </w:style>
  <w:style w:type="paragraph" w:customStyle="1" w:styleId="74DD48F2800244A0806A50B275CF3316">
    <w:name w:val="74DD48F2800244A0806A50B275CF3316"/>
    <w:rsid w:val="006C299B"/>
  </w:style>
  <w:style w:type="paragraph" w:customStyle="1" w:styleId="EC8980F08C86402E86FD554AD6F611B9">
    <w:name w:val="EC8980F08C86402E86FD554AD6F611B9"/>
    <w:rsid w:val="006C299B"/>
  </w:style>
  <w:style w:type="paragraph" w:customStyle="1" w:styleId="CF8C16019A894CBCA6AC0413C41CF4EF">
    <w:name w:val="CF8C16019A894CBCA6AC0413C41CF4EF"/>
    <w:rsid w:val="006C299B"/>
  </w:style>
  <w:style w:type="paragraph" w:customStyle="1" w:styleId="FE91E5133D934952B11C2B93AC797756">
    <w:name w:val="FE91E5133D934952B11C2B93AC797756"/>
    <w:rsid w:val="006C299B"/>
  </w:style>
  <w:style w:type="paragraph" w:customStyle="1" w:styleId="DE75B0529B3242C2B817F4EDDC8181D7">
    <w:name w:val="DE75B0529B3242C2B817F4EDDC8181D7"/>
    <w:rsid w:val="006C299B"/>
  </w:style>
  <w:style w:type="paragraph" w:customStyle="1" w:styleId="A549BEEF8EDE40A7BBE8778F5AAECE9E">
    <w:name w:val="A549BEEF8EDE40A7BBE8778F5AAECE9E"/>
    <w:rsid w:val="006C299B"/>
  </w:style>
  <w:style w:type="paragraph" w:customStyle="1" w:styleId="3DFDBAD1E9EA47B3967E69F6CC696DA9">
    <w:name w:val="3DFDBAD1E9EA47B3967E69F6CC696DA9"/>
    <w:rsid w:val="006C299B"/>
  </w:style>
  <w:style w:type="paragraph" w:customStyle="1" w:styleId="AF5AE3B0E0FA446F84F3E9EE54C20CEE">
    <w:name w:val="AF5AE3B0E0FA446F84F3E9EE54C20CEE"/>
    <w:rsid w:val="006C299B"/>
  </w:style>
  <w:style w:type="paragraph" w:customStyle="1" w:styleId="6D42D1943BE1415E9E7580E26B57FDFD">
    <w:name w:val="6D42D1943BE1415E9E7580E26B57FDFD"/>
    <w:rsid w:val="006C299B"/>
  </w:style>
  <w:style w:type="paragraph" w:customStyle="1" w:styleId="45F4934D93EB407DA6E640D7393A3B1D">
    <w:name w:val="45F4934D93EB407DA6E640D7393A3B1D"/>
    <w:rsid w:val="006C299B"/>
  </w:style>
  <w:style w:type="paragraph" w:customStyle="1" w:styleId="DD7CA6DFB3DC4E70B3314820A52F9C71">
    <w:name w:val="DD7CA6DFB3DC4E70B3314820A52F9C71"/>
    <w:rsid w:val="006C299B"/>
  </w:style>
  <w:style w:type="paragraph" w:customStyle="1" w:styleId="FB9995C7BE274F929A41CA17B4487C2A">
    <w:name w:val="FB9995C7BE274F929A41CA17B4487C2A"/>
    <w:rsid w:val="006C299B"/>
  </w:style>
  <w:style w:type="paragraph" w:customStyle="1" w:styleId="64FAF32C123C43EA83194D07E11597E4">
    <w:name w:val="64FAF32C123C43EA83194D07E11597E4"/>
    <w:rsid w:val="006C299B"/>
  </w:style>
  <w:style w:type="paragraph" w:customStyle="1" w:styleId="3E8F5B56A62E40EE80AAE3C919879322">
    <w:name w:val="3E8F5B56A62E40EE80AAE3C919879322"/>
    <w:rsid w:val="006C299B"/>
  </w:style>
  <w:style w:type="paragraph" w:customStyle="1" w:styleId="0E55F4463CDE4B13B30B7C6D18C690F7">
    <w:name w:val="0E55F4463CDE4B13B30B7C6D18C690F7"/>
    <w:rsid w:val="006C299B"/>
  </w:style>
  <w:style w:type="paragraph" w:customStyle="1" w:styleId="BF62611774124953BB29512FCE0D47D2">
    <w:name w:val="BF62611774124953BB29512FCE0D47D2"/>
    <w:rsid w:val="006C299B"/>
  </w:style>
  <w:style w:type="paragraph" w:customStyle="1" w:styleId="25C870DD3DCD42D5AD3EF91996FF998B">
    <w:name w:val="25C870DD3DCD42D5AD3EF91996FF998B"/>
    <w:rsid w:val="006C299B"/>
  </w:style>
  <w:style w:type="paragraph" w:customStyle="1" w:styleId="8D3CF87B08374B269545D467CD5E9D5F">
    <w:name w:val="8D3CF87B08374B269545D467CD5E9D5F"/>
    <w:rsid w:val="006C299B"/>
  </w:style>
  <w:style w:type="paragraph" w:customStyle="1" w:styleId="65FD2E61A5994D09A6FC4D276AF1ABCA">
    <w:name w:val="65FD2E61A5994D09A6FC4D276AF1ABCA"/>
    <w:rsid w:val="006C299B"/>
  </w:style>
  <w:style w:type="paragraph" w:customStyle="1" w:styleId="339F4D7020C84F1ABAE3E61ACCF9BF15">
    <w:name w:val="339F4D7020C84F1ABAE3E61ACCF9BF15"/>
    <w:rsid w:val="006C299B"/>
  </w:style>
  <w:style w:type="paragraph" w:customStyle="1" w:styleId="E19B0391CC514EFDBAC094283FDDD256">
    <w:name w:val="E19B0391CC514EFDBAC094283FDDD256"/>
    <w:rsid w:val="006C299B"/>
  </w:style>
  <w:style w:type="paragraph" w:customStyle="1" w:styleId="437E7273AFB647279C3AA0D3B07EE5C6">
    <w:name w:val="437E7273AFB647279C3AA0D3B07EE5C6"/>
    <w:rsid w:val="006C299B"/>
  </w:style>
  <w:style w:type="paragraph" w:customStyle="1" w:styleId="A97211D40D8C490AA268680E5A433229">
    <w:name w:val="A97211D40D8C490AA268680E5A433229"/>
    <w:rsid w:val="006C299B"/>
  </w:style>
  <w:style w:type="paragraph" w:customStyle="1" w:styleId="C19B00161F5E42E2BE2987F89BA19ABD">
    <w:name w:val="C19B00161F5E42E2BE2987F89BA19ABD"/>
    <w:rsid w:val="006C299B"/>
  </w:style>
  <w:style w:type="paragraph" w:customStyle="1" w:styleId="F2CE3DC500C441BEAB8F0977AFB339AF">
    <w:name w:val="F2CE3DC500C441BEAB8F0977AFB339AF"/>
    <w:rsid w:val="006C299B"/>
  </w:style>
  <w:style w:type="paragraph" w:customStyle="1" w:styleId="69D8BF0760534A548E29F064F92ACE9D">
    <w:name w:val="69D8BF0760534A548E29F064F92ACE9D"/>
    <w:rsid w:val="006C299B"/>
  </w:style>
  <w:style w:type="paragraph" w:customStyle="1" w:styleId="42D70D004BDB45B3A5D0BA69B6270EC7">
    <w:name w:val="42D70D004BDB45B3A5D0BA69B6270EC7"/>
    <w:rsid w:val="006C299B"/>
  </w:style>
  <w:style w:type="paragraph" w:customStyle="1" w:styleId="AEB1E74E9E3D4246BEF573587923D53B">
    <w:name w:val="AEB1E74E9E3D4246BEF573587923D53B"/>
    <w:rsid w:val="006C299B"/>
  </w:style>
  <w:style w:type="paragraph" w:customStyle="1" w:styleId="2B0AA0C8265F415D9B436C6ED48C0000">
    <w:name w:val="2B0AA0C8265F415D9B436C6ED48C0000"/>
    <w:rsid w:val="006C299B"/>
  </w:style>
  <w:style w:type="paragraph" w:customStyle="1" w:styleId="CC9E587457B949DA97DA7A100DAC15BF">
    <w:name w:val="CC9E587457B949DA97DA7A100DAC15BF"/>
    <w:rsid w:val="006C299B"/>
  </w:style>
  <w:style w:type="paragraph" w:customStyle="1" w:styleId="164E3C3E2DD04A6B915B48AB2BEF0CA2">
    <w:name w:val="164E3C3E2DD04A6B915B48AB2BEF0CA2"/>
    <w:rsid w:val="006C299B"/>
  </w:style>
  <w:style w:type="paragraph" w:customStyle="1" w:styleId="010AD312AD2E4EAF9E411DF8958B53B1">
    <w:name w:val="010AD312AD2E4EAF9E411DF8958B53B1"/>
    <w:rsid w:val="006C299B"/>
  </w:style>
  <w:style w:type="paragraph" w:customStyle="1" w:styleId="D8E6FE63168D41C1AF216690729E7B6B">
    <w:name w:val="D8E6FE63168D41C1AF216690729E7B6B"/>
    <w:rsid w:val="006C299B"/>
  </w:style>
  <w:style w:type="paragraph" w:customStyle="1" w:styleId="4B15DA62D0234BAF8DD6EA1D91A6C3F5">
    <w:name w:val="4B15DA62D0234BAF8DD6EA1D91A6C3F5"/>
    <w:rsid w:val="006C299B"/>
  </w:style>
  <w:style w:type="paragraph" w:customStyle="1" w:styleId="B834CDE1634F44AFB786DB761CC1E9E8">
    <w:name w:val="B834CDE1634F44AFB786DB761CC1E9E8"/>
    <w:rsid w:val="006C299B"/>
  </w:style>
  <w:style w:type="paragraph" w:customStyle="1" w:styleId="595EBA63203D4D62BDCBBD35BAC7F0B8">
    <w:name w:val="595EBA63203D4D62BDCBBD35BAC7F0B8"/>
    <w:rsid w:val="006C299B"/>
  </w:style>
  <w:style w:type="paragraph" w:customStyle="1" w:styleId="7E08529D96714098B3F8AA5880CE44BA">
    <w:name w:val="7E08529D96714098B3F8AA5880CE44BA"/>
    <w:rsid w:val="006C299B"/>
  </w:style>
  <w:style w:type="paragraph" w:customStyle="1" w:styleId="72474C1C522F41C48B2E38765B4A52D8">
    <w:name w:val="72474C1C522F41C48B2E38765B4A52D8"/>
    <w:rsid w:val="006C299B"/>
  </w:style>
  <w:style w:type="paragraph" w:customStyle="1" w:styleId="BDFD30C8E2524B5C99256B0D50A2E8D6">
    <w:name w:val="BDFD30C8E2524B5C99256B0D50A2E8D6"/>
    <w:rsid w:val="006C299B"/>
  </w:style>
  <w:style w:type="paragraph" w:customStyle="1" w:styleId="6EFEFD7B535A4B0E992961617A7BCDE7">
    <w:name w:val="6EFEFD7B535A4B0E992961617A7BCDE7"/>
    <w:rsid w:val="006C299B"/>
  </w:style>
  <w:style w:type="paragraph" w:customStyle="1" w:styleId="4BFBC22282DB4DE387873F97B619A95A">
    <w:name w:val="4BFBC22282DB4DE387873F97B619A95A"/>
    <w:rsid w:val="006C299B"/>
  </w:style>
  <w:style w:type="paragraph" w:customStyle="1" w:styleId="691AD52E52EE42F88918E80C78DF952F">
    <w:name w:val="691AD52E52EE42F88918E80C78DF952F"/>
    <w:rsid w:val="006C299B"/>
  </w:style>
  <w:style w:type="paragraph" w:customStyle="1" w:styleId="8C09FBDA1D8244DA8439CCDFCD370271">
    <w:name w:val="8C09FBDA1D8244DA8439CCDFCD370271"/>
    <w:rsid w:val="006C299B"/>
  </w:style>
  <w:style w:type="paragraph" w:customStyle="1" w:styleId="93BB4AC65B324EE3AF7F9B5A3ED7FC9A">
    <w:name w:val="93BB4AC65B324EE3AF7F9B5A3ED7FC9A"/>
    <w:rsid w:val="006C299B"/>
  </w:style>
  <w:style w:type="paragraph" w:customStyle="1" w:styleId="E438D54645EE4810BB7AEA9A2784D49F">
    <w:name w:val="E438D54645EE4810BB7AEA9A2784D49F"/>
    <w:rsid w:val="006C299B"/>
  </w:style>
  <w:style w:type="paragraph" w:customStyle="1" w:styleId="A3EC622C453F408CB4C529232D00F74B">
    <w:name w:val="A3EC622C453F408CB4C529232D00F74B"/>
    <w:rsid w:val="006C299B"/>
  </w:style>
  <w:style w:type="paragraph" w:customStyle="1" w:styleId="843244C732AD4606B5666C911ABB3060">
    <w:name w:val="843244C732AD4606B5666C911ABB3060"/>
    <w:rsid w:val="006C299B"/>
  </w:style>
  <w:style w:type="paragraph" w:customStyle="1" w:styleId="F92076567E754CB789CF120D526244A9">
    <w:name w:val="F92076567E754CB789CF120D526244A9"/>
    <w:rsid w:val="006C299B"/>
  </w:style>
  <w:style w:type="paragraph" w:customStyle="1" w:styleId="F7BBF212B67B4DEBBAA85DE90B66AC10">
    <w:name w:val="F7BBF212B67B4DEBBAA85DE90B66AC10"/>
    <w:rsid w:val="006C299B"/>
  </w:style>
  <w:style w:type="paragraph" w:customStyle="1" w:styleId="F0C4E9A1DADB4D3AA009679C07594163">
    <w:name w:val="F0C4E9A1DADB4D3AA009679C07594163"/>
    <w:rsid w:val="006C299B"/>
  </w:style>
  <w:style w:type="paragraph" w:customStyle="1" w:styleId="EE7DB67F104E47D7A50801D8546645D8">
    <w:name w:val="EE7DB67F104E47D7A50801D8546645D8"/>
    <w:rsid w:val="006C299B"/>
  </w:style>
  <w:style w:type="paragraph" w:customStyle="1" w:styleId="5A28A025F0B0456B8495B43B477A25A5">
    <w:name w:val="5A28A025F0B0456B8495B43B477A25A5"/>
    <w:rsid w:val="006C299B"/>
  </w:style>
  <w:style w:type="paragraph" w:customStyle="1" w:styleId="A67EE79895B94ED8981547B2BD7EC40E">
    <w:name w:val="A67EE79895B94ED8981547B2BD7EC40E"/>
    <w:rsid w:val="006C299B"/>
  </w:style>
  <w:style w:type="paragraph" w:customStyle="1" w:styleId="494634C90CA64F609ECA2BE90FF9856C">
    <w:name w:val="494634C90CA64F609ECA2BE90FF9856C"/>
    <w:rsid w:val="006C299B"/>
  </w:style>
  <w:style w:type="paragraph" w:customStyle="1" w:styleId="01E14281282B4B25B119EEE852FB90F6">
    <w:name w:val="01E14281282B4B25B119EEE852FB90F6"/>
    <w:rsid w:val="006C299B"/>
  </w:style>
  <w:style w:type="paragraph" w:customStyle="1" w:styleId="FCE4D703661E4BA6905D2875523819DD">
    <w:name w:val="FCE4D703661E4BA6905D2875523819DD"/>
    <w:rsid w:val="006C299B"/>
  </w:style>
  <w:style w:type="paragraph" w:customStyle="1" w:styleId="F8C5655332B84E60A76A415BB915FBCA">
    <w:name w:val="F8C5655332B84E60A76A415BB915FBCA"/>
    <w:rsid w:val="006C299B"/>
  </w:style>
  <w:style w:type="paragraph" w:customStyle="1" w:styleId="1E7551A6080C412F827196B1EEFB36E8">
    <w:name w:val="1E7551A6080C412F827196B1EEFB36E8"/>
    <w:rsid w:val="006C299B"/>
  </w:style>
  <w:style w:type="paragraph" w:customStyle="1" w:styleId="2F2D60439B97406987932F92126A1FEB">
    <w:name w:val="2F2D60439B97406987932F92126A1FEB"/>
    <w:rsid w:val="006C299B"/>
  </w:style>
  <w:style w:type="paragraph" w:customStyle="1" w:styleId="960D8C93941D47B495C3F5FC92123DF3">
    <w:name w:val="960D8C93941D47B495C3F5FC92123DF3"/>
    <w:rsid w:val="006C299B"/>
  </w:style>
  <w:style w:type="paragraph" w:customStyle="1" w:styleId="AD9DD315F8C0424E98209776CB1EDE10">
    <w:name w:val="AD9DD315F8C0424E98209776CB1EDE10"/>
    <w:rsid w:val="006C299B"/>
  </w:style>
  <w:style w:type="paragraph" w:customStyle="1" w:styleId="8A4D8C3D6F0543A0AAD42ECC5F473CDC">
    <w:name w:val="8A4D8C3D6F0543A0AAD42ECC5F473CDC"/>
    <w:rsid w:val="006C299B"/>
  </w:style>
  <w:style w:type="paragraph" w:customStyle="1" w:styleId="8E1890E7CAE2404C896FAF2C837B7648">
    <w:name w:val="8E1890E7CAE2404C896FAF2C837B7648"/>
    <w:rsid w:val="006C299B"/>
  </w:style>
  <w:style w:type="paragraph" w:customStyle="1" w:styleId="3FF7963D811A41D1B3B4B26DDC31240B">
    <w:name w:val="3FF7963D811A41D1B3B4B26DDC31240B"/>
    <w:rsid w:val="006C299B"/>
  </w:style>
  <w:style w:type="paragraph" w:customStyle="1" w:styleId="01C2F51807B2423E9B78B2BC227E9A04">
    <w:name w:val="01C2F51807B2423E9B78B2BC227E9A04"/>
    <w:rsid w:val="006C299B"/>
  </w:style>
  <w:style w:type="paragraph" w:customStyle="1" w:styleId="52D233B40EC54CBCB30B247F5D52C588">
    <w:name w:val="52D233B40EC54CBCB30B247F5D52C588"/>
    <w:rsid w:val="006C299B"/>
  </w:style>
  <w:style w:type="paragraph" w:customStyle="1" w:styleId="D705CF4BA286402DB59F1A8AE799C6BE">
    <w:name w:val="D705CF4BA286402DB59F1A8AE799C6BE"/>
    <w:rsid w:val="006C299B"/>
  </w:style>
  <w:style w:type="paragraph" w:customStyle="1" w:styleId="82CCA258607D4AECA7EBC53E5A5603C3">
    <w:name w:val="82CCA258607D4AECA7EBC53E5A5603C3"/>
    <w:rsid w:val="006C299B"/>
  </w:style>
  <w:style w:type="paragraph" w:customStyle="1" w:styleId="DA8D73E6050444B2A1FA4BD0558280CA">
    <w:name w:val="DA8D73E6050444B2A1FA4BD0558280CA"/>
    <w:rsid w:val="006C299B"/>
  </w:style>
  <w:style w:type="paragraph" w:customStyle="1" w:styleId="27190EE31B954B2BB67E0EFF29856633">
    <w:name w:val="27190EE31B954B2BB67E0EFF29856633"/>
    <w:rsid w:val="006C299B"/>
  </w:style>
  <w:style w:type="paragraph" w:customStyle="1" w:styleId="DF50363E40B74BF1A6BD0179C4A71CA3">
    <w:name w:val="DF50363E40B74BF1A6BD0179C4A71CA3"/>
    <w:rsid w:val="006C299B"/>
  </w:style>
  <w:style w:type="paragraph" w:customStyle="1" w:styleId="C9DE44EEC660428B99204E90E436851B">
    <w:name w:val="C9DE44EEC660428B99204E90E436851B"/>
    <w:rsid w:val="006C299B"/>
  </w:style>
  <w:style w:type="paragraph" w:customStyle="1" w:styleId="48AB2F4619AB47448D10B83DBBA60F43">
    <w:name w:val="48AB2F4619AB47448D10B83DBBA60F43"/>
    <w:rsid w:val="006C299B"/>
  </w:style>
  <w:style w:type="paragraph" w:customStyle="1" w:styleId="366BFF32C41C40F7963693E9D7FDE3E3">
    <w:name w:val="366BFF32C41C40F7963693E9D7FDE3E3"/>
    <w:rsid w:val="006C299B"/>
  </w:style>
  <w:style w:type="paragraph" w:customStyle="1" w:styleId="CAF145D05ACE42DBA4F0805A2E9B2C6F">
    <w:name w:val="CAF145D05ACE42DBA4F0805A2E9B2C6F"/>
    <w:rsid w:val="006C299B"/>
  </w:style>
  <w:style w:type="paragraph" w:customStyle="1" w:styleId="B984C4C377A54754A8ADB4B52F34BCED">
    <w:name w:val="B984C4C377A54754A8ADB4B52F34BCED"/>
    <w:rsid w:val="006C299B"/>
  </w:style>
  <w:style w:type="paragraph" w:customStyle="1" w:styleId="07B63F2A447741A58032B28640A2E29A">
    <w:name w:val="07B63F2A447741A58032B28640A2E29A"/>
    <w:rsid w:val="006C299B"/>
  </w:style>
  <w:style w:type="paragraph" w:customStyle="1" w:styleId="F271350C212841088A66DEAEAA1D1F40">
    <w:name w:val="F271350C212841088A66DEAEAA1D1F40"/>
    <w:rsid w:val="006C299B"/>
  </w:style>
  <w:style w:type="paragraph" w:customStyle="1" w:styleId="ED8943382B6B41C1BA2C2CD5DE2856B3">
    <w:name w:val="ED8943382B6B41C1BA2C2CD5DE2856B3"/>
    <w:rsid w:val="006C299B"/>
  </w:style>
  <w:style w:type="paragraph" w:customStyle="1" w:styleId="74203D76D945491390838ED638614401">
    <w:name w:val="74203D76D945491390838ED638614401"/>
    <w:rsid w:val="006C299B"/>
  </w:style>
  <w:style w:type="paragraph" w:customStyle="1" w:styleId="9B6BC408CAF44F01ACF2AF3A1282A062">
    <w:name w:val="9B6BC408CAF44F01ACF2AF3A1282A062"/>
    <w:rsid w:val="006C299B"/>
  </w:style>
  <w:style w:type="paragraph" w:customStyle="1" w:styleId="733EA864D3F64F619A4CFE99CAD5A7CC">
    <w:name w:val="733EA864D3F64F619A4CFE99CAD5A7CC"/>
    <w:rsid w:val="006C299B"/>
  </w:style>
  <w:style w:type="paragraph" w:customStyle="1" w:styleId="01634C0D5C024B89BBAB1434F23EF472">
    <w:name w:val="01634C0D5C024B89BBAB1434F23EF472"/>
    <w:rsid w:val="006C299B"/>
  </w:style>
  <w:style w:type="paragraph" w:customStyle="1" w:styleId="5D740B5870774D88A27C40F69B1D8279">
    <w:name w:val="5D740B5870774D88A27C40F69B1D8279"/>
    <w:rsid w:val="006C299B"/>
  </w:style>
  <w:style w:type="paragraph" w:customStyle="1" w:styleId="C2ED2C4C19D04D7FB898CA1FE0CBD859">
    <w:name w:val="C2ED2C4C19D04D7FB898CA1FE0CBD859"/>
    <w:rsid w:val="006C299B"/>
  </w:style>
  <w:style w:type="paragraph" w:customStyle="1" w:styleId="A6D9EB328A1A4A1ABD3C8A9D05A0D57F">
    <w:name w:val="A6D9EB328A1A4A1ABD3C8A9D05A0D57F"/>
    <w:rsid w:val="006C299B"/>
  </w:style>
  <w:style w:type="paragraph" w:customStyle="1" w:styleId="56D5B3A4093B4EBAB9422E5BC2B82158">
    <w:name w:val="56D5B3A4093B4EBAB9422E5BC2B82158"/>
    <w:rsid w:val="006C299B"/>
  </w:style>
  <w:style w:type="paragraph" w:customStyle="1" w:styleId="E365D5839AB44AA9B022C22D46BF030A">
    <w:name w:val="E365D5839AB44AA9B022C22D46BF030A"/>
    <w:rsid w:val="006C299B"/>
  </w:style>
  <w:style w:type="paragraph" w:customStyle="1" w:styleId="9CF66E005057412899E780A69B1DE821">
    <w:name w:val="9CF66E005057412899E780A69B1DE821"/>
    <w:rsid w:val="006C299B"/>
  </w:style>
  <w:style w:type="paragraph" w:customStyle="1" w:styleId="1F01C45E1F0D4EB8A87069D9A6129B21">
    <w:name w:val="1F01C45E1F0D4EB8A87069D9A6129B21"/>
    <w:rsid w:val="006C299B"/>
  </w:style>
  <w:style w:type="paragraph" w:customStyle="1" w:styleId="C587624E5BCD45DB89977FF6E23C2B60">
    <w:name w:val="C587624E5BCD45DB89977FF6E23C2B60"/>
    <w:rsid w:val="006C299B"/>
  </w:style>
  <w:style w:type="paragraph" w:customStyle="1" w:styleId="A349295D40DD498482E5AB135A0169E2">
    <w:name w:val="A349295D40DD498482E5AB135A0169E2"/>
    <w:rsid w:val="006C299B"/>
  </w:style>
  <w:style w:type="paragraph" w:customStyle="1" w:styleId="42983591FCDF4333AE78C127E7CEAFB8">
    <w:name w:val="42983591FCDF4333AE78C127E7CEAFB8"/>
    <w:rsid w:val="006C299B"/>
  </w:style>
  <w:style w:type="paragraph" w:customStyle="1" w:styleId="78B9C00B53A243AC968B3E640FA0B35E">
    <w:name w:val="78B9C00B53A243AC968B3E640FA0B35E"/>
    <w:rsid w:val="006C299B"/>
  </w:style>
  <w:style w:type="paragraph" w:customStyle="1" w:styleId="5A55984C3D0D478EBE3D9D58082CA96E">
    <w:name w:val="5A55984C3D0D478EBE3D9D58082CA96E"/>
    <w:rsid w:val="006C299B"/>
  </w:style>
  <w:style w:type="paragraph" w:customStyle="1" w:styleId="8A5250D6CD03498698C83690A6546F10">
    <w:name w:val="8A5250D6CD03498698C83690A6546F10"/>
    <w:rsid w:val="006C299B"/>
  </w:style>
  <w:style w:type="paragraph" w:customStyle="1" w:styleId="953FA97C01504615B12D0BBD022011DB">
    <w:name w:val="953FA97C01504615B12D0BBD022011DB"/>
    <w:rsid w:val="006C299B"/>
  </w:style>
  <w:style w:type="paragraph" w:customStyle="1" w:styleId="28A85A22295B404CAFB88CBD36B657AF">
    <w:name w:val="28A85A22295B404CAFB88CBD36B657AF"/>
    <w:rsid w:val="006C299B"/>
  </w:style>
  <w:style w:type="paragraph" w:customStyle="1" w:styleId="5D64B79D85BF459AAD646F52A4E6E45E">
    <w:name w:val="5D64B79D85BF459AAD646F52A4E6E45E"/>
    <w:rsid w:val="006C299B"/>
  </w:style>
  <w:style w:type="paragraph" w:customStyle="1" w:styleId="AF49CFCEED454F76A1CF0852D7C854A0">
    <w:name w:val="AF49CFCEED454F76A1CF0852D7C854A0"/>
    <w:rsid w:val="006C299B"/>
  </w:style>
  <w:style w:type="paragraph" w:customStyle="1" w:styleId="3E9B24EBD9584B3082815A5DD82BE8DA">
    <w:name w:val="3E9B24EBD9584B3082815A5DD82BE8DA"/>
    <w:rsid w:val="006C299B"/>
  </w:style>
  <w:style w:type="paragraph" w:customStyle="1" w:styleId="522C8955E69C40DD9D4EDA5321D717BA">
    <w:name w:val="522C8955E69C40DD9D4EDA5321D717BA"/>
    <w:rsid w:val="006C299B"/>
  </w:style>
  <w:style w:type="paragraph" w:customStyle="1" w:styleId="68C594F0B25D4925B102ED78A61558B1">
    <w:name w:val="68C594F0B25D4925B102ED78A61558B1"/>
    <w:rsid w:val="006C299B"/>
  </w:style>
  <w:style w:type="paragraph" w:customStyle="1" w:styleId="E883762F12A741AA8E7284CCD51D697A">
    <w:name w:val="E883762F12A741AA8E7284CCD51D697A"/>
    <w:rsid w:val="006C299B"/>
  </w:style>
  <w:style w:type="paragraph" w:customStyle="1" w:styleId="694564763CA745B9802AB12524288C51">
    <w:name w:val="694564763CA745B9802AB12524288C51"/>
    <w:rsid w:val="006C299B"/>
  </w:style>
  <w:style w:type="paragraph" w:customStyle="1" w:styleId="B5F502BC9F1E4B19A4A6D56F4EA167EE">
    <w:name w:val="B5F502BC9F1E4B19A4A6D56F4EA167EE"/>
    <w:rsid w:val="006C299B"/>
  </w:style>
  <w:style w:type="paragraph" w:customStyle="1" w:styleId="5A93ECFF28F74380BBF9B3AE976EE16E">
    <w:name w:val="5A93ECFF28F74380BBF9B3AE976EE16E"/>
    <w:rsid w:val="006C299B"/>
  </w:style>
  <w:style w:type="paragraph" w:customStyle="1" w:styleId="FCBC6FA00DFA4490968BAE8E8D43A716">
    <w:name w:val="FCBC6FA00DFA4490968BAE8E8D43A716"/>
    <w:rsid w:val="006C299B"/>
  </w:style>
  <w:style w:type="paragraph" w:customStyle="1" w:styleId="A98FC1A00795444FA1D384FFE6A2FA84">
    <w:name w:val="A98FC1A00795444FA1D384FFE6A2FA84"/>
    <w:rsid w:val="006C299B"/>
  </w:style>
  <w:style w:type="paragraph" w:customStyle="1" w:styleId="A809745A65304818AE83A31CFD7E63B5">
    <w:name w:val="A809745A65304818AE83A31CFD7E63B5"/>
    <w:rsid w:val="006C299B"/>
  </w:style>
  <w:style w:type="paragraph" w:customStyle="1" w:styleId="20D0BE30C4B748F39C77DF3DDD92EDB4">
    <w:name w:val="20D0BE30C4B748F39C77DF3DDD92EDB4"/>
    <w:rsid w:val="006C299B"/>
  </w:style>
  <w:style w:type="paragraph" w:customStyle="1" w:styleId="FD50ECFE99054C3A95000A9B93FCE14D">
    <w:name w:val="FD50ECFE99054C3A95000A9B93FCE14D"/>
    <w:rsid w:val="006C299B"/>
  </w:style>
  <w:style w:type="paragraph" w:customStyle="1" w:styleId="EC89DD79664F4A17BDF286764991BBCC">
    <w:name w:val="EC89DD79664F4A17BDF286764991BBCC"/>
    <w:rsid w:val="006C299B"/>
  </w:style>
  <w:style w:type="paragraph" w:customStyle="1" w:styleId="E02C45CA615E443F8FD87EC6FFC6F7FA">
    <w:name w:val="E02C45CA615E443F8FD87EC6FFC6F7FA"/>
    <w:rsid w:val="006C299B"/>
  </w:style>
  <w:style w:type="paragraph" w:customStyle="1" w:styleId="19A9D6B306764DFDBA03A02C4C2765DE">
    <w:name w:val="19A9D6B306764DFDBA03A02C4C2765DE"/>
    <w:rsid w:val="006C299B"/>
  </w:style>
  <w:style w:type="paragraph" w:customStyle="1" w:styleId="F7F4D35B2E364681AFD7EA3D46C1080C">
    <w:name w:val="F7F4D35B2E364681AFD7EA3D46C1080C"/>
    <w:rsid w:val="006C299B"/>
  </w:style>
  <w:style w:type="paragraph" w:customStyle="1" w:styleId="41FD35BC336E42DB8A2E8917908342DB">
    <w:name w:val="41FD35BC336E42DB8A2E8917908342DB"/>
    <w:rsid w:val="006C299B"/>
  </w:style>
  <w:style w:type="paragraph" w:customStyle="1" w:styleId="808CE38CC60B4CFAB51EB1B9841F7C78">
    <w:name w:val="808CE38CC60B4CFAB51EB1B9841F7C78"/>
    <w:rsid w:val="006C299B"/>
  </w:style>
  <w:style w:type="paragraph" w:customStyle="1" w:styleId="C7483AA1455D466CB379DB55962FF798">
    <w:name w:val="C7483AA1455D466CB379DB55962FF798"/>
    <w:rsid w:val="006C299B"/>
  </w:style>
  <w:style w:type="paragraph" w:customStyle="1" w:styleId="11FC7507D5B7449497342AE1E0D32D02">
    <w:name w:val="11FC7507D5B7449497342AE1E0D32D02"/>
    <w:rsid w:val="006C299B"/>
  </w:style>
  <w:style w:type="paragraph" w:customStyle="1" w:styleId="848CD700418B41DE917F09DC7C3A3A2E">
    <w:name w:val="848CD700418B41DE917F09DC7C3A3A2E"/>
    <w:rsid w:val="006C299B"/>
  </w:style>
  <w:style w:type="paragraph" w:customStyle="1" w:styleId="132B13FC63404E708FDC85009024D85C">
    <w:name w:val="132B13FC63404E708FDC85009024D85C"/>
    <w:rsid w:val="006C299B"/>
  </w:style>
  <w:style w:type="paragraph" w:customStyle="1" w:styleId="F6096567430F479B82DE51F744919C53">
    <w:name w:val="F6096567430F479B82DE51F744919C53"/>
    <w:rsid w:val="006C299B"/>
  </w:style>
  <w:style w:type="paragraph" w:customStyle="1" w:styleId="BDD03A5FE2D142A4B8E4A4D61AD3380C">
    <w:name w:val="BDD03A5FE2D142A4B8E4A4D61AD3380C"/>
    <w:rsid w:val="006C299B"/>
  </w:style>
  <w:style w:type="paragraph" w:customStyle="1" w:styleId="84B9710E4B85430F82A9A4C885DCB6E6">
    <w:name w:val="84B9710E4B85430F82A9A4C885DCB6E6"/>
    <w:rsid w:val="006C299B"/>
  </w:style>
  <w:style w:type="paragraph" w:customStyle="1" w:styleId="520B3109AC654858885FB7C83CA7BC5E">
    <w:name w:val="520B3109AC654858885FB7C83CA7BC5E"/>
    <w:rsid w:val="006C299B"/>
  </w:style>
  <w:style w:type="paragraph" w:customStyle="1" w:styleId="9B4B3C49434A4A45B21D1DF44A5A7C24">
    <w:name w:val="9B4B3C49434A4A45B21D1DF44A5A7C24"/>
    <w:rsid w:val="006C299B"/>
  </w:style>
  <w:style w:type="paragraph" w:customStyle="1" w:styleId="D71BB101B0A2431C95957E92D08B7561">
    <w:name w:val="D71BB101B0A2431C95957E92D08B7561"/>
    <w:rsid w:val="006C299B"/>
  </w:style>
  <w:style w:type="paragraph" w:customStyle="1" w:styleId="EF2B717F0D854E0584674280ACEA390F">
    <w:name w:val="EF2B717F0D854E0584674280ACEA390F"/>
    <w:rsid w:val="006C299B"/>
  </w:style>
  <w:style w:type="paragraph" w:customStyle="1" w:styleId="20EDD2A5E9C842798CED95326A7FFC46">
    <w:name w:val="20EDD2A5E9C842798CED95326A7FFC46"/>
    <w:rsid w:val="006C299B"/>
  </w:style>
  <w:style w:type="paragraph" w:customStyle="1" w:styleId="2F311638DE3549779B1258DCAA32EDBE">
    <w:name w:val="2F311638DE3549779B1258DCAA32EDBE"/>
    <w:rsid w:val="006C299B"/>
  </w:style>
  <w:style w:type="paragraph" w:customStyle="1" w:styleId="E42DEED3D525435D97F8872481D18515">
    <w:name w:val="E42DEED3D525435D97F8872481D18515"/>
    <w:rsid w:val="006C299B"/>
  </w:style>
  <w:style w:type="paragraph" w:customStyle="1" w:styleId="10FA2BDE60B14E2DA68BC315C6807871">
    <w:name w:val="10FA2BDE60B14E2DA68BC315C6807871"/>
    <w:rsid w:val="006C299B"/>
  </w:style>
  <w:style w:type="paragraph" w:customStyle="1" w:styleId="878C1D92DC694EC09C8613F5A9F2DDA1">
    <w:name w:val="878C1D92DC694EC09C8613F5A9F2DDA1"/>
    <w:rsid w:val="006C299B"/>
  </w:style>
  <w:style w:type="paragraph" w:customStyle="1" w:styleId="0AE1673A5B124FDCB64D66B635FB2464">
    <w:name w:val="0AE1673A5B124FDCB64D66B635FB2464"/>
    <w:rsid w:val="006C299B"/>
  </w:style>
  <w:style w:type="paragraph" w:customStyle="1" w:styleId="C695CF16703D4362843590F2608B6E9A">
    <w:name w:val="C695CF16703D4362843590F2608B6E9A"/>
    <w:rsid w:val="006C299B"/>
  </w:style>
  <w:style w:type="paragraph" w:customStyle="1" w:styleId="57180C3038024C6E9F1B55722CE8DA5A">
    <w:name w:val="57180C3038024C6E9F1B55722CE8DA5A"/>
    <w:rsid w:val="006C299B"/>
  </w:style>
  <w:style w:type="paragraph" w:customStyle="1" w:styleId="2C753FC2ADFF4AC8934007E27A8132E7">
    <w:name w:val="2C753FC2ADFF4AC8934007E27A8132E7"/>
    <w:rsid w:val="006C299B"/>
  </w:style>
  <w:style w:type="paragraph" w:customStyle="1" w:styleId="E87358C223814490A7BEFBFA7569B18C">
    <w:name w:val="E87358C223814490A7BEFBFA7569B18C"/>
    <w:rsid w:val="006C299B"/>
  </w:style>
  <w:style w:type="paragraph" w:customStyle="1" w:styleId="2C3C5C662F7D429985A7EE3B16C3753D">
    <w:name w:val="2C3C5C662F7D429985A7EE3B16C3753D"/>
    <w:rsid w:val="006C299B"/>
  </w:style>
  <w:style w:type="paragraph" w:customStyle="1" w:styleId="4DD0937D2CF24C29899FE6ED0AF50C60">
    <w:name w:val="4DD0937D2CF24C29899FE6ED0AF50C60"/>
    <w:rsid w:val="006C299B"/>
  </w:style>
  <w:style w:type="paragraph" w:customStyle="1" w:styleId="07C12C1AF6B548A69ACB1EE72641F249">
    <w:name w:val="07C12C1AF6B548A69ACB1EE72641F249"/>
    <w:rsid w:val="006C299B"/>
  </w:style>
  <w:style w:type="paragraph" w:customStyle="1" w:styleId="36F587345FE54D9589AA0313DCFC72FF">
    <w:name w:val="36F587345FE54D9589AA0313DCFC72FF"/>
    <w:rsid w:val="006C299B"/>
  </w:style>
  <w:style w:type="paragraph" w:customStyle="1" w:styleId="7F64B9510427485DA4F75E25CDDF1017">
    <w:name w:val="7F64B9510427485DA4F75E25CDDF1017"/>
    <w:rsid w:val="006C299B"/>
  </w:style>
  <w:style w:type="paragraph" w:customStyle="1" w:styleId="C83E7D9B3E7E4B5BAE523CC266BAE7D3">
    <w:name w:val="C83E7D9B3E7E4B5BAE523CC266BAE7D3"/>
    <w:rsid w:val="006C299B"/>
  </w:style>
  <w:style w:type="paragraph" w:customStyle="1" w:styleId="F732661BB8454BAD9B185912EC25559C">
    <w:name w:val="F732661BB8454BAD9B185912EC25559C"/>
    <w:rsid w:val="006C299B"/>
  </w:style>
  <w:style w:type="paragraph" w:customStyle="1" w:styleId="ACC253810F104394B97205A6CED51E8D">
    <w:name w:val="ACC253810F104394B97205A6CED51E8D"/>
    <w:rsid w:val="006C299B"/>
  </w:style>
  <w:style w:type="paragraph" w:customStyle="1" w:styleId="A77C776AFD8F4C5FB1546F92A2A20CBC">
    <w:name w:val="A77C776AFD8F4C5FB1546F92A2A20CBC"/>
    <w:rsid w:val="006C299B"/>
  </w:style>
  <w:style w:type="paragraph" w:customStyle="1" w:styleId="CE8E94D21F9544CE90EB191352DB1412">
    <w:name w:val="CE8E94D21F9544CE90EB191352DB1412"/>
    <w:rsid w:val="006C299B"/>
  </w:style>
  <w:style w:type="paragraph" w:customStyle="1" w:styleId="5CF89B5357334BE9B87CD7D6B2B4907A">
    <w:name w:val="5CF89B5357334BE9B87CD7D6B2B4907A"/>
    <w:rsid w:val="006C299B"/>
  </w:style>
  <w:style w:type="paragraph" w:customStyle="1" w:styleId="6485386FF6FD4B60B3AA09A4B02C72DD">
    <w:name w:val="6485386FF6FD4B60B3AA09A4B02C72DD"/>
    <w:rsid w:val="006C299B"/>
  </w:style>
  <w:style w:type="paragraph" w:customStyle="1" w:styleId="4E15D4B1871B4E6B8804BCB7B97E3525">
    <w:name w:val="4E15D4B1871B4E6B8804BCB7B97E3525"/>
    <w:rsid w:val="006C299B"/>
  </w:style>
  <w:style w:type="paragraph" w:customStyle="1" w:styleId="EE4B6FB060CA454B8265A4B3A4EF73E7">
    <w:name w:val="EE4B6FB060CA454B8265A4B3A4EF73E7"/>
    <w:rsid w:val="006C299B"/>
  </w:style>
  <w:style w:type="paragraph" w:customStyle="1" w:styleId="086416747916489682B9FB68A99A1FB5">
    <w:name w:val="086416747916489682B9FB68A99A1FB5"/>
    <w:rsid w:val="006C299B"/>
  </w:style>
  <w:style w:type="paragraph" w:customStyle="1" w:styleId="118D4B8D76224D75BD5931752815A718">
    <w:name w:val="118D4B8D76224D75BD5931752815A718"/>
    <w:rsid w:val="006C299B"/>
  </w:style>
  <w:style w:type="paragraph" w:customStyle="1" w:styleId="020D71C574E84B248DE65753D3D9E66F">
    <w:name w:val="020D71C574E84B248DE65753D3D9E66F"/>
    <w:rsid w:val="006C299B"/>
  </w:style>
  <w:style w:type="paragraph" w:customStyle="1" w:styleId="4DE68D191F3645398CAE9DB212587D86">
    <w:name w:val="4DE68D191F3645398CAE9DB212587D86"/>
    <w:rsid w:val="006C299B"/>
  </w:style>
  <w:style w:type="paragraph" w:customStyle="1" w:styleId="282D7EF4EE8745DCBF00E7EA9AA9145D">
    <w:name w:val="282D7EF4EE8745DCBF00E7EA9AA9145D"/>
    <w:rsid w:val="006C299B"/>
  </w:style>
  <w:style w:type="paragraph" w:customStyle="1" w:styleId="D6C9C73B388E4310B6A2F5946ACACD82">
    <w:name w:val="D6C9C73B388E4310B6A2F5946ACACD82"/>
    <w:rsid w:val="006C299B"/>
  </w:style>
  <w:style w:type="paragraph" w:customStyle="1" w:styleId="45C23556402D4F2093DFA66418F7070A">
    <w:name w:val="45C23556402D4F2093DFA66418F7070A"/>
    <w:rsid w:val="006C299B"/>
  </w:style>
  <w:style w:type="paragraph" w:customStyle="1" w:styleId="0EF3B10474B1407D9AC3B6B4BA764654">
    <w:name w:val="0EF3B10474B1407D9AC3B6B4BA764654"/>
    <w:rsid w:val="006C299B"/>
  </w:style>
  <w:style w:type="paragraph" w:customStyle="1" w:styleId="BDF320BFB34B414F96C995906DF16E28">
    <w:name w:val="BDF320BFB34B414F96C995906DF16E28"/>
    <w:rsid w:val="006C299B"/>
  </w:style>
  <w:style w:type="paragraph" w:customStyle="1" w:styleId="96508E3CB81F4EB89CB39E4CD6E0A0FF">
    <w:name w:val="96508E3CB81F4EB89CB39E4CD6E0A0FF"/>
    <w:rsid w:val="006C299B"/>
  </w:style>
  <w:style w:type="paragraph" w:customStyle="1" w:styleId="E335512CEDF44AE4B9A2FE915B7C1CCB">
    <w:name w:val="E335512CEDF44AE4B9A2FE915B7C1CCB"/>
    <w:rsid w:val="006C299B"/>
  </w:style>
  <w:style w:type="paragraph" w:customStyle="1" w:styleId="79B6D715FA614509ABE67E8FCDC7AE2E">
    <w:name w:val="79B6D715FA614509ABE67E8FCDC7AE2E"/>
    <w:rsid w:val="006C299B"/>
  </w:style>
  <w:style w:type="paragraph" w:customStyle="1" w:styleId="0D308B08D07B4034B43069E2646A3C24">
    <w:name w:val="0D308B08D07B4034B43069E2646A3C24"/>
    <w:rsid w:val="006C299B"/>
  </w:style>
  <w:style w:type="paragraph" w:customStyle="1" w:styleId="A1009656E2CB4977B2E0101440F5E1F5">
    <w:name w:val="A1009656E2CB4977B2E0101440F5E1F5"/>
    <w:rsid w:val="006C299B"/>
  </w:style>
  <w:style w:type="paragraph" w:customStyle="1" w:styleId="30E847DC54AC4C25BDED9A7574693E86">
    <w:name w:val="30E847DC54AC4C25BDED9A7574693E86"/>
    <w:rsid w:val="006C299B"/>
  </w:style>
  <w:style w:type="paragraph" w:customStyle="1" w:styleId="59724269D2F54A63ADB4C02566AE3D9B">
    <w:name w:val="59724269D2F54A63ADB4C02566AE3D9B"/>
    <w:rsid w:val="006C299B"/>
  </w:style>
  <w:style w:type="paragraph" w:customStyle="1" w:styleId="1E3D7DAED58440E3AFBEDF4C55DEA196">
    <w:name w:val="1E3D7DAED58440E3AFBEDF4C55DEA196"/>
    <w:rsid w:val="006C299B"/>
  </w:style>
  <w:style w:type="paragraph" w:customStyle="1" w:styleId="138F24CD99074597B927F96514FF3536">
    <w:name w:val="138F24CD99074597B927F96514FF3536"/>
    <w:rsid w:val="006C299B"/>
  </w:style>
  <w:style w:type="paragraph" w:customStyle="1" w:styleId="36A8EA7F7C47447EB43EDDC2E518D4C3">
    <w:name w:val="36A8EA7F7C47447EB43EDDC2E518D4C3"/>
    <w:rsid w:val="006C299B"/>
  </w:style>
  <w:style w:type="paragraph" w:customStyle="1" w:styleId="1912AC705C7C49D28AB74484938819A1">
    <w:name w:val="1912AC705C7C49D28AB74484938819A1"/>
    <w:rsid w:val="006C299B"/>
  </w:style>
  <w:style w:type="paragraph" w:customStyle="1" w:styleId="D16F5B52BBFB4BC59818729BFC0E0C06">
    <w:name w:val="D16F5B52BBFB4BC59818729BFC0E0C06"/>
    <w:rsid w:val="006C299B"/>
  </w:style>
  <w:style w:type="paragraph" w:customStyle="1" w:styleId="E51E65FBAAF4432E922D93656BF5F7D6">
    <w:name w:val="E51E65FBAAF4432E922D93656BF5F7D6"/>
    <w:rsid w:val="006C299B"/>
  </w:style>
  <w:style w:type="paragraph" w:customStyle="1" w:styleId="5E063A07BF1D44EA99E8F873760F69CA">
    <w:name w:val="5E063A07BF1D44EA99E8F873760F69CA"/>
    <w:rsid w:val="006C299B"/>
  </w:style>
  <w:style w:type="paragraph" w:customStyle="1" w:styleId="49F154D1DA0F4F02A03FD63FBD68C412">
    <w:name w:val="49F154D1DA0F4F02A03FD63FBD68C412"/>
    <w:rsid w:val="006C299B"/>
  </w:style>
  <w:style w:type="paragraph" w:customStyle="1" w:styleId="87AAE1E8EE23450FB9BEB305CEE9B51B">
    <w:name w:val="87AAE1E8EE23450FB9BEB305CEE9B51B"/>
    <w:rsid w:val="006C299B"/>
  </w:style>
  <w:style w:type="paragraph" w:customStyle="1" w:styleId="EDDC426D01A5478E8C9CEA5066C10A6F">
    <w:name w:val="EDDC426D01A5478E8C9CEA5066C10A6F"/>
    <w:rsid w:val="006C299B"/>
  </w:style>
  <w:style w:type="paragraph" w:customStyle="1" w:styleId="B54C045B3A444B44B943B7C593F093D9">
    <w:name w:val="B54C045B3A444B44B943B7C593F093D9"/>
    <w:rsid w:val="006C299B"/>
  </w:style>
  <w:style w:type="paragraph" w:customStyle="1" w:styleId="95ED61046E1647259D2DA63A5019EC41">
    <w:name w:val="95ED61046E1647259D2DA63A5019EC41"/>
    <w:rsid w:val="006C299B"/>
  </w:style>
  <w:style w:type="paragraph" w:customStyle="1" w:styleId="CD5AB87CFAB745E7AC87F60FBCFD7D28">
    <w:name w:val="CD5AB87CFAB745E7AC87F60FBCFD7D28"/>
    <w:rsid w:val="006C299B"/>
  </w:style>
  <w:style w:type="paragraph" w:customStyle="1" w:styleId="94BDA183DFAD409797682030526E5040">
    <w:name w:val="94BDA183DFAD409797682030526E5040"/>
    <w:rsid w:val="006C299B"/>
  </w:style>
  <w:style w:type="paragraph" w:customStyle="1" w:styleId="60F72DD2EDF8408CA419CA5778FD68B6">
    <w:name w:val="60F72DD2EDF8408CA419CA5778FD68B6"/>
    <w:rsid w:val="006C299B"/>
  </w:style>
  <w:style w:type="paragraph" w:customStyle="1" w:styleId="170D1275EDBF4896A53CD3BA0EB96781">
    <w:name w:val="170D1275EDBF4896A53CD3BA0EB96781"/>
    <w:rsid w:val="006C299B"/>
  </w:style>
  <w:style w:type="paragraph" w:customStyle="1" w:styleId="FFF3F3B160A644508C5878C1A6BC1185">
    <w:name w:val="FFF3F3B160A644508C5878C1A6BC1185"/>
    <w:rsid w:val="006C299B"/>
  </w:style>
  <w:style w:type="paragraph" w:customStyle="1" w:styleId="7751A78F23C649A2B198439D540E6E12">
    <w:name w:val="7751A78F23C649A2B198439D540E6E12"/>
    <w:rsid w:val="006C299B"/>
  </w:style>
  <w:style w:type="paragraph" w:customStyle="1" w:styleId="BFEB5F9044EC48AE9C5B6951B2FBA108">
    <w:name w:val="BFEB5F9044EC48AE9C5B6951B2FBA108"/>
    <w:rsid w:val="006C299B"/>
  </w:style>
  <w:style w:type="paragraph" w:customStyle="1" w:styleId="6CEF0DFABE2A4C36AB82FB7AA2C474BF">
    <w:name w:val="6CEF0DFABE2A4C36AB82FB7AA2C474BF"/>
    <w:rsid w:val="006C299B"/>
  </w:style>
  <w:style w:type="paragraph" w:customStyle="1" w:styleId="707B033AC9B240C197ED59D45389CC7C">
    <w:name w:val="707B033AC9B240C197ED59D45389CC7C"/>
    <w:rsid w:val="006C299B"/>
  </w:style>
  <w:style w:type="paragraph" w:customStyle="1" w:styleId="0F343CF7BD13462DA75BF85D9CBB6498">
    <w:name w:val="0F343CF7BD13462DA75BF85D9CBB6498"/>
    <w:rsid w:val="006C299B"/>
  </w:style>
  <w:style w:type="paragraph" w:customStyle="1" w:styleId="F233328DE6B947A0ACE38E080B11B832">
    <w:name w:val="F233328DE6B947A0ACE38E080B11B832"/>
    <w:rsid w:val="006C299B"/>
  </w:style>
  <w:style w:type="paragraph" w:customStyle="1" w:styleId="AE7CBBFA608D4933865B51470E10AF24">
    <w:name w:val="AE7CBBFA608D4933865B51470E10AF24"/>
    <w:rsid w:val="006C299B"/>
  </w:style>
  <w:style w:type="paragraph" w:customStyle="1" w:styleId="90F33691080343C1BAED0B14C9470911">
    <w:name w:val="90F33691080343C1BAED0B14C9470911"/>
    <w:rsid w:val="006C299B"/>
  </w:style>
  <w:style w:type="paragraph" w:customStyle="1" w:styleId="E3F695388FE543FD802DEEA605E4D151">
    <w:name w:val="E3F695388FE543FD802DEEA605E4D151"/>
    <w:rsid w:val="006C299B"/>
  </w:style>
  <w:style w:type="paragraph" w:customStyle="1" w:styleId="0069091B48B243CFAFBFAC80D10FA606">
    <w:name w:val="0069091B48B243CFAFBFAC80D10FA606"/>
    <w:rsid w:val="006C299B"/>
  </w:style>
  <w:style w:type="paragraph" w:customStyle="1" w:styleId="7596DF162A844C3E8A1E0DDD9C46E81C">
    <w:name w:val="7596DF162A844C3E8A1E0DDD9C46E81C"/>
    <w:rsid w:val="006C299B"/>
  </w:style>
  <w:style w:type="paragraph" w:customStyle="1" w:styleId="374EB2310331419C9CE8A8E3C705CDB8">
    <w:name w:val="374EB2310331419C9CE8A8E3C705CDB8"/>
    <w:rsid w:val="006C299B"/>
  </w:style>
  <w:style w:type="paragraph" w:customStyle="1" w:styleId="D596F629B2A0413D98B0657D16897BD4">
    <w:name w:val="D596F629B2A0413D98B0657D16897BD4"/>
    <w:rsid w:val="006C299B"/>
  </w:style>
  <w:style w:type="paragraph" w:customStyle="1" w:styleId="4A99F86B44FF42048FC75FC15C254BD9">
    <w:name w:val="4A99F86B44FF42048FC75FC15C254BD9"/>
    <w:rsid w:val="006C299B"/>
  </w:style>
  <w:style w:type="paragraph" w:customStyle="1" w:styleId="969DBCBA6A49461AA739F1919BB35C8B">
    <w:name w:val="969DBCBA6A49461AA739F1919BB35C8B"/>
    <w:rsid w:val="006C299B"/>
  </w:style>
  <w:style w:type="paragraph" w:customStyle="1" w:styleId="92CB1F2815504DB8AAC9E119D579D5B1">
    <w:name w:val="92CB1F2815504DB8AAC9E119D579D5B1"/>
    <w:rsid w:val="006C299B"/>
  </w:style>
  <w:style w:type="paragraph" w:customStyle="1" w:styleId="DFFEE926970049819EFD0354636CCA5D">
    <w:name w:val="DFFEE926970049819EFD0354636CCA5D"/>
    <w:rsid w:val="006C299B"/>
  </w:style>
  <w:style w:type="paragraph" w:customStyle="1" w:styleId="8A7D7636C6014ED29F5E4C32CE1ADF45">
    <w:name w:val="8A7D7636C6014ED29F5E4C32CE1ADF45"/>
    <w:rsid w:val="006C299B"/>
  </w:style>
  <w:style w:type="paragraph" w:customStyle="1" w:styleId="559BAC783672455180838CC6751DFFD0">
    <w:name w:val="559BAC783672455180838CC6751DFFD0"/>
    <w:rsid w:val="006C299B"/>
  </w:style>
  <w:style w:type="paragraph" w:customStyle="1" w:styleId="C74FF787B0344D85A21D543F5B22B3C6">
    <w:name w:val="C74FF787B0344D85A21D543F5B22B3C6"/>
    <w:rsid w:val="006C299B"/>
  </w:style>
  <w:style w:type="paragraph" w:customStyle="1" w:styleId="61F53313487142A38CC83B3DBE989255">
    <w:name w:val="61F53313487142A38CC83B3DBE989255"/>
    <w:rsid w:val="006C299B"/>
  </w:style>
  <w:style w:type="paragraph" w:customStyle="1" w:styleId="E79B60E7158E410BB55C3A7280DB16F0">
    <w:name w:val="E79B60E7158E410BB55C3A7280DB16F0"/>
    <w:rsid w:val="006C299B"/>
  </w:style>
  <w:style w:type="paragraph" w:customStyle="1" w:styleId="8CA9A616052D44D29A051582D739EAD1">
    <w:name w:val="8CA9A616052D44D29A051582D739EAD1"/>
    <w:rsid w:val="006C299B"/>
  </w:style>
  <w:style w:type="paragraph" w:customStyle="1" w:styleId="0F4619DB90694A3093FB1E465E403FB0">
    <w:name w:val="0F4619DB90694A3093FB1E465E403FB0"/>
    <w:rsid w:val="006C299B"/>
  </w:style>
  <w:style w:type="paragraph" w:customStyle="1" w:styleId="F370BAF64F5043EAB130FB51DCC381FA">
    <w:name w:val="F370BAF64F5043EAB130FB51DCC381FA"/>
    <w:rsid w:val="006C299B"/>
  </w:style>
  <w:style w:type="paragraph" w:customStyle="1" w:styleId="3690C40CB1174B05BF885DC8090C889A">
    <w:name w:val="3690C40CB1174B05BF885DC8090C889A"/>
    <w:rsid w:val="006C29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5</Pages>
  <Words>3216</Words>
  <Characters>18333</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06-23T17:52:00Z</dcterms:created>
  <dcterms:modified xsi:type="dcterms:W3CDTF">2020-06-23T17:53:00Z</dcterms:modified>
</cp:coreProperties>
</file>